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AA268" w14:textId="4E9A4660" w:rsidR="000A3A3A" w:rsidRPr="000A3A3A" w:rsidRDefault="000A3A3A" w:rsidP="000A3A3A">
      <w:pPr>
        <w:rPr>
          <w:szCs w:val="24"/>
        </w:rPr>
      </w:pPr>
      <w:r w:rsidRPr="000A3A3A">
        <w:rPr>
          <w:b/>
          <w:bCs/>
          <w:szCs w:val="24"/>
        </w:rPr>
        <w:t>A Phase 1 Trial of HPV16 E7 T-</w:t>
      </w:r>
      <w:r w:rsidR="00D61111">
        <w:rPr>
          <w:b/>
          <w:bCs/>
          <w:szCs w:val="24"/>
        </w:rPr>
        <w:t>c</w:t>
      </w:r>
      <w:r w:rsidRPr="000A3A3A">
        <w:rPr>
          <w:b/>
          <w:bCs/>
          <w:szCs w:val="24"/>
        </w:rPr>
        <w:t xml:space="preserve">ell Receptor-Engineered T Cells in Patients </w:t>
      </w:r>
      <w:proofErr w:type="gramStart"/>
      <w:r w:rsidRPr="000A3A3A">
        <w:rPr>
          <w:b/>
          <w:bCs/>
          <w:szCs w:val="24"/>
        </w:rPr>
        <w:t>With</w:t>
      </w:r>
      <w:proofErr w:type="gramEnd"/>
      <w:r w:rsidRPr="000A3A3A">
        <w:rPr>
          <w:b/>
          <w:bCs/>
          <w:szCs w:val="24"/>
        </w:rPr>
        <w:t xml:space="preserve"> Relapsed/Refractory HPV16-Positive Cancers (KITE-439 Trial)</w:t>
      </w:r>
    </w:p>
    <w:p w14:paraId="6C07768E" w14:textId="77777777" w:rsidR="006A20ED" w:rsidRDefault="006A20ED" w:rsidP="00F2025A"/>
    <w:p w14:paraId="0E5A30B9" w14:textId="326F2AC9" w:rsidR="000A3A3A" w:rsidRDefault="000A3A3A" w:rsidP="00F2025A">
      <w:pPr>
        <w:rPr>
          <w:b/>
          <w:caps/>
          <w:vertAlign w:val="superscript"/>
        </w:rPr>
      </w:pPr>
      <w:r w:rsidRPr="000A3A3A">
        <w:t xml:space="preserve">Kedar Kirtane, Jiaxin Niu, George Blumenschein, Jr., Erminia Massarelli, </w:t>
      </w:r>
      <w:r w:rsidRPr="000A3A3A">
        <w:br/>
        <w:t xml:space="preserve">Glenn J. Hanna, Sylvia Lee, Michael R. Bishop, Gottfried E. Konecny, Daqin Mao, </w:t>
      </w:r>
      <w:r w:rsidRPr="000A3A3A">
        <w:br/>
        <w:t xml:space="preserve">Yan Zheng, Katherine Rodriguez, Jenny J. Kim, Chad Williams, Colleen Schweitzer, </w:t>
      </w:r>
      <w:r w:rsidRPr="000A3A3A">
        <w:br/>
        <w:t>Sabina Adhikary, A. Scott Jung, Christopher A. Klebanoff</w:t>
      </w:r>
    </w:p>
    <w:p w14:paraId="7DDEFAC2" w14:textId="77777777" w:rsidR="000A3A3A" w:rsidRPr="000A3A3A" w:rsidRDefault="000A3A3A" w:rsidP="000A3A3A"/>
    <w:p w14:paraId="68E05B1A" w14:textId="49DCD23D" w:rsidR="003465A5" w:rsidRDefault="00BA1E36" w:rsidP="003A0BC6">
      <w:pPr>
        <w:rPr>
          <w:b/>
          <w:bCs/>
        </w:rPr>
      </w:pPr>
      <w:r w:rsidRPr="003A0BC6">
        <w:rPr>
          <w:b/>
          <w:bCs/>
        </w:rPr>
        <w:t xml:space="preserve">SUPPLEMENTAL </w:t>
      </w:r>
      <w:r w:rsidR="00BF18EA">
        <w:rPr>
          <w:b/>
          <w:bCs/>
        </w:rPr>
        <w:t>DIGITAL CONTENT</w:t>
      </w:r>
    </w:p>
    <w:p w14:paraId="346EBA91" w14:textId="77777777" w:rsidR="00DB54A3" w:rsidRDefault="00DB54A3" w:rsidP="00DB54A3">
      <w:pPr>
        <w:pStyle w:val="TOC1"/>
        <w:sectPr w:rsidR="00DB54A3" w:rsidSect="00F22FD8">
          <w:headerReference w:type="default" r:id="rId8"/>
          <w:footerReference w:type="default" r:id="rId9"/>
          <w:endnotePr>
            <w:numFmt w:val="lowerLetter"/>
          </w:endnotePr>
          <w:pgSz w:w="12240" w:h="15840"/>
          <w:pgMar w:top="1440" w:right="1440" w:bottom="1440" w:left="1440" w:header="360" w:footer="720" w:gutter="0"/>
          <w:cols w:space="720"/>
          <w:docGrid w:linePitch="360"/>
        </w:sectPr>
      </w:pPr>
    </w:p>
    <w:p w14:paraId="49B67E71" w14:textId="389A710C" w:rsidR="00DB54A3" w:rsidRPr="00DB54A3" w:rsidRDefault="00DB54A3" w:rsidP="00DB54A3">
      <w:pPr>
        <w:pStyle w:val="TOC1"/>
      </w:pPr>
      <w:r w:rsidRPr="00DB54A3">
        <w:lastRenderedPageBreak/>
        <w:t>Table of Contents</w:t>
      </w:r>
    </w:p>
    <w:p w14:paraId="57F5FFDA" w14:textId="569E98EB" w:rsidR="00146190" w:rsidRDefault="00146190">
      <w:pPr>
        <w:pStyle w:val="TOC1"/>
        <w:rPr>
          <w:rFonts w:asciiTheme="minorHAnsi" w:eastAsiaTheme="minorEastAsia" w:hAnsiTheme="minorHAnsi" w:cstheme="minorBidi"/>
          <w:b w:val="0"/>
          <w:noProof/>
          <w:kern w:val="2"/>
          <w:szCs w:val="24"/>
          <w14:ligatures w14:val="standardContextual"/>
        </w:rPr>
      </w:pPr>
      <w:r w:rsidRPr="00FF5618">
        <w:rPr>
          <w:noProof/>
        </w:rPr>
        <w:t xml:space="preserve">SUPPLEMENTAL </w:t>
      </w:r>
      <w:r w:rsidR="00C2103C">
        <w:rPr>
          <w:noProof/>
        </w:rPr>
        <w:t xml:space="preserve">MATERIALS AND </w:t>
      </w:r>
      <w:r w:rsidRPr="00FF5618">
        <w:rPr>
          <w:noProof/>
        </w:rPr>
        <w:t>METHODS</w:t>
      </w:r>
      <w:r>
        <w:rPr>
          <w:noProof/>
          <w:webHidden/>
        </w:rPr>
        <w:tab/>
        <w:t>3</w:t>
      </w:r>
    </w:p>
    <w:p w14:paraId="13653D51" w14:textId="0FE92186"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Inclusion criteria</w:t>
      </w:r>
      <w:r>
        <w:rPr>
          <w:noProof/>
          <w:webHidden/>
        </w:rPr>
        <w:tab/>
        <w:t>3</w:t>
      </w:r>
    </w:p>
    <w:p w14:paraId="2DEE0E37" w14:textId="0CC45004"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Exclusion criteria</w:t>
      </w:r>
      <w:r>
        <w:rPr>
          <w:noProof/>
          <w:webHidden/>
        </w:rPr>
        <w:tab/>
        <w:t>4</w:t>
      </w:r>
    </w:p>
    <w:p w14:paraId="20A419E4" w14:textId="5B51E0CF"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Dose-limiting toxicity (DLT) criteria</w:t>
      </w:r>
      <w:r>
        <w:rPr>
          <w:noProof/>
          <w:webHidden/>
        </w:rPr>
        <w:tab/>
        <w:t>8</w:t>
      </w:r>
    </w:p>
    <w:p w14:paraId="5282055C" w14:textId="3DC6B4A2"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Dose escalation and maximum tolerated dose (MTD) criteria</w:t>
      </w:r>
      <w:r>
        <w:rPr>
          <w:noProof/>
          <w:webHidden/>
        </w:rPr>
        <w:tab/>
        <w:t>9</w:t>
      </w:r>
    </w:p>
    <w:p w14:paraId="611489D7" w14:textId="3CDF0306"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T-cell phenotyping</w:t>
      </w:r>
      <w:r>
        <w:rPr>
          <w:noProof/>
          <w:webHidden/>
        </w:rPr>
        <w:tab/>
        <w:t>12</w:t>
      </w:r>
    </w:p>
    <w:p w14:paraId="6BF8DAC3" w14:textId="119BE16D"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PK assessments</w:t>
      </w:r>
      <w:r>
        <w:rPr>
          <w:noProof/>
          <w:webHidden/>
        </w:rPr>
        <w:tab/>
        <w:t>12</w:t>
      </w:r>
    </w:p>
    <w:p w14:paraId="2D21DCB8" w14:textId="071D547E" w:rsidR="00215F7C" w:rsidRDefault="00146190" w:rsidP="00215F7C">
      <w:pPr>
        <w:pStyle w:val="TOC2"/>
        <w:tabs>
          <w:tab w:val="right" w:leader="dot" w:pos="9350"/>
        </w:tabs>
        <w:rPr>
          <w:noProof/>
          <w:webHidden/>
        </w:rPr>
      </w:pPr>
      <w:r w:rsidRPr="00FF5618">
        <w:rPr>
          <w:noProof/>
        </w:rPr>
        <w:t>IFNγ-release assay</w:t>
      </w:r>
      <w:r>
        <w:rPr>
          <w:noProof/>
          <w:webHidden/>
        </w:rPr>
        <w:tab/>
        <w:t>13</w:t>
      </w:r>
    </w:p>
    <w:p w14:paraId="603AF054" w14:textId="0A8D8C49" w:rsidR="00215F7C" w:rsidRPr="00215F7C" w:rsidRDefault="00215F7C" w:rsidP="00215F7C">
      <w:pPr>
        <w:pStyle w:val="TOC2"/>
        <w:tabs>
          <w:tab w:val="right" w:leader="dot" w:pos="9350"/>
        </w:tabs>
        <w:rPr>
          <w:noProof/>
        </w:rPr>
      </w:pPr>
      <w:r>
        <w:rPr>
          <w:noProof/>
        </w:rPr>
        <w:t>Measurement of serum analytes</w:t>
      </w:r>
      <w:r>
        <w:rPr>
          <w:noProof/>
          <w:webHidden/>
        </w:rPr>
        <w:tab/>
        <w:t>13</w:t>
      </w:r>
    </w:p>
    <w:p w14:paraId="637B1361" w14:textId="3DCB6F17" w:rsidR="00146190" w:rsidRDefault="00146190">
      <w:pPr>
        <w:pStyle w:val="TOC1"/>
        <w:rPr>
          <w:rFonts w:asciiTheme="minorHAnsi" w:eastAsiaTheme="minorEastAsia" w:hAnsiTheme="minorHAnsi" w:cstheme="minorBidi"/>
          <w:b w:val="0"/>
          <w:noProof/>
          <w:kern w:val="2"/>
          <w:szCs w:val="24"/>
          <w14:ligatures w14:val="standardContextual"/>
        </w:rPr>
      </w:pPr>
      <w:r w:rsidRPr="00FF5618">
        <w:rPr>
          <w:noProof/>
        </w:rPr>
        <w:t>SUPPLEMENTAL TABLES</w:t>
      </w:r>
      <w:r>
        <w:rPr>
          <w:noProof/>
          <w:webHidden/>
        </w:rPr>
        <w:tab/>
        <w:t>14</w:t>
      </w:r>
    </w:p>
    <w:p w14:paraId="7E7186C6" w14:textId="671B507B" w:rsidR="008861E5" w:rsidRDefault="008861E5" w:rsidP="008861E5">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Table </w:t>
      </w:r>
      <w:r w:rsidR="00BF18EA">
        <w:rPr>
          <w:noProof/>
        </w:rPr>
        <w:t>S1</w:t>
      </w:r>
      <w:r w:rsidRPr="00FF5618">
        <w:rPr>
          <w:noProof/>
        </w:rPr>
        <w:t>. TRAEs by worst grade (N=8)</w:t>
      </w:r>
      <w:r>
        <w:rPr>
          <w:noProof/>
          <w:webHidden/>
        </w:rPr>
        <w:tab/>
        <w:t>1</w:t>
      </w:r>
      <w:r w:rsidR="00BF18EA">
        <w:rPr>
          <w:noProof/>
          <w:webHidden/>
        </w:rPr>
        <w:t>4</w:t>
      </w:r>
    </w:p>
    <w:p w14:paraId="2C8879FB" w14:textId="3CF9133B"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 xml:space="preserve">Table </w:t>
      </w:r>
      <w:r w:rsidR="00BF18EA">
        <w:rPr>
          <w:noProof/>
        </w:rPr>
        <w:t>S2</w:t>
      </w:r>
      <w:r w:rsidRPr="00FF5618">
        <w:rPr>
          <w:noProof/>
        </w:rPr>
        <w:t>. AESI by worst grade (N=8)</w:t>
      </w:r>
      <w:r>
        <w:rPr>
          <w:noProof/>
          <w:webHidden/>
        </w:rPr>
        <w:tab/>
      </w:r>
      <w:r w:rsidR="00D42C6B">
        <w:rPr>
          <w:noProof/>
          <w:webHidden/>
        </w:rPr>
        <w:t>1</w:t>
      </w:r>
      <w:r w:rsidR="00BF18EA">
        <w:rPr>
          <w:noProof/>
          <w:webHidden/>
        </w:rPr>
        <w:t>5</w:t>
      </w:r>
    </w:p>
    <w:p w14:paraId="0ABC4F7B" w14:textId="1451A24D"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 xml:space="preserve">Table </w:t>
      </w:r>
      <w:r w:rsidR="00BF18EA">
        <w:rPr>
          <w:noProof/>
        </w:rPr>
        <w:t>S3</w:t>
      </w:r>
      <w:r w:rsidRPr="00FF5618">
        <w:rPr>
          <w:noProof/>
        </w:rPr>
        <w:t>. CD4+ and CD8+ T cell frequency in apheresis versus KITE-439 products</w:t>
      </w:r>
      <w:r>
        <w:rPr>
          <w:noProof/>
          <w:webHidden/>
        </w:rPr>
        <w:tab/>
      </w:r>
      <w:r w:rsidR="00D42C6B">
        <w:rPr>
          <w:noProof/>
          <w:webHidden/>
        </w:rPr>
        <w:t>1</w:t>
      </w:r>
      <w:r w:rsidR="00BF18EA">
        <w:rPr>
          <w:noProof/>
          <w:webHidden/>
        </w:rPr>
        <w:t>6</w:t>
      </w:r>
    </w:p>
    <w:p w14:paraId="7541C51F" w14:textId="176D8A7A"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 xml:space="preserve">Table </w:t>
      </w:r>
      <w:r w:rsidR="00BF18EA">
        <w:rPr>
          <w:noProof/>
        </w:rPr>
        <w:t>S4</w:t>
      </w:r>
      <w:r w:rsidRPr="00FF5618">
        <w:rPr>
          <w:noProof/>
        </w:rPr>
        <w:t xml:space="preserve">. Analysis of </w:t>
      </w:r>
      <w:r w:rsidRPr="00FF5618">
        <w:rPr>
          <w:i/>
          <w:noProof/>
        </w:rPr>
        <w:t>HLA-A*02:01</w:t>
      </w:r>
      <w:r w:rsidRPr="00FF5618">
        <w:rPr>
          <w:noProof/>
        </w:rPr>
        <w:t xml:space="preserve"> allele, </w:t>
      </w:r>
      <w:r w:rsidRPr="00FF5618">
        <w:rPr>
          <w:i/>
          <w:noProof/>
        </w:rPr>
        <w:t>B2M</w:t>
      </w:r>
      <w:r w:rsidRPr="00FF5618">
        <w:rPr>
          <w:noProof/>
        </w:rPr>
        <w:t>, and HPV oncogene status</w:t>
      </w:r>
      <w:r>
        <w:rPr>
          <w:noProof/>
          <w:webHidden/>
        </w:rPr>
        <w:tab/>
      </w:r>
      <w:r w:rsidR="00D42C6B">
        <w:rPr>
          <w:noProof/>
          <w:webHidden/>
        </w:rPr>
        <w:t>1</w:t>
      </w:r>
      <w:r w:rsidR="00BF18EA">
        <w:rPr>
          <w:noProof/>
          <w:webHidden/>
        </w:rPr>
        <w:t>7</w:t>
      </w:r>
    </w:p>
    <w:p w14:paraId="7734333D" w14:textId="60663579" w:rsidR="00146190" w:rsidRDefault="00146190">
      <w:pPr>
        <w:pStyle w:val="TOC1"/>
        <w:rPr>
          <w:rFonts w:asciiTheme="minorHAnsi" w:eastAsiaTheme="minorEastAsia" w:hAnsiTheme="minorHAnsi" w:cstheme="minorBidi"/>
          <w:b w:val="0"/>
          <w:noProof/>
          <w:kern w:val="2"/>
          <w:szCs w:val="24"/>
          <w14:ligatures w14:val="standardContextual"/>
        </w:rPr>
      </w:pPr>
      <w:r w:rsidRPr="00FF5618">
        <w:rPr>
          <w:noProof/>
        </w:rPr>
        <w:t>SUPPLEMENTAL FIGURES</w:t>
      </w:r>
      <w:r>
        <w:rPr>
          <w:noProof/>
          <w:webHidden/>
        </w:rPr>
        <w:tab/>
      </w:r>
      <w:r w:rsidR="00BF18EA">
        <w:rPr>
          <w:noProof/>
          <w:webHidden/>
        </w:rPr>
        <w:t>18</w:t>
      </w:r>
    </w:p>
    <w:p w14:paraId="289EAA77" w14:textId="4020437F"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Figure </w:t>
      </w:r>
      <w:r w:rsidR="00BF18EA">
        <w:rPr>
          <w:noProof/>
        </w:rPr>
        <w:t>S</w:t>
      </w:r>
      <w:r w:rsidRPr="00FF5618">
        <w:rPr>
          <w:noProof/>
        </w:rPr>
        <w:t>1</w:t>
      </w:r>
      <w:r w:rsidRPr="00FF5618">
        <w:rPr>
          <w:bCs/>
          <w:noProof/>
          <w:lang w:val="it-IT"/>
        </w:rPr>
        <w:t>. Study design</w:t>
      </w:r>
      <w:r>
        <w:rPr>
          <w:noProof/>
          <w:webHidden/>
        </w:rPr>
        <w:tab/>
      </w:r>
      <w:r w:rsidR="00BF18EA">
        <w:rPr>
          <w:noProof/>
          <w:webHidden/>
        </w:rPr>
        <w:t>18</w:t>
      </w:r>
    </w:p>
    <w:p w14:paraId="69FE6215" w14:textId="57B98ED9"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Figure </w:t>
      </w:r>
      <w:r w:rsidR="00BF18EA">
        <w:rPr>
          <w:noProof/>
        </w:rPr>
        <w:t>S</w:t>
      </w:r>
      <w:r w:rsidRPr="00FF5618">
        <w:rPr>
          <w:noProof/>
        </w:rPr>
        <w:t>2</w:t>
      </w:r>
      <w:r w:rsidRPr="00FF5618">
        <w:rPr>
          <w:bCs/>
          <w:noProof/>
        </w:rPr>
        <w:t>. Patient disposition</w:t>
      </w:r>
      <w:r>
        <w:rPr>
          <w:noProof/>
          <w:webHidden/>
        </w:rPr>
        <w:tab/>
      </w:r>
      <w:r w:rsidR="00BF18EA">
        <w:rPr>
          <w:noProof/>
          <w:webHidden/>
        </w:rPr>
        <w:t>19</w:t>
      </w:r>
    </w:p>
    <w:p w14:paraId="5F05AB13" w14:textId="069AE1FB"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Figure </w:t>
      </w:r>
      <w:r w:rsidR="00BF18EA">
        <w:rPr>
          <w:noProof/>
        </w:rPr>
        <w:t>S</w:t>
      </w:r>
      <w:r w:rsidRPr="00FF5618">
        <w:rPr>
          <w:noProof/>
        </w:rPr>
        <w:t>3. Phenotypic evaluation of apheresis material and KITE-439 infusion products</w:t>
      </w:r>
      <w:r>
        <w:rPr>
          <w:noProof/>
          <w:webHidden/>
        </w:rPr>
        <w:tab/>
      </w:r>
      <w:r w:rsidR="00BF18EA">
        <w:rPr>
          <w:noProof/>
          <w:webHidden/>
        </w:rPr>
        <w:t>20</w:t>
      </w:r>
    </w:p>
    <w:p w14:paraId="7780E3DF" w14:textId="59FF49D5"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Figure </w:t>
      </w:r>
      <w:r w:rsidR="00BF18EA">
        <w:rPr>
          <w:noProof/>
        </w:rPr>
        <w:t>S</w:t>
      </w:r>
      <w:r w:rsidRPr="00FF5618">
        <w:rPr>
          <w:noProof/>
        </w:rPr>
        <w:t>4. T-cell phenotype in peripheral blood pre- and post-KITE-439 infusion</w:t>
      </w:r>
      <w:r>
        <w:rPr>
          <w:noProof/>
          <w:webHidden/>
        </w:rPr>
        <w:tab/>
      </w:r>
      <w:r w:rsidR="00BF18EA">
        <w:rPr>
          <w:noProof/>
          <w:webHidden/>
        </w:rPr>
        <w:t>21</w:t>
      </w:r>
    </w:p>
    <w:p w14:paraId="26B2D866" w14:textId="3D52E552" w:rsidR="00146190" w:rsidRDefault="00146190">
      <w:pPr>
        <w:pStyle w:val="TOC2"/>
        <w:tabs>
          <w:tab w:val="right" w:leader="dot" w:pos="9350"/>
        </w:tabs>
        <w:rPr>
          <w:rFonts w:asciiTheme="minorHAnsi" w:eastAsiaTheme="minorEastAsia" w:hAnsiTheme="minorHAnsi" w:cstheme="minorBidi"/>
          <w:noProof/>
          <w:kern w:val="2"/>
          <w:szCs w:val="24"/>
          <w14:ligatures w14:val="standardContextual"/>
        </w:rPr>
      </w:pPr>
      <w:r w:rsidRPr="00FF5618">
        <w:rPr>
          <w:noProof/>
        </w:rPr>
        <w:t>Figure </w:t>
      </w:r>
      <w:r w:rsidR="00BF18EA">
        <w:rPr>
          <w:noProof/>
        </w:rPr>
        <w:t>S</w:t>
      </w:r>
      <w:r w:rsidRPr="00FF5618">
        <w:rPr>
          <w:noProof/>
        </w:rPr>
        <w:t>5. Frequency of KITE-439 cells in peripheral blood and pleural fluid in the Cohort 4 patient (lung metastasis)</w:t>
      </w:r>
      <w:r>
        <w:rPr>
          <w:noProof/>
          <w:webHidden/>
        </w:rPr>
        <w:tab/>
      </w:r>
      <w:r w:rsidR="00D42C6B">
        <w:rPr>
          <w:noProof/>
          <w:webHidden/>
        </w:rPr>
        <w:t>2</w:t>
      </w:r>
      <w:r w:rsidR="00BF18EA">
        <w:rPr>
          <w:noProof/>
          <w:webHidden/>
        </w:rPr>
        <w:t>2</w:t>
      </w:r>
    </w:p>
    <w:p w14:paraId="36249A98" w14:textId="30344FFC" w:rsidR="00146190" w:rsidRDefault="00146190">
      <w:pPr>
        <w:pStyle w:val="TOC1"/>
        <w:rPr>
          <w:rFonts w:asciiTheme="minorHAnsi" w:eastAsiaTheme="minorEastAsia" w:hAnsiTheme="minorHAnsi" w:cstheme="minorBidi"/>
          <w:b w:val="0"/>
          <w:noProof/>
          <w:kern w:val="2"/>
          <w:szCs w:val="24"/>
          <w14:ligatures w14:val="standardContextual"/>
        </w:rPr>
      </w:pPr>
      <w:r w:rsidRPr="00FF5618">
        <w:rPr>
          <w:noProof/>
        </w:rPr>
        <w:t>SUPPLEMENTAL REFERENCES</w:t>
      </w:r>
      <w:r>
        <w:rPr>
          <w:noProof/>
          <w:webHidden/>
        </w:rPr>
        <w:tab/>
      </w:r>
      <w:r w:rsidR="00D42C6B">
        <w:rPr>
          <w:noProof/>
          <w:webHidden/>
        </w:rPr>
        <w:t>2</w:t>
      </w:r>
      <w:r w:rsidR="00BF18EA">
        <w:rPr>
          <w:noProof/>
          <w:webHidden/>
        </w:rPr>
        <w:t>3</w:t>
      </w:r>
    </w:p>
    <w:p w14:paraId="16EBD1FF" w14:textId="6FD95CD8" w:rsidR="002B7E26" w:rsidRPr="003A0BC6" w:rsidRDefault="002B7E26" w:rsidP="003A0BC6">
      <w:pPr>
        <w:rPr>
          <w:b/>
          <w:bCs/>
        </w:rPr>
      </w:pPr>
    </w:p>
    <w:p w14:paraId="6E46E93F" w14:textId="77777777" w:rsidR="000A3A3A" w:rsidRDefault="000A3A3A" w:rsidP="006E2254">
      <w:pPr>
        <w:pStyle w:val="Heading2"/>
        <w:sectPr w:rsidR="000A3A3A" w:rsidSect="00F22FD8">
          <w:endnotePr>
            <w:numFmt w:val="lowerLetter"/>
          </w:endnotePr>
          <w:pgSz w:w="12240" w:h="15840"/>
          <w:pgMar w:top="1440" w:right="1440" w:bottom="1440" w:left="1440" w:header="360" w:footer="720" w:gutter="0"/>
          <w:cols w:space="720"/>
          <w:docGrid w:linePitch="360"/>
        </w:sectPr>
      </w:pPr>
    </w:p>
    <w:p w14:paraId="1CAB8A39" w14:textId="17D59B4A" w:rsidR="00D716A5" w:rsidRDefault="002B7E26" w:rsidP="000A3A3A">
      <w:pPr>
        <w:pStyle w:val="Heading1"/>
      </w:pPr>
      <w:bookmarkStart w:id="0" w:name="_Toc195271735"/>
      <w:r>
        <w:lastRenderedPageBreak/>
        <w:t xml:space="preserve">SUPPLEMENTAL </w:t>
      </w:r>
      <w:r w:rsidR="00C2103C">
        <w:t xml:space="preserve">MATERIALS AND </w:t>
      </w:r>
      <w:r>
        <w:t>METHODS</w:t>
      </w:r>
      <w:bookmarkEnd w:id="0"/>
    </w:p>
    <w:p w14:paraId="516C076B" w14:textId="3E0E7EC7" w:rsidR="001010F0" w:rsidRDefault="00D36533" w:rsidP="003A0BC6">
      <w:pPr>
        <w:pStyle w:val="Heading2"/>
      </w:pPr>
      <w:bookmarkStart w:id="1" w:name="_Toc195271736"/>
      <w:r w:rsidRPr="00E979C7">
        <w:t>Inclusion criteria</w:t>
      </w:r>
      <w:bookmarkEnd w:id="1"/>
    </w:p>
    <w:p w14:paraId="2C38118B" w14:textId="2608C5B8" w:rsidR="00D36533" w:rsidRDefault="00341EEE" w:rsidP="00C12F41">
      <w:pPr>
        <w:pStyle w:val="ListParagraph"/>
        <w:numPr>
          <w:ilvl w:val="0"/>
          <w:numId w:val="3"/>
        </w:numPr>
      </w:pPr>
      <w:r>
        <w:t>Age ≥</w:t>
      </w:r>
      <w:r w:rsidR="00C72B2C">
        <w:t>18 years</w:t>
      </w:r>
    </w:p>
    <w:p w14:paraId="35F57376" w14:textId="650D9BCE" w:rsidR="00C72B2C" w:rsidRPr="004034E5" w:rsidRDefault="00C72B2C" w:rsidP="00C12F41">
      <w:pPr>
        <w:pStyle w:val="ListParagraph"/>
        <w:numPr>
          <w:ilvl w:val="0"/>
          <w:numId w:val="3"/>
        </w:numPr>
        <w:rPr>
          <w:szCs w:val="24"/>
        </w:rPr>
      </w:pPr>
      <w:r w:rsidRPr="004034E5">
        <w:rPr>
          <w:szCs w:val="24"/>
        </w:rPr>
        <w:t xml:space="preserve">Advanced cancer </w:t>
      </w:r>
      <w:r w:rsidR="00C81BE9" w:rsidRPr="004034E5">
        <w:rPr>
          <w:szCs w:val="24"/>
        </w:rPr>
        <w:t>defined as relapsed or refractory disease after at least 1 line of therapy that included systemic chemotherapy and that was not amenable to definiti</w:t>
      </w:r>
      <w:r w:rsidR="00AF2865" w:rsidRPr="004034E5">
        <w:rPr>
          <w:szCs w:val="24"/>
        </w:rPr>
        <w:t>ve locoregional therapy</w:t>
      </w:r>
    </w:p>
    <w:p w14:paraId="02DD4256" w14:textId="1C620056" w:rsidR="00AF2865" w:rsidRPr="004034E5" w:rsidRDefault="00AF2865" w:rsidP="00C12F41">
      <w:pPr>
        <w:pStyle w:val="ListParagraph"/>
        <w:numPr>
          <w:ilvl w:val="0"/>
          <w:numId w:val="3"/>
        </w:numPr>
        <w:rPr>
          <w:szCs w:val="24"/>
        </w:rPr>
      </w:pPr>
      <w:r w:rsidRPr="004034E5">
        <w:rPr>
          <w:szCs w:val="24"/>
        </w:rPr>
        <w:t>HPV16+ tumor as confirmed by the central laboratory</w:t>
      </w:r>
    </w:p>
    <w:p w14:paraId="62EEDF69" w14:textId="6982DBFD" w:rsidR="00AF2865" w:rsidRPr="004034E5" w:rsidRDefault="00AF2865" w:rsidP="00C12F41">
      <w:pPr>
        <w:pStyle w:val="ListParagraph"/>
        <w:numPr>
          <w:ilvl w:val="0"/>
          <w:numId w:val="3"/>
        </w:numPr>
        <w:rPr>
          <w:szCs w:val="24"/>
        </w:rPr>
      </w:pPr>
      <w:r w:rsidRPr="004034E5">
        <w:rPr>
          <w:szCs w:val="24"/>
        </w:rPr>
        <w:t xml:space="preserve">HLA type was </w:t>
      </w:r>
      <w:r w:rsidRPr="002006BC">
        <w:rPr>
          <w:i/>
          <w:iCs/>
          <w:szCs w:val="24"/>
        </w:rPr>
        <w:t>HLA-A</w:t>
      </w:r>
      <w:r w:rsidR="00EB0E77" w:rsidRPr="002006BC">
        <w:rPr>
          <w:i/>
          <w:iCs/>
          <w:szCs w:val="24"/>
        </w:rPr>
        <w:t>*02.01</w:t>
      </w:r>
      <w:r w:rsidR="00EB0E77" w:rsidRPr="004034E5">
        <w:rPr>
          <w:szCs w:val="24"/>
          <w:vertAlign w:val="superscript"/>
        </w:rPr>
        <w:t>+</w:t>
      </w:r>
      <w:r w:rsidRPr="004034E5">
        <w:rPr>
          <w:szCs w:val="24"/>
        </w:rPr>
        <w:t xml:space="preserve"> </w:t>
      </w:r>
      <w:r w:rsidR="00D71F1D" w:rsidRPr="004034E5">
        <w:rPr>
          <w:szCs w:val="24"/>
        </w:rPr>
        <w:t>per local assessment</w:t>
      </w:r>
    </w:p>
    <w:p w14:paraId="5AEE87AE" w14:textId="77777777" w:rsidR="00751CEF" w:rsidRPr="004034E5" w:rsidRDefault="00D71F1D" w:rsidP="00C12F41">
      <w:pPr>
        <w:pStyle w:val="ListParagraph"/>
        <w:numPr>
          <w:ilvl w:val="0"/>
          <w:numId w:val="3"/>
        </w:numPr>
        <w:rPr>
          <w:szCs w:val="24"/>
        </w:rPr>
      </w:pPr>
      <w:r w:rsidRPr="004034E5">
        <w:rPr>
          <w:szCs w:val="24"/>
        </w:rPr>
        <w:t>At least 1 measurable lesion per modified Response Evaluation Criteria in Solid Tumors</w:t>
      </w:r>
      <w:r w:rsidR="000A7B4F" w:rsidRPr="004034E5">
        <w:rPr>
          <w:szCs w:val="24"/>
        </w:rPr>
        <w:t xml:space="preserve"> (RECIST) version 1.1 per computed tomography (CT) or magnetic </w:t>
      </w:r>
      <w:r w:rsidR="00E76393" w:rsidRPr="004034E5">
        <w:rPr>
          <w:szCs w:val="24"/>
        </w:rPr>
        <w:t xml:space="preserve">resonance imaging (MRI) performed after the last line of anticancer therapy and within </w:t>
      </w:r>
      <w:r w:rsidR="00AC3128" w:rsidRPr="004034E5">
        <w:rPr>
          <w:szCs w:val="24"/>
        </w:rPr>
        <w:t>28 days before enrollment</w:t>
      </w:r>
    </w:p>
    <w:p w14:paraId="5B01C480" w14:textId="77777777" w:rsidR="003D0E10" w:rsidRPr="004034E5" w:rsidRDefault="00751CEF" w:rsidP="00C12F41">
      <w:pPr>
        <w:pStyle w:val="ListParagraph"/>
        <w:numPr>
          <w:ilvl w:val="0"/>
          <w:numId w:val="3"/>
        </w:numPr>
        <w:rPr>
          <w:szCs w:val="24"/>
        </w:rPr>
      </w:pPr>
      <w:r w:rsidRPr="004034E5">
        <w:rPr>
          <w:rFonts w:eastAsia="Batang"/>
          <w:szCs w:val="24"/>
        </w:rPr>
        <w:t xml:space="preserve">No evidence of central nervous system (CNS) disease by MRI or CT (if MRI was not feasible) of the brain performed within 28 days before enrollment. </w:t>
      </w:r>
      <w:r w:rsidR="007A410A" w:rsidRPr="004034E5">
        <w:rPr>
          <w:rFonts w:eastAsia="Batang"/>
          <w:szCs w:val="24"/>
        </w:rPr>
        <w:t>Patients</w:t>
      </w:r>
      <w:r w:rsidRPr="004034E5">
        <w:rPr>
          <w:rFonts w:eastAsia="Batang"/>
          <w:szCs w:val="24"/>
        </w:rPr>
        <w:t xml:space="preserve"> with prior brain metastasis, which had been treated with definitive therapy (surgical resection or radiation therapy), were eligible provided that the definitive therapy was completed more</w:t>
      </w:r>
      <w:r w:rsidR="007A410A" w:rsidRPr="004034E5">
        <w:rPr>
          <w:rFonts w:eastAsia="Batang"/>
          <w:szCs w:val="24"/>
        </w:rPr>
        <w:t xml:space="preserve"> </w:t>
      </w:r>
      <w:r w:rsidRPr="004034E5">
        <w:rPr>
          <w:rFonts w:eastAsia="Batang"/>
          <w:szCs w:val="24"/>
        </w:rPr>
        <w:t>than 6 months before screening</w:t>
      </w:r>
    </w:p>
    <w:p w14:paraId="15ADC7F9" w14:textId="77777777" w:rsidR="001865AE" w:rsidRPr="004034E5" w:rsidRDefault="003D0E10" w:rsidP="00C12F41">
      <w:pPr>
        <w:pStyle w:val="ListParagraph"/>
        <w:numPr>
          <w:ilvl w:val="0"/>
          <w:numId w:val="3"/>
        </w:numPr>
        <w:rPr>
          <w:szCs w:val="24"/>
        </w:rPr>
      </w:pPr>
      <w:r w:rsidRPr="004034E5">
        <w:rPr>
          <w:rFonts w:eastAsia="Batang"/>
          <w:szCs w:val="24"/>
        </w:rPr>
        <w:t>Eastern Cooperative Oncology Group (ECOG) performance status 0 or 1</w:t>
      </w:r>
    </w:p>
    <w:p w14:paraId="037A96F4" w14:textId="5941A97B" w:rsidR="001865AE" w:rsidRPr="004034E5" w:rsidRDefault="003D0E10" w:rsidP="00C12F41">
      <w:pPr>
        <w:pStyle w:val="ListParagraph"/>
        <w:numPr>
          <w:ilvl w:val="0"/>
          <w:numId w:val="3"/>
        </w:numPr>
        <w:rPr>
          <w:szCs w:val="24"/>
        </w:rPr>
      </w:pPr>
      <w:r w:rsidRPr="004034E5">
        <w:rPr>
          <w:rFonts w:eastAsia="Batang"/>
          <w:szCs w:val="24"/>
        </w:rPr>
        <w:t>At least 2 weeks or 5 half-lives, whichever was shorter, must have elapsed since any prior</w:t>
      </w:r>
      <w:r w:rsidR="001865AE" w:rsidRPr="004034E5">
        <w:rPr>
          <w:rFonts w:eastAsia="Batang"/>
          <w:szCs w:val="24"/>
        </w:rPr>
        <w:t xml:space="preserve"> </w:t>
      </w:r>
      <w:r w:rsidRPr="004034E5">
        <w:rPr>
          <w:rFonts w:eastAsia="Batang"/>
          <w:szCs w:val="24"/>
        </w:rPr>
        <w:t>systemic therapy at the time of enrollment (</w:t>
      </w:r>
      <w:r w:rsidR="00797DDD" w:rsidRPr="004034E5">
        <w:rPr>
          <w:rFonts w:eastAsia="Batang"/>
          <w:szCs w:val="24"/>
        </w:rPr>
        <w:t>i.e.</w:t>
      </w:r>
      <w:r w:rsidRPr="004034E5">
        <w:rPr>
          <w:rFonts w:eastAsia="Batang"/>
          <w:szCs w:val="24"/>
        </w:rPr>
        <w:t>, leukapheresis)</w:t>
      </w:r>
    </w:p>
    <w:p w14:paraId="3FD5CD57" w14:textId="0DB1D663" w:rsidR="00807E64" w:rsidRPr="004034E5" w:rsidRDefault="003D0E10" w:rsidP="00C12F41">
      <w:pPr>
        <w:pStyle w:val="ListParagraph"/>
        <w:numPr>
          <w:ilvl w:val="0"/>
          <w:numId w:val="3"/>
        </w:numPr>
        <w:rPr>
          <w:szCs w:val="24"/>
        </w:rPr>
      </w:pPr>
      <w:r w:rsidRPr="004034E5">
        <w:rPr>
          <w:rFonts w:eastAsia="Batang"/>
          <w:szCs w:val="24"/>
        </w:rPr>
        <w:t>Toxicities due to prior therapy must have been recovered to baseline or ≤Grade 1, except for</w:t>
      </w:r>
      <w:r w:rsidR="00807E64" w:rsidRPr="004034E5">
        <w:rPr>
          <w:rFonts w:eastAsia="Batang"/>
          <w:szCs w:val="24"/>
        </w:rPr>
        <w:t xml:space="preserve"> </w:t>
      </w:r>
      <w:r w:rsidRPr="004034E5">
        <w:rPr>
          <w:rFonts w:eastAsia="Batang"/>
          <w:szCs w:val="24"/>
        </w:rPr>
        <w:t>clinically nonsignificant toxicities, such as alopecia</w:t>
      </w:r>
    </w:p>
    <w:p w14:paraId="4194B57A" w14:textId="77777777" w:rsidR="00A204F7" w:rsidRPr="004034E5" w:rsidRDefault="003D0E10" w:rsidP="00C12F41">
      <w:pPr>
        <w:pStyle w:val="ListParagraph"/>
        <w:numPr>
          <w:ilvl w:val="0"/>
          <w:numId w:val="3"/>
        </w:numPr>
        <w:rPr>
          <w:szCs w:val="24"/>
        </w:rPr>
      </w:pPr>
      <w:r w:rsidRPr="004034E5">
        <w:rPr>
          <w:rFonts w:eastAsia="Batang"/>
          <w:szCs w:val="24"/>
        </w:rPr>
        <w:lastRenderedPageBreak/>
        <w:t>Adequate bone marrow function (in absence of transfusion or growth factor support) as</w:t>
      </w:r>
      <w:r w:rsidR="00807E64" w:rsidRPr="004034E5">
        <w:rPr>
          <w:rFonts w:eastAsia="Batang"/>
          <w:szCs w:val="24"/>
        </w:rPr>
        <w:t xml:space="preserve"> </w:t>
      </w:r>
      <w:r w:rsidRPr="004034E5">
        <w:rPr>
          <w:rFonts w:eastAsia="Batang"/>
          <w:szCs w:val="24"/>
        </w:rPr>
        <w:t>evidenced by:</w:t>
      </w:r>
    </w:p>
    <w:p w14:paraId="26D33A57" w14:textId="6018B2E8" w:rsidR="00A204F7" w:rsidRPr="004034E5" w:rsidRDefault="009A3329" w:rsidP="00C12F41">
      <w:pPr>
        <w:pStyle w:val="ListParagraph"/>
        <w:numPr>
          <w:ilvl w:val="0"/>
          <w:numId w:val="4"/>
        </w:numPr>
        <w:rPr>
          <w:szCs w:val="24"/>
        </w:rPr>
      </w:pPr>
      <w:r w:rsidRPr="004034E5">
        <w:rPr>
          <w:rFonts w:eastAsia="Batang"/>
          <w:szCs w:val="24"/>
        </w:rPr>
        <w:t>Absolute neutrophil count (ANC) ≥1000/mm</w:t>
      </w:r>
      <w:r w:rsidRPr="004034E5">
        <w:rPr>
          <w:rFonts w:eastAsia="Batang"/>
          <w:szCs w:val="24"/>
          <w:vertAlign w:val="superscript"/>
        </w:rPr>
        <w:t>3</w:t>
      </w:r>
    </w:p>
    <w:p w14:paraId="7A14CC5C" w14:textId="2E944F51" w:rsidR="00A204F7" w:rsidRPr="004034E5" w:rsidRDefault="009A3329" w:rsidP="00C12F41">
      <w:pPr>
        <w:pStyle w:val="ListParagraph"/>
        <w:numPr>
          <w:ilvl w:val="0"/>
          <w:numId w:val="4"/>
        </w:numPr>
        <w:rPr>
          <w:szCs w:val="24"/>
        </w:rPr>
      </w:pPr>
      <w:r w:rsidRPr="004034E5">
        <w:rPr>
          <w:rFonts w:eastAsia="Batang"/>
          <w:szCs w:val="24"/>
        </w:rPr>
        <w:t>Platelet ≥100/mm</w:t>
      </w:r>
      <w:r w:rsidRPr="004034E5">
        <w:rPr>
          <w:rFonts w:eastAsia="Batang"/>
          <w:szCs w:val="24"/>
          <w:vertAlign w:val="superscript"/>
        </w:rPr>
        <w:t>3</w:t>
      </w:r>
    </w:p>
    <w:p w14:paraId="198EC5E3" w14:textId="244A8460" w:rsidR="009A3329" w:rsidRPr="004034E5" w:rsidRDefault="009A3329" w:rsidP="00C12F41">
      <w:pPr>
        <w:pStyle w:val="ListParagraph"/>
        <w:numPr>
          <w:ilvl w:val="0"/>
          <w:numId w:val="4"/>
        </w:numPr>
        <w:rPr>
          <w:szCs w:val="24"/>
        </w:rPr>
      </w:pPr>
      <w:r w:rsidRPr="004034E5">
        <w:rPr>
          <w:rFonts w:eastAsia="Batang"/>
          <w:szCs w:val="24"/>
        </w:rPr>
        <w:t>Hemoglobin &gt;8 g/dL</w:t>
      </w:r>
    </w:p>
    <w:p w14:paraId="62530AFC" w14:textId="77777777" w:rsidR="00BE5680" w:rsidRDefault="00BE5680" w:rsidP="00C12F41">
      <w:pPr>
        <w:pStyle w:val="ListParagraph"/>
        <w:numPr>
          <w:ilvl w:val="0"/>
          <w:numId w:val="3"/>
        </w:numPr>
        <w:rPr>
          <w:szCs w:val="24"/>
        </w:rPr>
      </w:pPr>
      <w:r w:rsidRPr="00BE5680">
        <w:rPr>
          <w:szCs w:val="24"/>
        </w:rPr>
        <w:t>Adequate renal, hepatic, cardiac, and pulmonary function as evidenced by:</w:t>
      </w:r>
    </w:p>
    <w:p w14:paraId="6B4D1D5F" w14:textId="6DE2E179" w:rsidR="00BE5680" w:rsidRPr="00BE5680" w:rsidRDefault="00BE5680" w:rsidP="00C12F41">
      <w:pPr>
        <w:pStyle w:val="ListParagraph"/>
        <w:numPr>
          <w:ilvl w:val="0"/>
          <w:numId w:val="5"/>
        </w:numPr>
        <w:rPr>
          <w:szCs w:val="24"/>
        </w:rPr>
      </w:pPr>
      <w:r w:rsidRPr="00BE5680">
        <w:rPr>
          <w:rFonts w:eastAsia="Batang"/>
          <w:szCs w:val="24"/>
        </w:rPr>
        <w:t>Creatinine clearance (as estimated by Cockcroft Gault) ≥60 cc/min (24-hour urine</w:t>
      </w:r>
      <w:r>
        <w:rPr>
          <w:rFonts w:eastAsia="Batang"/>
          <w:szCs w:val="24"/>
        </w:rPr>
        <w:t xml:space="preserve"> </w:t>
      </w:r>
      <w:r w:rsidRPr="00BE5680">
        <w:rPr>
          <w:rFonts w:eastAsia="Batang"/>
          <w:szCs w:val="24"/>
        </w:rPr>
        <w:t>creatinine clearance was also acceptable)</w:t>
      </w:r>
    </w:p>
    <w:p w14:paraId="24CE0082" w14:textId="77777777" w:rsidR="00BE5680" w:rsidRPr="00BE5680" w:rsidRDefault="00BE5680" w:rsidP="00C12F41">
      <w:pPr>
        <w:pStyle w:val="ListParagraph"/>
        <w:numPr>
          <w:ilvl w:val="0"/>
          <w:numId w:val="5"/>
        </w:numPr>
        <w:rPr>
          <w:szCs w:val="24"/>
        </w:rPr>
      </w:pPr>
      <w:r w:rsidRPr="00BE5680">
        <w:rPr>
          <w:rFonts w:eastAsia="Batang"/>
          <w:szCs w:val="24"/>
        </w:rPr>
        <w:t>Alanine aminotransferase/aspartate aminotransferase (ALT/AST) ≤2.5 × upper limit of</w:t>
      </w:r>
      <w:r>
        <w:rPr>
          <w:rFonts w:eastAsia="Batang"/>
          <w:szCs w:val="24"/>
        </w:rPr>
        <w:t xml:space="preserve"> </w:t>
      </w:r>
      <w:r w:rsidRPr="00BE5680">
        <w:rPr>
          <w:rFonts w:eastAsia="Batang"/>
          <w:szCs w:val="24"/>
        </w:rPr>
        <w:t>normal (ULN) or ≤5 × ULN if documented liver metastases</w:t>
      </w:r>
    </w:p>
    <w:p w14:paraId="51337FE3" w14:textId="33EA27E9" w:rsidR="00BE5680" w:rsidRPr="00BE5680" w:rsidRDefault="00BE5680" w:rsidP="00C12F41">
      <w:pPr>
        <w:pStyle w:val="ListParagraph"/>
        <w:numPr>
          <w:ilvl w:val="0"/>
          <w:numId w:val="5"/>
        </w:numPr>
        <w:rPr>
          <w:szCs w:val="24"/>
        </w:rPr>
      </w:pPr>
      <w:r w:rsidRPr="00BE5680">
        <w:rPr>
          <w:rFonts w:eastAsia="Batang"/>
          <w:szCs w:val="24"/>
        </w:rPr>
        <w:t xml:space="preserve">Total bilirubin ≤1.5 mg/dL, except in </w:t>
      </w:r>
      <w:r w:rsidR="00B42112">
        <w:rPr>
          <w:rFonts w:eastAsia="Batang"/>
          <w:szCs w:val="24"/>
        </w:rPr>
        <w:t>patient</w:t>
      </w:r>
      <w:r w:rsidRPr="00BE5680">
        <w:rPr>
          <w:rFonts w:eastAsia="Batang"/>
          <w:szCs w:val="24"/>
        </w:rPr>
        <w:t>s with Gilbert’s Syndrome in whom total</w:t>
      </w:r>
      <w:r>
        <w:rPr>
          <w:rFonts w:eastAsia="Batang"/>
          <w:szCs w:val="24"/>
        </w:rPr>
        <w:t xml:space="preserve"> </w:t>
      </w:r>
      <w:r w:rsidRPr="00BE5680">
        <w:rPr>
          <w:rFonts w:eastAsia="Batang"/>
          <w:szCs w:val="24"/>
        </w:rPr>
        <w:t>bilirubin must have been ≤3.0 mg/dL</w:t>
      </w:r>
    </w:p>
    <w:p w14:paraId="081779C6" w14:textId="6CB7DE7D" w:rsidR="00CB6518" w:rsidRPr="00CB6518" w:rsidRDefault="00BE5680" w:rsidP="00C12F41">
      <w:pPr>
        <w:pStyle w:val="ListParagraph"/>
        <w:numPr>
          <w:ilvl w:val="0"/>
          <w:numId w:val="5"/>
        </w:numPr>
        <w:rPr>
          <w:szCs w:val="24"/>
        </w:rPr>
      </w:pPr>
      <w:r w:rsidRPr="00BE5680">
        <w:rPr>
          <w:rFonts w:eastAsia="Batang"/>
          <w:szCs w:val="24"/>
        </w:rPr>
        <w:t>Cardiac ejection fraction ≥50%, no evidence of pericardial effusion, as determined by an</w:t>
      </w:r>
      <w:r w:rsidR="00CB6518">
        <w:rPr>
          <w:rFonts w:eastAsia="Batang"/>
          <w:szCs w:val="24"/>
        </w:rPr>
        <w:t xml:space="preserve"> </w:t>
      </w:r>
      <w:r w:rsidRPr="00CB6518">
        <w:rPr>
          <w:rFonts w:eastAsia="Batang"/>
          <w:szCs w:val="24"/>
        </w:rPr>
        <w:t>echocardiogram (ECHO), and no clinically significant electrocardiogram (ECG) findings</w:t>
      </w:r>
      <w:r w:rsidR="00CB6518">
        <w:rPr>
          <w:rFonts w:eastAsia="Batang"/>
          <w:szCs w:val="24"/>
        </w:rPr>
        <w:t xml:space="preserve"> </w:t>
      </w:r>
      <w:r w:rsidRPr="00CB6518">
        <w:rPr>
          <w:rFonts w:eastAsia="Batang"/>
          <w:szCs w:val="24"/>
        </w:rPr>
        <w:t>(for ejection fraction only, multi-gated acquisition (MUGA) scan was also acceptable)</w:t>
      </w:r>
    </w:p>
    <w:p w14:paraId="6EF79645" w14:textId="77777777" w:rsidR="00CB6518" w:rsidRPr="00CB6518" w:rsidRDefault="00BE5680" w:rsidP="00C12F41">
      <w:pPr>
        <w:pStyle w:val="ListParagraph"/>
        <w:numPr>
          <w:ilvl w:val="0"/>
          <w:numId w:val="5"/>
        </w:numPr>
        <w:rPr>
          <w:szCs w:val="24"/>
        </w:rPr>
      </w:pPr>
      <w:r w:rsidRPr="00CB6518">
        <w:rPr>
          <w:rFonts w:eastAsia="Batang"/>
          <w:szCs w:val="24"/>
        </w:rPr>
        <w:t>No clinically significant pleural effusion</w:t>
      </w:r>
    </w:p>
    <w:p w14:paraId="154063A6" w14:textId="31C4FA02" w:rsidR="00BE5680" w:rsidRPr="00CB6518" w:rsidRDefault="00BE5680" w:rsidP="00C12F41">
      <w:pPr>
        <w:pStyle w:val="ListParagraph"/>
        <w:numPr>
          <w:ilvl w:val="0"/>
          <w:numId w:val="5"/>
        </w:numPr>
        <w:rPr>
          <w:szCs w:val="24"/>
        </w:rPr>
      </w:pPr>
      <w:r w:rsidRPr="00CB6518">
        <w:rPr>
          <w:rFonts w:eastAsia="Batang"/>
          <w:szCs w:val="24"/>
        </w:rPr>
        <w:t>Baseline oxygen saturation &gt;92% on room air</w:t>
      </w:r>
    </w:p>
    <w:p w14:paraId="28791669" w14:textId="4219D17C" w:rsidR="001010F0" w:rsidRDefault="005C39DF" w:rsidP="003A0BC6">
      <w:pPr>
        <w:pStyle w:val="Heading2"/>
      </w:pPr>
      <w:bookmarkStart w:id="2" w:name="_Toc195271737"/>
      <w:r w:rsidRPr="00E979C7">
        <w:t>Exclusion criteria</w:t>
      </w:r>
      <w:bookmarkEnd w:id="2"/>
    </w:p>
    <w:p w14:paraId="167CEBA9" w14:textId="05A4B45A" w:rsidR="00974F85" w:rsidRPr="00EC441C" w:rsidRDefault="00974F85" w:rsidP="00C12F41">
      <w:pPr>
        <w:pStyle w:val="ListParagraph"/>
        <w:numPr>
          <w:ilvl w:val="0"/>
          <w:numId w:val="6"/>
        </w:numPr>
        <w:rPr>
          <w:szCs w:val="24"/>
        </w:rPr>
      </w:pPr>
      <w:r w:rsidRPr="00B048ED">
        <w:rPr>
          <w:szCs w:val="24"/>
        </w:rPr>
        <w:t>History of malignancy other than non-melanoma skin cancer, carcinoma in situ (</w:t>
      </w:r>
      <w:r w:rsidR="00797DDD" w:rsidRPr="00B048ED">
        <w:rPr>
          <w:szCs w:val="24"/>
        </w:rPr>
        <w:t>e.g.</w:t>
      </w:r>
      <w:r w:rsidRPr="00B048ED">
        <w:rPr>
          <w:szCs w:val="24"/>
        </w:rPr>
        <w:t>, cervix,</w:t>
      </w:r>
      <w:r w:rsidR="00E979C7">
        <w:rPr>
          <w:szCs w:val="24"/>
        </w:rPr>
        <w:t xml:space="preserve"> </w:t>
      </w:r>
      <w:r w:rsidRPr="00E979C7">
        <w:rPr>
          <w:szCs w:val="24"/>
        </w:rPr>
        <w:t>bladder, breast), or low-grade prostate cancer for which watch-and-wait approach is standard</w:t>
      </w:r>
      <w:r w:rsidR="00EC441C">
        <w:rPr>
          <w:szCs w:val="24"/>
        </w:rPr>
        <w:t xml:space="preserve"> </w:t>
      </w:r>
      <w:r w:rsidRPr="00EC441C">
        <w:rPr>
          <w:szCs w:val="24"/>
        </w:rPr>
        <w:t>of care, unless disease-free for at least 3 years before enrollment</w:t>
      </w:r>
    </w:p>
    <w:p w14:paraId="44E53672" w14:textId="1CFAB814" w:rsidR="00974F85" w:rsidRPr="00EC441C" w:rsidRDefault="00974F85" w:rsidP="00C12F41">
      <w:pPr>
        <w:pStyle w:val="ListParagraph"/>
        <w:numPr>
          <w:ilvl w:val="0"/>
          <w:numId w:val="6"/>
        </w:numPr>
        <w:rPr>
          <w:szCs w:val="24"/>
        </w:rPr>
      </w:pPr>
      <w:r w:rsidRPr="00B048ED">
        <w:rPr>
          <w:szCs w:val="24"/>
        </w:rPr>
        <w:lastRenderedPageBreak/>
        <w:t>History of myocardial infarction, cardiac angioplasty or stenting, unstable angina, cardiac</w:t>
      </w:r>
      <w:r w:rsidR="00EC441C">
        <w:rPr>
          <w:szCs w:val="24"/>
        </w:rPr>
        <w:t xml:space="preserve"> </w:t>
      </w:r>
      <w:r w:rsidRPr="00EC441C">
        <w:rPr>
          <w:szCs w:val="24"/>
        </w:rPr>
        <w:t>arrhythmia requiring antiarrhythmic or procedure, or other clinically significant cardiac</w:t>
      </w:r>
      <w:r w:rsidR="00EC441C">
        <w:rPr>
          <w:szCs w:val="24"/>
        </w:rPr>
        <w:t xml:space="preserve"> </w:t>
      </w:r>
      <w:r w:rsidRPr="00EC441C">
        <w:rPr>
          <w:szCs w:val="24"/>
        </w:rPr>
        <w:t>disease within 12 months before enrollment</w:t>
      </w:r>
    </w:p>
    <w:p w14:paraId="286698A5" w14:textId="0CDEB9CF" w:rsidR="00974F85" w:rsidRPr="00B048ED" w:rsidRDefault="00974F85" w:rsidP="00C12F41">
      <w:pPr>
        <w:pStyle w:val="ListParagraph"/>
        <w:numPr>
          <w:ilvl w:val="0"/>
          <w:numId w:val="6"/>
        </w:numPr>
        <w:rPr>
          <w:szCs w:val="24"/>
        </w:rPr>
      </w:pPr>
      <w:r w:rsidRPr="00B048ED">
        <w:rPr>
          <w:szCs w:val="24"/>
        </w:rPr>
        <w:t>History of stroke or transient ischemic attack (TIA) within 12 months before enrollment</w:t>
      </w:r>
    </w:p>
    <w:p w14:paraId="679DBDF0" w14:textId="71E24AE3" w:rsidR="00242409" w:rsidRDefault="00974F85" w:rsidP="00C12F41">
      <w:pPr>
        <w:pStyle w:val="ListParagraph"/>
        <w:numPr>
          <w:ilvl w:val="0"/>
          <w:numId w:val="6"/>
        </w:numPr>
        <w:rPr>
          <w:szCs w:val="24"/>
        </w:rPr>
      </w:pPr>
      <w:r w:rsidRPr="00B048ED">
        <w:rPr>
          <w:szCs w:val="24"/>
        </w:rPr>
        <w:t>History of symptomatic deep vein thrombosis (DVT) or pulmonary embolism within</w:t>
      </w:r>
      <w:r w:rsidR="00C2167A">
        <w:rPr>
          <w:szCs w:val="24"/>
        </w:rPr>
        <w:t xml:space="preserve"> 6</w:t>
      </w:r>
      <w:r w:rsidRPr="00C2167A">
        <w:rPr>
          <w:szCs w:val="24"/>
        </w:rPr>
        <w:t xml:space="preserve"> months before enrollment, catheter</w:t>
      </w:r>
      <w:r w:rsidR="00C2167A">
        <w:rPr>
          <w:szCs w:val="24"/>
        </w:rPr>
        <w:t>-</w:t>
      </w:r>
      <w:r w:rsidRPr="00C2167A">
        <w:rPr>
          <w:szCs w:val="24"/>
        </w:rPr>
        <w:t>associated thrombosis was not included as an exclusion</w:t>
      </w:r>
      <w:r w:rsidR="00C2167A">
        <w:rPr>
          <w:szCs w:val="24"/>
        </w:rPr>
        <w:t xml:space="preserve"> </w:t>
      </w:r>
      <w:r w:rsidRPr="00C2167A">
        <w:rPr>
          <w:szCs w:val="24"/>
        </w:rPr>
        <w:t>criterion</w:t>
      </w:r>
    </w:p>
    <w:p w14:paraId="149011C4" w14:textId="77777777" w:rsidR="004576E0" w:rsidRDefault="00C2167A" w:rsidP="00C12F41">
      <w:pPr>
        <w:pStyle w:val="ListParagraph"/>
        <w:numPr>
          <w:ilvl w:val="0"/>
          <w:numId w:val="6"/>
        </w:numPr>
        <w:rPr>
          <w:szCs w:val="24"/>
        </w:rPr>
      </w:pPr>
      <w:r>
        <w:rPr>
          <w:szCs w:val="24"/>
        </w:rPr>
        <w:t>Prior T-cell therapy</w:t>
      </w:r>
      <w:r w:rsidR="008222F3">
        <w:rPr>
          <w:szCs w:val="24"/>
        </w:rPr>
        <w:t>, including those that target HPV; vaccines were not included as an exclusion criterion</w:t>
      </w:r>
    </w:p>
    <w:p w14:paraId="0057738E" w14:textId="7175081B" w:rsidR="004576E0" w:rsidRPr="00857D29" w:rsidRDefault="004576E0" w:rsidP="00C12F41">
      <w:pPr>
        <w:pStyle w:val="ListParagraph"/>
        <w:numPr>
          <w:ilvl w:val="0"/>
          <w:numId w:val="6"/>
        </w:numPr>
        <w:rPr>
          <w:szCs w:val="24"/>
        </w:rPr>
      </w:pPr>
      <w:r w:rsidRPr="00857D29">
        <w:rPr>
          <w:rFonts w:eastAsia="Batang"/>
          <w:szCs w:val="24"/>
        </w:rPr>
        <w:t>Live vaccine ≤4 weeks before enrollment</w:t>
      </w:r>
    </w:p>
    <w:p w14:paraId="00D28F15" w14:textId="77777777" w:rsidR="00857D29" w:rsidRPr="00857D29" w:rsidRDefault="004576E0" w:rsidP="00C12F41">
      <w:pPr>
        <w:pStyle w:val="ListParagraph"/>
        <w:numPr>
          <w:ilvl w:val="0"/>
          <w:numId w:val="6"/>
        </w:numPr>
        <w:rPr>
          <w:szCs w:val="24"/>
        </w:rPr>
      </w:pPr>
      <w:r w:rsidRPr="00857D29">
        <w:rPr>
          <w:rFonts w:eastAsia="Batang"/>
          <w:szCs w:val="24"/>
        </w:rPr>
        <w:t xml:space="preserve">Systemic corticosteroid therapy within 7 days before enrollment. Topical and inhaled corticosteroids in standard doses and physiologic replacement for </w:t>
      </w:r>
      <w:r w:rsidR="00E26D8E" w:rsidRPr="00857D29">
        <w:rPr>
          <w:rFonts w:eastAsia="Batang"/>
          <w:szCs w:val="24"/>
        </w:rPr>
        <w:t>patients</w:t>
      </w:r>
      <w:r w:rsidRPr="00857D29">
        <w:rPr>
          <w:rFonts w:eastAsia="Batang"/>
          <w:szCs w:val="24"/>
        </w:rPr>
        <w:t xml:space="preserve"> with adrenal insufficiency were allowed. Any new doses ≥5 mg/day of prednisone or equivalent doses of other corticosteroids were not allowed</w:t>
      </w:r>
    </w:p>
    <w:p w14:paraId="515AF4DD" w14:textId="77777777" w:rsidR="00857D29" w:rsidRPr="00857D29" w:rsidRDefault="00231CB9" w:rsidP="00C12F41">
      <w:pPr>
        <w:pStyle w:val="ListParagraph"/>
        <w:numPr>
          <w:ilvl w:val="0"/>
          <w:numId w:val="6"/>
        </w:numPr>
        <w:rPr>
          <w:szCs w:val="24"/>
        </w:rPr>
      </w:pPr>
      <w:r w:rsidRPr="00857D29">
        <w:rPr>
          <w:rFonts w:eastAsia="Batang"/>
          <w:szCs w:val="24"/>
        </w:rPr>
        <w:t>History of severe immediate hypersensitivity reaction to cyclophosphamide, fludarabine, or</w:t>
      </w:r>
      <w:r w:rsidR="00857D29">
        <w:rPr>
          <w:rFonts w:eastAsia="Batang"/>
          <w:szCs w:val="24"/>
        </w:rPr>
        <w:t xml:space="preserve"> </w:t>
      </w:r>
      <w:r w:rsidRPr="00857D29">
        <w:rPr>
          <w:rFonts w:eastAsia="Batang"/>
          <w:szCs w:val="24"/>
        </w:rPr>
        <w:t>interleukin-2 (IL-2)</w:t>
      </w:r>
    </w:p>
    <w:p w14:paraId="0CDD1BAB" w14:textId="77777777" w:rsidR="00857D29" w:rsidRPr="00857D29" w:rsidRDefault="00231CB9" w:rsidP="00C12F41">
      <w:pPr>
        <w:pStyle w:val="ListParagraph"/>
        <w:numPr>
          <w:ilvl w:val="0"/>
          <w:numId w:val="6"/>
        </w:numPr>
        <w:rPr>
          <w:szCs w:val="24"/>
        </w:rPr>
      </w:pPr>
      <w:r w:rsidRPr="00857D29">
        <w:rPr>
          <w:rFonts w:eastAsia="Batang"/>
          <w:szCs w:val="24"/>
        </w:rPr>
        <w:t>History of severe, immediate hypersensitivity reaction attributed to aminoglycosides</w:t>
      </w:r>
    </w:p>
    <w:p w14:paraId="60029498" w14:textId="77777777" w:rsidR="00A06238" w:rsidRPr="00A06238" w:rsidRDefault="00231CB9" w:rsidP="00C12F41">
      <w:pPr>
        <w:pStyle w:val="ListParagraph"/>
        <w:numPr>
          <w:ilvl w:val="0"/>
          <w:numId w:val="6"/>
        </w:numPr>
        <w:rPr>
          <w:szCs w:val="24"/>
        </w:rPr>
      </w:pPr>
      <w:r w:rsidRPr="00857D29">
        <w:rPr>
          <w:rFonts w:eastAsia="Batang"/>
          <w:szCs w:val="24"/>
        </w:rPr>
        <w:t>Presence of fungal, bacterial, viral, or other infection requiring anti-microbials for</w:t>
      </w:r>
      <w:r w:rsidR="00857D29">
        <w:rPr>
          <w:rFonts w:eastAsia="Batang"/>
          <w:szCs w:val="24"/>
        </w:rPr>
        <w:t xml:space="preserve"> </w:t>
      </w:r>
      <w:r w:rsidRPr="00857D29">
        <w:rPr>
          <w:rFonts w:eastAsia="Batang"/>
          <w:szCs w:val="24"/>
        </w:rPr>
        <w:t>management. Simple urinary tract infection (UTI) and uncomplicated bacterial</w:t>
      </w:r>
      <w:r w:rsidR="00857D29">
        <w:rPr>
          <w:rFonts w:eastAsia="Batang"/>
          <w:szCs w:val="24"/>
        </w:rPr>
        <w:t xml:space="preserve"> </w:t>
      </w:r>
      <w:r w:rsidRPr="00857D29">
        <w:rPr>
          <w:rFonts w:eastAsia="Batang"/>
          <w:szCs w:val="24"/>
        </w:rPr>
        <w:t>pharyngitis were permitted if responding to active treatment and after consultation with the</w:t>
      </w:r>
      <w:r w:rsidR="00A06238">
        <w:rPr>
          <w:rFonts w:eastAsia="Batang"/>
          <w:szCs w:val="24"/>
        </w:rPr>
        <w:t xml:space="preserve"> </w:t>
      </w:r>
      <w:r w:rsidRPr="00A06238">
        <w:rPr>
          <w:rFonts w:eastAsia="Batang"/>
          <w:szCs w:val="24"/>
        </w:rPr>
        <w:t>Kite medical monitor</w:t>
      </w:r>
    </w:p>
    <w:p w14:paraId="5F8DE89C" w14:textId="268E34A1" w:rsidR="00A06238" w:rsidRPr="00A06238" w:rsidRDefault="00231CB9" w:rsidP="00C12F41">
      <w:pPr>
        <w:pStyle w:val="ListParagraph"/>
        <w:numPr>
          <w:ilvl w:val="0"/>
          <w:numId w:val="6"/>
        </w:numPr>
        <w:rPr>
          <w:szCs w:val="24"/>
        </w:rPr>
      </w:pPr>
      <w:r w:rsidRPr="00A06238">
        <w:rPr>
          <w:rFonts w:eastAsia="Batang"/>
          <w:szCs w:val="24"/>
        </w:rPr>
        <w:lastRenderedPageBreak/>
        <w:t>Presence of any indwelling line or drain (</w:t>
      </w:r>
      <w:r w:rsidR="00C243FE" w:rsidRPr="00A06238">
        <w:rPr>
          <w:rFonts w:eastAsia="Batang"/>
          <w:szCs w:val="24"/>
        </w:rPr>
        <w:t>e.g.</w:t>
      </w:r>
      <w:r w:rsidRPr="00A06238">
        <w:rPr>
          <w:rFonts w:eastAsia="Batang"/>
          <w:szCs w:val="24"/>
        </w:rPr>
        <w:t>, percutaneous nephrostomy tube, indwelling</w:t>
      </w:r>
      <w:r w:rsidR="00A06238">
        <w:rPr>
          <w:rFonts w:eastAsia="Batang"/>
          <w:szCs w:val="24"/>
        </w:rPr>
        <w:t xml:space="preserve"> </w:t>
      </w:r>
      <w:r w:rsidRPr="00A06238">
        <w:rPr>
          <w:rFonts w:eastAsia="Batang"/>
          <w:szCs w:val="24"/>
        </w:rPr>
        <w:t>Foley catheter, biliary drain, or pleural/peritoneal/pericardial catheter). Dedicated</w:t>
      </w:r>
      <w:r w:rsidR="00A06238">
        <w:rPr>
          <w:rFonts w:eastAsia="Batang"/>
          <w:szCs w:val="24"/>
        </w:rPr>
        <w:t xml:space="preserve"> </w:t>
      </w:r>
      <w:r w:rsidRPr="00A06238">
        <w:rPr>
          <w:rFonts w:eastAsia="Batang"/>
          <w:szCs w:val="24"/>
        </w:rPr>
        <w:t>central venous access catheters, such as a Port-a-Cath or Hickman catheter, as well as feeding</w:t>
      </w:r>
      <w:r w:rsidR="00A06238">
        <w:rPr>
          <w:rFonts w:eastAsia="Batang"/>
          <w:szCs w:val="24"/>
        </w:rPr>
        <w:t xml:space="preserve"> </w:t>
      </w:r>
      <w:r w:rsidRPr="00A06238">
        <w:rPr>
          <w:rFonts w:eastAsia="Batang"/>
          <w:szCs w:val="24"/>
        </w:rPr>
        <w:t>tubes such as a gastrostomy tube were permitted</w:t>
      </w:r>
    </w:p>
    <w:p w14:paraId="16318C17" w14:textId="77777777" w:rsidR="00A06238" w:rsidRPr="00A06238" w:rsidRDefault="00231CB9" w:rsidP="00C12F41">
      <w:pPr>
        <w:pStyle w:val="ListParagraph"/>
        <w:numPr>
          <w:ilvl w:val="0"/>
          <w:numId w:val="6"/>
        </w:numPr>
        <w:rPr>
          <w:szCs w:val="24"/>
        </w:rPr>
      </w:pPr>
      <w:r w:rsidRPr="00A06238">
        <w:rPr>
          <w:rFonts w:eastAsia="Batang"/>
          <w:szCs w:val="24"/>
        </w:rPr>
        <w:t>Primary immunodeficiency</w:t>
      </w:r>
      <w:r w:rsidR="00A06238">
        <w:rPr>
          <w:rFonts w:eastAsia="Batang"/>
          <w:szCs w:val="24"/>
        </w:rPr>
        <w:t xml:space="preserve"> </w:t>
      </w:r>
    </w:p>
    <w:p w14:paraId="46D9884A" w14:textId="071E8F68" w:rsidR="00A06238" w:rsidRPr="00A06238" w:rsidRDefault="00231CB9" w:rsidP="00C12F41">
      <w:pPr>
        <w:pStyle w:val="ListParagraph"/>
        <w:numPr>
          <w:ilvl w:val="0"/>
          <w:numId w:val="6"/>
        </w:numPr>
        <w:rPr>
          <w:szCs w:val="24"/>
        </w:rPr>
      </w:pPr>
      <w:r w:rsidRPr="00A06238">
        <w:rPr>
          <w:rFonts w:eastAsia="Batang"/>
          <w:szCs w:val="24"/>
        </w:rPr>
        <w:t>History of autoimmune disease (</w:t>
      </w:r>
      <w:r w:rsidR="00C243FE" w:rsidRPr="00A06238">
        <w:rPr>
          <w:rFonts w:eastAsia="Batang"/>
          <w:szCs w:val="24"/>
        </w:rPr>
        <w:t>e.g.</w:t>
      </w:r>
      <w:r w:rsidRPr="00A06238">
        <w:rPr>
          <w:rFonts w:eastAsia="Batang"/>
          <w:szCs w:val="24"/>
        </w:rPr>
        <w:t>, Crohn’s, rheumatoid arthritis, systemic lupus) resulting</w:t>
      </w:r>
      <w:r w:rsidR="00A06238">
        <w:rPr>
          <w:rFonts w:eastAsia="Batang"/>
          <w:szCs w:val="24"/>
        </w:rPr>
        <w:t xml:space="preserve"> </w:t>
      </w:r>
      <w:r w:rsidRPr="00A06238">
        <w:rPr>
          <w:rFonts w:eastAsia="Batang"/>
          <w:szCs w:val="24"/>
        </w:rPr>
        <w:t>in end organ injury or requiring systemic immunosuppression/systemic disease modifying</w:t>
      </w:r>
      <w:r w:rsidR="00A06238">
        <w:rPr>
          <w:rFonts w:eastAsia="Batang"/>
          <w:szCs w:val="24"/>
        </w:rPr>
        <w:t xml:space="preserve"> </w:t>
      </w:r>
      <w:r w:rsidRPr="00A06238">
        <w:rPr>
          <w:rFonts w:eastAsia="Batang"/>
          <w:szCs w:val="24"/>
        </w:rPr>
        <w:t>agents within the last 2 years before enrollment</w:t>
      </w:r>
      <w:r w:rsidRPr="00A06238">
        <w:rPr>
          <w:rFonts w:eastAsia="Batang"/>
          <w:b/>
          <w:bCs/>
          <w:szCs w:val="24"/>
        </w:rPr>
        <w:t xml:space="preserve">. </w:t>
      </w:r>
      <w:r w:rsidRPr="00A06238">
        <w:rPr>
          <w:rFonts w:eastAsia="Batang"/>
          <w:szCs w:val="24"/>
        </w:rPr>
        <w:t>Immune-mediated toxicity due to</w:t>
      </w:r>
      <w:r w:rsidR="00A06238">
        <w:rPr>
          <w:rFonts w:eastAsia="Batang"/>
          <w:szCs w:val="24"/>
        </w:rPr>
        <w:t xml:space="preserve"> </w:t>
      </w:r>
      <w:r w:rsidRPr="00A06238">
        <w:rPr>
          <w:rFonts w:eastAsia="Batang"/>
          <w:szCs w:val="24"/>
        </w:rPr>
        <w:t>immunotherapy for treatment of cancer was not exclusionary if a healthcare professional</w:t>
      </w:r>
      <w:r w:rsidR="00A06238">
        <w:rPr>
          <w:rFonts w:eastAsia="Batang"/>
          <w:szCs w:val="24"/>
        </w:rPr>
        <w:t xml:space="preserve"> </w:t>
      </w:r>
      <w:r w:rsidRPr="00A06238">
        <w:rPr>
          <w:rFonts w:eastAsia="Batang"/>
          <w:szCs w:val="24"/>
        </w:rPr>
        <w:t>confirmed complete resolution while off systemic immunosuppressive/systemic disease</w:t>
      </w:r>
      <w:r w:rsidR="00A06238">
        <w:rPr>
          <w:rFonts w:eastAsia="Batang"/>
          <w:szCs w:val="24"/>
        </w:rPr>
        <w:t xml:space="preserve"> </w:t>
      </w:r>
      <w:r w:rsidRPr="00A06238">
        <w:rPr>
          <w:rFonts w:eastAsia="Batang"/>
          <w:szCs w:val="24"/>
        </w:rPr>
        <w:t>modifying agents with no evidence of recurrence for at least 6 months before enrollment, and</w:t>
      </w:r>
      <w:r w:rsidR="00A06238">
        <w:rPr>
          <w:rFonts w:eastAsia="Batang"/>
          <w:szCs w:val="24"/>
        </w:rPr>
        <w:t xml:space="preserve"> </w:t>
      </w:r>
      <w:r w:rsidRPr="00A06238">
        <w:rPr>
          <w:rFonts w:eastAsia="Batang"/>
          <w:szCs w:val="24"/>
        </w:rPr>
        <w:t xml:space="preserve">treatment with systemic immunosuppressive/systemic disease modifying agents, </w:t>
      </w:r>
      <w:proofErr w:type="gramStart"/>
      <w:r w:rsidRPr="00A06238">
        <w:rPr>
          <w:rFonts w:eastAsia="Batang"/>
          <w:szCs w:val="24"/>
        </w:rPr>
        <w:t>with the</w:t>
      </w:r>
      <w:r w:rsidR="00A06238">
        <w:rPr>
          <w:rFonts w:eastAsia="Batang"/>
          <w:szCs w:val="24"/>
        </w:rPr>
        <w:t xml:space="preserve"> </w:t>
      </w:r>
      <w:r w:rsidRPr="00A06238">
        <w:rPr>
          <w:rFonts w:eastAsia="Batang"/>
          <w:szCs w:val="24"/>
        </w:rPr>
        <w:t>exception of</w:t>
      </w:r>
      <w:proofErr w:type="gramEnd"/>
      <w:r w:rsidRPr="00A06238">
        <w:rPr>
          <w:rFonts w:eastAsia="Batang"/>
          <w:szCs w:val="24"/>
        </w:rPr>
        <w:t xml:space="preserve"> </w:t>
      </w:r>
      <w:proofErr w:type="gramStart"/>
      <w:r w:rsidRPr="00A06238">
        <w:rPr>
          <w:rFonts w:eastAsia="Batang"/>
          <w:szCs w:val="24"/>
        </w:rPr>
        <w:t>physiologic</w:t>
      </w:r>
      <w:proofErr w:type="gramEnd"/>
      <w:r w:rsidRPr="00A06238">
        <w:rPr>
          <w:rFonts w:eastAsia="Batang"/>
          <w:szCs w:val="24"/>
        </w:rPr>
        <w:t xml:space="preserve"> steroid replacement, was not required during study participation</w:t>
      </w:r>
    </w:p>
    <w:p w14:paraId="2A8C0540" w14:textId="77777777" w:rsidR="00A06238" w:rsidRPr="00A06238" w:rsidRDefault="00231CB9" w:rsidP="00C12F41">
      <w:pPr>
        <w:pStyle w:val="ListParagraph"/>
        <w:numPr>
          <w:ilvl w:val="0"/>
          <w:numId w:val="6"/>
        </w:numPr>
        <w:rPr>
          <w:szCs w:val="24"/>
        </w:rPr>
      </w:pPr>
      <w:r w:rsidRPr="00A06238">
        <w:rPr>
          <w:rFonts w:eastAsia="Batang"/>
          <w:szCs w:val="24"/>
        </w:rPr>
        <w:t>Known history of infection with human immunodeficiency virus (HIV), hepatitis B (hepatitis</w:t>
      </w:r>
      <w:r w:rsidR="00A06238">
        <w:rPr>
          <w:rFonts w:eastAsia="Batang"/>
          <w:szCs w:val="24"/>
        </w:rPr>
        <w:t xml:space="preserve"> </w:t>
      </w:r>
      <w:r w:rsidRPr="00A06238">
        <w:rPr>
          <w:rFonts w:eastAsia="Batang"/>
          <w:szCs w:val="24"/>
        </w:rPr>
        <w:t>B surface antigen [HBsAg] positive), or hepatitis C (anti-HCV positive). A history of treated</w:t>
      </w:r>
      <w:r w:rsidR="00A06238">
        <w:rPr>
          <w:rFonts w:eastAsia="Batang"/>
          <w:szCs w:val="24"/>
        </w:rPr>
        <w:t xml:space="preserve"> </w:t>
      </w:r>
      <w:r w:rsidRPr="00A06238">
        <w:rPr>
          <w:rFonts w:eastAsia="Batang"/>
          <w:szCs w:val="24"/>
        </w:rPr>
        <w:t>hepatitis B or hepatitis C was permitted if the viral load was undetectable per quantitative</w:t>
      </w:r>
      <w:r w:rsidR="00A06238">
        <w:rPr>
          <w:rFonts w:eastAsia="Batang"/>
          <w:szCs w:val="24"/>
        </w:rPr>
        <w:t xml:space="preserve"> </w:t>
      </w:r>
      <w:r w:rsidRPr="00A06238">
        <w:rPr>
          <w:rFonts w:eastAsia="Batang"/>
          <w:szCs w:val="24"/>
        </w:rPr>
        <w:t>polymerase chain reaction (qPCR) and/or nucleic acid testing</w:t>
      </w:r>
    </w:p>
    <w:p w14:paraId="0A3D3E29" w14:textId="77777777" w:rsidR="00BD0F48" w:rsidRPr="00BD0F48" w:rsidRDefault="00231CB9" w:rsidP="00C12F41">
      <w:pPr>
        <w:pStyle w:val="ListParagraph"/>
        <w:numPr>
          <w:ilvl w:val="0"/>
          <w:numId w:val="6"/>
        </w:numPr>
        <w:rPr>
          <w:szCs w:val="24"/>
        </w:rPr>
      </w:pPr>
      <w:r w:rsidRPr="00A06238">
        <w:rPr>
          <w:rFonts w:eastAsia="Batang"/>
          <w:szCs w:val="24"/>
        </w:rPr>
        <w:t>Females who were pregnant as confirmed by a positive serum or urine pregnancy test or were</w:t>
      </w:r>
      <w:r w:rsidR="00A06238">
        <w:rPr>
          <w:rFonts w:eastAsia="Batang"/>
          <w:szCs w:val="24"/>
        </w:rPr>
        <w:t xml:space="preserve"> </w:t>
      </w:r>
      <w:r w:rsidRPr="00A06238">
        <w:rPr>
          <w:rFonts w:eastAsia="Batang"/>
          <w:szCs w:val="24"/>
        </w:rPr>
        <w:t>breastfeeding. Females who had undergone surgical sterilization or who were</w:t>
      </w:r>
      <w:r w:rsidR="00A06238">
        <w:rPr>
          <w:rFonts w:eastAsia="Batang"/>
          <w:szCs w:val="24"/>
        </w:rPr>
        <w:t xml:space="preserve"> </w:t>
      </w:r>
      <w:r w:rsidRPr="00A06238">
        <w:rPr>
          <w:rFonts w:eastAsia="Batang"/>
          <w:szCs w:val="24"/>
        </w:rPr>
        <w:t>postmenopausal for at least 2 years were not considered to be of childbearing potential</w:t>
      </w:r>
    </w:p>
    <w:p w14:paraId="0B052510" w14:textId="7AC9DB0C" w:rsidR="00BD0F48" w:rsidRPr="00BD0F48" w:rsidRDefault="00AE5F47" w:rsidP="00C12F41">
      <w:pPr>
        <w:pStyle w:val="ListParagraph"/>
        <w:numPr>
          <w:ilvl w:val="0"/>
          <w:numId w:val="6"/>
        </w:numPr>
        <w:rPr>
          <w:szCs w:val="24"/>
        </w:rPr>
      </w:pPr>
      <w:r>
        <w:rPr>
          <w:rFonts w:eastAsia="Batang"/>
          <w:szCs w:val="24"/>
        </w:rPr>
        <w:lastRenderedPageBreak/>
        <w:t xml:space="preserve">Males or females </w:t>
      </w:r>
      <w:r w:rsidR="00231CB9" w:rsidRPr="00BD0F48">
        <w:rPr>
          <w:rFonts w:eastAsia="Batang"/>
          <w:szCs w:val="24"/>
        </w:rPr>
        <w:t>of childbearing potential who were not willing to practice birth</w:t>
      </w:r>
      <w:r w:rsidR="00BD0F48">
        <w:rPr>
          <w:rFonts w:eastAsia="Batang"/>
          <w:szCs w:val="24"/>
        </w:rPr>
        <w:t xml:space="preserve"> </w:t>
      </w:r>
      <w:r w:rsidR="00231CB9" w:rsidRPr="00BD0F48">
        <w:rPr>
          <w:rFonts w:eastAsia="Batang"/>
          <w:szCs w:val="24"/>
        </w:rPr>
        <w:t>control from the time of consent through 6 months after the completion of KITE-439</w:t>
      </w:r>
    </w:p>
    <w:p w14:paraId="1B75EE48" w14:textId="421EF1B0" w:rsidR="00BD0F48" w:rsidRPr="00BD0F48" w:rsidRDefault="00231CB9" w:rsidP="00C12F41">
      <w:pPr>
        <w:pStyle w:val="ListParagraph"/>
        <w:numPr>
          <w:ilvl w:val="0"/>
          <w:numId w:val="6"/>
        </w:numPr>
        <w:rPr>
          <w:szCs w:val="24"/>
        </w:rPr>
      </w:pPr>
      <w:r w:rsidRPr="00BD0F48">
        <w:rPr>
          <w:rFonts w:eastAsia="Batang"/>
          <w:szCs w:val="24"/>
        </w:rPr>
        <w:t xml:space="preserve">In the investigator’s judgment, if the </w:t>
      </w:r>
      <w:r w:rsidR="00B42112">
        <w:rPr>
          <w:rFonts w:eastAsia="Batang"/>
          <w:szCs w:val="24"/>
        </w:rPr>
        <w:t>patient</w:t>
      </w:r>
      <w:r w:rsidRPr="00BD0F48">
        <w:rPr>
          <w:rFonts w:eastAsia="Batang"/>
          <w:szCs w:val="24"/>
        </w:rPr>
        <w:t xml:space="preserve"> was unlikely to complete all protocol-required</w:t>
      </w:r>
      <w:r w:rsidR="00BD0F48">
        <w:rPr>
          <w:rFonts w:eastAsia="Batang"/>
          <w:szCs w:val="24"/>
        </w:rPr>
        <w:t xml:space="preserve"> </w:t>
      </w:r>
      <w:r w:rsidRPr="00BD0F48">
        <w:rPr>
          <w:rFonts w:eastAsia="Batang"/>
          <w:szCs w:val="24"/>
        </w:rPr>
        <w:t>study visits or procedures, including follow-up visits, or comply with the study requirements</w:t>
      </w:r>
      <w:r w:rsidR="00BD0F48">
        <w:rPr>
          <w:rFonts w:eastAsia="Batang"/>
          <w:szCs w:val="24"/>
        </w:rPr>
        <w:t xml:space="preserve"> </w:t>
      </w:r>
      <w:r w:rsidRPr="00BD0F48">
        <w:rPr>
          <w:rFonts w:eastAsia="Batang"/>
          <w:szCs w:val="24"/>
        </w:rPr>
        <w:t>for participation</w:t>
      </w:r>
    </w:p>
    <w:p w14:paraId="45BC8625" w14:textId="134E5A08" w:rsidR="00432DE3" w:rsidRPr="00567F0C" w:rsidRDefault="00231CB9" w:rsidP="00C12F41">
      <w:pPr>
        <w:pStyle w:val="ListParagraph"/>
        <w:numPr>
          <w:ilvl w:val="0"/>
          <w:numId w:val="6"/>
        </w:numPr>
        <w:rPr>
          <w:szCs w:val="24"/>
        </w:rPr>
      </w:pPr>
      <w:r w:rsidRPr="00BD0F48">
        <w:rPr>
          <w:rFonts w:eastAsia="Batang"/>
          <w:szCs w:val="24"/>
        </w:rPr>
        <w:t>Known history of illicit psychostimulant use (cocaine, methamphetamine, MDMA, PCP)</w:t>
      </w:r>
      <w:r w:rsidR="00567F0C">
        <w:rPr>
          <w:rFonts w:eastAsia="Batang"/>
          <w:szCs w:val="24"/>
        </w:rPr>
        <w:t xml:space="preserve"> </w:t>
      </w:r>
      <w:r w:rsidRPr="00567F0C">
        <w:rPr>
          <w:rFonts w:eastAsia="Batang"/>
          <w:szCs w:val="24"/>
        </w:rPr>
        <w:t>within 12 months before enrollment and/or positive urine toxicology during the screening</w:t>
      </w:r>
      <w:r w:rsidR="00567F0C">
        <w:rPr>
          <w:rFonts w:eastAsia="Batang"/>
          <w:szCs w:val="24"/>
        </w:rPr>
        <w:t xml:space="preserve"> </w:t>
      </w:r>
      <w:r w:rsidRPr="00567F0C">
        <w:rPr>
          <w:rFonts w:eastAsia="Batang"/>
          <w:szCs w:val="24"/>
        </w:rPr>
        <w:t>phase</w:t>
      </w:r>
    </w:p>
    <w:p w14:paraId="24BBCADD" w14:textId="77777777" w:rsidR="00567F0C" w:rsidRDefault="00567F0C">
      <w:pPr>
        <w:spacing w:line="259" w:lineRule="auto"/>
      </w:pPr>
      <w:r>
        <w:br w:type="page"/>
      </w:r>
    </w:p>
    <w:p w14:paraId="0004F227" w14:textId="2C498289" w:rsidR="002B0A2D" w:rsidRPr="00721FFC" w:rsidRDefault="002B0A2D" w:rsidP="005B65F3">
      <w:pPr>
        <w:pStyle w:val="Heading2"/>
      </w:pPr>
      <w:bookmarkStart w:id="3" w:name="_Toc195271738"/>
      <w:r w:rsidRPr="00721FFC">
        <w:lastRenderedPageBreak/>
        <w:t>Dose-</w:t>
      </w:r>
      <w:r w:rsidR="00964955">
        <w:t>l</w:t>
      </w:r>
      <w:r w:rsidRPr="00721FFC">
        <w:t xml:space="preserve">imiting </w:t>
      </w:r>
      <w:r w:rsidR="00964955">
        <w:t>t</w:t>
      </w:r>
      <w:r w:rsidRPr="00721FFC">
        <w:t>oxicity</w:t>
      </w:r>
      <w:r w:rsidR="00E26C67" w:rsidRPr="00721FFC">
        <w:t xml:space="preserve"> (DLT)</w:t>
      </w:r>
      <w:r w:rsidRPr="00721FFC">
        <w:t xml:space="preserve"> </w:t>
      </w:r>
      <w:r w:rsidR="00964955">
        <w:t>c</w:t>
      </w:r>
      <w:r w:rsidRPr="00721FFC">
        <w:t>riter</w:t>
      </w:r>
      <w:r w:rsidR="00E26C67" w:rsidRPr="00721FFC">
        <w:t>ia</w:t>
      </w:r>
      <w:bookmarkEnd w:id="3"/>
    </w:p>
    <w:p w14:paraId="3439350B" w14:textId="7784FDA4" w:rsidR="004A6572" w:rsidRPr="00721FFC" w:rsidRDefault="002A590A" w:rsidP="001010F0">
      <w:r w:rsidRPr="00721FFC">
        <w:t>DLTs</w:t>
      </w:r>
      <w:r w:rsidR="003C136A" w:rsidRPr="00721FFC">
        <w:t xml:space="preserve"> were defined as all KITE-439–related Grade 3 toxicities that started within the first 21 days after the KITE-439 infusion and that did not resolve to Grade ≤2 with</w:t>
      </w:r>
      <w:r w:rsidR="004A6572" w:rsidRPr="00721FFC">
        <w:t>in 48 hours. All KITE-439</w:t>
      </w:r>
      <w:r w:rsidR="00E75466" w:rsidRPr="00721FFC">
        <w:t xml:space="preserve">–related Grade ≥4 </w:t>
      </w:r>
      <w:r w:rsidR="00767FA9" w:rsidRPr="00721FFC">
        <w:t>toxicities that start</w:t>
      </w:r>
      <w:r w:rsidR="008F31FD" w:rsidRPr="00721FFC">
        <w:t>ed</w:t>
      </w:r>
      <w:r w:rsidR="00767FA9" w:rsidRPr="00721FFC">
        <w:t xml:space="preserve"> within the first 21 days after the KITE-</w:t>
      </w:r>
      <w:r w:rsidR="0067497A" w:rsidRPr="00721FFC">
        <w:t>439 infusion, regardless of duration</w:t>
      </w:r>
      <w:r w:rsidR="008F31FD" w:rsidRPr="00721FFC">
        <w:t>,</w:t>
      </w:r>
      <w:r w:rsidR="0067497A" w:rsidRPr="00721FFC">
        <w:t xml:space="preserve"> were also </w:t>
      </w:r>
      <w:r w:rsidR="00F30553" w:rsidRPr="00721FFC">
        <w:t>considered a DLT.</w:t>
      </w:r>
    </w:p>
    <w:p w14:paraId="35769007" w14:textId="77777777" w:rsidR="00233078" w:rsidRPr="00721FFC" w:rsidRDefault="00F30553" w:rsidP="00543144">
      <w:pPr>
        <w:spacing w:after="120"/>
      </w:pPr>
      <w:r w:rsidRPr="00721FFC">
        <w:t>Exceptions were:</w:t>
      </w:r>
      <w:r w:rsidR="00233078" w:rsidRPr="00721FFC">
        <w:t xml:space="preserve"> </w:t>
      </w:r>
    </w:p>
    <w:p w14:paraId="3AE7F4F7" w14:textId="77777777" w:rsidR="00233078" w:rsidRPr="00721FFC" w:rsidRDefault="00233078" w:rsidP="00C12F41">
      <w:pPr>
        <w:pStyle w:val="ListParagraph"/>
        <w:numPr>
          <w:ilvl w:val="0"/>
          <w:numId w:val="2"/>
        </w:numPr>
      </w:pPr>
      <w:r w:rsidRPr="00721FFC">
        <w:t>Myelosuppression (includes bleeding in the setting of platelet count less than 50 x 10</w:t>
      </w:r>
      <w:r w:rsidRPr="00721FFC">
        <w:rPr>
          <w:vertAlign w:val="superscript"/>
        </w:rPr>
        <w:t>9</w:t>
      </w:r>
      <w:r w:rsidRPr="00721FFC">
        <w:t>/L and documented bacterial infections in the setting of neutropenia), defined as lymphopenia, neutropenia, decreased hemoglobin, and thrombocytopenia (because these are expected due to the chemotherapy preparative regimen)</w:t>
      </w:r>
    </w:p>
    <w:p w14:paraId="082B3C4B" w14:textId="77777777" w:rsidR="00F122BC" w:rsidRPr="00721FFC" w:rsidRDefault="00233078" w:rsidP="00C12F41">
      <w:pPr>
        <w:pStyle w:val="ListParagraph"/>
        <w:numPr>
          <w:ilvl w:val="0"/>
          <w:numId w:val="2"/>
        </w:numPr>
      </w:pPr>
      <w:r w:rsidRPr="00721FFC">
        <w:t>Immediate hypersensitivity reactions (excluding symptomatic bronchospasm and Grade 4 hypotension) occurring within 2 hours of cell infusion that are reversible to Grade ≤2 within 24 hours of cell administration with standard therapy</w:t>
      </w:r>
    </w:p>
    <w:p w14:paraId="09385437" w14:textId="77777777" w:rsidR="00F122BC" w:rsidRPr="00721FFC" w:rsidRDefault="00233078" w:rsidP="00C12F41">
      <w:pPr>
        <w:pStyle w:val="ListParagraph"/>
        <w:numPr>
          <w:ilvl w:val="0"/>
          <w:numId w:val="2"/>
        </w:numPr>
      </w:pPr>
      <w:r w:rsidRPr="00721FFC">
        <w:t>Grade 3 or Grade 4 fever</w:t>
      </w:r>
    </w:p>
    <w:p w14:paraId="2B6AE949" w14:textId="6D71A6A3" w:rsidR="00233078" w:rsidRPr="00721FFC" w:rsidRDefault="00F122BC" w:rsidP="00C12F41">
      <w:pPr>
        <w:pStyle w:val="ListParagraph"/>
        <w:numPr>
          <w:ilvl w:val="0"/>
          <w:numId w:val="2"/>
        </w:numPr>
      </w:pPr>
      <w:r w:rsidRPr="00721FFC">
        <w:t>Tumor lysis syndrome (</w:t>
      </w:r>
      <w:r w:rsidR="00233078" w:rsidRPr="00721FFC">
        <w:t>TLS</w:t>
      </w:r>
      <w:r w:rsidRPr="00721FFC">
        <w:t>)</w:t>
      </w:r>
      <w:r w:rsidR="00233078" w:rsidRPr="00721FFC">
        <w:t>, including associated manifestations attributable to TLS</w:t>
      </w:r>
      <w:r w:rsidRPr="00721FFC">
        <w:t xml:space="preserve"> </w:t>
      </w:r>
      <w:r w:rsidR="00233078" w:rsidRPr="00721FFC">
        <w:t>(</w:t>
      </w:r>
      <w:r w:rsidR="00C243FE" w:rsidRPr="00721FFC">
        <w:t>e.g.</w:t>
      </w:r>
      <w:r w:rsidR="00233078" w:rsidRPr="00721FFC">
        <w:t>, electrolyte abnormalities, renal function, hyperuricemia)</w:t>
      </w:r>
      <w:r w:rsidRPr="00721FFC">
        <w:t xml:space="preserve"> </w:t>
      </w:r>
      <w:r w:rsidR="00233078" w:rsidRPr="00721FFC">
        <w:t>Grade 3 transaminase, alkaline phosphatase, bilirubin, or other liver</w:t>
      </w:r>
      <w:r w:rsidRPr="00721FFC">
        <w:t xml:space="preserve"> </w:t>
      </w:r>
      <w:r w:rsidR="00233078" w:rsidRPr="00721FFC">
        <w:t>function test elevation, provided there is resolution to Grade ≤2</w:t>
      </w:r>
      <w:r w:rsidRPr="00721FFC">
        <w:t xml:space="preserve"> </w:t>
      </w:r>
      <w:r w:rsidR="00233078" w:rsidRPr="00721FFC">
        <w:t>within 14 days</w:t>
      </w:r>
    </w:p>
    <w:p w14:paraId="66A9D0DA" w14:textId="4B7C59A2" w:rsidR="00233078" w:rsidRPr="006F3A6B" w:rsidRDefault="00233078" w:rsidP="00C12F41">
      <w:pPr>
        <w:pStyle w:val="ListParagraph"/>
        <w:numPr>
          <w:ilvl w:val="0"/>
          <w:numId w:val="2"/>
        </w:numPr>
      </w:pPr>
      <w:r w:rsidRPr="00721FFC">
        <w:t xml:space="preserve">Grade 4 </w:t>
      </w:r>
      <w:r w:rsidRPr="006F3A6B">
        <w:t>transient serum hepatic enzyme abnormalities, provided</w:t>
      </w:r>
      <w:r w:rsidR="00F122BC" w:rsidRPr="006F3A6B">
        <w:t xml:space="preserve"> </w:t>
      </w:r>
      <w:r w:rsidRPr="006F3A6B">
        <w:t>there is resolution to Grade ≤3 within &lt;72 hours and Grade ≤2</w:t>
      </w:r>
      <w:r w:rsidR="00776FE3" w:rsidRPr="006F3A6B">
        <w:t xml:space="preserve"> </w:t>
      </w:r>
      <w:r w:rsidRPr="006F3A6B">
        <w:t>within 14 days</w:t>
      </w:r>
    </w:p>
    <w:p w14:paraId="6B7DEF49" w14:textId="6450126F" w:rsidR="00233078" w:rsidRPr="006F3A6B" w:rsidRDefault="00233078" w:rsidP="00C12F41">
      <w:pPr>
        <w:pStyle w:val="ListParagraph"/>
        <w:numPr>
          <w:ilvl w:val="0"/>
          <w:numId w:val="2"/>
        </w:numPr>
      </w:pPr>
      <w:r w:rsidRPr="006F3A6B">
        <w:t>Grade 3 CRS (Lee 2014 criteria</w:t>
      </w:r>
      <w:r w:rsidR="003B2E03">
        <w:fldChar w:fldCharType="begin">
          <w:fldData xml:space="preserve">PEVuZE5vdGU+PENpdGU+PEF1dGhvcj5MZWU8L0F1dGhvcj48WWVhcj4yMDE0PC9ZZWFyPjxSZWNO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</w:fldData>
        </w:fldChar>
      </w:r>
      <w:r w:rsidR="00BF18EA">
        <w:instrText xml:space="preserve"> ADDIN EN.CITE </w:instrText>
      </w:r>
      <w:r w:rsidR="00BF18EA">
        <w:fldChar w:fldCharType="begin">
          <w:fldData xml:space="preserve">PEVuZE5vdGU+PENpdGU+PEF1dGhvcj5MZWU8L0F1dGhvcj48WWVhcj4yMDE0PC9ZZWFyPjxSZWNO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</w:fldData>
        </w:fldChar>
      </w:r>
      <w:r w:rsidR="00BF18EA">
        <w:instrText xml:space="preserve"> ADDIN EN.CITE.DATA </w:instrText>
      </w:r>
      <w:r w:rsidR="00BF18EA">
        <w:fldChar w:fldCharType="end"/>
      </w:r>
      <w:r w:rsidR="003B2E03">
        <w:fldChar w:fldCharType="separate"/>
      </w:r>
      <w:r w:rsidR="00BF18EA" w:rsidRPr="00BF18EA">
        <w:rPr>
          <w:noProof/>
          <w:vertAlign w:val="superscript"/>
        </w:rPr>
        <w:t>1</w:t>
      </w:r>
      <w:r w:rsidR="003B2E03">
        <w:fldChar w:fldCharType="end"/>
      </w:r>
      <w:r w:rsidRPr="006F3A6B">
        <w:t>) must resolve to Grade ≤2 within</w:t>
      </w:r>
      <w:r w:rsidR="00776FE3" w:rsidRPr="006F3A6B">
        <w:t xml:space="preserve"> </w:t>
      </w:r>
      <w:r w:rsidRPr="006F3A6B">
        <w:t>72 hours</w:t>
      </w:r>
    </w:p>
    <w:p w14:paraId="5704ECCC" w14:textId="2B3C9958" w:rsidR="00AC5CD1" w:rsidRPr="00721FFC" w:rsidRDefault="00233078" w:rsidP="00A34772">
      <w:pPr>
        <w:pStyle w:val="ListParagraph"/>
        <w:numPr>
          <w:ilvl w:val="0"/>
          <w:numId w:val="2"/>
        </w:numPr>
        <w:spacing w:line="259" w:lineRule="auto"/>
      </w:pPr>
      <w:r w:rsidRPr="006F3A6B">
        <w:t>AEs that are related to</w:t>
      </w:r>
      <w:r w:rsidRPr="00721FFC">
        <w:t xml:space="preserve"> lymphodepleting chemotherapy, IL-2, or</w:t>
      </w:r>
      <w:r w:rsidR="00D55508" w:rsidRPr="00721FFC">
        <w:t xml:space="preserve"> </w:t>
      </w:r>
      <w:r w:rsidRPr="00721FFC">
        <w:t>disease progression</w:t>
      </w:r>
    </w:p>
    <w:p w14:paraId="0E54DD90" w14:textId="595B9F7E" w:rsidR="00FA22BE" w:rsidRPr="00652AAC" w:rsidRDefault="00F36D7A" w:rsidP="003A0BC6">
      <w:pPr>
        <w:pStyle w:val="Heading2"/>
      </w:pPr>
      <w:bookmarkStart w:id="4" w:name="_Toc195271739"/>
      <w:r w:rsidRPr="00652AAC">
        <w:lastRenderedPageBreak/>
        <w:t xml:space="preserve">Dose </w:t>
      </w:r>
      <w:r w:rsidR="00964955">
        <w:t>e</w:t>
      </w:r>
      <w:r w:rsidR="00716AC4" w:rsidRPr="00652AAC">
        <w:t xml:space="preserve">scalation </w:t>
      </w:r>
      <w:r w:rsidR="00F95CDB" w:rsidRPr="00652AAC">
        <w:t xml:space="preserve">and </w:t>
      </w:r>
      <w:r w:rsidR="00964955">
        <w:t>m</w:t>
      </w:r>
      <w:r w:rsidR="00F95CDB" w:rsidRPr="00652AAC">
        <w:t xml:space="preserve">aximum </w:t>
      </w:r>
      <w:r w:rsidR="00964955">
        <w:t>t</w:t>
      </w:r>
      <w:r w:rsidR="00F95CDB" w:rsidRPr="00652AAC">
        <w:t xml:space="preserve">olerated </w:t>
      </w:r>
      <w:r w:rsidR="00964955">
        <w:t>d</w:t>
      </w:r>
      <w:r w:rsidR="00F95CDB" w:rsidRPr="00652AAC">
        <w:t xml:space="preserve">ose (MTD) </w:t>
      </w:r>
      <w:r w:rsidR="00964955">
        <w:t>c</w:t>
      </w:r>
      <w:r w:rsidR="00716AC4" w:rsidRPr="00652AAC">
        <w:t>riteria</w:t>
      </w:r>
      <w:bookmarkEnd w:id="4"/>
    </w:p>
    <w:p w14:paraId="6D53DB89" w14:textId="01BF5975" w:rsidR="0049342D" w:rsidRPr="00652AAC" w:rsidRDefault="0049342D" w:rsidP="00EA5039">
      <w:r w:rsidRPr="00652AAC">
        <w:t>During Phase 1A, the study will employ a single-</w:t>
      </w:r>
      <w:r w:rsidR="00B42112" w:rsidRPr="00652AAC">
        <w:t>patient</w:t>
      </w:r>
      <w:r w:rsidRPr="00652AAC">
        <w:t xml:space="preserve"> dose escalation scheme for the first 4 of the planned 6 dose cohorts. </w:t>
      </w:r>
      <w:r w:rsidR="00B42112" w:rsidRPr="00652AAC">
        <w:t>Patient</w:t>
      </w:r>
      <w:r w:rsidRPr="00652AAC">
        <w:t xml:space="preserve">s will be monitored for the occurrence of DLTs within the first 21 days after receiving the KITE-439 infusion. If the </w:t>
      </w:r>
      <w:r w:rsidR="00B42112" w:rsidRPr="00652AAC">
        <w:t>patient</w:t>
      </w:r>
      <w:r w:rsidRPr="00652AAC">
        <w:t xml:space="preserve"> does not experience a DLT during the DLT window, then the next</w:t>
      </w:r>
      <w:r w:rsidRPr="00652AAC">
        <w:rPr>
          <w:spacing w:val="-22"/>
        </w:rPr>
        <w:t xml:space="preserve"> </w:t>
      </w:r>
      <w:r w:rsidR="00B42112" w:rsidRPr="00652AAC">
        <w:t>patient</w:t>
      </w:r>
      <w:r w:rsidRPr="00652AAC">
        <w:t xml:space="preserve"> will be dosed at the next higher dose cohort for the first 4 of the planned 6 dose cohorts. Once the highest dose cohort is reached, it will follow a 3+3 design, (noted as Cohort 5 and </w:t>
      </w:r>
      <w:r w:rsidR="00D4149B" w:rsidRPr="00652AAC">
        <w:t>6</w:t>
      </w:r>
      <w:r w:rsidR="0091394D">
        <w:t xml:space="preserve"> </w:t>
      </w:r>
      <w:r w:rsidR="00D4149B" w:rsidRPr="00652AAC">
        <w:t>[</w:t>
      </w:r>
      <w:r w:rsidRPr="00652AAC">
        <w:t>n=3+3</w:t>
      </w:r>
      <w:r w:rsidR="00D4149B" w:rsidRPr="00652AAC">
        <w:t>]</w:t>
      </w:r>
      <w:r w:rsidRPr="00652AAC">
        <w:t xml:space="preserve"> below). If the </w:t>
      </w:r>
      <w:r w:rsidR="00B42112" w:rsidRPr="00652AAC">
        <w:t>patient</w:t>
      </w:r>
      <w:r w:rsidRPr="00652AAC">
        <w:t xml:space="preserve"> does experience a DLT, then the rules as outlined below will</w:t>
      </w:r>
      <w:r w:rsidRPr="00652AAC">
        <w:rPr>
          <w:spacing w:val="-10"/>
        </w:rPr>
        <w:t xml:space="preserve"> </w:t>
      </w:r>
      <w:r w:rsidRPr="00652AAC">
        <w:t>apply.</w:t>
      </w:r>
    </w:p>
    <w:p w14:paraId="21D48369" w14:textId="77777777" w:rsidR="00EA5039" w:rsidRPr="00652AAC" w:rsidRDefault="0049342D" w:rsidP="00EA5039">
      <w:pPr>
        <w:rPr>
          <w:rFonts w:eastAsia="Times New Roman"/>
          <w:szCs w:val="24"/>
        </w:rPr>
      </w:pPr>
      <w:r w:rsidRPr="00652AAC">
        <w:rPr>
          <w:rFonts w:eastAsia="Times New Roman"/>
          <w:szCs w:val="24"/>
        </w:rPr>
        <w:t>Enrollment in the dose cohorts will proceed as follows based on the incidence of DLTs</w:t>
      </w:r>
      <w:r w:rsidR="00EA5039" w:rsidRPr="00652AAC">
        <w:rPr>
          <w:rFonts w:eastAsia="Times New Roman"/>
          <w:szCs w:val="24"/>
        </w:rPr>
        <w:t>:</w:t>
      </w:r>
    </w:p>
    <w:p w14:paraId="3E6378C0" w14:textId="77777777" w:rsidR="00EA5039" w:rsidRPr="00652AAC" w:rsidRDefault="0049342D" w:rsidP="00EA5039">
      <w:pPr>
        <w:pStyle w:val="ListParagraph"/>
        <w:numPr>
          <w:ilvl w:val="0"/>
          <w:numId w:val="19"/>
        </w:numPr>
        <w:rPr>
          <w:rFonts w:eastAsia="Times New Roman"/>
          <w:szCs w:val="24"/>
        </w:rPr>
      </w:pPr>
      <w:r w:rsidRPr="00652AAC">
        <w:rPr>
          <w:rFonts w:eastAsia="Times New Roman"/>
        </w:rPr>
        <w:t>If there are no DLTs in any dose cohort from Cohort 1 to Cohort 6, enrollment will proceed as follows:</w:t>
      </w:r>
    </w:p>
    <w:p w14:paraId="1E57CA14" w14:textId="24742EB0" w:rsidR="00EA5039" w:rsidRPr="00652AAC" w:rsidRDefault="0049342D" w:rsidP="00EA5039">
      <w:pPr>
        <w:pStyle w:val="ListParagraph"/>
        <w:numPr>
          <w:ilvl w:val="1"/>
          <w:numId w:val="19"/>
        </w:numPr>
        <w:rPr>
          <w:rFonts w:eastAsia="Times New Roman"/>
          <w:szCs w:val="24"/>
        </w:rPr>
      </w:pPr>
      <w:r w:rsidRPr="00652AAC">
        <w:rPr>
          <w:rFonts w:eastAsia="Times New Roman"/>
        </w:rPr>
        <w:t>Cohort 1 (n=1):  1</w:t>
      </w:r>
      <w:r w:rsidR="00D4149B" w:rsidRPr="00652AAC">
        <w:rPr>
          <w:rFonts w:eastAsia="Times New Roman"/>
        </w:rPr>
        <w:t>×</w:t>
      </w:r>
      <w:r w:rsidRPr="00652AAC">
        <w:rPr>
          <w:rFonts w:eastAsia="Times New Roman"/>
        </w:rPr>
        <w:t>10</w:t>
      </w:r>
      <w:r w:rsidRPr="00652AAC">
        <w:rPr>
          <w:rFonts w:eastAsia="Times New Roman"/>
          <w:position w:val="7"/>
          <w:sz w:val="16"/>
        </w:rPr>
        <w:t xml:space="preserve">6  </w:t>
      </w:r>
      <w:r w:rsidRPr="00652AAC">
        <w:rPr>
          <w:rFonts w:eastAsia="Times New Roman"/>
        </w:rPr>
        <w:t>E7 TCR T</w:t>
      </w:r>
      <w:r w:rsidRPr="00652AAC">
        <w:rPr>
          <w:rFonts w:eastAsia="Times New Roman"/>
          <w:spacing w:val="-22"/>
        </w:rPr>
        <w:t xml:space="preserve"> </w:t>
      </w:r>
      <w:r w:rsidRPr="00652AAC">
        <w:rPr>
          <w:rFonts w:eastAsia="Times New Roman"/>
        </w:rPr>
        <w:t>cells/kg</w:t>
      </w:r>
    </w:p>
    <w:p w14:paraId="240A3B16" w14:textId="1CE0A34B" w:rsidR="00EA5039" w:rsidRPr="00652AAC" w:rsidRDefault="0049342D" w:rsidP="00EA5039">
      <w:pPr>
        <w:pStyle w:val="ListParagraph"/>
        <w:numPr>
          <w:ilvl w:val="1"/>
          <w:numId w:val="19"/>
        </w:numPr>
        <w:rPr>
          <w:rFonts w:eastAsia="Times New Roman"/>
          <w:szCs w:val="24"/>
        </w:rPr>
      </w:pPr>
      <w:r w:rsidRPr="00652AAC">
        <w:rPr>
          <w:rFonts w:eastAsia="Times New Roman"/>
        </w:rPr>
        <w:t>Cohort 2 (n=1):  3</w:t>
      </w:r>
      <w:r w:rsidR="00D4149B" w:rsidRPr="00652AAC">
        <w:rPr>
          <w:rFonts w:eastAsia="Times New Roman"/>
        </w:rPr>
        <w:t>×</w:t>
      </w:r>
      <w:r w:rsidRPr="00652AAC">
        <w:rPr>
          <w:rFonts w:eastAsia="Times New Roman"/>
        </w:rPr>
        <w:t>10</w:t>
      </w:r>
      <w:r w:rsidRPr="00652AAC">
        <w:rPr>
          <w:rFonts w:eastAsia="Times New Roman"/>
          <w:position w:val="7"/>
          <w:sz w:val="16"/>
        </w:rPr>
        <w:t xml:space="preserve">6  </w:t>
      </w:r>
      <w:r w:rsidRPr="00652AAC">
        <w:rPr>
          <w:rFonts w:eastAsia="Times New Roman"/>
        </w:rPr>
        <w:t>E7 TCR T</w:t>
      </w:r>
      <w:r w:rsidRPr="00652AAC">
        <w:rPr>
          <w:rFonts w:eastAsia="Times New Roman"/>
          <w:spacing w:val="-22"/>
        </w:rPr>
        <w:t xml:space="preserve"> </w:t>
      </w:r>
      <w:r w:rsidRPr="00652AAC">
        <w:rPr>
          <w:rFonts w:eastAsia="Times New Roman"/>
        </w:rPr>
        <w:t>cells/kg</w:t>
      </w:r>
    </w:p>
    <w:p w14:paraId="6EDD30F8" w14:textId="5EE23C76" w:rsidR="00EA5039" w:rsidRPr="00652AAC" w:rsidRDefault="0049342D" w:rsidP="00EA5039">
      <w:pPr>
        <w:pStyle w:val="ListParagraph"/>
        <w:numPr>
          <w:ilvl w:val="1"/>
          <w:numId w:val="19"/>
        </w:numPr>
        <w:rPr>
          <w:rFonts w:eastAsia="Times New Roman"/>
          <w:szCs w:val="24"/>
        </w:rPr>
      </w:pPr>
      <w:r w:rsidRPr="00652AAC">
        <w:rPr>
          <w:rFonts w:eastAsia="Times New Roman"/>
        </w:rPr>
        <w:t>Cohort 3 (n=1):  1</w:t>
      </w:r>
      <w:r w:rsidR="00D4149B" w:rsidRPr="00652AAC">
        <w:rPr>
          <w:rFonts w:eastAsia="Times New Roman"/>
        </w:rPr>
        <w:t>×</w:t>
      </w:r>
      <w:r w:rsidRPr="00652AAC">
        <w:rPr>
          <w:rFonts w:eastAsia="Times New Roman"/>
        </w:rPr>
        <w:t>10</w:t>
      </w:r>
      <w:r w:rsidRPr="00652AAC">
        <w:rPr>
          <w:rFonts w:eastAsia="Times New Roman"/>
          <w:position w:val="7"/>
          <w:sz w:val="16"/>
        </w:rPr>
        <w:t xml:space="preserve">7  </w:t>
      </w:r>
      <w:r w:rsidRPr="00652AAC">
        <w:rPr>
          <w:rFonts w:eastAsia="Times New Roman"/>
        </w:rPr>
        <w:t>E7 TCR T</w:t>
      </w:r>
      <w:r w:rsidRPr="00652AAC">
        <w:rPr>
          <w:rFonts w:eastAsia="Times New Roman"/>
          <w:spacing w:val="-22"/>
        </w:rPr>
        <w:t xml:space="preserve"> </w:t>
      </w:r>
      <w:r w:rsidRPr="00652AAC">
        <w:rPr>
          <w:rFonts w:eastAsia="Times New Roman"/>
        </w:rPr>
        <w:t>cells/kg</w:t>
      </w:r>
    </w:p>
    <w:p w14:paraId="74D4B411" w14:textId="0EC5A217" w:rsidR="00EA5039" w:rsidRPr="00652AAC" w:rsidRDefault="0049342D" w:rsidP="00EA5039">
      <w:pPr>
        <w:pStyle w:val="ListParagraph"/>
        <w:numPr>
          <w:ilvl w:val="1"/>
          <w:numId w:val="19"/>
        </w:numPr>
        <w:rPr>
          <w:rFonts w:eastAsia="Times New Roman"/>
          <w:szCs w:val="24"/>
        </w:rPr>
      </w:pPr>
      <w:r w:rsidRPr="00652AAC">
        <w:rPr>
          <w:rFonts w:eastAsia="Times New Roman"/>
        </w:rPr>
        <w:t>Cohort 4 (n=1):  3</w:t>
      </w:r>
      <w:r w:rsidR="00D4149B" w:rsidRPr="00652AAC">
        <w:rPr>
          <w:rFonts w:eastAsia="Times New Roman"/>
        </w:rPr>
        <w:t>×</w:t>
      </w:r>
      <w:r w:rsidRPr="00652AAC">
        <w:rPr>
          <w:rFonts w:eastAsia="Times New Roman"/>
        </w:rPr>
        <w:t>10</w:t>
      </w:r>
      <w:r w:rsidRPr="00652AAC">
        <w:rPr>
          <w:rFonts w:eastAsia="Times New Roman"/>
          <w:position w:val="7"/>
          <w:sz w:val="16"/>
        </w:rPr>
        <w:t xml:space="preserve">7  </w:t>
      </w:r>
      <w:r w:rsidRPr="00652AAC">
        <w:rPr>
          <w:rFonts w:eastAsia="Times New Roman"/>
        </w:rPr>
        <w:t>E7 TCR T</w:t>
      </w:r>
      <w:r w:rsidRPr="00652AAC">
        <w:rPr>
          <w:rFonts w:eastAsia="Times New Roman"/>
          <w:spacing w:val="-22"/>
        </w:rPr>
        <w:t xml:space="preserve"> </w:t>
      </w:r>
      <w:r w:rsidRPr="00652AAC">
        <w:rPr>
          <w:rFonts w:eastAsia="Times New Roman"/>
        </w:rPr>
        <w:t>cells/kg</w:t>
      </w:r>
    </w:p>
    <w:p w14:paraId="0D0E5ADD" w14:textId="08736D44" w:rsidR="00EA5039" w:rsidRPr="00652AAC" w:rsidRDefault="0049342D" w:rsidP="00EA5039">
      <w:pPr>
        <w:pStyle w:val="ListParagraph"/>
        <w:numPr>
          <w:ilvl w:val="1"/>
          <w:numId w:val="19"/>
        </w:numPr>
        <w:rPr>
          <w:rFonts w:eastAsia="Times New Roman"/>
          <w:szCs w:val="24"/>
        </w:rPr>
      </w:pPr>
      <w:r w:rsidRPr="00652AAC">
        <w:rPr>
          <w:rFonts w:eastAsia="Times New Roman"/>
        </w:rPr>
        <w:t>Cohort 5 (n=3+3):  1</w:t>
      </w:r>
      <w:r w:rsidR="00D4149B" w:rsidRPr="00652AAC">
        <w:rPr>
          <w:rFonts w:eastAsia="Times New Roman"/>
        </w:rPr>
        <w:t>×</w:t>
      </w:r>
      <w:r w:rsidRPr="00652AAC">
        <w:rPr>
          <w:rFonts w:eastAsia="Times New Roman"/>
        </w:rPr>
        <w:t>10</w:t>
      </w:r>
      <w:r w:rsidRPr="00652AAC">
        <w:rPr>
          <w:rFonts w:eastAsia="Times New Roman"/>
          <w:position w:val="7"/>
          <w:sz w:val="16"/>
        </w:rPr>
        <w:t xml:space="preserve">8  </w:t>
      </w:r>
      <w:r w:rsidRPr="00652AAC">
        <w:rPr>
          <w:rFonts w:eastAsia="Times New Roman"/>
        </w:rPr>
        <w:t>E7 TCR T</w:t>
      </w:r>
      <w:r w:rsidRPr="00652AAC">
        <w:rPr>
          <w:rFonts w:eastAsia="Times New Roman"/>
          <w:spacing w:val="-22"/>
        </w:rPr>
        <w:t xml:space="preserve"> </w:t>
      </w:r>
      <w:r w:rsidRPr="00652AAC">
        <w:rPr>
          <w:rFonts w:eastAsia="Times New Roman"/>
        </w:rPr>
        <w:t>cells/kg</w:t>
      </w:r>
    </w:p>
    <w:p w14:paraId="36A1889D" w14:textId="49E26BD4" w:rsidR="003A130C" w:rsidRPr="00652AAC" w:rsidRDefault="0049342D" w:rsidP="00EA5039">
      <w:pPr>
        <w:pStyle w:val="ListParagraph"/>
        <w:numPr>
          <w:ilvl w:val="1"/>
          <w:numId w:val="19"/>
        </w:numPr>
        <w:rPr>
          <w:rFonts w:eastAsia="Times New Roman"/>
          <w:szCs w:val="24"/>
        </w:rPr>
      </w:pPr>
      <w:r w:rsidRPr="00652AAC">
        <w:rPr>
          <w:rFonts w:eastAsia="Times New Roman"/>
        </w:rPr>
        <w:t>Cohort 6</w:t>
      </w:r>
      <w:r w:rsidR="00D4149B" w:rsidRPr="00652AAC">
        <w:rPr>
          <w:rFonts w:eastAsia="Times New Roman"/>
          <w:vertAlign w:val="superscript"/>
        </w:rPr>
        <w:t>a</w:t>
      </w:r>
      <w:r w:rsidR="00D4149B" w:rsidRPr="00652AAC">
        <w:rPr>
          <w:rFonts w:eastAsia="Times New Roman"/>
        </w:rPr>
        <w:t xml:space="preserve"> </w:t>
      </w:r>
      <w:r w:rsidRPr="00652AAC">
        <w:rPr>
          <w:rFonts w:eastAsia="Times New Roman"/>
        </w:rPr>
        <w:t>(n=3+3):  1</w:t>
      </w:r>
      <w:r w:rsidR="00D4149B" w:rsidRPr="00652AAC">
        <w:rPr>
          <w:rFonts w:eastAsia="Times New Roman"/>
        </w:rPr>
        <w:t>×</w:t>
      </w:r>
      <w:r w:rsidRPr="00652AAC">
        <w:rPr>
          <w:rFonts w:eastAsia="Times New Roman"/>
        </w:rPr>
        <w:t>10</w:t>
      </w:r>
      <w:r w:rsidRPr="00652AAC">
        <w:rPr>
          <w:rFonts w:eastAsia="Times New Roman"/>
          <w:b/>
          <w:position w:val="7"/>
          <w:sz w:val="16"/>
        </w:rPr>
        <w:t xml:space="preserve">8  </w:t>
      </w:r>
      <w:r w:rsidRPr="00652AAC">
        <w:rPr>
          <w:rFonts w:eastAsia="Times New Roman"/>
        </w:rPr>
        <w:t>E7 TCR T</w:t>
      </w:r>
      <w:r w:rsidRPr="00652AAC">
        <w:rPr>
          <w:rFonts w:eastAsia="Times New Roman"/>
          <w:spacing w:val="-22"/>
        </w:rPr>
        <w:t xml:space="preserve"> </w:t>
      </w:r>
      <w:r w:rsidRPr="00652AAC">
        <w:rPr>
          <w:rFonts w:eastAsia="Times New Roman"/>
        </w:rPr>
        <w:t>cells/kg</w:t>
      </w:r>
    </w:p>
    <w:p w14:paraId="672C2C52" w14:textId="24D7945A" w:rsidR="0049342D" w:rsidRPr="0091394D" w:rsidRDefault="00D4149B" w:rsidP="0091394D">
      <w:pPr>
        <w:ind w:left="1080"/>
      </w:pPr>
      <w:proofErr w:type="spellStart"/>
      <w:r w:rsidRPr="00652AAC">
        <w:rPr>
          <w:vertAlign w:val="superscript"/>
        </w:rPr>
        <w:t>a</w:t>
      </w:r>
      <w:r w:rsidR="0049342D" w:rsidRPr="00652AAC">
        <w:t>For</w:t>
      </w:r>
      <w:proofErr w:type="spellEnd"/>
      <w:r w:rsidR="0049342D" w:rsidRPr="00652AAC">
        <w:t xml:space="preserve"> Cohort 6, the target dose is 1</w:t>
      </w:r>
      <w:r w:rsidRPr="00652AAC">
        <w:t>×</w:t>
      </w:r>
      <w:r w:rsidR="0049342D" w:rsidRPr="00652AAC">
        <w:t>10</w:t>
      </w:r>
      <w:r w:rsidR="0049342D" w:rsidRPr="00652AAC">
        <w:rPr>
          <w:position w:val="6"/>
          <w:sz w:val="13"/>
        </w:rPr>
        <w:t xml:space="preserve">8 </w:t>
      </w:r>
      <w:r w:rsidR="0049342D" w:rsidRPr="00652AAC">
        <w:t>E7 TCR T cells/kg and the total number of cells will be calculated based on weight. The minimally acceptable dose for patients above 60 kg will be 6</w:t>
      </w:r>
      <w:r w:rsidRPr="00652AAC">
        <w:t>×</w:t>
      </w:r>
      <w:r w:rsidR="0049342D" w:rsidRPr="00652AAC">
        <w:t>10</w:t>
      </w:r>
      <w:r w:rsidR="0049342D" w:rsidRPr="00652AAC">
        <w:rPr>
          <w:position w:val="6"/>
          <w:sz w:val="13"/>
        </w:rPr>
        <w:t xml:space="preserve">9 </w:t>
      </w:r>
      <w:r w:rsidR="0049342D" w:rsidRPr="00652AAC">
        <w:t>E7 TCR T cells. The maximum total number of cells in this cohort will be 1</w:t>
      </w:r>
      <w:r w:rsidRPr="00652AAC">
        <w:t>×</w:t>
      </w:r>
      <w:r w:rsidR="0049342D" w:rsidRPr="00652AAC">
        <w:t>10</w:t>
      </w:r>
      <w:r w:rsidR="0049342D" w:rsidRPr="00652AAC">
        <w:rPr>
          <w:position w:val="6"/>
          <w:sz w:val="13"/>
        </w:rPr>
        <w:t xml:space="preserve">10 </w:t>
      </w:r>
      <w:r w:rsidR="0049342D" w:rsidRPr="00652AAC">
        <w:t>E7 TCR T cells.</w:t>
      </w:r>
    </w:p>
    <w:p w14:paraId="24AD3B5B" w14:textId="6BE7680D" w:rsidR="0049342D" w:rsidRPr="00652AAC" w:rsidRDefault="0049342D" w:rsidP="003A130C">
      <w:r w:rsidRPr="00652AAC">
        <w:lastRenderedPageBreak/>
        <w:t>In single-</w:t>
      </w:r>
      <w:r w:rsidR="00B42112" w:rsidRPr="00652AAC">
        <w:t>patient</w:t>
      </w:r>
      <w:r w:rsidRPr="00652AAC">
        <w:t xml:space="preserve"> dose escalation/de-escalation design,</w:t>
      </w:r>
    </w:p>
    <w:p w14:paraId="12004AD5" w14:textId="1DA8D9FE" w:rsidR="0049342D" w:rsidRPr="00652AAC" w:rsidRDefault="0049342D" w:rsidP="003A130C">
      <w:pPr>
        <w:pStyle w:val="ListParagraph"/>
        <w:numPr>
          <w:ilvl w:val="0"/>
          <w:numId w:val="15"/>
        </w:numPr>
      </w:pPr>
      <w:r w:rsidRPr="00652AAC">
        <w:t xml:space="preserve">If the initial </w:t>
      </w:r>
      <w:r w:rsidR="00B42112" w:rsidRPr="00652AAC">
        <w:t>patient</w:t>
      </w:r>
      <w:r w:rsidRPr="00652AAC">
        <w:t xml:space="preserve"> had</w:t>
      </w:r>
      <w:r w:rsidR="00AC177C" w:rsidRPr="00652AAC">
        <w:t xml:space="preserve"> a</w:t>
      </w:r>
      <w:r w:rsidRPr="00652AAC">
        <w:t xml:space="preserve"> DLT in Cohort 1, Cohort 1 will be expanded to 6 </w:t>
      </w:r>
      <w:r w:rsidR="00B42112" w:rsidRPr="00652AAC">
        <w:t>patient</w:t>
      </w:r>
      <w:r w:rsidRPr="00652AAC">
        <w:t>s. If the incidence of DLT is &lt;33% after the expansion, then enrollment will continue to the next dose cohort with all subsequent cohorts being expanded to 3+3. If there are ≥2 DLTs in Cohort 1, the study may explore a lower KITE-439 dose (Cohort</w:t>
      </w:r>
      <w:r w:rsidRPr="00652AAC">
        <w:rPr>
          <w:spacing w:val="-3"/>
        </w:rPr>
        <w:t xml:space="preserve"> </w:t>
      </w:r>
      <w:r w:rsidR="00652AAC" w:rsidRPr="00652AAC">
        <w:t>−</w:t>
      </w:r>
      <w:r w:rsidRPr="00652AAC">
        <w:t>1).</w:t>
      </w:r>
    </w:p>
    <w:p w14:paraId="67AE9BCF" w14:textId="6999A917" w:rsidR="00583614" w:rsidRPr="00652AAC" w:rsidRDefault="00583614" w:rsidP="003A130C">
      <w:pPr>
        <w:pStyle w:val="ListParagraph"/>
        <w:numPr>
          <w:ilvl w:val="0"/>
          <w:numId w:val="15"/>
        </w:numPr>
      </w:pPr>
      <w:r w:rsidRPr="00652AAC">
        <w:t xml:space="preserve">If the first </w:t>
      </w:r>
      <w:r w:rsidR="00B42112" w:rsidRPr="00652AAC">
        <w:t>patient</w:t>
      </w:r>
      <w:r w:rsidRPr="00652AAC">
        <w:t xml:space="preserve"> in dose </w:t>
      </w:r>
      <w:r w:rsidR="00652AAC" w:rsidRPr="00652AAC">
        <w:t xml:space="preserve">Cohort </w:t>
      </w:r>
      <w:r w:rsidRPr="00652AAC">
        <w:t>2, 3</w:t>
      </w:r>
      <w:r w:rsidR="006C6490" w:rsidRPr="00652AAC">
        <w:t>,</w:t>
      </w:r>
      <w:r w:rsidRPr="00652AAC">
        <w:t xml:space="preserve"> or 4 experiences a DLT, enrollment will proceed as follows:</w:t>
      </w:r>
    </w:p>
    <w:p w14:paraId="0F73DDDD" w14:textId="30A442EA" w:rsidR="00583614" w:rsidRPr="00652AAC" w:rsidRDefault="0049342D" w:rsidP="00583614">
      <w:pPr>
        <w:pStyle w:val="ListParagraph"/>
        <w:numPr>
          <w:ilvl w:val="1"/>
          <w:numId w:val="15"/>
        </w:numPr>
      </w:pPr>
      <w:r w:rsidRPr="00652AAC">
        <w:t xml:space="preserve">The previous dose cohort will be expanded to 3+3. If there are &lt;33% DLTs in the previous dose cohort after the expansion or if the previous dose cohort had already </w:t>
      </w:r>
      <w:r w:rsidRPr="00652AAC">
        <w:rPr>
          <w:spacing w:val="-4"/>
        </w:rPr>
        <w:t xml:space="preserve">been </w:t>
      </w:r>
      <w:r w:rsidRPr="00652AAC">
        <w:t>expanded, then the current dose cohort will be expanded to 6</w:t>
      </w:r>
      <w:r w:rsidRPr="00652AAC">
        <w:rPr>
          <w:spacing w:val="-7"/>
        </w:rPr>
        <w:t xml:space="preserve"> </w:t>
      </w:r>
      <w:r w:rsidR="00B42112" w:rsidRPr="00652AAC">
        <w:t>patient</w:t>
      </w:r>
      <w:r w:rsidRPr="00652AAC">
        <w:t>s.</w:t>
      </w:r>
    </w:p>
    <w:p w14:paraId="51E51E4C" w14:textId="0054C71D" w:rsidR="00583614" w:rsidRPr="00652AAC" w:rsidRDefault="0049342D" w:rsidP="00583614">
      <w:pPr>
        <w:pStyle w:val="ListParagraph"/>
        <w:numPr>
          <w:ilvl w:val="2"/>
          <w:numId w:val="15"/>
        </w:numPr>
      </w:pPr>
      <w:r w:rsidRPr="00652AAC">
        <w:rPr>
          <w:rFonts w:eastAsia="Times New Roman"/>
        </w:rPr>
        <w:t>If there are &lt;33% DLTs in the expanded cohort, then enrollment will continue to the next dose</w:t>
      </w:r>
      <w:r w:rsidRPr="00652AAC">
        <w:rPr>
          <w:rFonts w:eastAsia="Times New Roman"/>
          <w:spacing w:val="-1"/>
        </w:rPr>
        <w:t xml:space="preserve"> </w:t>
      </w:r>
      <w:r w:rsidRPr="00652AAC">
        <w:rPr>
          <w:rFonts w:eastAsia="Times New Roman"/>
        </w:rPr>
        <w:t>cohort.</w:t>
      </w:r>
    </w:p>
    <w:p w14:paraId="69E21E1B" w14:textId="6700C9B5" w:rsidR="00583614" w:rsidRPr="00652AAC" w:rsidRDefault="0049342D" w:rsidP="00583614">
      <w:pPr>
        <w:pStyle w:val="ListParagraph"/>
        <w:numPr>
          <w:ilvl w:val="2"/>
          <w:numId w:val="15"/>
        </w:numPr>
      </w:pPr>
      <w:r w:rsidRPr="00652AAC">
        <w:rPr>
          <w:rFonts w:eastAsia="Times New Roman"/>
        </w:rPr>
        <w:t>All subsequent dose cohorts will be expanded to 3+3.</w:t>
      </w:r>
    </w:p>
    <w:p w14:paraId="45DB81BF" w14:textId="24470D6E" w:rsidR="0049342D" w:rsidRPr="00652AAC" w:rsidRDefault="0049342D" w:rsidP="00583614">
      <w:pPr>
        <w:pStyle w:val="ListParagraph"/>
        <w:numPr>
          <w:ilvl w:val="2"/>
          <w:numId w:val="15"/>
        </w:numPr>
      </w:pPr>
      <w:r w:rsidRPr="00652AAC">
        <w:rPr>
          <w:rFonts w:eastAsia="Times New Roman"/>
        </w:rPr>
        <w:t>If the incidence of DLTs remains &lt;33%, then enrollment will continue with this approach until the highest dose cohort is</w:t>
      </w:r>
      <w:r w:rsidRPr="00652AAC">
        <w:rPr>
          <w:rFonts w:eastAsia="Times New Roman"/>
          <w:spacing w:val="-3"/>
        </w:rPr>
        <w:t xml:space="preserve"> </w:t>
      </w:r>
      <w:r w:rsidRPr="00652AAC">
        <w:rPr>
          <w:rFonts w:eastAsia="Times New Roman"/>
        </w:rPr>
        <w:t>reached.</w:t>
      </w:r>
    </w:p>
    <w:p w14:paraId="110D5016" w14:textId="54DB0548" w:rsidR="0049342D" w:rsidRPr="00652AAC" w:rsidRDefault="0049342D" w:rsidP="00380657">
      <w:pPr>
        <w:ind w:left="1440"/>
      </w:pPr>
      <w:r w:rsidRPr="00652AAC">
        <w:t>The highest dose cohort in which the incidence of DLTs is &lt;33% will be designated the MTD.</w:t>
      </w:r>
    </w:p>
    <w:p w14:paraId="71C3071F" w14:textId="71669091" w:rsidR="00583614" w:rsidRPr="00652AAC" w:rsidRDefault="0049342D" w:rsidP="00583614">
      <w:pPr>
        <w:pStyle w:val="ListParagraph"/>
        <w:numPr>
          <w:ilvl w:val="0"/>
          <w:numId w:val="17"/>
        </w:numPr>
      </w:pPr>
      <w:r w:rsidRPr="00652AAC">
        <w:t>If there are ≥2 DLTs in any dose cohort after the first dose cohort, enrollment will</w:t>
      </w:r>
      <w:r w:rsidRPr="00652AAC">
        <w:rPr>
          <w:spacing w:val="-11"/>
        </w:rPr>
        <w:t xml:space="preserve"> </w:t>
      </w:r>
      <w:r w:rsidRPr="00652AAC">
        <w:t>proceed</w:t>
      </w:r>
      <w:r w:rsidR="00583614" w:rsidRPr="00652AAC">
        <w:t xml:space="preserve"> </w:t>
      </w:r>
      <w:r w:rsidRPr="00652AAC">
        <w:rPr>
          <w:rFonts w:eastAsia="Times New Roman"/>
          <w:szCs w:val="24"/>
        </w:rPr>
        <w:t>as follows:</w:t>
      </w:r>
    </w:p>
    <w:p w14:paraId="65EFAF95" w14:textId="23A279CC" w:rsidR="00583614" w:rsidRPr="00652AAC" w:rsidRDefault="0049342D" w:rsidP="00583614">
      <w:pPr>
        <w:pStyle w:val="ListParagraph"/>
        <w:numPr>
          <w:ilvl w:val="1"/>
          <w:numId w:val="17"/>
        </w:numPr>
      </w:pPr>
      <w:r w:rsidRPr="00652AAC">
        <w:rPr>
          <w:rFonts w:eastAsia="Times New Roman"/>
        </w:rPr>
        <w:lastRenderedPageBreak/>
        <w:t>The previous dose cohort will be expanded to 3+3, unless it was already expanded in which case the dose tested in the previous cohort will be designated the</w:t>
      </w:r>
      <w:r w:rsidRPr="00652AAC">
        <w:rPr>
          <w:rFonts w:eastAsia="Times New Roman"/>
          <w:spacing w:val="-8"/>
        </w:rPr>
        <w:t xml:space="preserve"> </w:t>
      </w:r>
      <w:r w:rsidRPr="00652AAC">
        <w:rPr>
          <w:rFonts w:eastAsia="Times New Roman"/>
        </w:rPr>
        <w:t>MTD.</w:t>
      </w:r>
    </w:p>
    <w:p w14:paraId="26665258" w14:textId="2C5B0D9E" w:rsidR="00583614" w:rsidRPr="00652AAC" w:rsidRDefault="0049342D" w:rsidP="00583614">
      <w:pPr>
        <w:pStyle w:val="ListParagraph"/>
        <w:numPr>
          <w:ilvl w:val="2"/>
          <w:numId w:val="17"/>
        </w:numPr>
      </w:pPr>
      <w:r w:rsidRPr="00652AAC">
        <w:rPr>
          <w:rFonts w:eastAsia="Times New Roman"/>
        </w:rPr>
        <w:t xml:space="preserve">If there is 0 or 1 DLT (i.e., 0 DLT in 3 </w:t>
      </w:r>
      <w:r w:rsidR="00B42112" w:rsidRPr="00652AAC">
        <w:rPr>
          <w:rFonts w:eastAsia="Times New Roman"/>
        </w:rPr>
        <w:t>patient</w:t>
      </w:r>
      <w:r w:rsidRPr="00652AAC">
        <w:rPr>
          <w:rFonts w:eastAsia="Times New Roman"/>
        </w:rPr>
        <w:t xml:space="preserve">s or 1 DLT in 6 </w:t>
      </w:r>
      <w:r w:rsidR="00B42112" w:rsidRPr="00652AAC">
        <w:rPr>
          <w:rFonts w:eastAsia="Times New Roman"/>
        </w:rPr>
        <w:t>patient</w:t>
      </w:r>
      <w:r w:rsidRPr="00652AAC">
        <w:rPr>
          <w:rFonts w:eastAsia="Times New Roman"/>
        </w:rPr>
        <w:t>s) in</w:t>
      </w:r>
      <w:r w:rsidRPr="00652AAC">
        <w:rPr>
          <w:rFonts w:eastAsia="Times New Roman"/>
          <w:spacing w:val="-24"/>
        </w:rPr>
        <w:t xml:space="preserve"> </w:t>
      </w:r>
      <w:r w:rsidRPr="00652AAC">
        <w:rPr>
          <w:rFonts w:eastAsia="Times New Roman"/>
        </w:rPr>
        <w:t>the previous cohort, then that dose cohort will be designated the</w:t>
      </w:r>
      <w:r w:rsidRPr="00652AAC">
        <w:rPr>
          <w:rFonts w:eastAsia="Times New Roman"/>
          <w:spacing w:val="-4"/>
        </w:rPr>
        <w:t xml:space="preserve"> </w:t>
      </w:r>
      <w:r w:rsidRPr="00652AAC">
        <w:rPr>
          <w:rFonts w:eastAsia="Times New Roman"/>
        </w:rPr>
        <w:t>MTD.</w:t>
      </w:r>
    </w:p>
    <w:p w14:paraId="43AC073F" w14:textId="2E79C57E" w:rsidR="0049342D" w:rsidRPr="00652AAC" w:rsidRDefault="0049342D" w:rsidP="00583614">
      <w:pPr>
        <w:pStyle w:val="ListParagraph"/>
        <w:numPr>
          <w:ilvl w:val="2"/>
          <w:numId w:val="17"/>
        </w:numPr>
      </w:pPr>
      <w:r w:rsidRPr="00652AAC">
        <w:rPr>
          <w:rFonts w:eastAsia="Times New Roman"/>
        </w:rPr>
        <w:t xml:space="preserve">If there are ≥2 DLTs (i.e., ≥2 DLTs in 6 </w:t>
      </w:r>
      <w:r w:rsidR="00B42112" w:rsidRPr="00652AAC">
        <w:rPr>
          <w:rFonts w:eastAsia="Times New Roman"/>
        </w:rPr>
        <w:t>patient</w:t>
      </w:r>
      <w:r w:rsidRPr="00652AAC">
        <w:rPr>
          <w:rFonts w:eastAsia="Times New Roman"/>
        </w:rPr>
        <w:t>s) in the previous cohort, then</w:t>
      </w:r>
      <w:r w:rsidRPr="00652AAC">
        <w:rPr>
          <w:rFonts w:eastAsia="Times New Roman"/>
          <w:spacing w:val="-8"/>
        </w:rPr>
        <w:t xml:space="preserve"> </w:t>
      </w:r>
      <w:r w:rsidRPr="00652AAC">
        <w:rPr>
          <w:rFonts w:eastAsia="Times New Roman"/>
        </w:rPr>
        <w:t>the</w:t>
      </w:r>
      <w:r w:rsidR="00583614" w:rsidRPr="00652AAC">
        <w:rPr>
          <w:rFonts w:eastAsia="Times New Roman"/>
        </w:rPr>
        <w:t xml:space="preserve"> </w:t>
      </w:r>
      <w:r w:rsidRPr="00652AAC">
        <w:rPr>
          <w:rFonts w:eastAsia="Times New Roman"/>
          <w:szCs w:val="24"/>
        </w:rPr>
        <w:t>cohort before the previous cohort will be expanded to 3+3 and so on.</w:t>
      </w:r>
    </w:p>
    <w:p w14:paraId="399EC278" w14:textId="271BFF88" w:rsidR="0049342D" w:rsidRPr="00652AAC" w:rsidRDefault="0049342D" w:rsidP="00583614">
      <w:pPr>
        <w:ind w:left="1440"/>
      </w:pPr>
      <w:r w:rsidRPr="00652AAC">
        <w:t>The highest dose cohort in which the incidence of DLTs is &lt;33% will be designated the MTD.</w:t>
      </w:r>
    </w:p>
    <w:p w14:paraId="1A97537B" w14:textId="56B4226F" w:rsidR="0049342D" w:rsidRPr="00652AAC" w:rsidRDefault="0049342D" w:rsidP="00583614">
      <w:r w:rsidRPr="00652AAC">
        <w:t xml:space="preserve">At any time, when ≥2 DLTs have been observed prior to completing dosing of the planned number of </w:t>
      </w:r>
      <w:r w:rsidR="00B42112" w:rsidRPr="00652AAC">
        <w:t>patient</w:t>
      </w:r>
      <w:r w:rsidRPr="00652AAC">
        <w:t xml:space="preserve">s in a cohort, enrollment and dosing of additional </w:t>
      </w:r>
      <w:r w:rsidR="00B42112" w:rsidRPr="00652AAC">
        <w:t>patient</w:t>
      </w:r>
      <w:r w:rsidRPr="00652AAC">
        <w:t>s in that cohort will be stopped, and the cohort will be deemed unsafe.</w:t>
      </w:r>
    </w:p>
    <w:p w14:paraId="6FC66BB7" w14:textId="659982FA" w:rsidR="0049342D" w:rsidRPr="00652AAC" w:rsidRDefault="0049342D" w:rsidP="00D954D5">
      <w:pPr>
        <w:rPr>
          <w:rFonts w:eastAsia="Times New Roman"/>
          <w:sz w:val="20"/>
          <w:szCs w:val="24"/>
        </w:rPr>
      </w:pPr>
      <w:r w:rsidRPr="00652AAC">
        <w:t>In 3+3 study design</w:t>
      </w:r>
      <w:r w:rsidR="00522114" w:rsidRPr="00652AAC">
        <w:t>:</w:t>
      </w:r>
    </w:p>
    <w:p w14:paraId="7B1E0EAA" w14:textId="3D4D82DC" w:rsidR="00EA5039" w:rsidRPr="00652AAC" w:rsidRDefault="0049342D" w:rsidP="00EA5039">
      <w:pPr>
        <w:pStyle w:val="ListParagraph"/>
        <w:numPr>
          <w:ilvl w:val="0"/>
          <w:numId w:val="17"/>
        </w:numPr>
      </w:pPr>
      <w:r w:rsidRPr="00652AAC">
        <w:t xml:space="preserve">If there is no DLT observed among the first 3 </w:t>
      </w:r>
      <w:r w:rsidR="00B42112" w:rsidRPr="00652AAC">
        <w:t>patient</w:t>
      </w:r>
      <w:r w:rsidRPr="00652AAC">
        <w:t>s of Cohort 5, then the enrollment will continue to Cohort</w:t>
      </w:r>
      <w:r w:rsidRPr="00652AAC">
        <w:rPr>
          <w:spacing w:val="-1"/>
        </w:rPr>
        <w:t xml:space="preserve"> </w:t>
      </w:r>
      <w:r w:rsidRPr="00652AAC">
        <w:t>6.</w:t>
      </w:r>
    </w:p>
    <w:p w14:paraId="383F3A25" w14:textId="08B51C68" w:rsidR="00EA5039" w:rsidRPr="00652AAC" w:rsidRDefault="0049342D" w:rsidP="00EA5039">
      <w:pPr>
        <w:pStyle w:val="ListParagraph"/>
        <w:numPr>
          <w:ilvl w:val="0"/>
          <w:numId w:val="17"/>
        </w:numPr>
      </w:pPr>
      <w:r w:rsidRPr="00652AAC">
        <w:rPr>
          <w:rFonts w:eastAsia="Times New Roman"/>
        </w:rPr>
        <w:t xml:space="preserve">If there is a DLT observed among the first 3 </w:t>
      </w:r>
      <w:r w:rsidR="00B42112" w:rsidRPr="00652AAC">
        <w:rPr>
          <w:rFonts w:eastAsia="Times New Roman"/>
        </w:rPr>
        <w:t>patient</w:t>
      </w:r>
      <w:r w:rsidRPr="00652AAC">
        <w:rPr>
          <w:rFonts w:eastAsia="Times New Roman"/>
        </w:rPr>
        <w:t xml:space="preserve">s, then an additional 3 </w:t>
      </w:r>
      <w:r w:rsidR="00B42112" w:rsidRPr="00652AAC">
        <w:rPr>
          <w:rFonts w:eastAsia="Times New Roman"/>
        </w:rPr>
        <w:t>patient</w:t>
      </w:r>
      <w:r w:rsidRPr="00652AAC">
        <w:rPr>
          <w:rFonts w:eastAsia="Times New Roman"/>
        </w:rPr>
        <w:t>s will be enrolled into the same</w:t>
      </w:r>
      <w:r w:rsidRPr="00652AAC">
        <w:rPr>
          <w:rFonts w:eastAsia="Times New Roman"/>
          <w:spacing w:val="-2"/>
        </w:rPr>
        <w:t xml:space="preserve"> </w:t>
      </w:r>
      <w:proofErr w:type="gramStart"/>
      <w:r w:rsidRPr="00652AAC">
        <w:rPr>
          <w:rFonts w:eastAsia="Times New Roman"/>
        </w:rPr>
        <w:t>cohort</w:t>
      </w:r>
      <w:proofErr w:type="gramEnd"/>
      <w:r w:rsidRPr="00652AAC">
        <w:rPr>
          <w:rFonts w:eastAsia="Times New Roman"/>
        </w:rPr>
        <w:t>.</w:t>
      </w:r>
    </w:p>
    <w:p w14:paraId="2837C4BE" w14:textId="0A836FEE" w:rsidR="00EA5039" w:rsidRPr="00652AAC" w:rsidRDefault="0049342D" w:rsidP="00EA5039">
      <w:pPr>
        <w:pStyle w:val="ListParagraph"/>
        <w:numPr>
          <w:ilvl w:val="0"/>
          <w:numId w:val="17"/>
        </w:numPr>
      </w:pPr>
      <w:r w:rsidRPr="00652AAC">
        <w:rPr>
          <w:rFonts w:eastAsia="Times New Roman"/>
        </w:rPr>
        <w:t xml:space="preserve">If there is no DLT among the additional 3 </w:t>
      </w:r>
      <w:r w:rsidR="00B42112" w:rsidRPr="00652AAC">
        <w:rPr>
          <w:rFonts w:eastAsia="Times New Roman"/>
        </w:rPr>
        <w:t>patient</w:t>
      </w:r>
      <w:r w:rsidRPr="00652AAC">
        <w:rPr>
          <w:rFonts w:eastAsia="Times New Roman"/>
        </w:rPr>
        <w:t>s in Cohort 5, then the enrollment will continue to Cohort</w:t>
      </w:r>
      <w:r w:rsidRPr="00652AAC">
        <w:rPr>
          <w:rFonts w:eastAsia="Times New Roman"/>
          <w:spacing w:val="-1"/>
        </w:rPr>
        <w:t xml:space="preserve"> </w:t>
      </w:r>
      <w:r w:rsidRPr="00652AAC">
        <w:rPr>
          <w:rFonts w:eastAsia="Times New Roman"/>
        </w:rPr>
        <w:t>6.</w:t>
      </w:r>
    </w:p>
    <w:p w14:paraId="5DB0617E" w14:textId="5735BF14" w:rsidR="00EA5039" w:rsidRPr="00652AAC" w:rsidRDefault="0049342D" w:rsidP="00EA5039">
      <w:pPr>
        <w:pStyle w:val="ListParagraph"/>
        <w:numPr>
          <w:ilvl w:val="0"/>
          <w:numId w:val="17"/>
        </w:numPr>
      </w:pPr>
      <w:r w:rsidRPr="00652AAC">
        <w:rPr>
          <w:rFonts w:eastAsia="Times New Roman"/>
        </w:rPr>
        <w:t xml:space="preserve">If there are ≥2 DLTs among the first 3 </w:t>
      </w:r>
      <w:r w:rsidR="00B42112" w:rsidRPr="00652AAC">
        <w:rPr>
          <w:rFonts w:eastAsia="Times New Roman"/>
        </w:rPr>
        <w:t>patient</w:t>
      </w:r>
      <w:r w:rsidRPr="00652AAC">
        <w:rPr>
          <w:rFonts w:eastAsia="Times New Roman"/>
        </w:rPr>
        <w:t xml:space="preserve">s or </w:t>
      </w:r>
      <w:r w:rsidR="00652AAC" w:rsidRPr="00652AAC">
        <w:rPr>
          <w:rFonts w:eastAsia="Times New Roman"/>
        </w:rPr>
        <w:t>≥</w:t>
      </w:r>
      <w:r w:rsidRPr="00652AAC">
        <w:rPr>
          <w:rFonts w:eastAsia="Times New Roman"/>
        </w:rPr>
        <w:t xml:space="preserve">1 DLT among the additional 3 </w:t>
      </w:r>
      <w:r w:rsidR="00B42112" w:rsidRPr="00652AAC">
        <w:rPr>
          <w:rFonts w:eastAsia="Times New Roman"/>
        </w:rPr>
        <w:t>patient</w:t>
      </w:r>
      <w:r w:rsidRPr="00652AAC">
        <w:rPr>
          <w:rFonts w:eastAsia="Times New Roman"/>
        </w:rPr>
        <w:t>s in Cohort 5, then follow the single-</w:t>
      </w:r>
      <w:r w:rsidR="00B42112" w:rsidRPr="00652AAC">
        <w:rPr>
          <w:rFonts w:eastAsia="Times New Roman"/>
        </w:rPr>
        <w:t>patient</w:t>
      </w:r>
      <w:r w:rsidRPr="00652AAC">
        <w:rPr>
          <w:rFonts w:eastAsia="Times New Roman"/>
        </w:rPr>
        <w:t xml:space="preserve"> dose escalation/de-escalation process </w:t>
      </w:r>
      <w:r w:rsidRPr="00652AAC">
        <w:rPr>
          <w:rFonts w:eastAsia="Times New Roman"/>
        </w:rPr>
        <w:lastRenderedPageBreak/>
        <w:t>described in the “If there are ≥2 DLTs in any dose cohort after the first dose cohort”</w:t>
      </w:r>
      <w:r w:rsidRPr="00652AAC">
        <w:rPr>
          <w:rFonts w:eastAsia="Times New Roman"/>
          <w:spacing w:val="-10"/>
        </w:rPr>
        <w:t xml:space="preserve"> </w:t>
      </w:r>
      <w:r w:rsidRPr="00652AAC">
        <w:rPr>
          <w:rFonts w:eastAsia="Times New Roman"/>
        </w:rPr>
        <w:t>above.</w:t>
      </w:r>
    </w:p>
    <w:p w14:paraId="4D7CA789" w14:textId="745CA972" w:rsidR="00EA5039" w:rsidRPr="00652AAC" w:rsidRDefault="0049342D" w:rsidP="00EA5039">
      <w:pPr>
        <w:pStyle w:val="ListParagraph"/>
        <w:numPr>
          <w:ilvl w:val="0"/>
          <w:numId w:val="17"/>
        </w:numPr>
      </w:pPr>
      <w:r w:rsidRPr="00652AAC">
        <w:rPr>
          <w:rFonts w:eastAsia="Times New Roman"/>
        </w:rPr>
        <w:t>Cohort 6 will follow the same process as Cohort 5,</w:t>
      </w:r>
      <w:r w:rsidRPr="00652AAC">
        <w:rPr>
          <w:rFonts w:eastAsia="Times New Roman"/>
          <w:spacing w:val="-5"/>
        </w:rPr>
        <w:t xml:space="preserve"> </w:t>
      </w:r>
      <w:r w:rsidRPr="00652AAC">
        <w:rPr>
          <w:rFonts w:eastAsia="Times New Roman"/>
        </w:rPr>
        <w:t>except</w:t>
      </w:r>
      <w:r w:rsidR="001B536C" w:rsidRPr="00652AAC">
        <w:rPr>
          <w:rFonts w:eastAsia="Times New Roman"/>
        </w:rPr>
        <w:t>:</w:t>
      </w:r>
    </w:p>
    <w:p w14:paraId="73ECDA67" w14:textId="1ABAFCDB" w:rsidR="00EA5039" w:rsidRPr="00652AAC" w:rsidRDefault="0049342D" w:rsidP="00EA5039">
      <w:pPr>
        <w:pStyle w:val="ListParagraph"/>
        <w:numPr>
          <w:ilvl w:val="1"/>
          <w:numId w:val="17"/>
        </w:numPr>
      </w:pPr>
      <w:r w:rsidRPr="00652AAC">
        <w:rPr>
          <w:rFonts w:eastAsia="Times New Roman"/>
        </w:rPr>
        <w:t xml:space="preserve">If there is no DLT in the first 3 </w:t>
      </w:r>
      <w:r w:rsidR="00B42112" w:rsidRPr="00652AAC">
        <w:rPr>
          <w:rFonts w:eastAsia="Times New Roman"/>
        </w:rPr>
        <w:t>patient</w:t>
      </w:r>
      <w:r w:rsidRPr="00652AAC">
        <w:rPr>
          <w:rFonts w:eastAsia="Times New Roman"/>
        </w:rPr>
        <w:t xml:space="preserve">s or 1 DLT in the first 6 </w:t>
      </w:r>
      <w:r w:rsidR="00B42112" w:rsidRPr="00652AAC">
        <w:rPr>
          <w:rFonts w:eastAsia="Times New Roman"/>
        </w:rPr>
        <w:t>patient</w:t>
      </w:r>
      <w:r w:rsidRPr="00652AAC">
        <w:rPr>
          <w:rFonts w:eastAsia="Times New Roman"/>
        </w:rPr>
        <w:t>s, Cohort 6 may be designated as</w:t>
      </w:r>
      <w:r w:rsidRPr="00652AAC">
        <w:rPr>
          <w:rFonts w:eastAsia="Times New Roman"/>
          <w:spacing w:val="-1"/>
        </w:rPr>
        <w:t xml:space="preserve"> </w:t>
      </w:r>
      <w:r w:rsidRPr="00652AAC">
        <w:rPr>
          <w:rFonts w:eastAsia="Times New Roman"/>
        </w:rPr>
        <w:t>MTD.</w:t>
      </w:r>
    </w:p>
    <w:p w14:paraId="38468BB5" w14:textId="44791379" w:rsidR="0049342D" w:rsidRPr="00652AAC" w:rsidRDefault="0049342D" w:rsidP="00EA5039">
      <w:pPr>
        <w:pStyle w:val="ListParagraph"/>
        <w:numPr>
          <w:ilvl w:val="1"/>
          <w:numId w:val="17"/>
        </w:numPr>
      </w:pPr>
      <w:proofErr w:type="gramStart"/>
      <w:r w:rsidRPr="00652AAC">
        <w:rPr>
          <w:rFonts w:eastAsia="Times New Roman"/>
        </w:rPr>
        <w:t>Otherwise</w:t>
      </w:r>
      <w:proofErr w:type="gramEnd"/>
      <w:r w:rsidRPr="00652AAC">
        <w:rPr>
          <w:rFonts w:eastAsia="Times New Roman"/>
        </w:rPr>
        <w:t xml:space="preserve"> Cohort 5 may be designated as</w:t>
      </w:r>
      <w:r w:rsidRPr="00652AAC">
        <w:rPr>
          <w:rFonts w:eastAsia="Times New Roman"/>
          <w:spacing w:val="-3"/>
        </w:rPr>
        <w:t xml:space="preserve"> </w:t>
      </w:r>
      <w:r w:rsidRPr="00652AAC">
        <w:rPr>
          <w:rFonts w:eastAsia="Times New Roman"/>
        </w:rPr>
        <w:t>MTD.</w:t>
      </w:r>
    </w:p>
    <w:p w14:paraId="056A82B6" w14:textId="66CA9FD7" w:rsidR="0049342D" w:rsidRPr="00652AAC" w:rsidRDefault="0049342D" w:rsidP="00EA5039">
      <w:r w:rsidRPr="00652AAC">
        <w:t xml:space="preserve">Based on the incidence of DLTs and other accumulating data, such as AEs and objective response outcomes, each disease type will be evaluated to proceed to the Phase 1B portion of the study. Kite/sponsor reserves the right to recommend </w:t>
      </w:r>
      <w:r w:rsidR="00271676" w:rsidRPr="00652AAC">
        <w:t xml:space="preserve">1 </w:t>
      </w:r>
      <w:r w:rsidRPr="00652AAC">
        <w:t>or more doses to be evaluated in Phase 1B, provided that each dose is at or below the MTD.</w:t>
      </w:r>
    </w:p>
    <w:p w14:paraId="1BAFFBC4" w14:textId="7ED218BA" w:rsidR="00F36D7A" w:rsidRDefault="0049342D" w:rsidP="00F36D7A">
      <w:r w:rsidRPr="00652AAC">
        <w:t xml:space="preserve">The decision to proceed with a specific dose or doses of KITE-439 </w:t>
      </w:r>
      <w:r w:rsidR="00652AAC" w:rsidRPr="00652AAC">
        <w:t xml:space="preserve">in </w:t>
      </w:r>
      <w:r w:rsidRPr="00652AAC">
        <w:t xml:space="preserve">Phase 1B </w:t>
      </w:r>
      <w:r w:rsidR="00012135">
        <w:t>was</w:t>
      </w:r>
      <w:r w:rsidRPr="00652AAC">
        <w:t xml:space="preserve"> made by Kite and formally communicated to participating sites in a separate communication.</w:t>
      </w:r>
    </w:p>
    <w:p w14:paraId="447C82AC" w14:textId="02E0ECD6" w:rsidR="00673FCB" w:rsidRDefault="004B08DA" w:rsidP="003A0BC6">
      <w:pPr>
        <w:pStyle w:val="Heading2"/>
      </w:pPr>
      <w:bookmarkStart w:id="5" w:name="_Toc195271740"/>
      <w:r>
        <w:t>T-cell</w:t>
      </w:r>
      <w:r w:rsidR="00673FCB">
        <w:t xml:space="preserve"> phenotyping</w:t>
      </w:r>
      <w:bookmarkEnd w:id="5"/>
    </w:p>
    <w:p w14:paraId="30BBBD75" w14:textId="2B32D300" w:rsidR="00673FCB" w:rsidRDefault="00A64E64" w:rsidP="00F36D7A">
      <w:r>
        <w:t xml:space="preserve">CCR7 </w:t>
      </w:r>
      <w:proofErr w:type="gramStart"/>
      <w:r>
        <w:t>expression</w:t>
      </w:r>
      <w:proofErr w:type="gramEnd"/>
      <w:r>
        <w:t xml:space="preserve"> among total CD4+ or CD8+ T cells within</w:t>
      </w:r>
      <w:r w:rsidR="00673FCB">
        <w:t xml:space="preserve"> KITE-439 product</w:t>
      </w:r>
      <w:r>
        <w:t>s</w:t>
      </w:r>
      <w:r w:rsidR="00DA7C56">
        <w:t>, apheresis material, and patient PBMCs (collected before infusion and up to 4 weeks after infusion)</w:t>
      </w:r>
      <w:r w:rsidR="00673FCB">
        <w:t xml:space="preserve"> </w:t>
      </w:r>
      <w:proofErr w:type="gramStart"/>
      <w:r>
        <w:t>was</w:t>
      </w:r>
      <w:proofErr w:type="gramEnd"/>
      <w:r>
        <w:t xml:space="preserve"> measured by flow cytometry using antibodies against </w:t>
      </w:r>
      <w:r w:rsidRPr="00F86E2B">
        <w:t xml:space="preserve">CD3 (UCHT1; BD Biosciences), CD4 (SK3, </w:t>
      </w:r>
      <w:proofErr w:type="spellStart"/>
      <w:r w:rsidRPr="00F86E2B">
        <w:t>Bio</w:t>
      </w:r>
      <w:r>
        <w:t>L</w:t>
      </w:r>
      <w:r w:rsidRPr="00F86E2B">
        <w:t>egend</w:t>
      </w:r>
      <w:proofErr w:type="spellEnd"/>
      <w:r>
        <w:t>)</w:t>
      </w:r>
      <w:r w:rsidRPr="00F86E2B">
        <w:t xml:space="preserve">, CD8 (SK1, BD Biosciences), </w:t>
      </w:r>
      <w:r>
        <w:t>and CCR7. Cells were gated on live, singlet, lymphocytes.</w:t>
      </w:r>
    </w:p>
    <w:p w14:paraId="52D4A24D" w14:textId="2FE3B0FD" w:rsidR="00F86E2B" w:rsidRDefault="00F86E2B" w:rsidP="00535F4C">
      <w:pPr>
        <w:pStyle w:val="Heading2"/>
      </w:pPr>
      <w:bookmarkStart w:id="6" w:name="_Toc195271741"/>
      <w:r w:rsidRPr="00F86E2B">
        <w:t>PK assessments</w:t>
      </w:r>
      <w:bookmarkEnd w:id="6"/>
    </w:p>
    <w:p w14:paraId="2462E3EA" w14:textId="26DCCD5E" w:rsidR="006A34D3" w:rsidRDefault="006279B7" w:rsidP="00F36D7A">
      <w:r>
        <w:t xml:space="preserve">KITE-439 engineered T cell were measured </w:t>
      </w:r>
      <w:r w:rsidR="00A64E64">
        <w:t xml:space="preserve">by flow cytometry </w:t>
      </w:r>
      <w:r>
        <w:t>in the peripheral blood of patients after infusion a</w:t>
      </w:r>
      <w:r w:rsidR="00F86E2B" w:rsidRPr="00F86E2B">
        <w:t xml:space="preserve">s previously </w:t>
      </w:r>
      <w:r w:rsidR="00F86E2B" w:rsidRPr="006F3A6B">
        <w:t>described</w:t>
      </w:r>
      <w:r w:rsidR="0044303B">
        <w:t>.</w:t>
      </w:r>
      <w:r w:rsidR="003B2E03">
        <w:fldChar w:fldCharType="begin">
          <w:fldData xml:space="preserve">PEVuZE5vdGU+PENpdGU+PEF1dGhvcj5OYWdhcnNoZXRoPC9BdXRob3I+PFllYXI+MjAyMTwvWWVh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</w:fldData>
        </w:fldChar>
      </w:r>
      <w:r w:rsidR="00BF18EA">
        <w:instrText xml:space="preserve"> ADDIN EN.CITE </w:instrText>
      </w:r>
      <w:r w:rsidR="00BF18EA">
        <w:fldChar w:fldCharType="begin">
          <w:fldData xml:space="preserve">PEVuZE5vdGU+PENpdGU+PEF1dGhvcj5OYWdhcnNoZXRoPC9BdXRob3I+PFllYXI+MjAyMTwvWWVh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</w:fldData>
        </w:fldChar>
      </w:r>
      <w:r w:rsidR="00BF18EA">
        <w:instrText xml:space="preserve"> ADDIN EN.CITE.DATA </w:instrText>
      </w:r>
      <w:r w:rsidR="00BF18EA">
        <w:fldChar w:fldCharType="end"/>
      </w:r>
      <w:r w:rsidR="003B2E03">
        <w:fldChar w:fldCharType="separate"/>
      </w:r>
      <w:r w:rsidR="00BF18EA" w:rsidRPr="00BF18EA">
        <w:rPr>
          <w:noProof/>
          <w:vertAlign w:val="superscript"/>
        </w:rPr>
        <w:t>2</w:t>
      </w:r>
      <w:r w:rsidR="003B2E03">
        <w:fldChar w:fldCharType="end"/>
      </w:r>
      <w:r w:rsidR="00F86E2B" w:rsidRPr="00F86E2B">
        <w:t xml:space="preserve"> Briefly, HPV16 E7 TCR–positive T cells were </w:t>
      </w:r>
      <w:r w:rsidR="00F86E2B">
        <w:t xml:space="preserve">detected </w:t>
      </w:r>
      <w:r w:rsidR="00F86E2B">
        <w:lastRenderedPageBreak/>
        <w:t>using</w:t>
      </w:r>
      <w:r w:rsidR="00F86E2B" w:rsidRPr="00F86E2B">
        <w:t xml:space="preserve"> antibodies against CD3 (UCHT1; BD Biosciences), mouse TCR β-chain constant region (H57–595; </w:t>
      </w:r>
      <w:proofErr w:type="spellStart"/>
      <w:r w:rsidR="00F86E2B" w:rsidRPr="00F86E2B">
        <w:t>eBioscience</w:t>
      </w:r>
      <w:proofErr w:type="spellEnd"/>
      <w:r>
        <w:t>/</w:t>
      </w:r>
      <w:proofErr w:type="spellStart"/>
      <w:r w:rsidR="00F86E2B" w:rsidRPr="00F86E2B">
        <w:t>Thermo</w:t>
      </w:r>
      <w:proofErr w:type="spellEnd"/>
      <w:r>
        <w:t xml:space="preserve"> </w:t>
      </w:r>
      <w:r w:rsidR="00F86E2B" w:rsidRPr="00F86E2B">
        <w:t>Fisher</w:t>
      </w:r>
      <w:r>
        <w:t xml:space="preserve"> Scientific</w:t>
      </w:r>
      <w:r w:rsidR="00F86E2B" w:rsidRPr="00F86E2B">
        <w:t xml:space="preserve">), </w:t>
      </w:r>
      <w:r w:rsidRPr="00F86E2B">
        <w:t xml:space="preserve">CD4 (SK3, </w:t>
      </w:r>
      <w:proofErr w:type="spellStart"/>
      <w:r w:rsidRPr="00F86E2B">
        <w:t>Bio</w:t>
      </w:r>
      <w:r>
        <w:t>L</w:t>
      </w:r>
      <w:r w:rsidRPr="00F86E2B">
        <w:t>egend</w:t>
      </w:r>
      <w:proofErr w:type="spellEnd"/>
      <w:r>
        <w:t>)</w:t>
      </w:r>
      <w:r w:rsidRPr="00F86E2B">
        <w:t xml:space="preserve">, </w:t>
      </w:r>
      <w:r>
        <w:t xml:space="preserve">and </w:t>
      </w:r>
      <w:r w:rsidRPr="00F86E2B">
        <w:t xml:space="preserve">CD8 (SK1, BD Biosciences), </w:t>
      </w:r>
      <w:r>
        <w:t xml:space="preserve">an </w:t>
      </w:r>
      <w:r w:rsidRPr="006279B7">
        <w:t>HLA-A*02:01-E7</w:t>
      </w:r>
      <w:r w:rsidRPr="006279B7">
        <w:rPr>
          <w:vertAlign w:val="subscript"/>
        </w:rPr>
        <w:t>11–19</w:t>
      </w:r>
      <w:r w:rsidRPr="006279B7">
        <w:t xml:space="preserve"> tetramer (peptide sequence YMLDLQPET, MBL</w:t>
      </w:r>
      <w:r>
        <w:t>), and</w:t>
      </w:r>
      <w:r w:rsidRPr="006279B7">
        <w:t xml:space="preserve"> </w:t>
      </w:r>
      <w:r>
        <w:t xml:space="preserve">a </w:t>
      </w:r>
      <w:r w:rsidR="00F86E2B" w:rsidRPr="00F86E2B">
        <w:t>fixable viability dye (</w:t>
      </w:r>
      <w:proofErr w:type="spellStart"/>
      <w:r w:rsidR="00F86E2B" w:rsidRPr="00F86E2B">
        <w:t>eBioscience</w:t>
      </w:r>
      <w:proofErr w:type="spellEnd"/>
      <w:r w:rsidR="00F86E2B" w:rsidRPr="00F86E2B">
        <w:t>/</w:t>
      </w:r>
      <w:proofErr w:type="spellStart"/>
      <w:r w:rsidR="00F86E2B" w:rsidRPr="00F86E2B">
        <w:t>Thermo</w:t>
      </w:r>
      <w:proofErr w:type="spellEnd"/>
      <w:r w:rsidR="00F86E2B" w:rsidRPr="00F86E2B">
        <w:t xml:space="preserve"> Fisher Scientific)</w:t>
      </w:r>
      <w:r w:rsidR="006A34D3">
        <w:t xml:space="preserve">. </w:t>
      </w:r>
      <w:r w:rsidR="00F86E2B" w:rsidRPr="00F86E2B">
        <w:t xml:space="preserve">Data </w:t>
      </w:r>
      <w:proofErr w:type="gramStart"/>
      <w:r w:rsidR="00F86E2B" w:rsidRPr="00F86E2B">
        <w:t>were</w:t>
      </w:r>
      <w:proofErr w:type="gramEnd"/>
      <w:r w:rsidR="00F86E2B" w:rsidRPr="00F86E2B">
        <w:t xml:space="preserve"> analyzed with </w:t>
      </w:r>
      <w:proofErr w:type="spellStart"/>
      <w:r w:rsidR="00F86E2B" w:rsidRPr="00F86E2B">
        <w:t>FlowJo</w:t>
      </w:r>
      <w:proofErr w:type="spellEnd"/>
      <w:r w:rsidR="00F86E2B" w:rsidRPr="00F86E2B">
        <w:t xml:space="preserve"> software (Becton Dickinson)</w:t>
      </w:r>
      <w:r w:rsidR="006A34D3">
        <w:t>.</w:t>
      </w:r>
      <w:r w:rsidR="00F86E2B" w:rsidRPr="00F86E2B">
        <w:t xml:space="preserve"> </w:t>
      </w:r>
      <w:r w:rsidR="006A34D3" w:rsidRPr="00F86E2B">
        <w:t>E7 TCR</w:t>
      </w:r>
      <w:r w:rsidR="006A34D3">
        <w:t xml:space="preserve"> </w:t>
      </w:r>
      <w:r w:rsidR="006A34D3" w:rsidRPr="00F86E2B">
        <w:t xml:space="preserve">T cells </w:t>
      </w:r>
      <w:r w:rsidR="006A34D3">
        <w:t xml:space="preserve">were measured as tetramer-bound cells that were positive for </w:t>
      </w:r>
      <w:r w:rsidR="006A34D3" w:rsidRPr="00F86E2B">
        <w:t xml:space="preserve">mouse TCR β-chain constant region </w:t>
      </w:r>
      <w:r w:rsidR="006A34D3">
        <w:t xml:space="preserve">within the CD3+ </w:t>
      </w:r>
      <w:r w:rsidR="006A34D3" w:rsidRPr="00F86E2B">
        <w:t>T</w:t>
      </w:r>
      <w:r w:rsidR="006A34D3">
        <w:t>-</w:t>
      </w:r>
      <w:r w:rsidR="006A34D3" w:rsidRPr="00F86E2B">
        <w:t xml:space="preserve">cell </w:t>
      </w:r>
      <w:r w:rsidR="006A34D3">
        <w:t xml:space="preserve">population gated on </w:t>
      </w:r>
      <w:r w:rsidR="00F86E2B" w:rsidRPr="00F86E2B">
        <w:t>live, singlet, lymphocyte</w:t>
      </w:r>
      <w:r w:rsidR="006A34D3">
        <w:t>s</w:t>
      </w:r>
      <w:r w:rsidR="00F86E2B" w:rsidRPr="00F86E2B">
        <w:t xml:space="preserve">. </w:t>
      </w:r>
    </w:p>
    <w:p w14:paraId="0DDE811E" w14:textId="263CC242" w:rsidR="00E246A4" w:rsidRDefault="00E246A4" w:rsidP="00535F4C">
      <w:pPr>
        <w:pStyle w:val="Heading2"/>
      </w:pPr>
      <w:bookmarkStart w:id="7" w:name="_Toc195271742"/>
      <w:proofErr w:type="spellStart"/>
      <w:r w:rsidRPr="00E246A4">
        <w:t>IFNγ</w:t>
      </w:r>
      <w:proofErr w:type="spellEnd"/>
      <w:r w:rsidRPr="00E246A4">
        <w:t>-release assay</w:t>
      </w:r>
      <w:bookmarkEnd w:id="7"/>
    </w:p>
    <w:p w14:paraId="72433DF5" w14:textId="4CE4ACE8" w:rsidR="007A5BF7" w:rsidRDefault="007A5BF7" w:rsidP="00F36D7A">
      <w:r w:rsidRPr="007A5BF7">
        <w:t xml:space="preserve">Co-culture </w:t>
      </w:r>
      <w:proofErr w:type="spellStart"/>
      <w:r w:rsidRPr="007A5BF7">
        <w:t>IFNγ</w:t>
      </w:r>
      <w:proofErr w:type="spellEnd"/>
      <w:r w:rsidRPr="007A5BF7">
        <w:t xml:space="preserve">-release </w:t>
      </w:r>
      <w:r>
        <w:t xml:space="preserve">assays </w:t>
      </w:r>
      <w:r w:rsidRPr="007A5BF7">
        <w:t xml:space="preserve">were </w:t>
      </w:r>
      <w:r w:rsidRPr="006F3A6B">
        <w:t xml:space="preserve">performed using E7 peptide–pulsed CEM-T2 cells mixed with E7 TCR–transduced KITE-439 product cells as </w:t>
      </w:r>
      <w:r w:rsidR="00DA7C56" w:rsidRPr="006F3A6B">
        <w:t xml:space="preserve">previously </w:t>
      </w:r>
      <w:r w:rsidRPr="006F3A6B">
        <w:t>described</w:t>
      </w:r>
      <w:r w:rsidR="0044303B">
        <w:t>.</w:t>
      </w:r>
      <w:r w:rsidR="003B2E03">
        <w:fldChar w:fldCharType="begin">
          <w:fldData xml:space="preserve">PEVuZE5vdGU+PENpdGU+PEF1dGhvcj5Mb2NrZTwvQXV0aG9yPjxZZWFyPjIwMTc8L1llYXI+PFJl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</w:fldData>
        </w:fldChar>
      </w:r>
      <w:r w:rsidR="00BF18EA">
        <w:instrText xml:space="preserve"> ADDIN EN.CITE </w:instrText>
      </w:r>
      <w:r w:rsidR="00BF18EA">
        <w:fldChar w:fldCharType="begin">
          <w:fldData xml:space="preserve">PEVuZE5vdGU+PENpdGU+PEF1dGhvcj5Mb2NrZTwvQXV0aG9yPjxZZWFyPjIwMTc8L1llYXI+PFJl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</w:fldData>
        </w:fldChar>
      </w:r>
      <w:r w:rsidR="00BF18EA">
        <w:instrText xml:space="preserve"> ADDIN EN.CITE.DATA </w:instrText>
      </w:r>
      <w:r w:rsidR="00BF18EA">
        <w:fldChar w:fldCharType="end"/>
      </w:r>
      <w:r w:rsidR="003B2E03">
        <w:fldChar w:fldCharType="separate"/>
      </w:r>
      <w:r w:rsidR="00BF18EA" w:rsidRPr="00BF18EA">
        <w:rPr>
          <w:noProof/>
          <w:vertAlign w:val="superscript"/>
        </w:rPr>
        <w:t>3</w:t>
      </w:r>
      <w:r w:rsidR="003B2E03">
        <w:fldChar w:fldCharType="end"/>
      </w:r>
      <w:r w:rsidR="003F5521" w:rsidRPr="006F3A6B">
        <w:t xml:space="preserve"> </w:t>
      </w:r>
      <w:proofErr w:type="spellStart"/>
      <w:r w:rsidRPr="006F3A6B">
        <w:t>IFN</w:t>
      </w:r>
      <w:r w:rsidRPr="006F3A6B">
        <w:rPr>
          <w:b/>
          <w:bCs/>
        </w:rPr>
        <w:t>γ</w:t>
      </w:r>
      <w:proofErr w:type="spellEnd"/>
      <w:r w:rsidRPr="006F3A6B">
        <w:rPr>
          <w:b/>
          <w:bCs/>
        </w:rPr>
        <w:t xml:space="preserve"> </w:t>
      </w:r>
      <w:r w:rsidRPr="006F3A6B">
        <w:t>levels in cell culture supernatants</w:t>
      </w:r>
      <w:r w:rsidRPr="007A5BF7">
        <w:t xml:space="preserve"> </w:t>
      </w:r>
      <w:r>
        <w:t>following</w:t>
      </w:r>
      <w:r w:rsidRPr="007A5BF7">
        <w:t xml:space="preserve"> overnight incubation </w:t>
      </w:r>
      <w:r>
        <w:t>were</w:t>
      </w:r>
      <w:r w:rsidRPr="007A5BF7">
        <w:t xml:space="preserve"> measured using a qualified ELISA.</w:t>
      </w:r>
      <w:r w:rsidR="00673FCB">
        <w:t xml:space="preserve"> Data </w:t>
      </w:r>
      <w:proofErr w:type="gramStart"/>
      <w:r w:rsidR="00673FCB">
        <w:t>were</w:t>
      </w:r>
      <w:proofErr w:type="gramEnd"/>
      <w:r w:rsidR="00673FCB">
        <w:t xml:space="preserve"> normalized by the transduction rate across all patients.</w:t>
      </w:r>
    </w:p>
    <w:p w14:paraId="43DD2EEB" w14:textId="3DD47B21" w:rsidR="004B08DA" w:rsidRPr="004B08DA" w:rsidRDefault="004B08DA" w:rsidP="00215F7C">
      <w:pPr>
        <w:pStyle w:val="Heading2"/>
      </w:pPr>
      <w:r w:rsidRPr="004B08DA">
        <w:t>Measurement of serum analytes</w:t>
      </w:r>
    </w:p>
    <w:p w14:paraId="0917B25F" w14:textId="7BCA2E33" w:rsidR="00673FCB" w:rsidRPr="007A5BF7" w:rsidRDefault="004B08DA" w:rsidP="00F36D7A">
      <w:r>
        <w:t xml:space="preserve">Soluble serum analytes were measured in samples collected before </w:t>
      </w:r>
      <w:r>
        <w:rPr>
          <w:smallCaps/>
        </w:rPr>
        <w:t xml:space="preserve">KITE-439 </w:t>
      </w:r>
      <w:r>
        <w:t>infusion and up to Day 30 after infusion</w:t>
      </w:r>
      <w:r w:rsidR="00DA7C56">
        <w:t xml:space="preserve"> using qualified </w:t>
      </w:r>
      <w:r w:rsidR="00650764">
        <w:t>immunoa</w:t>
      </w:r>
      <w:r w:rsidR="00DA7C56">
        <w:t>ssay</w:t>
      </w:r>
      <w:r w:rsidR="00650764">
        <w:t xml:space="preserve"> platforms</w:t>
      </w:r>
      <w:r w:rsidR="00DA7C56">
        <w:t xml:space="preserve"> as </w:t>
      </w:r>
      <w:r w:rsidR="00DA7C56" w:rsidRPr="006F3A6B">
        <w:t>previously described</w:t>
      </w:r>
      <w:r w:rsidR="0044303B">
        <w:t>.</w:t>
      </w:r>
      <w:r w:rsidR="003B2E03">
        <w:fldChar w:fldCharType="begin">
          <w:fldData xml:space="preserve">PEVuZE5vdGU+PENpdGU+PEF1dGhvcj5Mb2NrZTwvQXV0aG9yPjxZZWFyPjIwMTc8L1llYXI+PFJl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</w:fldData>
        </w:fldChar>
      </w:r>
      <w:r w:rsidR="00BF18EA">
        <w:instrText xml:space="preserve"> ADDIN EN.CITE </w:instrText>
      </w:r>
      <w:r w:rsidR="00BF18EA">
        <w:fldChar w:fldCharType="begin">
          <w:fldData xml:space="preserve">PEVuZE5vdGU+PENpdGU+PEF1dGhvcj5Mb2NrZTwvQXV0aG9yPjxZZWFyPjIwMTc8L1llYXI+PFJl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</w:fldData>
        </w:fldChar>
      </w:r>
      <w:r w:rsidR="00BF18EA">
        <w:instrText xml:space="preserve"> ADDIN EN.CITE.DATA </w:instrText>
      </w:r>
      <w:r w:rsidR="00BF18EA">
        <w:fldChar w:fldCharType="end"/>
      </w:r>
      <w:r w:rsidR="003B2E03">
        <w:fldChar w:fldCharType="separate"/>
      </w:r>
      <w:r w:rsidR="00BF18EA" w:rsidRPr="00BF18EA">
        <w:rPr>
          <w:noProof/>
          <w:vertAlign w:val="superscript"/>
        </w:rPr>
        <w:t>3,4</w:t>
      </w:r>
      <w:r w:rsidR="003B2E03">
        <w:fldChar w:fldCharType="end"/>
      </w:r>
      <w:r w:rsidR="00C463F3" w:rsidRPr="006F3A6B">
        <w:t xml:space="preserve"> Analyte panels in</w:t>
      </w:r>
      <w:r w:rsidR="00C463F3">
        <w:t xml:space="preserve">cluded in this study were </w:t>
      </w:r>
      <w:r w:rsidR="00C463F3" w:rsidRPr="00DA7C56">
        <w:t xml:space="preserve">MSD V-PLEX Plus Cytokine Panel 1 </w:t>
      </w:r>
      <w:r w:rsidR="00C463F3">
        <w:t>[</w:t>
      </w:r>
      <w:r w:rsidR="00C463F3" w:rsidRPr="00DA7C56">
        <w:t>Human</w:t>
      </w:r>
      <w:r w:rsidR="00C463F3">
        <w:t>]</w:t>
      </w:r>
      <w:r w:rsidR="00C463F3" w:rsidRPr="00DA7C56">
        <w:t xml:space="preserve"> Kit</w:t>
      </w:r>
      <w:r w:rsidR="00C463F3">
        <w:t xml:space="preserve"> (</w:t>
      </w:r>
      <w:r w:rsidR="00DA7C56">
        <w:t>IL-7</w:t>
      </w:r>
      <w:r w:rsidR="00C463F3">
        <w:t>,</w:t>
      </w:r>
      <w:r w:rsidR="00DA7C56">
        <w:t xml:space="preserve"> IL-15</w:t>
      </w:r>
      <w:r w:rsidR="00C463F3">
        <w:t xml:space="preserve">, and GM-CSF), </w:t>
      </w:r>
      <w:r w:rsidR="00C463F3" w:rsidRPr="00C463F3">
        <w:t>MSD V-PLEX Plus Chemokine Panel 1 (Human) Kit</w:t>
      </w:r>
      <w:r w:rsidR="00C463F3">
        <w:t xml:space="preserve"> (MCP-1</w:t>
      </w:r>
      <w:r w:rsidR="00650764">
        <w:t>, CXCL10</w:t>
      </w:r>
      <w:r w:rsidR="00C463F3">
        <w:t xml:space="preserve">), </w:t>
      </w:r>
      <w:r w:rsidR="00C463F3" w:rsidRPr="00C463F3">
        <w:t>MSD V-PLEX Plus Proinflammatory Panel 1 (Human) Kit</w:t>
      </w:r>
      <w:r w:rsidR="00C463F3">
        <w:t xml:space="preserve"> (</w:t>
      </w:r>
      <w:proofErr w:type="spellStart"/>
      <w:r w:rsidR="00C463F3">
        <w:t>IFN</w:t>
      </w:r>
      <w:r w:rsidR="00C463F3" w:rsidRPr="00E246A4">
        <w:rPr>
          <w:b/>
          <w:bCs/>
        </w:rPr>
        <w:t>γ</w:t>
      </w:r>
      <w:proofErr w:type="spellEnd"/>
      <w:r w:rsidR="00C463F3">
        <w:t xml:space="preserve">), and </w:t>
      </w:r>
      <w:proofErr w:type="spellStart"/>
      <w:r w:rsidR="00C463F3" w:rsidRPr="00C463F3">
        <w:t>ProteinSimple</w:t>
      </w:r>
      <w:proofErr w:type="spellEnd"/>
      <w:r w:rsidR="00C463F3" w:rsidRPr="00C463F3">
        <w:t xml:space="preserve"> Simple Plex</w:t>
      </w:r>
      <w:r w:rsidR="00C463F3">
        <w:t xml:space="preserve"> (granzyme A and granzyme B).</w:t>
      </w:r>
    </w:p>
    <w:p w14:paraId="6FEBC86A" w14:textId="78207976" w:rsidR="00F36D7A" w:rsidRPr="00AE4493" w:rsidRDefault="00F36D7A" w:rsidP="00F36D7A">
      <w:pPr>
        <w:sectPr w:rsidR="00F36D7A" w:rsidRPr="00AE4493" w:rsidSect="00F22FD8">
          <w:endnotePr>
            <w:numFmt w:val="lowerLetter"/>
          </w:endnotePr>
          <w:pgSz w:w="12240" w:h="15840"/>
          <w:pgMar w:top="1440" w:right="1440" w:bottom="1440" w:left="1440" w:header="360" w:footer="720" w:gutter="0"/>
          <w:cols w:space="720"/>
          <w:docGrid w:linePitch="360"/>
        </w:sectPr>
      </w:pPr>
    </w:p>
    <w:p w14:paraId="4C0D2EE0" w14:textId="3C68135E" w:rsidR="008861E5" w:rsidRPr="006F3A6B" w:rsidRDefault="001A0551" w:rsidP="00FB7E2E">
      <w:pPr>
        <w:pStyle w:val="Heading1"/>
        <w:spacing w:after="80"/>
        <w:rPr>
          <w:lang w:val="en-US"/>
        </w:rPr>
      </w:pPr>
      <w:bookmarkStart w:id="8" w:name="_Toc195271743"/>
      <w:r>
        <w:rPr>
          <w:lang w:val="en-US"/>
        </w:rPr>
        <w:lastRenderedPageBreak/>
        <w:t>SUPP</w:t>
      </w:r>
      <w:r w:rsidRPr="008B03EC">
        <w:rPr>
          <w:lang w:val="en-US"/>
        </w:rPr>
        <w:t>LEMENTAL TABLES</w:t>
      </w:r>
      <w:bookmarkEnd w:id="8"/>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left w:w="58" w:type="dxa"/>
          <w:bottom w:w="14" w:type="dxa"/>
          <w:right w:w="58" w:type="dxa"/>
        </w:tblCellMar>
        <w:tblLook w:val="04A0" w:firstRow="1" w:lastRow="0" w:firstColumn="1" w:lastColumn="0" w:noHBand="0" w:noVBand="1"/>
      </w:tblPr>
      <w:tblGrid>
        <w:gridCol w:w="6048"/>
        <w:gridCol w:w="1152"/>
        <w:gridCol w:w="1152"/>
        <w:gridCol w:w="1152"/>
        <w:gridCol w:w="1152"/>
        <w:gridCol w:w="1152"/>
        <w:gridCol w:w="1152"/>
      </w:tblGrid>
      <w:tr w:rsidR="00A470B6" w:rsidRPr="0035345E" w14:paraId="38B5BF1C" w14:textId="77777777" w:rsidTr="009F5331">
        <w:tc>
          <w:tcPr>
            <w:tcW w:w="12960" w:type="dxa"/>
            <w:gridSpan w:val="7"/>
            <w:tcBorders>
              <w:bottom w:val="single" w:sz="6" w:space="0" w:color="auto"/>
            </w:tcBorders>
            <w:tcMar>
              <w:top w:w="0" w:type="nil"/>
              <w:left w:w="0" w:type="nil"/>
              <w:bottom w:w="0" w:type="nil"/>
              <w:right w:w="0" w:type="nil"/>
            </w:tcMar>
          </w:tcPr>
          <w:p w14:paraId="531A72DF" w14:textId="3A535E8E" w:rsidR="00A470B6" w:rsidRPr="0035345E" w:rsidRDefault="00A470B6" w:rsidP="005B65F3">
            <w:pPr>
              <w:pStyle w:val="Heading2"/>
              <w:rPr>
                <w:bCs/>
                <w:sz w:val="20"/>
                <w:szCs w:val="20"/>
              </w:rPr>
            </w:pPr>
            <w:bookmarkStart w:id="9" w:name="_Ref187946230"/>
            <w:bookmarkStart w:id="10" w:name="_Toc195271744"/>
            <w:r w:rsidRPr="0055319D">
              <w:t>Table</w:t>
            </w:r>
            <w:r w:rsidR="000E4467" w:rsidRPr="0055319D">
              <w:t> </w:t>
            </w:r>
            <w:bookmarkEnd w:id="9"/>
            <w:r w:rsidR="00BF18EA">
              <w:t>S1</w:t>
            </w:r>
            <w:r w:rsidRPr="0035345E">
              <w:t xml:space="preserve">. TRAEs by </w:t>
            </w:r>
            <w:r w:rsidR="007B04B7">
              <w:t>w</w:t>
            </w:r>
            <w:r w:rsidRPr="0035345E">
              <w:t xml:space="preserve">orst </w:t>
            </w:r>
            <w:r w:rsidR="007B04B7">
              <w:t>g</w:t>
            </w:r>
            <w:r w:rsidRPr="0035345E">
              <w:t>rade (N=8)</w:t>
            </w:r>
            <w:bookmarkEnd w:id="10"/>
          </w:p>
        </w:tc>
      </w:tr>
      <w:tr w:rsidR="00D94206" w:rsidRPr="0035345E" w14:paraId="2C62527F" w14:textId="77777777" w:rsidTr="009F5331">
        <w:tc>
          <w:tcPr>
            <w:tcW w:w="6048" w:type="dxa"/>
            <w:tcBorders>
              <w:top w:val="single" w:sz="6" w:space="0" w:color="auto"/>
              <w:bottom w:val="single" w:sz="12" w:space="0" w:color="auto"/>
            </w:tcBorders>
            <w:tcMar>
              <w:top w:w="0" w:type="nil"/>
              <w:left w:w="0" w:type="nil"/>
              <w:bottom w:w="0" w:type="nil"/>
              <w:right w:w="0" w:type="nil"/>
            </w:tcMar>
            <w:vAlign w:val="bottom"/>
          </w:tcPr>
          <w:p w14:paraId="79CA9B3A" w14:textId="4DB7D1EA" w:rsidR="0033317A" w:rsidRPr="0035345E" w:rsidRDefault="0033317A" w:rsidP="009F5331">
            <w:pPr>
              <w:spacing w:line="240" w:lineRule="auto"/>
              <w:contextualSpacing/>
              <w:rPr>
                <w:b/>
                <w:bCs/>
                <w:szCs w:val="24"/>
              </w:rPr>
            </w:pPr>
            <w:r w:rsidRPr="0035345E">
              <w:rPr>
                <w:b/>
                <w:bCs/>
                <w:szCs w:val="24"/>
              </w:rPr>
              <w:t>n (%)</w:t>
            </w:r>
          </w:p>
        </w:tc>
        <w:tc>
          <w:tcPr>
            <w:tcW w:w="1152" w:type="dxa"/>
            <w:tcBorders>
              <w:top w:val="single" w:sz="6" w:space="0" w:color="auto"/>
              <w:bottom w:val="single" w:sz="12" w:space="0" w:color="auto"/>
            </w:tcBorders>
            <w:tcMar>
              <w:top w:w="0" w:type="nil"/>
              <w:left w:w="0" w:type="nil"/>
              <w:bottom w:w="0" w:type="nil"/>
              <w:right w:w="0" w:type="nil"/>
            </w:tcMar>
            <w:vAlign w:val="bottom"/>
          </w:tcPr>
          <w:p w14:paraId="6CB1EDB0" w14:textId="7553B760" w:rsidR="0033317A" w:rsidRPr="0035345E" w:rsidRDefault="0033317A" w:rsidP="009F5331">
            <w:pPr>
              <w:spacing w:line="240" w:lineRule="auto"/>
              <w:contextualSpacing/>
              <w:jc w:val="center"/>
              <w:rPr>
                <w:b/>
                <w:bCs/>
                <w:szCs w:val="24"/>
              </w:rPr>
            </w:pPr>
            <w:r w:rsidRPr="0035345E">
              <w:rPr>
                <w:b/>
                <w:bCs/>
                <w:szCs w:val="24"/>
              </w:rPr>
              <w:t>Any</w:t>
            </w:r>
          </w:p>
        </w:tc>
        <w:tc>
          <w:tcPr>
            <w:tcW w:w="1152" w:type="dxa"/>
            <w:tcBorders>
              <w:top w:val="single" w:sz="6" w:space="0" w:color="auto"/>
              <w:bottom w:val="single" w:sz="12" w:space="0" w:color="auto"/>
            </w:tcBorders>
            <w:tcMar>
              <w:top w:w="0" w:type="nil"/>
              <w:left w:w="0" w:type="nil"/>
              <w:bottom w:w="0" w:type="nil"/>
              <w:right w:w="0" w:type="nil"/>
            </w:tcMar>
          </w:tcPr>
          <w:p w14:paraId="1A5BD4B3" w14:textId="4544159A" w:rsidR="0033317A" w:rsidRPr="0035345E" w:rsidRDefault="0033317A" w:rsidP="00F93593">
            <w:pPr>
              <w:spacing w:line="240" w:lineRule="auto"/>
              <w:contextualSpacing/>
              <w:jc w:val="center"/>
              <w:rPr>
                <w:b/>
                <w:bCs/>
                <w:szCs w:val="24"/>
              </w:rPr>
            </w:pPr>
            <w:r w:rsidRPr="0035345E">
              <w:rPr>
                <w:b/>
                <w:bCs/>
                <w:szCs w:val="24"/>
              </w:rPr>
              <w:t>Worst</w:t>
            </w:r>
          </w:p>
          <w:p w14:paraId="00F86F41" w14:textId="5E5C6A03" w:rsidR="0033317A" w:rsidRPr="0035345E" w:rsidRDefault="0033317A" w:rsidP="00F93593">
            <w:pPr>
              <w:spacing w:line="240" w:lineRule="auto"/>
              <w:contextualSpacing/>
              <w:jc w:val="center"/>
              <w:rPr>
                <w:b/>
                <w:bCs/>
                <w:szCs w:val="24"/>
              </w:rPr>
            </w:pPr>
            <w:r w:rsidRPr="0035345E">
              <w:rPr>
                <w:b/>
                <w:bCs/>
                <w:szCs w:val="24"/>
              </w:rPr>
              <w:t>Grade 1</w:t>
            </w:r>
          </w:p>
        </w:tc>
        <w:tc>
          <w:tcPr>
            <w:tcW w:w="1152" w:type="dxa"/>
            <w:tcBorders>
              <w:top w:val="single" w:sz="6" w:space="0" w:color="auto"/>
              <w:bottom w:val="single" w:sz="12" w:space="0" w:color="auto"/>
            </w:tcBorders>
            <w:tcMar>
              <w:top w:w="0" w:type="nil"/>
              <w:left w:w="0" w:type="nil"/>
              <w:bottom w:w="0" w:type="nil"/>
              <w:right w:w="0" w:type="nil"/>
            </w:tcMar>
          </w:tcPr>
          <w:p w14:paraId="33DD1372" w14:textId="5FFD869E" w:rsidR="0033317A" w:rsidRPr="0035345E" w:rsidRDefault="0033317A" w:rsidP="00F93593">
            <w:pPr>
              <w:spacing w:line="240" w:lineRule="auto"/>
              <w:contextualSpacing/>
              <w:jc w:val="center"/>
              <w:rPr>
                <w:b/>
                <w:bCs/>
                <w:szCs w:val="24"/>
              </w:rPr>
            </w:pPr>
            <w:r w:rsidRPr="0035345E">
              <w:rPr>
                <w:b/>
                <w:bCs/>
                <w:szCs w:val="24"/>
              </w:rPr>
              <w:t>Worst</w:t>
            </w:r>
          </w:p>
          <w:p w14:paraId="55D0BCE5" w14:textId="740D0DF3" w:rsidR="0033317A" w:rsidRPr="0035345E" w:rsidRDefault="0033317A" w:rsidP="00F93593">
            <w:pPr>
              <w:spacing w:line="240" w:lineRule="auto"/>
              <w:contextualSpacing/>
              <w:jc w:val="center"/>
              <w:rPr>
                <w:b/>
                <w:bCs/>
                <w:szCs w:val="24"/>
              </w:rPr>
            </w:pPr>
            <w:r w:rsidRPr="0035345E">
              <w:rPr>
                <w:b/>
                <w:bCs/>
                <w:szCs w:val="24"/>
              </w:rPr>
              <w:t>Grade 2</w:t>
            </w:r>
          </w:p>
        </w:tc>
        <w:tc>
          <w:tcPr>
            <w:tcW w:w="1152" w:type="dxa"/>
            <w:tcBorders>
              <w:top w:val="single" w:sz="6" w:space="0" w:color="auto"/>
              <w:bottom w:val="single" w:sz="12" w:space="0" w:color="auto"/>
            </w:tcBorders>
            <w:tcMar>
              <w:top w:w="0" w:type="nil"/>
              <w:left w:w="0" w:type="nil"/>
              <w:bottom w:w="0" w:type="nil"/>
              <w:right w:w="0" w:type="nil"/>
            </w:tcMar>
          </w:tcPr>
          <w:p w14:paraId="399354BC" w14:textId="1C2234CA" w:rsidR="0033317A" w:rsidRPr="0035345E" w:rsidRDefault="0033317A" w:rsidP="00F93593">
            <w:pPr>
              <w:spacing w:line="240" w:lineRule="auto"/>
              <w:contextualSpacing/>
              <w:jc w:val="center"/>
              <w:rPr>
                <w:b/>
                <w:bCs/>
                <w:szCs w:val="24"/>
              </w:rPr>
            </w:pPr>
            <w:r w:rsidRPr="0035345E">
              <w:rPr>
                <w:b/>
                <w:bCs/>
                <w:szCs w:val="24"/>
              </w:rPr>
              <w:t>Worst</w:t>
            </w:r>
          </w:p>
          <w:p w14:paraId="43EB8472" w14:textId="36D8E343" w:rsidR="0033317A" w:rsidRPr="0035345E" w:rsidRDefault="0033317A" w:rsidP="00F93593">
            <w:pPr>
              <w:spacing w:line="240" w:lineRule="auto"/>
              <w:contextualSpacing/>
              <w:jc w:val="center"/>
              <w:rPr>
                <w:b/>
                <w:bCs/>
                <w:szCs w:val="24"/>
              </w:rPr>
            </w:pPr>
            <w:r w:rsidRPr="0035345E">
              <w:rPr>
                <w:b/>
                <w:bCs/>
                <w:szCs w:val="24"/>
              </w:rPr>
              <w:t>Grade 3</w:t>
            </w:r>
          </w:p>
        </w:tc>
        <w:tc>
          <w:tcPr>
            <w:tcW w:w="1152" w:type="dxa"/>
            <w:tcBorders>
              <w:top w:val="single" w:sz="6" w:space="0" w:color="auto"/>
              <w:bottom w:val="single" w:sz="12" w:space="0" w:color="auto"/>
            </w:tcBorders>
            <w:tcMar>
              <w:top w:w="0" w:type="nil"/>
              <w:left w:w="0" w:type="nil"/>
              <w:bottom w:w="0" w:type="nil"/>
              <w:right w:w="0" w:type="nil"/>
            </w:tcMar>
          </w:tcPr>
          <w:p w14:paraId="196BC701" w14:textId="674FF79B" w:rsidR="0033317A" w:rsidRPr="0035345E" w:rsidRDefault="0033317A" w:rsidP="00F93593">
            <w:pPr>
              <w:spacing w:line="240" w:lineRule="auto"/>
              <w:contextualSpacing/>
              <w:jc w:val="center"/>
              <w:rPr>
                <w:b/>
                <w:bCs/>
                <w:szCs w:val="24"/>
              </w:rPr>
            </w:pPr>
            <w:r w:rsidRPr="0035345E">
              <w:rPr>
                <w:b/>
                <w:bCs/>
                <w:szCs w:val="24"/>
              </w:rPr>
              <w:t>Worst</w:t>
            </w:r>
          </w:p>
          <w:p w14:paraId="3D44D3E5" w14:textId="7F2A6B85" w:rsidR="0033317A" w:rsidRPr="0035345E" w:rsidRDefault="0033317A" w:rsidP="00F93593">
            <w:pPr>
              <w:spacing w:line="240" w:lineRule="auto"/>
              <w:contextualSpacing/>
              <w:jc w:val="center"/>
              <w:rPr>
                <w:b/>
                <w:bCs/>
                <w:szCs w:val="24"/>
              </w:rPr>
            </w:pPr>
            <w:r w:rsidRPr="0035345E">
              <w:rPr>
                <w:b/>
                <w:bCs/>
                <w:szCs w:val="24"/>
              </w:rPr>
              <w:t>Grade 4</w:t>
            </w:r>
          </w:p>
        </w:tc>
        <w:tc>
          <w:tcPr>
            <w:tcW w:w="1152" w:type="dxa"/>
            <w:tcBorders>
              <w:top w:val="single" w:sz="6" w:space="0" w:color="auto"/>
              <w:bottom w:val="single" w:sz="12" w:space="0" w:color="auto"/>
            </w:tcBorders>
            <w:tcMar>
              <w:top w:w="0" w:type="nil"/>
              <w:left w:w="0" w:type="nil"/>
              <w:bottom w:w="0" w:type="nil"/>
              <w:right w:w="0" w:type="nil"/>
            </w:tcMar>
          </w:tcPr>
          <w:p w14:paraId="1E42F394" w14:textId="01DAE76E" w:rsidR="0033317A" w:rsidRPr="0035345E" w:rsidRDefault="0033317A" w:rsidP="00F93593">
            <w:pPr>
              <w:spacing w:line="240" w:lineRule="auto"/>
              <w:contextualSpacing/>
              <w:jc w:val="center"/>
              <w:rPr>
                <w:b/>
                <w:bCs/>
                <w:szCs w:val="24"/>
              </w:rPr>
            </w:pPr>
            <w:r w:rsidRPr="0035345E">
              <w:rPr>
                <w:b/>
                <w:bCs/>
                <w:szCs w:val="24"/>
              </w:rPr>
              <w:t>Worst</w:t>
            </w:r>
          </w:p>
          <w:p w14:paraId="1481C0CD" w14:textId="76546210" w:rsidR="0033317A" w:rsidRPr="0035345E" w:rsidRDefault="0033317A" w:rsidP="00F93593">
            <w:pPr>
              <w:spacing w:line="240" w:lineRule="auto"/>
              <w:contextualSpacing/>
              <w:jc w:val="center"/>
              <w:rPr>
                <w:b/>
                <w:bCs/>
                <w:szCs w:val="24"/>
              </w:rPr>
            </w:pPr>
            <w:r w:rsidRPr="0035345E">
              <w:rPr>
                <w:b/>
                <w:bCs/>
                <w:szCs w:val="24"/>
              </w:rPr>
              <w:t>Grade 5</w:t>
            </w:r>
          </w:p>
        </w:tc>
      </w:tr>
      <w:tr w:rsidR="00D94206" w:rsidRPr="0035345E" w14:paraId="76A319FD" w14:textId="77777777" w:rsidTr="009F5331">
        <w:tc>
          <w:tcPr>
            <w:tcW w:w="6048" w:type="dxa"/>
            <w:tcBorders>
              <w:top w:val="single" w:sz="12" w:space="0" w:color="auto"/>
            </w:tcBorders>
            <w:tcMar>
              <w:top w:w="0" w:type="nil"/>
              <w:left w:w="0" w:type="nil"/>
              <w:bottom w:w="0" w:type="nil"/>
              <w:right w:w="0" w:type="nil"/>
            </w:tcMar>
          </w:tcPr>
          <w:p w14:paraId="10873A4E" w14:textId="4E9B6B0B" w:rsidR="0033317A" w:rsidRPr="0035345E" w:rsidRDefault="0033317A" w:rsidP="00F93593">
            <w:pPr>
              <w:spacing w:line="240" w:lineRule="auto"/>
              <w:contextualSpacing/>
              <w:rPr>
                <w:szCs w:val="24"/>
              </w:rPr>
            </w:pPr>
            <w:r w:rsidRPr="0035345E">
              <w:rPr>
                <w:szCs w:val="24"/>
              </w:rPr>
              <w:t>T</w:t>
            </w:r>
            <w:r w:rsidR="00691D38" w:rsidRPr="0035345E">
              <w:rPr>
                <w:szCs w:val="24"/>
              </w:rPr>
              <w:t>R</w:t>
            </w:r>
            <w:r w:rsidRPr="0035345E">
              <w:rPr>
                <w:szCs w:val="24"/>
              </w:rPr>
              <w:t>AE</w:t>
            </w:r>
          </w:p>
        </w:tc>
        <w:tc>
          <w:tcPr>
            <w:tcW w:w="1152" w:type="dxa"/>
            <w:tcBorders>
              <w:top w:val="single" w:sz="12" w:space="0" w:color="auto"/>
            </w:tcBorders>
            <w:tcMar>
              <w:top w:w="0" w:type="nil"/>
              <w:left w:w="0" w:type="nil"/>
              <w:bottom w:w="0" w:type="nil"/>
              <w:right w:w="0" w:type="nil"/>
            </w:tcMar>
          </w:tcPr>
          <w:p w14:paraId="2ED4871F" w14:textId="74AA574C" w:rsidR="0033317A" w:rsidRPr="0035345E" w:rsidRDefault="00D94206" w:rsidP="00F93593">
            <w:pPr>
              <w:spacing w:line="240" w:lineRule="auto"/>
              <w:contextualSpacing/>
              <w:jc w:val="center"/>
              <w:rPr>
                <w:szCs w:val="24"/>
              </w:rPr>
            </w:pPr>
            <w:r w:rsidRPr="0035345E">
              <w:rPr>
                <w:szCs w:val="24"/>
              </w:rPr>
              <w:t>6 (75)</w:t>
            </w:r>
          </w:p>
        </w:tc>
        <w:tc>
          <w:tcPr>
            <w:tcW w:w="1152" w:type="dxa"/>
            <w:tcBorders>
              <w:top w:val="single" w:sz="12" w:space="0" w:color="auto"/>
            </w:tcBorders>
            <w:tcMar>
              <w:top w:w="0" w:type="nil"/>
              <w:left w:w="0" w:type="nil"/>
              <w:bottom w:w="0" w:type="nil"/>
              <w:right w:w="0" w:type="nil"/>
            </w:tcMar>
          </w:tcPr>
          <w:p w14:paraId="2A50805D" w14:textId="0E6E5F42" w:rsidR="0033317A" w:rsidRPr="0035345E" w:rsidRDefault="00D94206" w:rsidP="00F93593">
            <w:pPr>
              <w:spacing w:line="240" w:lineRule="auto"/>
              <w:contextualSpacing/>
              <w:jc w:val="center"/>
              <w:rPr>
                <w:szCs w:val="24"/>
              </w:rPr>
            </w:pPr>
            <w:r w:rsidRPr="0035345E">
              <w:rPr>
                <w:szCs w:val="24"/>
              </w:rPr>
              <w:t>1 (13)</w:t>
            </w:r>
          </w:p>
        </w:tc>
        <w:tc>
          <w:tcPr>
            <w:tcW w:w="1152" w:type="dxa"/>
            <w:tcBorders>
              <w:top w:val="single" w:sz="12" w:space="0" w:color="auto"/>
            </w:tcBorders>
            <w:tcMar>
              <w:top w:w="0" w:type="nil"/>
              <w:left w:w="0" w:type="nil"/>
              <w:bottom w:w="0" w:type="nil"/>
              <w:right w:w="0" w:type="nil"/>
            </w:tcMar>
          </w:tcPr>
          <w:p w14:paraId="6D5929ED" w14:textId="26DA7D10" w:rsidR="0033317A" w:rsidRPr="0035345E" w:rsidRDefault="00D94206" w:rsidP="00F93593">
            <w:pPr>
              <w:spacing w:line="240" w:lineRule="auto"/>
              <w:contextualSpacing/>
              <w:jc w:val="center"/>
              <w:rPr>
                <w:szCs w:val="24"/>
              </w:rPr>
            </w:pPr>
            <w:r w:rsidRPr="0035345E">
              <w:rPr>
                <w:szCs w:val="24"/>
              </w:rPr>
              <w:t>4 (50)</w:t>
            </w:r>
          </w:p>
        </w:tc>
        <w:tc>
          <w:tcPr>
            <w:tcW w:w="1152" w:type="dxa"/>
            <w:tcBorders>
              <w:top w:val="single" w:sz="12" w:space="0" w:color="auto"/>
            </w:tcBorders>
            <w:tcMar>
              <w:top w:w="0" w:type="nil"/>
              <w:left w:w="0" w:type="nil"/>
              <w:bottom w:w="0" w:type="nil"/>
              <w:right w:w="0" w:type="nil"/>
            </w:tcMar>
          </w:tcPr>
          <w:p w14:paraId="10AA6781" w14:textId="3598B482" w:rsidR="0033317A" w:rsidRPr="0035345E" w:rsidRDefault="00D94206" w:rsidP="00F93593">
            <w:pPr>
              <w:spacing w:line="240" w:lineRule="auto"/>
              <w:contextualSpacing/>
              <w:jc w:val="center"/>
              <w:rPr>
                <w:szCs w:val="24"/>
              </w:rPr>
            </w:pPr>
            <w:r w:rsidRPr="0035345E">
              <w:rPr>
                <w:szCs w:val="24"/>
              </w:rPr>
              <w:t>1 (13)</w:t>
            </w:r>
          </w:p>
        </w:tc>
        <w:tc>
          <w:tcPr>
            <w:tcW w:w="1152" w:type="dxa"/>
            <w:tcBorders>
              <w:top w:val="single" w:sz="12" w:space="0" w:color="auto"/>
            </w:tcBorders>
            <w:tcMar>
              <w:top w:w="0" w:type="nil"/>
              <w:left w:w="0" w:type="nil"/>
              <w:bottom w:w="0" w:type="nil"/>
              <w:right w:w="0" w:type="nil"/>
            </w:tcMar>
          </w:tcPr>
          <w:p w14:paraId="745183D2" w14:textId="15854DAB" w:rsidR="0033317A" w:rsidRPr="0035345E" w:rsidRDefault="00D94206" w:rsidP="00F93593">
            <w:pPr>
              <w:spacing w:line="240" w:lineRule="auto"/>
              <w:contextualSpacing/>
              <w:jc w:val="center"/>
              <w:rPr>
                <w:szCs w:val="24"/>
              </w:rPr>
            </w:pPr>
            <w:r w:rsidRPr="0035345E">
              <w:rPr>
                <w:szCs w:val="24"/>
              </w:rPr>
              <w:t>0</w:t>
            </w:r>
          </w:p>
        </w:tc>
        <w:tc>
          <w:tcPr>
            <w:tcW w:w="1152" w:type="dxa"/>
            <w:tcBorders>
              <w:top w:val="single" w:sz="12" w:space="0" w:color="auto"/>
            </w:tcBorders>
            <w:tcMar>
              <w:top w:w="0" w:type="nil"/>
              <w:left w:w="0" w:type="nil"/>
              <w:bottom w:w="0" w:type="nil"/>
              <w:right w:w="0" w:type="nil"/>
            </w:tcMar>
          </w:tcPr>
          <w:p w14:paraId="763B05D3" w14:textId="7FE3ADAF" w:rsidR="0033317A" w:rsidRPr="0035345E" w:rsidRDefault="00D94206" w:rsidP="00F93593">
            <w:pPr>
              <w:spacing w:line="240" w:lineRule="auto"/>
              <w:contextualSpacing/>
              <w:jc w:val="center"/>
              <w:rPr>
                <w:szCs w:val="24"/>
              </w:rPr>
            </w:pPr>
            <w:r w:rsidRPr="0035345E">
              <w:rPr>
                <w:szCs w:val="24"/>
              </w:rPr>
              <w:t>0</w:t>
            </w:r>
          </w:p>
        </w:tc>
      </w:tr>
      <w:tr w:rsidR="00D94206" w:rsidRPr="0035345E" w14:paraId="36233E07" w14:textId="77777777" w:rsidTr="009F5331">
        <w:tc>
          <w:tcPr>
            <w:tcW w:w="6048" w:type="dxa"/>
            <w:tcMar>
              <w:top w:w="0" w:type="nil"/>
              <w:left w:w="0" w:type="nil"/>
              <w:bottom w:w="0" w:type="nil"/>
              <w:right w:w="0" w:type="nil"/>
            </w:tcMar>
          </w:tcPr>
          <w:p w14:paraId="383020BA" w14:textId="2F03959B" w:rsidR="0033317A" w:rsidRPr="0035345E" w:rsidRDefault="00D94206" w:rsidP="00F93593">
            <w:pPr>
              <w:spacing w:line="240" w:lineRule="auto"/>
              <w:ind w:left="335"/>
              <w:contextualSpacing/>
              <w:rPr>
                <w:szCs w:val="24"/>
              </w:rPr>
            </w:pPr>
            <w:r w:rsidRPr="0035345E">
              <w:rPr>
                <w:szCs w:val="24"/>
              </w:rPr>
              <w:t>Pyrexia</w:t>
            </w:r>
          </w:p>
        </w:tc>
        <w:tc>
          <w:tcPr>
            <w:tcW w:w="1152" w:type="dxa"/>
            <w:tcMar>
              <w:top w:w="0" w:type="nil"/>
              <w:left w:w="0" w:type="nil"/>
              <w:bottom w:w="0" w:type="nil"/>
              <w:right w:w="0" w:type="nil"/>
            </w:tcMar>
          </w:tcPr>
          <w:p w14:paraId="2964428F" w14:textId="65F00C96" w:rsidR="0033317A" w:rsidRPr="0035345E" w:rsidRDefault="006560E9" w:rsidP="00F93593">
            <w:pPr>
              <w:spacing w:line="240" w:lineRule="auto"/>
              <w:contextualSpacing/>
              <w:jc w:val="center"/>
              <w:rPr>
                <w:szCs w:val="24"/>
              </w:rPr>
            </w:pPr>
            <w:r w:rsidRPr="0035345E">
              <w:rPr>
                <w:szCs w:val="24"/>
              </w:rPr>
              <w:t>3 (38)</w:t>
            </w:r>
          </w:p>
        </w:tc>
        <w:tc>
          <w:tcPr>
            <w:tcW w:w="1152" w:type="dxa"/>
            <w:tcMar>
              <w:top w:w="0" w:type="nil"/>
              <w:left w:w="0" w:type="nil"/>
              <w:bottom w:w="0" w:type="nil"/>
              <w:right w:w="0" w:type="nil"/>
            </w:tcMar>
          </w:tcPr>
          <w:p w14:paraId="065A2A44" w14:textId="0B3EEA1A" w:rsidR="0033317A" w:rsidRPr="0035345E" w:rsidRDefault="006560E9"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4C141CAA" w14:textId="58766FF7" w:rsidR="0033317A" w:rsidRPr="0035345E" w:rsidRDefault="006560E9" w:rsidP="00F93593">
            <w:pPr>
              <w:spacing w:line="240" w:lineRule="auto"/>
              <w:contextualSpacing/>
              <w:jc w:val="center"/>
              <w:rPr>
                <w:szCs w:val="24"/>
              </w:rPr>
            </w:pPr>
            <w:r w:rsidRPr="0035345E">
              <w:rPr>
                <w:szCs w:val="24"/>
              </w:rPr>
              <w:t>3 (38)</w:t>
            </w:r>
          </w:p>
        </w:tc>
        <w:tc>
          <w:tcPr>
            <w:tcW w:w="1152" w:type="dxa"/>
            <w:tcMar>
              <w:top w:w="0" w:type="nil"/>
              <w:left w:w="0" w:type="nil"/>
              <w:bottom w:w="0" w:type="nil"/>
              <w:right w:w="0" w:type="nil"/>
            </w:tcMar>
          </w:tcPr>
          <w:p w14:paraId="3A9C74CF" w14:textId="0D29AEA7" w:rsidR="0033317A" w:rsidRPr="0035345E" w:rsidRDefault="006560E9"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1F39F4E1" w14:textId="31BFD202" w:rsidR="0033317A" w:rsidRPr="0035345E" w:rsidRDefault="006560E9"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0D7420C0" w14:textId="5141FF4C" w:rsidR="0033317A" w:rsidRPr="0035345E" w:rsidRDefault="006560E9" w:rsidP="00F93593">
            <w:pPr>
              <w:spacing w:line="240" w:lineRule="auto"/>
              <w:contextualSpacing/>
              <w:jc w:val="center"/>
              <w:rPr>
                <w:szCs w:val="24"/>
              </w:rPr>
            </w:pPr>
            <w:r w:rsidRPr="0035345E">
              <w:rPr>
                <w:szCs w:val="24"/>
              </w:rPr>
              <w:t>0</w:t>
            </w:r>
          </w:p>
        </w:tc>
      </w:tr>
      <w:tr w:rsidR="007773FA" w:rsidRPr="0035345E" w14:paraId="684E850C" w14:textId="77777777" w:rsidTr="009F5331">
        <w:tc>
          <w:tcPr>
            <w:tcW w:w="6048" w:type="dxa"/>
            <w:tcMar>
              <w:top w:w="0" w:type="nil"/>
              <w:left w:w="0" w:type="nil"/>
              <w:bottom w:w="0" w:type="nil"/>
              <w:right w:w="0" w:type="nil"/>
            </w:tcMar>
          </w:tcPr>
          <w:p w14:paraId="4E95E479" w14:textId="4CE176E8" w:rsidR="007773FA" w:rsidRPr="0035345E" w:rsidRDefault="007773FA" w:rsidP="00F93593">
            <w:pPr>
              <w:spacing w:line="240" w:lineRule="auto"/>
              <w:ind w:left="335"/>
              <w:contextualSpacing/>
              <w:rPr>
                <w:szCs w:val="24"/>
              </w:rPr>
            </w:pPr>
            <w:r w:rsidRPr="0035345E">
              <w:rPr>
                <w:szCs w:val="24"/>
              </w:rPr>
              <w:t>Chills</w:t>
            </w:r>
          </w:p>
        </w:tc>
        <w:tc>
          <w:tcPr>
            <w:tcW w:w="1152" w:type="dxa"/>
            <w:tcMar>
              <w:top w:w="0" w:type="nil"/>
              <w:left w:w="0" w:type="nil"/>
              <w:bottom w:w="0" w:type="nil"/>
              <w:right w:w="0" w:type="nil"/>
            </w:tcMar>
          </w:tcPr>
          <w:p w14:paraId="676ACF1F" w14:textId="0CDFCF19" w:rsidR="007773FA" w:rsidRPr="0035345E" w:rsidRDefault="007773FA" w:rsidP="00F93593">
            <w:pPr>
              <w:spacing w:line="240" w:lineRule="auto"/>
              <w:contextualSpacing/>
              <w:jc w:val="center"/>
              <w:rPr>
                <w:szCs w:val="24"/>
              </w:rPr>
            </w:pPr>
            <w:r w:rsidRPr="0035345E">
              <w:rPr>
                <w:szCs w:val="24"/>
              </w:rPr>
              <w:t>2 (25)</w:t>
            </w:r>
          </w:p>
        </w:tc>
        <w:tc>
          <w:tcPr>
            <w:tcW w:w="1152" w:type="dxa"/>
            <w:tcMar>
              <w:top w:w="0" w:type="nil"/>
              <w:left w:w="0" w:type="nil"/>
              <w:bottom w:w="0" w:type="nil"/>
              <w:right w:w="0" w:type="nil"/>
            </w:tcMar>
          </w:tcPr>
          <w:p w14:paraId="0798B7F3" w14:textId="2819B9E5"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08D59709" w14:textId="0CF56FFD" w:rsidR="007773FA" w:rsidRPr="0035345E" w:rsidRDefault="007773FA" w:rsidP="00F93593">
            <w:pPr>
              <w:spacing w:line="240" w:lineRule="auto"/>
              <w:contextualSpacing/>
              <w:jc w:val="center"/>
              <w:rPr>
                <w:szCs w:val="24"/>
              </w:rPr>
            </w:pPr>
            <w:r w:rsidRPr="0035345E">
              <w:rPr>
                <w:szCs w:val="24"/>
              </w:rPr>
              <w:t>2 (25)</w:t>
            </w:r>
          </w:p>
        </w:tc>
        <w:tc>
          <w:tcPr>
            <w:tcW w:w="1152" w:type="dxa"/>
            <w:tcMar>
              <w:top w:w="0" w:type="nil"/>
              <w:left w:w="0" w:type="nil"/>
              <w:bottom w:w="0" w:type="nil"/>
              <w:right w:w="0" w:type="nil"/>
            </w:tcMar>
          </w:tcPr>
          <w:p w14:paraId="050FD8C3" w14:textId="633D5F1B"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4BFB75EC" w14:textId="5C2C71AA"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08E7CAB6" w14:textId="5B53290B" w:rsidR="007773FA" w:rsidRPr="0035345E" w:rsidRDefault="007773FA" w:rsidP="00F93593">
            <w:pPr>
              <w:spacing w:line="240" w:lineRule="auto"/>
              <w:contextualSpacing/>
              <w:jc w:val="center"/>
              <w:rPr>
                <w:szCs w:val="24"/>
              </w:rPr>
            </w:pPr>
            <w:r w:rsidRPr="0035345E">
              <w:rPr>
                <w:szCs w:val="24"/>
              </w:rPr>
              <w:t>0</w:t>
            </w:r>
          </w:p>
        </w:tc>
      </w:tr>
      <w:tr w:rsidR="007773FA" w:rsidRPr="0035345E" w14:paraId="5C2FE01D" w14:textId="77777777" w:rsidTr="009F5331">
        <w:tc>
          <w:tcPr>
            <w:tcW w:w="6048" w:type="dxa"/>
            <w:tcMar>
              <w:top w:w="0" w:type="nil"/>
              <w:left w:w="0" w:type="nil"/>
              <w:bottom w:w="0" w:type="nil"/>
              <w:right w:w="0" w:type="nil"/>
            </w:tcMar>
          </w:tcPr>
          <w:p w14:paraId="3A4618D5" w14:textId="20329C83" w:rsidR="007773FA" w:rsidRPr="0035345E" w:rsidRDefault="007773FA" w:rsidP="00F93593">
            <w:pPr>
              <w:spacing w:line="240" w:lineRule="auto"/>
              <w:ind w:left="335"/>
              <w:contextualSpacing/>
              <w:rPr>
                <w:szCs w:val="24"/>
              </w:rPr>
            </w:pPr>
            <w:r w:rsidRPr="0035345E">
              <w:rPr>
                <w:szCs w:val="24"/>
              </w:rPr>
              <w:t>Fatigue</w:t>
            </w:r>
          </w:p>
        </w:tc>
        <w:tc>
          <w:tcPr>
            <w:tcW w:w="1152" w:type="dxa"/>
            <w:tcMar>
              <w:top w:w="0" w:type="nil"/>
              <w:left w:w="0" w:type="nil"/>
              <w:bottom w:w="0" w:type="nil"/>
              <w:right w:w="0" w:type="nil"/>
            </w:tcMar>
          </w:tcPr>
          <w:p w14:paraId="2E337F8B" w14:textId="7D25FCC9" w:rsidR="007773FA" w:rsidRPr="0035345E" w:rsidRDefault="007773FA" w:rsidP="00F93593">
            <w:pPr>
              <w:spacing w:line="240" w:lineRule="auto"/>
              <w:contextualSpacing/>
              <w:jc w:val="center"/>
              <w:rPr>
                <w:szCs w:val="24"/>
              </w:rPr>
            </w:pPr>
            <w:r w:rsidRPr="0035345E">
              <w:rPr>
                <w:szCs w:val="24"/>
              </w:rPr>
              <w:t>2 (25)</w:t>
            </w:r>
          </w:p>
        </w:tc>
        <w:tc>
          <w:tcPr>
            <w:tcW w:w="1152" w:type="dxa"/>
            <w:tcMar>
              <w:top w:w="0" w:type="nil"/>
              <w:left w:w="0" w:type="nil"/>
              <w:bottom w:w="0" w:type="nil"/>
              <w:right w:w="0" w:type="nil"/>
            </w:tcMar>
          </w:tcPr>
          <w:p w14:paraId="08B0BB03" w14:textId="4E5F1594" w:rsidR="007773FA" w:rsidRPr="0035345E" w:rsidRDefault="007773FA" w:rsidP="00F93593">
            <w:pPr>
              <w:spacing w:line="240" w:lineRule="auto"/>
              <w:contextualSpacing/>
              <w:jc w:val="center"/>
              <w:rPr>
                <w:szCs w:val="24"/>
              </w:rPr>
            </w:pPr>
            <w:r w:rsidRPr="0035345E">
              <w:rPr>
                <w:szCs w:val="24"/>
              </w:rPr>
              <w:t>2 (25)</w:t>
            </w:r>
          </w:p>
        </w:tc>
        <w:tc>
          <w:tcPr>
            <w:tcW w:w="1152" w:type="dxa"/>
            <w:tcMar>
              <w:top w:w="0" w:type="nil"/>
              <w:left w:w="0" w:type="nil"/>
              <w:bottom w:w="0" w:type="nil"/>
              <w:right w:w="0" w:type="nil"/>
            </w:tcMar>
          </w:tcPr>
          <w:p w14:paraId="7F030873" w14:textId="4B5BFA8B"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326823FB" w14:textId="102A2133"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03925EE" w14:textId="30116877"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0B70FBD2" w14:textId="205A7EFD" w:rsidR="007773FA" w:rsidRPr="0035345E" w:rsidRDefault="007773FA" w:rsidP="00F93593">
            <w:pPr>
              <w:spacing w:line="240" w:lineRule="auto"/>
              <w:contextualSpacing/>
              <w:jc w:val="center"/>
              <w:rPr>
                <w:szCs w:val="24"/>
              </w:rPr>
            </w:pPr>
            <w:r w:rsidRPr="0035345E">
              <w:rPr>
                <w:szCs w:val="24"/>
              </w:rPr>
              <w:t>0</w:t>
            </w:r>
          </w:p>
        </w:tc>
      </w:tr>
      <w:tr w:rsidR="007773FA" w:rsidRPr="0035345E" w14:paraId="443CA43F" w14:textId="77777777" w:rsidTr="009F5331">
        <w:tc>
          <w:tcPr>
            <w:tcW w:w="6048" w:type="dxa"/>
            <w:tcMar>
              <w:top w:w="0" w:type="nil"/>
              <w:left w:w="0" w:type="nil"/>
              <w:bottom w:w="0" w:type="nil"/>
              <w:right w:w="0" w:type="nil"/>
            </w:tcMar>
          </w:tcPr>
          <w:p w14:paraId="35FFFBD2" w14:textId="12684706" w:rsidR="007773FA" w:rsidRPr="0035345E" w:rsidRDefault="007773FA" w:rsidP="00F93593">
            <w:pPr>
              <w:spacing w:line="240" w:lineRule="auto"/>
              <w:ind w:left="335"/>
              <w:contextualSpacing/>
              <w:rPr>
                <w:szCs w:val="24"/>
              </w:rPr>
            </w:pPr>
            <w:r w:rsidRPr="0035345E">
              <w:rPr>
                <w:szCs w:val="24"/>
              </w:rPr>
              <w:t>Ear pain</w:t>
            </w:r>
          </w:p>
        </w:tc>
        <w:tc>
          <w:tcPr>
            <w:tcW w:w="1152" w:type="dxa"/>
            <w:tcMar>
              <w:top w:w="0" w:type="nil"/>
              <w:left w:w="0" w:type="nil"/>
              <w:bottom w:w="0" w:type="nil"/>
              <w:right w:w="0" w:type="nil"/>
            </w:tcMar>
          </w:tcPr>
          <w:p w14:paraId="386C6FBF" w14:textId="5F7560C7"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3307BEAA" w14:textId="748B41CE"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4B2A5626" w14:textId="34609FF4"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3237DA34" w14:textId="32462382"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23BAD409" w14:textId="26E171AD"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51651A43" w14:textId="4AC66A47" w:rsidR="007773FA" w:rsidRPr="0035345E" w:rsidRDefault="007773FA" w:rsidP="00F93593">
            <w:pPr>
              <w:spacing w:line="240" w:lineRule="auto"/>
              <w:contextualSpacing/>
              <w:jc w:val="center"/>
              <w:rPr>
                <w:szCs w:val="24"/>
              </w:rPr>
            </w:pPr>
            <w:r w:rsidRPr="0035345E">
              <w:rPr>
                <w:szCs w:val="24"/>
              </w:rPr>
              <w:t>0</w:t>
            </w:r>
          </w:p>
        </w:tc>
      </w:tr>
      <w:tr w:rsidR="007773FA" w:rsidRPr="0035345E" w14:paraId="30F161C5" w14:textId="77777777" w:rsidTr="009F5331">
        <w:tc>
          <w:tcPr>
            <w:tcW w:w="6048" w:type="dxa"/>
            <w:tcMar>
              <w:top w:w="0" w:type="nil"/>
              <w:left w:w="0" w:type="nil"/>
              <w:bottom w:w="0" w:type="nil"/>
              <w:right w:w="0" w:type="nil"/>
            </w:tcMar>
          </w:tcPr>
          <w:p w14:paraId="49FB3DF4" w14:textId="61B4175F" w:rsidR="007773FA" w:rsidRPr="0035345E" w:rsidRDefault="007773FA" w:rsidP="00F93593">
            <w:pPr>
              <w:spacing w:line="240" w:lineRule="auto"/>
              <w:ind w:left="335"/>
              <w:contextualSpacing/>
              <w:rPr>
                <w:szCs w:val="24"/>
              </w:rPr>
            </w:pPr>
            <w:r w:rsidRPr="0035345E">
              <w:rPr>
                <w:szCs w:val="24"/>
              </w:rPr>
              <w:t>Encephalopathy</w:t>
            </w:r>
          </w:p>
        </w:tc>
        <w:tc>
          <w:tcPr>
            <w:tcW w:w="1152" w:type="dxa"/>
            <w:tcMar>
              <w:top w:w="0" w:type="nil"/>
              <w:left w:w="0" w:type="nil"/>
              <w:bottom w:w="0" w:type="nil"/>
              <w:right w:w="0" w:type="nil"/>
            </w:tcMar>
          </w:tcPr>
          <w:p w14:paraId="46849115" w14:textId="58A17D49"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66BEAB7E" w14:textId="40E07B58"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3BC5EAF3" w14:textId="4CD66C77"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32D32E84" w14:textId="4184C421"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AAC474E" w14:textId="31D2C886"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E3874DE" w14:textId="38E812BD" w:rsidR="007773FA" w:rsidRPr="0035345E" w:rsidRDefault="007773FA" w:rsidP="00F93593">
            <w:pPr>
              <w:spacing w:line="240" w:lineRule="auto"/>
              <w:contextualSpacing/>
              <w:jc w:val="center"/>
              <w:rPr>
                <w:szCs w:val="24"/>
              </w:rPr>
            </w:pPr>
            <w:r w:rsidRPr="0035345E">
              <w:rPr>
                <w:szCs w:val="24"/>
              </w:rPr>
              <w:t>0</w:t>
            </w:r>
          </w:p>
        </w:tc>
      </w:tr>
      <w:tr w:rsidR="007773FA" w:rsidRPr="0035345E" w14:paraId="321CB726" w14:textId="77777777" w:rsidTr="009F5331">
        <w:tc>
          <w:tcPr>
            <w:tcW w:w="6048" w:type="dxa"/>
            <w:tcMar>
              <w:top w:w="0" w:type="nil"/>
              <w:left w:w="0" w:type="nil"/>
              <w:bottom w:w="0" w:type="nil"/>
              <w:right w:w="0" w:type="nil"/>
            </w:tcMar>
          </w:tcPr>
          <w:p w14:paraId="1ADD9E09" w14:textId="58A8AEE5" w:rsidR="007773FA" w:rsidRPr="0035345E" w:rsidRDefault="007773FA" w:rsidP="00F93593">
            <w:pPr>
              <w:spacing w:line="240" w:lineRule="auto"/>
              <w:ind w:left="335"/>
              <w:contextualSpacing/>
              <w:rPr>
                <w:szCs w:val="24"/>
              </w:rPr>
            </w:pPr>
            <w:r w:rsidRPr="0035345E">
              <w:rPr>
                <w:szCs w:val="24"/>
              </w:rPr>
              <w:t>Erythema</w:t>
            </w:r>
          </w:p>
        </w:tc>
        <w:tc>
          <w:tcPr>
            <w:tcW w:w="1152" w:type="dxa"/>
            <w:tcMar>
              <w:top w:w="0" w:type="nil"/>
              <w:left w:w="0" w:type="nil"/>
              <w:bottom w:w="0" w:type="nil"/>
              <w:right w:w="0" w:type="nil"/>
            </w:tcMar>
          </w:tcPr>
          <w:p w14:paraId="4304731F" w14:textId="7E566879"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1CC13A6A" w14:textId="74CFB0CA"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3BEAB94B" w14:textId="34CCB632"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36D34258" w14:textId="02549377"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1A50A7A" w14:textId="7E638BE0"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138FC25D" w14:textId="3A23BA8C" w:rsidR="007773FA" w:rsidRPr="0035345E" w:rsidRDefault="007773FA" w:rsidP="00F93593">
            <w:pPr>
              <w:spacing w:line="240" w:lineRule="auto"/>
              <w:contextualSpacing/>
              <w:jc w:val="center"/>
              <w:rPr>
                <w:szCs w:val="24"/>
              </w:rPr>
            </w:pPr>
            <w:r w:rsidRPr="0035345E">
              <w:rPr>
                <w:szCs w:val="24"/>
              </w:rPr>
              <w:t>0</w:t>
            </w:r>
          </w:p>
        </w:tc>
      </w:tr>
      <w:tr w:rsidR="007773FA" w:rsidRPr="0035345E" w14:paraId="197F72B7" w14:textId="77777777" w:rsidTr="009F5331">
        <w:tc>
          <w:tcPr>
            <w:tcW w:w="6048" w:type="dxa"/>
            <w:tcMar>
              <w:top w:w="0" w:type="nil"/>
              <w:left w:w="0" w:type="nil"/>
              <w:bottom w:w="0" w:type="nil"/>
              <w:right w:w="0" w:type="nil"/>
            </w:tcMar>
          </w:tcPr>
          <w:p w14:paraId="2684E8B1" w14:textId="7A79F88D" w:rsidR="007773FA" w:rsidRPr="0035345E" w:rsidRDefault="007773FA" w:rsidP="00F93593">
            <w:pPr>
              <w:spacing w:line="240" w:lineRule="auto"/>
              <w:ind w:left="335"/>
              <w:contextualSpacing/>
              <w:rPr>
                <w:szCs w:val="24"/>
              </w:rPr>
            </w:pPr>
            <w:r w:rsidRPr="0035345E">
              <w:rPr>
                <w:szCs w:val="24"/>
              </w:rPr>
              <w:t>Face edema</w:t>
            </w:r>
          </w:p>
        </w:tc>
        <w:tc>
          <w:tcPr>
            <w:tcW w:w="1152" w:type="dxa"/>
            <w:tcMar>
              <w:top w:w="0" w:type="nil"/>
              <w:left w:w="0" w:type="nil"/>
              <w:bottom w:w="0" w:type="nil"/>
              <w:right w:w="0" w:type="nil"/>
            </w:tcMar>
          </w:tcPr>
          <w:p w14:paraId="53DF9389" w14:textId="10E224FB"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432BC251" w14:textId="0DB56B78"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00CA6536" w14:textId="05F879EF"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F997C8A" w14:textId="370E14E1"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E4BB59D" w14:textId="4BFA105A"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9833A99" w14:textId="07B85731" w:rsidR="007773FA" w:rsidRPr="0035345E" w:rsidRDefault="007773FA" w:rsidP="00F93593">
            <w:pPr>
              <w:spacing w:line="240" w:lineRule="auto"/>
              <w:contextualSpacing/>
              <w:jc w:val="center"/>
              <w:rPr>
                <w:szCs w:val="24"/>
              </w:rPr>
            </w:pPr>
            <w:r w:rsidRPr="0035345E">
              <w:rPr>
                <w:szCs w:val="24"/>
              </w:rPr>
              <w:t>0</w:t>
            </w:r>
          </w:p>
        </w:tc>
      </w:tr>
      <w:tr w:rsidR="007773FA" w:rsidRPr="0035345E" w14:paraId="267B1495" w14:textId="77777777" w:rsidTr="009F5331">
        <w:tc>
          <w:tcPr>
            <w:tcW w:w="6048" w:type="dxa"/>
            <w:tcMar>
              <w:top w:w="0" w:type="nil"/>
              <w:left w:w="0" w:type="nil"/>
              <w:bottom w:w="0" w:type="nil"/>
              <w:right w:w="0" w:type="nil"/>
            </w:tcMar>
          </w:tcPr>
          <w:p w14:paraId="4AB3E58A" w14:textId="0E9C856A" w:rsidR="007773FA" w:rsidRPr="0035345E" w:rsidRDefault="007773FA" w:rsidP="00F93593">
            <w:pPr>
              <w:spacing w:line="240" w:lineRule="auto"/>
              <w:ind w:left="335"/>
              <w:contextualSpacing/>
              <w:rPr>
                <w:szCs w:val="24"/>
              </w:rPr>
            </w:pPr>
            <w:r w:rsidRPr="0035345E">
              <w:rPr>
                <w:szCs w:val="24"/>
              </w:rPr>
              <w:t>Heart rate increased</w:t>
            </w:r>
          </w:p>
        </w:tc>
        <w:tc>
          <w:tcPr>
            <w:tcW w:w="1152" w:type="dxa"/>
            <w:tcMar>
              <w:top w:w="0" w:type="nil"/>
              <w:left w:w="0" w:type="nil"/>
              <w:bottom w:w="0" w:type="nil"/>
              <w:right w:w="0" w:type="nil"/>
            </w:tcMar>
          </w:tcPr>
          <w:p w14:paraId="7279B1C7" w14:textId="1F677158"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41A6068B" w14:textId="62D2DA47"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1955E807" w14:textId="3CDDB00D"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0FB30CBE" w14:textId="2745444F"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2FC9157" w14:textId="53522FD3"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0E6098EA" w14:textId="45F5AD78" w:rsidR="007773FA" w:rsidRPr="0035345E" w:rsidRDefault="007773FA" w:rsidP="00F93593">
            <w:pPr>
              <w:spacing w:line="240" w:lineRule="auto"/>
              <w:contextualSpacing/>
              <w:jc w:val="center"/>
              <w:rPr>
                <w:szCs w:val="24"/>
              </w:rPr>
            </w:pPr>
            <w:r w:rsidRPr="0035345E">
              <w:rPr>
                <w:szCs w:val="24"/>
              </w:rPr>
              <w:t>0</w:t>
            </w:r>
          </w:p>
        </w:tc>
      </w:tr>
      <w:tr w:rsidR="007773FA" w:rsidRPr="0035345E" w14:paraId="6DBC49D1" w14:textId="77777777" w:rsidTr="009F5331">
        <w:tc>
          <w:tcPr>
            <w:tcW w:w="6048" w:type="dxa"/>
            <w:tcMar>
              <w:top w:w="0" w:type="nil"/>
              <w:left w:w="0" w:type="nil"/>
              <w:bottom w:w="0" w:type="nil"/>
              <w:right w:w="0" w:type="nil"/>
            </w:tcMar>
          </w:tcPr>
          <w:p w14:paraId="166CDE08" w14:textId="5336ED3D" w:rsidR="007773FA" w:rsidRPr="0035345E" w:rsidRDefault="007773FA" w:rsidP="00F93593">
            <w:pPr>
              <w:spacing w:line="240" w:lineRule="auto"/>
              <w:ind w:left="335"/>
              <w:contextualSpacing/>
              <w:rPr>
                <w:szCs w:val="24"/>
              </w:rPr>
            </w:pPr>
            <w:r w:rsidRPr="0035345E">
              <w:rPr>
                <w:szCs w:val="24"/>
              </w:rPr>
              <w:t>Hypophosphatemia</w:t>
            </w:r>
          </w:p>
        </w:tc>
        <w:tc>
          <w:tcPr>
            <w:tcW w:w="1152" w:type="dxa"/>
            <w:tcMar>
              <w:top w:w="0" w:type="nil"/>
              <w:left w:w="0" w:type="nil"/>
              <w:bottom w:w="0" w:type="nil"/>
              <w:right w:w="0" w:type="nil"/>
            </w:tcMar>
          </w:tcPr>
          <w:p w14:paraId="698E84BD" w14:textId="7A8F21D8"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1B872A78" w14:textId="27BBED76"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2B74EEF9" w14:textId="7D94F01A"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400094D5" w14:textId="578BAEC5"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715A8911" w14:textId="13019768"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39493B46" w14:textId="7D0CB70C" w:rsidR="007773FA" w:rsidRPr="0035345E" w:rsidRDefault="007773FA" w:rsidP="00F93593">
            <w:pPr>
              <w:spacing w:line="240" w:lineRule="auto"/>
              <w:contextualSpacing/>
              <w:jc w:val="center"/>
              <w:rPr>
                <w:szCs w:val="24"/>
              </w:rPr>
            </w:pPr>
            <w:r w:rsidRPr="0035345E">
              <w:rPr>
                <w:szCs w:val="24"/>
              </w:rPr>
              <w:t>0</w:t>
            </w:r>
          </w:p>
        </w:tc>
      </w:tr>
      <w:tr w:rsidR="007773FA" w:rsidRPr="0035345E" w14:paraId="068ACCB3" w14:textId="77777777" w:rsidTr="009F5331">
        <w:tc>
          <w:tcPr>
            <w:tcW w:w="6048" w:type="dxa"/>
            <w:tcMar>
              <w:top w:w="0" w:type="nil"/>
              <w:left w:w="0" w:type="nil"/>
              <w:bottom w:w="0" w:type="nil"/>
              <w:right w:w="0" w:type="nil"/>
            </w:tcMar>
          </w:tcPr>
          <w:p w14:paraId="7AB50949" w14:textId="142E8CA0" w:rsidR="007773FA" w:rsidRPr="0035345E" w:rsidRDefault="007773FA" w:rsidP="00F93593">
            <w:pPr>
              <w:spacing w:line="240" w:lineRule="auto"/>
              <w:ind w:left="335"/>
              <w:contextualSpacing/>
              <w:rPr>
                <w:szCs w:val="24"/>
              </w:rPr>
            </w:pPr>
            <w:r w:rsidRPr="0035345E">
              <w:rPr>
                <w:szCs w:val="24"/>
              </w:rPr>
              <w:t>Hypotension</w:t>
            </w:r>
          </w:p>
        </w:tc>
        <w:tc>
          <w:tcPr>
            <w:tcW w:w="1152" w:type="dxa"/>
            <w:tcMar>
              <w:top w:w="0" w:type="nil"/>
              <w:left w:w="0" w:type="nil"/>
              <w:bottom w:w="0" w:type="nil"/>
              <w:right w:w="0" w:type="nil"/>
            </w:tcMar>
          </w:tcPr>
          <w:p w14:paraId="0E322EAF" w14:textId="3B7093F9"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3635981D" w14:textId="14BF23D1"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41194E47" w14:textId="5D9945EB"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02DCC70C" w14:textId="2DC9ED44"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6ACCD53F" w14:textId="600DB145"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4F1DD371" w14:textId="6F2F4D7D" w:rsidR="007773FA" w:rsidRPr="0035345E" w:rsidRDefault="007773FA" w:rsidP="00F93593">
            <w:pPr>
              <w:spacing w:line="240" w:lineRule="auto"/>
              <w:contextualSpacing/>
              <w:jc w:val="center"/>
              <w:rPr>
                <w:szCs w:val="24"/>
              </w:rPr>
            </w:pPr>
            <w:r w:rsidRPr="0035345E">
              <w:rPr>
                <w:szCs w:val="24"/>
              </w:rPr>
              <w:t>0</w:t>
            </w:r>
          </w:p>
        </w:tc>
      </w:tr>
      <w:tr w:rsidR="007773FA" w:rsidRPr="0035345E" w14:paraId="03246D57" w14:textId="77777777" w:rsidTr="009F5331">
        <w:tc>
          <w:tcPr>
            <w:tcW w:w="6048" w:type="dxa"/>
            <w:tcMar>
              <w:top w:w="0" w:type="nil"/>
              <w:left w:w="0" w:type="nil"/>
              <w:bottom w:w="0" w:type="nil"/>
              <w:right w:w="0" w:type="nil"/>
            </w:tcMar>
          </w:tcPr>
          <w:p w14:paraId="6EE86642" w14:textId="028788E4" w:rsidR="007773FA" w:rsidRPr="0035345E" w:rsidRDefault="007773FA" w:rsidP="00F93593">
            <w:pPr>
              <w:spacing w:line="240" w:lineRule="auto"/>
              <w:ind w:left="335"/>
              <w:contextualSpacing/>
              <w:rPr>
                <w:szCs w:val="24"/>
              </w:rPr>
            </w:pPr>
            <w:r w:rsidRPr="0035345E">
              <w:rPr>
                <w:szCs w:val="24"/>
              </w:rPr>
              <w:t>Nausea</w:t>
            </w:r>
          </w:p>
        </w:tc>
        <w:tc>
          <w:tcPr>
            <w:tcW w:w="1152" w:type="dxa"/>
            <w:tcMar>
              <w:top w:w="0" w:type="nil"/>
              <w:left w:w="0" w:type="nil"/>
              <w:bottom w:w="0" w:type="nil"/>
              <w:right w:w="0" w:type="nil"/>
            </w:tcMar>
          </w:tcPr>
          <w:p w14:paraId="64A7EE21" w14:textId="1FEF6E8D"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19676772" w14:textId="3A03B9E5"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2EF832C4" w14:textId="430DD84B"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02C06572" w14:textId="19C8BF44"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2A006A88" w14:textId="7637DC7E"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6D03AC03" w14:textId="5A846043" w:rsidR="007773FA" w:rsidRPr="0035345E" w:rsidRDefault="007773FA" w:rsidP="00F93593">
            <w:pPr>
              <w:spacing w:line="240" w:lineRule="auto"/>
              <w:contextualSpacing/>
              <w:jc w:val="center"/>
              <w:rPr>
                <w:szCs w:val="24"/>
              </w:rPr>
            </w:pPr>
            <w:r w:rsidRPr="0035345E">
              <w:rPr>
                <w:szCs w:val="24"/>
              </w:rPr>
              <w:t>0</w:t>
            </w:r>
          </w:p>
        </w:tc>
      </w:tr>
      <w:tr w:rsidR="007773FA" w:rsidRPr="0035345E" w14:paraId="021282C1" w14:textId="77777777" w:rsidTr="009F5331">
        <w:tc>
          <w:tcPr>
            <w:tcW w:w="6048" w:type="dxa"/>
            <w:tcMar>
              <w:top w:w="0" w:type="nil"/>
              <w:left w:w="0" w:type="nil"/>
              <w:bottom w:w="0" w:type="nil"/>
              <w:right w:w="0" w:type="nil"/>
            </w:tcMar>
          </w:tcPr>
          <w:p w14:paraId="0DABFBDD" w14:textId="0967BF96" w:rsidR="007773FA" w:rsidRPr="0035345E" w:rsidRDefault="007773FA" w:rsidP="00F93593">
            <w:pPr>
              <w:spacing w:line="240" w:lineRule="auto"/>
              <w:ind w:left="335"/>
              <w:contextualSpacing/>
              <w:rPr>
                <w:szCs w:val="24"/>
              </w:rPr>
            </w:pPr>
            <w:r w:rsidRPr="0035345E">
              <w:rPr>
                <w:szCs w:val="24"/>
              </w:rPr>
              <w:t>Sinus tachycardia</w:t>
            </w:r>
          </w:p>
        </w:tc>
        <w:tc>
          <w:tcPr>
            <w:tcW w:w="1152" w:type="dxa"/>
            <w:tcMar>
              <w:top w:w="0" w:type="nil"/>
              <w:left w:w="0" w:type="nil"/>
              <w:bottom w:w="0" w:type="nil"/>
              <w:right w:w="0" w:type="nil"/>
            </w:tcMar>
          </w:tcPr>
          <w:p w14:paraId="19E9F380" w14:textId="79F8AAF4"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3F2F4167" w14:textId="7259E11E"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12ECE656" w14:textId="1BC35A39"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254D2385" w14:textId="50536A7F"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1B587A96" w14:textId="5812D3AB"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2C639B18" w14:textId="236DE3E0" w:rsidR="007773FA" w:rsidRPr="0035345E" w:rsidRDefault="007773FA" w:rsidP="00F93593">
            <w:pPr>
              <w:spacing w:line="240" w:lineRule="auto"/>
              <w:contextualSpacing/>
              <w:jc w:val="center"/>
              <w:rPr>
                <w:szCs w:val="24"/>
              </w:rPr>
            </w:pPr>
            <w:r w:rsidRPr="0035345E">
              <w:rPr>
                <w:szCs w:val="24"/>
              </w:rPr>
              <w:t>0</w:t>
            </w:r>
          </w:p>
        </w:tc>
      </w:tr>
      <w:tr w:rsidR="007773FA" w:rsidRPr="0035345E" w14:paraId="5EE6523A" w14:textId="77777777" w:rsidTr="009F5331">
        <w:tc>
          <w:tcPr>
            <w:tcW w:w="6048" w:type="dxa"/>
            <w:tcMar>
              <w:top w:w="0" w:type="nil"/>
              <w:left w:w="0" w:type="nil"/>
              <w:bottom w:w="0" w:type="nil"/>
              <w:right w:w="0" w:type="nil"/>
            </w:tcMar>
          </w:tcPr>
          <w:p w14:paraId="6707DB03" w14:textId="1DEA7BBA" w:rsidR="007773FA" w:rsidRPr="0035345E" w:rsidRDefault="007773FA" w:rsidP="00F93593">
            <w:pPr>
              <w:spacing w:line="240" w:lineRule="auto"/>
              <w:ind w:left="335"/>
              <w:contextualSpacing/>
              <w:rPr>
                <w:szCs w:val="24"/>
              </w:rPr>
            </w:pPr>
            <w:r w:rsidRPr="0035345E">
              <w:rPr>
                <w:szCs w:val="24"/>
              </w:rPr>
              <w:t>Somnolence</w:t>
            </w:r>
          </w:p>
        </w:tc>
        <w:tc>
          <w:tcPr>
            <w:tcW w:w="1152" w:type="dxa"/>
            <w:tcMar>
              <w:top w:w="0" w:type="nil"/>
              <w:left w:w="0" w:type="nil"/>
              <w:bottom w:w="0" w:type="nil"/>
              <w:right w:w="0" w:type="nil"/>
            </w:tcMar>
          </w:tcPr>
          <w:p w14:paraId="3369E4D9" w14:textId="1F08CE9A"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007D1BBF" w14:textId="70CB79B7"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5A9E29BB" w14:textId="4D67C6AB"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00B3BF62" w14:textId="75A86277"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0AC1C661" w14:textId="654F37BD"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46E43E6C" w14:textId="49CBD3AD" w:rsidR="007773FA" w:rsidRPr="0035345E" w:rsidRDefault="007773FA" w:rsidP="00F93593">
            <w:pPr>
              <w:spacing w:line="240" w:lineRule="auto"/>
              <w:contextualSpacing/>
              <w:jc w:val="center"/>
              <w:rPr>
                <w:szCs w:val="24"/>
              </w:rPr>
            </w:pPr>
            <w:r w:rsidRPr="0035345E">
              <w:rPr>
                <w:szCs w:val="24"/>
              </w:rPr>
              <w:t>0</w:t>
            </w:r>
          </w:p>
        </w:tc>
      </w:tr>
      <w:tr w:rsidR="007773FA" w:rsidRPr="0035345E" w14:paraId="26F661D1" w14:textId="77777777" w:rsidTr="009F5331">
        <w:tc>
          <w:tcPr>
            <w:tcW w:w="6048" w:type="dxa"/>
            <w:tcMar>
              <w:top w:w="0" w:type="nil"/>
              <w:left w:w="0" w:type="nil"/>
              <w:bottom w:w="0" w:type="nil"/>
              <w:right w:w="0" w:type="nil"/>
            </w:tcMar>
          </w:tcPr>
          <w:p w14:paraId="1E49DABA" w14:textId="2FF58F77" w:rsidR="007773FA" w:rsidRPr="0035345E" w:rsidRDefault="007773FA" w:rsidP="00F93593">
            <w:pPr>
              <w:spacing w:line="240" w:lineRule="auto"/>
              <w:ind w:left="335"/>
              <w:contextualSpacing/>
              <w:rPr>
                <w:szCs w:val="24"/>
              </w:rPr>
            </w:pPr>
            <w:r w:rsidRPr="0035345E">
              <w:rPr>
                <w:szCs w:val="24"/>
              </w:rPr>
              <w:t>Tremor</w:t>
            </w:r>
          </w:p>
        </w:tc>
        <w:tc>
          <w:tcPr>
            <w:tcW w:w="1152" w:type="dxa"/>
            <w:tcMar>
              <w:top w:w="0" w:type="nil"/>
              <w:left w:w="0" w:type="nil"/>
              <w:bottom w:w="0" w:type="nil"/>
              <w:right w:w="0" w:type="nil"/>
            </w:tcMar>
          </w:tcPr>
          <w:p w14:paraId="1258CA72" w14:textId="4C74D596"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735B25B8" w14:textId="75E76DE9" w:rsidR="007773FA" w:rsidRPr="0035345E" w:rsidRDefault="007773FA" w:rsidP="00F93593">
            <w:pPr>
              <w:spacing w:line="240" w:lineRule="auto"/>
              <w:contextualSpacing/>
              <w:jc w:val="center"/>
              <w:rPr>
                <w:szCs w:val="24"/>
              </w:rPr>
            </w:pPr>
            <w:r w:rsidRPr="0035345E">
              <w:rPr>
                <w:szCs w:val="24"/>
              </w:rPr>
              <w:t>1 (13)</w:t>
            </w:r>
          </w:p>
        </w:tc>
        <w:tc>
          <w:tcPr>
            <w:tcW w:w="1152" w:type="dxa"/>
            <w:tcMar>
              <w:top w:w="0" w:type="nil"/>
              <w:left w:w="0" w:type="nil"/>
              <w:bottom w:w="0" w:type="nil"/>
              <w:right w:w="0" w:type="nil"/>
            </w:tcMar>
          </w:tcPr>
          <w:p w14:paraId="0AC2E76D" w14:textId="6C0983C7"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72350382" w14:textId="4B156B63"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76D473EE" w14:textId="2B1A27BA" w:rsidR="007773FA" w:rsidRPr="0035345E" w:rsidRDefault="007773FA" w:rsidP="00F93593">
            <w:pPr>
              <w:spacing w:line="240" w:lineRule="auto"/>
              <w:contextualSpacing/>
              <w:jc w:val="center"/>
              <w:rPr>
                <w:szCs w:val="24"/>
              </w:rPr>
            </w:pPr>
            <w:r w:rsidRPr="0035345E">
              <w:rPr>
                <w:szCs w:val="24"/>
              </w:rPr>
              <w:t>0</w:t>
            </w:r>
          </w:p>
        </w:tc>
        <w:tc>
          <w:tcPr>
            <w:tcW w:w="1152" w:type="dxa"/>
            <w:tcMar>
              <w:top w:w="0" w:type="nil"/>
              <w:left w:w="0" w:type="nil"/>
              <w:bottom w:w="0" w:type="nil"/>
              <w:right w:w="0" w:type="nil"/>
            </w:tcMar>
          </w:tcPr>
          <w:p w14:paraId="4F706C45" w14:textId="2B8482BE" w:rsidR="007773FA" w:rsidRPr="0035345E" w:rsidRDefault="007773FA" w:rsidP="00F93593">
            <w:pPr>
              <w:spacing w:line="240" w:lineRule="auto"/>
              <w:contextualSpacing/>
              <w:jc w:val="center"/>
              <w:rPr>
                <w:szCs w:val="24"/>
              </w:rPr>
            </w:pPr>
            <w:r w:rsidRPr="0035345E">
              <w:rPr>
                <w:szCs w:val="24"/>
              </w:rPr>
              <w:t>0</w:t>
            </w:r>
          </w:p>
        </w:tc>
      </w:tr>
      <w:tr w:rsidR="007773FA" w:rsidRPr="0035345E" w14:paraId="44FBB1F8" w14:textId="77777777" w:rsidTr="009F5331">
        <w:tc>
          <w:tcPr>
            <w:tcW w:w="6048" w:type="dxa"/>
            <w:tcBorders>
              <w:bottom w:val="single" w:sz="6" w:space="0" w:color="auto"/>
            </w:tcBorders>
            <w:tcMar>
              <w:top w:w="0" w:type="nil"/>
              <w:left w:w="0" w:type="nil"/>
              <w:bottom w:w="0" w:type="nil"/>
              <w:right w:w="0" w:type="nil"/>
            </w:tcMar>
          </w:tcPr>
          <w:p w14:paraId="57ACAF81" w14:textId="3A98AB4B" w:rsidR="007773FA" w:rsidRPr="0035345E" w:rsidRDefault="007773FA" w:rsidP="00F93593">
            <w:pPr>
              <w:spacing w:line="240" w:lineRule="auto"/>
              <w:ind w:left="335"/>
              <w:contextualSpacing/>
              <w:rPr>
                <w:szCs w:val="24"/>
              </w:rPr>
            </w:pPr>
            <w:r w:rsidRPr="0035345E">
              <w:rPr>
                <w:szCs w:val="24"/>
              </w:rPr>
              <w:t>Visual impairment</w:t>
            </w:r>
          </w:p>
        </w:tc>
        <w:tc>
          <w:tcPr>
            <w:tcW w:w="1152" w:type="dxa"/>
            <w:tcBorders>
              <w:bottom w:val="single" w:sz="6" w:space="0" w:color="auto"/>
            </w:tcBorders>
            <w:tcMar>
              <w:top w:w="0" w:type="nil"/>
              <w:left w:w="0" w:type="nil"/>
              <w:bottom w:w="0" w:type="nil"/>
              <w:right w:w="0" w:type="nil"/>
            </w:tcMar>
          </w:tcPr>
          <w:p w14:paraId="16D5D0D7" w14:textId="7F7A5B40" w:rsidR="007773FA" w:rsidRPr="0035345E" w:rsidRDefault="007773FA" w:rsidP="00F93593">
            <w:pPr>
              <w:spacing w:line="240" w:lineRule="auto"/>
              <w:contextualSpacing/>
              <w:jc w:val="center"/>
              <w:rPr>
                <w:szCs w:val="24"/>
              </w:rPr>
            </w:pPr>
            <w:r w:rsidRPr="0035345E">
              <w:rPr>
                <w:szCs w:val="24"/>
              </w:rPr>
              <w:t>1 (13)</w:t>
            </w:r>
          </w:p>
        </w:tc>
        <w:tc>
          <w:tcPr>
            <w:tcW w:w="1152" w:type="dxa"/>
            <w:tcBorders>
              <w:bottom w:val="single" w:sz="6" w:space="0" w:color="auto"/>
            </w:tcBorders>
            <w:tcMar>
              <w:top w:w="0" w:type="nil"/>
              <w:left w:w="0" w:type="nil"/>
              <w:bottom w:w="0" w:type="nil"/>
              <w:right w:w="0" w:type="nil"/>
            </w:tcMar>
          </w:tcPr>
          <w:p w14:paraId="23B98DF1" w14:textId="40B30079" w:rsidR="007773FA" w:rsidRPr="0035345E" w:rsidRDefault="007773FA" w:rsidP="00F93593">
            <w:pPr>
              <w:spacing w:line="240" w:lineRule="auto"/>
              <w:contextualSpacing/>
              <w:jc w:val="center"/>
              <w:rPr>
                <w:szCs w:val="24"/>
              </w:rPr>
            </w:pPr>
            <w:r w:rsidRPr="0035345E">
              <w:rPr>
                <w:szCs w:val="24"/>
              </w:rPr>
              <w:t>0</w:t>
            </w:r>
          </w:p>
        </w:tc>
        <w:tc>
          <w:tcPr>
            <w:tcW w:w="1152" w:type="dxa"/>
            <w:tcBorders>
              <w:bottom w:val="single" w:sz="6" w:space="0" w:color="auto"/>
            </w:tcBorders>
            <w:tcMar>
              <w:top w:w="0" w:type="nil"/>
              <w:left w:w="0" w:type="nil"/>
              <w:bottom w:w="0" w:type="nil"/>
              <w:right w:w="0" w:type="nil"/>
            </w:tcMar>
          </w:tcPr>
          <w:p w14:paraId="2087151E" w14:textId="5FA49D2A" w:rsidR="007773FA" w:rsidRPr="0035345E" w:rsidRDefault="007773FA" w:rsidP="00F93593">
            <w:pPr>
              <w:spacing w:line="240" w:lineRule="auto"/>
              <w:contextualSpacing/>
              <w:jc w:val="center"/>
              <w:rPr>
                <w:szCs w:val="24"/>
              </w:rPr>
            </w:pPr>
            <w:r w:rsidRPr="0035345E">
              <w:rPr>
                <w:szCs w:val="24"/>
              </w:rPr>
              <w:t>1 (13)</w:t>
            </w:r>
          </w:p>
        </w:tc>
        <w:tc>
          <w:tcPr>
            <w:tcW w:w="1152" w:type="dxa"/>
            <w:tcBorders>
              <w:bottom w:val="single" w:sz="6" w:space="0" w:color="auto"/>
            </w:tcBorders>
            <w:tcMar>
              <w:top w:w="0" w:type="nil"/>
              <w:left w:w="0" w:type="nil"/>
              <w:bottom w:w="0" w:type="nil"/>
              <w:right w:w="0" w:type="nil"/>
            </w:tcMar>
          </w:tcPr>
          <w:p w14:paraId="7941ED12" w14:textId="146A55E3" w:rsidR="007773FA" w:rsidRPr="0035345E" w:rsidRDefault="007773FA" w:rsidP="00F93593">
            <w:pPr>
              <w:spacing w:line="240" w:lineRule="auto"/>
              <w:contextualSpacing/>
              <w:jc w:val="center"/>
              <w:rPr>
                <w:szCs w:val="24"/>
              </w:rPr>
            </w:pPr>
            <w:r w:rsidRPr="0035345E">
              <w:rPr>
                <w:szCs w:val="24"/>
              </w:rPr>
              <w:t>0</w:t>
            </w:r>
          </w:p>
        </w:tc>
        <w:tc>
          <w:tcPr>
            <w:tcW w:w="1152" w:type="dxa"/>
            <w:tcBorders>
              <w:bottom w:val="single" w:sz="6" w:space="0" w:color="auto"/>
            </w:tcBorders>
            <w:tcMar>
              <w:top w:w="0" w:type="nil"/>
              <w:left w:w="0" w:type="nil"/>
              <w:bottom w:w="0" w:type="nil"/>
              <w:right w:w="0" w:type="nil"/>
            </w:tcMar>
          </w:tcPr>
          <w:p w14:paraId="7130CF2F" w14:textId="2572CAC9" w:rsidR="007773FA" w:rsidRPr="0035345E" w:rsidRDefault="007773FA" w:rsidP="00F93593">
            <w:pPr>
              <w:spacing w:line="240" w:lineRule="auto"/>
              <w:contextualSpacing/>
              <w:jc w:val="center"/>
              <w:rPr>
                <w:szCs w:val="24"/>
              </w:rPr>
            </w:pPr>
            <w:r w:rsidRPr="0035345E">
              <w:rPr>
                <w:szCs w:val="24"/>
              </w:rPr>
              <w:t>0</w:t>
            </w:r>
          </w:p>
        </w:tc>
        <w:tc>
          <w:tcPr>
            <w:tcW w:w="1152" w:type="dxa"/>
            <w:tcBorders>
              <w:bottom w:val="single" w:sz="6" w:space="0" w:color="auto"/>
            </w:tcBorders>
            <w:tcMar>
              <w:top w:w="0" w:type="nil"/>
              <w:left w:w="0" w:type="nil"/>
              <w:bottom w:w="0" w:type="nil"/>
              <w:right w:w="0" w:type="nil"/>
            </w:tcMar>
          </w:tcPr>
          <w:p w14:paraId="788943D1" w14:textId="15988646" w:rsidR="007773FA" w:rsidRPr="0035345E" w:rsidRDefault="007773FA" w:rsidP="00F93593">
            <w:pPr>
              <w:spacing w:line="240" w:lineRule="auto"/>
              <w:contextualSpacing/>
              <w:jc w:val="center"/>
              <w:rPr>
                <w:szCs w:val="24"/>
              </w:rPr>
            </w:pPr>
            <w:r w:rsidRPr="0035345E">
              <w:rPr>
                <w:szCs w:val="24"/>
              </w:rPr>
              <w:t>0</w:t>
            </w:r>
          </w:p>
        </w:tc>
      </w:tr>
      <w:tr w:rsidR="00A470B6" w:rsidRPr="007773FA" w14:paraId="036F820A" w14:textId="77777777" w:rsidTr="009F5331">
        <w:tc>
          <w:tcPr>
            <w:tcW w:w="12960" w:type="dxa"/>
            <w:gridSpan w:val="7"/>
            <w:tcBorders>
              <w:top w:val="single" w:sz="6" w:space="0" w:color="auto"/>
            </w:tcBorders>
            <w:tcMar>
              <w:top w:w="0" w:type="nil"/>
              <w:left w:w="0" w:type="nil"/>
              <w:bottom w:w="0" w:type="nil"/>
              <w:right w:w="0" w:type="nil"/>
            </w:tcMar>
          </w:tcPr>
          <w:p w14:paraId="6362362E" w14:textId="1F32B2C2" w:rsidR="00A470B6" w:rsidRPr="0035345E" w:rsidRDefault="00A470B6" w:rsidP="00F93593">
            <w:pPr>
              <w:spacing w:line="240" w:lineRule="auto"/>
              <w:contextualSpacing/>
              <w:rPr>
                <w:sz w:val="20"/>
                <w:szCs w:val="20"/>
              </w:rPr>
            </w:pPr>
            <w:r w:rsidRPr="0035345E">
              <w:rPr>
                <w:sz w:val="20"/>
                <w:szCs w:val="20"/>
              </w:rPr>
              <w:t xml:space="preserve">Data cutoff date: </w:t>
            </w:r>
            <w:r w:rsidR="00BE758F" w:rsidRPr="0035345E">
              <w:rPr>
                <w:sz w:val="20"/>
                <w:szCs w:val="20"/>
              </w:rPr>
              <w:t>February 14, 2022</w:t>
            </w:r>
            <w:r w:rsidRPr="0035345E">
              <w:rPr>
                <w:sz w:val="20"/>
                <w:szCs w:val="20"/>
              </w:rPr>
              <w:t>.</w:t>
            </w:r>
          </w:p>
          <w:p w14:paraId="49C58071" w14:textId="77777777" w:rsidR="00A470B6" w:rsidRPr="0035345E" w:rsidRDefault="00A470B6" w:rsidP="00F93593">
            <w:pPr>
              <w:spacing w:line="240" w:lineRule="auto"/>
              <w:contextualSpacing/>
              <w:rPr>
                <w:sz w:val="20"/>
                <w:szCs w:val="20"/>
              </w:rPr>
            </w:pPr>
            <w:r w:rsidRPr="0035345E">
              <w:rPr>
                <w:sz w:val="20"/>
                <w:szCs w:val="20"/>
              </w:rPr>
              <w:t>Percentages were calculated using the total number of patients treated with any dose of KITE-439 cells. TRAEs were coded using MedDRA version 24.1 and graded per CTCAE 5.0. Multiple incidences of the same AE in 1 patient were counted once at the worst grade for the patient.</w:t>
            </w:r>
          </w:p>
          <w:p w14:paraId="605A4E02" w14:textId="648AD58E" w:rsidR="00A470B6" w:rsidRPr="007773FA" w:rsidRDefault="00A470B6" w:rsidP="00F93593">
            <w:pPr>
              <w:spacing w:line="240" w:lineRule="auto"/>
              <w:contextualSpacing/>
              <w:rPr>
                <w:sz w:val="20"/>
                <w:szCs w:val="20"/>
              </w:rPr>
            </w:pPr>
            <w:r w:rsidRPr="0035345E">
              <w:rPr>
                <w:sz w:val="20"/>
                <w:szCs w:val="20"/>
              </w:rPr>
              <w:t>CTCAE, Common Terminology Criteria for Adverse Events; MedDRA, Medical Dictionary for Regulatory Activities; TRAE, treatment-related adverse event.</w:t>
            </w:r>
          </w:p>
        </w:tc>
      </w:tr>
    </w:tbl>
    <w:p w14:paraId="057E59E0" w14:textId="0C34DF2B" w:rsidR="00501B73" w:rsidRDefault="00501B73" w:rsidP="00397528">
      <w:pPr>
        <w:spacing w:line="240" w:lineRule="auto"/>
        <w:rPr>
          <w:sz w:val="20"/>
          <w:szCs w:val="20"/>
        </w:rPr>
      </w:pPr>
      <w:r>
        <w:rPr>
          <w:sz w:val="20"/>
          <w:szCs w:val="20"/>
        </w:rPr>
        <w:br w:type="page"/>
      </w:r>
    </w:p>
    <w:tbl>
      <w:tblPr>
        <w:tblStyle w:val="NCC-TNR"/>
        <w:tblW w:w="12960" w:type="dxa"/>
        <w:tblLook w:val="04A0" w:firstRow="1" w:lastRow="0" w:firstColumn="1" w:lastColumn="0" w:noHBand="0" w:noVBand="1"/>
      </w:tblPr>
      <w:tblGrid>
        <w:gridCol w:w="6048"/>
        <w:gridCol w:w="1152"/>
        <w:gridCol w:w="1152"/>
        <w:gridCol w:w="1152"/>
        <w:gridCol w:w="1152"/>
        <w:gridCol w:w="1152"/>
        <w:gridCol w:w="1152"/>
      </w:tblGrid>
      <w:tr w:rsidR="003D19A1" w:rsidRPr="00FF62D6" w14:paraId="1DB904B2" w14:textId="77777777" w:rsidTr="008974AC">
        <w:tc>
          <w:tcPr>
            <w:tcW w:w="12960" w:type="dxa"/>
            <w:gridSpan w:val="7"/>
            <w:tcBorders>
              <w:bottom w:val="single" w:sz="6" w:space="0" w:color="auto"/>
            </w:tcBorders>
          </w:tcPr>
          <w:p w14:paraId="2E982465" w14:textId="3D2F6A70" w:rsidR="003D19A1" w:rsidRPr="00DF7BF0" w:rsidRDefault="00DF7BF0" w:rsidP="005B65F3">
            <w:pPr>
              <w:pStyle w:val="Heading2"/>
              <w:rPr>
                <w:bCs/>
                <w:sz w:val="18"/>
              </w:rPr>
            </w:pPr>
            <w:bookmarkStart w:id="11" w:name="_Toc195271745"/>
            <w:r>
              <w:lastRenderedPageBreak/>
              <w:t xml:space="preserve">Table </w:t>
            </w:r>
            <w:r w:rsidR="00BF18EA">
              <w:t>S2</w:t>
            </w:r>
            <w:r>
              <w:t>.</w:t>
            </w:r>
            <w:r w:rsidR="00BF238C" w:rsidRPr="0055319D">
              <w:t xml:space="preserve"> AESI by</w:t>
            </w:r>
            <w:r w:rsidR="00B64B0F" w:rsidRPr="0055319D">
              <w:t xml:space="preserve"> </w:t>
            </w:r>
            <w:r w:rsidR="007B04B7">
              <w:t>w</w:t>
            </w:r>
            <w:r w:rsidR="00BF238C" w:rsidRPr="0055319D">
              <w:t xml:space="preserve">orst </w:t>
            </w:r>
            <w:r w:rsidR="007B04B7">
              <w:t>g</w:t>
            </w:r>
            <w:r w:rsidR="00BF238C" w:rsidRPr="0055319D">
              <w:t>rade (N=8)</w:t>
            </w:r>
            <w:bookmarkEnd w:id="11"/>
          </w:p>
        </w:tc>
      </w:tr>
      <w:tr w:rsidR="00501B73" w:rsidRPr="00FF62D6" w14:paraId="5C6AC853" w14:textId="77777777" w:rsidTr="008974AC">
        <w:tc>
          <w:tcPr>
            <w:tcW w:w="6048" w:type="dxa"/>
            <w:tcBorders>
              <w:top w:val="single" w:sz="6" w:space="0" w:color="auto"/>
              <w:bottom w:val="single" w:sz="12" w:space="0" w:color="auto"/>
            </w:tcBorders>
            <w:vAlign w:val="bottom"/>
          </w:tcPr>
          <w:p w14:paraId="4475BE23" w14:textId="53E34DD0" w:rsidR="00501B73" w:rsidRPr="00FF62D6" w:rsidRDefault="00501B73" w:rsidP="008974AC">
            <w:pPr>
              <w:pStyle w:val="TblBlank"/>
              <w:rPr>
                <w:b/>
                <w:bCs/>
              </w:rPr>
            </w:pPr>
            <w:r w:rsidRPr="00FF62D6">
              <w:rPr>
                <w:b/>
                <w:bCs/>
              </w:rPr>
              <w:t>n (%)</w:t>
            </w:r>
          </w:p>
        </w:tc>
        <w:tc>
          <w:tcPr>
            <w:tcW w:w="1152" w:type="dxa"/>
            <w:tcBorders>
              <w:top w:val="single" w:sz="6" w:space="0" w:color="auto"/>
              <w:bottom w:val="single" w:sz="12" w:space="0" w:color="auto"/>
            </w:tcBorders>
            <w:vAlign w:val="bottom"/>
          </w:tcPr>
          <w:p w14:paraId="740C1004" w14:textId="77777777" w:rsidR="00501B73" w:rsidRPr="00FF62D6" w:rsidRDefault="00501B73" w:rsidP="008974AC">
            <w:pPr>
              <w:pStyle w:val="TblBlank"/>
              <w:jc w:val="center"/>
              <w:rPr>
                <w:b/>
                <w:bCs/>
              </w:rPr>
            </w:pPr>
            <w:r w:rsidRPr="00FF62D6">
              <w:rPr>
                <w:b/>
                <w:bCs/>
              </w:rPr>
              <w:t>Any</w:t>
            </w:r>
          </w:p>
        </w:tc>
        <w:tc>
          <w:tcPr>
            <w:tcW w:w="1152" w:type="dxa"/>
            <w:tcBorders>
              <w:top w:val="single" w:sz="6" w:space="0" w:color="auto"/>
              <w:bottom w:val="single" w:sz="12" w:space="0" w:color="auto"/>
            </w:tcBorders>
            <w:vAlign w:val="center"/>
          </w:tcPr>
          <w:p w14:paraId="0DCF585A" w14:textId="77777777" w:rsidR="00501B73" w:rsidRPr="00FF62D6" w:rsidRDefault="00501B73" w:rsidP="008974AC">
            <w:pPr>
              <w:pStyle w:val="TblBlank"/>
              <w:jc w:val="center"/>
              <w:rPr>
                <w:b/>
                <w:bCs/>
              </w:rPr>
            </w:pPr>
            <w:r w:rsidRPr="00FF62D6">
              <w:rPr>
                <w:b/>
                <w:bCs/>
              </w:rPr>
              <w:t>Worst</w:t>
            </w:r>
          </w:p>
          <w:p w14:paraId="667D2193" w14:textId="77777777" w:rsidR="00501B73" w:rsidRPr="00FF62D6" w:rsidRDefault="00501B73" w:rsidP="008974AC">
            <w:pPr>
              <w:pStyle w:val="TblBlank"/>
              <w:jc w:val="center"/>
              <w:rPr>
                <w:b/>
                <w:bCs/>
              </w:rPr>
            </w:pPr>
            <w:r w:rsidRPr="00FF62D6">
              <w:rPr>
                <w:b/>
                <w:bCs/>
              </w:rPr>
              <w:t>Grade 1</w:t>
            </w:r>
          </w:p>
        </w:tc>
        <w:tc>
          <w:tcPr>
            <w:tcW w:w="1152" w:type="dxa"/>
            <w:tcBorders>
              <w:top w:val="single" w:sz="6" w:space="0" w:color="auto"/>
              <w:bottom w:val="single" w:sz="12" w:space="0" w:color="auto"/>
            </w:tcBorders>
            <w:vAlign w:val="center"/>
          </w:tcPr>
          <w:p w14:paraId="697DFD09" w14:textId="77777777" w:rsidR="00501B73" w:rsidRPr="00FF62D6" w:rsidRDefault="00501B73" w:rsidP="008974AC">
            <w:pPr>
              <w:pStyle w:val="TblBlank"/>
              <w:jc w:val="center"/>
              <w:rPr>
                <w:b/>
                <w:bCs/>
              </w:rPr>
            </w:pPr>
            <w:r w:rsidRPr="00FF62D6">
              <w:rPr>
                <w:b/>
                <w:bCs/>
              </w:rPr>
              <w:t>Worst</w:t>
            </w:r>
          </w:p>
          <w:p w14:paraId="21612D0B" w14:textId="77777777" w:rsidR="00501B73" w:rsidRPr="00FF62D6" w:rsidRDefault="00501B73" w:rsidP="008974AC">
            <w:pPr>
              <w:pStyle w:val="TblBlank"/>
              <w:jc w:val="center"/>
              <w:rPr>
                <w:b/>
                <w:bCs/>
              </w:rPr>
            </w:pPr>
            <w:r w:rsidRPr="00FF62D6">
              <w:rPr>
                <w:b/>
                <w:bCs/>
              </w:rPr>
              <w:t>Grade 2</w:t>
            </w:r>
          </w:p>
        </w:tc>
        <w:tc>
          <w:tcPr>
            <w:tcW w:w="1152" w:type="dxa"/>
            <w:tcBorders>
              <w:top w:val="single" w:sz="6" w:space="0" w:color="auto"/>
              <w:bottom w:val="single" w:sz="12" w:space="0" w:color="auto"/>
            </w:tcBorders>
            <w:vAlign w:val="center"/>
          </w:tcPr>
          <w:p w14:paraId="2809D29E" w14:textId="77777777" w:rsidR="00501B73" w:rsidRPr="00FF62D6" w:rsidRDefault="00501B73" w:rsidP="008974AC">
            <w:pPr>
              <w:pStyle w:val="TblBlank"/>
              <w:jc w:val="center"/>
              <w:rPr>
                <w:b/>
                <w:bCs/>
              </w:rPr>
            </w:pPr>
            <w:r w:rsidRPr="00FF62D6">
              <w:rPr>
                <w:b/>
                <w:bCs/>
              </w:rPr>
              <w:t>Worst</w:t>
            </w:r>
          </w:p>
          <w:p w14:paraId="1BE1C627" w14:textId="77777777" w:rsidR="00501B73" w:rsidRPr="00FF62D6" w:rsidRDefault="00501B73" w:rsidP="008974AC">
            <w:pPr>
              <w:pStyle w:val="TblBlank"/>
              <w:jc w:val="center"/>
              <w:rPr>
                <w:b/>
                <w:bCs/>
              </w:rPr>
            </w:pPr>
            <w:r w:rsidRPr="00FF62D6">
              <w:rPr>
                <w:b/>
                <w:bCs/>
              </w:rPr>
              <w:t>Grade 3</w:t>
            </w:r>
          </w:p>
        </w:tc>
        <w:tc>
          <w:tcPr>
            <w:tcW w:w="1152" w:type="dxa"/>
            <w:tcBorders>
              <w:top w:val="single" w:sz="6" w:space="0" w:color="auto"/>
              <w:bottom w:val="single" w:sz="12" w:space="0" w:color="auto"/>
            </w:tcBorders>
            <w:vAlign w:val="center"/>
          </w:tcPr>
          <w:p w14:paraId="3F7B75F9" w14:textId="77777777" w:rsidR="00501B73" w:rsidRPr="00FF62D6" w:rsidRDefault="00501B73" w:rsidP="008974AC">
            <w:pPr>
              <w:pStyle w:val="TblBlank"/>
              <w:jc w:val="center"/>
              <w:rPr>
                <w:b/>
                <w:bCs/>
              </w:rPr>
            </w:pPr>
            <w:r w:rsidRPr="00FF62D6">
              <w:rPr>
                <w:b/>
                <w:bCs/>
              </w:rPr>
              <w:t>Worst</w:t>
            </w:r>
          </w:p>
          <w:p w14:paraId="7E69A6F2" w14:textId="77777777" w:rsidR="00501B73" w:rsidRPr="00FF62D6" w:rsidRDefault="00501B73" w:rsidP="008974AC">
            <w:pPr>
              <w:pStyle w:val="TblBlank"/>
              <w:jc w:val="center"/>
              <w:rPr>
                <w:b/>
                <w:bCs/>
              </w:rPr>
            </w:pPr>
            <w:r w:rsidRPr="00FF62D6">
              <w:rPr>
                <w:b/>
                <w:bCs/>
              </w:rPr>
              <w:t>Grade 4</w:t>
            </w:r>
          </w:p>
        </w:tc>
        <w:tc>
          <w:tcPr>
            <w:tcW w:w="1152" w:type="dxa"/>
            <w:tcBorders>
              <w:top w:val="single" w:sz="6" w:space="0" w:color="auto"/>
              <w:bottom w:val="single" w:sz="12" w:space="0" w:color="auto"/>
            </w:tcBorders>
            <w:vAlign w:val="center"/>
          </w:tcPr>
          <w:p w14:paraId="36369BC8" w14:textId="77777777" w:rsidR="00501B73" w:rsidRPr="00FF62D6" w:rsidRDefault="00501B73" w:rsidP="008974AC">
            <w:pPr>
              <w:pStyle w:val="TblBlank"/>
              <w:jc w:val="center"/>
              <w:rPr>
                <w:b/>
                <w:bCs/>
              </w:rPr>
            </w:pPr>
            <w:r w:rsidRPr="00FF62D6">
              <w:rPr>
                <w:b/>
                <w:bCs/>
              </w:rPr>
              <w:t>Worst</w:t>
            </w:r>
          </w:p>
          <w:p w14:paraId="680329E3" w14:textId="77777777" w:rsidR="00501B73" w:rsidRPr="00FF62D6" w:rsidRDefault="00501B73" w:rsidP="008974AC">
            <w:pPr>
              <w:pStyle w:val="TblBlank"/>
              <w:jc w:val="center"/>
              <w:rPr>
                <w:b/>
                <w:bCs/>
              </w:rPr>
            </w:pPr>
            <w:r w:rsidRPr="00FF62D6">
              <w:rPr>
                <w:b/>
                <w:bCs/>
              </w:rPr>
              <w:t>Grade 5</w:t>
            </w:r>
          </w:p>
        </w:tc>
      </w:tr>
      <w:tr w:rsidR="00501B73" w:rsidRPr="00FF62D6" w14:paraId="5A678CEF" w14:textId="77777777" w:rsidTr="008974AC">
        <w:tc>
          <w:tcPr>
            <w:tcW w:w="6048" w:type="dxa"/>
            <w:tcBorders>
              <w:top w:val="single" w:sz="12" w:space="0" w:color="auto"/>
            </w:tcBorders>
          </w:tcPr>
          <w:p w14:paraId="0793F059" w14:textId="61595176" w:rsidR="00501B73" w:rsidRPr="00FF62D6" w:rsidRDefault="00501B73" w:rsidP="008974AC">
            <w:pPr>
              <w:pStyle w:val="TblBlank"/>
              <w:rPr>
                <w:b/>
                <w:bCs/>
              </w:rPr>
            </w:pPr>
            <w:r w:rsidRPr="00FF62D6">
              <w:rPr>
                <w:b/>
                <w:bCs/>
              </w:rPr>
              <w:t>C</w:t>
            </w:r>
            <w:r w:rsidR="00EF0C0F" w:rsidRPr="00FF62D6">
              <w:rPr>
                <w:b/>
                <w:bCs/>
              </w:rPr>
              <w:t>RS</w:t>
            </w:r>
            <w:r w:rsidR="007C002C" w:rsidRPr="007C002C">
              <w:rPr>
                <w:b/>
                <w:bCs/>
              </w:rPr>
              <w:t>*</w:t>
            </w:r>
          </w:p>
        </w:tc>
        <w:tc>
          <w:tcPr>
            <w:tcW w:w="1152" w:type="dxa"/>
            <w:tcBorders>
              <w:top w:val="single" w:sz="12" w:space="0" w:color="auto"/>
            </w:tcBorders>
            <w:vAlign w:val="center"/>
          </w:tcPr>
          <w:p w14:paraId="517831CA" w14:textId="7DD096EB" w:rsidR="00501B73" w:rsidRPr="00FF62D6" w:rsidRDefault="00501B73" w:rsidP="008974AC">
            <w:pPr>
              <w:pStyle w:val="TblBlank"/>
              <w:jc w:val="center"/>
              <w:rPr>
                <w:b/>
                <w:bCs/>
              </w:rPr>
            </w:pPr>
            <w:r w:rsidRPr="00FF62D6">
              <w:rPr>
                <w:b/>
                <w:bCs/>
              </w:rPr>
              <w:t>3 (38)</w:t>
            </w:r>
          </w:p>
        </w:tc>
        <w:tc>
          <w:tcPr>
            <w:tcW w:w="1152" w:type="dxa"/>
            <w:tcBorders>
              <w:top w:val="single" w:sz="12" w:space="0" w:color="auto"/>
            </w:tcBorders>
            <w:vAlign w:val="center"/>
          </w:tcPr>
          <w:p w14:paraId="0B1AF9B6" w14:textId="450CDD2D" w:rsidR="00501B73" w:rsidRPr="00FF62D6" w:rsidRDefault="00501B73" w:rsidP="008974AC">
            <w:pPr>
              <w:pStyle w:val="TblBlank"/>
              <w:jc w:val="center"/>
              <w:rPr>
                <w:b/>
                <w:bCs/>
              </w:rPr>
            </w:pPr>
            <w:r w:rsidRPr="00FF62D6">
              <w:rPr>
                <w:b/>
                <w:bCs/>
              </w:rPr>
              <w:t>2 (25)</w:t>
            </w:r>
          </w:p>
        </w:tc>
        <w:tc>
          <w:tcPr>
            <w:tcW w:w="1152" w:type="dxa"/>
            <w:tcBorders>
              <w:top w:val="single" w:sz="12" w:space="0" w:color="auto"/>
            </w:tcBorders>
            <w:vAlign w:val="center"/>
          </w:tcPr>
          <w:p w14:paraId="24EA811A" w14:textId="1D8BA719" w:rsidR="00501B73" w:rsidRPr="00FF62D6" w:rsidRDefault="00501B73" w:rsidP="008974AC">
            <w:pPr>
              <w:pStyle w:val="TblBlank"/>
              <w:jc w:val="center"/>
              <w:rPr>
                <w:b/>
                <w:bCs/>
              </w:rPr>
            </w:pPr>
            <w:r w:rsidRPr="00FF62D6">
              <w:rPr>
                <w:b/>
                <w:bCs/>
              </w:rPr>
              <w:t>1 (13)</w:t>
            </w:r>
          </w:p>
        </w:tc>
        <w:tc>
          <w:tcPr>
            <w:tcW w:w="1152" w:type="dxa"/>
            <w:tcBorders>
              <w:top w:val="single" w:sz="12" w:space="0" w:color="auto"/>
            </w:tcBorders>
            <w:vAlign w:val="center"/>
          </w:tcPr>
          <w:p w14:paraId="53678EF2" w14:textId="059603F8" w:rsidR="00501B73" w:rsidRPr="00FF62D6" w:rsidRDefault="00501B73" w:rsidP="008974AC">
            <w:pPr>
              <w:pStyle w:val="TblBlank"/>
              <w:jc w:val="center"/>
              <w:rPr>
                <w:b/>
                <w:bCs/>
              </w:rPr>
            </w:pPr>
            <w:r w:rsidRPr="00FF62D6">
              <w:rPr>
                <w:b/>
                <w:bCs/>
              </w:rPr>
              <w:t>0</w:t>
            </w:r>
          </w:p>
        </w:tc>
        <w:tc>
          <w:tcPr>
            <w:tcW w:w="1152" w:type="dxa"/>
            <w:tcBorders>
              <w:top w:val="single" w:sz="12" w:space="0" w:color="auto"/>
            </w:tcBorders>
            <w:vAlign w:val="center"/>
          </w:tcPr>
          <w:p w14:paraId="46E3C536" w14:textId="77777777" w:rsidR="00501B73" w:rsidRPr="00FF62D6" w:rsidRDefault="00501B73" w:rsidP="008974AC">
            <w:pPr>
              <w:pStyle w:val="TblBlank"/>
              <w:jc w:val="center"/>
              <w:rPr>
                <w:b/>
                <w:bCs/>
              </w:rPr>
            </w:pPr>
            <w:r w:rsidRPr="00FF62D6">
              <w:rPr>
                <w:b/>
                <w:bCs/>
              </w:rPr>
              <w:t>0</w:t>
            </w:r>
          </w:p>
        </w:tc>
        <w:tc>
          <w:tcPr>
            <w:tcW w:w="1152" w:type="dxa"/>
            <w:tcBorders>
              <w:top w:val="single" w:sz="12" w:space="0" w:color="auto"/>
            </w:tcBorders>
            <w:vAlign w:val="center"/>
          </w:tcPr>
          <w:p w14:paraId="2B1186A7" w14:textId="77777777" w:rsidR="00501B73" w:rsidRPr="00FF62D6" w:rsidRDefault="00501B73" w:rsidP="008974AC">
            <w:pPr>
              <w:pStyle w:val="TblBlank"/>
              <w:jc w:val="center"/>
              <w:rPr>
                <w:b/>
                <w:bCs/>
              </w:rPr>
            </w:pPr>
            <w:r w:rsidRPr="00FF62D6">
              <w:rPr>
                <w:b/>
                <w:bCs/>
              </w:rPr>
              <w:t>0</w:t>
            </w:r>
          </w:p>
        </w:tc>
      </w:tr>
      <w:tr w:rsidR="00501B73" w:rsidRPr="00FF62D6" w14:paraId="72FC3A6D" w14:textId="77777777" w:rsidTr="008974AC">
        <w:tc>
          <w:tcPr>
            <w:tcW w:w="6048" w:type="dxa"/>
          </w:tcPr>
          <w:p w14:paraId="5196859D" w14:textId="77777777" w:rsidR="00501B73" w:rsidRPr="00FF62D6" w:rsidRDefault="00501B73" w:rsidP="008974AC">
            <w:pPr>
              <w:pStyle w:val="TblBlank"/>
              <w:ind w:left="213"/>
            </w:pPr>
            <w:r w:rsidRPr="00FF62D6">
              <w:t>Pyrexia</w:t>
            </w:r>
          </w:p>
        </w:tc>
        <w:tc>
          <w:tcPr>
            <w:tcW w:w="1152" w:type="dxa"/>
            <w:vAlign w:val="center"/>
          </w:tcPr>
          <w:p w14:paraId="1690BB3E" w14:textId="77777777" w:rsidR="00501B73" w:rsidRPr="00FF62D6" w:rsidRDefault="00501B73" w:rsidP="008974AC">
            <w:pPr>
              <w:pStyle w:val="TblBlank"/>
              <w:jc w:val="center"/>
            </w:pPr>
            <w:r w:rsidRPr="00FF62D6">
              <w:t>3 (38)</w:t>
            </w:r>
          </w:p>
        </w:tc>
        <w:tc>
          <w:tcPr>
            <w:tcW w:w="1152" w:type="dxa"/>
            <w:vAlign w:val="center"/>
          </w:tcPr>
          <w:p w14:paraId="496BFFE1" w14:textId="77777777" w:rsidR="00501B73" w:rsidRPr="00FF62D6" w:rsidRDefault="00501B73" w:rsidP="008974AC">
            <w:pPr>
              <w:pStyle w:val="TblBlank"/>
              <w:jc w:val="center"/>
            </w:pPr>
            <w:r w:rsidRPr="00FF62D6">
              <w:t>0</w:t>
            </w:r>
          </w:p>
        </w:tc>
        <w:tc>
          <w:tcPr>
            <w:tcW w:w="1152" w:type="dxa"/>
            <w:vAlign w:val="center"/>
          </w:tcPr>
          <w:p w14:paraId="4F444A15" w14:textId="77777777" w:rsidR="00501B73" w:rsidRPr="00FF62D6" w:rsidRDefault="00501B73" w:rsidP="008974AC">
            <w:pPr>
              <w:pStyle w:val="TblBlank"/>
              <w:jc w:val="center"/>
            </w:pPr>
            <w:r w:rsidRPr="00FF62D6">
              <w:t>3 (38)</w:t>
            </w:r>
          </w:p>
        </w:tc>
        <w:tc>
          <w:tcPr>
            <w:tcW w:w="1152" w:type="dxa"/>
            <w:vAlign w:val="center"/>
          </w:tcPr>
          <w:p w14:paraId="09DADE53" w14:textId="77777777" w:rsidR="00501B73" w:rsidRPr="00FF62D6" w:rsidRDefault="00501B73" w:rsidP="008974AC">
            <w:pPr>
              <w:pStyle w:val="TblBlank"/>
              <w:jc w:val="center"/>
            </w:pPr>
            <w:r w:rsidRPr="00FF62D6">
              <w:t>0</w:t>
            </w:r>
          </w:p>
        </w:tc>
        <w:tc>
          <w:tcPr>
            <w:tcW w:w="1152" w:type="dxa"/>
            <w:vAlign w:val="center"/>
          </w:tcPr>
          <w:p w14:paraId="2C8FCFB3" w14:textId="77777777" w:rsidR="00501B73" w:rsidRPr="00FF62D6" w:rsidRDefault="00501B73" w:rsidP="008974AC">
            <w:pPr>
              <w:pStyle w:val="TblBlank"/>
              <w:jc w:val="center"/>
            </w:pPr>
            <w:r w:rsidRPr="00FF62D6">
              <w:t>0</w:t>
            </w:r>
          </w:p>
        </w:tc>
        <w:tc>
          <w:tcPr>
            <w:tcW w:w="1152" w:type="dxa"/>
            <w:vAlign w:val="center"/>
          </w:tcPr>
          <w:p w14:paraId="241FCCB0" w14:textId="77777777" w:rsidR="00501B73" w:rsidRPr="00FF62D6" w:rsidRDefault="00501B73" w:rsidP="008974AC">
            <w:pPr>
              <w:pStyle w:val="TblBlank"/>
              <w:jc w:val="center"/>
            </w:pPr>
            <w:r w:rsidRPr="00FF62D6">
              <w:t>0</w:t>
            </w:r>
          </w:p>
        </w:tc>
      </w:tr>
      <w:tr w:rsidR="00501B73" w:rsidRPr="00FF62D6" w14:paraId="50ECBA86" w14:textId="77777777" w:rsidTr="008974AC">
        <w:tc>
          <w:tcPr>
            <w:tcW w:w="6048" w:type="dxa"/>
          </w:tcPr>
          <w:p w14:paraId="515A542B" w14:textId="77777777" w:rsidR="00501B73" w:rsidRPr="00FF62D6" w:rsidRDefault="00501B73" w:rsidP="008974AC">
            <w:pPr>
              <w:pStyle w:val="TblBlank"/>
              <w:ind w:left="213"/>
            </w:pPr>
            <w:r w:rsidRPr="00FF62D6">
              <w:t>Chills</w:t>
            </w:r>
          </w:p>
        </w:tc>
        <w:tc>
          <w:tcPr>
            <w:tcW w:w="1152" w:type="dxa"/>
            <w:vAlign w:val="center"/>
          </w:tcPr>
          <w:p w14:paraId="115BD71B" w14:textId="77777777" w:rsidR="00501B73" w:rsidRPr="00FF62D6" w:rsidRDefault="00501B73" w:rsidP="008974AC">
            <w:pPr>
              <w:pStyle w:val="TblBlank"/>
              <w:jc w:val="center"/>
            </w:pPr>
            <w:r w:rsidRPr="00FF62D6">
              <w:t>2 (25)</w:t>
            </w:r>
          </w:p>
        </w:tc>
        <w:tc>
          <w:tcPr>
            <w:tcW w:w="1152" w:type="dxa"/>
            <w:vAlign w:val="center"/>
          </w:tcPr>
          <w:p w14:paraId="0B57E65A" w14:textId="77777777" w:rsidR="00501B73" w:rsidRPr="00FF62D6" w:rsidRDefault="00501B73" w:rsidP="008974AC">
            <w:pPr>
              <w:pStyle w:val="TblBlank"/>
              <w:jc w:val="center"/>
            </w:pPr>
            <w:r w:rsidRPr="00FF62D6">
              <w:t>0</w:t>
            </w:r>
          </w:p>
        </w:tc>
        <w:tc>
          <w:tcPr>
            <w:tcW w:w="1152" w:type="dxa"/>
            <w:vAlign w:val="center"/>
          </w:tcPr>
          <w:p w14:paraId="462CBF5F" w14:textId="77777777" w:rsidR="00501B73" w:rsidRPr="00FF62D6" w:rsidRDefault="00501B73" w:rsidP="008974AC">
            <w:pPr>
              <w:pStyle w:val="TblBlank"/>
              <w:jc w:val="center"/>
            </w:pPr>
            <w:r w:rsidRPr="00FF62D6">
              <w:t>2 (25)</w:t>
            </w:r>
          </w:p>
        </w:tc>
        <w:tc>
          <w:tcPr>
            <w:tcW w:w="1152" w:type="dxa"/>
            <w:vAlign w:val="center"/>
          </w:tcPr>
          <w:p w14:paraId="3DB66D96" w14:textId="77777777" w:rsidR="00501B73" w:rsidRPr="00FF62D6" w:rsidRDefault="00501B73" w:rsidP="008974AC">
            <w:pPr>
              <w:pStyle w:val="TblBlank"/>
              <w:jc w:val="center"/>
            </w:pPr>
            <w:r w:rsidRPr="00FF62D6">
              <w:t>0</w:t>
            </w:r>
          </w:p>
        </w:tc>
        <w:tc>
          <w:tcPr>
            <w:tcW w:w="1152" w:type="dxa"/>
            <w:vAlign w:val="center"/>
          </w:tcPr>
          <w:p w14:paraId="1A96F7AD" w14:textId="77777777" w:rsidR="00501B73" w:rsidRPr="00FF62D6" w:rsidRDefault="00501B73" w:rsidP="008974AC">
            <w:pPr>
              <w:pStyle w:val="TblBlank"/>
              <w:jc w:val="center"/>
            </w:pPr>
            <w:r w:rsidRPr="00FF62D6">
              <w:t>0</w:t>
            </w:r>
          </w:p>
        </w:tc>
        <w:tc>
          <w:tcPr>
            <w:tcW w:w="1152" w:type="dxa"/>
            <w:vAlign w:val="center"/>
          </w:tcPr>
          <w:p w14:paraId="2CA855B5" w14:textId="77777777" w:rsidR="00501B73" w:rsidRPr="00FF62D6" w:rsidRDefault="00501B73" w:rsidP="008974AC">
            <w:pPr>
              <w:pStyle w:val="TblBlank"/>
              <w:jc w:val="center"/>
            </w:pPr>
            <w:r w:rsidRPr="00FF62D6">
              <w:t>0</w:t>
            </w:r>
          </w:p>
        </w:tc>
      </w:tr>
      <w:tr w:rsidR="00501B73" w:rsidRPr="00FF62D6" w14:paraId="56F84C8C" w14:textId="77777777" w:rsidTr="008974AC">
        <w:tc>
          <w:tcPr>
            <w:tcW w:w="6048" w:type="dxa"/>
          </w:tcPr>
          <w:p w14:paraId="24BC823E" w14:textId="75218BAF" w:rsidR="00501B73" w:rsidRPr="00FF62D6" w:rsidRDefault="00501B73" w:rsidP="008974AC">
            <w:pPr>
              <w:pStyle w:val="TblBlank"/>
              <w:ind w:left="213"/>
            </w:pPr>
            <w:r w:rsidRPr="00FF62D6">
              <w:t>Heart rate increased</w:t>
            </w:r>
          </w:p>
        </w:tc>
        <w:tc>
          <w:tcPr>
            <w:tcW w:w="1152" w:type="dxa"/>
            <w:vAlign w:val="center"/>
          </w:tcPr>
          <w:p w14:paraId="6EDD5D03" w14:textId="446A15E6" w:rsidR="00501B73" w:rsidRPr="00FF62D6" w:rsidRDefault="00501B73" w:rsidP="008974AC">
            <w:pPr>
              <w:pStyle w:val="TblBlank"/>
              <w:jc w:val="center"/>
            </w:pPr>
            <w:r w:rsidRPr="00FF62D6">
              <w:t>1 (13)</w:t>
            </w:r>
          </w:p>
        </w:tc>
        <w:tc>
          <w:tcPr>
            <w:tcW w:w="1152" w:type="dxa"/>
            <w:vAlign w:val="center"/>
          </w:tcPr>
          <w:p w14:paraId="3D4629C9" w14:textId="4B3B384B" w:rsidR="00501B73" w:rsidRPr="00FF62D6" w:rsidRDefault="00501B73" w:rsidP="008974AC">
            <w:pPr>
              <w:pStyle w:val="TblBlank"/>
              <w:jc w:val="center"/>
            </w:pPr>
            <w:r w:rsidRPr="00FF62D6">
              <w:t>0</w:t>
            </w:r>
          </w:p>
        </w:tc>
        <w:tc>
          <w:tcPr>
            <w:tcW w:w="1152" w:type="dxa"/>
            <w:vAlign w:val="center"/>
          </w:tcPr>
          <w:p w14:paraId="47BDDADC" w14:textId="2FFCC389" w:rsidR="00501B73" w:rsidRPr="00FF62D6" w:rsidRDefault="00501B73" w:rsidP="008974AC">
            <w:pPr>
              <w:pStyle w:val="TblBlank"/>
              <w:jc w:val="center"/>
            </w:pPr>
            <w:r w:rsidRPr="00FF62D6">
              <w:t>1 (13)</w:t>
            </w:r>
          </w:p>
        </w:tc>
        <w:tc>
          <w:tcPr>
            <w:tcW w:w="1152" w:type="dxa"/>
            <w:vAlign w:val="center"/>
          </w:tcPr>
          <w:p w14:paraId="598217C4" w14:textId="77777777" w:rsidR="00501B73" w:rsidRPr="00FF62D6" w:rsidRDefault="00501B73" w:rsidP="008974AC">
            <w:pPr>
              <w:pStyle w:val="TblBlank"/>
              <w:jc w:val="center"/>
            </w:pPr>
            <w:r w:rsidRPr="00FF62D6">
              <w:t>0</w:t>
            </w:r>
          </w:p>
        </w:tc>
        <w:tc>
          <w:tcPr>
            <w:tcW w:w="1152" w:type="dxa"/>
            <w:vAlign w:val="center"/>
          </w:tcPr>
          <w:p w14:paraId="6ED69EFB" w14:textId="77777777" w:rsidR="00501B73" w:rsidRPr="00FF62D6" w:rsidRDefault="00501B73" w:rsidP="008974AC">
            <w:pPr>
              <w:pStyle w:val="TblBlank"/>
              <w:jc w:val="center"/>
            </w:pPr>
            <w:r w:rsidRPr="00FF62D6">
              <w:t>0</w:t>
            </w:r>
          </w:p>
        </w:tc>
        <w:tc>
          <w:tcPr>
            <w:tcW w:w="1152" w:type="dxa"/>
            <w:vAlign w:val="center"/>
          </w:tcPr>
          <w:p w14:paraId="3A9DE8C9" w14:textId="77777777" w:rsidR="00501B73" w:rsidRPr="00FF62D6" w:rsidRDefault="00501B73" w:rsidP="008974AC">
            <w:pPr>
              <w:pStyle w:val="TblBlank"/>
              <w:jc w:val="center"/>
            </w:pPr>
            <w:r w:rsidRPr="00FF62D6">
              <w:t>0</w:t>
            </w:r>
          </w:p>
        </w:tc>
      </w:tr>
      <w:tr w:rsidR="00501B73" w:rsidRPr="00FF62D6" w14:paraId="1FFD373F" w14:textId="77777777" w:rsidTr="008974AC">
        <w:tc>
          <w:tcPr>
            <w:tcW w:w="6048" w:type="dxa"/>
          </w:tcPr>
          <w:p w14:paraId="0E9D756C" w14:textId="696DC9BC" w:rsidR="00501B73" w:rsidRPr="00FF62D6" w:rsidRDefault="00501B73" w:rsidP="008974AC">
            <w:pPr>
              <w:pStyle w:val="TblBlank"/>
              <w:ind w:left="213"/>
            </w:pPr>
            <w:r w:rsidRPr="00FF62D6">
              <w:t>Hypotension</w:t>
            </w:r>
          </w:p>
        </w:tc>
        <w:tc>
          <w:tcPr>
            <w:tcW w:w="1152" w:type="dxa"/>
            <w:vAlign w:val="center"/>
          </w:tcPr>
          <w:p w14:paraId="49AE6C8D" w14:textId="77777777" w:rsidR="00501B73" w:rsidRPr="00FF62D6" w:rsidRDefault="00501B73" w:rsidP="008974AC">
            <w:pPr>
              <w:pStyle w:val="TblBlank"/>
              <w:jc w:val="center"/>
            </w:pPr>
            <w:r w:rsidRPr="00FF62D6">
              <w:t>1 (13)</w:t>
            </w:r>
          </w:p>
        </w:tc>
        <w:tc>
          <w:tcPr>
            <w:tcW w:w="1152" w:type="dxa"/>
            <w:vAlign w:val="center"/>
          </w:tcPr>
          <w:p w14:paraId="43873F87" w14:textId="17151A18" w:rsidR="00501B73" w:rsidRPr="00FF62D6" w:rsidRDefault="00501B73" w:rsidP="008974AC">
            <w:pPr>
              <w:pStyle w:val="TblBlank"/>
              <w:jc w:val="center"/>
            </w:pPr>
            <w:r w:rsidRPr="00FF62D6">
              <w:t>0</w:t>
            </w:r>
          </w:p>
        </w:tc>
        <w:tc>
          <w:tcPr>
            <w:tcW w:w="1152" w:type="dxa"/>
            <w:vAlign w:val="center"/>
          </w:tcPr>
          <w:p w14:paraId="369D03DF" w14:textId="77777777" w:rsidR="00501B73" w:rsidRPr="00FF62D6" w:rsidRDefault="00501B73" w:rsidP="008974AC">
            <w:pPr>
              <w:pStyle w:val="TblBlank"/>
              <w:jc w:val="center"/>
            </w:pPr>
            <w:r w:rsidRPr="00FF62D6">
              <w:t>0</w:t>
            </w:r>
          </w:p>
        </w:tc>
        <w:tc>
          <w:tcPr>
            <w:tcW w:w="1152" w:type="dxa"/>
            <w:vAlign w:val="center"/>
          </w:tcPr>
          <w:p w14:paraId="40AA5615" w14:textId="02AD65B2" w:rsidR="00501B73" w:rsidRPr="00FF62D6" w:rsidRDefault="00501B73" w:rsidP="008974AC">
            <w:pPr>
              <w:pStyle w:val="TblBlank"/>
              <w:jc w:val="center"/>
            </w:pPr>
            <w:r w:rsidRPr="00FF62D6">
              <w:t>1 (13)</w:t>
            </w:r>
          </w:p>
        </w:tc>
        <w:tc>
          <w:tcPr>
            <w:tcW w:w="1152" w:type="dxa"/>
            <w:vAlign w:val="center"/>
          </w:tcPr>
          <w:p w14:paraId="61B535D3" w14:textId="77777777" w:rsidR="00501B73" w:rsidRPr="00FF62D6" w:rsidRDefault="00501B73" w:rsidP="008974AC">
            <w:pPr>
              <w:pStyle w:val="TblBlank"/>
              <w:jc w:val="center"/>
            </w:pPr>
            <w:r w:rsidRPr="00FF62D6">
              <w:t>0</w:t>
            </w:r>
          </w:p>
        </w:tc>
        <w:tc>
          <w:tcPr>
            <w:tcW w:w="1152" w:type="dxa"/>
            <w:vAlign w:val="center"/>
          </w:tcPr>
          <w:p w14:paraId="7FDEC374" w14:textId="77777777" w:rsidR="00501B73" w:rsidRPr="00FF62D6" w:rsidRDefault="00501B73" w:rsidP="008974AC">
            <w:pPr>
              <w:pStyle w:val="TblBlank"/>
              <w:jc w:val="center"/>
            </w:pPr>
            <w:r w:rsidRPr="00FF62D6">
              <w:t>0</w:t>
            </w:r>
          </w:p>
        </w:tc>
      </w:tr>
      <w:tr w:rsidR="00501B73" w:rsidRPr="00FF62D6" w14:paraId="6EE46B90" w14:textId="77777777" w:rsidTr="00011CD5">
        <w:tc>
          <w:tcPr>
            <w:tcW w:w="6048" w:type="dxa"/>
            <w:tcBorders>
              <w:bottom w:val="single" w:sz="2" w:space="0" w:color="808080" w:themeColor="background1" w:themeShade="80"/>
            </w:tcBorders>
          </w:tcPr>
          <w:p w14:paraId="503D3A56" w14:textId="310E8FB7" w:rsidR="00501B73" w:rsidRPr="00FF62D6" w:rsidRDefault="00501B73" w:rsidP="008974AC">
            <w:pPr>
              <w:pStyle w:val="TblBlank"/>
              <w:ind w:left="213"/>
            </w:pPr>
            <w:r w:rsidRPr="00FF62D6">
              <w:t>Sinus tachycardia</w:t>
            </w:r>
          </w:p>
        </w:tc>
        <w:tc>
          <w:tcPr>
            <w:tcW w:w="1152" w:type="dxa"/>
            <w:tcBorders>
              <w:bottom w:val="single" w:sz="2" w:space="0" w:color="808080" w:themeColor="background1" w:themeShade="80"/>
            </w:tcBorders>
            <w:vAlign w:val="center"/>
          </w:tcPr>
          <w:p w14:paraId="57F3D5E6" w14:textId="77777777" w:rsidR="00501B73" w:rsidRPr="00FF62D6" w:rsidRDefault="00501B73" w:rsidP="008974AC">
            <w:pPr>
              <w:pStyle w:val="TblBlank"/>
              <w:jc w:val="center"/>
            </w:pPr>
            <w:r w:rsidRPr="00FF62D6">
              <w:t>1 (13)</w:t>
            </w:r>
          </w:p>
        </w:tc>
        <w:tc>
          <w:tcPr>
            <w:tcW w:w="1152" w:type="dxa"/>
            <w:tcBorders>
              <w:bottom w:val="single" w:sz="2" w:space="0" w:color="808080" w:themeColor="background1" w:themeShade="80"/>
            </w:tcBorders>
            <w:vAlign w:val="center"/>
          </w:tcPr>
          <w:p w14:paraId="4061BE88" w14:textId="67602C07" w:rsidR="00501B73" w:rsidRPr="00FF62D6" w:rsidRDefault="00501B73" w:rsidP="008974AC">
            <w:pPr>
              <w:pStyle w:val="TblBlank"/>
              <w:jc w:val="center"/>
            </w:pPr>
            <w:r w:rsidRPr="00FF62D6">
              <w:t>1 (13)</w:t>
            </w:r>
          </w:p>
        </w:tc>
        <w:tc>
          <w:tcPr>
            <w:tcW w:w="1152" w:type="dxa"/>
            <w:tcBorders>
              <w:bottom w:val="single" w:sz="2" w:space="0" w:color="808080" w:themeColor="background1" w:themeShade="80"/>
            </w:tcBorders>
            <w:vAlign w:val="center"/>
          </w:tcPr>
          <w:p w14:paraId="00D7496B" w14:textId="4BF662C5" w:rsidR="00501B73" w:rsidRPr="00FF62D6" w:rsidRDefault="00501B73" w:rsidP="008974AC">
            <w:pPr>
              <w:pStyle w:val="TblBlank"/>
              <w:jc w:val="center"/>
            </w:pPr>
            <w:r w:rsidRPr="00FF62D6">
              <w:t>0</w:t>
            </w:r>
          </w:p>
        </w:tc>
        <w:tc>
          <w:tcPr>
            <w:tcW w:w="1152" w:type="dxa"/>
            <w:tcBorders>
              <w:bottom w:val="single" w:sz="2" w:space="0" w:color="808080" w:themeColor="background1" w:themeShade="80"/>
            </w:tcBorders>
            <w:vAlign w:val="center"/>
          </w:tcPr>
          <w:p w14:paraId="5E283176" w14:textId="77777777" w:rsidR="00501B73" w:rsidRPr="00FF62D6" w:rsidRDefault="00501B73" w:rsidP="008974AC">
            <w:pPr>
              <w:pStyle w:val="TblBlank"/>
              <w:jc w:val="center"/>
            </w:pPr>
            <w:r w:rsidRPr="00FF62D6">
              <w:t>0</w:t>
            </w:r>
          </w:p>
        </w:tc>
        <w:tc>
          <w:tcPr>
            <w:tcW w:w="1152" w:type="dxa"/>
            <w:tcBorders>
              <w:bottom w:val="single" w:sz="2" w:space="0" w:color="808080" w:themeColor="background1" w:themeShade="80"/>
            </w:tcBorders>
            <w:vAlign w:val="center"/>
          </w:tcPr>
          <w:p w14:paraId="46FE606C" w14:textId="77777777" w:rsidR="00501B73" w:rsidRPr="00FF62D6" w:rsidRDefault="00501B73" w:rsidP="008974AC">
            <w:pPr>
              <w:pStyle w:val="TblBlank"/>
              <w:jc w:val="center"/>
            </w:pPr>
            <w:r w:rsidRPr="00FF62D6">
              <w:t>0</w:t>
            </w:r>
          </w:p>
        </w:tc>
        <w:tc>
          <w:tcPr>
            <w:tcW w:w="1152" w:type="dxa"/>
            <w:tcBorders>
              <w:bottom w:val="single" w:sz="2" w:space="0" w:color="808080" w:themeColor="background1" w:themeShade="80"/>
            </w:tcBorders>
            <w:vAlign w:val="center"/>
          </w:tcPr>
          <w:p w14:paraId="27C5EB66" w14:textId="77777777" w:rsidR="00501B73" w:rsidRPr="00FF62D6" w:rsidRDefault="00501B73" w:rsidP="008974AC">
            <w:pPr>
              <w:pStyle w:val="TblBlank"/>
              <w:jc w:val="center"/>
            </w:pPr>
            <w:r w:rsidRPr="00FF62D6">
              <w:t>0</w:t>
            </w:r>
          </w:p>
        </w:tc>
      </w:tr>
      <w:tr w:rsidR="00501B73" w:rsidRPr="00FF62D6" w14:paraId="041F7DE6" w14:textId="77777777" w:rsidTr="00011CD5">
        <w:tc>
          <w:tcPr>
            <w:tcW w:w="6048" w:type="dxa"/>
            <w:tcBorders>
              <w:top w:val="single" w:sz="2" w:space="0" w:color="808080" w:themeColor="background1" w:themeShade="80"/>
            </w:tcBorders>
          </w:tcPr>
          <w:p w14:paraId="4BFF6667" w14:textId="2DCFF4BC" w:rsidR="00501B73" w:rsidRPr="00FF62D6" w:rsidRDefault="00501B73" w:rsidP="008974AC">
            <w:pPr>
              <w:pStyle w:val="TblBlank"/>
              <w:rPr>
                <w:b/>
                <w:bCs/>
              </w:rPr>
            </w:pPr>
            <w:r w:rsidRPr="00FF62D6">
              <w:rPr>
                <w:b/>
                <w:bCs/>
              </w:rPr>
              <w:t>N</w:t>
            </w:r>
            <w:r w:rsidR="008953C0">
              <w:rPr>
                <w:b/>
                <w:bCs/>
              </w:rPr>
              <w:t>E</w:t>
            </w:r>
            <w:r w:rsidRPr="00FF62D6">
              <w:rPr>
                <w:b/>
                <w:bCs/>
              </w:rPr>
              <w:t>s</w:t>
            </w:r>
          </w:p>
        </w:tc>
        <w:tc>
          <w:tcPr>
            <w:tcW w:w="1152" w:type="dxa"/>
            <w:tcBorders>
              <w:top w:val="single" w:sz="2" w:space="0" w:color="808080" w:themeColor="background1" w:themeShade="80"/>
            </w:tcBorders>
            <w:vAlign w:val="center"/>
          </w:tcPr>
          <w:p w14:paraId="20085742" w14:textId="11E50B5C" w:rsidR="00501B73" w:rsidRPr="00FF62D6" w:rsidRDefault="00501B73" w:rsidP="008974AC">
            <w:pPr>
              <w:pStyle w:val="TblBlank"/>
              <w:jc w:val="center"/>
              <w:rPr>
                <w:b/>
                <w:bCs/>
              </w:rPr>
            </w:pPr>
            <w:r w:rsidRPr="00FF62D6">
              <w:rPr>
                <w:b/>
                <w:bCs/>
              </w:rPr>
              <w:t>4 (50)</w:t>
            </w:r>
          </w:p>
        </w:tc>
        <w:tc>
          <w:tcPr>
            <w:tcW w:w="1152" w:type="dxa"/>
            <w:tcBorders>
              <w:top w:val="single" w:sz="2" w:space="0" w:color="808080" w:themeColor="background1" w:themeShade="80"/>
            </w:tcBorders>
            <w:vAlign w:val="center"/>
          </w:tcPr>
          <w:p w14:paraId="7B0850A5" w14:textId="4C156E94" w:rsidR="00501B73" w:rsidRPr="00FF62D6" w:rsidRDefault="00501B73" w:rsidP="008974AC">
            <w:pPr>
              <w:pStyle w:val="TblBlank"/>
              <w:jc w:val="center"/>
              <w:rPr>
                <w:b/>
                <w:bCs/>
              </w:rPr>
            </w:pPr>
            <w:r w:rsidRPr="00FF62D6">
              <w:rPr>
                <w:b/>
                <w:bCs/>
              </w:rPr>
              <w:t>1 (13)</w:t>
            </w:r>
          </w:p>
        </w:tc>
        <w:tc>
          <w:tcPr>
            <w:tcW w:w="1152" w:type="dxa"/>
            <w:tcBorders>
              <w:top w:val="single" w:sz="2" w:space="0" w:color="808080" w:themeColor="background1" w:themeShade="80"/>
            </w:tcBorders>
            <w:vAlign w:val="center"/>
          </w:tcPr>
          <w:p w14:paraId="090AC9B3" w14:textId="343776A5" w:rsidR="00501B73" w:rsidRPr="00FF62D6" w:rsidRDefault="009F2842" w:rsidP="008974AC">
            <w:pPr>
              <w:pStyle w:val="TblBlank"/>
              <w:jc w:val="center"/>
              <w:rPr>
                <w:b/>
                <w:bCs/>
              </w:rPr>
            </w:pPr>
            <w:r w:rsidRPr="00FF62D6">
              <w:rPr>
                <w:b/>
                <w:bCs/>
              </w:rPr>
              <w:t>3</w:t>
            </w:r>
            <w:r w:rsidR="00501B73" w:rsidRPr="00FF62D6">
              <w:rPr>
                <w:b/>
                <w:bCs/>
              </w:rPr>
              <w:t xml:space="preserve"> (</w:t>
            </w:r>
            <w:r w:rsidRPr="00FF62D6">
              <w:rPr>
                <w:b/>
                <w:bCs/>
              </w:rPr>
              <w:t>38</w:t>
            </w:r>
            <w:r w:rsidR="00501B73" w:rsidRPr="00FF62D6">
              <w:rPr>
                <w:b/>
                <w:bCs/>
              </w:rPr>
              <w:t>)</w:t>
            </w:r>
          </w:p>
        </w:tc>
        <w:tc>
          <w:tcPr>
            <w:tcW w:w="1152" w:type="dxa"/>
            <w:tcBorders>
              <w:top w:val="single" w:sz="2" w:space="0" w:color="808080" w:themeColor="background1" w:themeShade="80"/>
            </w:tcBorders>
            <w:vAlign w:val="center"/>
          </w:tcPr>
          <w:p w14:paraId="7DE87FF6" w14:textId="77777777" w:rsidR="00501B73" w:rsidRPr="00FF62D6" w:rsidRDefault="00501B73" w:rsidP="008974AC">
            <w:pPr>
              <w:pStyle w:val="TblBlank"/>
              <w:jc w:val="center"/>
              <w:rPr>
                <w:b/>
                <w:bCs/>
              </w:rPr>
            </w:pPr>
            <w:r w:rsidRPr="00FF62D6">
              <w:rPr>
                <w:b/>
                <w:bCs/>
              </w:rPr>
              <w:t>0</w:t>
            </w:r>
          </w:p>
        </w:tc>
        <w:tc>
          <w:tcPr>
            <w:tcW w:w="1152" w:type="dxa"/>
            <w:tcBorders>
              <w:top w:val="single" w:sz="2" w:space="0" w:color="808080" w:themeColor="background1" w:themeShade="80"/>
            </w:tcBorders>
            <w:vAlign w:val="center"/>
          </w:tcPr>
          <w:p w14:paraId="5B81F973" w14:textId="77777777" w:rsidR="00501B73" w:rsidRPr="00FF62D6" w:rsidRDefault="00501B73" w:rsidP="008974AC">
            <w:pPr>
              <w:pStyle w:val="TblBlank"/>
              <w:jc w:val="center"/>
              <w:rPr>
                <w:b/>
                <w:bCs/>
              </w:rPr>
            </w:pPr>
            <w:r w:rsidRPr="00FF62D6">
              <w:rPr>
                <w:b/>
                <w:bCs/>
              </w:rPr>
              <w:t>0</w:t>
            </w:r>
          </w:p>
        </w:tc>
        <w:tc>
          <w:tcPr>
            <w:tcW w:w="1152" w:type="dxa"/>
            <w:tcBorders>
              <w:top w:val="single" w:sz="2" w:space="0" w:color="808080" w:themeColor="background1" w:themeShade="80"/>
            </w:tcBorders>
            <w:vAlign w:val="center"/>
          </w:tcPr>
          <w:p w14:paraId="244B9F00" w14:textId="77777777" w:rsidR="00501B73" w:rsidRPr="00FF62D6" w:rsidRDefault="00501B73" w:rsidP="008974AC">
            <w:pPr>
              <w:pStyle w:val="TblBlank"/>
              <w:jc w:val="center"/>
              <w:rPr>
                <w:b/>
                <w:bCs/>
              </w:rPr>
            </w:pPr>
            <w:r w:rsidRPr="00FF62D6">
              <w:rPr>
                <w:b/>
                <w:bCs/>
              </w:rPr>
              <w:t>0</w:t>
            </w:r>
          </w:p>
        </w:tc>
      </w:tr>
      <w:tr w:rsidR="00501B73" w:rsidRPr="00FF62D6" w14:paraId="74221522" w14:textId="77777777" w:rsidTr="008974AC">
        <w:tc>
          <w:tcPr>
            <w:tcW w:w="6048" w:type="dxa"/>
          </w:tcPr>
          <w:p w14:paraId="472D8B30" w14:textId="2D9EEC69" w:rsidR="00501B73" w:rsidRPr="00FF62D6" w:rsidRDefault="00501B73" w:rsidP="008974AC">
            <w:pPr>
              <w:pStyle w:val="TblBlank"/>
              <w:ind w:left="213"/>
            </w:pPr>
            <w:r w:rsidRPr="00FF62D6">
              <w:t>Confusional state</w:t>
            </w:r>
          </w:p>
        </w:tc>
        <w:tc>
          <w:tcPr>
            <w:tcW w:w="1152" w:type="dxa"/>
            <w:vAlign w:val="center"/>
          </w:tcPr>
          <w:p w14:paraId="394197D7" w14:textId="1A429C46" w:rsidR="00501B73" w:rsidRPr="00FF62D6" w:rsidRDefault="009F2842" w:rsidP="008974AC">
            <w:pPr>
              <w:pStyle w:val="TblBlank"/>
              <w:jc w:val="center"/>
            </w:pPr>
            <w:r w:rsidRPr="00FF62D6">
              <w:t>2</w:t>
            </w:r>
            <w:r w:rsidR="00501B73" w:rsidRPr="00FF62D6">
              <w:t xml:space="preserve"> (</w:t>
            </w:r>
            <w:r w:rsidRPr="00FF62D6">
              <w:t>25</w:t>
            </w:r>
            <w:r w:rsidR="00501B73" w:rsidRPr="00FF62D6">
              <w:t>)</w:t>
            </w:r>
          </w:p>
        </w:tc>
        <w:tc>
          <w:tcPr>
            <w:tcW w:w="1152" w:type="dxa"/>
            <w:vAlign w:val="center"/>
          </w:tcPr>
          <w:p w14:paraId="246AE00F" w14:textId="77777777" w:rsidR="00501B73" w:rsidRPr="00FF62D6" w:rsidRDefault="00501B73" w:rsidP="008974AC">
            <w:pPr>
              <w:pStyle w:val="TblBlank"/>
              <w:jc w:val="center"/>
            </w:pPr>
            <w:r w:rsidRPr="00FF62D6">
              <w:t>1 (13)</w:t>
            </w:r>
          </w:p>
        </w:tc>
        <w:tc>
          <w:tcPr>
            <w:tcW w:w="1152" w:type="dxa"/>
            <w:vAlign w:val="center"/>
          </w:tcPr>
          <w:p w14:paraId="332267D5" w14:textId="6DA64B9F" w:rsidR="00501B73" w:rsidRPr="00FF62D6" w:rsidRDefault="009F2842" w:rsidP="008974AC">
            <w:pPr>
              <w:pStyle w:val="TblBlank"/>
              <w:jc w:val="center"/>
            </w:pPr>
            <w:r w:rsidRPr="00FF62D6">
              <w:t>1 (13)</w:t>
            </w:r>
          </w:p>
        </w:tc>
        <w:tc>
          <w:tcPr>
            <w:tcW w:w="1152" w:type="dxa"/>
            <w:vAlign w:val="center"/>
          </w:tcPr>
          <w:p w14:paraId="49F61BB0" w14:textId="77777777" w:rsidR="00501B73" w:rsidRPr="00FF62D6" w:rsidRDefault="00501B73" w:rsidP="008974AC">
            <w:pPr>
              <w:pStyle w:val="TblBlank"/>
              <w:jc w:val="center"/>
            </w:pPr>
            <w:r w:rsidRPr="00FF62D6">
              <w:t>0</w:t>
            </w:r>
          </w:p>
        </w:tc>
        <w:tc>
          <w:tcPr>
            <w:tcW w:w="1152" w:type="dxa"/>
            <w:vAlign w:val="center"/>
          </w:tcPr>
          <w:p w14:paraId="01910974" w14:textId="77777777" w:rsidR="00501B73" w:rsidRPr="00FF62D6" w:rsidRDefault="00501B73" w:rsidP="008974AC">
            <w:pPr>
              <w:pStyle w:val="TblBlank"/>
              <w:jc w:val="center"/>
            </w:pPr>
            <w:r w:rsidRPr="00FF62D6">
              <w:t>0</w:t>
            </w:r>
          </w:p>
        </w:tc>
        <w:tc>
          <w:tcPr>
            <w:tcW w:w="1152" w:type="dxa"/>
            <w:vAlign w:val="center"/>
          </w:tcPr>
          <w:p w14:paraId="34246ACD" w14:textId="77777777" w:rsidR="00501B73" w:rsidRPr="00FF62D6" w:rsidRDefault="00501B73" w:rsidP="008974AC">
            <w:pPr>
              <w:pStyle w:val="TblBlank"/>
              <w:jc w:val="center"/>
            </w:pPr>
            <w:r w:rsidRPr="00FF62D6">
              <w:t>0</w:t>
            </w:r>
          </w:p>
        </w:tc>
      </w:tr>
      <w:tr w:rsidR="00501B73" w:rsidRPr="00FF62D6" w14:paraId="28D98F74" w14:textId="77777777" w:rsidTr="008974AC">
        <w:tc>
          <w:tcPr>
            <w:tcW w:w="6048" w:type="dxa"/>
          </w:tcPr>
          <w:p w14:paraId="32D204F5" w14:textId="0944DAC5" w:rsidR="00501B73" w:rsidRPr="00FF62D6" w:rsidRDefault="00501B73" w:rsidP="008974AC">
            <w:pPr>
              <w:pStyle w:val="TblBlank"/>
              <w:ind w:left="213"/>
            </w:pPr>
            <w:r w:rsidRPr="00FF62D6">
              <w:t>Depressed level of consciousness</w:t>
            </w:r>
          </w:p>
        </w:tc>
        <w:tc>
          <w:tcPr>
            <w:tcW w:w="1152" w:type="dxa"/>
            <w:vAlign w:val="center"/>
          </w:tcPr>
          <w:p w14:paraId="3E14ECA4" w14:textId="03185FA2" w:rsidR="00501B73" w:rsidRPr="00FF62D6" w:rsidRDefault="009F2842" w:rsidP="008974AC">
            <w:pPr>
              <w:pStyle w:val="TblBlank"/>
              <w:jc w:val="center"/>
            </w:pPr>
            <w:r w:rsidRPr="00FF62D6">
              <w:t>1 (13)</w:t>
            </w:r>
          </w:p>
        </w:tc>
        <w:tc>
          <w:tcPr>
            <w:tcW w:w="1152" w:type="dxa"/>
            <w:vAlign w:val="center"/>
          </w:tcPr>
          <w:p w14:paraId="43C72DEA" w14:textId="70121C2D" w:rsidR="00501B73" w:rsidRPr="00FF62D6" w:rsidRDefault="009F2842" w:rsidP="008974AC">
            <w:pPr>
              <w:pStyle w:val="TblBlank"/>
              <w:jc w:val="center"/>
            </w:pPr>
            <w:r w:rsidRPr="00FF62D6">
              <w:t>0</w:t>
            </w:r>
          </w:p>
        </w:tc>
        <w:tc>
          <w:tcPr>
            <w:tcW w:w="1152" w:type="dxa"/>
            <w:vAlign w:val="center"/>
          </w:tcPr>
          <w:p w14:paraId="4B3937C8" w14:textId="6BEE8942" w:rsidR="00501B73" w:rsidRPr="00FF62D6" w:rsidRDefault="009F2842" w:rsidP="008974AC">
            <w:pPr>
              <w:pStyle w:val="TblBlank"/>
              <w:jc w:val="center"/>
            </w:pPr>
            <w:r w:rsidRPr="00FF62D6">
              <w:t>1 (13)</w:t>
            </w:r>
          </w:p>
        </w:tc>
        <w:tc>
          <w:tcPr>
            <w:tcW w:w="1152" w:type="dxa"/>
            <w:vAlign w:val="center"/>
          </w:tcPr>
          <w:p w14:paraId="6D1DE253" w14:textId="369BF6E4" w:rsidR="00501B73" w:rsidRPr="00FF62D6" w:rsidRDefault="009F2842" w:rsidP="008974AC">
            <w:pPr>
              <w:pStyle w:val="TblBlank"/>
              <w:jc w:val="center"/>
            </w:pPr>
            <w:r w:rsidRPr="00FF62D6">
              <w:t>0</w:t>
            </w:r>
          </w:p>
        </w:tc>
        <w:tc>
          <w:tcPr>
            <w:tcW w:w="1152" w:type="dxa"/>
            <w:vAlign w:val="center"/>
          </w:tcPr>
          <w:p w14:paraId="2E806EDB" w14:textId="50B20111" w:rsidR="00501B73" w:rsidRPr="00FF62D6" w:rsidRDefault="009F2842" w:rsidP="008974AC">
            <w:pPr>
              <w:pStyle w:val="TblBlank"/>
              <w:jc w:val="center"/>
            </w:pPr>
            <w:r w:rsidRPr="00FF62D6">
              <w:t>0</w:t>
            </w:r>
          </w:p>
        </w:tc>
        <w:tc>
          <w:tcPr>
            <w:tcW w:w="1152" w:type="dxa"/>
            <w:vAlign w:val="center"/>
          </w:tcPr>
          <w:p w14:paraId="1029A632" w14:textId="3DB48491" w:rsidR="00501B73" w:rsidRPr="00FF62D6" w:rsidRDefault="009F2842" w:rsidP="008974AC">
            <w:pPr>
              <w:pStyle w:val="TblBlank"/>
              <w:jc w:val="center"/>
            </w:pPr>
            <w:r w:rsidRPr="00FF62D6">
              <w:t>0</w:t>
            </w:r>
          </w:p>
        </w:tc>
      </w:tr>
      <w:tr w:rsidR="00501B73" w:rsidRPr="00FF62D6" w14:paraId="29550BCF" w14:textId="77777777" w:rsidTr="008974AC">
        <w:tc>
          <w:tcPr>
            <w:tcW w:w="6048" w:type="dxa"/>
          </w:tcPr>
          <w:p w14:paraId="3D90FC7B" w14:textId="5A035D84" w:rsidR="00501B73" w:rsidRPr="00FF62D6" w:rsidRDefault="00501B73" w:rsidP="008974AC">
            <w:pPr>
              <w:pStyle w:val="TblBlank"/>
              <w:ind w:left="213"/>
            </w:pPr>
            <w:r w:rsidRPr="00FF62D6">
              <w:t>Encephalopathy</w:t>
            </w:r>
          </w:p>
        </w:tc>
        <w:tc>
          <w:tcPr>
            <w:tcW w:w="1152" w:type="dxa"/>
            <w:vAlign w:val="center"/>
          </w:tcPr>
          <w:p w14:paraId="7E32D20C" w14:textId="140543D1" w:rsidR="00501B73" w:rsidRPr="00FF62D6" w:rsidRDefault="009F2842" w:rsidP="008974AC">
            <w:pPr>
              <w:pStyle w:val="TblBlank"/>
              <w:jc w:val="center"/>
            </w:pPr>
            <w:r w:rsidRPr="00FF62D6">
              <w:t>1 (13)</w:t>
            </w:r>
          </w:p>
        </w:tc>
        <w:tc>
          <w:tcPr>
            <w:tcW w:w="1152" w:type="dxa"/>
            <w:vAlign w:val="center"/>
          </w:tcPr>
          <w:p w14:paraId="7EB10E9E" w14:textId="774B70F6" w:rsidR="00501B73" w:rsidRPr="00FF62D6" w:rsidRDefault="009F2842" w:rsidP="008974AC">
            <w:pPr>
              <w:pStyle w:val="TblBlank"/>
              <w:jc w:val="center"/>
            </w:pPr>
            <w:r w:rsidRPr="00FF62D6">
              <w:t>0</w:t>
            </w:r>
          </w:p>
        </w:tc>
        <w:tc>
          <w:tcPr>
            <w:tcW w:w="1152" w:type="dxa"/>
            <w:vAlign w:val="center"/>
          </w:tcPr>
          <w:p w14:paraId="698AB1C4" w14:textId="7712A495" w:rsidR="00501B73" w:rsidRPr="00FF62D6" w:rsidRDefault="009F2842" w:rsidP="008974AC">
            <w:pPr>
              <w:pStyle w:val="TblBlank"/>
              <w:jc w:val="center"/>
            </w:pPr>
            <w:r w:rsidRPr="00FF62D6">
              <w:t>1 (13)</w:t>
            </w:r>
          </w:p>
        </w:tc>
        <w:tc>
          <w:tcPr>
            <w:tcW w:w="1152" w:type="dxa"/>
            <w:vAlign w:val="center"/>
          </w:tcPr>
          <w:p w14:paraId="08D29B7A" w14:textId="5C60BE88" w:rsidR="00501B73" w:rsidRPr="00FF62D6" w:rsidRDefault="009F2842" w:rsidP="008974AC">
            <w:pPr>
              <w:pStyle w:val="TblBlank"/>
              <w:jc w:val="center"/>
            </w:pPr>
            <w:r w:rsidRPr="00FF62D6">
              <w:t>0</w:t>
            </w:r>
          </w:p>
        </w:tc>
        <w:tc>
          <w:tcPr>
            <w:tcW w:w="1152" w:type="dxa"/>
            <w:vAlign w:val="center"/>
          </w:tcPr>
          <w:p w14:paraId="12A340AF" w14:textId="1692ACCE" w:rsidR="00501B73" w:rsidRPr="00FF62D6" w:rsidRDefault="009F2842" w:rsidP="008974AC">
            <w:pPr>
              <w:pStyle w:val="TblBlank"/>
              <w:jc w:val="center"/>
            </w:pPr>
            <w:r w:rsidRPr="00FF62D6">
              <w:t>0</w:t>
            </w:r>
          </w:p>
        </w:tc>
        <w:tc>
          <w:tcPr>
            <w:tcW w:w="1152" w:type="dxa"/>
            <w:vAlign w:val="center"/>
          </w:tcPr>
          <w:p w14:paraId="1BF5373E" w14:textId="77BE20A9" w:rsidR="00501B73" w:rsidRPr="00FF62D6" w:rsidRDefault="009F2842" w:rsidP="008974AC">
            <w:pPr>
              <w:pStyle w:val="TblBlank"/>
              <w:jc w:val="center"/>
            </w:pPr>
            <w:r w:rsidRPr="00FF62D6">
              <w:t>0</w:t>
            </w:r>
          </w:p>
        </w:tc>
      </w:tr>
      <w:tr w:rsidR="009F2842" w:rsidRPr="00FF62D6" w14:paraId="1F0C2CEA" w14:textId="77777777" w:rsidTr="008974AC">
        <w:tc>
          <w:tcPr>
            <w:tcW w:w="6048" w:type="dxa"/>
          </w:tcPr>
          <w:p w14:paraId="1E7962C9" w14:textId="3738408F" w:rsidR="009F2842" w:rsidRPr="00FF62D6" w:rsidRDefault="009F2842" w:rsidP="008974AC">
            <w:pPr>
              <w:pStyle w:val="TblBlank"/>
              <w:ind w:left="213"/>
            </w:pPr>
            <w:r w:rsidRPr="00FF62D6">
              <w:t>Restlessness</w:t>
            </w:r>
          </w:p>
        </w:tc>
        <w:tc>
          <w:tcPr>
            <w:tcW w:w="1152" w:type="dxa"/>
            <w:vAlign w:val="center"/>
          </w:tcPr>
          <w:p w14:paraId="31CF7A35" w14:textId="5520FD9F" w:rsidR="009F2842" w:rsidRPr="00FF62D6" w:rsidRDefault="009F2842" w:rsidP="008974AC">
            <w:pPr>
              <w:pStyle w:val="TblBlank"/>
              <w:jc w:val="center"/>
            </w:pPr>
            <w:r w:rsidRPr="00FF62D6">
              <w:t>1 (13)</w:t>
            </w:r>
          </w:p>
        </w:tc>
        <w:tc>
          <w:tcPr>
            <w:tcW w:w="1152" w:type="dxa"/>
            <w:vAlign w:val="center"/>
          </w:tcPr>
          <w:p w14:paraId="7F901E23" w14:textId="30759654" w:rsidR="009F2842" w:rsidRPr="00FF62D6" w:rsidRDefault="009F2842" w:rsidP="008974AC">
            <w:pPr>
              <w:pStyle w:val="TblBlank"/>
              <w:jc w:val="center"/>
            </w:pPr>
            <w:r w:rsidRPr="00FF62D6">
              <w:t>1 (13)</w:t>
            </w:r>
          </w:p>
        </w:tc>
        <w:tc>
          <w:tcPr>
            <w:tcW w:w="1152" w:type="dxa"/>
            <w:vAlign w:val="center"/>
          </w:tcPr>
          <w:p w14:paraId="56E13194" w14:textId="7EB75667" w:rsidR="009F2842" w:rsidRPr="00FF62D6" w:rsidRDefault="009F2842" w:rsidP="008974AC">
            <w:pPr>
              <w:pStyle w:val="TblBlank"/>
              <w:jc w:val="center"/>
            </w:pPr>
            <w:r w:rsidRPr="00FF62D6">
              <w:t>0</w:t>
            </w:r>
          </w:p>
        </w:tc>
        <w:tc>
          <w:tcPr>
            <w:tcW w:w="1152" w:type="dxa"/>
            <w:vAlign w:val="center"/>
          </w:tcPr>
          <w:p w14:paraId="1837E731" w14:textId="2A5DFF8B" w:rsidR="009F2842" w:rsidRPr="00FF62D6" w:rsidRDefault="009F2842" w:rsidP="008974AC">
            <w:pPr>
              <w:pStyle w:val="TblBlank"/>
              <w:jc w:val="center"/>
            </w:pPr>
            <w:r w:rsidRPr="00FF62D6">
              <w:t>0</w:t>
            </w:r>
          </w:p>
        </w:tc>
        <w:tc>
          <w:tcPr>
            <w:tcW w:w="1152" w:type="dxa"/>
            <w:vAlign w:val="center"/>
          </w:tcPr>
          <w:p w14:paraId="33ACEFE9" w14:textId="732139F4" w:rsidR="009F2842" w:rsidRPr="00FF62D6" w:rsidRDefault="009F2842" w:rsidP="008974AC">
            <w:pPr>
              <w:pStyle w:val="TblBlank"/>
              <w:jc w:val="center"/>
            </w:pPr>
            <w:r w:rsidRPr="00FF62D6">
              <w:t>0</w:t>
            </w:r>
          </w:p>
        </w:tc>
        <w:tc>
          <w:tcPr>
            <w:tcW w:w="1152" w:type="dxa"/>
            <w:vAlign w:val="center"/>
          </w:tcPr>
          <w:p w14:paraId="0C7C7E76" w14:textId="5CB94A43" w:rsidR="009F2842" w:rsidRPr="00FF62D6" w:rsidRDefault="009F2842" w:rsidP="008974AC">
            <w:pPr>
              <w:pStyle w:val="TblBlank"/>
              <w:jc w:val="center"/>
            </w:pPr>
            <w:r w:rsidRPr="00FF62D6">
              <w:t>0</w:t>
            </w:r>
          </w:p>
        </w:tc>
      </w:tr>
      <w:tr w:rsidR="009F2842" w:rsidRPr="00FF62D6" w14:paraId="37537132" w14:textId="77777777" w:rsidTr="008974AC">
        <w:tc>
          <w:tcPr>
            <w:tcW w:w="6048" w:type="dxa"/>
          </w:tcPr>
          <w:p w14:paraId="077F1075" w14:textId="45C172EE" w:rsidR="009F2842" w:rsidRPr="00FF62D6" w:rsidRDefault="009F2842" w:rsidP="008974AC">
            <w:pPr>
              <w:pStyle w:val="TblBlank"/>
              <w:ind w:left="213"/>
            </w:pPr>
            <w:r w:rsidRPr="00FF62D6">
              <w:t>Somnolence</w:t>
            </w:r>
          </w:p>
        </w:tc>
        <w:tc>
          <w:tcPr>
            <w:tcW w:w="1152" w:type="dxa"/>
            <w:vAlign w:val="center"/>
          </w:tcPr>
          <w:p w14:paraId="30A71280" w14:textId="69A953C1" w:rsidR="009F2842" w:rsidRPr="00FF62D6" w:rsidRDefault="009F2842" w:rsidP="008974AC">
            <w:pPr>
              <w:pStyle w:val="TblBlank"/>
              <w:jc w:val="center"/>
            </w:pPr>
            <w:r w:rsidRPr="00FF62D6">
              <w:t>1 (13)</w:t>
            </w:r>
          </w:p>
        </w:tc>
        <w:tc>
          <w:tcPr>
            <w:tcW w:w="1152" w:type="dxa"/>
            <w:vAlign w:val="center"/>
          </w:tcPr>
          <w:p w14:paraId="147D829B" w14:textId="5D36D714" w:rsidR="009F2842" w:rsidRPr="00FF62D6" w:rsidRDefault="009F2842" w:rsidP="008974AC">
            <w:pPr>
              <w:pStyle w:val="TblBlank"/>
              <w:jc w:val="center"/>
            </w:pPr>
            <w:r w:rsidRPr="00FF62D6">
              <w:t>0</w:t>
            </w:r>
          </w:p>
        </w:tc>
        <w:tc>
          <w:tcPr>
            <w:tcW w:w="1152" w:type="dxa"/>
            <w:vAlign w:val="center"/>
          </w:tcPr>
          <w:p w14:paraId="2E084070" w14:textId="2AC9F304" w:rsidR="009F2842" w:rsidRPr="00FF62D6" w:rsidRDefault="009F2842" w:rsidP="008974AC">
            <w:pPr>
              <w:pStyle w:val="TblBlank"/>
              <w:jc w:val="center"/>
            </w:pPr>
            <w:r w:rsidRPr="00FF62D6">
              <w:t>1 (13)</w:t>
            </w:r>
          </w:p>
        </w:tc>
        <w:tc>
          <w:tcPr>
            <w:tcW w:w="1152" w:type="dxa"/>
            <w:vAlign w:val="center"/>
          </w:tcPr>
          <w:p w14:paraId="0D9CD126" w14:textId="4B62D9A9" w:rsidR="009F2842" w:rsidRPr="00FF62D6" w:rsidRDefault="009F2842" w:rsidP="008974AC">
            <w:pPr>
              <w:pStyle w:val="TblBlank"/>
              <w:jc w:val="center"/>
            </w:pPr>
            <w:r w:rsidRPr="00FF62D6">
              <w:t>0</w:t>
            </w:r>
          </w:p>
        </w:tc>
        <w:tc>
          <w:tcPr>
            <w:tcW w:w="1152" w:type="dxa"/>
            <w:vAlign w:val="center"/>
          </w:tcPr>
          <w:p w14:paraId="541044B8" w14:textId="2A4502C2" w:rsidR="009F2842" w:rsidRPr="00FF62D6" w:rsidRDefault="009F2842" w:rsidP="008974AC">
            <w:pPr>
              <w:pStyle w:val="TblBlank"/>
              <w:jc w:val="center"/>
            </w:pPr>
            <w:r w:rsidRPr="00FF62D6">
              <w:t>0</w:t>
            </w:r>
          </w:p>
        </w:tc>
        <w:tc>
          <w:tcPr>
            <w:tcW w:w="1152" w:type="dxa"/>
            <w:vAlign w:val="center"/>
          </w:tcPr>
          <w:p w14:paraId="0F291D3D" w14:textId="3487A891" w:rsidR="009F2842" w:rsidRPr="00FF62D6" w:rsidRDefault="009F2842" w:rsidP="008974AC">
            <w:pPr>
              <w:pStyle w:val="TblBlank"/>
              <w:jc w:val="center"/>
            </w:pPr>
            <w:r w:rsidRPr="00FF62D6">
              <w:t>0</w:t>
            </w:r>
          </w:p>
        </w:tc>
      </w:tr>
      <w:tr w:rsidR="009F2842" w:rsidRPr="00FF62D6" w14:paraId="64463AC3" w14:textId="77777777" w:rsidTr="008974AC">
        <w:tc>
          <w:tcPr>
            <w:tcW w:w="6048" w:type="dxa"/>
            <w:tcBorders>
              <w:bottom w:val="single" w:sz="6" w:space="0" w:color="auto"/>
            </w:tcBorders>
          </w:tcPr>
          <w:p w14:paraId="79BA5F0C" w14:textId="5EC95E37" w:rsidR="009F2842" w:rsidRPr="00FF62D6" w:rsidRDefault="009F2842" w:rsidP="008974AC">
            <w:pPr>
              <w:pStyle w:val="TblBlank"/>
              <w:ind w:left="213"/>
            </w:pPr>
            <w:r w:rsidRPr="00FF62D6">
              <w:t>Tremor</w:t>
            </w:r>
          </w:p>
        </w:tc>
        <w:tc>
          <w:tcPr>
            <w:tcW w:w="1152" w:type="dxa"/>
            <w:tcBorders>
              <w:bottom w:val="single" w:sz="6" w:space="0" w:color="auto"/>
            </w:tcBorders>
            <w:vAlign w:val="center"/>
          </w:tcPr>
          <w:p w14:paraId="7DDD3868" w14:textId="63233FA9" w:rsidR="009F2842" w:rsidRPr="00FF62D6" w:rsidRDefault="009F2842" w:rsidP="008974AC">
            <w:pPr>
              <w:pStyle w:val="TblBlank"/>
              <w:jc w:val="center"/>
            </w:pPr>
            <w:r w:rsidRPr="00FF62D6">
              <w:t>1 (13)</w:t>
            </w:r>
          </w:p>
        </w:tc>
        <w:tc>
          <w:tcPr>
            <w:tcW w:w="1152" w:type="dxa"/>
            <w:tcBorders>
              <w:bottom w:val="single" w:sz="6" w:space="0" w:color="auto"/>
            </w:tcBorders>
            <w:vAlign w:val="center"/>
          </w:tcPr>
          <w:p w14:paraId="2AC9E119" w14:textId="73F50E1D" w:rsidR="009F2842" w:rsidRPr="00FF62D6" w:rsidRDefault="009F2842" w:rsidP="008974AC">
            <w:pPr>
              <w:pStyle w:val="TblBlank"/>
              <w:jc w:val="center"/>
            </w:pPr>
            <w:r w:rsidRPr="00FF62D6">
              <w:t>1 (13)</w:t>
            </w:r>
          </w:p>
        </w:tc>
        <w:tc>
          <w:tcPr>
            <w:tcW w:w="1152" w:type="dxa"/>
            <w:tcBorders>
              <w:bottom w:val="single" w:sz="6" w:space="0" w:color="auto"/>
            </w:tcBorders>
            <w:vAlign w:val="center"/>
          </w:tcPr>
          <w:p w14:paraId="1DCD448A" w14:textId="727A1E7B" w:rsidR="009F2842" w:rsidRPr="00FF62D6" w:rsidRDefault="009F2842" w:rsidP="008974AC">
            <w:pPr>
              <w:pStyle w:val="TblBlank"/>
              <w:jc w:val="center"/>
            </w:pPr>
            <w:r w:rsidRPr="00FF62D6">
              <w:t>0</w:t>
            </w:r>
          </w:p>
        </w:tc>
        <w:tc>
          <w:tcPr>
            <w:tcW w:w="1152" w:type="dxa"/>
            <w:tcBorders>
              <w:bottom w:val="single" w:sz="6" w:space="0" w:color="auto"/>
            </w:tcBorders>
            <w:vAlign w:val="center"/>
          </w:tcPr>
          <w:p w14:paraId="66CB2E68" w14:textId="535A7F38" w:rsidR="009F2842" w:rsidRPr="00FF62D6" w:rsidRDefault="009F2842" w:rsidP="008974AC">
            <w:pPr>
              <w:pStyle w:val="TblBlank"/>
              <w:jc w:val="center"/>
            </w:pPr>
            <w:r w:rsidRPr="00FF62D6">
              <w:t>0</w:t>
            </w:r>
          </w:p>
        </w:tc>
        <w:tc>
          <w:tcPr>
            <w:tcW w:w="1152" w:type="dxa"/>
            <w:tcBorders>
              <w:bottom w:val="single" w:sz="6" w:space="0" w:color="auto"/>
            </w:tcBorders>
            <w:vAlign w:val="center"/>
          </w:tcPr>
          <w:p w14:paraId="1BC0488A" w14:textId="51CF5831" w:rsidR="009F2842" w:rsidRPr="00FF62D6" w:rsidRDefault="009F2842" w:rsidP="008974AC">
            <w:pPr>
              <w:pStyle w:val="TblBlank"/>
              <w:jc w:val="center"/>
            </w:pPr>
            <w:r w:rsidRPr="00FF62D6">
              <w:t>0</w:t>
            </w:r>
          </w:p>
        </w:tc>
        <w:tc>
          <w:tcPr>
            <w:tcW w:w="1152" w:type="dxa"/>
            <w:tcBorders>
              <w:bottom w:val="single" w:sz="6" w:space="0" w:color="auto"/>
            </w:tcBorders>
            <w:vAlign w:val="center"/>
          </w:tcPr>
          <w:p w14:paraId="3AAB9A2B" w14:textId="1A772945" w:rsidR="009F2842" w:rsidRPr="00FF62D6" w:rsidRDefault="009F2842" w:rsidP="008974AC">
            <w:pPr>
              <w:pStyle w:val="TblBlank"/>
              <w:jc w:val="center"/>
            </w:pPr>
            <w:r w:rsidRPr="00FF62D6">
              <w:t>0</w:t>
            </w:r>
          </w:p>
        </w:tc>
      </w:tr>
      <w:tr w:rsidR="003D19A1" w:rsidRPr="007773FA" w14:paraId="7DC17419" w14:textId="77777777" w:rsidTr="008974AC">
        <w:tc>
          <w:tcPr>
            <w:tcW w:w="12960" w:type="dxa"/>
            <w:gridSpan w:val="7"/>
            <w:tcBorders>
              <w:top w:val="single" w:sz="6" w:space="0" w:color="auto"/>
            </w:tcBorders>
          </w:tcPr>
          <w:p w14:paraId="411F9272" w14:textId="76B8B54F" w:rsidR="003D19A1" w:rsidRPr="00FF62D6" w:rsidRDefault="003D19A1" w:rsidP="008974AC">
            <w:pPr>
              <w:pStyle w:val="TblBlank"/>
              <w:rPr>
                <w:sz w:val="20"/>
                <w:szCs w:val="16"/>
              </w:rPr>
            </w:pPr>
            <w:r w:rsidRPr="00FF62D6">
              <w:rPr>
                <w:sz w:val="20"/>
                <w:szCs w:val="16"/>
              </w:rPr>
              <w:t xml:space="preserve">Data cutoff date: </w:t>
            </w:r>
            <w:r w:rsidR="00EF0C0F" w:rsidRPr="00FF62D6">
              <w:rPr>
                <w:sz w:val="20"/>
                <w:szCs w:val="16"/>
              </w:rPr>
              <w:t>February 14, 2022</w:t>
            </w:r>
            <w:r w:rsidRPr="00FF62D6">
              <w:rPr>
                <w:sz w:val="20"/>
                <w:szCs w:val="16"/>
              </w:rPr>
              <w:t>.</w:t>
            </w:r>
          </w:p>
          <w:p w14:paraId="7341F940" w14:textId="7FBF5F78" w:rsidR="003D19A1" w:rsidRPr="00FF62D6" w:rsidRDefault="007C002C" w:rsidP="008974AC">
            <w:pPr>
              <w:pStyle w:val="TblBlank"/>
              <w:rPr>
                <w:sz w:val="20"/>
                <w:szCs w:val="16"/>
              </w:rPr>
            </w:pPr>
            <w:r w:rsidRPr="007C002C">
              <w:rPr>
                <w:sz w:val="20"/>
                <w:szCs w:val="16"/>
              </w:rPr>
              <w:t>*</w:t>
            </w:r>
            <w:r w:rsidR="003D19A1" w:rsidRPr="00FF62D6">
              <w:rPr>
                <w:sz w:val="20"/>
                <w:szCs w:val="16"/>
              </w:rPr>
              <w:t xml:space="preserve">Overall CRS </w:t>
            </w:r>
            <w:r w:rsidR="00EF0C0F" w:rsidRPr="00FF62D6">
              <w:rPr>
                <w:sz w:val="20"/>
                <w:szCs w:val="16"/>
              </w:rPr>
              <w:t xml:space="preserve">was </w:t>
            </w:r>
            <w:r w:rsidR="003D19A1" w:rsidRPr="00FF62D6">
              <w:rPr>
                <w:sz w:val="20"/>
                <w:szCs w:val="16"/>
              </w:rPr>
              <w:t xml:space="preserve">graded per the </w:t>
            </w:r>
            <w:r w:rsidR="003D19A1" w:rsidRPr="003B2E03">
              <w:rPr>
                <w:sz w:val="20"/>
                <w:szCs w:val="16"/>
              </w:rPr>
              <w:t>revised grading system proposed by Lee et al</w:t>
            </w:r>
            <w:r w:rsidR="003B2E03">
              <w:rPr>
                <w:sz w:val="20"/>
                <w:szCs w:val="16"/>
              </w:rPr>
              <w:fldChar w:fldCharType="begin">
                <w:fldData xml:space="preserve">PEVuZE5vdGU+PENpdGU+PEF1dGhvcj5MZWU8L0F1dGhvcj48WWVhcj4yMDE0PC9ZZWFyPjxSZWNO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</w:fldData>
              </w:fldChar>
            </w:r>
            <w:r w:rsidR="00BF18EA">
              <w:rPr>
                <w:sz w:val="20"/>
                <w:szCs w:val="16"/>
              </w:rPr>
              <w:instrText xml:space="preserve"> ADDIN EN.CITE </w:instrText>
            </w:r>
            <w:r w:rsidR="00BF18EA">
              <w:rPr>
                <w:sz w:val="20"/>
                <w:szCs w:val="16"/>
              </w:rPr>
              <w:fldChar w:fldCharType="begin">
                <w:fldData xml:space="preserve">PEVuZE5vdGU+PENpdGU+PEF1dGhvcj5MZWU8L0F1dGhvcj48WWVhcj4yMDE0PC9ZZWFyPjxSZWNO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</w:fldData>
              </w:fldChar>
            </w:r>
            <w:r w:rsidR="00BF18EA">
              <w:rPr>
                <w:sz w:val="20"/>
                <w:szCs w:val="16"/>
              </w:rPr>
              <w:instrText xml:space="preserve"> ADDIN EN.CITE.DATA </w:instrText>
            </w:r>
            <w:r w:rsidR="00BF18EA">
              <w:rPr>
                <w:sz w:val="20"/>
                <w:szCs w:val="16"/>
              </w:rPr>
            </w:r>
            <w:r w:rsidR="00BF18EA">
              <w:rPr>
                <w:sz w:val="20"/>
                <w:szCs w:val="16"/>
              </w:rPr>
              <w:fldChar w:fldCharType="end"/>
            </w:r>
            <w:r w:rsidR="003B2E03">
              <w:rPr>
                <w:sz w:val="20"/>
                <w:szCs w:val="16"/>
              </w:rPr>
            </w:r>
            <w:r w:rsidR="003B2E03">
              <w:rPr>
                <w:sz w:val="20"/>
                <w:szCs w:val="16"/>
              </w:rPr>
              <w:fldChar w:fldCharType="separate"/>
            </w:r>
            <w:r w:rsidR="00BF18EA" w:rsidRPr="00BF18EA">
              <w:rPr>
                <w:noProof/>
                <w:sz w:val="20"/>
                <w:szCs w:val="16"/>
                <w:vertAlign w:val="superscript"/>
              </w:rPr>
              <w:t>1</w:t>
            </w:r>
            <w:r w:rsidR="003B2E03">
              <w:rPr>
                <w:sz w:val="20"/>
                <w:szCs w:val="16"/>
              </w:rPr>
              <w:fldChar w:fldCharType="end"/>
            </w:r>
            <w:r w:rsidR="001F4671" w:rsidRPr="003B2E03">
              <w:rPr>
                <w:sz w:val="20"/>
                <w:szCs w:val="16"/>
              </w:rPr>
              <w:t xml:space="preserve"> </w:t>
            </w:r>
            <w:r w:rsidR="003D19A1" w:rsidRPr="003B2E03">
              <w:rPr>
                <w:sz w:val="20"/>
                <w:szCs w:val="16"/>
              </w:rPr>
              <w:t>and</w:t>
            </w:r>
            <w:r w:rsidR="003D19A1" w:rsidRPr="00FF62D6">
              <w:rPr>
                <w:sz w:val="20"/>
                <w:szCs w:val="16"/>
              </w:rPr>
              <w:t xml:space="preserve"> individual CRS symptoms were graded per CTCAE 5.0.</w:t>
            </w:r>
          </w:p>
          <w:p w14:paraId="45040449" w14:textId="5C88D420" w:rsidR="003D19A1" w:rsidRPr="00FF62D6" w:rsidRDefault="003D19A1" w:rsidP="008974AC">
            <w:pPr>
              <w:pStyle w:val="TblBlank"/>
              <w:rPr>
                <w:sz w:val="20"/>
                <w:szCs w:val="16"/>
              </w:rPr>
            </w:pPr>
            <w:r w:rsidRPr="00FF62D6">
              <w:rPr>
                <w:sz w:val="20"/>
                <w:szCs w:val="16"/>
              </w:rPr>
              <w:t xml:space="preserve">AEs </w:t>
            </w:r>
            <w:r w:rsidR="00FF62D6" w:rsidRPr="00FF62D6">
              <w:rPr>
                <w:sz w:val="20"/>
                <w:szCs w:val="16"/>
              </w:rPr>
              <w:t xml:space="preserve">are those </w:t>
            </w:r>
            <w:r w:rsidRPr="00FF62D6">
              <w:rPr>
                <w:sz w:val="20"/>
                <w:szCs w:val="16"/>
              </w:rPr>
              <w:t>with onset on or after initiation of the KITE-439 cell infusion. AEs were coded using MedDRA version 24.1 and graded per CTCAE version 5.0. Patients with multiple AEs of the same event of interest or preferred term were counted once at the worst grade for the patient. Percentages were calculated using the total number of patients treated with any dose of KITE-439 cells.</w:t>
            </w:r>
          </w:p>
          <w:p w14:paraId="1183863C" w14:textId="4772C53C" w:rsidR="003D19A1" w:rsidRPr="008974AC" w:rsidRDefault="003D19A1" w:rsidP="00DF7BF0">
            <w:pPr>
              <w:pStyle w:val="TblBlank"/>
              <w:keepNext/>
              <w:rPr>
                <w:sz w:val="20"/>
                <w:szCs w:val="16"/>
              </w:rPr>
            </w:pPr>
            <w:r w:rsidRPr="00FF62D6">
              <w:rPr>
                <w:sz w:val="20"/>
                <w:szCs w:val="16"/>
              </w:rPr>
              <w:t>AE, adverse event; CRS, cytokine release syndrome; CTCAE Common Terminology Criteria for Adverse Events</w:t>
            </w:r>
            <w:r w:rsidR="00EF1516">
              <w:rPr>
                <w:sz w:val="20"/>
                <w:szCs w:val="16"/>
              </w:rPr>
              <w:t>;</w:t>
            </w:r>
            <w:r w:rsidR="00EF1516" w:rsidRPr="00FF62D6">
              <w:rPr>
                <w:sz w:val="20"/>
                <w:szCs w:val="16"/>
              </w:rPr>
              <w:t xml:space="preserve"> </w:t>
            </w:r>
            <w:r w:rsidR="00EF0C0F" w:rsidRPr="00FF62D6">
              <w:rPr>
                <w:sz w:val="20"/>
                <w:szCs w:val="16"/>
              </w:rPr>
              <w:t>NE, neurologic event.</w:t>
            </w:r>
          </w:p>
        </w:tc>
      </w:tr>
    </w:tbl>
    <w:p w14:paraId="1A0246D6" w14:textId="77777777" w:rsidR="0033317A" w:rsidRDefault="0033317A">
      <w:pPr>
        <w:spacing w:line="259" w:lineRule="auto"/>
        <w:rPr>
          <w:b/>
          <w:bCs/>
        </w:rPr>
        <w:sectPr w:rsidR="0033317A" w:rsidSect="003465A5">
          <w:endnotePr>
            <w:numFmt w:val="lowerLetter"/>
          </w:endnotePr>
          <w:pgSz w:w="15840" w:h="12240" w:orient="landscape"/>
          <w:pgMar w:top="1440" w:right="1440" w:bottom="1440" w:left="1440" w:header="360" w:footer="720" w:gutter="0"/>
          <w:cols w:space="720"/>
          <w:docGrid w:linePitch="360"/>
        </w:sectPr>
      </w:pPr>
    </w:p>
    <w:tbl>
      <w:tblPr>
        <w:tblStyle w:val="TableGrid"/>
        <w:tblW w:w="90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560"/>
        <w:gridCol w:w="1890"/>
        <w:gridCol w:w="1852"/>
        <w:gridCol w:w="1811"/>
      </w:tblGrid>
      <w:tr w:rsidR="00011CD5" w:rsidRPr="00BA6220" w14:paraId="48BD7287" w14:textId="77777777" w:rsidTr="00490E58">
        <w:tc>
          <w:tcPr>
            <w:tcW w:w="9058" w:type="dxa"/>
            <w:gridSpan w:val="5"/>
            <w:tcBorders>
              <w:bottom w:val="single" w:sz="6" w:space="0" w:color="auto"/>
            </w:tcBorders>
            <w:noWrap/>
          </w:tcPr>
          <w:p w14:paraId="1A8A5A78" w14:textId="0899B5BB" w:rsidR="00011CD5" w:rsidRPr="00FF62D6" w:rsidRDefault="00DF7BF0" w:rsidP="005B65F3">
            <w:pPr>
              <w:pStyle w:val="Heading2"/>
            </w:pPr>
            <w:bookmarkStart w:id="12" w:name="_Toc195271746"/>
            <w:r>
              <w:lastRenderedPageBreak/>
              <w:t xml:space="preserve">Table </w:t>
            </w:r>
            <w:r w:rsidR="00BF18EA">
              <w:t>S3</w:t>
            </w:r>
            <w:r>
              <w:t xml:space="preserve">. </w:t>
            </w:r>
            <w:r w:rsidR="002F6A73" w:rsidRPr="0055319D">
              <w:t>CD4</w:t>
            </w:r>
            <w:r w:rsidR="00D33623" w:rsidRPr="0055319D">
              <w:t>+</w:t>
            </w:r>
            <w:r w:rsidR="002F6A73" w:rsidRPr="0055319D">
              <w:t xml:space="preserve"> </w:t>
            </w:r>
            <w:r w:rsidR="00FB3EBE" w:rsidRPr="0055319D">
              <w:t xml:space="preserve">and </w:t>
            </w:r>
            <w:r w:rsidR="002F6A73" w:rsidRPr="0055319D">
              <w:t>CD8</w:t>
            </w:r>
            <w:r w:rsidR="00D33623" w:rsidRPr="0055319D">
              <w:t xml:space="preserve">+ T </w:t>
            </w:r>
            <w:r w:rsidR="007B04B7">
              <w:t>c</w:t>
            </w:r>
            <w:r w:rsidR="00D33623" w:rsidRPr="0055319D">
              <w:t>ell</w:t>
            </w:r>
            <w:r w:rsidR="002F6A73" w:rsidRPr="0055319D">
              <w:t xml:space="preserve"> </w:t>
            </w:r>
            <w:r w:rsidR="007B04B7">
              <w:t>f</w:t>
            </w:r>
            <w:r w:rsidR="002F6A73" w:rsidRPr="0055319D">
              <w:t xml:space="preserve">requency in </w:t>
            </w:r>
            <w:r w:rsidR="007B04B7">
              <w:t>a</w:t>
            </w:r>
            <w:r w:rsidR="002F6A73" w:rsidRPr="0055319D">
              <w:t>pheresis v</w:t>
            </w:r>
            <w:r w:rsidR="00EF1516" w:rsidRPr="0055319D">
              <w:t>ersu</w:t>
            </w:r>
            <w:r w:rsidR="002F6A73" w:rsidRPr="0055319D">
              <w:t xml:space="preserve">s </w:t>
            </w:r>
            <w:r w:rsidR="00FF62D6" w:rsidRPr="0055319D">
              <w:t xml:space="preserve">KITE-439 </w:t>
            </w:r>
            <w:r w:rsidR="007B04B7">
              <w:t>p</w:t>
            </w:r>
            <w:r w:rsidR="002F6A73" w:rsidRPr="0055319D">
              <w:t>roduct</w:t>
            </w:r>
            <w:r w:rsidR="00FF62D6" w:rsidRPr="0055319D">
              <w:t>s</w:t>
            </w:r>
            <w:bookmarkEnd w:id="12"/>
          </w:p>
        </w:tc>
      </w:tr>
      <w:tr w:rsidR="002F6A73" w:rsidRPr="00BA6220" w14:paraId="2001F106" w14:textId="77777777" w:rsidTr="00490E58">
        <w:tc>
          <w:tcPr>
            <w:tcW w:w="1945" w:type="dxa"/>
            <w:tcBorders>
              <w:top w:val="single" w:sz="6" w:space="0" w:color="auto"/>
            </w:tcBorders>
            <w:noWrap/>
          </w:tcPr>
          <w:p w14:paraId="6F3DEA67" w14:textId="77777777" w:rsidR="002F6A73" w:rsidRPr="00FF62D6" w:rsidRDefault="002F6A73" w:rsidP="00011CD5">
            <w:pPr>
              <w:pStyle w:val="TblBlank"/>
            </w:pPr>
          </w:p>
        </w:tc>
        <w:tc>
          <w:tcPr>
            <w:tcW w:w="3450" w:type="dxa"/>
            <w:gridSpan w:val="2"/>
            <w:tcBorders>
              <w:top w:val="single" w:sz="6" w:space="0" w:color="auto"/>
              <w:bottom w:val="single" w:sz="6" w:space="0" w:color="auto"/>
              <w:right w:val="single" w:sz="6" w:space="0" w:color="auto"/>
            </w:tcBorders>
            <w:noWrap/>
          </w:tcPr>
          <w:p w14:paraId="5034F3CD" w14:textId="2C5BFA56" w:rsidR="002F6A73" w:rsidRPr="00FF62D6" w:rsidRDefault="002F6A73" w:rsidP="002F6A73">
            <w:pPr>
              <w:pStyle w:val="TblBlank"/>
              <w:jc w:val="center"/>
              <w:rPr>
                <w:b/>
                <w:bCs/>
              </w:rPr>
            </w:pPr>
            <w:r w:rsidRPr="00FF62D6">
              <w:rPr>
                <w:b/>
                <w:bCs/>
              </w:rPr>
              <w:t>Apheresis</w:t>
            </w:r>
          </w:p>
        </w:tc>
        <w:tc>
          <w:tcPr>
            <w:tcW w:w="3663" w:type="dxa"/>
            <w:gridSpan w:val="2"/>
            <w:tcBorders>
              <w:top w:val="single" w:sz="6" w:space="0" w:color="auto"/>
              <w:left w:val="single" w:sz="6" w:space="0" w:color="auto"/>
              <w:bottom w:val="single" w:sz="6" w:space="0" w:color="auto"/>
            </w:tcBorders>
            <w:noWrap/>
          </w:tcPr>
          <w:p w14:paraId="50F9F391" w14:textId="2476BDC5" w:rsidR="002F6A73" w:rsidRPr="00FF62D6" w:rsidRDefault="00FF62D6" w:rsidP="002F6A73">
            <w:pPr>
              <w:pStyle w:val="TblBlank"/>
              <w:jc w:val="center"/>
              <w:rPr>
                <w:b/>
                <w:bCs/>
              </w:rPr>
            </w:pPr>
            <w:r w:rsidRPr="00FF62D6">
              <w:rPr>
                <w:b/>
                <w:bCs/>
              </w:rPr>
              <w:t>KITE-439</w:t>
            </w:r>
          </w:p>
        </w:tc>
      </w:tr>
      <w:tr w:rsidR="00BA6220" w:rsidRPr="00BA6220" w14:paraId="2FCFF567" w14:textId="77777777" w:rsidTr="00490E58">
        <w:tc>
          <w:tcPr>
            <w:tcW w:w="1945" w:type="dxa"/>
            <w:tcBorders>
              <w:bottom w:val="single" w:sz="12" w:space="0" w:color="auto"/>
            </w:tcBorders>
            <w:noWrap/>
            <w:hideMark/>
          </w:tcPr>
          <w:p w14:paraId="0E84545E" w14:textId="01EF062C" w:rsidR="003A338E" w:rsidRPr="00FF62D6" w:rsidRDefault="003A338E" w:rsidP="00011CD5">
            <w:pPr>
              <w:pStyle w:val="TblBlank"/>
            </w:pPr>
          </w:p>
        </w:tc>
        <w:tc>
          <w:tcPr>
            <w:tcW w:w="1560" w:type="dxa"/>
            <w:tcBorders>
              <w:top w:val="single" w:sz="6" w:space="0" w:color="auto"/>
              <w:bottom w:val="single" w:sz="12" w:space="0" w:color="auto"/>
            </w:tcBorders>
            <w:noWrap/>
            <w:hideMark/>
          </w:tcPr>
          <w:p w14:paraId="0562CB02" w14:textId="07AECBA4" w:rsidR="003A338E" w:rsidRPr="00FF62D6" w:rsidRDefault="003A338E" w:rsidP="002F6A73">
            <w:pPr>
              <w:pStyle w:val="TblBlank"/>
              <w:jc w:val="center"/>
              <w:rPr>
                <w:b/>
                <w:bCs/>
              </w:rPr>
            </w:pPr>
            <w:r w:rsidRPr="00FF62D6">
              <w:rPr>
                <w:b/>
                <w:bCs/>
              </w:rPr>
              <w:t>CD4</w:t>
            </w:r>
            <w:r w:rsidR="000E0DE1">
              <w:rPr>
                <w:b/>
                <w:bCs/>
              </w:rPr>
              <w:t>+</w:t>
            </w:r>
          </w:p>
          <w:p w14:paraId="05A5434A" w14:textId="78C06809" w:rsidR="00FB3EBE" w:rsidRPr="00FF62D6" w:rsidRDefault="00FB3EBE" w:rsidP="002F6A73">
            <w:pPr>
              <w:pStyle w:val="TblBlank"/>
              <w:jc w:val="center"/>
              <w:rPr>
                <w:b/>
                <w:bCs/>
              </w:rPr>
            </w:pPr>
            <w:r w:rsidRPr="00FF62D6">
              <w:rPr>
                <w:b/>
                <w:bCs/>
              </w:rPr>
              <w:t>(n=8)</w:t>
            </w:r>
          </w:p>
        </w:tc>
        <w:tc>
          <w:tcPr>
            <w:tcW w:w="1890" w:type="dxa"/>
            <w:tcBorders>
              <w:top w:val="single" w:sz="6" w:space="0" w:color="auto"/>
              <w:bottom w:val="single" w:sz="12" w:space="0" w:color="auto"/>
              <w:right w:val="single" w:sz="6" w:space="0" w:color="auto"/>
            </w:tcBorders>
            <w:noWrap/>
            <w:hideMark/>
          </w:tcPr>
          <w:p w14:paraId="301316A5" w14:textId="6D955E59" w:rsidR="003A338E" w:rsidRPr="00FF62D6" w:rsidRDefault="003A338E" w:rsidP="002F6A73">
            <w:pPr>
              <w:pStyle w:val="TblBlank"/>
              <w:jc w:val="center"/>
              <w:rPr>
                <w:b/>
                <w:bCs/>
              </w:rPr>
            </w:pPr>
            <w:r w:rsidRPr="00FF62D6">
              <w:rPr>
                <w:b/>
                <w:bCs/>
              </w:rPr>
              <w:t>CD8</w:t>
            </w:r>
            <w:r w:rsidR="000E0DE1">
              <w:rPr>
                <w:b/>
                <w:bCs/>
              </w:rPr>
              <w:t>+</w:t>
            </w:r>
            <w:r w:rsidR="00FB3EBE" w:rsidRPr="00FF62D6">
              <w:rPr>
                <w:b/>
                <w:bCs/>
              </w:rPr>
              <w:br/>
              <w:t>(n=8)</w:t>
            </w:r>
          </w:p>
        </w:tc>
        <w:tc>
          <w:tcPr>
            <w:tcW w:w="1852" w:type="dxa"/>
            <w:tcBorders>
              <w:top w:val="single" w:sz="6" w:space="0" w:color="auto"/>
              <w:left w:val="single" w:sz="6" w:space="0" w:color="auto"/>
              <w:bottom w:val="single" w:sz="12" w:space="0" w:color="auto"/>
            </w:tcBorders>
            <w:noWrap/>
            <w:hideMark/>
          </w:tcPr>
          <w:p w14:paraId="67588A96" w14:textId="687B6B0E" w:rsidR="003A338E" w:rsidRPr="00FF62D6" w:rsidRDefault="003A338E" w:rsidP="002F6A73">
            <w:pPr>
              <w:pStyle w:val="TblBlank"/>
              <w:jc w:val="center"/>
              <w:rPr>
                <w:b/>
                <w:bCs/>
              </w:rPr>
            </w:pPr>
            <w:r w:rsidRPr="00FF62D6">
              <w:rPr>
                <w:b/>
                <w:bCs/>
              </w:rPr>
              <w:t>CD4</w:t>
            </w:r>
            <w:r w:rsidR="000E0DE1">
              <w:rPr>
                <w:b/>
                <w:bCs/>
              </w:rPr>
              <w:t>+</w:t>
            </w:r>
            <w:r w:rsidR="00FB3EBE" w:rsidRPr="00FF62D6">
              <w:rPr>
                <w:b/>
                <w:bCs/>
              </w:rPr>
              <w:br/>
              <w:t>(n=8)</w:t>
            </w:r>
          </w:p>
        </w:tc>
        <w:tc>
          <w:tcPr>
            <w:tcW w:w="1811" w:type="dxa"/>
            <w:tcBorders>
              <w:top w:val="single" w:sz="6" w:space="0" w:color="auto"/>
              <w:bottom w:val="single" w:sz="12" w:space="0" w:color="auto"/>
            </w:tcBorders>
            <w:noWrap/>
            <w:hideMark/>
          </w:tcPr>
          <w:p w14:paraId="4AC983BE" w14:textId="286D2127" w:rsidR="003A338E" w:rsidRPr="00FF62D6" w:rsidRDefault="003A338E" w:rsidP="002F6A73">
            <w:pPr>
              <w:pStyle w:val="TblBlank"/>
              <w:jc w:val="center"/>
              <w:rPr>
                <w:b/>
                <w:bCs/>
              </w:rPr>
            </w:pPr>
            <w:r w:rsidRPr="00FF62D6">
              <w:rPr>
                <w:b/>
                <w:bCs/>
              </w:rPr>
              <w:t>CD8</w:t>
            </w:r>
            <w:r w:rsidR="000E0DE1">
              <w:rPr>
                <w:b/>
                <w:bCs/>
              </w:rPr>
              <w:t>+</w:t>
            </w:r>
            <w:r w:rsidR="00FB3EBE" w:rsidRPr="00FF62D6">
              <w:rPr>
                <w:b/>
                <w:bCs/>
              </w:rPr>
              <w:br/>
              <w:t>(n=8)</w:t>
            </w:r>
          </w:p>
        </w:tc>
      </w:tr>
      <w:tr w:rsidR="00BA6220" w:rsidRPr="00BA6220" w14:paraId="33989F99" w14:textId="77777777" w:rsidTr="00490E58">
        <w:tc>
          <w:tcPr>
            <w:tcW w:w="0" w:type="auto"/>
            <w:noWrap/>
            <w:hideMark/>
          </w:tcPr>
          <w:p w14:paraId="205FBDA4" w14:textId="77777777" w:rsidR="003A338E" w:rsidRPr="00FF62D6" w:rsidRDefault="003A338E" w:rsidP="00011CD5">
            <w:pPr>
              <w:pStyle w:val="TblBlank"/>
            </w:pPr>
            <w:r w:rsidRPr="00FF62D6">
              <w:t>Minimum</w:t>
            </w:r>
          </w:p>
        </w:tc>
        <w:tc>
          <w:tcPr>
            <w:tcW w:w="1560" w:type="dxa"/>
            <w:noWrap/>
            <w:hideMark/>
          </w:tcPr>
          <w:p w14:paraId="13FAFCF2" w14:textId="77777777" w:rsidR="003A338E" w:rsidRPr="00741FDB" w:rsidRDefault="003A338E" w:rsidP="002F6A73">
            <w:pPr>
              <w:pStyle w:val="TblBlank"/>
              <w:jc w:val="center"/>
            </w:pPr>
            <w:r w:rsidRPr="00741FDB">
              <w:t>50.48</w:t>
            </w:r>
          </w:p>
        </w:tc>
        <w:tc>
          <w:tcPr>
            <w:tcW w:w="1890" w:type="dxa"/>
            <w:tcBorders>
              <w:right w:val="single" w:sz="6" w:space="0" w:color="auto"/>
            </w:tcBorders>
            <w:noWrap/>
            <w:hideMark/>
          </w:tcPr>
          <w:p w14:paraId="1EC68484" w14:textId="77777777" w:rsidR="003A338E" w:rsidRPr="00741FDB" w:rsidRDefault="003A338E" w:rsidP="002F6A73">
            <w:pPr>
              <w:pStyle w:val="TblBlank"/>
              <w:jc w:val="center"/>
            </w:pPr>
            <w:r w:rsidRPr="00741FDB">
              <w:t>15.91</w:t>
            </w:r>
          </w:p>
        </w:tc>
        <w:tc>
          <w:tcPr>
            <w:tcW w:w="1852" w:type="dxa"/>
            <w:tcBorders>
              <w:left w:val="single" w:sz="6" w:space="0" w:color="auto"/>
            </w:tcBorders>
            <w:noWrap/>
            <w:hideMark/>
          </w:tcPr>
          <w:p w14:paraId="40D6830F" w14:textId="77777777" w:rsidR="003A338E" w:rsidRPr="00741FDB" w:rsidRDefault="003A338E" w:rsidP="002F6A73">
            <w:pPr>
              <w:pStyle w:val="TblBlank"/>
              <w:jc w:val="center"/>
            </w:pPr>
            <w:r w:rsidRPr="00741FDB">
              <w:t>24.99</w:t>
            </w:r>
          </w:p>
        </w:tc>
        <w:tc>
          <w:tcPr>
            <w:tcW w:w="1811" w:type="dxa"/>
            <w:noWrap/>
            <w:hideMark/>
          </w:tcPr>
          <w:p w14:paraId="006EBEC1" w14:textId="2CB137F3" w:rsidR="003A338E" w:rsidRPr="00741FDB" w:rsidRDefault="003A338E" w:rsidP="002F6A73">
            <w:pPr>
              <w:pStyle w:val="TblBlank"/>
              <w:jc w:val="center"/>
            </w:pPr>
            <w:r w:rsidRPr="00741FDB">
              <w:t>47.</w:t>
            </w:r>
            <w:r w:rsidR="00274C27">
              <w:t>4</w:t>
            </w:r>
            <w:r w:rsidRPr="00741FDB">
              <w:t>5</w:t>
            </w:r>
          </w:p>
        </w:tc>
      </w:tr>
      <w:tr w:rsidR="00BA6220" w:rsidRPr="00BA6220" w14:paraId="39E678FE" w14:textId="77777777" w:rsidTr="00490E58">
        <w:tc>
          <w:tcPr>
            <w:tcW w:w="0" w:type="auto"/>
            <w:noWrap/>
            <w:hideMark/>
          </w:tcPr>
          <w:p w14:paraId="012F6DE1" w14:textId="77777777" w:rsidR="003A338E" w:rsidRPr="00FF62D6" w:rsidRDefault="003A338E" w:rsidP="00011CD5">
            <w:pPr>
              <w:pStyle w:val="TblBlank"/>
            </w:pPr>
            <w:r w:rsidRPr="00FF62D6">
              <w:t>25% Percentile</w:t>
            </w:r>
          </w:p>
        </w:tc>
        <w:tc>
          <w:tcPr>
            <w:tcW w:w="1560" w:type="dxa"/>
            <w:noWrap/>
            <w:hideMark/>
          </w:tcPr>
          <w:p w14:paraId="1396FFAF" w14:textId="2B743AD0" w:rsidR="003A338E" w:rsidRPr="00741FDB" w:rsidRDefault="003A338E" w:rsidP="002F6A73">
            <w:pPr>
              <w:pStyle w:val="TblBlank"/>
              <w:jc w:val="center"/>
            </w:pPr>
            <w:r w:rsidRPr="00741FDB">
              <w:t>5</w:t>
            </w:r>
            <w:r w:rsidR="00D9100E">
              <w:t>7</w:t>
            </w:r>
            <w:r w:rsidRPr="00741FDB">
              <w:t>.</w:t>
            </w:r>
            <w:r w:rsidR="00D9100E">
              <w:t>2</w:t>
            </w:r>
            <w:r w:rsidRPr="00741FDB">
              <w:t>0</w:t>
            </w:r>
          </w:p>
        </w:tc>
        <w:tc>
          <w:tcPr>
            <w:tcW w:w="1890" w:type="dxa"/>
            <w:tcBorders>
              <w:right w:val="single" w:sz="6" w:space="0" w:color="auto"/>
            </w:tcBorders>
            <w:noWrap/>
            <w:hideMark/>
          </w:tcPr>
          <w:p w14:paraId="22DB9B7B" w14:textId="62169868" w:rsidR="003A338E" w:rsidRPr="00741FDB" w:rsidRDefault="003A338E" w:rsidP="002F6A73">
            <w:pPr>
              <w:pStyle w:val="TblBlank"/>
              <w:jc w:val="center"/>
            </w:pPr>
            <w:r w:rsidRPr="00741FDB">
              <w:t>2</w:t>
            </w:r>
            <w:r w:rsidR="00274C27">
              <w:t>4</w:t>
            </w:r>
            <w:r w:rsidRPr="00741FDB">
              <w:t>.6</w:t>
            </w:r>
            <w:r w:rsidR="00274C27">
              <w:t>0</w:t>
            </w:r>
          </w:p>
        </w:tc>
        <w:tc>
          <w:tcPr>
            <w:tcW w:w="1852" w:type="dxa"/>
            <w:tcBorders>
              <w:left w:val="single" w:sz="6" w:space="0" w:color="auto"/>
            </w:tcBorders>
            <w:noWrap/>
            <w:hideMark/>
          </w:tcPr>
          <w:p w14:paraId="5DE87C2C" w14:textId="05C3792B" w:rsidR="003A338E" w:rsidRPr="00741FDB" w:rsidRDefault="003A338E" w:rsidP="002F6A73">
            <w:pPr>
              <w:pStyle w:val="TblBlank"/>
              <w:jc w:val="center"/>
            </w:pPr>
            <w:r w:rsidRPr="00741FDB">
              <w:t>2</w:t>
            </w:r>
            <w:r w:rsidR="00274C27">
              <w:t>8</w:t>
            </w:r>
            <w:r w:rsidRPr="00741FDB">
              <w:t>.</w:t>
            </w:r>
            <w:r w:rsidR="00274C27">
              <w:t>50</w:t>
            </w:r>
          </w:p>
        </w:tc>
        <w:tc>
          <w:tcPr>
            <w:tcW w:w="1811" w:type="dxa"/>
            <w:noWrap/>
            <w:hideMark/>
          </w:tcPr>
          <w:p w14:paraId="3AF0908E" w14:textId="2B742E04" w:rsidR="003A338E" w:rsidRPr="00741FDB" w:rsidRDefault="003A338E" w:rsidP="002F6A73">
            <w:pPr>
              <w:pStyle w:val="TblBlank"/>
              <w:jc w:val="center"/>
            </w:pPr>
            <w:r w:rsidRPr="00741FDB">
              <w:t>5</w:t>
            </w:r>
            <w:r w:rsidR="00274C27">
              <w:t>3</w:t>
            </w:r>
            <w:r w:rsidRPr="00741FDB">
              <w:t>.</w:t>
            </w:r>
            <w:r w:rsidR="00274C27">
              <w:t>39</w:t>
            </w:r>
          </w:p>
        </w:tc>
      </w:tr>
      <w:tr w:rsidR="00BA6220" w:rsidRPr="00BA6220" w14:paraId="684D7B7D" w14:textId="77777777" w:rsidTr="00490E58">
        <w:tc>
          <w:tcPr>
            <w:tcW w:w="0" w:type="auto"/>
            <w:noWrap/>
            <w:hideMark/>
          </w:tcPr>
          <w:p w14:paraId="59BC8735" w14:textId="77777777" w:rsidR="003A338E" w:rsidRPr="00FF62D6" w:rsidRDefault="003A338E" w:rsidP="00011CD5">
            <w:pPr>
              <w:pStyle w:val="TblBlank"/>
            </w:pPr>
            <w:r w:rsidRPr="00FF62D6">
              <w:t>Median</w:t>
            </w:r>
          </w:p>
        </w:tc>
        <w:tc>
          <w:tcPr>
            <w:tcW w:w="1560" w:type="dxa"/>
            <w:noWrap/>
            <w:hideMark/>
          </w:tcPr>
          <w:p w14:paraId="309BDB6A" w14:textId="34C67977" w:rsidR="003A338E" w:rsidRPr="00741FDB" w:rsidRDefault="003A338E" w:rsidP="002F6A73">
            <w:pPr>
              <w:pStyle w:val="TblBlank"/>
              <w:jc w:val="center"/>
            </w:pPr>
            <w:r w:rsidRPr="00741FDB">
              <w:t>63.8</w:t>
            </w:r>
            <w:r w:rsidR="00D9100E">
              <w:t>5</w:t>
            </w:r>
          </w:p>
        </w:tc>
        <w:tc>
          <w:tcPr>
            <w:tcW w:w="1890" w:type="dxa"/>
            <w:tcBorders>
              <w:right w:val="single" w:sz="6" w:space="0" w:color="auto"/>
            </w:tcBorders>
            <w:noWrap/>
            <w:hideMark/>
          </w:tcPr>
          <w:p w14:paraId="663D3F35" w14:textId="77777777" w:rsidR="003A338E" w:rsidRPr="00741FDB" w:rsidRDefault="003A338E" w:rsidP="002F6A73">
            <w:pPr>
              <w:pStyle w:val="TblBlank"/>
              <w:jc w:val="center"/>
            </w:pPr>
            <w:r w:rsidRPr="00741FDB">
              <w:t>27.56</w:t>
            </w:r>
          </w:p>
        </w:tc>
        <w:tc>
          <w:tcPr>
            <w:tcW w:w="1852" w:type="dxa"/>
            <w:tcBorders>
              <w:left w:val="single" w:sz="6" w:space="0" w:color="auto"/>
            </w:tcBorders>
            <w:noWrap/>
            <w:hideMark/>
          </w:tcPr>
          <w:p w14:paraId="56AEBBF4" w14:textId="77777777" w:rsidR="003A338E" w:rsidRPr="00741FDB" w:rsidRDefault="003A338E" w:rsidP="002F6A73">
            <w:pPr>
              <w:pStyle w:val="TblBlank"/>
              <w:jc w:val="center"/>
            </w:pPr>
            <w:r w:rsidRPr="00741FDB">
              <w:t>32.11</w:t>
            </w:r>
          </w:p>
        </w:tc>
        <w:tc>
          <w:tcPr>
            <w:tcW w:w="1811" w:type="dxa"/>
            <w:noWrap/>
            <w:hideMark/>
          </w:tcPr>
          <w:p w14:paraId="086D6878" w14:textId="77777777" w:rsidR="003A338E" w:rsidRPr="00741FDB" w:rsidRDefault="003A338E" w:rsidP="002F6A73">
            <w:pPr>
              <w:pStyle w:val="TblBlank"/>
              <w:jc w:val="center"/>
            </w:pPr>
            <w:r w:rsidRPr="00741FDB">
              <w:t>63.85</w:t>
            </w:r>
          </w:p>
        </w:tc>
      </w:tr>
      <w:tr w:rsidR="00BA6220" w:rsidRPr="00BA6220" w14:paraId="5E44921D" w14:textId="77777777" w:rsidTr="00490E58">
        <w:tc>
          <w:tcPr>
            <w:tcW w:w="0" w:type="auto"/>
            <w:noWrap/>
            <w:hideMark/>
          </w:tcPr>
          <w:p w14:paraId="7F875794" w14:textId="77777777" w:rsidR="003A338E" w:rsidRPr="00FF62D6" w:rsidRDefault="003A338E" w:rsidP="00011CD5">
            <w:pPr>
              <w:pStyle w:val="TblBlank"/>
            </w:pPr>
            <w:r w:rsidRPr="00FF62D6">
              <w:t>75% Percentile</w:t>
            </w:r>
          </w:p>
        </w:tc>
        <w:tc>
          <w:tcPr>
            <w:tcW w:w="1560" w:type="dxa"/>
            <w:noWrap/>
            <w:hideMark/>
          </w:tcPr>
          <w:p w14:paraId="0637BB8F" w14:textId="4E4255E3" w:rsidR="003A338E" w:rsidRPr="00741FDB" w:rsidRDefault="003A338E" w:rsidP="002F6A73">
            <w:pPr>
              <w:pStyle w:val="TblBlank"/>
              <w:jc w:val="center"/>
            </w:pPr>
            <w:r w:rsidRPr="00741FDB">
              <w:t>69.7</w:t>
            </w:r>
            <w:r w:rsidR="00274C27">
              <w:t>4</w:t>
            </w:r>
          </w:p>
        </w:tc>
        <w:tc>
          <w:tcPr>
            <w:tcW w:w="1890" w:type="dxa"/>
            <w:tcBorders>
              <w:right w:val="single" w:sz="6" w:space="0" w:color="auto"/>
            </w:tcBorders>
            <w:noWrap/>
            <w:hideMark/>
          </w:tcPr>
          <w:p w14:paraId="23231AEB" w14:textId="0A7DD583" w:rsidR="003A338E" w:rsidRPr="00741FDB" w:rsidRDefault="003A338E" w:rsidP="002F6A73">
            <w:pPr>
              <w:pStyle w:val="TblBlank"/>
              <w:jc w:val="center"/>
            </w:pPr>
            <w:r w:rsidRPr="00741FDB">
              <w:t>35.</w:t>
            </w:r>
            <w:r w:rsidR="00274C27">
              <w:t>15</w:t>
            </w:r>
          </w:p>
        </w:tc>
        <w:tc>
          <w:tcPr>
            <w:tcW w:w="1852" w:type="dxa"/>
            <w:tcBorders>
              <w:left w:val="single" w:sz="6" w:space="0" w:color="auto"/>
            </w:tcBorders>
            <w:noWrap/>
            <w:hideMark/>
          </w:tcPr>
          <w:p w14:paraId="14CC652B" w14:textId="4EEE7EBE" w:rsidR="003A338E" w:rsidRPr="00741FDB" w:rsidRDefault="003A338E" w:rsidP="002F6A73">
            <w:pPr>
              <w:pStyle w:val="TblBlank"/>
              <w:jc w:val="center"/>
            </w:pPr>
            <w:r w:rsidRPr="00741FDB">
              <w:t>4</w:t>
            </w:r>
            <w:r w:rsidR="00274C27">
              <w:t>3</w:t>
            </w:r>
            <w:r w:rsidRPr="00741FDB">
              <w:t>.</w:t>
            </w:r>
            <w:r w:rsidR="00274C27">
              <w:t>29</w:t>
            </w:r>
          </w:p>
        </w:tc>
        <w:tc>
          <w:tcPr>
            <w:tcW w:w="1811" w:type="dxa"/>
            <w:noWrap/>
            <w:hideMark/>
          </w:tcPr>
          <w:p w14:paraId="0051D427" w14:textId="1115721C" w:rsidR="003A338E" w:rsidRPr="00741FDB" w:rsidRDefault="003A338E" w:rsidP="002F6A73">
            <w:pPr>
              <w:pStyle w:val="TblBlank"/>
              <w:jc w:val="center"/>
            </w:pPr>
            <w:r w:rsidRPr="00741FDB">
              <w:t>6</w:t>
            </w:r>
            <w:r w:rsidR="00274C27">
              <w:t>7</w:t>
            </w:r>
            <w:r w:rsidRPr="00741FDB">
              <w:t>.</w:t>
            </w:r>
            <w:r w:rsidR="00274C27">
              <w:t>6</w:t>
            </w:r>
            <w:r w:rsidRPr="00741FDB">
              <w:t>1</w:t>
            </w:r>
          </w:p>
        </w:tc>
      </w:tr>
      <w:tr w:rsidR="00BA6220" w:rsidRPr="00BA6220" w14:paraId="08426B62" w14:textId="77777777" w:rsidTr="00490E58">
        <w:tc>
          <w:tcPr>
            <w:tcW w:w="0" w:type="auto"/>
            <w:tcBorders>
              <w:bottom w:val="single" w:sz="6" w:space="0" w:color="auto"/>
            </w:tcBorders>
            <w:noWrap/>
            <w:hideMark/>
          </w:tcPr>
          <w:p w14:paraId="07A65A5A" w14:textId="77777777" w:rsidR="003A338E" w:rsidRPr="00FF62D6" w:rsidRDefault="003A338E" w:rsidP="00011CD5">
            <w:pPr>
              <w:pStyle w:val="TblBlank"/>
            </w:pPr>
            <w:r w:rsidRPr="00FF62D6">
              <w:t>Maximum</w:t>
            </w:r>
          </w:p>
        </w:tc>
        <w:tc>
          <w:tcPr>
            <w:tcW w:w="1560" w:type="dxa"/>
            <w:tcBorders>
              <w:bottom w:val="single" w:sz="6" w:space="0" w:color="auto"/>
            </w:tcBorders>
            <w:noWrap/>
            <w:hideMark/>
          </w:tcPr>
          <w:p w14:paraId="13E4DB35" w14:textId="77777777" w:rsidR="003A338E" w:rsidRPr="00741FDB" w:rsidRDefault="003A338E" w:rsidP="002F6A73">
            <w:pPr>
              <w:pStyle w:val="TblBlank"/>
              <w:jc w:val="center"/>
            </w:pPr>
            <w:r w:rsidRPr="00741FDB">
              <w:t>77.85</w:t>
            </w:r>
          </w:p>
        </w:tc>
        <w:tc>
          <w:tcPr>
            <w:tcW w:w="1890" w:type="dxa"/>
            <w:tcBorders>
              <w:bottom w:val="single" w:sz="6" w:space="0" w:color="auto"/>
              <w:right w:val="single" w:sz="6" w:space="0" w:color="auto"/>
            </w:tcBorders>
            <w:noWrap/>
            <w:hideMark/>
          </w:tcPr>
          <w:p w14:paraId="4DBA2FAF" w14:textId="77777777" w:rsidR="003A338E" w:rsidRPr="00741FDB" w:rsidRDefault="003A338E" w:rsidP="002F6A73">
            <w:pPr>
              <w:pStyle w:val="TblBlank"/>
              <w:jc w:val="center"/>
            </w:pPr>
            <w:r w:rsidRPr="00741FDB">
              <w:t>44.71</w:t>
            </w:r>
          </w:p>
        </w:tc>
        <w:tc>
          <w:tcPr>
            <w:tcW w:w="1852" w:type="dxa"/>
            <w:tcBorders>
              <w:left w:val="single" w:sz="6" w:space="0" w:color="auto"/>
              <w:bottom w:val="single" w:sz="6" w:space="0" w:color="auto"/>
            </w:tcBorders>
            <w:noWrap/>
            <w:hideMark/>
          </w:tcPr>
          <w:p w14:paraId="7AC42596" w14:textId="14C05C41" w:rsidR="003A338E" w:rsidRPr="00741FDB" w:rsidRDefault="003A338E" w:rsidP="002F6A73">
            <w:pPr>
              <w:pStyle w:val="TblBlank"/>
              <w:jc w:val="center"/>
            </w:pPr>
            <w:r w:rsidRPr="00741FDB">
              <w:t>51.</w:t>
            </w:r>
            <w:r w:rsidR="00274C27">
              <w:t>4</w:t>
            </w:r>
            <w:r w:rsidRPr="00741FDB">
              <w:t>0</w:t>
            </w:r>
          </w:p>
        </w:tc>
        <w:tc>
          <w:tcPr>
            <w:tcW w:w="1811" w:type="dxa"/>
            <w:tcBorders>
              <w:bottom w:val="single" w:sz="6" w:space="0" w:color="auto"/>
            </w:tcBorders>
            <w:noWrap/>
            <w:hideMark/>
          </w:tcPr>
          <w:p w14:paraId="51E2E39A" w14:textId="77777777" w:rsidR="003A338E" w:rsidRPr="00741FDB" w:rsidRDefault="003A338E" w:rsidP="002F6A73">
            <w:pPr>
              <w:pStyle w:val="TblBlank"/>
              <w:jc w:val="center"/>
            </w:pPr>
            <w:r w:rsidRPr="00741FDB">
              <w:t>72.08</w:t>
            </w:r>
          </w:p>
        </w:tc>
      </w:tr>
    </w:tbl>
    <w:p w14:paraId="771E394F" w14:textId="77777777" w:rsidR="003A338E" w:rsidRDefault="003A338E" w:rsidP="003A338E">
      <w:pPr>
        <w:rPr>
          <w:sz w:val="22"/>
        </w:rPr>
      </w:pPr>
    </w:p>
    <w:p w14:paraId="4C613BB2" w14:textId="77777777" w:rsidR="00225C9C" w:rsidRDefault="00225C9C" w:rsidP="00B853D9">
      <w:pPr>
        <w:jc w:val="center"/>
        <w:rPr>
          <w:noProof/>
        </w:rPr>
      </w:pPr>
    </w:p>
    <w:p w14:paraId="63515C57" w14:textId="7184DC27" w:rsidR="00ED3F7D" w:rsidRDefault="003D158B" w:rsidP="00B853D9">
      <w:pPr>
        <w:jc w:val="center"/>
        <w:rPr>
          <w:noProof/>
        </w:rPr>
      </w:pPr>
      <w:r>
        <w:rPr>
          <w:noProof/>
        </w:rPr>
        <w:drawing>
          <wp:inline distT="0" distB="0" distL="0" distR="0" wp14:anchorId="00833ABA" wp14:editId="10FEB6E3">
            <wp:extent cx="4465452" cy="3554233"/>
            <wp:effectExtent l="0" t="0" r="0" b="8255"/>
            <wp:docPr id="597392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392767" name=""/>
                    <pic:cNvPicPr/>
                  </pic:nvPicPr>
                  <pic:blipFill>
                    <a:blip r:embed="rId10"/>
                    <a:stretch>
                      <a:fillRect/>
                    </a:stretch>
                  </pic:blipFill>
                  <pic:spPr>
                    <a:xfrm>
                      <a:off x="0" y="0"/>
                      <a:ext cx="4472468" cy="3559817"/>
                    </a:xfrm>
                    <a:prstGeom prst="rect">
                      <a:avLst/>
                    </a:prstGeom>
                  </pic:spPr>
                </pic:pic>
              </a:graphicData>
            </a:graphic>
          </wp:inline>
        </w:drawing>
      </w:r>
    </w:p>
    <w:p w14:paraId="01287F88" w14:textId="77777777" w:rsidR="0027510E" w:rsidRDefault="0027510E" w:rsidP="00B853D9">
      <w:pPr>
        <w:jc w:val="center"/>
        <w:rPr>
          <w:sz w:val="22"/>
        </w:rPr>
      </w:pPr>
    </w:p>
    <w:p w14:paraId="449FC1C0" w14:textId="77777777" w:rsidR="00D1491D" w:rsidRDefault="00D1491D">
      <w:pPr>
        <w:spacing w:line="259" w:lineRule="auto"/>
        <w:sectPr w:rsidR="00D1491D" w:rsidSect="00326C1C">
          <w:endnotePr>
            <w:numFmt w:val="lowerLetter"/>
          </w:endnotePr>
          <w:pgSz w:w="12240" w:h="15840"/>
          <w:pgMar w:top="1440" w:right="1440" w:bottom="1440" w:left="1440" w:header="360" w:footer="720" w:gutter="0"/>
          <w:cols w:space="720"/>
          <w:docGrid w:linePitch="360"/>
        </w:sectPr>
      </w:pPr>
    </w:p>
    <w:tbl>
      <w:tblPr>
        <w:tblStyle w:val="TableGrid"/>
        <w:tblW w:w="51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3"/>
        <w:gridCol w:w="1921"/>
        <w:gridCol w:w="1365"/>
        <w:gridCol w:w="1150"/>
        <w:gridCol w:w="1137"/>
        <w:gridCol w:w="1150"/>
        <w:gridCol w:w="1150"/>
        <w:gridCol w:w="1150"/>
        <w:gridCol w:w="1368"/>
        <w:gridCol w:w="1153"/>
      </w:tblGrid>
      <w:tr w:rsidR="003B6717" w:rsidRPr="00900EA9" w14:paraId="0E5FC222" w14:textId="77777777" w:rsidTr="00900EA9">
        <w:trPr>
          <w:trHeight w:val="262"/>
        </w:trPr>
        <w:tc>
          <w:tcPr>
            <w:tcW w:w="5000" w:type="pct"/>
            <w:gridSpan w:val="10"/>
            <w:tcBorders>
              <w:bottom w:val="single" w:sz="6" w:space="0" w:color="auto"/>
            </w:tcBorders>
          </w:tcPr>
          <w:p w14:paraId="0DB25B28" w14:textId="2CAB43C2" w:rsidR="003B6717" w:rsidRPr="009463E0" w:rsidRDefault="009463E0" w:rsidP="009463E0">
            <w:pPr>
              <w:pStyle w:val="Heading2"/>
              <w:rPr>
                <w:bCs/>
                <w:color w:val="44546A" w:themeColor="text2"/>
              </w:rPr>
            </w:pPr>
            <w:bookmarkStart w:id="13" w:name="_Toc195271747"/>
            <w:r>
              <w:lastRenderedPageBreak/>
              <w:t xml:space="preserve">Table </w:t>
            </w:r>
            <w:r w:rsidR="00BF18EA">
              <w:t>S4</w:t>
            </w:r>
            <w:r>
              <w:t xml:space="preserve">. </w:t>
            </w:r>
            <w:r w:rsidR="003B6717" w:rsidRPr="0055319D">
              <w:t xml:space="preserve">Analysis of </w:t>
            </w:r>
            <w:r w:rsidR="00FF62D6" w:rsidRPr="0055319D">
              <w:rPr>
                <w:i/>
              </w:rPr>
              <w:t>HLA-A*02:01</w:t>
            </w:r>
            <w:r w:rsidR="00FF62D6" w:rsidRPr="0055319D">
              <w:t xml:space="preserve"> </w:t>
            </w:r>
            <w:r w:rsidR="007B04B7">
              <w:t>a</w:t>
            </w:r>
            <w:r w:rsidR="003B6717" w:rsidRPr="0055319D">
              <w:t xml:space="preserve">llele, </w:t>
            </w:r>
            <w:r w:rsidR="007A5613" w:rsidRPr="0055319D">
              <w:rPr>
                <w:i/>
              </w:rPr>
              <w:t>B</w:t>
            </w:r>
            <w:r w:rsidR="003B6717" w:rsidRPr="0055319D">
              <w:rPr>
                <w:i/>
              </w:rPr>
              <w:t>2M</w:t>
            </w:r>
            <w:r w:rsidR="003B6717" w:rsidRPr="0055319D">
              <w:t xml:space="preserve">, and HPV </w:t>
            </w:r>
            <w:r w:rsidR="007B04B7">
              <w:t>o</w:t>
            </w:r>
            <w:r w:rsidR="003B6717" w:rsidRPr="0055319D">
              <w:t xml:space="preserve">ncogene </w:t>
            </w:r>
            <w:r w:rsidR="007B04B7">
              <w:t>s</w:t>
            </w:r>
            <w:r w:rsidR="003B6717" w:rsidRPr="0055319D">
              <w:t>tatus</w:t>
            </w:r>
            <w:bookmarkEnd w:id="13"/>
          </w:p>
        </w:tc>
      </w:tr>
      <w:tr w:rsidR="00E96EEE" w:rsidRPr="00900EA9" w14:paraId="4205CA64" w14:textId="77777777" w:rsidTr="00D42C6B">
        <w:trPr>
          <w:trHeight w:val="262"/>
        </w:trPr>
        <w:tc>
          <w:tcPr>
            <w:tcW w:w="1419" w:type="pct"/>
            <w:gridSpan w:val="2"/>
            <w:vMerge w:val="restart"/>
            <w:tcBorders>
              <w:top w:val="single" w:sz="6" w:space="0" w:color="auto"/>
            </w:tcBorders>
          </w:tcPr>
          <w:p w14:paraId="6257759E" w14:textId="77777777" w:rsidR="00E96EEE" w:rsidRPr="00900EA9" w:rsidRDefault="00E96EEE" w:rsidP="003B6717">
            <w:pPr>
              <w:pStyle w:val="TblBlank"/>
              <w:rPr>
                <w:color w:val="000000"/>
                <w:kern w:val="24"/>
              </w:rPr>
            </w:pPr>
          </w:p>
        </w:tc>
        <w:tc>
          <w:tcPr>
            <w:tcW w:w="3581" w:type="pct"/>
            <w:gridSpan w:val="8"/>
            <w:tcBorders>
              <w:top w:val="single" w:sz="6" w:space="0" w:color="auto"/>
              <w:bottom w:val="single" w:sz="6" w:space="0" w:color="auto"/>
            </w:tcBorders>
            <w:vAlign w:val="center"/>
          </w:tcPr>
          <w:p w14:paraId="7CCC3B24" w14:textId="704416D4" w:rsidR="00E96EEE" w:rsidRPr="00900EA9" w:rsidRDefault="00900EA9" w:rsidP="00FF48E3">
            <w:pPr>
              <w:pStyle w:val="TblBlank"/>
              <w:jc w:val="center"/>
              <w:rPr>
                <w:b/>
                <w:bCs/>
                <w:color w:val="000000"/>
                <w:kern w:val="24"/>
              </w:rPr>
            </w:pPr>
            <w:r w:rsidRPr="00900EA9">
              <w:rPr>
                <w:b/>
                <w:bCs/>
                <w:color w:val="000000"/>
                <w:kern w:val="24"/>
              </w:rPr>
              <w:t>Cohort/</w:t>
            </w:r>
            <w:r w:rsidR="00B04164" w:rsidRPr="00900EA9">
              <w:rPr>
                <w:b/>
                <w:bCs/>
                <w:color w:val="000000"/>
                <w:kern w:val="24"/>
              </w:rPr>
              <w:t>Patient</w:t>
            </w:r>
          </w:p>
        </w:tc>
      </w:tr>
      <w:tr w:rsidR="00E96EEE" w:rsidRPr="00900EA9" w14:paraId="0854409B" w14:textId="77777777" w:rsidTr="00900EA9">
        <w:trPr>
          <w:trHeight w:val="262"/>
        </w:trPr>
        <w:tc>
          <w:tcPr>
            <w:tcW w:w="1419" w:type="pct"/>
            <w:gridSpan w:val="2"/>
            <w:vMerge/>
            <w:tcBorders>
              <w:bottom w:val="single" w:sz="12" w:space="0" w:color="auto"/>
            </w:tcBorders>
          </w:tcPr>
          <w:p w14:paraId="421595D0" w14:textId="51D45759" w:rsidR="00E96EEE" w:rsidRPr="00900EA9" w:rsidRDefault="00E96EEE" w:rsidP="003B6717">
            <w:pPr>
              <w:pStyle w:val="TblBlank"/>
            </w:pPr>
          </w:p>
        </w:tc>
        <w:tc>
          <w:tcPr>
            <w:tcW w:w="508" w:type="pct"/>
            <w:tcBorders>
              <w:top w:val="single" w:sz="6" w:space="0" w:color="auto"/>
              <w:bottom w:val="single" w:sz="12" w:space="0" w:color="auto"/>
            </w:tcBorders>
            <w:vAlign w:val="center"/>
            <w:hideMark/>
          </w:tcPr>
          <w:p w14:paraId="51211FE2" w14:textId="77777777" w:rsidR="00E96EEE" w:rsidRPr="00900EA9" w:rsidRDefault="00E96EEE" w:rsidP="00FF48E3">
            <w:pPr>
              <w:pStyle w:val="TblBlank"/>
              <w:jc w:val="center"/>
              <w:rPr>
                <w:b/>
                <w:bCs/>
              </w:rPr>
            </w:pPr>
            <w:r w:rsidRPr="00900EA9">
              <w:rPr>
                <w:b/>
                <w:bCs/>
                <w:color w:val="000000"/>
                <w:kern w:val="24"/>
              </w:rPr>
              <w:t>1</w:t>
            </w:r>
          </w:p>
        </w:tc>
        <w:tc>
          <w:tcPr>
            <w:tcW w:w="428" w:type="pct"/>
            <w:tcBorders>
              <w:top w:val="single" w:sz="6" w:space="0" w:color="auto"/>
              <w:bottom w:val="single" w:sz="12" w:space="0" w:color="auto"/>
            </w:tcBorders>
            <w:vAlign w:val="center"/>
            <w:hideMark/>
          </w:tcPr>
          <w:p w14:paraId="7ED0FA56" w14:textId="77777777" w:rsidR="00E96EEE" w:rsidRPr="00900EA9" w:rsidRDefault="00E96EEE" w:rsidP="00FF48E3">
            <w:pPr>
              <w:pStyle w:val="TblBlank"/>
              <w:jc w:val="center"/>
              <w:rPr>
                <w:b/>
                <w:bCs/>
              </w:rPr>
            </w:pPr>
            <w:r w:rsidRPr="00900EA9">
              <w:rPr>
                <w:b/>
                <w:bCs/>
                <w:color w:val="000000"/>
                <w:kern w:val="24"/>
              </w:rPr>
              <w:t>2</w:t>
            </w:r>
          </w:p>
        </w:tc>
        <w:tc>
          <w:tcPr>
            <w:tcW w:w="423" w:type="pct"/>
            <w:tcBorders>
              <w:top w:val="single" w:sz="6" w:space="0" w:color="auto"/>
              <w:bottom w:val="single" w:sz="12" w:space="0" w:color="auto"/>
            </w:tcBorders>
            <w:vAlign w:val="center"/>
            <w:hideMark/>
          </w:tcPr>
          <w:p w14:paraId="3220C242" w14:textId="77777777" w:rsidR="00E96EEE" w:rsidRPr="00900EA9" w:rsidRDefault="00E96EEE" w:rsidP="00FF48E3">
            <w:pPr>
              <w:pStyle w:val="TblBlank"/>
              <w:jc w:val="center"/>
              <w:rPr>
                <w:b/>
                <w:bCs/>
              </w:rPr>
            </w:pPr>
            <w:r w:rsidRPr="00900EA9">
              <w:rPr>
                <w:b/>
                <w:bCs/>
                <w:color w:val="000000"/>
                <w:kern w:val="24"/>
              </w:rPr>
              <w:t>3</w:t>
            </w:r>
          </w:p>
        </w:tc>
        <w:tc>
          <w:tcPr>
            <w:tcW w:w="428" w:type="pct"/>
            <w:tcBorders>
              <w:top w:val="single" w:sz="6" w:space="0" w:color="auto"/>
              <w:bottom w:val="single" w:sz="12" w:space="0" w:color="auto"/>
            </w:tcBorders>
            <w:vAlign w:val="center"/>
            <w:hideMark/>
          </w:tcPr>
          <w:p w14:paraId="2DC9321F" w14:textId="77777777" w:rsidR="00E96EEE" w:rsidRPr="00900EA9" w:rsidRDefault="00E96EEE" w:rsidP="00FF48E3">
            <w:pPr>
              <w:pStyle w:val="TblBlank"/>
              <w:jc w:val="center"/>
              <w:rPr>
                <w:b/>
                <w:bCs/>
              </w:rPr>
            </w:pPr>
            <w:r w:rsidRPr="00900EA9">
              <w:rPr>
                <w:b/>
                <w:bCs/>
                <w:color w:val="000000"/>
                <w:kern w:val="24"/>
              </w:rPr>
              <w:t>4</w:t>
            </w:r>
          </w:p>
        </w:tc>
        <w:tc>
          <w:tcPr>
            <w:tcW w:w="428" w:type="pct"/>
            <w:tcBorders>
              <w:top w:val="single" w:sz="6" w:space="0" w:color="auto"/>
              <w:bottom w:val="single" w:sz="12" w:space="0" w:color="auto"/>
            </w:tcBorders>
            <w:vAlign w:val="center"/>
            <w:hideMark/>
          </w:tcPr>
          <w:p w14:paraId="1A94A86E" w14:textId="77777777" w:rsidR="00E96EEE" w:rsidRPr="00900EA9" w:rsidRDefault="00E96EEE" w:rsidP="00FF48E3">
            <w:pPr>
              <w:pStyle w:val="TblBlank"/>
              <w:jc w:val="center"/>
              <w:rPr>
                <w:b/>
                <w:bCs/>
              </w:rPr>
            </w:pPr>
            <w:r w:rsidRPr="00900EA9">
              <w:rPr>
                <w:b/>
                <w:bCs/>
                <w:color w:val="000000"/>
                <w:kern w:val="24"/>
              </w:rPr>
              <w:t>5-1</w:t>
            </w:r>
          </w:p>
        </w:tc>
        <w:tc>
          <w:tcPr>
            <w:tcW w:w="428" w:type="pct"/>
            <w:tcBorders>
              <w:top w:val="single" w:sz="6" w:space="0" w:color="auto"/>
              <w:bottom w:val="single" w:sz="12" w:space="0" w:color="auto"/>
            </w:tcBorders>
            <w:vAlign w:val="center"/>
            <w:hideMark/>
          </w:tcPr>
          <w:p w14:paraId="540E3D48" w14:textId="77777777" w:rsidR="00E96EEE" w:rsidRPr="00900EA9" w:rsidRDefault="00E96EEE" w:rsidP="00FF48E3">
            <w:pPr>
              <w:pStyle w:val="TblBlank"/>
              <w:jc w:val="center"/>
              <w:rPr>
                <w:b/>
                <w:bCs/>
              </w:rPr>
            </w:pPr>
            <w:r w:rsidRPr="00900EA9">
              <w:rPr>
                <w:b/>
                <w:bCs/>
                <w:color w:val="000000"/>
                <w:kern w:val="24"/>
              </w:rPr>
              <w:t>5-2</w:t>
            </w:r>
          </w:p>
        </w:tc>
        <w:tc>
          <w:tcPr>
            <w:tcW w:w="509" w:type="pct"/>
            <w:tcBorders>
              <w:top w:val="single" w:sz="6" w:space="0" w:color="auto"/>
              <w:bottom w:val="single" w:sz="12" w:space="0" w:color="auto"/>
            </w:tcBorders>
            <w:vAlign w:val="center"/>
            <w:hideMark/>
          </w:tcPr>
          <w:p w14:paraId="4151CB46" w14:textId="77777777" w:rsidR="00E96EEE" w:rsidRPr="00900EA9" w:rsidRDefault="00E96EEE" w:rsidP="00FF48E3">
            <w:pPr>
              <w:pStyle w:val="TblBlank"/>
              <w:jc w:val="center"/>
              <w:rPr>
                <w:b/>
                <w:bCs/>
              </w:rPr>
            </w:pPr>
            <w:r w:rsidRPr="00900EA9">
              <w:rPr>
                <w:b/>
                <w:bCs/>
                <w:color w:val="000000"/>
                <w:kern w:val="24"/>
              </w:rPr>
              <w:t>5-3</w:t>
            </w:r>
          </w:p>
        </w:tc>
        <w:tc>
          <w:tcPr>
            <w:tcW w:w="429" w:type="pct"/>
            <w:tcBorders>
              <w:top w:val="single" w:sz="6" w:space="0" w:color="auto"/>
              <w:bottom w:val="single" w:sz="12" w:space="0" w:color="auto"/>
            </w:tcBorders>
            <w:vAlign w:val="center"/>
            <w:hideMark/>
          </w:tcPr>
          <w:p w14:paraId="79F00748" w14:textId="77777777" w:rsidR="00E96EEE" w:rsidRPr="00900EA9" w:rsidRDefault="00E96EEE" w:rsidP="00FF48E3">
            <w:pPr>
              <w:pStyle w:val="TblBlank"/>
              <w:jc w:val="center"/>
              <w:rPr>
                <w:b/>
                <w:bCs/>
              </w:rPr>
            </w:pPr>
            <w:r w:rsidRPr="00900EA9">
              <w:rPr>
                <w:b/>
                <w:bCs/>
                <w:color w:val="000000"/>
                <w:kern w:val="24"/>
              </w:rPr>
              <w:t>6</w:t>
            </w:r>
          </w:p>
        </w:tc>
      </w:tr>
      <w:tr w:rsidR="00E318DF" w:rsidRPr="00900EA9" w14:paraId="054BB2C8" w14:textId="77777777" w:rsidTr="00900EA9">
        <w:trPr>
          <w:trHeight w:val="416"/>
        </w:trPr>
        <w:tc>
          <w:tcPr>
            <w:tcW w:w="704" w:type="pct"/>
            <w:tcBorders>
              <w:top w:val="single" w:sz="12" w:space="0" w:color="auto"/>
              <w:bottom w:val="single" w:sz="2" w:space="0" w:color="808080" w:themeColor="background1" w:themeShade="80"/>
            </w:tcBorders>
            <w:hideMark/>
          </w:tcPr>
          <w:p w14:paraId="233F4012" w14:textId="3C1A497A" w:rsidR="00F5292F" w:rsidRPr="00900EA9" w:rsidRDefault="00F5292F" w:rsidP="003B6717">
            <w:pPr>
              <w:pStyle w:val="TblBlank"/>
              <w:rPr>
                <w:b/>
                <w:bCs/>
              </w:rPr>
            </w:pPr>
            <w:r w:rsidRPr="00900EA9">
              <w:rPr>
                <w:b/>
                <w:bCs/>
                <w:color w:val="000000"/>
                <w:kern w:val="24"/>
              </w:rPr>
              <w:t xml:space="preserve">HLA </w:t>
            </w:r>
            <w:r w:rsidR="00E318DF" w:rsidRPr="00900EA9">
              <w:rPr>
                <w:b/>
                <w:bCs/>
                <w:color w:val="000000"/>
                <w:kern w:val="24"/>
              </w:rPr>
              <w:t>s</w:t>
            </w:r>
            <w:r w:rsidRPr="00900EA9">
              <w:rPr>
                <w:b/>
                <w:bCs/>
                <w:color w:val="000000"/>
                <w:kern w:val="24"/>
              </w:rPr>
              <w:t xml:space="preserve">omatic </w:t>
            </w:r>
            <w:r w:rsidR="00E318DF" w:rsidRPr="00900EA9">
              <w:rPr>
                <w:b/>
                <w:bCs/>
                <w:color w:val="000000"/>
                <w:kern w:val="24"/>
              </w:rPr>
              <w:t>m</w:t>
            </w:r>
            <w:r w:rsidRPr="00900EA9">
              <w:rPr>
                <w:b/>
                <w:bCs/>
                <w:color w:val="000000"/>
                <w:kern w:val="24"/>
              </w:rPr>
              <w:t>utations</w:t>
            </w:r>
          </w:p>
        </w:tc>
        <w:tc>
          <w:tcPr>
            <w:tcW w:w="715" w:type="pct"/>
            <w:tcBorders>
              <w:top w:val="single" w:sz="12" w:space="0" w:color="auto"/>
              <w:bottom w:val="single" w:sz="2" w:space="0" w:color="808080" w:themeColor="background1" w:themeShade="80"/>
            </w:tcBorders>
            <w:vAlign w:val="center"/>
            <w:hideMark/>
          </w:tcPr>
          <w:p w14:paraId="4C89AA23" w14:textId="1CB25B77" w:rsidR="00F5292F" w:rsidRPr="00900EA9" w:rsidRDefault="007A5613" w:rsidP="00E318DF">
            <w:pPr>
              <w:pStyle w:val="TblBlank"/>
              <w:rPr>
                <w:b/>
                <w:bCs/>
                <w:i/>
                <w:iCs/>
              </w:rPr>
            </w:pPr>
            <w:r>
              <w:rPr>
                <w:b/>
                <w:bCs/>
                <w:i/>
                <w:iCs/>
                <w:color w:val="000000"/>
                <w:kern w:val="24"/>
              </w:rPr>
              <w:t>B</w:t>
            </w:r>
            <w:r w:rsidR="00F5292F" w:rsidRPr="00900EA9">
              <w:rPr>
                <w:b/>
                <w:bCs/>
                <w:i/>
                <w:iCs/>
                <w:color w:val="000000"/>
                <w:kern w:val="24"/>
              </w:rPr>
              <w:t xml:space="preserve">2M </w:t>
            </w:r>
          </w:p>
        </w:tc>
        <w:tc>
          <w:tcPr>
            <w:tcW w:w="508" w:type="pct"/>
            <w:tcBorders>
              <w:top w:val="single" w:sz="12" w:space="0" w:color="auto"/>
              <w:bottom w:val="single" w:sz="2" w:space="0" w:color="808080" w:themeColor="background1" w:themeShade="80"/>
            </w:tcBorders>
            <w:vAlign w:val="center"/>
            <w:hideMark/>
          </w:tcPr>
          <w:p w14:paraId="5850D203" w14:textId="77777777" w:rsidR="00F5292F" w:rsidRPr="00900EA9" w:rsidRDefault="00F5292F" w:rsidP="00E318DF">
            <w:pPr>
              <w:pStyle w:val="TblBlank"/>
              <w:jc w:val="center"/>
            </w:pPr>
            <w:r w:rsidRPr="00900EA9">
              <w:rPr>
                <w:color w:val="000000"/>
                <w:kern w:val="24"/>
              </w:rPr>
              <w:t>No variant detected</w:t>
            </w:r>
          </w:p>
        </w:tc>
        <w:tc>
          <w:tcPr>
            <w:tcW w:w="428" w:type="pct"/>
            <w:tcBorders>
              <w:top w:val="single" w:sz="12" w:space="0" w:color="auto"/>
              <w:bottom w:val="single" w:sz="2" w:space="0" w:color="808080" w:themeColor="background1" w:themeShade="80"/>
            </w:tcBorders>
            <w:vAlign w:val="center"/>
            <w:hideMark/>
          </w:tcPr>
          <w:p w14:paraId="2F959A01" w14:textId="77777777" w:rsidR="00F5292F" w:rsidRPr="00900EA9" w:rsidRDefault="00F5292F" w:rsidP="00E318DF">
            <w:pPr>
              <w:pStyle w:val="TblBlank"/>
              <w:jc w:val="center"/>
            </w:pPr>
            <w:r w:rsidRPr="00900EA9">
              <w:rPr>
                <w:color w:val="000000"/>
                <w:kern w:val="24"/>
              </w:rPr>
              <w:t>No variant detected</w:t>
            </w:r>
          </w:p>
        </w:tc>
        <w:tc>
          <w:tcPr>
            <w:tcW w:w="423" w:type="pct"/>
            <w:tcBorders>
              <w:top w:val="single" w:sz="12" w:space="0" w:color="auto"/>
              <w:bottom w:val="single" w:sz="2" w:space="0" w:color="808080" w:themeColor="background1" w:themeShade="80"/>
            </w:tcBorders>
            <w:vAlign w:val="center"/>
            <w:hideMark/>
          </w:tcPr>
          <w:p w14:paraId="1941D4D5" w14:textId="39ED8133" w:rsidR="00F5292F" w:rsidRPr="00900EA9" w:rsidRDefault="00F5292F" w:rsidP="00E318DF">
            <w:pPr>
              <w:pStyle w:val="TblBlank"/>
              <w:jc w:val="center"/>
            </w:pPr>
            <w:r w:rsidRPr="00900EA9">
              <w:rPr>
                <w:color w:val="000000"/>
                <w:kern w:val="24"/>
              </w:rPr>
              <w:t>No</w:t>
            </w:r>
            <w:r w:rsidR="00E318DF" w:rsidRPr="00900EA9">
              <w:rPr>
                <w:color w:val="000000"/>
                <w:kern w:val="24"/>
              </w:rPr>
              <w:t> </w:t>
            </w:r>
            <w:r w:rsidRPr="00900EA9">
              <w:rPr>
                <w:color w:val="000000"/>
                <w:kern w:val="24"/>
              </w:rPr>
              <w:t>variant detected</w:t>
            </w:r>
          </w:p>
        </w:tc>
        <w:tc>
          <w:tcPr>
            <w:tcW w:w="428" w:type="pct"/>
            <w:tcBorders>
              <w:top w:val="single" w:sz="12" w:space="0" w:color="auto"/>
              <w:bottom w:val="single" w:sz="2" w:space="0" w:color="808080" w:themeColor="background1" w:themeShade="80"/>
            </w:tcBorders>
            <w:vAlign w:val="center"/>
            <w:hideMark/>
          </w:tcPr>
          <w:p w14:paraId="0D8EB943" w14:textId="77777777" w:rsidR="00F5292F" w:rsidRPr="00900EA9" w:rsidRDefault="00F5292F" w:rsidP="00E318DF">
            <w:pPr>
              <w:pStyle w:val="TblBlank"/>
              <w:jc w:val="center"/>
            </w:pPr>
            <w:r w:rsidRPr="00900EA9">
              <w:rPr>
                <w:color w:val="000000"/>
                <w:kern w:val="24"/>
              </w:rPr>
              <w:t>No variant detected</w:t>
            </w:r>
          </w:p>
        </w:tc>
        <w:tc>
          <w:tcPr>
            <w:tcW w:w="428" w:type="pct"/>
            <w:tcBorders>
              <w:top w:val="single" w:sz="12" w:space="0" w:color="auto"/>
              <w:bottom w:val="single" w:sz="2" w:space="0" w:color="808080" w:themeColor="background1" w:themeShade="80"/>
            </w:tcBorders>
            <w:vAlign w:val="center"/>
            <w:hideMark/>
          </w:tcPr>
          <w:p w14:paraId="3765F690" w14:textId="77777777" w:rsidR="00F5292F" w:rsidRPr="00900EA9" w:rsidRDefault="00F5292F" w:rsidP="00E318DF">
            <w:pPr>
              <w:pStyle w:val="TblBlank"/>
              <w:jc w:val="center"/>
            </w:pPr>
            <w:r w:rsidRPr="00900EA9">
              <w:rPr>
                <w:color w:val="000000"/>
                <w:kern w:val="24"/>
              </w:rPr>
              <w:t>No variant detected</w:t>
            </w:r>
          </w:p>
        </w:tc>
        <w:tc>
          <w:tcPr>
            <w:tcW w:w="428" w:type="pct"/>
            <w:tcBorders>
              <w:top w:val="single" w:sz="12" w:space="0" w:color="auto"/>
              <w:bottom w:val="single" w:sz="2" w:space="0" w:color="808080" w:themeColor="background1" w:themeShade="80"/>
            </w:tcBorders>
            <w:vAlign w:val="center"/>
            <w:hideMark/>
          </w:tcPr>
          <w:p w14:paraId="5DB0C721" w14:textId="77777777" w:rsidR="00F5292F" w:rsidRPr="00900EA9" w:rsidRDefault="00F5292F" w:rsidP="00E318DF">
            <w:pPr>
              <w:pStyle w:val="TblBlank"/>
              <w:jc w:val="center"/>
            </w:pPr>
            <w:r w:rsidRPr="00900EA9">
              <w:rPr>
                <w:color w:val="000000"/>
                <w:kern w:val="24"/>
              </w:rPr>
              <w:t>No variant detected</w:t>
            </w:r>
          </w:p>
        </w:tc>
        <w:tc>
          <w:tcPr>
            <w:tcW w:w="509" w:type="pct"/>
            <w:tcBorders>
              <w:top w:val="single" w:sz="12" w:space="0" w:color="auto"/>
              <w:bottom w:val="single" w:sz="2" w:space="0" w:color="808080" w:themeColor="background1" w:themeShade="80"/>
            </w:tcBorders>
            <w:vAlign w:val="center"/>
            <w:hideMark/>
          </w:tcPr>
          <w:p w14:paraId="61D42E81" w14:textId="77777777" w:rsidR="00F5292F" w:rsidRPr="00900EA9" w:rsidRDefault="00F5292F" w:rsidP="00E318DF">
            <w:pPr>
              <w:pStyle w:val="TblBlank"/>
              <w:jc w:val="center"/>
            </w:pPr>
            <w:r w:rsidRPr="00900EA9">
              <w:rPr>
                <w:color w:val="000000"/>
                <w:kern w:val="24"/>
              </w:rPr>
              <w:t>No variant detected</w:t>
            </w:r>
          </w:p>
        </w:tc>
        <w:tc>
          <w:tcPr>
            <w:tcW w:w="429" w:type="pct"/>
            <w:tcBorders>
              <w:top w:val="single" w:sz="12" w:space="0" w:color="auto"/>
              <w:bottom w:val="single" w:sz="2" w:space="0" w:color="808080" w:themeColor="background1" w:themeShade="80"/>
            </w:tcBorders>
            <w:vAlign w:val="center"/>
            <w:hideMark/>
          </w:tcPr>
          <w:p w14:paraId="2408EBD3" w14:textId="77777777" w:rsidR="00F5292F" w:rsidRPr="00900EA9" w:rsidRDefault="00F5292F" w:rsidP="00E318DF">
            <w:pPr>
              <w:pStyle w:val="TblBlank"/>
              <w:jc w:val="center"/>
            </w:pPr>
            <w:r w:rsidRPr="00900EA9">
              <w:rPr>
                <w:color w:val="000000"/>
                <w:kern w:val="24"/>
              </w:rPr>
              <w:t>No variant detected</w:t>
            </w:r>
          </w:p>
        </w:tc>
      </w:tr>
      <w:tr w:rsidR="00E318DF" w:rsidRPr="00900EA9" w14:paraId="4493098C" w14:textId="77777777" w:rsidTr="00900EA9">
        <w:trPr>
          <w:trHeight w:val="416"/>
        </w:trPr>
        <w:tc>
          <w:tcPr>
            <w:tcW w:w="704" w:type="pct"/>
            <w:tcBorders>
              <w:top w:val="single" w:sz="2" w:space="0" w:color="808080" w:themeColor="background1" w:themeShade="80"/>
              <w:bottom w:val="single" w:sz="2" w:space="0" w:color="808080" w:themeColor="background1" w:themeShade="80"/>
            </w:tcBorders>
            <w:hideMark/>
          </w:tcPr>
          <w:p w14:paraId="4895FA41" w14:textId="1F0E6085" w:rsidR="00F5292F" w:rsidRPr="00900EA9" w:rsidRDefault="00F5292F" w:rsidP="003B6717">
            <w:pPr>
              <w:pStyle w:val="TblBlank"/>
              <w:rPr>
                <w:b/>
                <w:bCs/>
              </w:rPr>
            </w:pPr>
            <w:r w:rsidRPr="00900EA9">
              <w:rPr>
                <w:b/>
                <w:bCs/>
                <w:color w:val="000000"/>
                <w:kern w:val="24"/>
              </w:rPr>
              <w:t xml:space="preserve">HLA </w:t>
            </w:r>
            <w:r w:rsidR="00E318DF" w:rsidRPr="00900EA9">
              <w:rPr>
                <w:b/>
                <w:bCs/>
                <w:color w:val="000000"/>
                <w:kern w:val="24"/>
              </w:rPr>
              <w:t>a</w:t>
            </w:r>
            <w:r w:rsidRPr="00900EA9">
              <w:rPr>
                <w:b/>
                <w:bCs/>
                <w:color w:val="000000"/>
                <w:kern w:val="24"/>
              </w:rPr>
              <w:t>llele</w:t>
            </w:r>
            <w:r w:rsidR="00900EA9" w:rsidRPr="00900EA9">
              <w:rPr>
                <w:b/>
                <w:bCs/>
                <w:color w:val="000000"/>
                <w:kern w:val="24"/>
              </w:rPr>
              <w:t>-</w:t>
            </w:r>
            <w:r w:rsidR="00E318DF" w:rsidRPr="00900EA9">
              <w:rPr>
                <w:b/>
                <w:bCs/>
                <w:color w:val="000000"/>
                <w:kern w:val="24"/>
              </w:rPr>
              <w:t>s</w:t>
            </w:r>
            <w:r w:rsidRPr="00900EA9">
              <w:rPr>
                <w:b/>
                <w:bCs/>
                <w:color w:val="000000"/>
                <w:kern w:val="24"/>
              </w:rPr>
              <w:t xml:space="preserve">pecific </w:t>
            </w:r>
            <w:r w:rsidR="00E318DF" w:rsidRPr="00900EA9">
              <w:rPr>
                <w:b/>
                <w:bCs/>
                <w:color w:val="000000"/>
                <w:kern w:val="24"/>
              </w:rPr>
              <w:t>d</w:t>
            </w:r>
            <w:r w:rsidRPr="00900EA9">
              <w:rPr>
                <w:b/>
                <w:bCs/>
                <w:color w:val="000000"/>
                <w:kern w:val="24"/>
              </w:rPr>
              <w:t xml:space="preserve">eletions </w:t>
            </w:r>
          </w:p>
        </w:tc>
        <w:tc>
          <w:tcPr>
            <w:tcW w:w="715" w:type="pct"/>
            <w:tcBorders>
              <w:top w:val="single" w:sz="2" w:space="0" w:color="808080" w:themeColor="background1" w:themeShade="80"/>
              <w:bottom w:val="single" w:sz="2" w:space="0" w:color="808080" w:themeColor="background1" w:themeShade="80"/>
            </w:tcBorders>
            <w:vAlign w:val="center"/>
            <w:hideMark/>
          </w:tcPr>
          <w:p w14:paraId="3CAE6123" w14:textId="05999C19" w:rsidR="00F5292F" w:rsidRPr="00900EA9" w:rsidRDefault="00F5292F" w:rsidP="00E318DF">
            <w:pPr>
              <w:pStyle w:val="TblBlank"/>
              <w:rPr>
                <w:b/>
                <w:bCs/>
                <w:i/>
                <w:iCs/>
              </w:rPr>
            </w:pPr>
            <w:r w:rsidRPr="00900EA9">
              <w:rPr>
                <w:b/>
                <w:bCs/>
                <w:i/>
                <w:iCs/>
                <w:color w:val="000000"/>
                <w:kern w:val="24"/>
              </w:rPr>
              <w:t>HLA-A*2:01:01</w:t>
            </w:r>
          </w:p>
        </w:tc>
        <w:tc>
          <w:tcPr>
            <w:tcW w:w="508" w:type="pct"/>
            <w:tcBorders>
              <w:top w:val="single" w:sz="2" w:space="0" w:color="808080" w:themeColor="background1" w:themeShade="80"/>
              <w:bottom w:val="single" w:sz="2" w:space="0" w:color="808080" w:themeColor="background1" w:themeShade="80"/>
            </w:tcBorders>
            <w:vAlign w:val="center"/>
            <w:hideMark/>
          </w:tcPr>
          <w:p w14:paraId="08D1472C" w14:textId="2A456135" w:rsidR="00F5292F" w:rsidRPr="00900EA9" w:rsidRDefault="00F5292F" w:rsidP="00E318DF">
            <w:pPr>
              <w:pStyle w:val="TblBlank"/>
              <w:jc w:val="center"/>
            </w:pPr>
            <w:r w:rsidRPr="00900EA9">
              <w:rPr>
                <w:color w:val="000000"/>
                <w:kern w:val="24"/>
              </w:rPr>
              <w:t xml:space="preserve">No </w:t>
            </w:r>
            <w:r w:rsidR="00E318DF" w:rsidRPr="00900EA9">
              <w:rPr>
                <w:color w:val="000000"/>
                <w:kern w:val="24"/>
              </w:rPr>
              <w:br/>
            </w:r>
            <w:r w:rsidRPr="00900EA9">
              <w:rPr>
                <w:color w:val="000000"/>
                <w:kern w:val="24"/>
              </w:rPr>
              <w:t>deletions</w:t>
            </w:r>
          </w:p>
        </w:tc>
        <w:tc>
          <w:tcPr>
            <w:tcW w:w="428" w:type="pct"/>
            <w:tcBorders>
              <w:top w:val="single" w:sz="2" w:space="0" w:color="808080" w:themeColor="background1" w:themeShade="80"/>
              <w:bottom w:val="single" w:sz="2" w:space="0" w:color="808080" w:themeColor="background1" w:themeShade="80"/>
            </w:tcBorders>
            <w:vAlign w:val="center"/>
            <w:hideMark/>
          </w:tcPr>
          <w:p w14:paraId="5FA41316" w14:textId="77777777" w:rsidR="00F5292F" w:rsidRPr="00900EA9" w:rsidRDefault="00F5292F" w:rsidP="00E318DF">
            <w:pPr>
              <w:pStyle w:val="TblBlank"/>
              <w:jc w:val="center"/>
            </w:pPr>
            <w:r w:rsidRPr="00900EA9">
              <w:rPr>
                <w:color w:val="000000"/>
                <w:kern w:val="24"/>
              </w:rPr>
              <w:t>No deletions</w:t>
            </w:r>
          </w:p>
        </w:tc>
        <w:tc>
          <w:tcPr>
            <w:tcW w:w="423" w:type="pct"/>
            <w:tcBorders>
              <w:top w:val="single" w:sz="2" w:space="0" w:color="808080" w:themeColor="background1" w:themeShade="80"/>
              <w:bottom w:val="single" w:sz="2" w:space="0" w:color="808080" w:themeColor="background1" w:themeShade="80"/>
            </w:tcBorders>
            <w:vAlign w:val="center"/>
            <w:hideMark/>
          </w:tcPr>
          <w:p w14:paraId="347D245C" w14:textId="77777777" w:rsidR="00F5292F" w:rsidRPr="00900EA9" w:rsidRDefault="00F5292F" w:rsidP="00E318DF">
            <w:pPr>
              <w:pStyle w:val="TblBlank"/>
              <w:jc w:val="center"/>
            </w:pPr>
            <w:r w:rsidRPr="00900EA9">
              <w:rPr>
                <w:color w:val="000000"/>
                <w:kern w:val="24"/>
              </w:rPr>
              <w:t>Deleted</w:t>
            </w:r>
          </w:p>
        </w:tc>
        <w:tc>
          <w:tcPr>
            <w:tcW w:w="428" w:type="pct"/>
            <w:tcBorders>
              <w:top w:val="single" w:sz="2" w:space="0" w:color="808080" w:themeColor="background1" w:themeShade="80"/>
              <w:bottom w:val="single" w:sz="2" w:space="0" w:color="808080" w:themeColor="background1" w:themeShade="80"/>
            </w:tcBorders>
            <w:vAlign w:val="center"/>
            <w:hideMark/>
          </w:tcPr>
          <w:p w14:paraId="3FE8B071" w14:textId="77777777" w:rsidR="00F5292F" w:rsidRPr="00900EA9" w:rsidRDefault="00F5292F" w:rsidP="00E318DF">
            <w:pPr>
              <w:pStyle w:val="TblBlank"/>
              <w:jc w:val="center"/>
            </w:pPr>
            <w:r w:rsidRPr="00900EA9">
              <w:rPr>
                <w:color w:val="000000"/>
                <w:kern w:val="24"/>
              </w:rPr>
              <w:t>No deletions</w:t>
            </w:r>
          </w:p>
        </w:tc>
        <w:tc>
          <w:tcPr>
            <w:tcW w:w="428" w:type="pct"/>
            <w:tcBorders>
              <w:top w:val="single" w:sz="2" w:space="0" w:color="808080" w:themeColor="background1" w:themeShade="80"/>
              <w:bottom w:val="single" w:sz="2" w:space="0" w:color="808080" w:themeColor="background1" w:themeShade="80"/>
            </w:tcBorders>
            <w:vAlign w:val="center"/>
            <w:hideMark/>
          </w:tcPr>
          <w:p w14:paraId="5CC5C2C7" w14:textId="77777777" w:rsidR="00F5292F" w:rsidRPr="00900EA9" w:rsidRDefault="00F5292F" w:rsidP="00E318DF">
            <w:pPr>
              <w:pStyle w:val="TblBlank"/>
              <w:jc w:val="center"/>
            </w:pPr>
            <w:r w:rsidRPr="00900EA9">
              <w:rPr>
                <w:color w:val="000000"/>
                <w:kern w:val="24"/>
              </w:rPr>
              <w:t>No deletions</w:t>
            </w:r>
          </w:p>
        </w:tc>
        <w:tc>
          <w:tcPr>
            <w:tcW w:w="428" w:type="pct"/>
            <w:tcBorders>
              <w:top w:val="single" w:sz="2" w:space="0" w:color="808080" w:themeColor="background1" w:themeShade="80"/>
              <w:bottom w:val="single" w:sz="2" w:space="0" w:color="808080" w:themeColor="background1" w:themeShade="80"/>
            </w:tcBorders>
            <w:vAlign w:val="center"/>
            <w:hideMark/>
          </w:tcPr>
          <w:p w14:paraId="29CE436E" w14:textId="77777777" w:rsidR="00F5292F" w:rsidRPr="00900EA9" w:rsidRDefault="00F5292F" w:rsidP="00E318DF">
            <w:pPr>
              <w:pStyle w:val="TblBlank"/>
              <w:jc w:val="center"/>
            </w:pPr>
            <w:r w:rsidRPr="00900EA9">
              <w:rPr>
                <w:color w:val="000000"/>
                <w:kern w:val="24"/>
              </w:rPr>
              <w:t>No deletions</w:t>
            </w:r>
          </w:p>
        </w:tc>
        <w:tc>
          <w:tcPr>
            <w:tcW w:w="509" w:type="pct"/>
            <w:tcBorders>
              <w:top w:val="single" w:sz="2" w:space="0" w:color="808080" w:themeColor="background1" w:themeShade="80"/>
              <w:bottom w:val="single" w:sz="2" w:space="0" w:color="808080" w:themeColor="background1" w:themeShade="80"/>
            </w:tcBorders>
            <w:vAlign w:val="center"/>
            <w:hideMark/>
          </w:tcPr>
          <w:p w14:paraId="68FDA574" w14:textId="42AEF343" w:rsidR="00F5292F" w:rsidRPr="00900EA9" w:rsidRDefault="00F5292F" w:rsidP="00E318DF">
            <w:pPr>
              <w:pStyle w:val="TblBlank"/>
              <w:jc w:val="center"/>
            </w:pPr>
            <w:r w:rsidRPr="00900EA9">
              <w:rPr>
                <w:color w:val="000000"/>
                <w:kern w:val="24"/>
              </w:rPr>
              <w:t xml:space="preserve">No </w:t>
            </w:r>
            <w:r w:rsidR="00E318DF" w:rsidRPr="00900EA9">
              <w:rPr>
                <w:color w:val="000000"/>
                <w:kern w:val="24"/>
              </w:rPr>
              <w:br/>
            </w:r>
            <w:r w:rsidRPr="00900EA9">
              <w:rPr>
                <w:color w:val="000000"/>
                <w:kern w:val="24"/>
              </w:rPr>
              <w:t>deletions</w:t>
            </w:r>
          </w:p>
        </w:tc>
        <w:tc>
          <w:tcPr>
            <w:tcW w:w="429" w:type="pct"/>
            <w:tcBorders>
              <w:top w:val="single" w:sz="2" w:space="0" w:color="808080" w:themeColor="background1" w:themeShade="80"/>
              <w:bottom w:val="single" w:sz="2" w:space="0" w:color="808080" w:themeColor="background1" w:themeShade="80"/>
            </w:tcBorders>
            <w:vAlign w:val="center"/>
            <w:hideMark/>
          </w:tcPr>
          <w:p w14:paraId="65C152D1" w14:textId="77777777" w:rsidR="00F5292F" w:rsidRPr="00900EA9" w:rsidRDefault="00F5292F" w:rsidP="00E318DF">
            <w:pPr>
              <w:pStyle w:val="TblBlank"/>
              <w:jc w:val="center"/>
            </w:pPr>
            <w:r w:rsidRPr="00900EA9">
              <w:rPr>
                <w:color w:val="000000"/>
                <w:kern w:val="24"/>
              </w:rPr>
              <w:t>No deletions</w:t>
            </w:r>
          </w:p>
        </w:tc>
      </w:tr>
      <w:tr w:rsidR="00E318DF" w:rsidRPr="00B45CB2" w14:paraId="63D1F8BC" w14:textId="77777777" w:rsidTr="00900EA9">
        <w:trPr>
          <w:trHeight w:val="514"/>
        </w:trPr>
        <w:tc>
          <w:tcPr>
            <w:tcW w:w="704" w:type="pct"/>
            <w:tcBorders>
              <w:top w:val="single" w:sz="2" w:space="0" w:color="808080" w:themeColor="background1" w:themeShade="80"/>
              <w:bottom w:val="single" w:sz="6" w:space="0" w:color="auto"/>
            </w:tcBorders>
            <w:hideMark/>
          </w:tcPr>
          <w:p w14:paraId="57E20FBB" w14:textId="4592342E" w:rsidR="00F5292F" w:rsidRPr="00900EA9" w:rsidRDefault="00F5292F" w:rsidP="003B6717">
            <w:pPr>
              <w:pStyle w:val="TblBlank"/>
              <w:rPr>
                <w:b/>
                <w:bCs/>
              </w:rPr>
            </w:pPr>
            <w:r w:rsidRPr="00900EA9">
              <w:rPr>
                <w:b/>
                <w:bCs/>
                <w:color w:val="000000"/>
                <w:kern w:val="24"/>
              </w:rPr>
              <w:t xml:space="preserve">HPV </w:t>
            </w:r>
            <w:r w:rsidR="00E318DF" w:rsidRPr="00900EA9">
              <w:rPr>
                <w:b/>
                <w:bCs/>
                <w:color w:val="000000"/>
                <w:kern w:val="24"/>
              </w:rPr>
              <w:t>o</w:t>
            </w:r>
            <w:r w:rsidRPr="00900EA9">
              <w:rPr>
                <w:b/>
                <w:bCs/>
                <w:color w:val="000000"/>
                <w:kern w:val="24"/>
              </w:rPr>
              <w:t>ncogene status</w:t>
            </w:r>
          </w:p>
        </w:tc>
        <w:tc>
          <w:tcPr>
            <w:tcW w:w="715" w:type="pct"/>
            <w:tcBorders>
              <w:top w:val="single" w:sz="2" w:space="0" w:color="808080" w:themeColor="background1" w:themeShade="80"/>
              <w:bottom w:val="single" w:sz="6" w:space="0" w:color="auto"/>
            </w:tcBorders>
            <w:vAlign w:val="center"/>
            <w:hideMark/>
          </w:tcPr>
          <w:p w14:paraId="16826AE7" w14:textId="77777777" w:rsidR="00F5292F" w:rsidRPr="00900EA9" w:rsidRDefault="00F5292F" w:rsidP="00E318DF">
            <w:pPr>
              <w:pStyle w:val="TblBlank"/>
              <w:rPr>
                <w:b/>
                <w:bCs/>
              </w:rPr>
            </w:pPr>
            <w:r w:rsidRPr="00900EA9">
              <w:rPr>
                <w:b/>
                <w:bCs/>
                <w:color w:val="000000"/>
                <w:kern w:val="24"/>
              </w:rPr>
              <w:t>Virus Identified</w:t>
            </w:r>
          </w:p>
        </w:tc>
        <w:tc>
          <w:tcPr>
            <w:tcW w:w="508" w:type="pct"/>
            <w:tcBorders>
              <w:top w:val="single" w:sz="2" w:space="0" w:color="808080" w:themeColor="background1" w:themeShade="80"/>
              <w:bottom w:val="single" w:sz="6" w:space="0" w:color="auto"/>
            </w:tcBorders>
            <w:vAlign w:val="center"/>
            <w:hideMark/>
          </w:tcPr>
          <w:p w14:paraId="244BDDF6" w14:textId="77777777" w:rsidR="00F5292F" w:rsidRPr="00900EA9" w:rsidRDefault="00F5292F" w:rsidP="00E318DF">
            <w:pPr>
              <w:pStyle w:val="TblBlank"/>
              <w:jc w:val="center"/>
            </w:pPr>
            <w:r w:rsidRPr="00900EA9">
              <w:rPr>
                <w:color w:val="000000"/>
                <w:kern w:val="24"/>
              </w:rPr>
              <w:t>HPV16</w:t>
            </w:r>
          </w:p>
        </w:tc>
        <w:tc>
          <w:tcPr>
            <w:tcW w:w="428" w:type="pct"/>
            <w:tcBorders>
              <w:top w:val="single" w:sz="2" w:space="0" w:color="808080" w:themeColor="background1" w:themeShade="80"/>
              <w:bottom w:val="single" w:sz="6" w:space="0" w:color="auto"/>
            </w:tcBorders>
            <w:vAlign w:val="center"/>
            <w:hideMark/>
          </w:tcPr>
          <w:p w14:paraId="0D8EE922" w14:textId="77777777" w:rsidR="00F5292F" w:rsidRPr="00900EA9" w:rsidRDefault="00F5292F" w:rsidP="00E318DF">
            <w:pPr>
              <w:pStyle w:val="TblBlank"/>
              <w:jc w:val="center"/>
            </w:pPr>
            <w:r w:rsidRPr="00900EA9">
              <w:rPr>
                <w:color w:val="000000"/>
                <w:kern w:val="24"/>
              </w:rPr>
              <w:t>HPV16</w:t>
            </w:r>
          </w:p>
        </w:tc>
        <w:tc>
          <w:tcPr>
            <w:tcW w:w="423" w:type="pct"/>
            <w:tcBorders>
              <w:top w:val="single" w:sz="2" w:space="0" w:color="808080" w:themeColor="background1" w:themeShade="80"/>
              <w:bottom w:val="single" w:sz="6" w:space="0" w:color="auto"/>
            </w:tcBorders>
            <w:vAlign w:val="center"/>
            <w:hideMark/>
          </w:tcPr>
          <w:p w14:paraId="3E926AC2" w14:textId="77777777" w:rsidR="00F5292F" w:rsidRPr="00900EA9" w:rsidRDefault="00F5292F" w:rsidP="00E318DF">
            <w:pPr>
              <w:pStyle w:val="TblBlank"/>
              <w:jc w:val="center"/>
            </w:pPr>
            <w:r w:rsidRPr="00900EA9">
              <w:rPr>
                <w:color w:val="000000"/>
                <w:kern w:val="24"/>
              </w:rPr>
              <w:t>HPV16</w:t>
            </w:r>
          </w:p>
        </w:tc>
        <w:tc>
          <w:tcPr>
            <w:tcW w:w="428" w:type="pct"/>
            <w:tcBorders>
              <w:top w:val="single" w:sz="2" w:space="0" w:color="808080" w:themeColor="background1" w:themeShade="80"/>
              <w:bottom w:val="single" w:sz="6" w:space="0" w:color="auto"/>
            </w:tcBorders>
            <w:vAlign w:val="center"/>
            <w:hideMark/>
          </w:tcPr>
          <w:p w14:paraId="1216712A" w14:textId="77777777" w:rsidR="00F5292F" w:rsidRPr="00900EA9" w:rsidRDefault="00F5292F" w:rsidP="00E318DF">
            <w:pPr>
              <w:pStyle w:val="TblBlank"/>
              <w:jc w:val="center"/>
            </w:pPr>
            <w:r w:rsidRPr="00900EA9">
              <w:rPr>
                <w:color w:val="000000"/>
                <w:kern w:val="24"/>
              </w:rPr>
              <w:t>HPV16</w:t>
            </w:r>
          </w:p>
        </w:tc>
        <w:tc>
          <w:tcPr>
            <w:tcW w:w="428" w:type="pct"/>
            <w:tcBorders>
              <w:top w:val="single" w:sz="2" w:space="0" w:color="808080" w:themeColor="background1" w:themeShade="80"/>
              <w:bottom w:val="single" w:sz="6" w:space="0" w:color="auto"/>
            </w:tcBorders>
            <w:vAlign w:val="center"/>
            <w:hideMark/>
          </w:tcPr>
          <w:p w14:paraId="02002630" w14:textId="77777777" w:rsidR="00F5292F" w:rsidRPr="00900EA9" w:rsidRDefault="00F5292F" w:rsidP="00E318DF">
            <w:pPr>
              <w:pStyle w:val="TblBlank"/>
              <w:jc w:val="center"/>
            </w:pPr>
            <w:r w:rsidRPr="00900EA9">
              <w:rPr>
                <w:color w:val="000000"/>
                <w:kern w:val="24"/>
              </w:rPr>
              <w:t>HPV16</w:t>
            </w:r>
          </w:p>
        </w:tc>
        <w:tc>
          <w:tcPr>
            <w:tcW w:w="428" w:type="pct"/>
            <w:tcBorders>
              <w:top w:val="single" w:sz="2" w:space="0" w:color="808080" w:themeColor="background1" w:themeShade="80"/>
              <w:bottom w:val="single" w:sz="6" w:space="0" w:color="auto"/>
            </w:tcBorders>
            <w:vAlign w:val="center"/>
            <w:hideMark/>
          </w:tcPr>
          <w:p w14:paraId="5AC5AF51" w14:textId="77777777" w:rsidR="00F5292F" w:rsidRPr="00900EA9" w:rsidRDefault="00F5292F" w:rsidP="00E318DF">
            <w:pPr>
              <w:pStyle w:val="TblBlank"/>
              <w:jc w:val="center"/>
            </w:pPr>
            <w:r w:rsidRPr="00900EA9">
              <w:rPr>
                <w:color w:val="000000"/>
                <w:kern w:val="24"/>
              </w:rPr>
              <w:t>HPV16</w:t>
            </w:r>
          </w:p>
        </w:tc>
        <w:tc>
          <w:tcPr>
            <w:tcW w:w="509" w:type="pct"/>
            <w:tcBorders>
              <w:top w:val="single" w:sz="2" w:space="0" w:color="808080" w:themeColor="background1" w:themeShade="80"/>
              <w:bottom w:val="single" w:sz="6" w:space="0" w:color="auto"/>
            </w:tcBorders>
            <w:vAlign w:val="center"/>
            <w:hideMark/>
          </w:tcPr>
          <w:p w14:paraId="6CE392E3" w14:textId="77777777" w:rsidR="00F5292F" w:rsidRPr="00900EA9" w:rsidRDefault="00F5292F" w:rsidP="00E318DF">
            <w:pPr>
              <w:pStyle w:val="TblBlank"/>
              <w:jc w:val="center"/>
            </w:pPr>
            <w:r w:rsidRPr="00900EA9">
              <w:rPr>
                <w:color w:val="000000"/>
                <w:kern w:val="24"/>
              </w:rPr>
              <w:t>HPV16</w:t>
            </w:r>
          </w:p>
        </w:tc>
        <w:tc>
          <w:tcPr>
            <w:tcW w:w="429" w:type="pct"/>
            <w:tcBorders>
              <w:top w:val="single" w:sz="2" w:space="0" w:color="808080" w:themeColor="background1" w:themeShade="80"/>
              <w:bottom w:val="single" w:sz="6" w:space="0" w:color="auto"/>
            </w:tcBorders>
            <w:vAlign w:val="center"/>
            <w:hideMark/>
          </w:tcPr>
          <w:p w14:paraId="718704D9" w14:textId="77777777" w:rsidR="00F5292F" w:rsidRPr="00900EA9" w:rsidRDefault="00F5292F" w:rsidP="00E318DF">
            <w:pPr>
              <w:pStyle w:val="TblBlank"/>
              <w:jc w:val="center"/>
            </w:pPr>
            <w:r w:rsidRPr="00900EA9">
              <w:rPr>
                <w:color w:val="000000"/>
                <w:kern w:val="24"/>
              </w:rPr>
              <w:t>HPV16</w:t>
            </w:r>
          </w:p>
        </w:tc>
      </w:tr>
    </w:tbl>
    <w:p w14:paraId="0940208A" w14:textId="77777777" w:rsidR="00F5292F" w:rsidRDefault="00F5292F" w:rsidP="00F5292F">
      <w:pPr>
        <w:rPr>
          <w:sz w:val="22"/>
        </w:rPr>
      </w:pPr>
    </w:p>
    <w:p w14:paraId="6328DAAF" w14:textId="77777777" w:rsidR="00D1491D" w:rsidRDefault="00D1491D" w:rsidP="00F5292F">
      <w:pPr>
        <w:rPr>
          <w:sz w:val="22"/>
        </w:rPr>
        <w:sectPr w:rsidR="00D1491D" w:rsidSect="00D1491D">
          <w:endnotePr>
            <w:numFmt w:val="lowerLetter"/>
          </w:endnotePr>
          <w:pgSz w:w="15840" w:h="12240" w:orient="landscape"/>
          <w:pgMar w:top="1440" w:right="1440" w:bottom="1440" w:left="1440" w:header="360" w:footer="720" w:gutter="0"/>
          <w:cols w:space="720"/>
          <w:docGrid w:linePitch="360"/>
        </w:sectPr>
      </w:pPr>
    </w:p>
    <w:p w14:paraId="5F4B8847" w14:textId="389B9A32" w:rsidR="003A338E" w:rsidRPr="00900EA9" w:rsidRDefault="001A0551" w:rsidP="003A338E">
      <w:pPr>
        <w:pStyle w:val="Heading1"/>
      </w:pPr>
      <w:bookmarkStart w:id="14" w:name="_Toc195271748"/>
      <w:r>
        <w:lastRenderedPageBreak/>
        <w:t>SUPPLEMENTAL FIGURES</w:t>
      </w:r>
      <w:bookmarkEnd w:id="14"/>
    </w:p>
    <w:p w14:paraId="052F268D" w14:textId="5380FB8F" w:rsidR="008B1740" w:rsidRPr="008B1740" w:rsidRDefault="00BC6A8C" w:rsidP="009463E0">
      <w:pPr>
        <w:pStyle w:val="Heading2"/>
        <w:rPr>
          <w:bCs/>
          <w:lang w:val="it-IT"/>
        </w:rPr>
      </w:pPr>
      <w:bookmarkStart w:id="15" w:name="_Ref182067475"/>
      <w:bookmarkStart w:id="16" w:name="_Toc195271749"/>
      <w:r w:rsidRPr="0055319D">
        <w:t>Figure </w:t>
      </w:r>
      <w:r w:rsidR="00BF18EA">
        <w:t>S</w:t>
      </w:r>
      <w:r w:rsidR="00146190">
        <w:rPr>
          <w:noProof/>
        </w:rPr>
        <w:t>1</w:t>
      </w:r>
      <w:bookmarkEnd w:id="15"/>
      <w:r w:rsidR="008B1740" w:rsidRPr="0055319D">
        <w:rPr>
          <w:bCs/>
          <w:lang w:val="it-IT"/>
        </w:rPr>
        <w:t xml:space="preserve">. Study </w:t>
      </w:r>
      <w:r w:rsidR="00964955">
        <w:rPr>
          <w:bCs/>
          <w:lang w:val="it-IT"/>
        </w:rPr>
        <w:t>d</w:t>
      </w:r>
      <w:r w:rsidR="008B1740" w:rsidRPr="0055319D">
        <w:rPr>
          <w:bCs/>
          <w:lang w:val="it-IT"/>
        </w:rPr>
        <w:t>esign</w:t>
      </w:r>
      <w:bookmarkEnd w:id="16"/>
    </w:p>
    <w:p w14:paraId="63F075FA" w14:textId="23A02159" w:rsidR="008B1740" w:rsidRDefault="008B1740" w:rsidP="008B1740">
      <w:pPr>
        <w:rPr>
          <w:lang w:val="it-IT"/>
        </w:rPr>
      </w:pPr>
      <w:r w:rsidRPr="008B1740">
        <w:rPr>
          <w:noProof/>
        </w:rPr>
        <w:drawing>
          <wp:inline distT="0" distB="0" distL="0" distR="0" wp14:anchorId="512C271A" wp14:editId="0564A9B2">
            <wp:extent cx="5943600" cy="1853565"/>
            <wp:effectExtent l="0" t="0" r="0" b="0"/>
            <wp:docPr id="184897961" name="Picture 1" descr="A diagram of a patient's schedule&#10;&#10;Description automatically generated">
              <a:extLst xmlns:a="http://schemas.openxmlformats.org/drawingml/2006/main">
                <a:ext uri="{FF2B5EF4-FFF2-40B4-BE49-F238E27FC236}">
                  <a16:creationId xmlns:a16="http://schemas.microsoft.com/office/drawing/2014/main" id="{2A294E13-C1EC-9947-0AB3-A3D441FF1D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97961" name="Picture 1" descr="A diagram of a patient's schedule&#10;&#10;Description automatically generated">
                      <a:extLst>
                        <a:ext uri="{FF2B5EF4-FFF2-40B4-BE49-F238E27FC236}">
                          <a16:creationId xmlns:a16="http://schemas.microsoft.com/office/drawing/2014/main" id="{2A294E13-C1EC-9947-0AB3-A3D441FF1D5E}"/>
                        </a:ext>
                      </a:extLst>
                    </pic:cNvPr>
                    <pic:cNvPicPr>
                      <a:picLocks noChangeAspect="1"/>
                    </pic:cNvPicPr>
                  </pic:nvPicPr>
                  <pic:blipFill rotWithShape="1">
                    <a:blip r:embed="rId11">
                      <a:extLst>
                        <a:ext uri="{28A0092B-C50C-407E-A947-70E740481C1C}">
                          <a14:useLocalDpi xmlns:a14="http://schemas.microsoft.com/office/drawing/2010/main" val="0"/>
                        </a:ext>
                      </a:extLst>
                    </a:blip>
                    <a:srcRect l="1693" t="5965" r="1585" b="4195"/>
                    <a:stretch/>
                  </pic:blipFill>
                  <pic:spPr>
                    <a:xfrm>
                      <a:off x="0" y="0"/>
                      <a:ext cx="5943600" cy="1853565"/>
                    </a:xfrm>
                    <a:prstGeom prst="rect">
                      <a:avLst/>
                    </a:prstGeom>
                  </pic:spPr>
                </pic:pic>
              </a:graphicData>
            </a:graphic>
          </wp:inline>
        </w:drawing>
      </w:r>
      <w:r w:rsidRPr="008B1740">
        <w:rPr>
          <w:noProof/>
        </w:rPr>
        <w:drawing>
          <wp:inline distT="0" distB="0" distL="0" distR="0" wp14:anchorId="5A69FF47" wp14:editId="1406A4A9">
            <wp:extent cx="5053277" cy="1615781"/>
            <wp:effectExtent l="0" t="0" r="0" b="3810"/>
            <wp:docPr id="1174143720" name="Picture 7" descr="A diagram of a number of cells&#10;&#10;Description automatically generated">
              <a:extLst xmlns:a="http://schemas.openxmlformats.org/drawingml/2006/main">
                <a:ext uri="{FF2B5EF4-FFF2-40B4-BE49-F238E27FC236}">
                  <a16:creationId xmlns:a16="http://schemas.microsoft.com/office/drawing/2014/main" id="{271CD2CA-41D6-75D9-A48D-013114BC02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143720" name="Picture 7" descr="A diagram of a number of cells&#10;&#10;Description automatically generated">
                      <a:extLst>
                        <a:ext uri="{FF2B5EF4-FFF2-40B4-BE49-F238E27FC236}">
                          <a16:creationId xmlns:a16="http://schemas.microsoft.com/office/drawing/2014/main" id="{271CD2CA-41D6-75D9-A48D-013114BC0249}"/>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053277" cy="1615781"/>
                    </a:xfrm>
                    <a:prstGeom prst="rect">
                      <a:avLst/>
                    </a:prstGeom>
                  </pic:spPr>
                </pic:pic>
              </a:graphicData>
            </a:graphic>
          </wp:inline>
        </w:drawing>
      </w:r>
    </w:p>
    <w:p w14:paraId="05B95B5A" w14:textId="3B5B6C7C" w:rsidR="008B1740" w:rsidRDefault="008B1740">
      <w:pPr>
        <w:spacing w:line="259" w:lineRule="auto"/>
        <w:rPr>
          <w:b/>
          <w:bCs/>
        </w:rPr>
      </w:pPr>
    </w:p>
    <w:p w14:paraId="50158B02" w14:textId="77777777" w:rsidR="00735A9F" w:rsidRDefault="00735A9F">
      <w:pPr>
        <w:spacing w:line="259" w:lineRule="auto"/>
        <w:rPr>
          <w:b/>
          <w:bCs/>
        </w:rPr>
        <w:sectPr w:rsidR="00735A9F" w:rsidSect="00D1491D">
          <w:endnotePr>
            <w:numFmt w:val="lowerLetter"/>
          </w:endnotePr>
          <w:pgSz w:w="12240" w:h="15840"/>
          <w:pgMar w:top="1440" w:right="1440" w:bottom="1440" w:left="1440" w:header="360" w:footer="720" w:gutter="0"/>
          <w:cols w:space="720"/>
          <w:docGrid w:linePitch="360"/>
        </w:sectPr>
      </w:pPr>
    </w:p>
    <w:p w14:paraId="45F3BF1D" w14:textId="48CAA464" w:rsidR="00A909CB" w:rsidRDefault="00BC6A8C" w:rsidP="009463E0">
      <w:pPr>
        <w:pStyle w:val="Heading2"/>
        <w:rPr>
          <w:bCs/>
        </w:rPr>
      </w:pPr>
      <w:bookmarkStart w:id="17" w:name="_Ref182067777"/>
      <w:bookmarkStart w:id="18" w:name="_Toc195271750"/>
      <w:r w:rsidRPr="0055319D">
        <w:lastRenderedPageBreak/>
        <w:t>Figure </w:t>
      </w:r>
      <w:r w:rsidR="00BF18EA">
        <w:t>S</w:t>
      </w:r>
      <w:r w:rsidR="00146190">
        <w:rPr>
          <w:noProof/>
        </w:rPr>
        <w:t>2</w:t>
      </w:r>
      <w:bookmarkEnd w:id="17"/>
      <w:r w:rsidRPr="0055319D">
        <w:rPr>
          <w:bCs/>
        </w:rPr>
        <w:t>.</w:t>
      </w:r>
      <w:r w:rsidR="00CD58AE" w:rsidRPr="0055319D">
        <w:rPr>
          <w:bCs/>
        </w:rPr>
        <w:t xml:space="preserve"> Patient disposition</w:t>
      </w:r>
      <w:bookmarkEnd w:id="18"/>
    </w:p>
    <w:p w14:paraId="7CD3176D" w14:textId="161850E0" w:rsidR="00274CC7" w:rsidRDefault="00F56DBC">
      <w:pPr>
        <w:spacing w:line="259" w:lineRule="auto"/>
        <w:rPr>
          <w:b/>
          <w:bCs/>
        </w:rPr>
      </w:pPr>
      <w:r>
        <w:rPr>
          <w:b/>
          <w:bCs/>
          <w:noProof/>
        </w:rPr>
        <w:drawing>
          <wp:inline distT="0" distB="0" distL="0" distR="0" wp14:anchorId="1F257D9A" wp14:editId="3DE35F1E">
            <wp:extent cx="4351020" cy="5698373"/>
            <wp:effectExtent l="0" t="0" r="0" b="0"/>
            <wp:docPr id="54691769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62818" cy="5713824"/>
                    </a:xfrm>
                    <a:prstGeom prst="rect">
                      <a:avLst/>
                    </a:prstGeom>
                    <a:noFill/>
                  </pic:spPr>
                </pic:pic>
              </a:graphicData>
            </a:graphic>
          </wp:inline>
        </w:drawing>
      </w:r>
    </w:p>
    <w:p w14:paraId="7F698A74" w14:textId="77777777" w:rsidR="00274CC7" w:rsidRDefault="00274CC7">
      <w:pPr>
        <w:spacing w:line="259" w:lineRule="auto"/>
        <w:rPr>
          <w:b/>
          <w:bCs/>
        </w:rPr>
      </w:pPr>
    </w:p>
    <w:p w14:paraId="67B38526" w14:textId="77777777" w:rsidR="00F56DBC" w:rsidRDefault="00F56DBC">
      <w:pPr>
        <w:spacing w:line="259" w:lineRule="auto"/>
        <w:rPr>
          <w:b/>
          <w:bCs/>
        </w:rPr>
        <w:sectPr w:rsidR="00F56DBC" w:rsidSect="00326C1C">
          <w:endnotePr>
            <w:numFmt w:val="lowerLetter"/>
          </w:endnotePr>
          <w:pgSz w:w="12240" w:h="15840"/>
          <w:pgMar w:top="1440" w:right="1440" w:bottom="1440" w:left="1440" w:header="360" w:footer="720" w:gutter="0"/>
          <w:cols w:space="720"/>
          <w:docGrid w:linePitch="360"/>
        </w:sectPr>
      </w:pPr>
    </w:p>
    <w:p w14:paraId="229E7A19" w14:textId="7D2F7629" w:rsidR="003A7955" w:rsidRPr="00DC4562" w:rsidRDefault="00BC6A8C" w:rsidP="009463E0">
      <w:pPr>
        <w:pStyle w:val="Heading2"/>
        <w:spacing w:after="120"/>
      </w:pPr>
      <w:bookmarkStart w:id="19" w:name="_Ref182067640"/>
      <w:bookmarkStart w:id="20" w:name="_Toc195271751"/>
      <w:r w:rsidRPr="0055319D">
        <w:lastRenderedPageBreak/>
        <w:t>Figure </w:t>
      </w:r>
      <w:r w:rsidR="00BF18EA">
        <w:t>S</w:t>
      </w:r>
      <w:r w:rsidR="00146190">
        <w:rPr>
          <w:noProof/>
        </w:rPr>
        <w:t>3</w:t>
      </w:r>
      <w:bookmarkEnd w:id="19"/>
      <w:r w:rsidR="003A7955" w:rsidRPr="0055319D">
        <w:t xml:space="preserve">. </w:t>
      </w:r>
      <w:r w:rsidR="00CA065B" w:rsidRPr="0055319D">
        <w:t xml:space="preserve">Phenotypic </w:t>
      </w:r>
      <w:r w:rsidR="00964955">
        <w:t>e</w:t>
      </w:r>
      <w:r w:rsidR="00DC4562" w:rsidRPr="0055319D">
        <w:t xml:space="preserve">valuation of </w:t>
      </w:r>
      <w:r w:rsidR="00964955">
        <w:t>a</w:t>
      </w:r>
      <w:r w:rsidR="008474F9" w:rsidRPr="0055319D">
        <w:t xml:space="preserve">pheresis </w:t>
      </w:r>
      <w:r w:rsidR="00964955">
        <w:t>m</w:t>
      </w:r>
      <w:r w:rsidR="008474F9" w:rsidRPr="0055319D">
        <w:t>aterial</w:t>
      </w:r>
      <w:r w:rsidR="00DC4562" w:rsidRPr="0055319D">
        <w:t xml:space="preserve"> and </w:t>
      </w:r>
      <w:r w:rsidR="00CA065B" w:rsidRPr="0055319D">
        <w:t xml:space="preserve">KITE-439 </w:t>
      </w:r>
      <w:r w:rsidR="00964955">
        <w:t>i</w:t>
      </w:r>
      <w:r w:rsidR="008474F9" w:rsidRPr="0055319D">
        <w:t xml:space="preserve">nfusion </w:t>
      </w:r>
      <w:r w:rsidR="00964955">
        <w:t>p</w:t>
      </w:r>
      <w:r w:rsidR="008474F9" w:rsidRPr="0055319D">
        <w:t>roduct</w:t>
      </w:r>
      <w:r w:rsidR="00CA065B" w:rsidRPr="0055319D">
        <w:t>s</w:t>
      </w:r>
      <w:bookmarkEnd w:id="20"/>
      <w:r w:rsidR="00096CB5">
        <w:t>.</w:t>
      </w:r>
    </w:p>
    <w:p w14:paraId="55BF28CC" w14:textId="5B17ED14" w:rsidR="003A7955" w:rsidRDefault="00AC02B5" w:rsidP="003A7955">
      <w:r>
        <w:pict w14:anchorId="273298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in;height:252pt">
            <v:imagedata r:id="rId14" o:title=""/>
          </v:shape>
        </w:pict>
      </w:r>
    </w:p>
    <w:p w14:paraId="62BF7218" w14:textId="77777777" w:rsidR="00F56DBC" w:rsidRDefault="00F56DBC" w:rsidP="003A7955"/>
    <w:p w14:paraId="02FF3DBA" w14:textId="77777777" w:rsidR="00774227" w:rsidRDefault="00774227" w:rsidP="003A7955">
      <w:pPr>
        <w:sectPr w:rsidR="00774227" w:rsidSect="007834A6">
          <w:endnotePr>
            <w:numFmt w:val="lowerLetter"/>
          </w:endnotePr>
          <w:pgSz w:w="15840" w:h="12240" w:orient="landscape"/>
          <w:pgMar w:top="1440" w:right="1440" w:bottom="1440" w:left="1440" w:header="360" w:footer="720" w:gutter="0"/>
          <w:cols w:space="720"/>
          <w:docGrid w:linePitch="360"/>
        </w:sectPr>
      </w:pPr>
    </w:p>
    <w:p w14:paraId="3403B35E" w14:textId="56C6D7E9" w:rsidR="00DC4562" w:rsidRDefault="00BC6A8C" w:rsidP="009463E0">
      <w:pPr>
        <w:pStyle w:val="Heading2"/>
      </w:pPr>
      <w:bookmarkStart w:id="21" w:name="_Ref182067655"/>
      <w:bookmarkStart w:id="22" w:name="_Toc195271752"/>
      <w:r w:rsidRPr="0055319D">
        <w:lastRenderedPageBreak/>
        <w:t>Figure </w:t>
      </w:r>
      <w:r w:rsidR="00BF18EA">
        <w:t>S</w:t>
      </w:r>
      <w:r w:rsidR="00146190">
        <w:rPr>
          <w:noProof/>
        </w:rPr>
        <w:t>4</w:t>
      </w:r>
      <w:bookmarkEnd w:id="21"/>
      <w:r w:rsidR="00DC4562" w:rsidRPr="0055319D">
        <w:t xml:space="preserve">. </w:t>
      </w:r>
      <w:r w:rsidR="00CA065B" w:rsidRPr="0055319D">
        <w:t xml:space="preserve">T-cell </w:t>
      </w:r>
      <w:r w:rsidR="00964955">
        <w:t>p</w:t>
      </w:r>
      <w:r w:rsidR="00CA065B" w:rsidRPr="0055319D">
        <w:t xml:space="preserve">henotype in </w:t>
      </w:r>
      <w:r w:rsidR="00964955">
        <w:t>p</w:t>
      </w:r>
      <w:r w:rsidR="00CA065B" w:rsidRPr="0055319D">
        <w:t xml:space="preserve">eripheral </w:t>
      </w:r>
      <w:r w:rsidR="00964955">
        <w:t>b</w:t>
      </w:r>
      <w:r w:rsidR="00CA065B" w:rsidRPr="0055319D">
        <w:t xml:space="preserve">lood </w:t>
      </w:r>
      <w:r w:rsidR="00964955">
        <w:t>p</w:t>
      </w:r>
      <w:r w:rsidR="00CA065B" w:rsidRPr="0055319D">
        <w:t xml:space="preserve">re- and </w:t>
      </w:r>
      <w:r w:rsidR="00964955">
        <w:t>p</w:t>
      </w:r>
      <w:r w:rsidR="00CA065B" w:rsidRPr="0055319D">
        <w:t>ost-KITE-439</w:t>
      </w:r>
      <w:r w:rsidR="00CA065B" w:rsidRPr="00CA065B">
        <w:t xml:space="preserve"> </w:t>
      </w:r>
      <w:r w:rsidR="00964955">
        <w:t>i</w:t>
      </w:r>
      <w:r w:rsidR="00CA065B" w:rsidRPr="00CA065B">
        <w:t>nfusion</w:t>
      </w:r>
      <w:bookmarkEnd w:id="22"/>
    </w:p>
    <w:p w14:paraId="21A00E7C" w14:textId="77777777" w:rsidR="001A1A8F" w:rsidRDefault="001A1A8F" w:rsidP="00BC6A8C">
      <w:pPr>
        <w:pStyle w:val="TblFigCaption"/>
      </w:pPr>
    </w:p>
    <w:p w14:paraId="1E26413B" w14:textId="77777777" w:rsidR="001A1A8F" w:rsidRPr="00DC4562" w:rsidRDefault="001A1A8F" w:rsidP="00BC6A8C">
      <w:pPr>
        <w:pStyle w:val="TblFigCaption"/>
      </w:pPr>
    </w:p>
    <w:p w14:paraId="4B28CAB2" w14:textId="247C9F55" w:rsidR="00774227" w:rsidRDefault="00AC02B5" w:rsidP="008474F9">
      <w:pPr>
        <w:rPr>
          <w:sz w:val="22"/>
        </w:rPr>
      </w:pPr>
      <w:r>
        <w:pict w14:anchorId="2CC88AAB">
          <v:shape id="_x0000_i1026" type="#_x0000_t75" style="width:496.8pt;height:259.2pt">
            <v:imagedata r:id="rId15" o:title="" croptop="12224f"/>
          </v:shape>
        </w:pict>
      </w:r>
    </w:p>
    <w:p w14:paraId="5553113D" w14:textId="77777777" w:rsidR="00F56DBC" w:rsidRDefault="00F56DBC" w:rsidP="008474F9">
      <w:pPr>
        <w:rPr>
          <w:b/>
          <w:bCs/>
          <w:sz w:val="22"/>
        </w:rPr>
      </w:pPr>
    </w:p>
    <w:p w14:paraId="1062DAA1" w14:textId="77777777" w:rsidR="00F56DBC" w:rsidRDefault="00F56DBC" w:rsidP="008474F9">
      <w:pPr>
        <w:rPr>
          <w:b/>
          <w:bCs/>
          <w:sz w:val="22"/>
        </w:rPr>
        <w:sectPr w:rsidR="00F56DBC" w:rsidSect="00326C1C">
          <w:endnotePr>
            <w:numFmt w:val="lowerLetter"/>
          </w:endnotePr>
          <w:pgSz w:w="12240" w:h="15840"/>
          <w:pgMar w:top="1440" w:right="1440" w:bottom="1440" w:left="1440" w:header="360" w:footer="720" w:gutter="0"/>
          <w:cols w:space="720"/>
          <w:docGrid w:linePitch="360"/>
        </w:sectPr>
      </w:pPr>
    </w:p>
    <w:p w14:paraId="2FC897F5" w14:textId="4B73918E" w:rsidR="005C1D75" w:rsidRPr="00096CB5" w:rsidRDefault="00BC6A8C" w:rsidP="009463E0">
      <w:pPr>
        <w:pStyle w:val="Heading2"/>
        <w:rPr>
          <w:b w:val="0"/>
          <w:bCs/>
        </w:rPr>
      </w:pPr>
      <w:bookmarkStart w:id="23" w:name="_Ref182067668"/>
      <w:bookmarkStart w:id="24" w:name="_Toc195271753"/>
      <w:r w:rsidRPr="0055319D">
        <w:lastRenderedPageBreak/>
        <w:t>Figure </w:t>
      </w:r>
      <w:r w:rsidR="00BF18EA">
        <w:t>S</w:t>
      </w:r>
      <w:r w:rsidR="00146190">
        <w:rPr>
          <w:noProof/>
        </w:rPr>
        <w:t>5</w:t>
      </w:r>
      <w:bookmarkEnd w:id="23"/>
      <w:r w:rsidR="005C1D75" w:rsidRPr="0055319D">
        <w:t xml:space="preserve">. Frequency of KITE-439 </w:t>
      </w:r>
      <w:r w:rsidR="00964955">
        <w:t>c</w:t>
      </w:r>
      <w:r w:rsidR="006222AA" w:rsidRPr="0055319D">
        <w:t>ells</w:t>
      </w:r>
      <w:r w:rsidR="005C1D75" w:rsidRPr="0055319D">
        <w:t xml:space="preserve"> in </w:t>
      </w:r>
      <w:r w:rsidR="00964955">
        <w:t>p</w:t>
      </w:r>
      <w:r w:rsidR="006222AA" w:rsidRPr="0055319D">
        <w:t xml:space="preserve">eripheral </w:t>
      </w:r>
      <w:r w:rsidR="00964955">
        <w:t>b</w:t>
      </w:r>
      <w:r w:rsidR="006222AA" w:rsidRPr="0055319D">
        <w:t xml:space="preserve">lood </w:t>
      </w:r>
      <w:r w:rsidR="005C1D75" w:rsidRPr="0055319D">
        <w:t xml:space="preserve">and </w:t>
      </w:r>
      <w:r w:rsidR="00964955">
        <w:t>p</w:t>
      </w:r>
      <w:r w:rsidR="006222AA" w:rsidRPr="0055319D">
        <w:t>leural</w:t>
      </w:r>
      <w:r w:rsidR="006222AA" w:rsidRPr="00CA065B">
        <w:t xml:space="preserve"> </w:t>
      </w:r>
      <w:r w:rsidR="00964955">
        <w:t>f</w:t>
      </w:r>
      <w:r w:rsidR="006222AA" w:rsidRPr="00CA065B">
        <w:t>luid</w:t>
      </w:r>
      <w:r w:rsidR="003745A4">
        <w:t xml:space="preserve"> in </w:t>
      </w:r>
      <w:r w:rsidR="00E460F3">
        <w:t xml:space="preserve">the </w:t>
      </w:r>
      <w:r w:rsidR="007B04B7" w:rsidRPr="007B04B7">
        <w:t>Cohort 4</w:t>
      </w:r>
      <w:r w:rsidR="007B04B7">
        <w:t xml:space="preserve"> </w:t>
      </w:r>
      <w:r w:rsidR="00964955">
        <w:t>p</w:t>
      </w:r>
      <w:r w:rsidR="00E460F3">
        <w:t>atient (</w:t>
      </w:r>
      <w:r w:rsidR="007B04B7">
        <w:t>l</w:t>
      </w:r>
      <w:r w:rsidR="00E460F3">
        <w:t xml:space="preserve">ung </w:t>
      </w:r>
      <w:r w:rsidR="007B04B7">
        <w:t>m</w:t>
      </w:r>
      <w:r w:rsidR="00E460F3">
        <w:t>etastasis)</w:t>
      </w:r>
      <w:bookmarkEnd w:id="24"/>
    </w:p>
    <w:p w14:paraId="02317E32" w14:textId="093C9C6D" w:rsidR="003B5C2C" w:rsidRDefault="003B5C2C" w:rsidP="00BC6A8C">
      <w:pPr>
        <w:pStyle w:val="TblFigCaption"/>
      </w:pPr>
    </w:p>
    <w:tbl>
      <w:tblPr>
        <w:tblW w:w="0" w:type="auto"/>
        <w:jc w:val="center"/>
        <w:tblLayout w:type="fixed"/>
        <w:tblLook w:val="0000" w:firstRow="0" w:lastRow="0" w:firstColumn="0" w:lastColumn="0" w:noHBand="0" w:noVBand="0"/>
      </w:tblPr>
      <w:tblGrid>
        <w:gridCol w:w="3420"/>
        <w:gridCol w:w="2970"/>
      </w:tblGrid>
      <w:tr w:rsidR="003B5C2C" w:rsidRPr="003B5C2C" w14:paraId="07F725EE" w14:textId="77777777" w:rsidTr="005C4908">
        <w:trPr>
          <w:trHeight w:val="460"/>
          <w:jc w:val="center"/>
        </w:trPr>
        <w:tc>
          <w:tcPr>
            <w:tcW w:w="3420" w:type="dxa"/>
          </w:tcPr>
          <w:p w14:paraId="42F61B2E" w14:textId="77777777" w:rsidR="003B5C2C" w:rsidRPr="003B5C2C" w:rsidRDefault="003B5C2C" w:rsidP="00A011DF">
            <w:pPr>
              <w:spacing w:after="0" w:line="240" w:lineRule="auto"/>
              <w:jc w:val="center"/>
              <w:rPr>
                <w:b/>
                <w:bCs/>
                <w:sz w:val="22"/>
              </w:rPr>
            </w:pPr>
            <w:r w:rsidRPr="003B5C2C">
              <w:rPr>
                <w:b/>
                <w:bCs/>
                <w:sz w:val="22"/>
              </w:rPr>
              <w:t>Peripheral Blood</w:t>
            </w:r>
          </w:p>
          <w:p w14:paraId="6CA8CD7C" w14:textId="184AB4DF" w:rsidR="003B5C2C" w:rsidRPr="003B5C2C" w:rsidRDefault="003B5C2C" w:rsidP="00A011DF">
            <w:pPr>
              <w:spacing w:after="0" w:line="240" w:lineRule="auto"/>
              <w:jc w:val="center"/>
              <w:rPr>
                <w:b/>
                <w:bCs/>
                <w:sz w:val="22"/>
              </w:rPr>
            </w:pPr>
            <w:r w:rsidRPr="003B5C2C">
              <w:rPr>
                <w:b/>
                <w:bCs/>
                <w:sz w:val="22"/>
              </w:rPr>
              <w:t>(15.7% KITE-439 cells)</w:t>
            </w:r>
          </w:p>
        </w:tc>
        <w:tc>
          <w:tcPr>
            <w:tcW w:w="2970" w:type="dxa"/>
          </w:tcPr>
          <w:p w14:paraId="22E00A48" w14:textId="651E8103" w:rsidR="003B5C2C" w:rsidRPr="003B5C2C" w:rsidRDefault="003B5C2C" w:rsidP="00A011DF">
            <w:pPr>
              <w:spacing w:after="0" w:line="240" w:lineRule="auto"/>
              <w:jc w:val="center"/>
              <w:rPr>
                <w:b/>
                <w:bCs/>
                <w:sz w:val="22"/>
              </w:rPr>
            </w:pPr>
            <w:r w:rsidRPr="003B5C2C">
              <w:rPr>
                <w:b/>
                <w:bCs/>
                <w:sz w:val="22"/>
              </w:rPr>
              <w:t>Pleural Fluid</w:t>
            </w:r>
            <w:r w:rsidRPr="003B5C2C">
              <w:rPr>
                <w:b/>
                <w:bCs/>
                <w:sz w:val="22"/>
              </w:rPr>
              <w:br/>
              <w:t>(13.9% KITE-439 cells)</w:t>
            </w:r>
          </w:p>
        </w:tc>
      </w:tr>
    </w:tbl>
    <w:p w14:paraId="71D8546F" w14:textId="7949E5A4" w:rsidR="009C0970" w:rsidRDefault="005C1D75" w:rsidP="001A1A8F">
      <w:pPr>
        <w:pStyle w:val="TblFigCaption"/>
        <w:ind w:left="720" w:firstLine="720"/>
        <w:rPr>
          <w:b w:val="0"/>
          <w:bCs/>
        </w:rPr>
      </w:pPr>
      <w:r>
        <w:rPr>
          <w:noProof/>
        </w:rPr>
        <mc:AlternateContent>
          <mc:Choice Requires="wpg">
            <w:drawing>
              <wp:inline distT="0" distB="0" distL="0" distR="0" wp14:anchorId="02B314C9" wp14:editId="22FBCCBA">
                <wp:extent cx="4084320" cy="2125980"/>
                <wp:effectExtent l="0" t="0" r="0" b="7620"/>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084320" cy="2125980"/>
                          <a:chOff x="270490" y="0"/>
                          <a:chExt cx="4734973" cy="2315381"/>
                        </a:xfrm>
                      </wpg:grpSpPr>
                      <wpg:grpSp>
                        <wpg:cNvPr id="12" name="Group 729"/>
                        <wpg:cNvGrpSpPr>
                          <a:grpSpLocks/>
                        </wpg:cNvGrpSpPr>
                        <wpg:grpSpPr bwMode="auto">
                          <a:xfrm>
                            <a:off x="270490" y="0"/>
                            <a:ext cx="4734973" cy="2315381"/>
                            <a:chOff x="202926" y="0"/>
                            <a:chExt cx="3552245" cy="1737360"/>
                          </a:xfrm>
                        </wpg:grpSpPr>
                        <pic:pic xmlns:pic="http://schemas.openxmlformats.org/drawingml/2006/picture">
                          <pic:nvPicPr>
                            <pic:cNvPr id="13" name="Picture 730"/>
                            <pic:cNvPicPr>
                              <a:picLocks noChangeAspect="1"/>
                            </pic:cNvPicPr>
                          </pic:nvPicPr>
                          <pic:blipFill>
                            <a:blip r:embed="rId16"/>
                            <a:srcRect l="8745" r="1569" b="6450"/>
                            <a:stretch>
                              <a:fillRect/>
                            </a:stretch>
                          </pic:blipFill>
                          <pic:spPr bwMode="auto">
                            <a:xfrm>
                              <a:off x="202926" y="0"/>
                              <a:ext cx="1737360" cy="1737360"/>
                            </a:xfrm>
                            <a:prstGeom prst="rect">
                              <a:avLst/>
                            </a:prstGeom>
                            <a:noFill/>
                            <a:ln>
                              <a:noFill/>
                            </a:ln>
                          </pic:spPr>
                        </pic:pic>
                        <pic:pic xmlns:pic="http://schemas.openxmlformats.org/drawingml/2006/picture">
                          <pic:nvPicPr>
                            <pic:cNvPr id="14" name="Picture 731"/>
                            <pic:cNvPicPr>
                              <a:picLocks noChangeAspect="1"/>
                            </pic:cNvPicPr>
                          </pic:nvPicPr>
                          <pic:blipFill>
                            <a:blip r:embed="rId17"/>
                            <a:srcRect l="10233" r="81" b="6450"/>
                            <a:stretch>
                              <a:fillRect/>
                            </a:stretch>
                          </pic:blipFill>
                          <pic:spPr bwMode="auto">
                            <a:xfrm>
                              <a:off x="2017811" y="0"/>
                              <a:ext cx="1737360" cy="1737360"/>
                            </a:xfrm>
                            <a:prstGeom prst="rect">
                              <a:avLst/>
                            </a:prstGeom>
                            <a:noFill/>
                            <a:ln>
                              <a:noFill/>
                            </a:ln>
                          </pic:spPr>
                        </pic:pic>
                      </wpg:grpSp>
                      <wps:wsp>
                        <wps:cNvPr id="15" name="TextBox 17"/>
                        <wps:cNvSpPr txBox="1"/>
                        <wps:spPr>
                          <a:xfrm>
                            <a:off x="1131938" y="106092"/>
                            <a:ext cx="1391478" cy="1463040"/>
                          </a:xfrm>
                          <a:prstGeom prst="rect">
                            <a:avLst/>
                          </a:prstGeom>
                          <a:noFill/>
                          <a:ln>
                            <a:solidFill>
                              <a:srgbClr val="C00000"/>
                            </a:solidFill>
                          </a:ln>
                        </wps:spPr>
                        <wps:bodyPr wrap="square" rtlCol="0">
                          <a:noAutofit/>
                        </wps:bodyPr>
                      </wps:wsp>
                      <wps:wsp>
                        <wps:cNvPr id="16" name="TextBox 18"/>
                        <wps:cNvSpPr txBox="1"/>
                        <wps:spPr>
                          <a:xfrm>
                            <a:off x="1179050" y="203365"/>
                            <a:ext cx="1026796" cy="637106"/>
                          </a:xfrm>
                          <a:prstGeom prst="rect">
                            <a:avLst/>
                          </a:prstGeom>
                          <a:noFill/>
                        </wps:spPr>
                        <wps:txbx>
                          <w:txbxContent>
                            <w:p w14:paraId="18909E61" w14:textId="0B91E656" w:rsidR="005C1D75" w:rsidRPr="00427766" w:rsidRDefault="0031409C" w:rsidP="009C0970">
                              <w:pPr>
                                <w:spacing w:after="0" w:line="240" w:lineRule="auto"/>
                                <w:rPr>
                                  <w:rFonts w:asciiTheme="minorHAnsi" w:hAnsi="Calibri" w:cstheme="minorBidi"/>
                                  <w:b/>
                                  <w:color w:val="C00000"/>
                                  <w:kern w:val="24"/>
                                </w:rPr>
                              </w:pPr>
                              <w:r w:rsidRPr="0031409C">
                                <w:rPr>
                                  <w:rFonts w:asciiTheme="minorHAnsi" w:hAnsi="Calibri" w:cstheme="minorBidi"/>
                                  <w:b/>
                                  <w:color w:val="C00000"/>
                                  <w:kern w:val="24"/>
                                  <w:sz w:val="16"/>
                                  <w:szCs w:val="16"/>
                                </w:rPr>
                                <w:t>KITE-493</w:t>
                              </w:r>
                            </w:p>
                            <w:p w14:paraId="7F18B5D1" w14:textId="6C1A43EF" w:rsidR="005C1D75" w:rsidRPr="00427766" w:rsidRDefault="005C1D75" w:rsidP="009C0970">
                              <w:pPr>
                                <w:spacing w:after="0" w:line="240" w:lineRule="auto"/>
                                <w:rPr>
                                  <w:rFonts w:asciiTheme="minorHAnsi" w:hAnsi="Calibri" w:cstheme="minorBidi"/>
                                  <w:b/>
                                  <w:color w:val="C00000"/>
                                  <w:kern w:val="24"/>
                                  <w:sz w:val="16"/>
                                  <w:szCs w:val="16"/>
                                </w:rPr>
                              </w:pPr>
                              <w:r w:rsidRPr="00427766">
                                <w:rPr>
                                  <w:rFonts w:asciiTheme="minorHAnsi" w:hAnsi="Calibri" w:cstheme="minorBidi"/>
                                  <w:b/>
                                  <w:color w:val="C00000"/>
                                  <w:kern w:val="24"/>
                                  <w:sz w:val="16"/>
                                  <w:szCs w:val="16"/>
                                </w:rPr>
                                <w:t>cells</w:t>
                              </w:r>
                            </w:p>
                          </w:txbxContent>
                        </wps:txbx>
                        <wps:bodyPr wrap="square" rtlCol="0">
                          <a:noAutofit/>
                        </wps:bodyPr>
                      </wps:wsp>
                      <wps:wsp>
                        <wps:cNvPr id="17" name="TextBox 21"/>
                        <wps:cNvSpPr txBox="1"/>
                        <wps:spPr>
                          <a:xfrm>
                            <a:off x="3496067" y="98904"/>
                            <a:ext cx="1444752" cy="1453896"/>
                          </a:xfrm>
                          <a:prstGeom prst="rect">
                            <a:avLst/>
                          </a:prstGeom>
                          <a:noFill/>
                          <a:ln>
                            <a:solidFill>
                              <a:srgbClr val="C00000"/>
                            </a:solidFill>
                          </a:ln>
                        </wps:spPr>
                        <wps:bodyPr wrap="square" rtlCol="0">
                          <a:noAutofit/>
                        </wps:bodyPr>
                      </wps:wsp>
                      <wps:wsp>
                        <wps:cNvPr id="18" name="TextBox 22"/>
                        <wps:cNvSpPr txBox="1"/>
                        <wps:spPr>
                          <a:xfrm>
                            <a:off x="3542994" y="203365"/>
                            <a:ext cx="1073785" cy="677906"/>
                          </a:xfrm>
                          <a:prstGeom prst="rect">
                            <a:avLst/>
                          </a:prstGeom>
                          <a:noFill/>
                        </wps:spPr>
                        <wps:txbx>
                          <w:txbxContent>
                            <w:p w14:paraId="7204172C" w14:textId="449F4807" w:rsidR="005C1D75" w:rsidRPr="00427766" w:rsidRDefault="0031409C" w:rsidP="009C0970">
                              <w:pPr>
                                <w:spacing w:after="0" w:line="240" w:lineRule="auto"/>
                                <w:rPr>
                                  <w:rFonts w:asciiTheme="minorHAnsi" w:hAnsi="Calibri" w:cstheme="minorBidi"/>
                                  <w:b/>
                                  <w:color w:val="C00000"/>
                                  <w:kern w:val="24"/>
                                </w:rPr>
                              </w:pPr>
                              <w:r w:rsidRPr="0031409C">
                                <w:rPr>
                                  <w:rFonts w:asciiTheme="minorHAnsi" w:hAnsi="Calibri" w:cstheme="minorBidi"/>
                                  <w:b/>
                                  <w:color w:val="C00000"/>
                                  <w:kern w:val="24"/>
                                  <w:sz w:val="16"/>
                                  <w:szCs w:val="16"/>
                                </w:rPr>
                                <w:t>KITE-493</w:t>
                              </w:r>
                            </w:p>
                            <w:p w14:paraId="21F9E3C1" w14:textId="7A64379E" w:rsidR="005C1D75" w:rsidRPr="00427766" w:rsidRDefault="005C1D75" w:rsidP="009C0970">
                              <w:pPr>
                                <w:spacing w:after="0" w:line="240" w:lineRule="auto"/>
                                <w:rPr>
                                  <w:rFonts w:asciiTheme="minorHAnsi" w:hAnsi="Calibri" w:cstheme="minorBidi"/>
                                  <w:b/>
                                  <w:color w:val="C00000"/>
                                  <w:kern w:val="24"/>
                                  <w:sz w:val="16"/>
                                  <w:szCs w:val="16"/>
                                </w:rPr>
                              </w:pPr>
                              <w:r w:rsidRPr="00427766">
                                <w:rPr>
                                  <w:rFonts w:asciiTheme="minorHAnsi" w:hAnsi="Calibri" w:cstheme="minorBidi"/>
                                  <w:b/>
                                  <w:color w:val="C00000"/>
                                  <w:kern w:val="24"/>
                                  <w:sz w:val="16"/>
                                  <w:szCs w:val="16"/>
                                </w:rPr>
                                <w:t>cells</w:t>
                              </w:r>
                            </w:p>
                          </w:txbxContent>
                        </wps:txbx>
                        <wps:bodyPr wrap="square" rtlCol="0">
                          <a:noAutofit/>
                        </wps:bodyPr>
                      </wps:wsp>
                    </wpg:wgp>
                  </a:graphicData>
                </a:graphic>
              </wp:inline>
            </w:drawing>
          </mc:Choice>
          <mc:Fallback>
            <w:pict>
              <v:group w14:anchorId="02B314C9" id="Group 11" o:spid="_x0000_s1026" style="width:321.6pt;height:167.4pt;mso-position-horizontal-relative:char;mso-position-vertical-relative:line" coordorigin="2704" coordsize="47349,231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">
                <v:group id="Group 729" o:spid="_x0000_s1027" style="position:absolute;left:2704;width:47350;height:23153" coordorigin="2029" coordsize="35522,173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Picture 730" o:spid="_x0000_s1028" type="#_x0000_t75" style="position:absolute;left:2029;width:17373;height:17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">
                    <v:imagedata r:id="rId18" o:title="" cropbottom="4227f" cropleft="5731f" cropright="1028f"/>
                  </v:shape>
                  <v:shape id="Picture 731" o:spid="_x0000_s1029" type="#_x0000_t75" style="position:absolute;left:20178;width:17373;height:17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">
                    <v:imagedata r:id="rId19" o:title="" cropbottom="4227f" cropleft="6706f" cropright="53f"/>
                  </v:shape>
                </v:group>
                <v:shapetype id="_x0000_t202" coordsize="21600,21600" o:spt="202" path="m,l,21600r21600,l21600,xe">
                  <v:stroke joinstyle="miter"/>
                  <v:path gradientshapeok="t" o:connecttype="rect"/>
                </v:shapetype>
                <v:shape id="TextBox 17" o:spid="_x0000_s1030" type="#_x0000_t202" style="position:absolute;left:11319;top:1060;width:13915;height:146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" filled="f" strokecolor="#c00000"/>
                <v:shape id="TextBox 18" o:spid="_x0000_s1031" type="#_x0000_t202" style="position:absolute;left:11790;top:2033;width:10268;height:63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18909E61" w14:textId="0B91E656" w:rsidR="005C1D75" w:rsidRPr="00427766" w:rsidRDefault="0031409C" w:rsidP="009C0970">
                        <w:pPr>
                          <w:spacing w:after="0" w:line="240" w:lineRule="auto"/>
                          <w:rPr>
                            <w:rFonts w:asciiTheme="minorHAnsi" w:hAnsi="Calibri" w:cstheme="minorBidi"/>
                            <w:b/>
                            <w:color w:val="C00000"/>
                            <w:kern w:val="24"/>
                          </w:rPr>
                        </w:pPr>
                        <w:r w:rsidRPr="0031409C">
                          <w:rPr>
                            <w:rFonts w:asciiTheme="minorHAnsi" w:hAnsi="Calibri" w:cstheme="minorBidi"/>
                            <w:b/>
                            <w:color w:val="C00000"/>
                            <w:kern w:val="24"/>
                            <w:sz w:val="16"/>
                            <w:szCs w:val="16"/>
                          </w:rPr>
                          <w:t>KITE-493</w:t>
                        </w:r>
                      </w:p>
                      <w:p w14:paraId="7F18B5D1" w14:textId="6C1A43EF" w:rsidR="005C1D75" w:rsidRPr="00427766" w:rsidRDefault="005C1D75" w:rsidP="009C0970">
                        <w:pPr>
                          <w:spacing w:after="0" w:line="240" w:lineRule="auto"/>
                          <w:rPr>
                            <w:rFonts w:asciiTheme="minorHAnsi" w:hAnsi="Calibri" w:cstheme="minorBidi"/>
                            <w:b/>
                            <w:color w:val="C00000"/>
                            <w:kern w:val="24"/>
                            <w:sz w:val="16"/>
                            <w:szCs w:val="16"/>
                          </w:rPr>
                        </w:pPr>
                        <w:r w:rsidRPr="00427766">
                          <w:rPr>
                            <w:rFonts w:asciiTheme="minorHAnsi" w:hAnsi="Calibri" w:cstheme="minorBidi"/>
                            <w:b/>
                            <w:color w:val="C00000"/>
                            <w:kern w:val="24"/>
                            <w:sz w:val="16"/>
                            <w:szCs w:val="16"/>
                          </w:rPr>
                          <w:t>cells</w:t>
                        </w:r>
                      </w:p>
                    </w:txbxContent>
                  </v:textbox>
                </v:shape>
                <v:shape id="TextBox 21" o:spid="_x0000_s1032" type="#_x0000_t202" style="position:absolute;left:34960;top:989;width:14448;height:14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" filled="f" strokecolor="#c00000"/>
                <v:shape id="TextBox 22" o:spid="_x0000_s1033" type="#_x0000_t202" style="position:absolute;left:35429;top:2033;width:10738;height:67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7204172C" w14:textId="449F4807" w:rsidR="005C1D75" w:rsidRPr="00427766" w:rsidRDefault="0031409C" w:rsidP="009C0970">
                        <w:pPr>
                          <w:spacing w:after="0" w:line="240" w:lineRule="auto"/>
                          <w:rPr>
                            <w:rFonts w:asciiTheme="minorHAnsi" w:hAnsi="Calibri" w:cstheme="minorBidi"/>
                            <w:b/>
                            <w:color w:val="C00000"/>
                            <w:kern w:val="24"/>
                          </w:rPr>
                        </w:pPr>
                        <w:r w:rsidRPr="0031409C">
                          <w:rPr>
                            <w:rFonts w:asciiTheme="minorHAnsi" w:hAnsi="Calibri" w:cstheme="minorBidi"/>
                            <w:b/>
                            <w:color w:val="C00000"/>
                            <w:kern w:val="24"/>
                            <w:sz w:val="16"/>
                            <w:szCs w:val="16"/>
                          </w:rPr>
                          <w:t>KITE-493</w:t>
                        </w:r>
                      </w:p>
                      <w:p w14:paraId="21F9E3C1" w14:textId="7A64379E" w:rsidR="005C1D75" w:rsidRPr="00427766" w:rsidRDefault="005C1D75" w:rsidP="009C0970">
                        <w:pPr>
                          <w:spacing w:after="0" w:line="240" w:lineRule="auto"/>
                          <w:rPr>
                            <w:rFonts w:asciiTheme="minorHAnsi" w:hAnsi="Calibri" w:cstheme="minorBidi"/>
                            <w:b/>
                            <w:color w:val="C00000"/>
                            <w:kern w:val="24"/>
                            <w:sz w:val="16"/>
                            <w:szCs w:val="16"/>
                          </w:rPr>
                        </w:pPr>
                        <w:r w:rsidRPr="00427766">
                          <w:rPr>
                            <w:rFonts w:asciiTheme="minorHAnsi" w:hAnsi="Calibri" w:cstheme="minorBidi"/>
                            <w:b/>
                            <w:color w:val="C00000"/>
                            <w:kern w:val="24"/>
                            <w:sz w:val="16"/>
                            <w:szCs w:val="16"/>
                          </w:rPr>
                          <w:t>cells</w:t>
                        </w:r>
                      </w:p>
                    </w:txbxContent>
                  </v:textbox>
                </v:shape>
                <w10:anchorlock/>
              </v:group>
            </w:pict>
          </mc:Fallback>
        </mc:AlternateContent>
      </w:r>
    </w:p>
    <w:p w14:paraId="046DE43B" w14:textId="77777777" w:rsidR="009845E9" w:rsidRDefault="009845E9" w:rsidP="0045239A">
      <w:pPr>
        <w:rPr>
          <w:noProof/>
        </w:rPr>
      </w:pPr>
    </w:p>
    <w:p w14:paraId="79D5F85D" w14:textId="77777777" w:rsidR="00863FE2" w:rsidRDefault="00863FE2" w:rsidP="0045239A">
      <w:pPr>
        <w:rPr>
          <w:noProof/>
        </w:rPr>
        <w:sectPr w:rsidR="00863FE2" w:rsidSect="00326C1C">
          <w:endnotePr>
            <w:numFmt w:val="lowerLetter"/>
          </w:endnotePr>
          <w:pgSz w:w="12240" w:h="15840"/>
          <w:pgMar w:top="1440" w:right="1440" w:bottom="1440" w:left="1440" w:header="360" w:footer="720" w:gutter="0"/>
          <w:cols w:space="720"/>
          <w:docGrid w:linePitch="360"/>
        </w:sectPr>
      </w:pPr>
    </w:p>
    <w:p w14:paraId="678FE8DE" w14:textId="73770A5C" w:rsidR="00863FE2" w:rsidRDefault="001A0551" w:rsidP="00863FE2">
      <w:pPr>
        <w:pStyle w:val="Heading1"/>
        <w:rPr>
          <w:noProof/>
        </w:rPr>
      </w:pPr>
      <w:bookmarkStart w:id="25" w:name="_Toc195271754"/>
      <w:r>
        <w:rPr>
          <w:noProof/>
        </w:rPr>
        <w:lastRenderedPageBreak/>
        <w:t>SUPPLEMENTAL REFERENCE</w:t>
      </w:r>
      <w:r w:rsidR="003E42F5">
        <w:rPr>
          <w:noProof/>
        </w:rPr>
        <w:t>S</w:t>
      </w:r>
      <w:bookmarkEnd w:id="25"/>
      <w:r>
        <w:rPr>
          <w:noProof/>
        </w:rPr>
        <w:t xml:space="preserve"> </w:t>
      </w:r>
    </w:p>
    <w:p w14:paraId="30908F3F" w14:textId="77777777" w:rsidR="00BF18EA" w:rsidRPr="00BF18EA" w:rsidRDefault="003B2E03" w:rsidP="00BF18EA">
      <w:pPr>
        <w:pStyle w:val="EndNoteBibliography"/>
        <w:spacing w:after="0"/>
        <w:ind w:left="270" w:hanging="270"/>
      </w:pPr>
      <w:r w:rsidRPr="00DC72DD">
        <w:fldChar w:fldCharType="begin"/>
      </w:r>
      <w:r w:rsidRPr="00DC72DD">
        <w:instrText xml:space="preserve"> ADDIN EN.REFLIST </w:instrText>
      </w:r>
      <w:r w:rsidRPr="00DC72DD">
        <w:fldChar w:fldCharType="separate"/>
      </w:r>
      <w:r w:rsidR="00BF18EA" w:rsidRPr="00BF18EA">
        <w:t xml:space="preserve">1. Lee DW, Gardner R, Porter DL, et al. Current concepts in the diagnosis and management of cytokine release syndrome. </w:t>
      </w:r>
      <w:r w:rsidR="00BF18EA" w:rsidRPr="00BF18EA">
        <w:rPr>
          <w:i/>
        </w:rPr>
        <w:t>Blood</w:t>
      </w:r>
      <w:r w:rsidR="00BF18EA" w:rsidRPr="00BF18EA">
        <w:t>. 2014;124(2):188-95.</w:t>
      </w:r>
    </w:p>
    <w:p w14:paraId="1A24D967" w14:textId="77777777" w:rsidR="00BF18EA" w:rsidRPr="00BF18EA" w:rsidRDefault="00BF18EA" w:rsidP="00BF18EA">
      <w:pPr>
        <w:pStyle w:val="EndNoteBibliography"/>
        <w:spacing w:after="0"/>
        <w:ind w:left="270" w:hanging="270"/>
      </w:pPr>
      <w:r w:rsidRPr="00BF18EA">
        <w:t xml:space="preserve">2. Nagarsheth NB, Norberg SM, Sinkoe AL, et al. TCR-engineered T cells targeting E7 for patients with metastatic HPV-associated epithelial cancers. </w:t>
      </w:r>
      <w:r w:rsidRPr="00BF18EA">
        <w:rPr>
          <w:i/>
        </w:rPr>
        <w:t>Nature medicine</w:t>
      </w:r>
      <w:r w:rsidRPr="00BF18EA">
        <w:t>. 2021;27(3):419-425.</w:t>
      </w:r>
    </w:p>
    <w:p w14:paraId="52C9B50C" w14:textId="77777777" w:rsidR="00BF18EA" w:rsidRPr="00BF18EA" w:rsidRDefault="00BF18EA" w:rsidP="00BF18EA">
      <w:pPr>
        <w:pStyle w:val="EndNoteBibliography"/>
        <w:spacing w:after="0"/>
        <w:ind w:left="270" w:hanging="270"/>
      </w:pPr>
      <w:r w:rsidRPr="00BF18EA">
        <w:t xml:space="preserve">3. Locke FL, Neelapu SS, Bartlett NL, et al. Phase 1 results of ZUMA-1: a multicenter study of KTE-C19 anti-CD19 CAR T cell therapy in refractory aggressive lymphoma. </w:t>
      </w:r>
      <w:r w:rsidRPr="00BF18EA">
        <w:rPr>
          <w:i/>
        </w:rPr>
        <w:t>Mol Ther</w:t>
      </w:r>
      <w:r w:rsidRPr="00BF18EA">
        <w:t>. 2017;25(1):285-295.</w:t>
      </w:r>
    </w:p>
    <w:p w14:paraId="13CE2CE6" w14:textId="77777777" w:rsidR="00BF18EA" w:rsidRPr="00BF18EA" w:rsidRDefault="00BF18EA" w:rsidP="00BF18EA">
      <w:pPr>
        <w:pStyle w:val="EndNoteBibliography"/>
        <w:ind w:left="270" w:hanging="270"/>
      </w:pPr>
      <w:r w:rsidRPr="00BF18EA">
        <w:t xml:space="preserve">4. Topp MS, van Meerten T, Houot R, et al. Earlier corticosteroid use for adverse event management in patients receiving axicabtagene ciloleucel for large B-cell lymphoma. </w:t>
      </w:r>
      <w:r w:rsidRPr="00BF18EA">
        <w:rPr>
          <w:i/>
        </w:rPr>
        <w:t>Br J Haematol</w:t>
      </w:r>
      <w:r w:rsidRPr="00BF18EA">
        <w:t>. 2021;195(3):388-398.</w:t>
      </w:r>
    </w:p>
    <w:p w14:paraId="1FF0FA62" w14:textId="7130894E" w:rsidR="006B5661" w:rsidRDefault="003B2E03" w:rsidP="00BF18EA">
      <w:pPr>
        <w:spacing w:after="120" w:line="240" w:lineRule="auto"/>
        <w:ind w:left="270" w:hanging="270"/>
        <w:rPr>
          <w:b/>
          <w:bCs/>
        </w:rPr>
      </w:pPr>
      <w:r w:rsidRPr="00DC72DD">
        <w:fldChar w:fldCharType="end"/>
      </w:r>
    </w:p>
    <w:sectPr w:rsidR="006B5661" w:rsidSect="00326C1C">
      <w:endnotePr>
        <w:numFmt w:val="lowerLetter"/>
      </w:endnotePr>
      <w:pgSz w:w="12240" w:h="15840"/>
      <w:pgMar w:top="1440" w:right="1440" w:bottom="1440" w:left="144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85D43" w14:textId="77777777" w:rsidR="00A679A2" w:rsidRPr="00E76356" w:rsidRDefault="00A679A2" w:rsidP="00E76356">
      <w:pPr>
        <w:pStyle w:val="Footer"/>
      </w:pPr>
    </w:p>
  </w:endnote>
  <w:endnote w:type="continuationSeparator" w:id="0">
    <w:p w14:paraId="1C0B4A24" w14:textId="77777777" w:rsidR="00A679A2" w:rsidRPr="002A0E18" w:rsidRDefault="00A679A2" w:rsidP="00603287">
      <w:r w:rsidRPr="002A0E18">
        <w:continuationSeparator/>
      </w:r>
    </w:p>
    <w:p w14:paraId="78281141" w14:textId="77777777" w:rsidR="00A679A2" w:rsidRPr="002A0E18" w:rsidRDefault="00A679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8003580"/>
      <w:docPartObj>
        <w:docPartGallery w:val="Page Numbers (Bottom of Page)"/>
        <w:docPartUnique/>
      </w:docPartObj>
    </w:sdtPr>
    <w:sdtEndPr>
      <w:rPr>
        <w:noProof/>
      </w:rPr>
    </w:sdtEndPr>
    <w:sdtContent>
      <w:p w14:paraId="2BCE7469" w14:textId="6550739A" w:rsidR="00FB7E2E" w:rsidRDefault="00FB7E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070C4A" w14:textId="77777777" w:rsidR="00FB7E2E" w:rsidRDefault="00FB7E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60F36" w14:textId="77777777" w:rsidR="00A679A2" w:rsidRPr="002A0E18" w:rsidRDefault="00A679A2" w:rsidP="00603287">
      <w:r w:rsidRPr="002A0E18">
        <w:separator/>
      </w:r>
    </w:p>
    <w:p w14:paraId="181283EE" w14:textId="77777777" w:rsidR="00A679A2" w:rsidRPr="002A0E18" w:rsidRDefault="00A679A2"/>
  </w:footnote>
  <w:footnote w:type="continuationSeparator" w:id="0">
    <w:p w14:paraId="784367AF" w14:textId="77777777" w:rsidR="00A679A2" w:rsidRPr="002A0E18" w:rsidRDefault="00A679A2" w:rsidP="00603287">
      <w:r w:rsidRPr="002A0E18">
        <w:continuationSeparator/>
      </w:r>
    </w:p>
    <w:p w14:paraId="4CED98F0" w14:textId="77777777" w:rsidR="00A679A2" w:rsidRPr="002A0E18" w:rsidRDefault="00A679A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A513E" w14:textId="5C2D5E9B" w:rsidR="00E41A87" w:rsidRPr="00096CB5" w:rsidRDefault="00AC02B5" w:rsidP="006F3A6B">
    <w:pPr>
      <w:pStyle w:val="Header"/>
      <w:tabs>
        <w:tab w:val="left" w:pos="1980"/>
      </w:tabs>
      <w:spacing w:after="120"/>
      <w:ind w:left="1260" w:hanging="1260"/>
      <w:rPr>
        <w:b/>
      </w:rPr>
    </w:pPr>
    <w:r>
      <w:rPr>
        <w:sz w:val="20"/>
      </w:rPr>
      <w:t>KITE-439 Manuscrip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545A8"/>
    <w:multiLevelType w:val="hybridMultilevel"/>
    <w:tmpl w:val="9940A16E"/>
    <w:lvl w:ilvl="0" w:tplc="E2CC3E4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D7691"/>
    <w:multiLevelType w:val="hybridMultilevel"/>
    <w:tmpl w:val="AFA03C0E"/>
    <w:lvl w:ilvl="0" w:tplc="4D124150">
      <w:start w:val="1"/>
      <w:numFmt w:val="decimal"/>
      <w:lvlText w:val="%1."/>
      <w:lvlJc w:val="left"/>
      <w:pPr>
        <w:ind w:left="720" w:hanging="360"/>
      </w:pPr>
    </w:lvl>
    <w:lvl w:ilvl="1" w:tplc="FE9C6546">
      <w:start w:val="1"/>
      <w:numFmt w:val="decimal"/>
      <w:lvlText w:val="%2."/>
      <w:lvlJc w:val="left"/>
      <w:pPr>
        <w:ind w:left="720" w:hanging="360"/>
      </w:pPr>
    </w:lvl>
    <w:lvl w:ilvl="2" w:tplc="A7A85BD6">
      <w:start w:val="1"/>
      <w:numFmt w:val="decimal"/>
      <w:lvlText w:val="%3."/>
      <w:lvlJc w:val="left"/>
      <w:pPr>
        <w:ind w:left="720" w:hanging="360"/>
      </w:pPr>
    </w:lvl>
    <w:lvl w:ilvl="3" w:tplc="AC3ADB6E">
      <w:start w:val="1"/>
      <w:numFmt w:val="decimal"/>
      <w:lvlText w:val="%4."/>
      <w:lvlJc w:val="left"/>
      <w:pPr>
        <w:ind w:left="720" w:hanging="360"/>
      </w:pPr>
    </w:lvl>
    <w:lvl w:ilvl="4" w:tplc="A150291E">
      <w:start w:val="1"/>
      <w:numFmt w:val="decimal"/>
      <w:lvlText w:val="%5."/>
      <w:lvlJc w:val="left"/>
      <w:pPr>
        <w:ind w:left="720" w:hanging="360"/>
      </w:pPr>
    </w:lvl>
    <w:lvl w:ilvl="5" w:tplc="F0ACB6F2">
      <w:start w:val="1"/>
      <w:numFmt w:val="decimal"/>
      <w:lvlText w:val="%6."/>
      <w:lvlJc w:val="left"/>
      <w:pPr>
        <w:ind w:left="720" w:hanging="360"/>
      </w:pPr>
    </w:lvl>
    <w:lvl w:ilvl="6" w:tplc="DF9C034C">
      <w:start w:val="1"/>
      <w:numFmt w:val="decimal"/>
      <w:lvlText w:val="%7."/>
      <w:lvlJc w:val="left"/>
      <w:pPr>
        <w:ind w:left="720" w:hanging="360"/>
      </w:pPr>
    </w:lvl>
    <w:lvl w:ilvl="7" w:tplc="D49ACD84">
      <w:start w:val="1"/>
      <w:numFmt w:val="decimal"/>
      <w:lvlText w:val="%8."/>
      <w:lvlJc w:val="left"/>
      <w:pPr>
        <w:ind w:left="720" w:hanging="360"/>
      </w:pPr>
    </w:lvl>
    <w:lvl w:ilvl="8" w:tplc="EBE08B5C">
      <w:start w:val="1"/>
      <w:numFmt w:val="decimal"/>
      <w:lvlText w:val="%9."/>
      <w:lvlJc w:val="left"/>
      <w:pPr>
        <w:ind w:left="720" w:hanging="360"/>
      </w:pPr>
    </w:lvl>
  </w:abstractNum>
  <w:abstractNum w:abstractNumId="2" w15:restartNumberingAfterBreak="0">
    <w:nsid w:val="15243F37"/>
    <w:multiLevelType w:val="hybridMultilevel"/>
    <w:tmpl w:val="B2029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485A1D"/>
    <w:multiLevelType w:val="hybridMultilevel"/>
    <w:tmpl w:val="B9FED7EE"/>
    <w:lvl w:ilvl="0" w:tplc="418AC7F8">
      <w:start w:val="1"/>
      <w:numFmt w:val="decimal"/>
      <w:lvlText w:val="%1."/>
      <w:lvlJc w:val="left"/>
      <w:pPr>
        <w:ind w:left="1020" w:hanging="360"/>
      </w:pPr>
    </w:lvl>
    <w:lvl w:ilvl="1" w:tplc="2A464958">
      <w:start w:val="1"/>
      <w:numFmt w:val="decimal"/>
      <w:lvlText w:val="%2."/>
      <w:lvlJc w:val="left"/>
      <w:pPr>
        <w:ind w:left="1020" w:hanging="360"/>
      </w:pPr>
    </w:lvl>
    <w:lvl w:ilvl="2" w:tplc="2968FC46">
      <w:start w:val="1"/>
      <w:numFmt w:val="decimal"/>
      <w:lvlText w:val="%3."/>
      <w:lvlJc w:val="left"/>
      <w:pPr>
        <w:ind w:left="1020" w:hanging="360"/>
      </w:pPr>
    </w:lvl>
    <w:lvl w:ilvl="3" w:tplc="92041ECA">
      <w:start w:val="1"/>
      <w:numFmt w:val="decimal"/>
      <w:lvlText w:val="%4."/>
      <w:lvlJc w:val="left"/>
      <w:pPr>
        <w:ind w:left="1020" w:hanging="360"/>
      </w:pPr>
    </w:lvl>
    <w:lvl w:ilvl="4" w:tplc="913AF578">
      <w:start w:val="1"/>
      <w:numFmt w:val="decimal"/>
      <w:lvlText w:val="%5."/>
      <w:lvlJc w:val="left"/>
      <w:pPr>
        <w:ind w:left="1020" w:hanging="360"/>
      </w:pPr>
    </w:lvl>
    <w:lvl w:ilvl="5" w:tplc="7EC6D67E">
      <w:start w:val="1"/>
      <w:numFmt w:val="decimal"/>
      <w:lvlText w:val="%6."/>
      <w:lvlJc w:val="left"/>
      <w:pPr>
        <w:ind w:left="1020" w:hanging="360"/>
      </w:pPr>
    </w:lvl>
    <w:lvl w:ilvl="6" w:tplc="584E3950">
      <w:start w:val="1"/>
      <w:numFmt w:val="decimal"/>
      <w:lvlText w:val="%7."/>
      <w:lvlJc w:val="left"/>
      <w:pPr>
        <w:ind w:left="1020" w:hanging="360"/>
      </w:pPr>
    </w:lvl>
    <w:lvl w:ilvl="7" w:tplc="1E0CF1E8">
      <w:start w:val="1"/>
      <w:numFmt w:val="decimal"/>
      <w:lvlText w:val="%8."/>
      <w:lvlJc w:val="left"/>
      <w:pPr>
        <w:ind w:left="1020" w:hanging="360"/>
      </w:pPr>
    </w:lvl>
    <w:lvl w:ilvl="8" w:tplc="EDD6ED34">
      <w:start w:val="1"/>
      <w:numFmt w:val="decimal"/>
      <w:lvlText w:val="%9."/>
      <w:lvlJc w:val="left"/>
      <w:pPr>
        <w:ind w:left="1020" w:hanging="360"/>
      </w:pPr>
    </w:lvl>
  </w:abstractNum>
  <w:abstractNum w:abstractNumId="4" w15:restartNumberingAfterBreak="0">
    <w:nsid w:val="2BBF0468"/>
    <w:multiLevelType w:val="hybridMultilevel"/>
    <w:tmpl w:val="93F0FB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BB446E"/>
    <w:multiLevelType w:val="hybridMultilevel"/>
    <w:tmpl w:val="F05ED100"/>
    <w:lvl w:ilvl="0" w:tplc="7362D98C">
      <w:start w:val="1"/>
      <w:numFmt w:val="decimal"/>
      <w:lvlText w:val="%1."/>
      <w:lvlJc w:val="left"/>
      <w:pPr>
        <w:ind w:left="1020" w:hanging="360"/>
      </w:pPr>
    </w:lvl>
    <w:lvl w:ilvl="1" w:tplc="8E3653B2">
      <w:start w:val="1"/>
      <w:numFmt w:val="decimal"/>
      <w:lvlText w:val="%2."/>
      <w:lvlJc w:val="left"/>
      <w:pPr>
        <w:ind w:left="1020" w:hanging="360"/>
      </w:pPr>
    </w:lvl>
    <w:lvl w:ilvl="2" w:tplc="55645DE6">
      <w:start w:val="1"/>
      <w:numFmt w:val="decimal"/>
      <w:lvlText w:val="%3."/>
      <w:lvlJc w:val="left"/>
      <w:pPr>
        <w:ind w:left="1020" w:hanging="360"/>
      </w:pPr>
    </w:lvl>
    <w:lvl w:ilvl="3" w:tplc="AAAAABD0">
      <w:start w:val="1"/>
      <w:numFmt w:val="decimal"/>
      <w:lvlText w:val="%4."/>
      <w:lvlJc w:val="left"/>
      <w:pPr>
        <w:ind w:left="1020" w:hanging="360"/>
      </w:pPr>
    </w:lvl>
    <w:lvl w:ilvl="4" w:tplc="F272C4F8">
      <w:start w:val="1"/>
      <w:numFmt w:val="decimal"/>
      <w:lvlText w:val="%5."/>
      <w:lvlJc w:val="left"/>
      <w:pPr>
        <w:ind w:left="1020" w:hanging="360"/>
      </w:pPr>
    </w:lvl>
    <w:lvl w:ilvl="5" w:tplc="D68C59F0">
      <w:start w:val="1"/>
      <w:numFmt w:val="decimal"/>
      <w:lvlText w:val="%6."/>
      <w:lvlJc w:val="left"/>
      <w:pPr>
        <w:ind w:left="1020" w:hanging="360"/>
      </w:pPr>
    </w:lvl>
    <w:lvl w:ilvl="6" w:tplc="C1D0DEFA">
      <w:start w:val="1"/>
      <w:numFmt w:val="decimal"/>
      <w:lvlText w:val="%7."/>
      <w:lvlJc w:val="left"/>
      <w:pPr>
        <w:ind w:left="1020" w:hanging="360"/>
      </w:pPr>
    </w:lvl>
    <w:lvl w:ilvl="7" w:tplc="BCA8EBA8">
      <w:start w:val="1"/>
      <w:numFmt w:val="decimal"/>
      <w:lvlText w:val="%8."/>
      <w:lvlJc w:val="left"/>
      <w:pPr>
        <w:ind w:left="1020" w:hanging="360"/>
      </w:pPr>
    </w:lvl>
    <w:lvl w:ilvl="8" w:tplc="2C14403C">
      <w:start w:val="1"/>
      <w:numFmt w:val="decimal"/>
      <w:lvlText w:val="%9."/>
      <w:lvlJc w:val="left"/>
      <w:pPr>
        <w:ind w:left="1020" w:hanging="360"/>
      </w:pPr>
    </w:lvl>
  </w:abstractNum>
  <w:abstractNum w:abstractNumId="6" w15:restartNumberingAfterBreak="0">
    <w:nsid w:val="2D3A493B"/>
    <w:multiLevelType w:val="hybridMultilevel"/>
    <w:tmpl w:val="32FC6EFC"/>
    <w:lvl w:ilvl="0" w:tplc="3E802936">
      <w:start w:val="1"/>
      <w:numFmt w:val="decimal"/>
      <w:lvlText w:val="%1."/>
      <w:lvlJc w:val="left"/>
      <w:pPr>
        <w:ind w:left="1020" w:hanging="360"/>
      </w:pPr>
    </w:lvl>
    <w:lvl w:ilvl="1" w:tplc="87C4F2A0">
      <w:start w:val="1"/>
      <w:numFmt w:val="decimal"/>
      <w:lvlText w:val="%2."/>
      <w:lvlJc w:val="left"/>
      <w:pPr>
        <w:ind w:left="1020" w:hanging="360"/>
      </w:pPr>
    </w:lvl>
    <w:lvl w:ilvl="2" w:tplc="9CB67DBE">
      <w:start w:val="1"/>
      <w:numFmt w:val="decimal"/>
      <w:lvlText w:val="%3."/>
      <w:lvlJc w:val="left"/>
      <w:pPr>
        <w:ind w:left="1020" w:hanging="360"/>
      </w:pPr>
    </w:lvl>
    <w:lvl w:ilvl="3" w:tplc="6416F754">
      <w:start w:val="1"/>
      <w:numFmt w:val="decimal"/>
      <w:lvlText w:val="%4."/>
      <w:lvlJc w:val="left"/>
      <w:pPr>
        <w:ind w:left="1020" w:hanging="360"/>
      </w:pPr>
    </w:lvl>
    <w:lvl w:ilvl="4" w:tplc="0542F6C4">
      <w:start w:val="1"/>
      <w:numFmt w:val="decimal"/>
      <w:lvlText w:val="%5."/>
      <w:lvlJc w:val="left"/>
      <w:pPr>
        <w:ind w:left="1020" w:hanging="360"/>
      </w:pPr>
    </w:lvl>
    <w:lvl w:ilvl="5" w:tplc="5498C164">
      <w:start w:val="1"/>
      <w:numFmt w:val="decimal"/>
      <w:lvlText w:val="%6."/>
      <w:lvlJc w:val="left"/>
      <w:pPr>
        <w:ind w:left="1020" w:hanging="360"/>
      </w:pPr>
    </w:lvl>
    <w:lvl w:ilvl="6" w:tplc="C7A24FD4">
      <w:start w:val="1"/>
      <w:numFmt w:val="decimal"/>
      <w:lvlText w:val="%7."/>
      <w:lvlJc w:val="left"/>
      <w:pPr>
        <w:ind w:left="1020" w:hanging="360"/>
      </w:pPr>
    </w:lvl>
    <w:lvl w:ilvl="7" w:tplc="E8FA56FA">
      <w:start w:val="1"/>
      <w:numFmt w:val="decimal"/>
      <w:lvlText w:val="%8."/>
      <w:lvlJc w:val="left"/>
      <w:pPr>
        <w:ind w:left="1020" w:hanging="360"/>
      </w:pPr>
    </w:lvl>
    <w:lvl w:ilvl="8" w:tplc="2EB0688A">
      <w:start w:val="1"/>
      <w:numFmt w:val="decimal"/>
      <w:lvlText w:val="%9."/>
      <w:lvlJc w:val="left"/>
      <w:pPr>
        <w:ind w:left="1020" w:hanging="360"/>
      </w:pPr>
    </w:lvl>
  </w:abstractNum>
  <w:abstractNum w:abstractNumId="7" w15:restartNumberingAfterBreak="0">
    <w:nsid w:val="33EC277A"/>
    <w:multiLevelType w:val="hybridMultilevel"/>
    <w:tmpl w:val="6AB88CEE"/>
    <w:lvl w:ilvl="0" w:tplc="06EAB326">
      <w:start w:val="1"/>
      <w:numFmt w:val="bullet"/>
      <w:lvlText w:val="•"/>
      <w:lvlJc w:val="left"/>
      <w:pPr>
        <w:tabs>
          <w:tab w:val="num" w:pos="720"/>
        </w:tabs>
        <w:ind w:left="720" w:hanging="360"/>
      </w:pPr>
      <w:rPr>
        <w:rFonts w:ascii="Arial" w:hAnsi="Arial" w:hint="default"/>
      </w:rPr>
    </w:lvl>
    <w:lvl w:ilvl="1" w:tplc="6F00D416" w:tentative="1">
      <w:start w:val="1"/>
      <w:numFmt w:val="bullet"/>
      <w:lvlText w:val="•"/>
      <w:lvlJc w:val="left"/>
      <w:pPr>
        <w:tabs>
          <w:tab w:val="num" w:pos="1440"/>
        </w:tabs>
        <w:ind w:left="1440" w:hanging="360"/>
      </w:pPr>
      <w:rPr>
        <w:rFonts w:ascii="Arial" w:hAnsi="Arial" w:hint="default"/>
      </w:rPr>
    </w:lvl>
    <w:lvl w:ilvl="2" w:tplc="D354B874" w:tentative="1">
      <w:start w:val="1"/>
      <w:numFmt w:val="bullet"/>
      <w:lvlText w:val="•"/>
      <w:lvlJc w:val="left"/>
      <w:pPr>
        <w:tabs>
          <w:tab w:val="num" w:pos="2160"/>
        </w:tabs>
        <w:ind w:left="2160" w:hanging="360"/>
      </w:pPr>
      <w:rPr>
        <w:rFonts w:ascii="Arial" w:hAnsi="Arial" w:hint="default"/>
      </w:rPr>
    </w:lvl>
    <w:lvl w:ilvl="3" w:tplc="C684299A" w:tentative="1">
      <w:start w:val="1"/>
      <w:numFmt w:val="bullet"/>
      <w:lvlText w:val="•"/>
      <w:lvlJc w:val="left"/>
      <w:pPr>
        <w:tabs>
          <w:tab w:val="num" w:pos="2880"/>
        </w:tabs>
        <w:ind w:left="2880" w:hanging="360"/>
      </w:pPr>
      <w:rPr>
        <w:rFonts w:ascii="Arial" w:hAnsi="Arial" w:hint="default"/>
      </w:rPr>
    </w:lvl>
    <w:lvl w:ilvl="4" w:tplc="8084CBD8" w:tentative="1">
      <w:start w:val="1"/>
      <w:numFmt w:val="bullet"/>
      <w:lvlText w:val="•"/>
      <w:lvlJc w:val="left"/>
      <w:pPr>
        <w:tabs>
          <w:tab w:val="num" w:pos="3600"/>
        </w:tabs>
        <w:ind w:left="3600" w:hanging="360"/>
      </w:pPr>
      <w:rPr>
        <w:rFonts w:ascii="Arial" w:hAnsi="Arial" w:hint="default"/>
      </w:rPr>
    </w:lvl>
    <w:lvl w:ilvl="5" w:tplc="9B34812A" w:tentative="1">
      <w:start w:val="1"/>
      <w:numFmt w:val="bullet"/>
      <w:lvlText w:val="•"/>
      <w:lvlJc w:val="left"/>
      <w:pPr>
        <w:tabs>
          <w:tab w:val="num" w:pos="4320"/>
        </w:tabs>
        <w:ind w:left="4320" w:hanging="360"/>
      </w:pPr>
      <w:rPr>
        <w:rFonts w:ascii="Arial" w:hAnsi="Arial" w:hint="default"/>
      </w:rPr>
    </w:lvl>
    <w:lvl w:ilvl="6" w:tplc="C65AEC46" w:tentative="1">
      <w:start w:val="1"/>
      <w:numFmt w:val="bullet"/>
      <w:lvlText w:val="•"/>
      <w:lvlJc w:val="left"/>
      <w:pPr>
        <w:tabs>
          <w:tab w:val="num" w:pos="5040"/>
        </w:tabs>
        <w:ind w:left="5040" w:hanging="360"/>
      </w:pPr>
      <w:rPr>
        <w:rFonts w:ascii="Arial" w:hAnsi="Arial" w:hint="default"/>
      </w:rPr>
    </w:lvl>
    <w:lvl w:ilvl="7" w:tplc="DE18CDCC" w:tentative="1">
      <w:start w:val="1"/>
      <w:numFmt w:val="bullet"/>
      <w:lvlText w:val="•"/>
      <w:lvlJc w:val="left"/>
      <w:pPr>
        <w:tabs>
          <w:tab w:val="num" w:pos="5760"/>
        </w:tabs>
        <w:ind w:left="5760" w:hanging="360"/>
      </w:pPr>
      <w:rPr>
        <w:rFonts w:ascii="Arial" w:hAnsi="Arial" w:hint="default"/>
      </w:rPr>
    </w:lvl>
    <w:lvl w:ilvl="8" w:tplc="A6EA057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E003C2D"/>
    <w:multiLevelType w:val="hybridMultilevel"/>
    <w:tmpl w:val="9F727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262EF2"/>
    <w:multiLevelType w:val="hybridMultilevel"/>
    <w:tmpl w:val="7F0ECF5C"/>
    <w:lvl w:ilvl="0" w:tplc="84C04972">
      <w:start w:val="1"/>
      <w:numFmt w:val="decimal"/>
      <w:lvlText w:val="%1."/>
      <w:lvlJc w:val="left"/>
      <w:pPr>
        <w:ind w:left="1020" w:hanging="360"/>
      </w:pPr>
    </w:lvl>
    <w:lvl w:ilvl="1" w:tplc="3026ADFE">
      <w:start w:val="1"/>
      <w:numFmt w:val="decimal"/>
      <w:lvlText w:val="%2."/>
      <w:lvlJc w:val="left"/>
      <w:pPr>
        <w:ind w:left="1020" w:hanging="360"/>
      </w:pPr>
    </w:lvl>
    <w:lvl w:ilvl="2" w:tplc="809EA17A">
      <w:start w:val="1"/>
      <w:numFmt w:val="decimal"/>
      <w:lvlText w:val="%3."/>
      <w:lvlJc w:val="left"/>
      <w:pPr>
        <w:ind w:left="1020" w:hanging="360"/>
      </w:pPr>
    </w:lvl>
    <w:lvl w:ilvl="3" w:tplc="48844740">
      <w:start w:val="1"/>
      <w:numFmt w:val="decimal"/>
      <w:lvlText w:val="%4."/>
      <w:lvlJc w:val="left"/>
      <w:pPr>
        <w:ind w:left="1020" w:hanging="360"/>
      </w:pPr>
    </w:lvl>
    <w:lvl w:ilvl="4" w:tplc="D1729486">
      <w:start w:val="1"/>
      <w:numFmt w:val="decimal"/>
      <w:lvlText w:val="%5."/>
      <w:lvlJc w:val="left"/>
      <w:pPr>
        <w:ind w:left="1020" w:hanging="360"/>
      </w:pPr>
    </w:lvl>
    <w:lvl w:ilvl="5" w:tplc="45F65A24">
      <w:start w:val="1"/>
      <w:numFmt w:val="decimal"/>
      <w:lvlText w:val="%6."/>
      <w:lvlJc w:val="left"/>
      <w:pPr>
        <w:ind w:left="1020" w:hanging="360"/>
      </w:pPr>
    </w:lvl>
    <w:lvl w:ilvl="6" w:tplc="A9466B40">
      <w:start w:val="1"/>
      <w:numFmt w:val="decimal"/>
      <w:lvlText w:val="%7."/>
      <w:lvlJc w:val="left"/>
      <w:pPr>
        <w:ind w:left="1020" w:hanging="360"/>
      </w:pPr>
    </w:lvl>
    <w:lvl w:ilvl="7" w:tplc="F6B4D86C">
      <w:start w:val="1"/>
      <w:numFmt w:val="decimal"/>
      <w:lvlText w:val="%8."/>
      <w:lvlJc w:val="left"/>
      <w:pPr>
        <w:ind w:left="1020" w:hanging="360"/>
      </w:pPr>
    </w:lvl>
    <w:lvl w:ilvl="8" w:tplc="5A5E1D4C">
      <w:start w:val="1"/>
      <w:numFmt w:val="decimal"/>
      <w:lvlText w:val="%9."/>
      <w:lvlJc w:val="left"/>
      <w:pPr>
        <w:ind w:left="1020" w:hanging="360"/>
      </w:pPr>
    </w:lvl>
  </w:abstractNum>
  <w:abstractNum w:abstractNumId="10" w15:restartNumberingAfterBreak="0">
    <w:nsid w:val="499D412F"/>
    <w:multiLevelType w:val="hybridMultilevel"/>
    <w:tmpl w:val="11E844FC"/>
    <w:lvl w:ilvl="0" w:tplc="04090017">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4BAF4846"/>
    <w:multiLevelType w:val="hybridMultilevel"/>
    <w:tmpl w:val="C0109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C9604B"/>
    <w:multiLevelType w:val="hybridMultilevel"/>
    <w:tmpl w:val="CD4C6D34"/>
    <w:lvl w:ilvl="0" w:tplc="E9E6E174">
      <w:start w:val="1"/>
      <w:numFmt w:val="decimal"/>
      <w:lvlText w:val="%1."/>
      <w:lvlJc w:val="left"/>
      <w:pPr>
        <w:ind w:left="1020" w:hanging="360"/>
      </w:pPr>
    </w:lvl>
    <w:lvl w:ilvl="1" w:tplc="DEF88E2A">
      <w:start w:val="1"/>
      <w:numFmt w:val="decimal"/>
      <w:lvlText w:val="%2."/>
      <w:lvlJc w:val="left"/>
      <w:pPr>
        <w:ind w:left="1020" w:hanging="360"/>
      </w:pPr>
    </w:lvl>
    <w:lvl w:ilvl="2" w:tplc="89200682">
      <w:start w:val="1"/>
      <w:numFmt w:val="decimal"/>
      <w:lvlText w:val="%3."/>
      <w:lvlJc w:val="left"/>
      <w:pPr>
        <w:ind w:left="1020" w:hanging="360"/>
      </w:pPr>
    </w:lvl>
    <w:lvl w:ilvl="3" w:tplc="17A8E042">
      <w:start w:val="1"/>
      <w:numFmt w:val="decimal"/>
      <w:lvlText w:val="%4."/>
      <w:lvlJc w:val="left"/>
      <w:pPr>
        <w:ind w:left="1020" w:hanging="360"/>
      </w:pPr>
    </w:lvl>
    <w:lvl w:ilvl="4" w:tplc="FA1A6476">
      <w:start w:val="1"/>
      <w:numFmt w:val="decimal"/>
      <w:lvlText w:val="%5."/>
      <w:lvlJc w:val="left"/>
      <w:pPr>
        <w:ind w:left="1020" w:hanging="360"/>
      </w:pPr>
    </w:lvl>
    <w:lvl w:ilvl="5" w:tplc="9E20B196">
      <w:start w:val="1"/>
      <w:numFmt w:val="decimal"/>
      <w:lvlText w:val="%6."/>
      <w:lvlJc w:val="left"/>
      <w:pPr>
        <w:ind w:left="1020" w:hanging="360"/>
      </w:pPr>
    </w:lvl>
    <w:lvl w:ilvl="6" w:tplc="5E8EF028">
      <w:start w:val="1"/>
      <w:numFmt w:val="decimal"/>
      <w:lvlText w:val="%7."/>
      <w:lvlJc w:val="left"/>
      <w:pPr>
        <w:ind w:left="1020" w:hanging="360"/>
      </w:pPr>
    </w:lvl>
    <w:lvl w:ilvl="7" w:tplc="EFD8CC60">
      <w:start w:val="1"/>
      <w:numFmt w:val="decimal"/>
      <w:lvlText w:val="%8."/>
      <w:lvlJc w:val="left"/>
      <w:pPr>
        <w:ind w:left="1020" w:hanging="360"/>
      </w:pPr>
    </w:lvl>
    <w:lvl w:ilvl="8" w:tplc="F50675DE">
      <w:start w:val="1"/>
      <w:numFmt w:val="decimal"/>
      <w:lvlText w:val="%9."/>
      <w:lvlJc w:val="left"/>
      <w:pPr>
        <w:ind w:left="1020" w:hanging="360"/>
      </w:pPr>
    </w:lvl>
  </w:abstractNum>
  <w:abstractNum w:abstractNumId="13" w15:restartNumberingAfterBreak="0">
    <w:nsid w:val="4F5E7DFB"/>
    <w:multiLevelType w:val="hybridMultilevel"/>
    <w:tmpl w:val="EE2212C6"/>
    <w:lvl w:ilvl="0" w:tplc="04090017">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50E05E4C"/>
    <w:multiLevelType w:val="hybridMultilevel"/>
    <w:tmpl w:val="9CB2E5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400AD6"/>
    <w:multiLevelType w:val="hybridMultilevel"/>
    <w:tmpl w:val="1C4842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5A45BD"/>
    <w:multiLevelType w:val="hybridMultilevel"/>
    <w:tmpl w:val="6D105F74"/>
    <w:lvl w:ilvl="0" w:tplc="7F926534">
      <w:start w:val="1"/>
      <w:numFmt w:val="decimal"/>
      <w:lvlText w:val="%1)"/>
      <w:lvlJc w:val="left"/>
      <w:pPr>
        <w:ind w:left="1020" w:hanging="360"/>
      </w:pPr>
    </w:lvl>
    <w:lvl w:ilvl="1" w:tplc="14BE293A">
      <w:start w:val="1"/>
      <w:numFmt w:val="decimal"/>
      <w:lvlText w:val="%2)"/>
      <w:lvlJc w:val="left"/>
      <w:pPr>
        <w:ind w:left="1020" w:hanging="360"/>
      </w:pPr>
    </w:lvl>
    <w:lvl w:ilvl="2" w:tplc="EDEC0026">
      <w:start w:val="1"/>
      <w:numFmt w:val="decimal"/>
      <w:lvlText w:val="%3)"/>
      <w:lvlJc w:val="left"/>
      <w:pPr>
        <w:ind w:left="1020" w:hanging="360"/>
      </w:pPr>
    </w:lvl>
    <w:lvl w:ilvl="3" w:tplc="26586958">
      <w:start w:val="1"/>
      <w:numFmt w:val="decimal"/>
      <w:lvlText w:val="%4)"/>
      <w:lvlJc w:val="left"/>
      <w:pPr>
        <w:ind w:left="1020" w:hanging="360"/>
      </w:pPr>
    </w:lvl>
    <w:lvl w:ilvl="4" w:tplc="EBB65284">
      <w:start w:val="1"/>
      <w:numFmt w:val="decimal"/>
      <w:lvlText w:val="%5)"/>
      <w:lvlJc w:val="left"/>
      <w:pPr>
        <w:ind w:left="1020" w:hanging="360"/>
      </w:pPr>
    </w:lvl>
    <w:lvl w:ilvl="5" w:tplc="1B5AAB48">
      <w:start w:val="1"/>
      <w:numFmt w:val="decimal"/>
      <w:lvlText w:val="%6)"/>
      <w:lvlJc w:val="left"/>
      <w:pPr>
        <w:ind w:left="1020" w:hanging="360"/>
      </w:pPr>
    </w:lvl>
    <w:lvl w:ilvl="6" w:tplc="882A3D30">
      <w:start w:val="1"/>
      <w:numFmt w:val="decimal"/>
      <w:lvlText w:val="%7)"/>
      <w:lvlJc w:val="left"/>
      <w:pPr>
        <w:ind w:left="1020" w:hanging="360"/>
      </w:pPr>
    </w:lvl>
    <w:lvl w:ilvl="7" w:tplc="E200C14C">
      <w:start w:val="1"/>
      <w:numFmt w:val="decimal"/>
      <w:lvlText w:val="%8)"/>
      <w:lvlJc w:val="left"/>
      <w:pPr>
        <w:ind w:left="1020" w:hanging="360"/>
      </w:pPr>
    </w:lvl>
    <w:lvl w:ilvl="8" w:tplc="F8EE6FA0">
      <w:start w:val="1"/>
      <w:numFmt w:val="decimal"/>
      <w:lvlText w:val="%9)"/>
      <w:lvlJc w:val="left"/>
      <w:pPr>
        <w:ind w:left="1020" w:hanging="360"/>
      </w:pPr>
    </w:lvl>
  </w:abstractNum>
  <w:abstractNum w:abstractNumId="17" w15:restartNumberingAfterBreak="0">
    <w:nsid w:val="5D902C66"/>
    <w:multiLevelType w:val="hybridMultilevel"/>
    <w:tmpl w:val="02C8FC72"/>
    <w:lvl w:ilvl="0" w:tplc="5BAE7DCE">
      <w:numFmt w:val="bullet"/>
      <w:lvlText w:val=""/>
      <w:lvlJc w:val="left"/>
      <w:pPr>
        <w:ind w:left="820" w:hanging="360"/>
      </w:pPr>
      <w:rPr>
        <w:rFonts w:ascii="Symbol" w:eastAsia="Symbol" w:hAnsi="Symbol" w:cs="Symbol" w:hint="default"/>
        <w:w w:val="10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61261C"/>
    <w:multiLevelType w:val="hybridMultilevel"/>
    <w:tmpl w:val="F8DA82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C57186"/>
    <w:multiLevelType w:val="hybridMultilevel"/>
    <w:tmpl w:val="CFC0B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5E5861"/>
    <w:multiLevelType w:val="hybridMultilevel"/>
    <w:tmpl w:val="1954F7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0E1F91"/>
    <w:multiLevelType w:val="hybridMultilevel"/>
    <w:tmpl w:val="54DA983C"/>
    <w:lvl w:ilvl="0" w:tplc="A4108EA6">
      <w:start w:val="1"/>
      <w:numFmt w:val="decimal"/>
      <w:lvlText w:val="%1."/>
      <w:lvlJc w:val="left"/>
      <w:pPr>
        <w:ind w:left="720" w:hanging="360"/>
      </w:pPr>
    </w:lvl>
    <w:lvl w:ilvl="1" w:tplc="E9E200FC">
      <w:start w:val="1"/>
      <w:numFmt w:val="decimal"/>
      <w:lvlText w:val="%2."/>
      <w:lvlJc w:val="left"/>
      <w:pPr>
        <w:ind w:left="720" w:hanging="360"/>
      </w:pPr>
    </w:lvl>
    <w:lvl w:ilvl="2" w:tplc="17A440EC">
      <w:start w:val="1"/>
      <w:numFmt w:val="decimal"/>
      <w:lvlText w:val="%3."/>
      <w:lvlJc w:val="left"/>
      <w:pPr>
        <w:ind w:left="720" w:hanging="360"/>
      </w:pPr>
    </w:lvl>
    <w:lvl w:ilvl="3" w:tplc="17765618">
      <w:start w:val="1"/>
      <w:numFmt w:val="decimal"/>
      <w:lvlText w:val="%4."/>
      <w:lvlJc w:val="left"/>
      <w:pPr>
        <w:ind w:left="720" w:hanging="360"/>
      </w:pPr>
    </w:lvl>
    <w:lvl w:ilvl="4" w:tplc="56A2D76C">
      <w:start w:val="1"/>
      <w:numFmt w:val="decimal"/>
      <w:lvlText w:val="%5."/>
      <w:lvlJc w:val="left"/>
      <w:pPr>
        <w:ind w:left="720" w:hanging="360"/>
      </w:pPr>
    </w:lvl>
    <w:lvl w:ilvl="5" w:tplc="D346A028">
      <w:start w:val="1"/>
      <w:numFmt w:val="decimal"/>
      <w:lvlText w:val="%6."/>
      <w:lvlJc w:val="left"/>
      <w:pPr>
        <w:ind w:left="720" w:hanging="360"/>
      </w:pPr>
    </w:lvl>
    <w:lvl w:ilvl="6" w:tplc="C358A0F4">
      <w:start w:val="1"/>
      <w:numFmt w:val="decimal"/>
      <w:lvlText w:val="%7."/>
      <w:lvlJc w:val="left"/>
      <w:pPr>
        <w:ind w:left="720" w:hanging="360"/>
      </w:pPr>
    </w:lvl>
    <w:lvl w:ilvl="7" w:tplc="3FD41852">
      <w:start w:val="1"/>
      <w:numFmt w:val="decimal"/>
      <w:lvlText w:val="%8."/>
      <w:lvlJc w:val="left"/>
      <w:pPr>
        <w:ind w:left="720" w:hanging="360"/>
      </w:pPr>
    </w:lvl>
    <w:lvl w:ilvl="8" w:tplc="56E0523E">
      <w:start w:val="1"/>
      <w:numFmt w:val="decimal"/>
      <w:lvlText w:val="%9."/>
      <w:lvlJc w:val="left"/>
      <w:pPr>
        <w:ind w:left="720" w:hanging="360"/>
      </w:pPr>
    </w:lvl>
  </w:abstractNum>
  <w:abstractNum w:abstractNumId="22" w15:restartNumberingAfterBreak="0">
    <w:nsid w:val="69D5688E"/>
    <w:multiLevelType w:val="hybridMultilevel"/>
    <w:tmpl w:val="AC84F8AC"/>
    <w:lvl w:ilvl="0" w:tplc="670A54AA">
      <w:start w:val="1"/>
      <w:numFmt w:val="decimal"/>
      <w:lvlText w:val="%1."/>
      <w:lvlJc w:val="left"/>
      <w:pPr>
        <w:ind w:left="720" w:hanging="360"/>
      </w:pPr>
    </w:lvl>
    <w:lvl w:ilvl="1" w:tplc="5D5034E4">
      <w:start w:val="1"/>
      <w:numFmt w:val="decimal"/>
      <w:lvlText w:val="%2."/>
      <w:lvlJc w:val="left"/>
      <w:pPr>
        <w:ind w:left="720" w:hanging="360"/>
      </w:pPr>
    </w:lvl>
    <w:lvl w:ilvl="2" w:tplc="7178713E">
      <w:start w:val="1"/>
      <w:numFmt w:val="decimal"/>
      <w:lvlText w:val="%3."/>
      <w:lvlJc w:val="left"/>
      <w:pPr>
        <w:ind w:left="720" w:hanging="360"/>
      </w:pPr>
    </w:lvl>
    <w:lvl w:ilvl="3" w:tplc="C36EF946">
      <w:start w:val="1"/>
      <w:numFmt w:val="decimal"/>
      <w:lvlText w:val="%4."/>
      <w:lvlJc w:val="left"/>
      <w:pPr>
        <w:ind w:left="720" w:hanging="360"/>
      </w:pPr>
    </w:lvl>
    <w:lvl w:ilvl="4" w:tplc="77D6EB06">
      <w:start w:val="1"/>
      <w:numFmt w:val="decimal"/>
      <w:lvlText w:val="%5."/>
      <w:lvlJc w:val="left"/>
      <w:pPr>
        <w:ind w:left="720" w:hanging="360"/>
      </w:pPr>
    </w:lvl>
    <w:lvl w:ilvl="5" w:tplc="E042FC02">
      <w:start w:val="1"/>
      <w:numFmt w:val="decimal"/>
      <w:lvlText w:val="%6."/>
      <w:lvlJc w:val="left"/>
      <w:pPr>
        <w:ind w:left="720" w:hanging="360"/>
      </w:pPr>
    </w:lvl>
    <w:lvl w:ilvl="6" w:tplc="748E0528">
      <w:start w:val="1"/>
      <w:numFmt w:val="decimal"/>
      <w:lvlText w:val="%7."/>
      <w:lvlJc w:val="left"/>
      <w:pPr>
        <w:ind w:left="720" w:hanging="360"/>
      </w:pPr>
    </w:lvl>
    <w:lvl w:ilvl="7" w:tplc="3A9AAC82">
      <w:start w:val="1"/>
      <w:numFmt w:val="decimal"/>
      <w:lvlText w:val="%8."/>
      <w:lvlJc w:val="left"/>
      <w:pPr>
        <w:ind w:left="720" w:hanging="360"/>
      </w:pPr>
    </w:lvl>
    <w:lvl w:ilvl="8" w:tplc="87D0D766">
      <w:start w:val="1"/>
      <w:numFmt w:val="decimal"/>
      <w:lvlText w:val="%9."/>
      <w:lvlJc w:val="left"/>
      <w:pPr>
        <w:ind w:left="720" w:hanging="360"/>
      </w:pPr>
    </w:lvl>
  </w:abstractNum>
  <w:abstractNum w:abstractNumId="23" w15:restartNumberingAfterBreak="0">
    <w:nsid w:val="6E440660"/>
    <w:multiLevelType w:val="hybridMultilevel"/>
    <w:tmpl w:val="C1F2FA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4D0D75"/>
    <w:multiLevelType w:val="hybridMultilevel"/>
    <w:tmpl w:val="1D780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B9323E"/>
    <w:multiLevelType w:val="hybridMultilevel"/>
    <w:tmpl w:val="5DF4B77E"/>
    <w:lvl w:ilvl="0" w:tplc="EE56E122">
      <w:numFmt w:val="bullet"/>
      <w:lvlText w:val=""/>
      <w:lvlJc w:val="left"/>
      <w:pPr>
        <w:ind w:left="460" w:hanging="360"/>
      </w:pPr>
      <w:rPr>
        <w:rFonts w:ascii="Symbol" w:eastAsia="Symbol" w:hAnsi="Symbol" w:cs="Symbol" w:hint="default"/>
        <w:w w:val="100"/>
        <w:sz w:val="24"/>
        <w:szCs w:val="24"/>
      </w:rPr>
    </w:lvl>
    <w:lvl w:ilvl="1" w:tplc="5BAE7DCE">
      <w:numFmt w:val="bullet"/>
      <w:lvlText w:val=""/>
      <w:lvlJc w:val="left"/>
      <w:pPr>
        <w:ind w:left="820" w:hanging="360"/>
      </w:pPr>
      <w:rPr>
        <w:rFonts w:ascii="Symbol" w:eastAsia="Symbol" w:hAnsi="Symbol" w:cs="Symbol" w:hint="default"/>
        <w:w w:val="100"/>
        <w:sz w:val="24"/>
        <w:szCs w:val="24"/>
      </w:rPr>
    </w:lvl>
    <w:lvl w:ilvl="2" w:tplc="A61E5BCA">
      <w:numFmt w:val="bullet"/>
      <w:lvlText w:val="■"/>
      <w:lvlJc w:val="left"/>
      <w:pPr>
        <w:ind w:left="1180" w:hanging="360"/>
      </w:pPr>
      <w:rPr>
        <w:rFonts w:ascii="Times New Roman" w:eastAsia="Times New Roman" w:hAnsi="Times New Roman" w:cs="Times New Roman" w:hint="default"/>
        <w:spacing w:val="-1"/>
        <w:w w:val="100"/>
        <w:sz w:val="24"/>
        <w:szCs w:val="24"/>
      </w:rPr>
    </w:lvl>
    <w:lvl w:ilvl="3" w:tplc="D318D8FC">
      <w:numFmt w:val="bullet"/>
      <w:lvlText w:val="•"/>
      <w:lvlJc w:val="left"/>
      <w:pPr>
        <w:ind w:left="2227" w:hanging="360"/>
      </w:pPr>
      <w:rPr>
        <w:rFonts w:hint="default"/>
      </w:rPr>
    </w:lvl>
    <w:lvl w:ilvl="4" w:tplc="B35C5912">
      <w:numFmt w:val="bullet"/>
      <w:lvlText w:val="•"/>
      <w:lvlJc w:val="left"/>
      <w:pPr>
        <w:ind w:left="3275" w:hanging="360"/>
      </w:pPr>
      <w:rPr>
        <w:rFonts w:hint="default"/>
      </w:rPr>
    </w:lvl>
    <w:lvl w:ilvl="5" w:tplc="8D06C552">
      <w:numFmt w:val="bullet"/>
      <w:lvlText w:val="•"/>
      <w:lvlJc w:val="left"/>
      <w:pPr>
        <w:ind w:left="4322" w:hanging="360"/>
      </w:pPr>
      <w:rPr>
        <w:rFonts w:hint="default"/>
      </w:rPr>
    </w:lvl>
    <w:lvl w:ilvl="6" w:tplc="7AAEE6D0">
      <w:numFmt w:val="bullet"/>
      <w:lvlText w:val="•"/>
      <w:lvlJc w:val="left"/>
      <w:pPr>
        <w:ind w:left="5370" w:hanging="360"/>
      </w:pPr>
      <w:rPr>
        <w:rFonts w:hint="default"/>
      </w:rPr>
    </w:lvl>
    <w:lvl w:ilvl="7" w:tplc="430A43DA">
      <w:numFmt w:val="bullet"/>
      <w:lvlText w:val="•"/>
      <w:lvlJc w:val="left"/>
      <w:pPr>
        <w:ind w:left="6417" w:hanging="360"/>
      </w:pPr>
      <w:rPr>
        <w:rFonts w:hint="default"/>
      </w:rPr>
    </w:lvl>
    <w:lvl w:ilvl="8" w:tplc="928C95EA">
      <w:numFmt w:val="bullet"/>
      <w:lvlText w:val="•"/>
      <w:lvlJc w:val="left"/>
      <w:pPr>
        <w:ind w:left="7465" w:hanging="360"/>
      </w:pPr>
      <w:rPr>
        <w:rFonts w:hint="default"/>
      </w:rPr>
    </w:lvl>
  </w:abstractNum>
  <w:abstractNum w:abstractNumId="26" w15:restartNumberingAfterBreak="0">
    <w:nsid w:val="7A1E1466"/>
    <w:multiLevelType w:val="hybridMultilevel"/>
    <w:tmpl w:val="388CC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563606"/>
    <w:multiLevelType w:val="hybridMultilevel"/>
    <w:tmpl w:val="9C6EB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832710">
    <w:abstractNumId w:val="14"/>
  </w:num>
  <w:num w:numId="2" w16cid:durableId="584605257">
    <w:abstractNumId w:val="23"/>
  </w:num>
  <w:num w:numId="3" w16cid:durableId="27877445">
    <w:abstractNumId w:val="20"/>
  </w:num>
  <w:num w:numId="4" w16cid:durableId="1525822493">
    <w:abstractNumId w:val="10"/>
  </w:num>
  <w:num w:numId="5" w16cid:durableId="1511947084">
    <w:abstractNumId w:val="13"/>
  </w:num>
  <w:num w:numId="6" w16cid:durableId="1111512181">
    <w:abstractNumId w:val="19"/>
  </w:num>
  <w:num w:numId="7" w16cid:durableId="1678801915">
    <w:abstractNumId w:val="16"/>
  </w:num>
  <w:num w:numId="8" w16cid:durableId="1571234266">
    <w:abstractNumId w:val="5"/>
  </w:num>
  <w:num w:numId="9" w16cid:durableId="668094820">
    <w:abstractNumId w:val="9"/>
  </w:num>
  <w:num w:numId="10" w16cid:durableId="1265504850">
    <w:abstractNumId w:val="3"/>
  </w:num>
  <w:num w:numId="11" w16cid:durableId="72942985">
    <w:abstractNumId w:val="7"/>
  </w:num>
  <w:num w:numId="12" w16cid:durableId="2037267074">
    <w:abstractNumId w:val="11"/>
  </w:num>
  <w:num w:numId="13" w16cid:durableId="1477213727">
    <w:abstractNumId w:val="8"/>
  </w:num>
  <w:num w:numId="14" w16cid:durableId="195774335">
    <w:abstractNumId w:val="25"/>
  </w:num>
  <w:num w:numId="15" w16cid:durableId="1566836057">
    <w:abstractNumId w:val="15"/>
  </w:num>
  <w:num w:numId="16" w16cid:durableId="546189383">
    <w:abstractNumId w:val="17"/>
  </w:num>
  <w:num w:numId="17" w16cid:durableId="1844977616">
    <w:abstractNumId w:val="4"/>
  </w:num>
  <w:num w:numId="18" w16cid:durableId="1639724051">
    <w:abstractNumId w:val="27"/>
  </w:num>
  <w:num w:numId="19" w16cid:durableId="494497195">
    <w:abstractNumId w:val="2"/>
  </w:num>
  <w:num w:numId="20" w16cid:durableId="1807622839">
    <w:abstractNumId w:val="18"/>
  </w:num>
  <w:num w:numId="21" w16cid:durableId="898248402">
    <w:abstractNumId w:val="0"/>
  </w:num>
  <w:num w:numId="22" w16cid:durableId="550265962">
    <w:abstractNumId w:val="12"/>
  </w:num>
  <w:num w:numId="23" w16cid:durableId="1246065554">
    <w:abstractNumId w:val="21"/>
  </w:num>
  <w:num w:numId="24" w16cid:durableId="261573032">
    <w:abstractNumId w:val="22"/>
  </w:num>
  <w:num w:numId="25" w16cid:durableId="1808088151">
    <w:abstractNumId w:val="1"/>
  </w:num>
  <w:num w:numId="26" w16cid:durableId="1726837303">
    <w:abstractNumId w:val="6"/>
  </w:num>
  <w:num w:numId="27" w16cid:durableId="195781358">
    <w:abstractNumId w:val="26"/>
  </w:num>
  <w:num w:numId="28" w16cid:durableId="1558664838">
    <w:abstractNumId w:val="2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720"/>
  <w:characterSpacingControl w:val="doNotCompress"/>
  <w:hdrShapeDefaults>
    <o:shapedefaults v:ext="edit" spidmax="2052"/>
  </w:hdrShapeDefaults>
  <w:footnotePr>
    <w:footnote w:id="-1"/>
    <w:footnote w:id="0"/>
  </w:footnotePr>
  <w:endnotePr>
    <w:numFmt w:val="lowerLette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mmunotherapy&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v9d5ep0ie2vthezp5gvedw6sdwdwwfxwv5s&quot;&gt;KITE-439&lt;record-ids&gt;&lt;item&gt;23&lt;/item&gt;&lt;item&gt;32&lt;/item&gt;&lt;item&gt;77&lt;/item&gt;&lt;item&gt;78&lt;/item&gt;&lt;/record-ids&gt;&lt;/item&gt;&lt;/Libraries&gt;"/>
  </w:docVars>
  <w:rsids>
    <w:rsidRoot w:val="0057091B"/>
    <w:rsid w:val="00000467"/>
    <w:rsid w:val="00000489"/>
    <w:rsid w:val="000004C8"/>
    <w:rsid w:val="0000078E"/>
    <w:rsid w:val="00000798"/>
    <w:rsid w:val="000008C8"/>
    <w:rsid w:val="00000E55"/>
    <w:rsid w:val="00000EC1"/>
    <w:rsid w:val="000014BB"/>
    <w:rsid w:val="00001528"/>
    <w:rsid w:val="000020F5"/>
    <w:rsid w:val="000022A7"/>
    <w:rsid w:val="00002842"/>
    <w:rsid w:val="00002904"/>
    <w:rsid w:val="00002A20"/>
    <w:rsid w:val="00002A70"/>
    <w:rsid w:val="00002B6C"/>
    <w:rsid w:val="00002B98"/>
    <w:rsid w:val="0000313C"/>
    <w:rsid w:val="00004062"/>
    <w:rsid w:val="000043F4"/>
    <w:rsid w:val="00004480"/>
    <w:rsid w:val="000049CF"/>
    <w:rsid w:val="00004A6E"/>
    <w:rsid w:val="00004C7F"/>
    <w:rsid w:val="00004E3A"/>
    <w:rsid w:val="0000556C"/>
    <w:rsid w:val="0000582E"/>
    <w:rsid w:val="0000595F"/>
    <w:rsid w:val="00005ED4"/>
    <w:rsid w:val="000065EA"/>
    <w:rsid w:val="000069E7"/>
    <w:rsid w:val="00006A4E"/>
    <w:rsid w:val="00006CDB"/>
    <w:rsid w:val="00006DF6"/>
    <w:rsid w:val="0000783F"/>
    <w:rsid w:val="00007CC9"/>
    <w:rsid w:val="00007F72"/>
    <w:rsid w:val="000102E7"/>
    <w:rsid w:val="000104E7"/>
    <w:rsid w:val="00010540"/>
    <w:rsid w:val="00010E9C"/>
    <w:rsid w:val="00010EAE"/>
    <w:rsid w:val="000110A2"/>
    <w:rsid w:val="0001128E"/>
    <w:rsid w:val="00011952"/>
    <w:rsid w:val="00011CD5"/>
    <w:rsid w:val="00011E68"/>
    <w:rsid w:val="000120E1"/>
    <w:rsid w:val="00012135"/>
    <w:rsid w:val="000124BB"/>
    <w:rsid w:val="00012878"/>
    <w:rsid w:val="00012BFD"/>
    <w:rsid w:val="00012DFA"/>
    <w:rsid w:val="00012EF4"/>
    <w:rsid w:val="0001359C"/>
    <w:rsid w:val="00013721"/>
    <w:rsid w:val="00013ACB"/>
    <w:rsid w:val="00013F69"/>
    <w:rsid w:val="00014900"/>
    <w:rsid w:val="00014AF7"/>
    <w:rsid w:val="00014ECC"/>
    <w:rsid w:val="00015451"/>
    <w:rsid w:val="00015AA4"/>
    <w:rsid w:val="00015BBE"/>
    <w:rsid w:val="0001691F"/>
    <w:rsid w:val="00016AF1"/>
    <w:rsid w:val="00016D10"/>
    <w:rsid w:val="00016D62"/>
    <w:rsid w:val="0001707C"/>
    <w:rsid w:val="00017316"/>
    <w:rsid w:val="00017767"/>
    <w:rsid w:val="00017892"/>
    <w:rsid w:val="00017AB4"/>
    <w:rsid w:val="00020091"/>
    <w:rsid w:val="00020250"/>
    <w:rsid w:val="00020277"/>
    <w:rsid w:val="000203F6"/>
    <w:rsid w:val="00020C87"/>
    <w:rsid w:val="00020E6A"/>
    <w:rsid w:val="000212FF"/>
    <w:rsid w:val="000214E2"/>
    <w:rsid w:val="000216CF"/>
    <w:rsid w:val="0002221D"/>
    <w:rsid w:val="00022417"/>
    <w:rsid w:val="000224C9"/>
    <w:rsid w:val="00022717"/>
    <w:rsid w:val="00023562"/>
    <w:rsid w:val="0002375E"/>
    <w:rsid w:val="0002377A"/>
    <w:rsid w:val="0002388A"/>
    <w:rsid w:val="00023F14"/>
    <w:rsid w:val="00024717"/>
    <w:rsid w:val="00024784"/>
    <w:rsid w:val="000248F6"/>
    <w:rsid w:val="0002495B"/>
    <w:rsid w:val="000251BF"/>
    <w:rsid w:val="00025B8E"/>
    <w:rsid w:val="00026270"/>
    <w:rsid w:val="000263B6"/>
    <w:rsid w:val="00026A4F"/>
    <w:rsid w:val="00027349"/>
    <w:rsid w:val="000300BF"/>
    <w:rsid w:val="00030154"/>
    <w:rsid w:val="0003032F"/>
    <w:rsid w:val="00030423"/>
    <w:rsid w:val="00030D44"/>
    <w:rsid w:val="00030FEE"/>
    <w:rsid w:val="0003110E"/>
    <w:rsid w:val="000315FB"/>
    <w:rsid w:val="00032483"/>
    <w:rsid w:val="000324C8"/>
    <w:rsid w:val="000326A2"/>
    <w:rsid w:val="00032E44"/>
    <w:rsid w:val="00032FDB"/>
    <w:rsid w:val="00033322"/>
    <w:rsid w:val="000339CC"/>
    <w:rsid w:val="0003404E"/>
    <w:rsid w:val="000341F6"/>
    <w:rsid w:val="00034427"/>
    <w:rsid w:val="000344C0"/>
    <w:rsid w:val="0003490F"/>
    <w:rsid w:val="00034A47"/>
    <w:rsid w:val="00034B3E"/>
    <w:rsid w:val="00034B82"/>
    <w:rsid w:val="00035075"/>
    <w:rsid w:val="000355FE"/>
    <w:rsid w:val="0003596D"/>
    <w:rsid w:val="00035B76"/>
    <w:rsid w:val="00036038"/>
    <w:rsid w:val="00036375"/>
    <w:rsid w:val="000364E8"/>
    <w:rsid w:val="000366AD"/>
    <w:rsid w:val="00036A6B"/>
    <w:rsid w:val="00036B82"/>
    <w:rsid w:val="00036C4F"/>
    <w:rsid w:val="00036C63"/>
    <w:rsid w:val="00036DFC"/>
    <w:rsid w:val="00037048"/>
    <w:rsid w:val="000372F6"/>
    <w:rsid w:val="000375D9"/>
    <w:rsid w:val="00037C8D"/>
    <w:rsid w:val="000406B9"/>
    <w:rsid w:val="00040D38"/>
    <w:rsid w:val="00041D1A"/>
    <w:rsid w:val="00041E00"/>
    <w:rsid w:val="000423FC"/>
    <w:rsid w:val="00042583"/>
    <w:rsid w:val="000425CE"/>
    <w:rsid w:val="00042CC2"/>
    <w:rsid w:val="00043668"/>
    <w:rsid w:val="00043CCC"/>
    <w:rsid w:val="000449F2"/>
    <w:rsid w:val="00044CC7"/>
    <w:rsid w:val="00044F98"/>
    <w:rsid w:val="000458E6"/>
    <w:rsid w:val="00045F13"/>
    <w:rsid w:val="000461EA"/>
    <w:rsid w:val="00046A78"/>
    <w:rsid w:val="00046A98"/>
    <w:rsid w:val="00047921"/>
    <w:rsid w:val="00050446"/>
    <w:rsid w:val="000505D6"/>
    <w:rsid w:val="0005099E"/>
    <w:rsid w:val="00050A19"/>
    <w:rsid w:val="000511E2"/>
    <w:rsid w:val="0005176E"/>
    <w:rsid w:val="000525F3"/>
    <w:rsid w:val="00052A24"/>
    <w:rsid w:val="00052A26"/>
    <w:rsid w:val="00052AA7"/>
    <w:rsid w:val="00052D33"/>
    <w:rsid w:val="00053282"/>
    <w:rsid w:val="00053301"/>
    <w:rsid w:val="0005377D"/>
    <w:rsid w:val="00053E29"/>
    <w:rsid w:val="000544CB"/>
    <w:rsid w:val="0005461F"/>
    <w:rsid w:val="00054DA4"/>
    <w:rsid w:val="00054E6E"/>
    <w:rsid w:val="00054FA7"/>
    <w:rsid w:val="000550AE"/>
    <w:rsid w:val="00055198"/>
    <w:rsid w:val="000551C4"/>
    <w:rsid w:val="000551FE"/>
    <w:rsid w:val="000556B2"/>
    <w:rsid w:val="000558C8"/>
    <w:rsid w:val="00055A27"/>
    <w:rsid w:val="00055BA9"/>
    <w:rsid w:val="00055DDD"/>
    <w:rsid w:val="00056442"/>
    <w:rsid w:val="00056624"/>
    <w:rsid w:val="00056AD7"/>
    <w:rsid w:val="00056D54"/>
    <w:rsid w:val="00056D86"/>
    <w:rsid w:val="000570F8"/>
    <w:rsid w:val="00057C12"/>
    <w:rsid w:val="00057D2F"/>
    <w:rsid w:val="00057E37"/>
    <w:rsid w:val="000601B6"/>
    <w:rsid w:val="000602D7"/>
    <w:rsid w:val="00060522"/>
    <w:rsid w:val="00060F66"/>
    <w:rsid w:val="00061210"/>
    <w:rsid w:val="00061483"/>
    <w:rsid w:val="00061541"/>
    <w:rsid w:val="0006170A"/>
    <w:rsid w:val="00062086"/>
    <w:rsid w:val="00062346"/>
    <w:rsid w:val="0006271D"/>
    <w:rsid w:val="00062877"/>
    <w:rsid w:val="00062A56"/>
    <w:rsid w:val="00063074"/>
    <w:rsid w:val="0006362B"/>
    <w:rsid w:val="000639E3"/>
    <w:rsid w:val="00063B25"/>
    <w:rsid w:val="00063D39"/>
    <w:rsid w:val="00064273"/>
    <w:rsid w:val="000642C8"/>
    <w:rsid w:val="000646C2"/>
    <w:rsid w:val="00064D80"/>
    <w:rsid w:val="00064F42"/>
    <w:rsid w:val="00065252"/>
    <w:rsid w:val="000659FF"/>
    <w:rsid w:val="00065B43"/>
    <w:rsid w:val="00065E28"/>
    <w:rsid w:val="00065EB1"/>
    <w:rsid w:val="00066426"/>
    <w:rsid w:val="0006685B"/>
    <w:rsid w:val="00066DB3"/>
    <w:rsid w:val="0006721D"/>
    <w:rsid w:val="00067B72"/>
    <w:rsid w:val="00067E0D"/>
    <w:rsid w:val="0007008D"/>
    <w:rsid w:val="000706D1"/>
    <w:rsid w:val="000707F1"/>
    <w:rsid w:val="00070CB4"/>
    <w:rsid w:val="000711AA"/>
    <w:rsid w:val="0007177E"/>
    <w:rsid w:val="000718B9"/>
    <w:rsid w:val="00071A7E"/>
    <w:rsid w:val="0007231D"/>
    <w:rsid w:val="00072831"/>
    <w:rsid w:val="000728F9"/>
    <w:rsid w:val="00072CE3"/>
    <w:rsid w:val="00073363"/>
    <w:rsid w:val="000734E5"/>
    <w:rsid w:val="00073801"/>
    <w:rsid w:val="00073BD1"/>
    <w:rsid w:val="00073C8B"/>
    <w:rsid w:val="00073F43"/>
    <w:rsid w:val="0007426F"/>
    <w:rsid w:val="000747CD"/>
    <w:rsid w:val="00074AC7"/>
    <w:rsid w:val="00074ACE"/>
    <w:rsid w:val="000750C4"/>
    <w:rsid w:val="00075865"/>
    <w:rsid w:val="000758B6"/>
    <w:rsid w:val="00075BE6"/>
    <w:rsid w:val="00075C19"/>
    <w:rsid w:val="00075FE4"/>
    <w:rsid w:val="00076289"/>
    <w:rsid w:val="000765D9"/>
    <w:rsid w:val="00077580"/>
    <w:rsid w:val="00077C7F"/>
    <w:rsid w:val="00077FA4"/>
    <w:rsid w:val="00080092"/>
    <w:rsid w:val="000801BC"/>
    <w:rsid w:val="00080478"/>
    <w:rsid w:val="00080B0B"/>
    <w:rsid w:val="00080DB6"/>
    <w:rsid w:val="000810B5"/>
    <w:rsid w:val="000813F4"/>
    <w:rsid w:val="000818C5"/>
    <w:rsid w:val="00081A39"/>
    <w:rsid w:val="00081F7B"/>
    <w:rsid w:val="00081FFF"/>
    <w:rsid w:val="000821A0"/>
    <w:rsid w:val="000824C2"/>
    <w:rsid w:val="00082534"/>
    <w:rsid w:val="000828E2"/>
    <w:rsid w:val="000829F0"/>
    <w:rsid w:val="00082C5E"/>
    <w:rsid w:val="000833EF"/>
    <w:rsid w:val="00083760"/>
    <w:rsid w:val="00083D0A"/>
    <w:rsid w:val="00083DC9"/>
    <w:rsid w:val="00084091"/>
    <w:rsid w:val="000842DD"/>
    <w:rsid w:val="00084773"/>
    <w:rsid w:val="00084AA0"/>
    <w:rsid w:val="000850B1"/>
    <w:rsid w:val="000856B9"/>
    <w:rsid w:val="000857AF"/>
    <w:rsid w:val="000862BD"/>
    <w:rsid w:val="00086C61"/>
    <w:rsid w:val="00086FED"/>
    <w:rsid w:val="0008743E"/>
    <w:rsid w:val="00087609"/>
    <w:rsid w:val="000878BB"/>
    <w:rsid w:val="00087E25"/>
    <w:rsid w:val="00090124"/>
    <w:rsid w:val="000907B1"/>
    <w:rsid w:val="00090820"/>
    <w:rsid w:val="00090C30"/>
    <w:rsid w:val="0009102F"/>
    <w:rsid w:val="00091072"/>
    <w:rsid w:val="000911B8"/>
    <w:rsid w:val="00092009"/>
    <w:rsid w:val="00092393"/>
    <w:rsid w:val="0009251E"/>
    <w:rsid w:val="000925F5"/>
    <w:rsid w:val="00092CD7"/>
    <w:rsid w:val="00092FE3"/>
    <w:rsid w:val="0009355B"/>
    <w:rsid w:val="00093909"/>
    <w:rsid w:val="000943BE"/>
    <w:rsid w:val="0009441F"/>
    <w:rsid w:val="00094567"/>
    <w:rsid w:val="000945C2"/>
    <w:rsid w:val="00094940"/>
    <w:rsid w:val="00094ACA"/>
    <w:rsid w:val="00094C05"/>
    <w:rsid w:val="00094EBD"/>
    <w:rsid w:val="0009530A"/>
    <w:rsid w:val="000956AA"/>
    <w:rsid w:val="000957DF"/>
    <w:rsid w:val="00095B08"/>
    <w:rsid w:val="00096178"/>
    <w:rsid w:val="00096687"/>
    <w:rsid w:val="00096CB5"/>
    <w:rsid w:val="00097052"/>
    <w:rsid w:val="000970C6"/>
    <w:rsid w:val="0009777B"/>
    <w:rsid w:val="000977F9"/>
    <w:rsid w:val="00097C22"/>
    <w:rsid w:val="00097FED"/>
    <w:rsid w:val="000A01BC"/>
    <w:rsid w:val="000A0694"/>
    <w:rsid w:val="000A1606"/>
    <w:rsid w:val="000A22C1"/>
    <w:rsid w:val="000A2AF3"/>
    <w:rsid w:val="000A2D3A"/>
    <w:rsid w:val="000A2DA3"/>
    <w:rsid w:val="000A2DB6"/>
    <w:rsid w:val="000A30CE"/>
    <w:rsid w:val="000A3248"/>
    <w:rsid w:val="000A362C"/>
    <w:rsid w:val="000A3898"/>
    <w:rsid w:val="000A38B0"/>
    <w:rsid w:val="000A3A3A"/>
    <w:rsid w:val="000A3ACB"/>
    <w:rsid w:val="000A3FF6"/>
    <w:rsid w:val="000A4585"/>
    <w:rsid w:val="000A46A6"/>
    <w:rsid w:val="000A47EE"/>
    <w:rsid w:val="000A48D0"/>
    <w:rsid w:val="000A4BA7"/>
    <w:rsid w:val="000A4D68"/>
    <w:rsid w:val="000A51C9"/>
    <w:rsid w:val="000A534A"/>
    <w:rsid w:val="000A53D9"/>
    <w:rsid w:val="000A5E4D"/>
    <w:rsid w:val="000A5E75"/>
    <w:rsid w:val="000A5F4D"/>
    <w:rsid w:val="000A65F8"/>
    <w:rsid w:val="000A6743"/>
    <w:rsid w:val="000A735F"/>
    <w:rsid w:val="000A7388"/>
    <w:rsid w:val="000A79EB"/>
    <w:rsid w:val="000A7B4F"/>
    <w:rsid w:val="000A7BE8"/>
    <w:rsid w:val="000B02FA"/>
    <w:rsid w:val="000B0372"/>
    <w:rsid w:val="000B095D"/>
    <w:rsid w:val="000B2190"/>
    <w:rsid w:val="000B2253"/>
    <w:rsid w:val="000B244D"/>
    <w:rsid w:val="000B2534"/>
    <w:rsid w:val="000B2A61"/>
    <w:rsid w:val="000B31A5"/>
    <w:rsid w:val="000B38D2"/>
    <w:rsid w:val="000B3A49"/>
    <w:rsid w:val="000B3D4B"/>
    <w:rsid w:val="000B3F7D"/>
    <w:rsid w:val="000B4964"/>
    <w:rsid w:val="000B49B1"/>
    <w:rsid w:val="000B4A31"/>
    <w:rsid w:val="000B4A98"/>
    <w:rsid w:val="000B4ADF"/>
    <w:rsid w:val="000B54F0"/>
    <w:rsid w:val="000B557D"/>
    <w:rsid w:val="000B58E8"/>
    <w:rsid w:val="000B5A62"/>
    <w:rsid w:val="000B5B7E"/>
    <w:rsid w:val="000B5CB3"/>
    <w:rsid w:val="000B5EFF"/>
    <w:rsid w:val="000B61C6"/>
    <w:rsid w:val="000B65A9"/>
    <w:rsid w:val="000B6935"/>
    <w:rsid w:val="000B6A03"/>
    <w:rsid w:val="000B6C73"/>
    <w:rsid w:val="000B6DB1"/>
    <w:rsid w:val="000B6F77"/>
    <w:rsid w:val="000B73B6"/>
    <w:rsid w:val="000B7530"/>
    <w:rsid w:val="000B79FD"/>
    <w:rsid w:val="000B7A3F"/>
    <w:rsid w:val="000B7BA3"/>
    <w:rsid w:val="000C0097"/>
    <w:rsid w:val="000C035B"/>
    <w:rsid w:val="000C0A58"/>
    <w:rsid w:val="000C0BA0"/>
    <w:rsid w:val="000C0E19"/>
    <w:rsid w:val="000C11CE"/>
    <w:rsid w:val="000C13AA"/>
    <w:rsid w:val="000C1406"/>
    <w:rsid w:val="000C18B6"/>
    <w:rsid w:val="000C193F"/>
    <w:rsid w:val="000C1AF5"/>
    <w:rsid w:val="000C1E9E"/>
    <w:rsid w:val="000C21A6"/>
    <w:rsid w:val="000C2236"/>
    <w:rsid w:val="000C24BA"/>
    <w:rsid w:val="000C2567"/>
    <w:rsid w:val="000C2E1C"/>
    <w:rsid w:val="000C36E2"/>
    <w:rsid w:val="000C3702"/>
    <w:rsid w:val="000C390B"/>
    <w:rsid w:val="000C3934"/>
    <w:rsid w:val="000C3AE0"/>
    <w:rsid w:val="000C3C90"/>
    <w:rsid w:val="000C40F8"/>
    <w:rsid w:val="000C41AC"/>
    <w:rsid w:val="000C41B8"/>
    <w:rsid w:val="000C44F8"/>
    <w:rsid w:val="000C45C9"/>
    <w:rsid w:val="000C4871"/>
    <w:rsid w:val="000C48E3"/>
    <w:rsid w:val="000C492D"/>
    <w:rsid w:val="000C4A96"/>
    <w:rsid w:val="000C4AD8"/>
    <w:rsid w:val="000C4C40"/>
    <w:rsid w:val="000C5404"/>
    <w:rsid w:val="000C5A4B"/>
    <w:rsid w:val="000C5D45"/>
    <w:rsid w:val="000C5FA3"/>
    <w:rsid w:val="000C61D3"/>
    <w:rsid w:val="000C6F4C"/>
    <w:rsid w:val="000C730E"/>
    <w:rsid w:val="000D02DA"/>
    <w:rsid w:val="000D06F3"/>
    <w:rsid w:val="000D0A58"/>
    <w:rsid w:val="000D1245"/>
    <w:rsid w:val="000D1251"/>
    <w:rsid w:val="000D1300"/>
    <w:rsid w:val="000D167E"/>
    <w:rsid w:val="000D1C72"/>
    <w:rsid w:val="000D1D11"/>
    <w:rsid w:val="000D208C"/>
    <w:rsid w:val="000D30C3"/>
    <w:rsid w:val="000D31AA"/>
    <w:rsid w:val="000D3546"/>
    <w:rsid w:val="000D385C"/>
    <w:rsid w:val="000D4160"/>
    <w:rsid w:val="000D42BB"/>
    <w:rsid w:val="000D42C6"/>
    <w:rsid w:val="000D45E1"/>
    <w:rsid w:val="000D4840"/>
    <w:rsid w:val="000D52A4"/>
    <w:rsid w:val="000D52AC"/>
    <w:rsid w:val="000D57C6"/>
    <w:rsid w:val="000D58C5"/>
    <w:rsid w:val="000D5C8E"/>
    <w:rsid w:val="000D5F03"/>
    <w:rsid w:val="000D6119"/>
    <w:rsid w:val="000D616F"/>
    <w:rsid w:val="000D65BE"/>
    <w:rsid w:val="000D66DC"/>
    <w:rsid w:val="000D733C"/>
    <w:rsid w:val="000D74F3"/>
    <w:rsid w:val="000D7A57"/>
    <w:rsid w:val="000E0333"/>
    <w:rsid w:val="000E040F"/>
    <w:rsid w:val="000E04B2"/>
    <w:rsid w:val="000E0D58"/>
    <w:rsid w:val="000E0DE1"/>
    <w:rsid w:val="000E1218"/>
    <w:rsid w:val="000E12EE"/>
    <w:rsid w:val="000E15A1"/>
    <w:rsid w:val="000E20C0"/>
    <w:rsid w:val="000E2382"/>
    <w:rsid w:val="000E26AE"/>
    <w:rsid w:val="000E2D42"/>
    <w:rsid w:val="000E3415"/>
    <w:rsid w:val="000E4253"/>
    <w:rsid w:val="000E42CE"/>
    <w:rsid w:val="000E434D"/>
    <w:rsid w:val="000E4467"/>
    <w:rsid w:val="000E4B64"/>
    <w:rsid w:val="000E4DB0"/>
    <w:rsid w:val="000E5005"/>
    <w:rsid w:val="000E5525"/>
    <w:rsid w:val="000E573A"/>
    <w:rsid w:val="000E5949"/>
    <w:rsid w:val="000E6008"/>
    <w:rsid w:val="000E64CD"/>
    <w:rsid w:val="000E6CD6"/>
    <w:rsid w:val="000E7032"/>
    <w:rsid w:val="000E766E"/>
    <w:rsid w:val="000E7AB0"/>
    <w:rsid w:val="000F0450"/>
    <w:rsid w:val="000F0892"/>
    <w:rsid w:val="000F097E"/>
    <w:rsid w:val="000F0B08"/>
    <w:rsid w:val="000F0CE5"/>
    <w:rsid w:val="000F1880"/>
    <w:rsid w:val="000F1D6D"/>
    <w:rsid w:val="000F22C0"/>
    <w:rsid w:val="000F26CD"/>
    <w:rsid w:val="000F28FF"/>
    <w:rsid w:val="000F2F4A"/>
    <w:rsid w:val="000F2F74"/>
    <w:rsid w:val="000F358E"/>
    <w:rsid w:val="000F3BD5"/>
    <w:rsid w:val="000F3C04"/>
    <w:rsid w:val="000F46BF"/>
    <w:rsid w:val="000F4F64"/>
    <w:rsid w:val="000F501D"/>
    <w:rsid w:val="000F53B2"/>
    <w:rsid w:val="000F58A3"/>
    <w:rsid w:val="000F5E80"/>
    <w:rsid w:val="000F6054"/>
    <w:rsid w:val="000F60A9"/>
    <w:rsid w:val="000F75C6"/>
    <w:rsid w:val="000F7BF1"/>
    <w:rsid w:val="00100053"/>
    <w:rsid w:val="001001C5"/>
    <w:rsid w:val="0010107D"/>
    <w:rsid w:val="001010F0"/>
    <w:rsid w:val="00101410"/>
    <w:rsid w:val="001017E5"/>
    <w:rsid w:val="00101C5C"/>
    <w:rsid w:val="00101C6E"/>
    <w:rsid w:val="0010255E"/>
    <w:rsid w:val="001029A7"/>
    <w:rsid w:val="00102AB9"/>
    <w:rsid w:val="00102F56"/>
    <w:rsid w:val="001031B2"/>
    <w:rsid w:val="00103BB5"/>
    <w:rsid w:val="00103CF5"/>
    <w:rsid w:val="001044F8"/>
    <w:rsid w:val="00104581"/>
    <w:rsid w:val="0010488F"/>
    <w:rsid w:val="00104B11"/>
    <w:rsid w:val="0010500A"/>
    <w:rsid w:val="00105717"/>
    <w:rsid w:val="00105F33"/>
    <w:rsid w:val="001060B3"/>
    <w:rsid w:val="00106FAD"/>
    <w:rsid w:val="00107070"/>
    <w:rsid w:val="00107289"/>
    <w:rsid w:val="001073BD"/>
    <w:rsid w:val="001075D1"/>
    <w:rsid w:val="00107623"/>
    <w:rsid w:val="00107734"/>
    <w:rsid w:val="001078C7"/>
    <w:rsid w:val="0011096B"/>
    <w:rsid w:val="00110DD2"/>
    <w:rsid w:val="00110E36"/>
    <w:rsid w:val="00110F76"/>
    <w:rsid w:val="001112F1"/>
    <w:rsid w:val="00111454"/>
    <w:rsid w:val="00111F05"/>
    <w:rsid w:val="0011200C"/>
    <w:rsid w:val="0011297F"/>
    <w:rsid w:val="00112B3A"/>
    <w:rsid w:val="00112CCE"/>
    <w:rsid w:val="00112CDC"/>
    <w:rsid w:val="00113EAF"/>
    <w:rsid w:val="00113FB1"/>
    <w:rsid w:val="00114315"/>
    <w:rsid w:val="00114F23"/>
    <w:rsid w:val="00115520"/>
    <w:rsid w:val="0011674C"/>
    <w:rsid w:val="00116AE0"/>
    <w:rsid w:val="001175E4"/>
    <w:rsid w:val="001176D0"/>
    <w:rsid w:val="001176D9"/>
    <w:rsid w:val="0011775D"/>
    <w:rsid w:val="00117D76"/>
    <w:rsid w:val="001204D7"/>
    <w:rsid w:val="00120598"/>
    <w:rsid w:val="0012061B"/>
    <w:rsid w:val="00120E18"/>
    <w:rsid w:val="00121045"/>
    <w:rsid w:val="00121D18"/>
    <w:rsid w:val="00122359"/>
    <w:rsid w:val="00122591"/>
    <w:rsid w:val="001239AF"/>
    <w:rsid w:val="00123B5A"/>
    <w:rsid w:val="001242EE"/>
    <w:rsid w:val="001244FF"/>
    <w:rsid w:val="001245BB"/>
    <w:rsid w:val="001247C8"/>
    <w:rsid w:val="001248A1"/>
    <w:rsid w:val="001249B5"/>
    <w:rsid w:val="00124D8B"/>
    <w:rsid w:val="00125534"/>
    <w:rsid w:val="001255D7"/>
    <w:rsid w:val="0012600C"/>
    <w:rsid w:val="001262CC"/>
    <w:rsid w:val="00126545"/>
    <w:rsid w:val="00126801"/>
    <w:rsid w:val="001269FE"/>
    <w:rsid w:val="0012716A"/>
    <w:rsid w:val="001276AD"/>
    <w:rsid w:val="00127C1F"/>
    <w:rsid w:val="00127CB5"/>
    <w:rsid w:val="00130278"/>
    <w:rsid w:val="001302CA"/>
    <w:rsid w:val="001305CB"/>
    <w:rsid w:val="001305D4"/>
    <w:rsid w:val="001306EC"/>
    <w:rsid w:val="001308AC"/>
    <w:rsid w:val="00130CC7"/>
    <w:rsid w:val="00130EF1"/>
    <w:rsid w:val="00130F19"/>
    <w:rsid w:val="001310C9"/>
    <w:rsid w:val="001312EC"/>
    <w:rsid w:val="0013134C"/>
    <w:rsid w:val="001314F9"/>
    <w:rsid w:val="001315D0"/>
    <w:rsid w:val="001319E4"/>
    <w:rsid w:val="00131D9A"/>
    <w:rsid w:val="00132529"/>
    <w:rsid w:val="00132A73"/>
    <w:rsid w:val="00132B9E"/>
    <w:rsid w:val="00132E6E"/>
    <w:rsid w:val="001330E2"/>
    <w:rsid w:val="00133431"/>
    <w:rsid w:val="00133842"/>
    <w:rsid w:val="00133A26"/>
    <w:rsid w:val="00133B27"/>
    <w:rsid w:val="00133E30"/>
    <w:rsid w:val="00134288"/>
    <w:rsid w:val="0013464E"/>
    <w:rsid w:val="00134898"/>
    <w:rsid w:val="00134BFB"/>
    <w:rsid w:val="00134D44"/>
    <w:rsid w:val="0013505A"/>
    <w:rsid w:val="001351E1"/>
    <w:rsid w:val="00135918"/>
    <w:rsid w:val="00135CB9"/>
    <w:rsid w:val="00135D3F"/>
    <w:rsid w:val="00135F08"/>
    <w:rsid w:val="00136467"/>
    <w:rsid w:val="00136C4B"/>
    <w:rsid w:val="00136E96"/>
    <w:rsid w:val="00137070"/>
    <w:rsid w:val="001371EE"/>
    <w:rsid w:val="00137877"/>
    <w:rsid w:val="00137907"/>
    <w:rsid w:val="00137AC7"/>
    <w:rsid w:val="00140138"/>
    <w:rsid w:val="00140A58"/>
    <w:rsid w:val="0014107C"/>
    <w:rsid w:val="0014128B"/>
    <w:rsid w:val="0014160C"/>
    <w:rsid w:val="00141AED"/>
    <w:rsid w:val="00141C22"/>
    <w:rsid w:val="00141DD1"/>
    <w:rsid w:val="00142334"/>
    <w:rsid w:val="001427FE"/>
    <w:rsid w:val="001428F4"/>
    <w:rsid w:val="00142ABD"/>
    <w:rsid w:val="00142C42"/>
    <w:rsid w:val="0014310E"/>
    <w:rsid w:val="001434F0"/>
    <w:rsid w:val="00143752"/>
    <w:rsid w:val="00143C05"/>
    <w:rsid w:val="00143C97"/>
    <w:rsid w:val="0014404F"/>
    <w:rsid w:val="001447E2"/>
    <w:rsid w:val="00144CA5"/>
    <w:rsid w:val="0014579C"/>
    <w:rsid w:val="00145C15"/>
    <w:rsid w:val="00146024"/>
    <w:rsid w:val="00146190"/>
    <w:rsid w:val="001463AF"/>
    <w:rsid w:val="001465C5"/>
    <w:rsid w:val="001470FE"/>
    <w:rsid w:val="0014767D"/>
    <w:rsid w:val="00147C3D"/>
    <w:rsid w:val="00147EB8"/>
    <w:rsid w:val="00150619"/>
    <w:rsid w:val="001507EA"/>
    <w:rsid w:val="00150913"/>
    <w:rsid w:val="00150DCC"/>
    <w:rsid w:val="0015107E"/>
    <w:rsid w:val="0015113F"/>
    <w:rsid w:val="00151A44"/>
    <w:rsid w:val="00151A8B"/>
    <w:rsid w:val="00151D4E"/>
    <w:rsid w:val="00151DF2"/>
    <w:rsid w:val="0015227D"/>
    <w:rsid w:val="00152375"/>
    <w:rsid w:val="001525B7"/>
    <w:rsid w:val="0015268F"/>
    <w:rsid w:val="00153476"/>
    <w:rsid w:val="00153609"/>
    <w:rsid w:val="00153CF0"/>
    <w:rsid w:val="00154697"/>
    <w:rsid w:val="00154B47"/>
    <w:rsid w:val="00155507"/>
    <w:rsid w:val="0015564C"/>
    <w:rsid w:val="00155ABE"/>
    <w:rsid w:val="00155CFB"/>
    <w:rsid w:val="001571DE"/>
    <w:rsid w:val="00157216"/>
    <w:rsid w:val="0015742E"/>
    <w:rsid w:val="00157695"/>
    <w:rsid w:val="00157C9F"/>
    <w:rsid w:val="00157E83"/>
    <w:rsid w:val="0016030A"/>
    <w:rsid w:val="0016053B"/>
    <w:rsid w:val="00160DB3"/>
    <w:rsid w:val="00161065"/>
    <w:rsid w:val="00161831"/>
    <w:rsid w:val="001619E4"/>
    <w:rsid w:val="00161BD2"/>
    <w:rsid w:val="00161BDC"/>
    <w:rsid w:val="00161ED6"/>
    <w:rsid w:val="00162270"/>
    <w:rsid w:val="00163A71"/>
    <w:rsid w:val="00163C4A"/>
    <w:rsid w:val="00164ADF"/>
    <w:rsid w:val="00164C8E"/>
    <w:rsid w:val="00165315"/>
    <w:rsid w:val="0016593A"/>
    <w:rsid w:val="00165ECB"/>
    <w:rsid w:val="00166121"/>
    <w:rsid w:val="001668A8"/>
    <w:rsid w:val="00166ED8"/>
    <w:rsid w:val="00167340"/>
    <w:rsid w:val="001673A8"/>
    <w:rsid w:val="00167443"/>
    <w:rsid w:val="001674E3"/>
    <w:rsid w:val="00167921"/>
    <w:rsid w:val="00167A94"/>
    <w:rsid w:val="00167FCB"/>
    <w:rsid w:val="0017008B"/>
    <w:rsid w:val="00170770"/>
    <w:rsid w:val="00171375"/>
    <w:rsid w:val="001714E3"/>
    <w:rsid w:val="0017178D"/>
    <w:rsid w:val="00171EE1"/>
    <w:rsid w:val="00171F51"/>
    <w:rsid w:val="00171F98"/>
    <w:rsid w:val="00171F9D"/>
    <w:rsid w:val="001726CF"/>
    <w:rsid w:val="00172750"/>
    <w:rsid w:val="00172858"/>
    <w:rsid w:val="00172868"/>
    <w:rsid w:val="00172BBD"/>
    <w:rsid w:val="00172CFF"/>
    <w:rsid w:val="00173034"/>
    <w:rsid w:val="00173BC5"/>
    <w:rsid w:val="00173D16"/>
    <w:rsid w:val="00174396"/>
    <w:rsid w:val="0017454C"/>
    <w:rsid w:val="00174554"/>
    <w:rsid w:val="001745A9"/>
    <w:rsid w:val="00174F3A"/>
    <w:rsid w:val="00174FBF"/>
    <w:rsid w:val="00174FCE"/>
    <w:rsid w:val="00175380"/>
    <w:rsid w:val="001753CF"/>
    <w:rsid w:val="001757F1"/>
    <w:rsid w:val="00175DDB"/>
    <w:rsid w:val="00175DDC"/>
    <w:rsid w:val="00175F48"/>
    <w:rsid w:val="001764F3"/>
    <w:rsid w:val="00176B0A"/>
    <w:rsid w:val="00176E1B"/>
    <w:rsid w:val="00176EB3"/>
    <w:rsid w:val="00177988"/>
    <w:rsid w:val="00177A56"/>
    <w:rsid w:val="00177D84"/>
    <w:rsid w:val="00177DDA"/>
    <w:rsid w:val="00180220"/>
    <w:rsid w:val="00180507"/>
    <w:rsid w:val="00180F77"/>
    <w:rsid w:val="001816D1"/>
    <w:rsid w:val="00181772"/>
    <w:rsid w:val="00181F26"/>
    <w:rsid w:val="001821C4"/>
    <w:rsid w:val="00182336"/>
    <w:rsid w:val="0018252C"/>
    <w:rsid w:val="001825CA"/>
    <w:rsid w:val="00182730"/>
    <w:rsid w:val="00182D01"/>
    <w:rsid w:val="00182E48"/>
    <w:rsid w:val="0018335B"/>
    <w:rsid w:val="00183E1F"/>
    <w:rsid w:val="00183F8A"/>
    <w:rsid w:val="0018451D"/>
    <w:rsid w:val="00184F5D"/>
    <w:rsid w:val="00185200"/>
    <w:rsid w:val="001858AA"/>
    <w:rsid w:val="001858BB"/>
    <w:rsid w:val="00185A32"/>
    <w:rsid w:val="0018614C"/>
    <w:rsid w:val="001865AE"/>
    <w:rsid w:val="001865DF"/>
    <w:rsid w:val="00186DC9"/>
    <w:rsid w:val="00187126"/>
    <w:rsid w:val="00187250"/>
    <w:rsid w:val="00187363"/>
    <w:rsid w:val="0018743A"/>
    <w:rsid w:val="00187614"/>
    <w:rsid w:val="001877BA"/>
    <w:rsid w:val="00187956"/>
    <w:rsid w:val="00187973"/>
    <w:rsid w:val="00190543"/>
    <w:rsid w:val="00190945"/>
    <w:rsid w:val="00190FE5"/>
    <w:rsid w:val="001911EA"/>
    <w:rsid w:val="001913C0"/>
    <w:rsid w:val="00191923"/>
    <w:rsid w:val="00192101"/>
    <w:rsid w:val="0019214B"/>
    <w:rsid w:val="00192781"/>
    <w:rsid w:val="00192E02"/>
    <w:rsid w:val="0019318C"/>
    <w:rsid w:val="0019349A"/>
    <w:rsid w:val="001935BB"/>
    <w:rsid w:val="001935DA"/>
    <w:rsid w:val="0019365F"/>
    <w:rsid w:val="00193973"/>
    <w:rsid w:val="001941CB"/>
    <w:rsid w:val="00194ACE"/>
    <w:rsid w:val="00194EA5"/>
    <w:rsid w:val="00194F5C"/>
    <w:rsid w:val="00195578"/>
    <w:rsid w:val="00195CB7"/>
    <w:rsid w:val="00195F32"/>
    <w:rsid w:val="00196223"/>
    <w:rsid w:val="001962D3"/>
    <w:rsid w:val="001965EF"/>
    <w:rsid w:val="00196FD4"/>
    <w:rsid w:val="00197145"/>
    <w:rsid w:val="001971AC"/>
    <w:rsid w:val="001975B7"/>
    <w:rsid w:val="00197748"/>
    <w:rsid w:val="00197F31"/>
    <w:rsid w:val="001A03DA"/>
    <w:rsid w:val="001A0551"/>
    <w:rsid w:val="001A07C3"/>
    <w:rsid w:val="001A0EC1"/>
    <w:rsid w:val="001A16B0"/>
    <w:rsid w:val="001A1A8F"/>
    <w:rsid w:val="001A1AAC"/>
    <w:rsid w:val="001A1D76"/>
    <w:rsid w:val="001A1EB5"/>
    <w:rsid w:val="001A2253"/>
    <w:rsid w:val="001A22C9"/>
    <w:rsid w:val="001A283A"/>
    <w:rsid w:val="001A2A9F"/>
    <w:rsid w:val="001A2EB8"/>
    <w:rsid w:val="001A3617"/>
    <w:rsid w:val="001A374D"/>
    <w:rsid w:val="001A3B06"/>
    <w:rsid w:val="001A440F"/>
    <w:rsid w:val="001A4681"/>
    <w:rsid w:val="001A4765"/>
    <w:rsid w:val="001A519E"/>
    <w:rsid w:val="001A5205"/>
    <w:rsid w:val="001A5639"/>
    <w:rsid w:val="001A5A92"/>
    <w:rsid w:val="001A6086"/>
    <w:rsid w:val="001A608F"/>
    <w:rsid w:val="001A633C"/>
    <w:rsid w:val="001A67B2"/>
    <w:rsid w:val="001A6A22"/>
    <w:rsid w:val="001A6BB3"/>
    <w:rsid w:val="001A6CFC"/>
    <w:rsid w:val="001A6F10"/>
    <w:rsid w:val="001A75C8"/>
    <w:rsid w:val="001B0A99"/>
    <w:rsid w:val="001B0B1E"/>
    <w:rsid w:val="001B0C10"/>
    <w:rsid w:val="001B0C41"/>
    <w:rsid w:val="001B12F1"/>
    <w:rsid w:val="001B1594"/>
    <w:rsid w:val="001B1E3C"/>
    <w:rsid w:val="001B1EBA"/>
    <w:rsid w:val="001B2740"/>
    <w:rsid w:val="001B2AD0"/>
    <w:rsid w:val="001B2CCD"/>
    <w:rsid w:val="001B3926"/>
    <w:rsid w:val="001B449A"/>
    <w:rsid w:val="001B4BE5"/>
    <w:rsid w:val="001B51B6"/>
    <w:rsid w:val="001B5220"/>
    <w:rsid w:val="001B536C"/>
    <w:rsid w:val="001B53E7"/>
    <w:rsid w:val="001B55E2"/>
    <w:rsid w:val="001B59B7"/>
    <w:rsid w:val="001B60B1"/>
    <w:rsid w:val="001B67E7"/>
    <w:rsid w:val="001B6BE2"/>
    <w:rsid w:val="001B6EE7"/>
    <w:rsid w:val="001B714A"/>
    <w:rsid w:val="001B721E"/>
    <w:rsid w:val="001B741D"/>
    <w:rsid w:val="001B77E1"/>
    <w:rsid w:val="001B7AF6"/>
    <w:rsid w:val="001B7F27"/>
    <w:rsid w:val="001C06D8"/>
    <w:rsid w:val="001C094E"/>
    <w:rsid w:val="001C0A8A"/>
    <w:rsid w:val="001C0B75"/>
    <w:rsid w:val="001C0D82"/>
    <w:rsid w:val="001C1016"/>
    <w:rsid w:val="001C1293"/>
    <w:rsid w:val="001C1514"/>
    <w:rsid w:val="001C1A6A"/>
    <w:rsid w:val="001C1D33"/>
    <w:rsid w:val="001C20B4"/>
    <w:rsid w:val="001C21ED"/>
    <w:rsid w:val="001C2D87"/>
    <w:rsid w:val="001C2F52"/>
    <w:rsid w:val="001C3088"/>
    <w:rsid w:val="001C315D"/>
    <w:rsid w:val="001C34DE"/>
    <w:rsid w:val="001C3B80"/>
    <w:rsid w:val="001C3C05"/>
    <w:rsid w:val="001C4372"/>
    <w:rsid w:val="001C4E0C"/>
    <w:rsid w:val="001C50C3"/>
    <w:rsid w:val="001C5551"/>
    <w:rsid w:val="001C56A4"/>
    <w:rsid w:val="001C592E"/>
    <w:rsid w:val="001C5A81"/>
    <w:rsid w:val="001C65A8"/>
    <w:rsid w:val="001C6F61"/>
    <w:rsid w:val="001C70A5"/>
    <w:rsid w:val="001C778A"/>
    <w:rsid w:val="001C78A8"/>
    <w:rsid w:val="001C79B4"/>
    <w:rsid w:val="001D0343"/>
    <w:rsid w:val="001D0A08"/>
    <w:rsid w:val="001D0A57"/>
    <w:rsid w:val="001D0DB7"/>
    <w:rsid w:val="001D0E2A"/>
    <w:rsid w:val="001D1113"/>
    <w:rsid w:val="001D1365"/>
    <w:rsid w:val="001D1AEC"/>
    <w:rsid w:val="001D1D6F"/>
    <w:rsid w:val="001D2327"/>
    <w:rsid w:val="001D2453"/>
    <w:rsid w:val="001D2648"/>
    <w:rsid w:val="001D2AE9"/>
    <w:rsid w:val="001D2C26"/>
    <w:rsid w:val="001D2CAE"/>
    <w:rsid w:val="001D3067"/>
    <w:rsid w:val="001D306E"/>
    <w:rsid w:val="001D3138"/>
    <w:rsid w:val="001D324D"/>
    <w:rsid w:val="001D363E"/>
    <w:rsid w:val="001D3C46"/>
    <w:rsid w:val="001D3DA6"/>
    <w:rsid w:val="001D3E84"/>
    <w:rsid w:val="001D4003"/>
    <w:rsid w:val="001D41C2"/>
    <w:rsid w:val="001D46D4"/>
    <w:rsid w:val="001D4DE1"/>
    <w:rsid w:val="001D501D"/>
    <w:rsid w:val="001D5342"/>
    <w:rsid w:val="001D5913"/>
    <w:rsid w:val="001D5CB5"/>
    <w:rsid w:val="001D6126"/>
    <w:rsid w:val="001D673D"/>
    <w:rsid w:val="001D6B10"/>
    <w:rsid w:val="001D7098"/>
    <w:rsid w:val="001D7212"/>
    <w:rsid w:val="001D742F"/>
    <w:rsid w:val="001D7512"/>
    <w:rsid w:val="001E0900"/>
    <w:rsid w:val="001E0DBD"/>
    <w:rsid w:val="001E1048"/>
    <w:rsid w:val="001E143C"/>
    <w:rsid w:val="001E17B5"/>
    <w:rsid w:val="001E17CF"/>
    <w:rsid w:val="001E1EEB"/>
    <w:rsid w:val="001E2116"/>
    <w:rsid w:val="001E2486"/>
    <w:rsid w:val="001E28C2"/>
    <w:rsid w:val="001E2901"/>
    <w:rsid w:val="001E2F2B"/>
    <w:rsid w:val="001E3D5E"/>
    <w:rsid w:val="001E3D63"/>
    <w:rsid w:val="001E40D9"/>
    <w:rsid w:val="001E45FF"/>
    <w:rsid w:val="001E4618"/>
    <w:rsid w:val="001E4847"/>
    <w:rsid w:val="001E48D5"/>
    <w:rsid w:val="001E4A38"/>
    <w:rsid w:val="001E4BDC"/>
    <w:rsid w:val="001E4CD3"/>
    <w:rsid w:val="001E54DC"/>
    <w:rsid w:val="001E5617"/>
    <w:rsid w:val="001E58D3"/>
    <w:rsid w:val="001E5AD4"/>
    <w:rsid w:val="001E70B6"/>
    <w:rsid w:val="001E71DE"/>
    <w:rsid w:val="001E74B4"/>
    <w:rsid w:val="001E7790"/>
    <w:rsid w:val="001F0095"/>
    <w:rsid w:val="001F0EA4"/>
    <w:rsid w:val="001F1067"/>
    <w:rsid w:val="001F1B9A"/>
    <w:rsid w:val="001F1FA9"/>
    <w:rsid w:val="001F2173"/>
    <w:rsid w:val="001F2217"/>
    <w:rsid w:val="001F25C6"/>
    <w:rsid w:val="001F2808"/>
    <w:rsid w:val="001F29A2"/>
    <w:rsid w:val="001F2D71"/>
    <w:rsid w:val="001F2EA3"/>
    <w:rsid w:val="001F324F"/>
    <w:rsid w:val="001F3AEB"/>
    <w:rsid w:val="001F3C0C"/>
    <w:rsid w:val="001F44AC"/>
    <w:rsid w:val="001F4671"/>
    <w:rsid w:val="001F4AAB"/>
    <w:rsid w:val="001F5713"/>
    <w:rsid w:val="001F582B"/>
    <w:rsid w:val="001F5D59"/>
    <w:rsid w:val="001F5E2A"/>
    <w:rsid w:val="001F6399"/>
    <w:rsid w:val="001F7209"/>
    <w:rsid w:val="001F7255"/>
    <w:rsid w:val="001F747C"/>
    <w:rsid w:val="001F769F"/>
    <w:rsid w:val="001F793B"/>
    <w:rsid w:val="001F79FB"/>
    <w:rsid w:val="001F7A13"/>
    <w:rsid w:val="0020037A"/>
    <w:rsid w:val="002006BC"/>
    <w:rsid w:val="0020127A"/>
    <w:rsid w:val="00201601"/>
    <w:rsid w:val="00201BB2"/>
    <w:rsid w:val="00201E84"/>
    <w:rsid w:val="00202025"/>
    <w:rsid w:val="00202133"/>
    <w:rsid w:val="0020225F"/>
    <w:rsid w:val="0020249C"/>
    <w:rsid w:val="002029B7"/>
    <w:rsid w:val="00202CB0"/>
    <w:rsid w:val="00202E47"/>
    <w:rsid w:val="00202F44"/>
    <w:rsid w:val="00203115"/>
    <w:rsid w:val="00203620"/>
    <w:rsid w:val="00203B8E"/>
    <w:rsid w:val="00203EFD"/>
    <w:rsid w:val="00204166"/>
    <w:rsid w:val="002043B1"/>
    <w:rsid w:val="00204749"/>
    <w:rsid w:val="00204781"/>
    <w:rsid w:val="00204972"/>
    <w:rsid w:val="00204D85"/>
    <w:rsid w:val="00205790"/>
    <w:rsid w:val="002057D2"/>
    <w:rsid w:val="00206310"/>
    <w:rsid w:val="002065D7"/>
    <w:rsid w:val="00206984"/>
    <w:rsid w:val="002101E4"/>
    <w:rsid w:val="0021035A"/>
    <w:rsid w:val="0021117F"/>
    <w:rsid w:val="002114FB"/>
    <w:rsid w:val="0021168D"/>
    <w:rsid w:val="00211857"/>
    <w:rsid w:val="00211E55"/>
    <w:rsid w:val="00212062"/>
    <w:rsid w:val="00212071"/>
    <w:rsid w:val="0021237D"/>
    <w:rsid w:val="0021250B"/>
    <w:rsid w:val="0021267C"/>
    <w:rsid w:val="002126E0"/>
    <w:rsid w:val="00212814"/>
    <w:rsid w:val="0021290A"/>
    <w:rsid w:val="00213ADF"/>
    <w:rsid w:val="00213AEA"/>
    <w:rsid w:val="00213CFF"/>
    <w:rsid w:val="00214510"/>
    <w:rsid w:val="00214B67"/>
    <w:rsid w:val="00214B7A"/>
    <w:rsid w:val="00215401"/>
    <w:rsid w:val="00215AE5"/>
    <w:rsid w:val="00215D6E"/>
    <w:rsid w:val="00215F7C"/>
    <w:rsid w:val="002160C6"/>
    <w:rsid w:val="00216403"/>
    <w:rsid w:val="0021666F"/>
    <w:rsid w:val="00216726"/>
    <w:rsid w:val="00216913"/>
    <w:rsid w:val="00216DAA"/>
    <w:rsid w:val="00216ED7"/>
    <w:rsid w:val="00216F26"/>
    <w:rsid w:val="00216F3D"/>
    <w:rsid w:val="0021731B"/>
    <w:rsid w:val="00217584"/>
    <w:rsid w:val="002178E8"/>
    <w:rsid w:val="00217C3C"/>
    <w:rsid w:val="00217EF4"/>
    <w:rsid w:val="00220975"/>
    <w:rsid w:val="002213C0"/>
    <w:rsid w:val="00221862"/>
    <w:rsid w:val="00221D0E"/>
    <w:rsid w:val="00221F7E"/>
    <w:rsid w:val="00222161"/>
    <w:rsid w:val="0022231A"/>
    <w:rsid w:val="002224CD"/>
    <w:rsid w:val="002226ED"/>
    <w:rsid w:val="00222DFC"/>
    <w:rsid w:val="002233E6"/>
    <w:rsid w:val="00223773"/>
    <w:rsid w:val="00223807"/>
    <w:rsid w:val="00223951"/>
    <w:rsid w:val="0022425D"/>
    <w:rsid w:val="0022452A"/>
    <w:rsid w:val="002245FE"/>
    <w:rsid w:val="002248AC"/>
    <w:rsid w:val="00224DF7"/>
    <w:rsid w:val="002259D7"/>
    <w:rsid w:val="00225BBB"/>
    <w:rsid w:val="00225C9C"/>
    <w:rsid w:val="00225EA1"/>
    <w:rsid w:val="00226466"/>
    <w:rsid w:val="00227364"/>
    <w:rsid w:val="00227CA6"/>
    <w:rsid w:val="00227E13"/>
    <w:rsid w:val="00227FAA"/>
    <w:rsid w:val="00227FB7"/>
    <w:rsid w:val="0023019F"/>
    <w:rsid w:val="00230298"/>
    <w:rsid w:val="002306E7"/>
    <w:rsid w:val="00230A0C"/>
    <w:rsid w:val="00230D7D"/>
    <w:rsid w:val="0023165D"/>
    <w:rsid w:val="00231874"/>
    <w:rsid w:val="00231CB9"/>
    <w:rsid w:val="00231E51"/>
    <w:rsid w:val="00231EA4"/>
    <w:rsid w:val="00232297"/>
    <w:rsid w:val="00232351"/>
    <w:rsid w:val="002326E7"/>
    <w:rsid w:val="00232D4C"/>
    <w:rsid w:val="00233078"/>
    <w:rsid w:val="00233357"/>
    <w:rsid w:val="002336F2"/>
    <w:rsid w:val="00233E01"/>
    <w:rsid w:val="002344CD"/>
    <w:rsid w:val="002345FB"/>
    <w:rsid w:val="0023479A"/>
    <w:rsid w:val="00234CB8"/>
    <w:rsid w:val="002354E2"/>
    <w:rsid w:val="0023566A"/>
    <w:rsid w:val="00235D57"/>
    <w:rsid w:val="0023626C"/>
    <w:rsid w:val="00236754"/>
    <w:rsid w:val="002367E4"/>
    <w:rsid w:val="002368EF"/>
    <w:rsid w:val="00236C4F"/>
    <w:rsid w:val="00237501"/>
    <w:rsid w:val="0024028D"/>
    <w:rsid w:val="00240528"/>
    <w:rsid w:val="00240794"/>
    <w:rsid w:val="002407B3"/>
    <w:rsid w:val="00240947"/>
    <w:rsid w:val="00240A3E"/>
    <w:rsid w:val="00240A8F"/>
    <w:rsid w:val="00240F2D"/>
    <w:rsid w:val="00241011"/>
    <w:rsid w:val="00241326"/>
    <w:rsid w:val="002415F3"/>
    <w:rsid w:val="00241657"/>
    <w:rsid w:val="002418BC"/>
    <w:rsid w:val="00241977"/>
    <w:rsid w:val="002422CA"/>
    <w:rsid w:val="00242409"/>
    <w:rsid w:val="002425B4"/>
    <w:rsid w:val="002429F0"/>
    <w:rsid w:val="00242A12"/>
    <w:rsid w:val="0024396B"/>
    <w:rsid w:val="002439B0"/>
    <w:rsid w:val="00243C99"/>
    <w:rsid w:val="00243CF8"/>
    <w:rsid w:val="00243F18"/>
    <w:rsid w:val="0024450F"/>
    <w:rsid w:val="00244612"/>
    <w:rsid w:val="00244997"/>
    <w:rsid w:val="00244A65"/>
    <w:rsid w:val="0024513F"/>
    <w:rsid w:val="0024541A"/>
    <w:rsid w:val="00245A27"/>
    <w:rsid w:val="00246B4E"/>
    <w:rsid w:val="00246F76"/>
    <w:rsid w:val="0024709A"/>
    <w:rsid w:val="002475FF"/>
    <w:rsid w:val="00247852"/>
    <w:rsid w:val="00247C8E"/>
    <w:rsid w:val="002501C0"/>
    <w:rsid w:val="00250B29"/>
    <w:rsid w:val="00250C6D"/>
    <w:rsid w:val="00250D31"/>
    <w:rsid w:val="00250FB3"/>
    <w:rsid w:val="002514E5"/>
    <w:rsid w:val="00251715"/>
    <w:rsid w:val="00251BE0"/>
    <w:rsid w:val="002526D4"/>
    <w:rsid w:val="00252954"/>
    <w:rsid w:val="00252C82"/>
    <w:rsid w:val="002532F6"/>
    <w:rsid w:val="00253404"/>
    <w:rsid w:val="00253445"/>
    <w:rsid w:val="00253BAD"/>
    <w:rsid w:val="00253F47"/>
    <w:rsid w:val="00254123"/>
    <w:rsid w:val="0025443F"/>
    <w:rsid w:val="002546EA"/>
    <w:rsid w:val="00254AD4"/>
    <w:rsid w:val="00255124"/>
    <w:rsid w:val="00255DDA"/>
    <w:rsid w:val="00257044"/>
    <w:rsid w:val="0025727E"/>
    <w:rsid w:val="00257287"/>
    <w:rsid w:val="0025759A"/>
    <w:rsid w:val="00257857"/>
    <w:rsid w:val="00257BB7"/>
    <w:rsid w:val="00257C09"/>
    <w:rsid w:val="00260632"/>
    <w:rsid w:val="002607AB"/>
    <w:rsid w:val="002609D1"/>
    <w:rsid w:val="00260D1A"/>
    <w:rsid w:val="00260D51"/>
    <w:rsid w:val="00261340"/>
    <w:rsid w:val="002619E8"/>
    <w:rsid w:val="00261F13"/>
    <w:rsid w:val="0026235D"/>
    <w:rsid w:val="00262402"/>
    <w:rsid w:val="00262424"/>
    <w:rsid w:val="00262F6A"/>
    <w:rsid w:val="00263050"/>
    <w:rsid w:val="00263166"/>
    <w:rsid w:val="00263642"/>
    <w:rsid w:val="002636BC"/>
    <w:rsid w:val="00263A92"/>
    <w:rsid w:val="00263FF2"/>
    <w:rsid w:val="00264521"/>
    <w:rsid w:val="00264DFF"/>
    <w:rsid w:val="00264E3A"/>
    <w:rsid w:val="002651FB"/>
    <w:rsid w:val="00265BEA"/>
    <w:rsid w:val="00265C30"/>
    <w:rsid w:val="00265F80"/>
    <w:rsid w:val="00265FCD"/>
    <w:rsid w:val="00266338"/>
    <w:rsid w:val="00266EEB"/>
    <w:rsid w:val="00267523"/>
    <w:rsid w:val="00267529"/>
    <w:rsid w:val="0026752C"/>
    <w:rsid w:val="0026767F"/>
    <w:rsid w:val="0026779D"/>
    <w:rsid w:val="002677EC"/>
    <w:rsid w:val="00267E1E"/>
    <w:rsid w:val="00270340"/>
    <w:rsid w:val="00270681"/>
    <w:rsid w:val="002707CC"/>
    <w:rsid w:val="002708DA"/>
    <w:rsid w:val="00270991"/>
    <w:rsid w:val="00270D4F"/>
    <w:rsid w:val="00270D69"/>
    <w:rsid w:val="0027126B"/>
    <w:rsid w:val="0027136E"/>
    <w:rsid w:val="00271382"/>
    <w:rsid w:val="00271676"/>
    <w:rsid w:val="002718D8"/>
    <w:rsid w:val="00271BA2"/>
    <w:rsid w:val="00272196"/>
    <w:rsid w:val="00272880"/>
    <w:rsid w:val="00272D72"/>
    <w:rsid w:val="002733BF"/>
    <w:rsid w:val="002735DD"/>
    <w:rsid w:val="00273A4A"/>
    <w:rsid w:val="00273A68"/>
    <w:rsid w:val="00274C27"/>
    <w:rsid w:val="00274CC7"/>
    <w:rsid w:val="002750D1"/>
    <w:rsid w:val="0027510E"/>
    <w:rsid w:val="00275347"/>
    <w:rsid w:val="00275584"/>
    <w:rsid w:val="002757C0"/>
    <w:rsid w:val="002757E3"/>
    <w:rsid w:val="00275B03"/>
    <w:rsid w:val="00275B81"/>
    <w:rsid w:val="00275C74"/>
    <w:rsid w:val="002761C9"/>
    <w:rsid w:val="002768DF"/>
    <w:rsid w:val="00276A9B"/>
    <w:rsid w:val="00276B84"/>
    <w:rsid w:val="00276D53"/>
    <w:rsid w:val="00277776"/>
    <w:rsid w:val="00277970"/>
    <w:rsid w:val="00277ECC"/>
    <w:rsid w:val="00280350"/>
    <w:rsid w:val="00280639"/>
    <w:rsid w:val="0028099B"/>
    <w:rsid w:val="00280D30"/>
    <w:rsid w:val="00280E74"/>
    <w:rsid w:val="00280EAC"/>
    <w:rsid w:val="00281062"/>
    <w:rsid w:val="00281306"/>
    <w:rsid w:val="00281461"/>
    <w:rsid w:val="00281D61"/>
    <w:rsid w:val="002821B2"/>
    <w:rsid w:val="00282426"/>
    <w:rsid w:val="0028273D"/>
    <w:rsid w:val="00282EA6"/>
    <w:rsid w:val="002830ED"/>
    <w:rsid w:val="002833A7"/>
    <w:rsid w:val="002836F2"/>
    <w:rsid w:val="0028418D"/>
    <w:rsid w:val="002849AD"/>
    <w:rsid w:val="00284D98"/>
    <w:rsid w:val="00285069"/>
    <w:rsid w:val="0028573B"/>
    <w:rsid w:val="002859F8"/>
    <w:rsid w:val="00285A2A"/>
    <w:rsid w:val="00286312"/>
    <w:rsid w:val="00286660"/>
    <w:rsid w:val="00286A62"/>
    <w:rsid w:val="00286AAC"/>
    <w:rsid w:val="00286D3E"/>
    <w:rsid w:val="002872F7"/>
    <w:rsid w:val="00287378"/>
    <w:rsid w:val="0028760B"/>
    <w:rsid w:val="00287B03"/>
    <w:rsid w:val="00287CAA"/>
    <w:rsid w:val="00287D23"/>
    <w:rsid w:val="0029007A"/>
    <w:rsid w:val="00290623"/>
    <w:rsid w:val="00290EE7"/>
    <w:rsid w:val="00291340"/>
    <w:rsid w:val="00291655"/>
    <w:rsid w:val="002918C1"/>
    <w:rsid w:val="00291928"/>
    <w:rsid w:val="00291AE5"/>
    <w:rsid w:val="00291D1D"/>
    <w:rsid w:val="002922F0"/>
    <w:rsid w:val="002923FD"/>
    <w:rsid w:val="00292663"/>
    <w:rsid w:val="00292B3E"/>
    <w:rsid w:val="00292B61"/>
    <w:rsid w:val="00292B96"/>
    <w:rsid w:val="002930E3"/>
    <w:rsid w:val="002933C5"/>
    <w:rsid w:val="00293645"/>
    <w:rsid w:val="002937E0"/>
    <w:rsid w:val="0029384A"/>
    <w:rsid w:val="002939F0"/>
    <w:rsid w:val="00293D59"/>
    <w:rsid w:val="00294157"/>
    <w:rsid w:val="002945B5"/>
    <w:rsid w:val="00295DD9"/>
    <w:rsid w:val="0029728C"/>
    <w:rsid w:val="002975DF"/>
    <w:rsid w:val="002976E4"/>
    <w:rsid w:val="00297A02"/>
    <w:rsid w:val="002A0147"/>
    <w:rsid w:val="002A0756"/>
    <w:rsid w:val="002A0DED"/>
    <w:rsid w:val="002A0E18"/>
    <w:rsid w:val="002A12FE"/>
    <w:rsid w:val="002A1687"/>
    <w:rsid w:val="002A19A3"/>
    <w:rsid w:val="002A1B64"/>
    <w:rsid w:val="002A2006"/>
    <w:rsid w:val="002A26B0"/>
    <w:rsid w:val="002A2B5B"/>
    <w:rsid w:val="002A2E7B"/>
    <w:rsid w:val="002A2EDB"/>
    <w:rsid w:val="002A344D"/>
    <w:rsid w:val="002A353F"/>
    <w:rsid w:val="002A3793"/>
    <w:rsid w:val="002A49D0"/>
    <w:rsid w:val="002A4AF5"/>
    <w:rsid w:val="002A4BE0"/>
    <w:rsid w:val="002A4C0A"/>
    <w:rsid w:val="002A521E"/>
    <w:rsid w:val="002A5230"/>
    <w:rsid w:val="002A5238"/>
    <w:rsid w:val="002A5279"/>
    <w:rsid w:val="002A5312"/>
    <w:rsid w:val="002A5420"/>
    <w:rsid w:val="002A56CC"/>
    <w:rsid w:val="002A590A"/>
    <w:rsid w:val="002A59F0"/>
    <w:rsid w:val="002A5C01"/>
    <w:rsid w:val="002A5D34"/>
    <w:rsid w:val="002A5E4E"/>
    <w:rsid w:val="002A61C9"/>
    <w:rsid w:val="002A6298"/>
    <w:rsid w:val="002A6D0D"/>
    <w:rsid w:val="002A6FB8"/>
    <w:rsid w:val="002A713B"/>
    <w:rsid w:val="002A7354"/>
    <w:rsid w:val="002A7F6B"/>
    <w:rsid w:val="002B008B"/>
    <w:rsid w:val="002B075A"/>
    <w:rsid w:val="002B0768"/>
    <w:rsid w:val="002B0A2D"/>
    <w:rsid w:val="002B0A91"/>
    <w:rsid w:val="002B0D02"/>
    <w:rsid w:val="002B188E"/>
    <w:rsid w:val="002B18D8"/>
    <w:rsid w:val="002B1B4A"/>
    <w:rsid w:val="002B1CEB"/>
    <w:rsid w:val="002B1CFE"/>
    <w:rsid w:val="002B1D50"/>
    <w:rsid w:val="002B2699"/>
    <w:rsid w:val="002B26C9"/>
    <w:rsid w:val="002B29C6"/>
    <w:rsid w:val="002B2E53"/>
    <w:rsid w:val="002B30DF"/>
    <w:rsid w:val="002B3351"/>
    <w:rsid w:val="002B3407"/>
    <w:rsid w:val="002B377B"/>
    <w:rsid w:val="002B39E9"/>
    <w:rsid w:val="002B3E6D"/>
    <w:rsid w:val="002B418D"/>
    <w:rsid w:val="002B44B4"/>
    <w:rsid w:val="002B463C"/>
    <w:rsid w:val="002B48C3"/>
    <w:rsid w:val="002B49DF"/>
    <w:rsid w:val="002B49E8"/>
    <w:rsid w:val="002B4B18"/>
    <w:rsid w:val="002B4EBD"/>
    <w:rsid w:val="002B53AD"/>
    <w:rsid w:val="002B5762"/>
    <w:rsid w:val="002B5C05"/>
    <w:rsid w:val="002B5E57"/>
    <w:rsid w:val="002B6145"/>
    <w:rsid w:val="002B6745"/>
    <w:rsid w:val="002B6862"/>
    <w:rsid w:val="002B6BE0"/>
    <w:rsid w:val="002B6CCE"/>
    <w:rsid w:val="002B7E26"/>
    <w:rsid w:val="002C0034"/>
    <w:rsid w:val="002C008C"/>
    <w:rsid w:val="002C01A2"/>
    <w:rsid w:val="002C09DE"/>
    <w:rsid w:val="002C0D1E"/>
    <w:rsid w:val="002C1108"/>
    <w:rsid w:val="002C1129"/>
    <w:rsid w:val="002C1222"/>
    <w:rsid w:val="002C14CE"/>
    <w:rsid w:val="002C17A0"/>
    <w:rsid w:val="002C17DF"/>
    <w:rsid w:val="002C1D0A"/>
    <w:rsid w:val="002C22A4"/>
    <w:rsid w:val="002C263F"/>
    <w:rsid w:val="002C2708"/>
    <w:rsid w:val="002C2806"/>
    <w:rsid w:val="002C29B7"/>
    <w:rsid w:val="002C29FD"/>
    <w:rsid w:val="002C2E74"/>
    <w:rsid w:val="002C2F9C"/>
    <w:rsid w:val="002C329D"/>
    <w:rsid w:val="002C3411"/>
    <w:rsid w:val="002C3522"/>
    <w:rsid w:val="002C4077"/>
    <w:rsid w:val="002C4385"/>
    <w:rsid w:val="002C44F2"/>
    <w:rsid w:val="002C4BAC"/>
    <w:rsid w:val="002C5476"/>
    <w:rsid w:val="002C5724"/>
    <w:rsid w:val="002C5D8F"/>
    <w:rsid w:val="002C5F11"/>
    <w:rsid w:val="002C6096"/>
    <w:rsid w:val="002C62C5"/>
    <w:rsid w:val="002C64F7"/>
    <w:rsid w:val="002C730A"/>
    <w:rsid w:val="002C762F"/>
    <w:rsid w:val="002C7AF0"/>
    <w:rsid w:val="002C7CED"/>
    <w:rsid w:val="002C7E5F"/>
    <w:rsid w:val="002D0153"/>
    <w:rsid w:val="002D01B3"/>
    <w:rsid w:val="002D05C6"/>
    <w:rsid w:val="002D09EC"/>
    <w:rsid w:val="002D1037"/>
    <w:rsid w:val="002D12AE"/>
    <w:rsid w:val="002D16F0"/>
    <w:rsid w:val="002D1718"/>
    <w:rsid w:val="002D262F"/>
    <w:rsid w:val="002D26EB"/>
    <w:rsid w:val="002D289B"/>
    <w:rsid w:val="002D2B08"/>
    <w:rsid w:val="002D30F6"/>
    <w:rsid w:val="002D3136"/>
    <w:rsid w:val="002D31FF"/>
    <w:rsid w:val="002D34E4"/>
    <w:rsid w:val="002D367C"/>
    <w:rsid w:val="002D3A3E"/>
    <w:rsid w:val="002D3C3E"/>
    <w:rsid w:val="002D3C89"/>
    <w:rsid w:val="002D4CF3"/>
    <w:rsid w:val="002D5290"/>
    <w:rsid w:val="002D534F"/>
    <w:rsid w:val="002D57F1"/>
    <w:rsid w:val="002D59E5"/>
    <w:rsid w:val="002D5A08"/>
    <w:rsid w:val="002D5BA6"/>
    <w:rsid w:val="002D5CF8"/>
    <w:rsid w:val="002D5DE4"/>
    <w:rsid w:val="002D6026"/>
    <w:rsid w:val="002D6234"/>
    <w:rsid w:val="002D633A"/>
    <w:rsid w:val="002D6359"/>
    <w:rsid w:val="002D661A"/>
    <w:rsid w:val="002D6D16"/>
    <w:rsid w:val="002D6EC7"/>
    <w:rsid w:val="002D7658"/>
    <w:rsid w:val="002D76A8"/>
    <w:rsid w:val="002D7799"/>
    <w:rsid w:val="002D77BE"/>
    <w:rsid w:val="002D7A38"/>
    <w:rsid w:val="002D7A5D"/>
    <w:rsid w:val="002D7B1B"/>
    <w:rsid w:val="002D7B9F"/>
    <w:rsid w:val="002E02DC"/>
    <w:rsid w:val="002E0465"/>
    <w:rsid w:val="002E0CB5"/>
    <w:rsid w:val="002E13F2"/>
    <w:rsid w:val="002E17F6"/>
    <w:rsid w:val="002E180B"/>
    <w:rsid w:val="002E18B6"/>
    <w:rsid w:val="002E24BB"/>
    <w:rsid w:val="002E27CD"/>
    <w:rsid w:val="002E2835"/>
    <w:rsid w:val="002E2EAE"/>
    <w:rsid w:val="002E2EB6"/>
    <w:rsid w:val="002E3111"/>
    <w:rsid w:val="002E33DA"/>
    <w:rsid w:val="002E587B"/>
    <w:rsid w:val="002E5DB9"/>
    <w:rsid w:val="002E5F24"/>
    <w:rsid w:val="002E5F7C"/>
    <w:rsid w:val="002E664B"/>
    <w:rsid w:val="002E719C"/>
    <w:rsid w:val="002E72EA"/>
    <w:rsid w:val="002E78A0"/>
    <w:rsid w:val="002E7B08"/>
    <w:rsid w:val="002E7E75"/>
    <w:rsid w:val="002F0503"/>
    <w:rsid w:val="002F07A8"/>
    <w:rsid w:val="002F0B37"/>
    <w:rsid w:val="002F0FF8"/>
    <w:rsid w:val="002F13D4"/>
    <w:rsid w:val="002F157B"/>
    <w:rsid w:val="002F1E62"/>
    <w:rsid w:val="002F20D5"/>
    <w:rsid w:val="002F2136"/>
    <w:rsid w:val="002F2170"/>
    <w:rsid w:val="002F261B"/>
    <w:rsid w:val="002F266E"/>
    <w:rsid w:val="002F3456"/>
    <w:rsid w:val="002F34D1"/>
    <w:rsid w:val="002F3757"/>
    <w:rsid w:val="002F3873"/>
    <w:rsid w:val="002F3A82"/>
    <w:rsid w:val="002F4484"/>
    <w:rsid w:val="002F4852"/>
    <w:rsid w:val="002F4913"/>
    <w:rsid w:val="002F4BF4"/>
    <w:rsid w:val="002F634C"/>
    <w:rsid w:val="002F6A73"/>
    <w:rsid w:val="002F6DCC"/>
    <w:rsid w:val="002F6DF6"/>
    <w:rsid w:val="002F7041"/>
    <w:rsid w:val="002F762B"/>
    <w:rsid w:val="003007F5"/>
    <w:rsid w:val="00300B57"/>
    <w:rsid w:val="00300FF8"/>
    <w:rsid w:val="0030132B"/>
    <w:rsid w:val="003013F9"/>
    <w:rsid w:val="00301A8D"/>
    <w:rsid w:val="00301D5D"/>
    <w:rsid w:val="0030222D"/>
    <w:rsid w:val="00302BEC"/>
    <w:rsid w:val="003034D5"/>
    <w:rsid w:val="00303628"/>
    <w:rsid w:val="003040C5"/>
    <w:rsid w:val="00304D0A"/>
    <w:rsid w:val="003053B5"/>
    <w:rsid w:val="00305BE1"/>
    <w:rsid w:val="00305C39"/>
    <w:rsid w:val="00305DF1"/>
    <w:rsid w:val="00305F45"/>
    <w:rsid w:val="00305FB6"/>
    <w:rsid w:val="00306012"/>
    <w:rsid w:val="003060F9"/>
    <w:rsid w:val="00306744"/>
    <w:rsid w:val="00306D65"/>
    <w:rsid w:val="00307B68"/>
    <w:rsid w:val="00307E19"/>
    <w:rsid w:val="0031030C"/>
    <w:rsid w:val="00310405"/>
    <w:rsid w:val="0031075D"/>
    <w:rsid w:val="00310C24"/>
    <w:rsid w:val="0031108F"/>
    <w:rsid w:val="003110A2"/>
    <w:rsid w:val="0031123A"/>
    <w:rsid w:val="0031199C"/>
    <w:rsid w:val="00311B21"/>
    <w:rsid w:val="0031223E"/>
    <w:rsid w:val="003123B1"/>
    <w:rsid w:val="00312408"/>
    <w:rsid w:val="00312A07"/>
    <w:rsid w:val="00312D12"/>
    <w:rsid w:val="00312DAA"/>
    <w:rsid w:val="003135F7"/>
    <w:rsid w:val="00313B45"/>
    <w:rsid w:val="0031409C"/>
    <w:rsid w:val="00314642"/>
    <w:rsid w:val="003146A7"/>
    <w:rsid w:val="003150F1"/>
    <w:rsid w:val="0031540F"/>
    <w:rsid w:val="00315774"/>
    <w:rsid w:val="00315C01"/>
    <w:rsid w:val="00315C91"/>
    <w:rsid w:val="00315CB4"/>
    <w:rsid w:val="00315ED4"/>
    <w:rsid w:val="00315EDE"/>
    <w:rsid w:val="003162BA"/>
    <w:rsid w:val="003163F9"/>
    <w:rsid w:val="0031663D"/>
    <w:rsid w:val="00316890"/>
    <w:rsid w:val="00316C8A"/>
    <w:rsid w:val="0031787E"/>
    <w:rsid w:val="00317C42"/>
    <w:rsid w:val="0032009A"/>
    <w:rsid w:val="003202D4"/>
    <w:rsid w:val="00320AAF"/>
    <w:rsid w:val="00320D5A"/>
    <w:rsid w:val="00320FCD"/>
    <w:rsid w:val="00321933"/>
    <w:rsid w:val="00321D11"/>
    <w:rsid w:val="00322023"/>
    <w:rsid w:val="00322524"/>
    <w:rsid w:val="00322A4D"/>
    <w:rsid w:val="00323120"/>
    <w:rsid w:val="00323DD8"/>
    <w:rsid w:val="00324236"/>
    <w:rsid w:val="0032444D"/>
    <w:rsid w:val="0032495B"/>
    <w:rsid w:val="003249F2"/>
    <w:rsid w:val="00325286"/>
    <w:rsid w:val="003252C5"/>
    <w:rsid w:val="00325448"/>
    <w:rsid w:val="00325562"/>
    <w:rsid w:val="003257B4"/>
    <w:rsid w:val="003257F0"/>
    <w:rsid w:val="00325DAD"/>
    <w:rsid w:val="00325FA1"/>
    <w:rsid w:val="0032627D"/>
    <w:rsid w:val="00326C1C"/>
    <w:rsid w:val="00327241"/>
    <w:rsid w:val="00327292"/>
    <w:rsid w:val="003272AB"/>
    <w:rsid w:val="00327F0B"/>
    <w:rsid w:val="00330031"/>
    <w:rsid w:val="00330B25"/>
    <w:rsid w:val="00331489"/>
    <w:rsid w:val="0033177C"/>
    <w:rsid w:val="00331B79"/>
    <w:rsid w:val="003322D2"/>
    <w:rsid w:val="003322DE"/>
    <w:rsid w:val="0033264C"/>
    <w:rsid w:val="00332864"/>
    <w:rsid w:val="00332AE0"/>
    <w:rsid w:val="00332CB4"/>
    <w:rsid w:val="00332DB4"/>
    <w:rsid w:val="0033317A"/>
    <w:rsid w:val="003334B6"/>
    <w:rsid w:val="003335A5"/>
    <w:rsid w:val="0033392E"/>
    <w:rsid w:val="00333B9D"/>
    <w:rsid w:val="00333D1F"/>
    <w:rsid w:val="00334951"/>
    <w:rsid w:val="003351F8"/>
    <w:rsid w:val="00335470"/>
    <w:rsid w:val="0033554C"/>
    <w:rsid w:val="003355CF"/>
    <w:rsid w:val="00335D6E"/>
    <w:rsid w:val="0033658F"/>
    <w:rsid w:val="003367F1"/>
    <w:rsid w:val="00336D60"/>
    <w:rsid w:val="00336E83"/>
    <w:rsid w:val="003372C3"/>
    <w:rsid w:val="00337454"/>
    <w:rsid w:val="003378DA"/>
    <w:rsid w:val="003405C6"/>
    <w:rsid w:val="00340629"/>
    <w:rsid w:val="003407C1"/>
    <w:rsid w:val="00340990"/>
    <w:rsid w:val="003409EC"/>
    <w:rsid w:val="00340BE8"/>
    <w:rsid w:val="00340DE4"/>
    <w:rsid w:val="003413F5"/>
    <w:rsid w:val="00341754"/>
    <w:rsid w:val="003419F6"/>
    <w:rsid w:val="00341B1B"/>
    <w:rsid w:val="00341E92"/>
    <w:rsid w:val="00341EEE"/>
    <w:rsid w:val="003422DF"/>
    <w:rsid w:val="003428CA"/>
    <w:rsid w:val="003428E4"/>
    <w:rsid w:val="00342BF1"/>
    <w:rsid w:val="00343D73"/>
    <w:rsid w:val="00343F9C"/>
    <w:rsid w:val="00343FCB"/>
    <w:rsid w:val="00344695"/>
    <w:rsid w:val="003447CA"/>
    <w:rsid w:val="003448C1"/>
    <w:rsid w:val="003449C9"/>
    <w:rsid w:val="00344D75"/>
    <w:rsid w:val="00344F88"/>
    <w:rsid w:val="003450D3"/>
    <w:rsid w:val="00345929"/>
    <w:rsid w:val="00345B77"/>
    <w:rsid w:val="00345BDF"/>
    <w:rsid w:val="0034653C"/>
    <w:rsid w:val="003465A5"/>
    <w:rsid w:val="003465F6"/>
    <w:rsid w:val="00346646"/>
    <w:rsid w:val="00346E7B"/>
    <w:rsid w:val="00346EE8"/>
    <w:rsid w:val="00347361"/>
    <w:rsid w:val="00347413"/>
    <w:rsid w:val="00347CC7"/>
    <w:rsid w:val="00350033"/>
    <w:rsid w:val="003501C1"/>
    <w:rsid w:val="003502B4"/>
    <w:rsid w:val="00350347"/>
    <w:rsid w:val="00350501"/>
    <w:rsid w:val="0035054C"/>
    <w:rsid w:val="00350755"/>
    <w:rsid w:val="00350B8B"/>
    <w:rsid w:val="00350D2C"/>
    <w:rsid w:val="003510E5"/>
    <w:rsid w:val="00351839"/>
    <w:rsid w:val="003518C8"/>
    <w:rsid w:val="00351DC7"/>
    <w:rsid w:val="00352061"/>
    <w:rsid w:val="00352732"/>
    <w:rsid w:val="00352C7D"/>
    <w:rsid w:val="0035304D"/>
    <w:rsid w:val="00353097"/>
    <w:rsid w:val="0035345E"/>
    <w:rsid w:val="00353737"/>
    <w:rsid w:val="00353F0A"/>
    <w:rsid w:val="003541EA"/>
    <w:rsid w:val="00354343"/>
    <w:rsid w:val="00354621"/>
    <w:rsid w:val="00354A41"/>
    <w:rsid w:val="00354D80"/>
    <w:rsid w:val="003555E8"/>
    <w:rsid w:val="00355ACF"/>
    <w:rsid w:val="00355FC8"/>
    <w:rsid w:val="00356566"/>
    <w:rsid w:val="00356B52"/>
    <w:rsid w:val="00356C44"/>
    <w:rsid w:val="00356F06"/>
    <w:rsid w:val="003570C2"/>
    <w:rsid w:val="0036015B"/>
    <w:rsid w:val="00360427"/>
    <w:rsid w:val="003607F1"/>
    <w:rsid w:val="00360B33"/>
    <w:rsid w:val="00360C23"/>
    <w:rsid w:val="00360C93"/>
    <w:rsid w:val="00360CA9"/>
    <w:rsid w:val="00360FBA"/>
    <w:rsid w:val="00361C7A"/>
    <w:rsid w:val="0036221A"/>
    <w:rsid w:val="003626B5"/>
    <w:rsid w:val="00362CC5"/>
    <w:rsid w:val="0036387B"/>
    <w:rsid w:val="00363CBB"/>
    <w:rsid w:val="00364445"/>
    <w:rsid w:val="003646F1"/>
    <w:rsid w:val="0036479D"/>
    <w:rsid w:val="003651F2"/>
    <w:rsid w:val="0036525D"/>
    <w:rsid w:val="00365848"/>
    <w:rsid w:val="00365A82"/>
    <w:rsid w:val="003660F3"/>
    <w:rsid w:val="00366196"/>
    <w:rsid w:val="0036669C"/>
    <w:rsid w:val="0036782F"/>
    <w:rsid w:val="00367AFD"/>
    <w:rsid w:val="00370729"/>
    <w:rsid w:val="0037139B"/>
    <w:rsid w:val="003713A6"/>
    <w:rsid w:val="003713B9"/>
    <w:rsid w:val="00371648"/>
    <w:rsid w:val="00371663"/>
    <w:rsid w:val="00372189"/>
    <w:rsid w:val="003723D3"/>
    <w:rsid w:val="003724FC"/>
    <w:rsid w:val="00372D9D"/>
    <w:rsid w:val="00372E7D"/>
    <w:rsid w:val="00373AC5"/>
    <w:rsid w:val="00373C4C"/>
    <w:rsid w:val="00373EE7"/>
    <w:rsid w:val="00373F00"/>
    <w:rsid w:val="0037401F"/>
    <w:rsid w:val="003740C2"/>
    <w:rsid w:val="003742B1"/>
    <w:rsid w:val="0037444D"/>
    <w:rsid w:val="00374542"/>
    <w:rsid w:val="0037455F"/>
    <w:rsid w:val="003745A4"/>
    <w:rsid w:val="00374918"/>
    <w:rsid w:val="00374D8F"/>
    <w:rsid w:val="00375141"/>
    <w:rsid w:val="00375714"/>
    <w:rsid w:val="00375E01"/>
    <w:rsid w:val="00376838"/>
    <w:rsid w:val="003768BD"/>
    <w:rsid w:val="00376956"/>
    <w:rsid w:val="00376ABD"/>
    <w:rsid w:val="00377492"/>
    <w:rsid w:val="00377542"/>
    <w:rsid w:val="003775C9"/>
    <w:rsid w:val="00380111"/>
    <w:rsid w:val="00380657"/>
    <w:rsid w:val="003806BE"/>
    <w:rsid w:val="0038074C"/>
    <w:rsid w:val="00380C0C"/>
    <w:rsid w:val="00380F2A"/>
    <w:rsid w:val="00381145"/>
    <w:rsid w:val="00381523"/>
    <w:rsid w:val="003816AD"/>
    <w:rsid w:val="00381A6B"/>
    <w:rsid w:val="00382097"/>
    <w:rsid w:val="00382C85"/>
    <w:rsid w:val="00382D62"/>
    <w:rsid w:val="00383503"/>
    <w:rsid w:val="003835AF"/>
    <w:rsid w:val="00383626"/>
    <w:rsid w:val="003841E0"/>
    <w:rsid w:val="0038439A"/>
    <w:rsid w:val="003843DA"/>
    <w:rsid w:val="003844DC"/>
    <w:rsid w:val="0038470D"/>
    <w:rsid w:val="00384926"/>
    <w:rsid w:val="00384A8D"/>
    <w:rsid w:val="00385027"/>
    <w:rsid w:val="00385374"/>
    <w:rsid w:val="00385E7F"/>
    <w:rsid w:val="0038661A"/>
    <w:rsid w:val="0038690E"/>
    <w:rsid w:val="00386A2D"/>
    <w:rsid w:val="00386CEC"/>
    <w:rsid w:val="003871D4"/>
    <w:rsid w:val="003876F5"/>
    <w:rsid w:val="00390085"/>
    <w:rsid w:val="003916A8"/>
    <w:rsid w:val="003917A5"/>
    <w:rsid w:val="00391836"/>
    <w:rsid w:val="00391D55"/>
    <w:rsid w:val="00391EF3"/>
    <w:rsid w:val="00392006"/>
    <w:rsid w:val="00392EA1"/>
    <w:rsid w:val="00393829"/>
    <w:rsid w:val="00394383"/>
    <w:rsid w:val="003944CA"/>
    <w:rsid w:val="00394BBC"/>
    <w:rsid w:val="00394DCA"/>
    <w:rsid w:val="00394F90"/>
    <w:rsid w:val="00395765"/>
    <w:rsid w:val="0039590F"/>
    <w:rsid w:val="003959EB"/>
    <w:rsid w:val="00395A00"/>
    <w:rsid w:val="00395FEB"/>
    <w:rsid w:val="0039631A"/>
    <w:rsid w:val="003966A3"/>
    <w:rsid w:val="00396782"/>
    <w:rsid w:val="003969ED"/>
    <w:rsid w:val="00396A5E"/>
    <w:rsid w:val="00396AA0"/>
    <w:rsid w:val="00396C6D"/>
    <w:rsid w:val="00396E9D"/>
    <w:rsid w:val="00396FB9"/>
    <w:rsid w:val="003974D3"/>
    <w:rsid w:val="0039750F"/>
    <w:rsid w:val="00397528"/>
    <w:rsid w:val="00397558"/>
    <w:rsid w:val="003976D8"/>
    <w:rsid w:val="00397804"/>
    <w:rsid w:val="00397A18"/>
    <w:rsid w:val="003A0009"/>
    <w:rsid w:val="003A04B0"/>
    <w:rsid w:val="003A04B5"/>
    <w:rsid w:val="003A058E"/>
    <w:rsid w:val="003A085D"/>
    <w:rsid w:val="003A0BC6"/>
    <w:rsid w:val="003A0F6F"/>
    <w:rsid w:val="003A130C"/>
    <w:rsid w:val="003A1660"/>
    <w:rsid w:val="003A1813"/>
    <w:rsid w:val="003A1AAA"/>
    <w:rsid w:val="003A22AE"/>
    <w:rsid w:val="003A234B"/>
    <w:rsid w:val="003A2F85"/>
    <w:rsid w:val="003A31CE"/>
    <w:rsid w:val="003A338E"/>
    <w:rsid w:val="003A35BE"/>
    <w:rsid w:val="003A388F"/>
    <w:rsid w:val="003A3FCD"/>
    <w:rsid w:val="003A4073"/>
    <w:rsid w:val="003A43F5"/>
    <w:rsid w:val="003A4441"/>
    <w:rsid w:val="003A44AF"/>
    <w:rsid w:val="003A4761"/>
    <w:rsid w:val="003A4B46"/>
    <w:rsid w:val="003A4E8E"/>
    <w:rsid w:val="003A51EE"/>
    <w:rsid w:val="003A6590"/>
    <w:rsid w:val="003A68AE"/>
    <w:rsid w:val="003A68DB"/>
    <w:rsid w:val="003A6D70"/>
    <w:rsid w:val="003A7005"/>
    <w:rsid w:val="003A703C"/>
    <w:rsid w:val="003A7898"/>
    <w:rsid w:val="003A7955"/>
    <w:rsid w:val="003A79EF"/>
    <w:rsid w:val="003A7DB0"/>
    <w:rsid w:val="003B0679"/>
    <w:rsid w:val="003B0B23"/>
    <w:rsid w:val="003B0B9E"/>
    <w:rsid w:val="003B0C18"/>
    <w:rsid w:val="003B0CDA"/>
    <w:rsid w:val="003B133A"/>
    <w:rsid w:val="003B143A"/>
    <w:rsid w:val="003B1456"/>
    <w:rsid w:val="003B1C84"/>
    <w:rsid w:val="003B1DB0"/>
    <w:rsid w:val="003B1E70"/>
    <w:rsid w:val="003B2284"/>
    <w:rsid w:val="003B2870"/>
    <w:rsid w:val="003B2E03"/>
    <w:rsid w:val="003B2E94"/>
    <w:rsid w:val="003B2EFB"/>
    <w:rsid w:val="003B30B1"/>
    <w:rsid w:val="003B33DA"/>
    <w:rsid w:val="003B3847"/>
    <w:rsid w:val="003B3881"/>
    <w:rsid w:val="003B3A70"/>
    <w:rsid w:val="003B3D66"/>
    <w:rsid w:val="003B4046"/>
    <w:rsid w:val="003B4061"/>
    <w:rsid w:val="003B4274"/>
    <w:rsid w:val="003B441A"/>
    <w:rsid w:val="003B4453"/>
    <w:rsid w:val="003B5054"/>
    <w:rsid w:val="003B52F3"/>
    <w:rsid w:val="003B5538"/>
    <w:rsid w:val="003B56D8"/>
    <w:rsid w:val="003B5C2C"/>
    <w:rsid w:val="003B5D67"/>
    <w:rsid w:val="003B6033"/>
    <w:rsid w:val="003B6717"/>
    <w:rsid w:val="003B6795"/>
    <w:rsid w:val="003B6959"/>
    <w:rsid w:val="003B7E15"/>
    <w:rsid w:val="003C009F"/>
    <w:rsid w:val="003C0129"/>
    <w:rsid w:val="003C05AC"/>
    <w:rsid w:val="003C06D3"/>
    <w:rsid w:val="003C086F"/>
    <w:rsid w:val="003C0D81"/>
    <w:rsid w:val="003C0F23"/>
    <w:rsid w:val="003C10D9"/>
    <w:rsid w:val="003C1148"/>
    <w:rsid w:val="003C136A"/>
    <w:rsid w:val="003C183E"/>
    <w:rsid w:val="003C2676"/>
    <w:rsid w:val="003C2D73"/>
    <w:rsid w:val="003C302E"/>
    <w:rsid w:val="003C30CA"/>
    <w:rsid w:val="003C3650"/>
    <w:rsid w:val="003C3A58"/>
    <w:rsid w:val="003C432F"/>
    <w:rsid w:val="003C4DC0"/>
    <w:rsid w:val="003C5374"/>
    <w:rsid w:val="003C57BB"/>
    <w:rsid w:val="003C58D1"/>
    <w:rsid w:val="003C6607"/>
    <w:rsid w:val="003C69EC"/>
    <w:rsid w:val="003C7228"/>
    <w:rsid w:val="003C79EE"/>
    <w:rsid w:val="003C7B70"/>
    <w:rsid w:val="003C7CA8"/>
    <w:rsid w:val="003C7DE9"/>
    <w:rsid w:val="003D02EE"/>
    <w:rsid w:val="003D0893"/>
    <w:rsid w:val="003D0E10"/>
    <w:rsid w:val="003D0ECA"/>
    <w:rsid w:val="003D0FFA"/>
    <w:rsid w:val="003D11A9"/>
    <w:rsid w:val="003D158B"/>
    <w:rsid w:val="003D19A1"/>
    <w:rsid w:val="003D2248"/>
    <w:rsid w:val="003D2704"/>
    <w:rsid w:val="003D276A"/>
    <w:rsid w:val="003D3DC0"/>
    <w:rsid w:val="003D3F73"/>
    <w:rsid w:val="003D448C"/>
    <w:rsid w:val="003D44D7"/>
    <w:rsid w:val="003D4700"/>
    <w:rsid w:val="003D4951"/>
    <w:rsid w:val="003D4CEC"/>
    <w:rsid w:val="003D51B6"/>
    <w:rsid w:val="003D539C"/>
    <w:rsid w:val="003D5E0F"/>
    <w:rsid w:val="003D622A"/>
    <w:rsid w:val="003D6357"/>
    <w:rsid w:val="003D6A11"/>
    <w:rsid w:val="003D6A7F"/>
    <w:rsid w:val="003D6EBD"/>
    <w:rsid w:val="003D70D1"/>
    <w:rsid w:val="003D72B1"/>
    <w:rsid w:val="003D7697"/>
    <w:rsid w:val="003D7842"/>
    <w:rsid w:val="003D7AFC"/>
    <w:rsid w:val="003D7D24"/>
    <w:rsid w:val="003E0C3B"/>
    <w:rsid w:val="003E1395"/>
    <w:rsid w:val="003E1D09"/>
    <w:rsid w:val="003E2564"/>
    <w:rsid w:val="003E2614"/>
    <w:rsid w:val="003E29B8"/>
    <w:rsid w:val="003E334B"/>
    <w:rsid w:val="003E3A40"/>
    <w:rsid w:val="003E3AA5"/>
    <w:rsid w:val="003E3AFB"/>
    <w:rsid w:val="003E401B"/>
    <w:rsid w:val="003E42F5"/>
    <w:rsid w:val="003E43BA"/>
    <w:rsid w:val="003E4630"/>
    <w:rsid w:val="003E4C97"/>
    <w:rsid w:val="003E4DA6"/>
    <w:rsid w:val="003E4F68"/>
    <w:rsid w:val="003E50E5"/>
    <w:rsid w:val="003E54AA"/>
    <w:rsid w:val="003E5632"/>
    <w:rsid w:val="003E569B"/>
    <w:rsid w:val="003E5F71"/>
    <w:rsid w:val="003E606A"/>
    <w:rsid w:val="003E684A"/>
    <w:rsid w:val="003E6DE4"/>
    <w:rsid w:val="003E6E03"/>
    <w:rsid w:val="003E762D"/>
    <w:rsid w:val="003E7FC1"/>
    <w:rsid w:val="003F0675"/>
    <w:rsid w:val="003F0CB4"/>
    <w:rsid w:val="003F15B0"/>
    <w:rsid w:val="003F187B"/>
    <w:rsid w:val="003F1994"/>
    <w:rsid w:val="003F1C0A"/>
    <w:rsid w:val="003F1D4D"/>
    <w:rsid w:val="003F1E21"/>
    <w:rsid w:val="003F2008"/>
    <w:rsid w:val="003F2071"/>
    <w:rsid w:val="003F244E"/>
    <w:rsid w:val="003F3077"/>
    <w:rsid w:val="003F3495"/>
    <w:rsid w:val="003F364D"/>
    <w:rsid w:val="003F53E3"/>
    <w:rsid w:val="003F54D3"/>
    <w:rsid w:val="003F5521"/>
    <w:rsid w:val="003F55D1"/>
    <w:rsid w:val="003F62CD"/>
    <w:rsid w:val="003F664F"/>
    <w:rsid w:val="003F75DF"/>
    <w:rsid w:val="003F7BD3"/>
    <w:rsid w:val="004000F9"/>
    <w:rsid w:val="00400140"/>
    <w:rsid w:val="004003E9"/>
    <w:rsid w:val="00400496"/>
    <w:rsid w:val="0040067C"/>
    <w:rsid w:val="00400D1B"/>
    <w:rsid w:val="00401339"/>
    <w:rsid w:val="004015DC"/>
    <w:rsid w:val="004023AF"/>
    <w:rsid w:val="0040261C"/>
    <w:rsid w:val="00403279"/>
    <w:rsid w:val="004034E5"/>
    <w:rsid w:val="0040409C"/>
    <w:rsid w:val="00404919"/>
    <w:rsid w:val="00404D16"/>
    <w:rsid w:val="00405094"/>
    <w:rsid w:val="0040515F"/>
    <w:rsid w:val="00405410"/>
    <w:rsid w:val="00405495"/>
    <w:rsid w:val="004055DD"/>
    <w:rsid w:val="00405F10"/>
    <w:rsid w:val="004062C9"/>
    <w:rsid w:val="004063C5"/>
    <w:rsid w:val="0040664C"/>
    <w:rsid w:val="00406850"/>
    <w:rsid w:val="00406C41"/>
    <w:rsid w:val="00406D11"/>
    <w:rsid w:val="0040718A"/>
    <w:rsid w:val="004071A2"/>
    <w:rsid w:val="00407367"/>
    <w:rsid w:val="004074BD"/>
    <w:rsid w:val="004077A3"/>
    <w:rsid w:val="004101F4"/>
    <w:rsid w:val="00410371"/>
    <w:rsid w:val="00410A18"/>
    <w:rsid w:val="00410D14"/>
    <w:rsid w:val="00411351"/>
    <w:rsid w:val="004117BF"/>
    <w:rsid w:val="00411875"/>
    <w:rsid w:val="00411A10"/>
    <w:rsid w:val="00411B15"/>
    <w:rsid w:val="004121FB"/>
    <w:rsid w:val="004122F7"/>
    <w:rsid w:val="00412316"/>
    <w:rsid w:val="00412557"/>
    <w:rsid w:val="004125B9"/>
    <w:rsid w:val="0041267D"/>
    <w:rsid w:val="00412E7E"/>
    <w:rsid w:val="004137E8"/>
    <w:rsid w:val="00413A8F"/>
    <w:rsid w:val="00413C80"/>
    <w:rsid w:val="00413EB5"/>
    <w:rsid w:val="004148F9"/>
    <w:rsid w:val="00414C2E"/>
    <w:rsid w:val="004151AA"/>
    <w:rsid w:val="00415232"/>
    <w:rsid w:val="00415535"/>
    <w:rsid w:val="00415C0C"/>
    <w:rsid w:val="00415D89"/>
    <w:rsid w:val="00416249"/>
    <w:rsid w:val="00416284"/>
    <w:rsid w:val="0041659B"/>
    <w:rsid w:val="004171AD"/>
    <w:rsid w:val="00417FEA"/>
    <w:rsid w:val="0042041C"/>
    <w:rsid w:val="004204D3"/>
    <w:rsid w:val="0042083D"/>
    <w:rsid w:val="004209D4"/>
    <w:rsid w:val="00420B2A"/>
    <w:rsid w:val="00421227"/>
    <w:rsid w:val="004215B5"/>
    <w:rsid w:val="00421887"/>
    <w:rsid w:val="00421CB7"/>
    <w:rsid w:val="0042255B"/>
    <w:rsid w:val="00422914"/>
    <w:rsid w:val="004229C3"/>
    <w:rsid w:val="00423411"/>
    <w:rsid w:val="00423960"/>
    <w:rsid w:val="00423BD6"/>
    <w:rsid w:val="0042455B"/>
    <w:rsid w:val="004245A9"/>
    <w:rsid w:val="0042481E"/>
    <w:rsid w:val="00424D02"/>
    <w:rsid w:val="00425350"/>
    <w:rsid w:val="00425412"/>
    <w:rsid w:val="0042543B"/>
    <w:rsid w:val="00425B22"/>
    <w:rsid w:val="00425E6E"/>
    <w:rsid w:val="004260E9"/>
    <w:rsid w:val="004266FD"/>
    <w:rsid w:val="00426716"/>
    <w:rsid w:val="0042682E"/>
    <w:rsid w:val="00426B9D"/>
    <w:rsid w:val="004275DA"/>
    <w:rsid w:val="0042764B"/>
    <w:rsid w:val="0042771C"/>
    <w:rsid w:val="004303B5"/>
    <w:rsid w:val="0043045E"/>
    <w:rsid w:val="00430634"/>
    <w:rsid w:val="004307D3"/>
    <w:rsid w:val="00430835"/>
    <w:rsid w:val="004308E0"/>
    <w:rsid w:val="00430BF6"/>
    <w:rsid w:val="00430C9C"/>
    <w:rsid w:val="00430CF3"/>
    <w:rsid w:val="00430D29"/>
    <w:rsid w:val="00431013"/>
    <w:rsid w:val="00431B04"/>
    <w:rsid w:val="00431C1D"/>
    <w:rsid w:val="00432445"/>
    <w:rsid w:val="004325BA"/>
    <w:rsid w:val="00432871"/>
    <w:rsid w:val="0043298D"/>
    <w:rsid w:val="00432DE3"/>
    <w:rsid w:val="004330CF"/>
    <w:rsid w:val="00433729"/>
    <w:rsid w:val="004337B9"/>
    <w:rsid w:val="00433DF8"/>
    <w:rsid w:val="00434002"/>
    <w:rsid w:val="00434651"/>
    <w:rsid w:val="00434C0A"/>
    <w:rsid w:val="00434C29"/>
    <w:rsid w:val="00434C87"/>
    <w:rsid w:val="00435605"/>
    <w:rsid w:val="004357BE"/>
    <w:rsid w:val="004359FE"/>
    <w:rsid w:val="00435FF4"/>
    <w:rsid w:val="004360E5"/>
    <w:rsid w:val="00436311"/>
    <w:rsid w:val="004363E3"/>
    <w:rsid w:val="004365C9"/>
    <w:rsid w:val="00436ABA"/>
    <w:rsid w:val="00436D8A"/>
    <w:rsid w:val="0043707B"/>
    <w:rsid w:val="004372CB"/>
    <w:rsid w:val="0043759A"/>
    <w:rsid w:val="00437BFA"/>
    <w:rsid w:val="00437D66"/>
    <w:rsid w:val="00437DCC"/>
    <w:rsid w:val="00437E8D"/>
    <w:rsid w:val="004402FE"/>
    <w:rsid w:val="0044039E"/>
    <w:rsid w:val="00440448"/>
    <w:rsid w:val="00440536"/>
    <w:rsid w:val="0044083C"/>
    <w:rsid w:val="00440FEA"/>
    <w:rsid w:val="004410E1"/>
    <w:rsid w:val="004416B1"/>
    <w:rsid w:val="00441D12"/>
    <w:rsid w:val="004426C6"/>
    <w:rsid w:val="00442937"/>
    <w:rsid w:val="00442ACC"/>
    <w:rsid w:val="0044303B"/>
    <w:rsid w:val="004430F7"/>
    <w:rsid w:val="00443531"/>
    <w:rsid w:val="004435CA"/>
    <w:rsid w:val="00443733"/>
    <w:rsid w:val="00443FFE"/>
    <w:rsid w:val="00444142"/>
    <w:rsid w:val="0044416A"/>
    <w:rsid w:val="00444230"/>
    <w:rsid w:val="004444A5"/>
    <w:rsid w:val="0044457A"/>
    <w:rsid w:val="00444977"/>
    <w:rsid w:val="00444E9F"/>
    <w:rsid w:val="00445912"/>
    <w:rsid w:val="00445F3B"/>
    <w:rsid w:val="0044670A"/>
    <w:rsid w:val="00446988"/>
    <w:rsid w:val="00446B47"/>
    <w:rsid w:val="00446E79"/>
    <w:rsid w:val="004475C6"/>
    <w:rsid w:val="00447DA9"/>
    <w:rsid w:val="00447E42"/>
    <w:rsid w:val="00447ECA"/>
    <w:rsid w:val="004508CC"/>
    <w:rsid w:val="00450AF0"/>
    <w:rsid w:val="00450B26"/>
    <w:rsid w:val="00450B88"/>
    <w:rsid w:val="00450BA1"/>
    <w:rsid w:val="00450D9F"/>
    <w:rsid w:val="00451457"/>
    <w:rsid w:val="004518F5"/>
    <w:rsid w:val="00451AB6"/>
    <w:rsid w:val="00451B2D"/>
    <w:rsid w:val="00451BEA"/>
    <w:rsid w:val="0045239A"/>
    <w:rsid w:val="00452BFC"/>
    <w:rsid w:val="00452F27"/>
    <w:rsid w:val="00452FB7"/>
    <w:rsid w:val="0045346C"/>
    <w:rsid w:val="00453787"/>
    <w:rsid w:val="00453C90"/>
    <w:rsid w:val="004540E6"/>
    <w:rsid w:val="00454871"/>
    <w:rsid w:val="004548F1"/>
    <w:rsid w:val="00454D6E"/>
    <w:rsid w:val="00454E7E"/>
    <w:rsid w:val="0045580C"/>
    <w:rsid w:val="00455890"/>
    <w:rsid w:val="00455900"/>
    <w:rsid w:val="00455F5D"/>
    <w:rsid w:val="00456274"/>
    <w:rsid w:val="0045665A"/>
    <w:rsid w:val="004568FE"/>
    <w:rsid w:val="00456A28"/>
    <w:rsid w:val="00456A54"/>
    <w:rsid w:val="00456B30"/>
    <w:rsid w:val="00456E82"/>
    <w:rsid w:val="00457338"/>
    <w:rsid w:val="0045760B"/>
    <w:rsid w:val="004576E0"/>
    <w:rsid w:val="004576FB"/>
    <w:rsid w:val="0046076F"/>
    <w:rsid w:val="004614FF"/>
    <w:rsid w:val="00461702"/>
    <w:rsid w:val="00461AC8"/>
    <w:rsid w:val="00461D88"/>
    <w:rsid w:val="00461E64"/>
    <w:rsid w:val="00461EEB"/>
    <w:rsid w:val="00462D56"/>
    <w:rsid w:val="00463913"/>
    <w:rsid w:val="00463AA4"/>
    <w:rsid w:val="00463CA3"/>
    <w:rsid w:val="00463D70"/>
    <w:rsid w:val="00463E0A"/>
    <w:rsid w:val="00463E24"/>
    <w:rsid w:val="004651DE"/>
    <w:rsid w:val="004654BB"/>
    <w:rsid w:val="00465A93"/>
    <w:rsid w:val="004661BB"/>
    <w:rsid w:val="0046676C"/>
    <w:rsid w:val="00466ABD"/>
    <w:rsid w:val="00466C4B"/>
    <w:rsid w:val="00466E59"/>
    <w:rsid w:val="00467248"/>
    <w:rsid w:val="004678A7"/>
    <w:rsid w:val="00467CAE"/>
    <w:rsid w:val="00467D55"/>
    <w:rsid w:val="00467EE1"/>
    <w:rsid w:val="0047020A"/>
    <w:rsid w:val="00470246"/>
    <w:rsid w:val="004708DA"/>
    <w:rsid w:val="00470B75"/>
    <w:rsid w:val="00470DB3"/>
    <w:rsid w:val="004718E7"/>
    <w:rsid w:val="00471D8A"/>
    <w:rsid w:val="00471E06"/>
    <w:rsid w:val="00471F5D"/>
    <w:rsid w:val="00472CB5"/>
    <w:rsid w:val="004732D2"/>
    <w:rsid w:val="0047371E"/>
    <w:rsid w:val="004738D1"/>
    <w:rsid w:val="00473B0E"/>
    <w:rsid w:val="00473DC2"/>
    <w:rsid w:val="0047467F"/>
    <w:rsid w:val="00474999"/>
    <w:rsid w:val="00474C2D"/>
    <w:rsid w:val="00474C5D"/>
    <w:rsid w:val="00474E9D"/>
    <w:rsid w:val="004750CE"/>
    <w:rsid w:val="00475227"/>
    <w:rsid w:val="0047589A"/>
    <w:rsid w:val="004759B9"/>
    <w:rsid w:val="00475C13"/>
    <w:rsid w:val="00475C69"/>
    <w:rsid w:val="00475F20"/>
    <w:rsid w:val="004767ED"/>
    <w:rsid w:val="004770DF"/>
    <w:rsid w:val="00477139"/>
    <w:rsid w:val="0047732E"/>
    <w:rsid w:val="004773BD"/>
    <w:rsid w:val="004773FD"/>
    <w:rsid w:val="004776DE"/>
    <w:rsid w:val="00477BA6"/>
    <w:rsid w:val="00477CCE"/>
    <w:rsid w:val="00477F71"/>
    <w:rsid w:val="0048004E"/>
    <w:rsid w:val="00480283"/>
    <w:rsid w:val="00480302"/>
    <w:rsid w:val="004808D2"/>
    <w:rsid w:val="00480AB2"/>
    <w:rsid w:val="00480F08"/>
    <w:rsid w:val="004816B0"/>
    <w:rsid w:val="00482014"/>
    <w:rsid w:val="004820E5"/>
    <w:rsid w:val="004821AE"/>
    <w:rsid w:val="004822A0"/>
    <w:rsid w:val="00482CE3"/>
    <w:rsid w:val="00483618"/>
    <w:rsid w:val="004838FF"/>
    <w:rsid w:val="00483C3A"/>
    <w:rsid w:val="004842D1"/>
    <w:rsid w:val="004845EC"/>
    <w:rsid w:val="004849BE"/>
    <w:rsid w:val="00484A3C"/>
    <w:rsid w:val="00484AFE"/>
    <w:rsid w:val="00484B53"/>
    <w:rsid w:val="00484F0E"/>
    <w:rsid w:val="004858FC"/>
    <w:rsid w:val="00485B5F"/>
    <w:rsid w:val="00486417"/>
    <w:rsid w:val="00486714"/>
    <w:rsid w:val="0048678C"/>
    <w:rsid w:val="00486EB3"/>
    <w:rsid w:val="004871DC"/>
    <w:rsid w:val="004872D2"/>
    <w:rsid w:val="004874FB"/>
    <w:rsid w:val="00487A02"/>
    <w:rsid w:val="00487A33"/>
    <w:rsid w:val="00490009"/>
    <w:rsid w:val="00490067"/>
    <w:rsid w:val="00490A38"/>
    <w:rsid w:val="00490A7D"/>
    <w:rsid w:val="00490E25"/>
    <w:rsid w:val="00490E58"/>
    <w:rsid w:val="00491998"/>
    <w:rsid w:val="00491AC2"/>
    <w:rsid w:val="00491D70"/>
    <w:rsid w:val="00491D7D"/>
    <w:rsid w:val="00491E3A"/>
    <w:rsid w:val="00492029"/>
    <w:rsid w:val="004920C0"/>
    <w:rsid w:val="00492332"/>
    <w:rsid w:val="00492CD4"/>
    <w:rsid w:val="00493292"/>
    <w:rsid w:val="0049342D"/>
    <w:rsid w:val="004936C4"/>
    <w:rsid w:val="004938D5"/>
    <w:rsid w:val="00493AB1"/>
    <w:rsid w:val="00493C7F"/>
    <w:rsid w:val="00494501"/>
    <w:rsid w:val="00494C71"/>
    <w:rsid w:val="00494E62"/>
    <w:rsid w:val="004951F9"/>
    <w:rsid w:val="004958F2"/>
    <w:rsid w:val="00495A69"/>
    <w:rsid w:val="00495C59"/>
    <w:rsid w:val="00495DC3"/>
    <w:rsid w:val="004960B5"/>
    <w:rsid w:val="0049610D"/>
    <w:rsid w:val="00496123"/>
    <w:rsid w:val="00496258"/>
    <w:rsid w:val="004963F3"/>
    <w:rsid w:val="0049681E"/>
    <w:rsid w:val="00496876"/>
    <w:rsid w:val="00496B02"/>
    <w:rsid w:val="00497410"/>
    <w:rsid w:val="004974BF"/>
    <w:rsid w:val="00497CCB"/>
    <w:rsid w:val="004A1015"/>
    <w:rsid w:val="004A114A"/>
    <w:rsid w:val="004A1523"/>
    <w:rsid w:val="004A186C"/>
    <w:rsid w:val="004A1E08"/>
    <w:rsid w:val="004A22D9"/>
    <w:rsid w:val="004A258B"/>
    <w:rsid w:val="004A29CD"/>
    <w:rsid w:val="004A31A9"/>
    <w:rsid w:val="004A31CA"/>
    <w:rsid w:val="004A32FC"/>
    <w:rsid w:val="004A3EBD"/>
    <w:rsid w:val="004A4276"/>
    <w:rsid w:val="004A4315"/>
    <w:rsid w:val="004A5439"/>
    <w:rsid w:val="004A5975"/>
    <w:rsid w:val="004A5A1B"/>
    <w:rsid w:val="004A6339"/>
    <w:rsid w:val="004A6572"/>
    <w:rsid w:val="004A65F0"/>
    <w:rsid w:val="004A6CF6"/>
    <w:rsid w:val="004A6E96"/>
    <w:rsid w:val="004A6EB7"/>
    <w:rsid w:val="004A7004"/>
    <w:rsid w:val="004A7E27"/>
    <w:rsid w:val="004A7F5B"/>
    <w:rsid w:val="004B004C"/>
    <w:rsid w:val="004B0087"/>
    <w:rsid w:val="004B03E8"/>
    <w:rsid w:val="004B08DA"/>
    <w:rsid w:val="004B0B8A"/>
    <w:rsid w:val="004B113F"/>
    <w:rsid w:val="004B13AD"/>
    <w:rsid w:val="004B14F1"/>
    <w:rsid w:val="004B1BD2"/>
    <w:rsid w:val="004B2240"/>
    <w:rsid w:val="004B27DD"/>
    <w:rsid w:val="004B2803"/>
    <w:rsid w:val="004B29D3"/>
    <w:rsid w:val="004B30F4"/>
    <w:rsid w:val="004B338E"/>
    <w:rsid w:val="004B3ACE"/>
    <w:rsid w:val="004B3D39"/>
    <w:rsid w:val="004B3D94"/>
    <w:rsid w:val="004B4EE9"/>
    <w:rsid w:val="004B5363"/>
    <w:rsid w:val="004B57C5"/>
    <w:rsid w:val="004B5917"/>
    <w:rsid w:val="004B5BF3"/>
    <w:rsid w:val="004B5DA2"/>
    <w:rsid w:val="004B5DEE"/>
    <w:rsid w:val="004B5ED1"/>
    <w:rsid w:val="004B5F3D"/>
    <w:rsid w:val="004B62D5"/>
    <w:rsid w:val="004B6631"/>
    <w:rsid w:val="004B6D3C"/>
    <w:rsid w:val="004B78FE"/>
    <w:rsid w:val="004B7C44"/>
    <w:rsid w:val="004C005C"/>
    <w:rsid w:val="004C0339"/>
    <w:rsid w:val="004C08ED"/>
    <w:rsid w:val="004C0946"/>
    <w:rsid w:val="004C0B36"/>
    <w:rsid w:val="004C0C8E"/>
    <w:rsid w:val="004C0F14"/>
    <w:rsid w:val="004C1168"/>
    <w:rsid w:val="004C18AE"/>
    <w:rsid w:val="004C1C79"/>
    <w:rsid w:val="004C1DB3"/>
    <w:rsid w:val="004C1F96"/>
    <w:rsid w:val="004C2149"/>
    <w:rsid w:val="004C23C1"/>
    <w:rsid w:val="004C2477"/>
    <w:rsid w:val="004C29E7"/>
    <w:rsid w:val="004C2B40"/>
    <w:rsid w:val="004C2CB9"/>
    <w:rsid w:val="004C2D6E"/>
    <w:rsid w:val="004C3243"/>
    <w:rsid w:val="004C3695"/>
    <w:rsid w:val="004C38F4"/>
    <w:rsid w:val="004C3E09"/>
    <w:rsid w:val="004C3F72"/>
    <w:rsid w:val="004C45FA"/>
    <w:rsid w:val="004C46E7"/>
    <w:rsid w:val="004C4837"/>
    <w:rsid w:val="004C494B"/>
    <w:rsid w:val="004C4C22"/>
    <w:rsid w:val="004C5534"/>
    <w:rsid w:val="004C5631"/>
    <w:rsid w:val="004C5757"/>
    <w:rsid w:val="004C6367"/>
    <w:rsid w:val="004C63A2"/>
    <w:rsid w:val="004C6968"/>
    <w:rsid w:val="004C75C2"/>
    <w:rsid w:val="004C7996"/>
    <w:rsid w:val="004C7A9F"/>
    <w:rsid w:val="004C7C34"/>
    <w:rsid w:val="004D0A76"/>
    <w:rsid w:val="004D0AE6"/>
    <w:rsid w:val="004D0BA6"/>
    <w:rsid w:val="004D0E73"/>
    <w:rsid w:val="004D0F7B"/>
    <w:rsid w:val="004D1328"/>
    <w:rsid w:val="004D13ED"/>
    <w:rsid w:val="004D1719"/>
    <w:rsid w:val="004D25DE"/>
    <w:rsid w:val="004D2876"/>
    <w:rsid w:val="004D28F7"/>
    <w:rsid w:val="004D292D"/>
    <w:rsid w:val="004D2D8B"/>
    <w:rsid w:val="004D2E25"/>
    <w:rsid w:val="004D313F"/>
    <w:rsid w:val="004D3426"/>
    <w:rsid w:val="004D343C"/>
    <w:rsid w:val="004D35C2"/>
    <w:rsid w:val="004D3C82"/>
    <w:rsid w:val="004D4195"/>
    <w:rsid w:val="004D4E03"/>
    <w:rsid w:val="004D5051"/>
    <w:rsid w:val="004D5124"/>
    <w:rsid w:val="004D51A6"/>
    <w:rsid w:val="004D5606"/>
    <w:rsid w:val="004D56A3"/>
    <w:rsid w:val="004D5895"/>
    <w:rsid w:val="004D59C0"/>
    <w:rsid w:val="004D5B05"/>
    <w:rsid w:val="004D60A3"/>
    <w:rsid w:val="004D65E7"/>
    <w:rsid w:val="004D6D23"/>
    <w:rsid w:val="004D6D97"/>
    <w:rsid w:val="004D6E93"/>
    <w:rsid w:val="004D6EAC"/>
    <w:rsid w:val="004D7175"/>
    <w:rsid w:val="004D742D"/>
    <w:rsid w:val="004E006C"/>
    <w:rsid w:val="004E02FB"/>
    <w:rsid w:val="004E0C93"/>
    <w:rsid w:val="004E1B40"/>
    <w:rsid w:val="004E1EDB"/>
    <w:rsid w:val="004E1F26"/>
    <w:rsid w:val="004E3264"/>
    <w:rsid w:val="004E33B1"/>
    <w:rsid w:val="004E34BE"/>
    <w:rsid w:val="004E3CAD"/>
    <w:rsid w:val="004E3CEF"/>
    <w:rsid w:val="004E3D93"/>
    <w:rsid w:val="004E3DDF"/>
    <w:rsid w:val="004E3FF4"/>
    <w:rsid w:val="004E426A"/>
    <w:rsid w:val="004E5101"/>
    <w:rsid w:val="004E5141"/>
    <w:rsid w:val="004E542A"/>
    <w:rsid w:val="004E5573"/>
    <w:rsid w:val="004E5615"/>
    <w:rsid w:val="004E594F"/>
    <w:rsid w:val="004E5B95"/>
    <w:rsid w:val="004E5F75"/>
    <w:rsid w:val="004E617B"/>
    <w:rsid w:val="004E640B"/>
    <w:rsid w:val="004E6420"/>
    <w:rsid w:val="004E667F"/>
    <w:rsid w:val="004E681D"/>
    <w:rsid w:val="004E6FF5"/>
    <w:rsid w:val="004E740D"/>
    <w:rsid w:val="004E7BB4"/>
    <w:rsid w:val="004E7F2D"/>
    <w:rsid w:val="004F020B"/>
    <w:rsid w:val="004F042F"/>
    <w:rsid w:val="004F0463"/>
    <w:rsid w:val="004F04A3"/>
    <w:rsid w:val="004F05C8"/>
    <w:rsid w:val="004F05F6"/>
    <w:rsid w:val="004F08AB"/>
    <w:rsid w:val="004F0A38"/>
    <w:rsid w:val="004F0BE6"/>
    <w:rsid w:val="004F0C0F"/>
    <w:rsid w:val="004F10B7"/>
    <w:rsid w:val="004F150B"/>
    <w:rsid w:val="004F171D"/>
    <w:rsid w:val="004F19C6"/>
    <w:rsid w:val="004F259E"/>
    <w:rsid w:val="004F25A1"/>
    <w:rsid w:val="004F2861"/>
    <w:rsid w:val="004F2898"/>
    <w:rsid w:val="004F2935"/>
    <w:rsid w:val="004F3595"/>
    <w:rsid w:val="004F369C"/>
    <w:rsid w:val="004F3D67"/>
    <w:rsid w:val="004F3F68"/>
    <w:rsid w:val="004F4025"/>
    <w:rsid w:val="004F4060"/>
    <w:rsid w:val="004F44D0"/>
    <w:rsid w:val="004F4579"/>
    <w:rsid w:val="004F4804"/>
    <w:rsid w:val="004F4995"/>
    <w:rsid w:val="004F4D24"/>
    <w:rsid w:val="004F51D9"/>
    <w:rsid w:val="004F53D3"/>
    <w:rsid w:val="004F53F2"/>
    <w:rsid w:val="004F5ECD"/>
    <w:rsid w:val="004F607A"/>
    <w:rsid w:val="004F6190"/>
    <w:rsid w:val="004F6423"/>
    <w:rsid w:val="004F73E9"/>
    <w:rsid w:val="004F749C"/>
    <w:rsid w:val="004F77C3"/>
    <w:rsid w:val="005002C1"/>
    <w:rsid w:val="00500A80"/>
    <w:rsid w:val="0050134E"/>
    <w:rsid w:val="00501B73"/>
    <w:rsid w:val="00501C5A"/>
    <w:rsid w:val="00501D9A"/>
    <w:rsid w:val="00501F4D"/>
    <w:rsid w:val="0050211D"/>
    <w:rsid w:val="00502341"/>
    <w:rsid w:val="005029D2"/>
    <w:rsid w:val="00502A54"/>
    <w:rsid w:val="00502E15"/>
    <w:rsid w:val="00502EAA"/>
    <w:rsid w:val="00502F87"/>
    <w:rsid w:val="00502FBB"/>
    <w:rsid w:val="005031A1"/>
    <w:rsid w:val="00503907"/>
    <w:rsid w:val="005044F0"/>
    <w:rsid w:val="0050451B"/>
    <w:rsid w:val="00504AE5"/>
    <w:rsid w:val="005050A2"/>
    <w:rsid w:val="005057E7"/>
    <w:rsid w:val="00505A17"/>
    <w:rsid w:val="00506D1C"/>
    <w:rsid w:val="005075A6"/>
    <w:rsid w:val="005075D6"/>
    <w:rsid w:val="0050776A"/>
    <w:rsid w:val="00507EDC"/>
    <w:rsid w:val="005107E4"/>
    <w:rsid w:val="0051099A"/>
    <w:rsid w:val="00510C9B"/>
    <w:rsid w:val="00510CBF"/>
    <w:rsid w:val="00510D97"/>
    <w:rsid w:val="00511140"/>
    <w:rsid w:val="005111A2"/>
    <w:rsid w:val="005114F2"/>
    <w:rsid w:val="005115A6"/>
    <w:rsid w:val="00511644"/>
    <w:rsid w:val="005117C3"/>
    <w:rsid w:val="0051227E"/>
    <w:rsid w:val="00512614"/>
    <w:rsid w:val="00512B9F"/>
    <w:rsid w:val="00513171"/>
    <w:rsid w:val="0051379E"/>
    <w:rsid w:val="005138E5"/>
    <w:rsid w:val="005139E8"/>
    <w:rsid w:val="00514480"/>
    <w:rsid w:val="00514595"/>
    <w:rsid w:val="00514717"/>
    <w:rsid w:val="005148B1"/>
    <w:rsid w:val="005149EB"/>
    <w:rsid w:val="00514C64"/>
    <w:rsid w:val="005153A1"/>
    <w:rsid w:val="00515774"/>
    <w:rsid w:val="00515975"/>
    <w:rsid w:val="00515EC8"/>
    <w:rsid w:val="00516531"/>
    <w:rsid w:val="00516672"/>
    <w:rsid w:val="0051698F"/>
    <w:rsid w:val="00516A3E"/>
    <w:rsid w:val="00517377"/>
    <w:rsid w:val="00517949"/>
    <w:rsid w:val="00517BF0"/>
    <w:rsid w:val="00517FA1"/>
    <w:rsid w:val="00520C20"/>
    <w:rsid w:val="00520C54"/>
    <w:rsid w:val="00520E86"/>
    <w:rsid w:val="00521771"/>
    <w:rsid w:val="00521881"/>
    <w:rsid w:val="00521A63"/>
    <w:rsid w:val="00521A8B"/>
    <w:rsid w:val="00521D46"/>
    <w:rsid w:val="00521F24"/>
    <w:rsid w:val="00522114"/>
    <w:rsid w:val="00522379"/>
    <w:rsid w:val="00522598"/>
    <w:rsid w:val="00522F5C"/>
    <w:rsid w:val="005230CF"/>
    <w:rsid w:val="005240EF"/>
    <w:rsid w:val="00524738"/>
    <w:rsid w:val="005247B0"/>
    <w:rsid w:val="00524B11"/>
    <w:rsid w:val="00524E47"/>
    <w:rsid w:val="005256DE"/>
    <w:rsid w:val="00525CF7"/>
    <w:rsid w:val="00525E65"/>
    <w:rsid w:val="00525E97"/>
    <w:rsid w:val="005263DA"/>
    <w:rsid w:val="00526599"/>
    <w:rsid w:val="0052678B"/>
    <w:rsid w:val="00526AD1"/>
    <w:rsid w:val="00526F44"/>
    <w:rsid w:val="005276CE"/>
    <w:rsid w:val="00527822"/>
    <w:rsid w:val="0053021C"/>
    <w:rsid w:val="00530435"/>
    <w:rsid w:val="005306CB"/>
    <w:rsid w:val="00530B90"/>
    <w:rsid w:val="0053120A"/>
    <w:rsid w:val="0053122C"/>
    <w:rsid w:val="0053167E"/>
    <w:rsid w:val="00531906"/>
    <w:rsid w:val="005325BF"/>
    <w:rsid w:val="00532D58"/>
    <w:rsid w:val="00532F44"/>
    <w:rsid w:val="005332EA"/>
    <w:rsid w:val="005335DF"/>
    <w:rsid w:val="00533985"/>
    <w:rsid w:val="0053399F"/>
    <w:rsid w:val="00534207"/>
    <w:rsid w:val="0053429C"/>
    <w:rsid w:val="005345AF"/>
    <w:rsid w:val="005346C4"/>
    <w:rsid w:val="00534944"/>
    <w:rsid w:val="00534CC4"/>
    <w:rsid w:val="00534F04"/>
    <w:rsid w:val="0053514E"/>
    <w:rsid w:val="00535E43"/>
    <w:rsid w:val="00535F4C"/>
    <w:rsid w:val="00536313"/>
    <w:rsid w:val="00536587"/>
    <w:rsid w:val="00536AE8"/>
    <w:rsid w:val="00536B94"/>
    <w:rsid w:val="0053756E"/>
    <w:rsid w:val="00537872"/>
    <w:rsid w:val="0053789B"/>
    <w:rsid w:val="00540661"/>
    <w:rsid w:val="005408D3"/>
    <w:rsid w:val="00540A33"/>
    <w:rsid w:val="0054182A"/>
    <w:rsid w:val="00541A6E"/>
    <w:rsid w:val="00541FD7"/>
    <w:rsid w:val="00542432"/>
    <w:rsid w:val="0054266E"/>
    <w:rsid w:val="00542AF9"/>
    <w:rsid w:val="00542B0E"/>
    <w:rsid w:val="00543144"/>
    <w:rsid w:val="00543610"/>
    <w:rsid w:val="005437E9"/>
    <w:rsid w:val="00544323"/>
    <w:rsid w:val="00544424"/>
    <w:rsid w:val="005444E5"/>
    <w:rsid w:val="0054464A"/>
    <w:rsid w:val="005446E1"/>
    <w:rsid w:val="005448FD"/>
    <w:rsid w:val="005449E1"/>
    <w:rsid w:val="00544CE8"/>
    <w:rsid w:val="0054551D"/>
    <w:rsid w:val="00545531"/>
    <w:rsid w:val="00545740"/>
    <w:rsid w:val="0054586D"/>
    <w:rsid w:val="00545A74"/>
    <w:rsid w:val="00545E1F"/>
    <w:rsid w:val="00546249"/>
    <w:rsid w:val="005464AD"/>
    <w:rsid w:val="00546F45"/>
    <w:rsid w:val="00547051"/>
    <w:rsid w:val="00547F34"/>
    <w:rsid w:val="00547F75"/>
    <w:rsid w:val="00547FDF"/>
    <w:rsid w:val="0055005A"/>
    <w:rsid w:val="00550323"/>
    <w:rsid w:val="005503A9"/>
    <w:rsid w:val="0055044A"/>
    <w:rsid w:val="0055087A"/>
    <w:rsid w:val="00550941"/>
    <w:rsid w:val="0055096A"/>
    <w:rsid w:val="00550B58"/>
    <w:rsid w:val="00550CAD"/>
    <w:rsid w:val="005516F5"/>
    <w:rsid w:val="00551D9C"/>
    <w:rsid w:val="00551F3A"/>
    <w:rsid w:val="005521AC"/>
    <w:rsid w:val="005524A7"/>
    <w:rsid w:val="005526D5"/>
    <w:rsid w:val="0055272E"/>
    <w:rsid w:val="00552885"/>
    <w:rsid w:val="00552F42"/>
    <w:rsid w:val="0055319D"/>
    <w:rsid w:val="005533B8"/>
    <w:rsid w:val="00553A3A"/>
    <w:rsid w:val="00553E1F"/>
    <w:rsid w:val="005540B9"/>
    <w:rsid w:val="0055431B"/>
    <w:rsid w:val="0055441C"/>
    <w:rsid w:val="00554A91"/>
    <w:rsid w:val="00554D4D"/>
    <w:rsid w:val="005556F7"/>
    <w:rsid w:val="00555ACB"/>
    <w:rsid w:val="00555AF2"/>
    <w:rsid w:val="00555D14"/>
    <w:rsid w:val="0055635F"/>
    <w:rsid w:val="005565DE"/>
    <w:rsid w:val="00556938"/>
    <w:rsid w:val="00556CE6"/>
    <w:rsid w:val="00556CF0"/>
    <w:rsid w:val="00556F5E"/>
    <w:rsid w:val="00557246"/>
    <w:rsid w:val="0055741E"/>
    <w:rsid w:val="005575C7"/>
    <w:rsid w:val="00557998"/>
    <w:rsid w:val="00557AE4"/>
    <w:rsid w:val="00557BC9"/>
    <w:rsid w:val="00557DC0"/>
    <w:rsid w:val="00557F1D"/>
    <w:rsid w:val="005603A9"/>
    <w:rsid w:val="00560783"/>
    <w:rsid w:val="00560809"/>
    <w:rsid w:val="00560AAD"/>
    <w:rsid w:val="00561327"/>
    <w:rsid w:val="00562143"/>
    <w:rsid w:val="00562591"/>
    <w:rsid w:val="005629EE"/>
    <w:rsid w:val="00562CEE"/>
    <w:rsid w:val="005632E7"/>
    <w:rsid w:val="00563348"/>
    <w:rsid w:val="005634FA"/>
    <w:rsid w:val="005637CA"/>
    <w:rsid w:val="00563DD3"/>
    <w:rsid w:val="00563E73"/>
    <w:rsid w:val="00563E85"/>
    <w:rsid w:val="00563E9E"/>
    <w:rsid w:val="0056425E"/>
    <w:rsid w:val="0056444A"/>
    <w:rsid w:val="0056458C"/>
    <w:rsid w:val="00564674"/>
    <w:rsid w:val="00564C99"/>
    <w:rsid w:val="00564CA2"/>
    <w:rsid w:val="00565F8E"/>
    <w:rsid w:val="0056652C"/>
    <w:rsid w:val="0056662B"/>
    <w:rsid w:val="005666D6"/>
    <w:rsid w:val="00566817"/>
    <w:rsid w:val="00566EB7"/>
    <w:rsid w:val="00567034"/>
    <w:rsid w:val="005675AE"/>
    <w:rsid w:val="0056769B"/>
    <w:rsid w:val="00567896"/>
    <w:rsid w:val="00567F0C"/>
    <w:rsid w:val="00570542"/>
    <w:rsid w:val="0057076C"/>
    <w:rsid w:val="00570849"/>
    <w:rsid w:val="0057091B"/>
    <w:rsid w:val="00570A74"/>
    <w:rsid w:val="00570DCB"/>
    <w:rsid w:val="00571202"/>
    <w:rsid w:val="00571565"/>
    <w:rsid w:val="00571855"/>
    <w:rsid w:val="00571D7C"/>
    <w:rsid w:val="00572140"/>
    <w:rsid w:val="0057238C"/>
    <w:rsid w:val="0057241A"/>
    <w:rsid w:val="00572981"/>
    <w:rsid w:val="00572988"/>
    <w:rsid w:val="00572B3A"/>
    <w:rsid w:val="00572BA8"/>
    <w:rsid w:val="005739BB"/>
    <w:rsid w:val="00573B23"/>
    <w:rsid w:val="00574D66"/>
    <w:rsid w:val="005752BC"/>
    <w:rsid w:val="0057532F"/>
    <w:rsid w:val="005758B9"/>
    <w:rsid w:val="00575B3F"/>
    <w:rsid w:val="00575CC3"/>
    <w:rsid w:val="00575FC0"/>
    <w:rsid w:val="005765F8"/>
    <w:rsid w:val="00576600"/>
    <w:rsid w:val="005767EE"/>
    <w:rsid w:val="0057689E"/>
    <w:rsid w:val="00576C88"/>
    <w:rsid w:val="00576CB6"/>
    <w:rsid w:val="00576E68"/>
    <w:rsid w:val="00577597"/>
    <w:rsid w:val="00577615"/>
    <w:rsid w:val="00577A62"/>
    <w:rsid w:val="00577A6A"/>
    <w:rsid w:val="00580598"/>
    <w:rsid w:val="0058078E"/>
    <w:rsid w:val="0058098D"/>
    <w:rsid w:val="005809C6"/>
    <w:rsid w:val="00580A8F"/>
    <w:rsid w:val="00580B67"/>
    <w:rsid w:val="005816B1"/>
    <w:rsid w:val="005817C7"/>
    <w:rsid w:val="00581A4C"/>
    <w:rsid w:val="00581BE3"/>
    <w:rsid w:val="00581E2B"/>
    <w:rsid w:val="00582093"/>
    <w:rsid w:val="005821E2"/>
    <w:rsid w:val="005825BC"/>
    <w:rsid w:val="005829E1"/>
    <w:rsid w:val="00582A37"/>
    <w:rsid w:val="00582C7D"/>
    <w:rsid w:val="005832E7"/>
    <w:rsid w:val="00583353"/>
    <w:rsid w:val="005833B9"/>
    <w:rsid w:val="00583597"/>
    <w:rsid w:val="005835D9"/>
    <w:rsid w:val="00583614"/>
    <w:rsid w:val="00583726"/>
    <w:rsid w:val="0058427A"/>
    <w:rsid w:val="00584810"/>
    <w:rsid w:val="00584BC0"/>
    <w:rsid w:val="00584E0E"/>
    <w:rsid w:val="00584E58"/>
    <w:rsid w:val="00584EF4"/>
    <w:rsid w:val="00584F87"/>
    <w:rsid w:val="005852E6"/>
    <w:rsid w:val="00585393"/>
    <w:rsid w:val="00585EB0"/>
    <w:rsid w:val="00586174"/>
    <w:rsid w:val="00586A64"/>
    <w:rsid w:val="00586B79"/>
    <w:rsid w:val="00586C92"/>
    <w:rsid w:val="00587035"/>
    <w:rsid w:val="005870A2"/>
    <w:rsid w:val="005871D9"/>
    <w:rsid w:val="0058732C"/>
    <w:rsid w:val="0058782D"/>
    <w:rsid w:val="00587E69"/>
    <w:rsid w:val="005905BC"/>
    <w:rsid w:val="005906CA"/>
    <w:rsid w:val="00591117"/>
    <w:rsid w:val="00591211"/>
    <w:rsid w:val="0059150D"/>
    <w:rsid w:val="00591592"/>
    <w:rsid w:val="0059183D"/>
    <w:rsid w:val="005919F3"/>
    <w:rsid w:val="00591CBA"/>
    <w:rsid w:val="00591FED"/>
    <w:rsid w:val="005921E8"/>
    <w:rsid w:val="005923B5"/>
    <w:rsid w:val="00592851"/>
    <w:rsid w:val="00592B86"/>
    <w:rsid w:val="00592BC4"/>
    <w:rsid w:val="00592C4B"/>
    <w:rsid w:val="00593458"/>
    <w:rsid w:val="00593968"/>
    <w:rsid w:val="00593A0D"/>
    <w:rsid w:val="00593A13"/>
    <w:rsid w:val="00593A47"/>
    <w:rsid w:val="005942A0"/>
    <w:rsid w:val="00594552"/>
    <w:rsid w:val="005947E6"/>
    <w:rsid w:val="00594878"/>
    <w:rsid w:val="00594894"/>
    <w:rsid w:val="00594B00"/>
    <w:rsid w:val="005966F9"/>
    <w:rsid w:val="005968C3"/>
    <w:rsid w:val="00596CC2"/>
    <w:rsid w:val="00597190"/>
    <w:rsid w:val="005972B4"/>
    <w:rsid w:val="005973DF"/>
    <w:rsid w:val="005974F3"/>
    <w:rsid w:val="005975D4"/>
    <w:rsid w:val="005975E1"/>
    <w:rsid w:val="005977D4"/>
    <w:rsid w:val="00597876"/>
    <w:rsid w:val="00597A6B"/>
    <w:rsid w:val="00597B09"/>
    <w:rsid w:val="00597DF9"/>
    <w:rsid w:val="00597EE0"/>
    <w:rsid w:val="005A0A6D"/>
    <w:rsid w:val="005A10D1"/>
    <w:rsid w:val="005A16B5"/>
    <w:rsid w:val="005A1728"/>
    <w:rsid w:val="005A19F1"/>
    <w:rsid w:val="005A1E32"/>
    <w:rsid w:val="005A26FE"/>
    <w:rsid w:val="005A2D35"/>
    <w:rsid w:val="005A366A"/>
    <w:rsid w:val="005A3CC2"/>
    <w:rsid w:val="005A3CE0"/>
    <w:rsid w:val="005A3D3B"/>
    <w:rsid w:val="005A3F79"/>
    <w:rsid w:val="005A4179"/>
    <w:rsid w:val="005A41B9"/>
    <w:rsid w:val="005A4568"/>
    <w:rsid w:val="005A469B"/>
    <w:rsid w:val="005A5424"/>
    <w:rsid w:val="005A57F4"/>
    <w:rsid w:val="005A5AE5"/>
    <w:rsid w:val="005A5D10"/>
    <w:rsid w:val="005A633A"/>
    <w:rsid w:val="005A64FC"/>
    <w:rsid w:val="005A6906"/>
    <w:rsid w:val="005A741F"/>
    <w:rsid w:val="005A74C1"/>
    <w:rsid w:val="005A7A0E"/>
    <w:rsid w:val="005A7D50"/>
    <w:rsid w:val="005A7F55"/>
    <w:rsid w:val="005B009A"/>
    <w:rsid w:val="005B00F7"/>
    <w:rsid w:val="005B0421"/>
    <w:rsid w:val="005B0765"/>
    <w:rsid w:val="005B0B28"/>
    <w:rsid w:val="005B125E"/>
    <w:rsid w:val="005B13EE"/>
    <w:rsid w:val="005B14B8"/>
    <w:rsid w:val="005B2101"/>
    <w:rsid w:val="005B21D4"/>
    <w:rsid w:val="005B2A7E"/>
    <w:rsid w:val="005B3163"/>
    <w:rsid w:val="005B31DB"/>
    <w:rsid w:val="005B33BD"/>
    <w:rsid w:val="005B37D0"/>
    <w:rsid w:val="005B3D84"/>
    <w:rsid w:val="005B4073"/>
    <w:rsid w:val="005B4255"/>
    <w:rsid w:val="005B44E1"/>
    <w:rsid w:val="005B491A"/>
    <w:rsid w:val="005B4B94"/>
    <w:rsid w:val="005B5825"/>
    <w:rsid w:val="005B5893"/>
    <w:rsid w:val="005B5AD6"/>
    <w:rsid w:val="005B63E1"/>
    <w:rsid w:val="005B64FC"/>
    <w:rsid w:val="005B65F3"/>
    <w:rsid w:val="005B6B58"/>
    <w:rsid w:val="005B6E9C"/>
    <w:rsid w:val="005B6EBB"/>
    <w:rsid w:val="005B7243"/>
    <w:rsid w:val="005B747A"/>
    <w:rsid w:val="005B7623"/>
    <w:rsid w:val="005B7A69"/>
    <w:rsid w:val="005B7BC0"/>
    <w:rsid w:val="005B7E24"/>
    <w:rsid w:val="005C0294"/>
    <w:rsid w:val="005C0956"/>
    <w:rsid w:val="005C0A72"/>
    <w:rsid w:val="005C0CDE"/>
    <w:rsid w:val="005C0F80"/>
    <w:rsid w:val="005C12EA"/>
    <w:rsid w:val="005C14DB"/>
    <w:rsid w:val="005C193C"/>
    <w:rsid w:val="005C1D75"/>
    <w:rsid w:val="005C1EDC"/>
    <w:rsid w:val="005C2256"/>
    <w:rsid w:val="005C24C3"/>
    <w:rsid w:val="005C2597"/>
    <w:rsid w:val="005C2685"/>
    <w:rsid w:val="005C2721"/>
    <w:rsid w:val="005C2D24"/>
    <w:rsid w:val="005C33AC"/>
    <w:rsid w:val="005C3899"/>
    <w:rsid w:val="005C39DF"/>
    <w:rsid w:val="005C3C3A"/>
    <w:rsid w:val="005C3FBB"/>
    <w:rsid w:val="005C433E"/>
    <w:rsid w:val="005C4908"/>
    <w:rsid w:val="005C4AD1"/>
    <w:rsid w:val="005C4AD7"/>
    <w:rsid w:val="005C4D0C"/>
    <w:rsid w:val="005C4D25"/>
    <w:rsid w:val="005C4E02"/>
    <w:rsid w:val="005C4F86"/>
    <w:rsid w:val="005C5157"/>
    <w:rsid w:val="005C520E"/>
    <w:rsid w:val="005C5291"/>
    <w:rsid w:val="005C5A6A"/>
    <w:rsid w:val="005C5ECF"/>
    <w:rsid w:val="005C5F8A"/>
    <w:rsid w:val="005C6039"/>
    <w:rsid w:val="005C633A"/>
    <w:rsid w:val="005C637C"/>
    <w:rsid w:val="005C6517"/>
    <w:rsid w:val="005C7047"/>
    <w:rsid w:val="005C71C9"/>
    <w:rsid w:val="005C743B"/>
    <w:rsid w:val="005C7BE0"/>
    <w:rsid w:val="005D0476"/>
    <w:rsid w:val="005D0625"/>
    <w:rsid w:val="005D062F"/>
    <w:rsid w:val="005D0C51"/>
    <w:rsid w:val="005D0DE3"/>
    <w:rsid w:val="005D11DC"/>
    <w:rsid w:val="005D2574"/>
    <w:rsid w:val="005D2802"/>
    <w:rsid w:val="005D2B65"/>
    <w:rsid w:val="005D2FA6"/>
    <w:rsid w:val="005D301F"/>
    <w:rsid w:val="005D350D"/>
    <w:rsid w:val="005D3972"/>
    <w:rsid w:val="005D3A24"/>
    <w:rsid w:val="005D4758"/>
    <w:rsid w:val="005D4FF8"/>
    <w:rsid w:val="005D506A"/>
    <w:rsid w:val="005D510D"/>
    <w:rsid w:val="005D53F8"/>
    <w:rsid w:val="005D55B9"/>
    <w:rsid w:val="005D599B"/>
    <w:rsid w:val="005D5A9F"/>
    <w:rsid w:val="005D5E0C"/>
    <w:rsid w:val="005D628F"/>
    <w:rsid w:val="005D6597"/>
    <w:rsid w:val="005D659B"/>
    <w:rsid w:val="005D65D8"/>
    <w:rsid w:val="005D65F5"/>
    <w:rsid w:val="005D6958"/>
    <w:rsid w:val="005D6A07"/>
    <w:rsid w:val="005D6A8C"/>
    <w:rsid w:val="005D6CE0"/>
    <w:rsid w:val="005D795F"/>
    <w:rsid w:val="005D7969"/>
    <w:rsid w:val="005D7BDD"/>
    <w:rsid w:val="005E06A8"/>
    <w:rsid w:val="005E06B1"/>
    <w:rsid w:val="005E0799"/>
    <w:rsid w:val="005E081C"/>
    <w:rsid w:val="005E0B1F"/>
    <w:rsid w:val="005E0B3F"/>
    <w:rsid w:val="005E0BF0"/>
    <w:rsid w:val="005E103A"/>
    <w:rsid w:val="005E1191"/>
    <w:rsid w:val="005E1845"/>
    <w:rsid w:val="005E1B3A"/>
    <w:rsid w:val="005E1D4A"/>
    <w:rsid w:val="005E2B50"/>
    <w:rsid w:val="005E2ECB"/>
    <w:rsid w:val="005E3056"/>
    <w:rsid w:val="005E322C"/>
    <w:rsid w:val="005E35BB"/>
    <w:rsid w:val="005E3745"/>
    <w:rsid w:val="005E42F3"/>
    <w:rsid w:val="005E4534"/>
    <w:rsid w:val="005E4537"/>
    <w:rsid w:val="005E4A9A"/>
    <w:rsid w:val="005E4C2C"/>
    <w:rsid w:val="005E4CDD"/>
    <w:rsid w:val="005E4D50"/>
    <w:rsid w:val="005E5104"/>
    <w:rsid w:val="005E51A5"/>
    <w:rsid w:val="005E5253"/>
    <w:rsid w:val="005E5459"/>
    <w:rsid w:val="005E5873"/>
    <w:rsid w:val="005E5B54"/>
    <w:rsid w:val="005E6811"/>
    <w:rsid w:val="005E69C5"/>
    <w:rsid w:val="005E7112"/>
    <w:rsid w:val="005E72E2"/>
    <w:rsid w:val="005E7738"/>
    <w:rsid w:val="005E7747"/>
    <w:rsid w:val="005E78AC"/>
    <w:rsid w:val="005E7CF7"/>
    <w:rsid w:val="005F0C1F"/>
    <w:rsid w:val="005F0D7C"/>
    <w:rsid w:val="005F16E0"/>
    <w:rsid w:val="005F1B03"/>
    <w:rsid w:val="005F1C84"/>
    <w:rsid w:val="005F1CFE"/>
    <w:rsid w:val="005F1DFB"/>
    <w:rsid w:val="005F21C1"/>
    <w:rsid w:val="005F21C3"/>
    <w:rsid w:val="005F294E"/>
    <w:rsid w:val="005F29E3"/>
    <w:rsid w:val="005F2BF7"/>
    <w:rsid w:val="005F2E3A"/>
    <w:rsid w:val="005F33F8"/>
    <w:rsid w:val="005F3753"/>
    <w:rsid w:val="005F41B0"/>
    <w:rsid w:val="005F4699"/>
    <w:rsid w:val="005F47CC"/>
    <w:rsid w:val="005F492A"/>
    <w:rsid w:val="005F4AC6"/>
    <w:rsid w:val="005F4E02"/>
    <w:rsid w:val="005F4EC6"/>
    <w:rsid w:val="005F55F8"/>
    <w:rsid w:val="005F5744"/>
    <w:rsid w:val="005F57C3"/>
    <w:rsid w:val="005F5B15"/>
    <w:rsid w:val="005F5B98"/>
    <w:rsid w:val="005F6ED7"/>
    <w:rsid w:val="005F7170"/>
    <w:rsid w:val="005F738A"/>
    <w:rsid w:val="005F7A61"/>
    <w:rsid w:val="00600583"/>
    <w:rsid w:val="006013BC"/>
    <w:rsid w:val="00601516"/>
    <w:rsid w:val="0060158E"/>
    <w:rsid w:val="006019F4"/>
    <w:rsid w:val="00601AE0"/>
    <w:rsid w:val="00601BCC"/>
    <w:rsid w:val="00601BDC"/>
    <w:rsid w:val="00601D1A"/>
    <w:rsid w:val="00601F66"/>
    <w:rsid w:val="00602734"/>
    <w:rsid w:val="00603287"/>
    <w:rsid w:val="00603880"/>
    <w:rsid w:val="006039F5"/>
    <w:rsid w:val="00603F0E"/>
    <w:rsid w:val="00604654"/>
    <w:rsid w:val="006046A7"/>
    <w:rsid w:val="00604FCD"/>
    <w:rsid w:val="00605446"/>
    <w:rsid w:val="0060567B"/>
    <w:rsid w:val="00606096"/>
    <w:rsid w:val="006060A2"/>
    <w:rsid w:val="006060E0"/>
    <w:rsid w:val="00606109"/>
    <w:rsid w:val="006068AE"/>
    <w:rsid w:val="00606C71"/>
    <w:rsid w:val="006071A4"/>
    <w:rsid w:val="006073AC"/>
    <w:rsid w:val="00607C6A"/>
    <w:rsid w:val="00607F37"/>
    <w:rsid w:val="00611200"/>
    <w:rsid w:val="006116C6"/>
    <w:rsid w:val="006119CC"/>
    <w:rsid w:val="00611C06"/>
    <w:rsid w:val="00611F56"/>
    <w:rsid w:val="00612172"/>
    <w:rsid w:val="00612528"/>
    <w:rsid w:val="0061272E"/>
    <w:rsid w:val="00612926"/>
    <w:rsid w:val="00612A49"/>
    <w:rsid w:val="00612C9F"/>
    <w:rsid w:val="006136FE"/>
    <w:rsid w:val="00613D8E"/>
    <w:rsid w:val="00614226"/>
    <w:rsid w:val="006146B7"/>
    <w:rsid w:val="006147FC"/>
    <w:rsid w:val="00614F31"/>
    <w:rsid w:val="00615FD3"/>
    <w:rsid w:val="0061626A"/>
    <w:rsid w:val="006167B2"/>
    <w:rsid w:val="006167EC"/>
    <w:rsid w:val="00616C13"/>
    <w:rsid w:val="00616D97"/>
    <w:rsid w:val="006176D4"/>
    <w:rsid w:val="00617A9D"/>
    <w:rsid w:val="006207C0"/>
    <w:rsid w:val="006209DF"/>
    <w:rsid w:val="00620A6A"/>
    <w:rsid w:val="00620FA7"/>
    <w:rsid w:val="0062110A"/>
    <w:rsid w:val="006214E5"/>
    <w:rsid w:val="006218B4"/>
    <w:rsid w:val="006221CB"/>
    <w:rsid w:val="006222AA"/>
    <w:rsid w:val="00622322"/>
    <w:rsid w:val="00622407"/>
    <w:rsid w:val="006227AE"/>
    <w:rsid w:val="00622E05"/>
    <w:rsid w:val="00623807"/>
    <w:rsid w:val="00623A31"/>
    <w:rsid w:val="00623D33"/>
    <w:rsid w:val="00623EFD"/>
    <w:rsid w:val="00624619"/>
    <w:rsid w:val="0062488D"/>
    <w:rsid w:val="00624D50"/>
    <w:rsid w:val="00624F11"/>
    <w:rsid w:val="00625283"/>
    <w:rsid w:val="00625318"/>
    <w:rsid w:val="0062543B"/>
    <w:rsid w:val="0062572B"/>
    <w:rsid w:val="006259B4"/>
    <w:rsid w:val="00625F6F"/>
    <w:rsid w:val="00626401"/>
    <w:rsid w:val="0062664B"/>
    <w:rsid w:val="00626A96"/>
    <w:rsid w:val="00626C3E"/>
    <w:rsid w:val="00626F6C"/>
    <w:rsid w:val="00627369"/>
    <w:rsid w:val="006273C3"/>
    <w:rsid w:val="0062771F"/>
    <w:rsid w:val="006277BE"/>
    <w:rsid w:val="006279B7"/>
    <w:rsid w:val="00630A4C"/>
    <w:rsid w:val="00630B98"/>
    <w:rsid w:val="00630EB9"/>
    <w:rsid w:val="00631456"/>
    <w:rsid w:val="006316DB"/>
    <w:rsid w:val="00631BED"/>
    <w:rsid w:val="006322C7"/>
    <w:rsid w:val="00632D35"/>
    <w:rsid w:val="00632E17"/>
    <w:rsid w:val="006331A3"/>
    <w:rsid w:val="006339EE"/>
    <w:rsid w:val="00634119"/>
    <w:rsid w:val="006346CE"/>
    <w:rsid w:val="00634AE6"/>
    <w:rsid w:val="00634FD1"/>
    <w:rsid w:val="00634FF7"/>
    <w:rsid w:val="00635B3E"/>
    <w:rsid w:val="006368FB"/>
    <w:rsid w:val="00636C34"/>
    <w:rsid w:val="00636CB6"/>
    <w:rsid w:val="00636FF9"/>
    <w:rsid w:val="006373AA"/>
    <w:rsid w:val="006377A9"/>
    <w:rsid w:val="00637BB2"/>
    <w:rsid w:val="006405E9"/>
    <w:rsid w:val="006406F7"/>
    <w:rsid w:val="006407EE"/>
    <w:rsid w:val="006409D8"/>
    <w:rsid w:val="00640C39"/>
    <w:rsid w:val="00640CCC"/>
    <w:rsid w:val="00640DBA"/>
    <w:rsid w:val="00640E3C"/>
    <w:rsid w:val="00641C7C"/>
    <w:rsid w:val="006433CC"/>
    <w:rsid w:val="006439F3"/>
    <w:rsid w:val="00643B56"/>
    <w:rsid w:val="00643C3E"/>
    <w:rsid w:val="00643CE3"/>
    <w:rsid w:val="00643EBB"/>
    <w:rsid w:val="00643F4A"/>
    <w:rsid w:val="0064483F"/>
    <w:rsid w:val="00644960"/>
    <w:rsid w:val="00644A6A"/>
    <w:rsid w:val="00644CBA"/>
    <w:rsid w:val="00644DF8"/>
    <w:rsid w:val="00644ED1"/>
    <w:rsid w:val="00645DBB"/>
    <w:rsid w:val="006460FE"/>
    <w:rsid w:val="00646573"/>
    <w:rsid w:val="00646604"/>
    <w:rsid w:val="00646942"/>
    <w:rsid w:val="00646EE0"/>
    <w:rsid w:val="0064717C"/>
    <w:rsid w:val="00647762"/>
    <w:rsid w:val="00647867"/>
    <w:rsid w:val="00647C72"/>
    <w:rsid w:val="00647DCC"/>
    <w:rsid w:val="006500B1"/>
    <w:rsid w:val="00650549"/>
    <w:rsid w:val="00650764"/>
    <w:rsid w:val="006509A2"/>
    <w:rsid w:val="00650E6C"/>
    <w:rsid w:val="00650F62"/>
    <w:rsid w:val="00650F9C"/>
    <w:rsid w:val="0065105F"/>
    <w:rsid w:val="006513DD"/>
    <w:rsid w:val="00651573"/>
    <w:rsid w:val="00651735"/>
    <w:rsid w:val="00651AD5"/>
    <w:rsid w:val="00651F45"/>
    <w:rsid w:val="00652018"/>
    <w:rsid w:val="00652152"/>
    <w:rsid w:val="00652AAC"/>
    <w:rsid w:val="00652EFE"/>
    <w:rsid w:val="0065318F"/>
    <w:rsid w:val="006535A9"/>
    <w:rsid w:val="006539D7"/>
    <w:rsid w:val="00653B21"/>
    <w:rsid w:val="00653F87"/>
    <w:rsid w:val="00653F98"/>
    <w:rsid w:val="0065431C"/>
    <w:rsid w:val="006544B9"/>
    <w:rsid w:val="00654614"/>
    <w:rsid w:val="006549B0"/>
    <w:rsid w:val="00655557"/>
    <w:rsid w:val="00655CBF"/>
    <w:rsid w:val="006560E9"/>
    <w:rsid w:val="00656208"/>
    <w:rsid w:val="006565D0"/>
    <w:rsid w:val="0065669C"/>
    <w:rsid w:val="006568DA"/>
    <w:rsid w:val="00656ADD"/>
    <w:rsid w:val="00656EC3"/>
    <w:rsid w:val="006571DF"/>
    <w:rsid w:val="00657303"/>
    <w:rsid w:val="00657680"/>
    <w:rsid w:val="00657AE1"/>
    <w:rsid w:val="00660227"/>
    <w:rsid w:val="00660848"/>
    <w:rsid w:val="00660918"/>
    <w:rsid w:val="00660A3A"/>
    <w:rsid w:val="00660B92"/>
    <w:rsid w:val="00660DC6"/>
    <w:rsid w:val="006613F3"/>
    <w:rsid w:val="006628AF"/>
    <w:rsid w:val="00663339"/>
    <w:rsid w:val="0066343B"/>
    <w:rsid w:val="006635A5"/>
    <w:rsid w:val="006636B3"/>
    <w:rsid w:val="0066392A"/>
    <w:rsid w:val="00663DE1"/>
    <w:rsid w:val="006649C0"/>
    <w:rsid w:val="00665260"/>
    <w:rsid w:val="006654E2"/>
    <w:rsid w:val="00665949"/>
    <w:rsid w:val="006662A0"/>
    <w:rsid w:val="00666DB4"/>
    <w:rsid w:val="006672A8"/>
    <w:rsid w:val="0066748E"/>
    <w:rsid w:val="00667612"/>
    <w:rsid w:val="00667B57"/>
    <w:rsid w:val="0067078E"/>
    <w:rsid w:val="00670A3D"/>
    <w:rsid w:val="00670B21"/>
    <w:rsid w:val="00670F64"/>
    <w:rsid w:val="0067134F"/>
    <w:rsid w:val="00671637"/>
    <w:rsid w:val="00671686"/>
    <w:rsid w:val="0067190B"/>
    <w:rsid w:val="00671CEF"/>
    <w:rsid w:val="00671DF9"/>
    <w:rsid w:val="0067241A"/>
    <w:rsid w:val="00672520"/>
    <w:rsid w:val="0067256A"/>
    <w:rsid w:val="00672E9C"/>
    <w:rsid w:val="00673396"/>
    <w:rsid w:val="00673927"/>
    <w:rsid w:val="00673FCB"/>
    <w:rsid w:val="00674006"/>
    <w:rsid w:val="0067444A"/>
    <w:rsid w:val="006745D1"/>
    <w:rsid w:val="00674746"/>
    <w:rsid w:val="0067483D"/>
    <w:rsid w:val="0067497A"/>
    <w:rsid w:val="0067583C"/>
    <w:rsid w:val="006765E2"/>
    <w:rsid w:val="00676C44"/>
    <w:rsid w:val="00676CAE"/>
    <w:rsid w:val="006772E4"/>
    <w:rsid w:val="006772FB"/>
    <w:rsid w:val="006774C1"/>
    <w:rsid w:val="006775F8"/>
    <w:rsid w:val="006777B3"/>
    <w:rsid w:val="0067793F"/>
    <w:rsid w:val="0068028D"/>
    <w:rsid w:val="006802BC"/>
    <w:rsid w:val="00680504"/>
    <w:rsid w:val="00680B08"/>
    <w:rsid w:val="00680BD3"/>
    <w:rsid w:val="00681296"/>
    <w:rsid w:val="0068145E"/>
    <w:rsid w:val="00681CA0"/>
    <w:rsid w:val="00681DE6"/>
    <w:rsid w:val="00681FE5"/>
    <w:rsid w:val="0068201F"/>
    <w:rsid w:val="0068217F"/>
    <w:rsid w:val="0068237F"/>
    <w:rsid w:val="0068278F"/>
    <w:rsid w:val="0068295E"/>
    <w:rsid w:val="00682A1F"/>
    <w:rsid w:val="00682FBE"/>
    <w:rsid w:val="006836B9"/>
    <w:rsid w:val="006838B5"/>
    <w:rsid w:val="006838FB"/>
    <w:rsid w:val="00683F2E"/>
    <w:rsid w:val="006850DA"/>
    <w:rsid w:val="00686052"/>
    <w:rsid w:val="00686438"/>
    <w:rsid w:val="00686884"/>
    <w:rsid w:val="00686BFD"/>
    <w:rsid w:val="006871C6"/>
    <w:rsid w:val="0068747D"/>
    <w:rsid w:val="006876AD"/>
    <w:rsid w:val="00687B20"/>
    <w:rsid w:val="00690068"/>
    <w:rsid w:val="006901F7"/>
    <w:rsid w:val="006907EA"/>
    <w:rsid w:val="00690A5D"/>
    <w:rsid w:val="00690B36"/>
    <w:rsid w:val="00690B87"/>
    <w:rsid w:val="00690D33"/>
    <w:rsid w:val="00690EF0"/>
    <w:rsid w:val="0069110F"/>
    <w:rsid w:val="00691120"/>
    <w:rsid w:val="00691491"/>
    <w:rsid w:val="00691D38"/>
    <w:rsid w:val="00693742"/>
    <w:rsid w:val="00693A76"/>
    <w:rsid w:val="00694619"/>
    <w:rsid w:val="00694925"/>
    <w:rsid w:val="00694B10"/>
    <w:rsid w:val="00694F17"/>
    <w:rsid w:val="00694F22"/>
    <w:rsid w:val="00694FCA"/>
    <w:rsid w:val="006956D8"/>
    <w:rsid w:val="00695B71"/>
    <w:rsid w:val="00695C78"/>
    <w:rsid w:val="00696B28"/>
    <w:rsid w:val="00696C39"/>
    <w:rsid w:val="00696F75"/>
    <w:rsid w:val="00697016"/>
    <w:rsid w:val="006972D0"/>
    <w:rsid w:val="006972D4"/>
    <w:rsid w:val="00697938"/>
    <w:rsid w:val="00697A2B"/>
    <w:rsid w:val="006A0069"/>
    <w:rsid w:val="006A0141"/>
    <w:rsid w:val="006A018E"/>
    <w:rsid w:val="006A022A"/>
    <w:rsid w:val="006A05E8"/>
    <w:rsid w:val="006A0706"/>
    <w:rsid w:val="006A0802"/>
    <w:rsid w:val="006A0AF3"/>
    <w:rsid w:val="006A0C09"/>
    <w:rsid w:val="006A1532"/>
    <w:rsid w:val="006A16D7"/>
    <w:rsid w:val="006A173D"/>
    <w:rsid w:val="006A17FA"/>
    <w:rsid w:val="006A182E"/>
    <w:rsid w:val="006A1C60"/>
    <w:rsid w:val="006A1EBC"/>
    <w:rsid w:val="006A1F53"/>
    <w:rsid w:val="006A20ED"/>
    <w:rsid w:val="006A213C"/>
    <w:rsid w:val="006A2192"/>
    <w:rsid w:val="006A2356"/>
    <w:rsid w:val="006A2AAC"/>
    <w:rsid w:val="006A2FA1"/>
    <w:rsid w:val="006A34D3"/>
    <w:rsid w:val="006A3FC8"/>
    <w:rsid w:val="006A3FFA"/>
    <w:rsid w:val="006A45CF"/>
    <w:rsid w:val="006A46F2"/>
    <w:rsid w:val="006A475A"/>
    <w:rsid w:val="006A4DF4"/>
    <w:rsid w:val="006A60EF"/>
    <w:rsid w:val="006A62E7"/>
    <w:rsid w:val="006A6B32"/>
    <w:rsid w:val="006A6E6E"/>
    <w:rsid w:val="006A72BF"/>
    <w:rsid w:val="006A7307"/>
    <w:rsid w:val="006A7996"/>
    <w:rsid w:val="006A7AE0"/>
    <w:rsid w:val="006A7E93"/>
    <w:rsid w:val="006B00FB"/>
    <w:rsid w:val="006B0395"/>
    <w:rsid w:val="006B0653"/>
    <w:rsid w:val="006B0853"/>
    <w:rsid w:val="006B0C35"/>
    <w:rsid w:val="006B127B"/>
    <w:rsid w:val="006B12CC"/>
    <w:rsid w:val="006B16FB"/>
    <w:rsid w:val="006B2008"/>
    <w:rsid w:val="006B230C"/>
    <w:rsid w:val="006B28F1"/>
    <w:rsid w:val="006B3D2A"/>
    <w:rsid w:val="006B3EDC"/>
    <w:rsid w:val="006B42CE"/>
    <w:rsid w:val="006B54E7"/>
    <w:rsid w:val="006B555F"/>
    <w:rsid w:val="006B55EE"/>
    <w:rsid w:val="006B5661"/>
    <w:rsid w:val="006B5911"/>
    <w:rsid w:val="006B5A0A"/>
    <w:rsid w:val="006B615C"/>
    <w:rsid w:val="006B6265"/>
    <w:rsid w:val="006B6A95"/>
    <w:rsid w:val="006B6B4D"/>
    <w:rsid w:val="006B6DFE"/>
    <w:rsid w:val="006B7037"/>
    <w:rsid w:val="006B7E27"/>
    <w:rsid w:val="006B7ED8"/>
    <w:rsid w:val="006B7EDF"/>
    <w:rsid w:val="006C0D7B"/>
    <w:rsid w:val="006C117C"/>
    <w:rsid w:val="006C171D"/>
    <w:rsid w:val="006C189F"/>
    <w:rsid w:val="006C1D91"/>
    <w:rsid w:val="006C25C2"/>
    <w:rsid w:val="006C263F"/>
    <w:rsid w:val="006C2681"/>
    <w:rsid w:val="006C2BA9"/>
    <w:rsid w:val="006C3105"/>
    <w:rsid w:val="006C37F2"/>
    <w:rsid w:val="006C3889"/>
    <w:rsid w:val="006C42EB"/>
    <w:rsid w:val="006C43FD"/>
    <w:rsid w:val="006C4717"/>
    <w:rsid w:val="006C4792"/>
    <w:rsid w:val="006C4BA6"/>
    <w:rsid w:val="006C4BC0"/>
    <w:rsid w:val="006C4BD1"/>
    <w:rsid w:val="006C4C1E"/>
    <w:rsid w:val="006C4D5D"/>
    <w:rsid w:val="006C4EF9"/>
    <w:rsid w:val="006C4FE3"/>
    <w:rsid w:val="006C616F"/>
    <w:rsid w:val="006C6490"/>
    <w:rsid w:val="006C6ED0"/>
    <w:rsid w:val="006C7350"/>
    <w:rsid w:val="006C7638"/>
    <w:rsid w:val="006C78BB"/>
    <w:rsid w:val="006C79C6"/>
    <w:rsid w:val="006C7C7E"/>
    <w:rsid w:val="006D0209"/>
    <w:rsid w:val="006D0CB6"/>
    <w:rsid w:val="006D0F5F"/>
    <w:rsid w:val="006D1464"/>
    <w:rsid w:val="006D14BF"/>
    <w:rsid w:val="006D1D89"/>
    <w:rsid w:val="006D2047"/>
    <w:rsid w:val="006D30DE"/>
    <w:rsid w:val="006D333C"/>
    <w:rsid w:val="006D3A76"/>
    <w:rsid w:val="006D3AA4"/>
    <w:rsid w:val="006D3AF4"/>
    <w:rsid w:val="006D3E53"/>
    <w:rsid w:val="006D3F5B"/>
    <w:rsid w:val="006D46B8"/>
    <w:rsid w:val="006D4961"/>
    <w:rsid w:val="006D4A59"/>
    <w:rsid w:val="006D4AD3"/>
    <w:rsid w:val="006D4ADB"/>
    <w:rsid w:val="006D4B7B"/>
    <w:rsid w:val="006D4BD8"/>
    <w:rsid w:val="006D4C44"/>
    <w:rsid w:val="006D4CF5"/>
    <w:rsid w:val="006D4EA3"/>
    <w:rsid w:val="006D512E"/>
    <w:rsid w:val="006D54B2"/>
    <w:rsid w:val="006D5B4A"/>
    <w:rsid w:val="006D5FC7"/>
    <w:rsid w:val="006D6011"/>
    <w:rsid w:val="006D6514"/>
    <w:rsid w:val="006D6B90"/>
    <w:rsid w:val="006D7259"/>
    <w:rsid w:val="006D78AB"/>
    <w:rsid w:val="006D7AD9"/>
    <w:rsid w:val="006D7FB5"/>
    <w:rsid w:val="006E0B7A"/>
    <w:rsid w:val="006E1005"/>
    <w:rsid w:val="006E136A"/>
    <w:rsid w:val="006E17FF"/>
    <w:rsid w:val="006E1BE7"/>
    <w:rsid w:val="006E1C13"/>
    <w:rsid w:val="006E1DBB"/>
    <w:rsid w:val="006E21EB"/>
    <w:rsid w:val="006E2254"/>
    <w:rsid w:val="006E2400"/>
    <w:rsid w:val="006E2754"/>
    <w:rsid w:val="006E34AA"/>
    <w:rsid w:val="006E3BC6"/>
    <w:rsid w:val="006E3EDE"/>
    <w:rsid w:val="006E439B"/>
    <w:rsid w:val="006E494E"/>
    <w:rsid w:val="006E4AA7"/>
    <w:rsid w:val="006E4AC3"/>
    <w:rsid w:val="006E4B62"/>
    <w:rsid w:val="006E4F45"/>
    <w:rsid w:val="006E5487"/>
    <w:rsid w:val="006E56CE"/>
    <w:rsid w:val="006E58AA"/>
    <w:rsid w:val="006E5EF8"/>
    <w:rsid w:val="006E6A87"/>
    <w:rsid w:val="006E6D4C"/>
    <w:rsid w:val="006E7046"/>
    <w:rsid w:val="006E7096"/>
    <w:rsid w:val="006E72FD"/>
    <w:rsid w:val="006E75FE"/>
    <w:rsid w:val="006E76BF"/>
    <w:rsid w:val="006E77C9"/>
    <w:rsid w:val="006E7CD2"/>
    <w:rsid w:val="006F0136"/>
    <w:rsid w:val="006F0398"/>
    <w:rsid w:val="006F0A3C"/>
    <w:rsid w:val="006F11DC"/>
    <w:rsid w:val="006F134D"/>
    <w:rsid w:val="006F1833"/>
    <w:rsid w:val="006F1B85"/>
    <w:rsid w:val="006F1D4A"/>
    <w:rsid w:val="006F1D5D"/>
    <w:rsid w:val="006F2472"/>
    <w:rsid w:val="006F29BB"/>
    <w:rsid w:val="006F29D2"/>
    <w:rsid w:val="006F2E42"/>
    <w:rsid w:val="006F3367"/>
    <w:rsid w:val="006F37A2"/>
    <w:rsid w:val="006F37BB"/>
    <w:rsid w:val="006F3A6B"/>
    <w:rsid w:val="006F3DC7"/>
    <w:rsid w:val="006F407F"/>
    <w:rsid w:val="006F413B"/>
    <w:rsid w:val="006F4411"/>
    <w:rsid w:val="006F4514"/>
    <w:rsid w:val="006F4BD4"/>
    <w:rsid w:val="006F4EC5"/>
    <w:rsid w:val="006F5896"/>
    <w:rsid w:val="006F59B0"/>
    <w:rsid w:val="006F5D71"/>
    <w:rsid w:val="006F633D"/>
    <w:rsid w:val="006F63BD"/>
    <w:rsid w:val="006F65B8"/>
    <w:rsid w:val="006F681E"/>
    <w:rsid w:val="006F70CB"/>
    <w:rsid w:val="006F73BF"/>
    <w:rsid w:val="006F78F6"/>
    <w:rsid w:val="006F7E43"/>
    <w:rsid w:val="0070026B"/>
    <w:rsid w:val="007009C3"/>
    <w:rsid w:val="00700B07"/>
    <w:rsid w:val="00700C6A"/>
    <w:rsid w:val="0070149E"/>
    <w:rsid w:val="00701802"/>
    <w:rsid w:val="00701B6C"/>
    <w:rsid w:val="00701D97"/>
    <w:rsid w:val="00701E96"/>
    <w:rsid w:val="007023FE"/>
    <w:rsid w:val="00702676"/>
    <w:rsid w:val="0070295A"/>
    <w:rsid w:val="00702976"/>
    <w:rsid w:val="00702DA9"/>
    <w:rsid w:val="00702DBA"/>
    <w:rsid w:val="0070349A"/>
    <w:rsid w:val="00703E51"/>
    <w:rsid w:val="0070445E"/>
    <w:rsid w:val="007045D6"/>
    <w:rsid w:val="007046DD"/>
    <w:rsid w:val="00704E08"/>
    <w:rsid w:val="00704F18"/>
    <w:rsid w:val="00705194"/>
    <w:rsid w:val="0070540B"/>
    <w:rsid w:val="00705F6B"/>
    <w:rsid w:val="00705F97"/>
    <w:rsid w:val="007067CA"/>
    <w:rsid w:val="00706D48"/>
    <w:rsid w:val="00706DDF"/>
    <w:rsid w:val="007073C6"/>
    <w:rsid w:val="007073C7"/>
    <w:rsid w:val="0070753E"/>
    <w:rsid w:val="00707670"/>
    <w:rsid w:val="00707756"/>
    <w:rsid w:val="00707934"/>
    <w:rsid w:val="0071070D"/>
    <w:rsid w:val="00710ABE"/>
    <w:rsid w:val="00710E34"/>
    <w:rsid w:val="00711063"/>
    <w:rsid w:val="007121A6"/>
    <w:rsid w:val="00712269"/>
    <w:rsid w:val="00712F65"/>
    <w:rsid w:val="007131F0"/>
    <w:rsid w:val="00713344"/>
    <w:rsid w:val="00713B65"/>
    <w:rsid w:val="007141AC"/>
    <w:rsid w:val="00715419"/>
    <w:rsid w:val="0071555D"/>
    <w:rsid w:val="007156C1"/>
    <w:rsid w:val="007159CF"/>
    <w:rsid w:val="00715C1E"/>
    <w:rsid w:val="00715C94"/>
    <w:rsid w:val="0071612A"/>
    <w:rsid w:val="0071628F"/>
    <w:rsid w:val="007169D8"/>
    <w:rsid w:val="00716AC4"/>
    <w:rsid w:val="007174DF"/>
    <w:rsid w:val="0071775D"/>
    <w:rsid w:val="0071787E"/>
    <w:rsid w:val="00717E98"/>
    <w:rsid w:val="007200B3"/>
    <w:rsid w:val="00720F53"/>
    <w:rsid w:val="00720F9C"/>
    <w:rsid w:val="00721832"/>
    <w:rsid w:val="00721B3F"/>
    <w:rsid w:val="00721BFC"/>
    <w:rsid w:val="00721C4A"/>
    <w:rsid w:val="00721FFC"/>
    <w:rsid w:val="007220E6"/>
    <w:rsid w:val="007222F1"/>
    <w:rsid w:val="007223D2"/>
    <w:rsid w:val="0072259A"/>
    <w:rsid w:val="00722684"/>
    <w:rsid w:val="00722C8E"/>
    <w:rsid w:val="007233F5"/>
    <w:rsid w:val="00723B6B"/>
    <w:rsid w:val="00723B9A"/>
    <w:rsid w:val="00723EE7"/>
    <w:rsid w:val="00724328"/>
    <w:rsid w:val="0072433F"/>
    <w:rsid w:val="00724476"/>
    <w:rsid w:val="00724714"/>
    <w:rsid w:val="0072472D"/>
    <w:rsid w:val="00724826"/>
    <w:rsid w:val="00725224"/>
    <w:rsid w:val="00725233"/>
    <w:rsid w:val="007252C5"/>
    <w:rsid w:val="007253B7"/>
    <w:rsid w:val="007253D3"/>
    <w:rsid w:val="0072590C"/>
    <w:rsid w:val="00725992"/>
    <w:rsid w:val="00725E98"/>
    <w:rsid w:val="007265DC"/>
    <w:rsid w:val="00726E13"/>
    <w:rsid w:val="00726E63"/>
    <w:rsid w:val="0072746E"/>
    <w:rsid w:val="007276F5"/>
    <w:rsid w:val="00727FA4"/>
    <w:rsid w:val="0073013C"/>
    <w:rsid w:val="00730D6E"/>
    <w:rsid w:val="00730FF9"/>
    <w:rsid w:val="007314AD"/>
    <w:rsid w:val="00731590"/>
    <w:rsid w:val="007328A6"/>
    <w:rsid w:val="007328F1"/>
    <w:rsid w:val="00732CE3"/>
    <w:rsid w:val="00733404"/>
    <w:rsid w:val="007335FD"/>
    <w:rsid w:val="00733682"/>
    <w:rsid w:val="007336F6"/>
    <w:rsid w:val="00733D3F"/>
    <w:rsid w:val="00733DBE"/>
    <w:rsid w:val="007341EB"/>
    <w:rsid w:val="00734B61"/>
    <w:rsid w:val="00734DE1"/>
    <w:rsid w:val="00734FB8"/>
    <w:rsid w:val="00735243"/>
    <w:rsid w:val="007353A5"/>
    <w:rsid w:val="007358D7"/>
    <w:rsid w:val="00735A7A"/>
    <w:rsid w:val="00735A9F"/>
    <w:rsid w:val="00736301"/>
    <w:rsid w:val="00736702"/>
    <w:rsid w:val="00737733"/>
    <w:rsid w:val="00740145"/>
    <w:rsid w:val="0074024A"/>
    <w:rsid w:val="0074049D"/>
    <w:rsid w:val="007409E8"/>
    <w:rsid w:val="00740C90"/>
    <w:rsid w:val="00740E0F"/>
    <w:rsid w:val="00740E2B"/>
    <w:rsid w:val="00741446"/>
    <w:rsid w:val="00741D3C"/>
    <w:rsid w:val="00741FDB"/>
    <w:rsid w:val="0074222F"/>
    <w:rsid w:val="00742854"/>
    <w:rsid w:val="00742CF4"/>
    <w:rsid w:val="007430BC"/>
    <w:rsid w:val="00743113"/>
    <w:rsid w:val="00743162"/>
    <w:rsid w:val="007433A1"/>
    <w:rsid w:val="0074387D"/>
    <w:rsid w:val="007441B4"/>
    <w:rsid w:val="007442F1"/>
    <w:rsid w:val="00744796"/>
    <w:rsid w:val="00744AC8"/>
    <w:rsid w:val="00744D1C"/>
    <w:rsid w:val="00744E20"/>
    <w:rsid w:val="00745392"/>
    <w:rsid w:val="00745566"/>
    <w:rsid w:val="007458BF"/>
    <w:rsid w:val="00745B02"/>
    <w:rsid w:val="00745D4C"/>
    <w:rsid w:val="00745D7B"/>
    <w:rsid w:val="00746192"/>
    <w:rsid w:val="007463C9"/>
    <w:rsid w:val="00746A3A"/>
    <w:rsid w:val="0074728D"/>
    <w:rsid w:val="007473C3"/>
    <w:rsid w:val="00747B87"/>
    <w:rsid w:val="00747BE8"/>
    <w:rsid w:val="00747C4C"/>
    <w:rsid w:val="00747CC1"/>
    <w:rsid w:val="00747F98"/>
    <w:rsid w:val="00750117"/>
    <w:rsid w:val="007502C0"/>
    <w:rsid w:val="0075053F"/>
    <w:rsid w:val="00750604"/>
    <w:rsid w:val="00750B79"/>
    <w:rsid w:val="00750B96"/>
    <w:rsid w:val="00751007"/>
    <w:rsid w:val="0075114B"/>
    <w:rsid w:val="0075139F"/>
    <w:rsid w:val="00751CEF"/>
    <w:rsid w:val="00752144"/>
    <w:rsid w:val="0075236E"/>
    <w:rsid w:val="007525C2"/>
    <w:rsid w:val="00752767"/>
    <w:rsid w:val="007529B3"/>
    <w:rsid w:val="00752D41"/>
    <w:rsid w:val="00753878"/>
    <w:rsid w:val="00753F9E"/>
    <w:rsid w:val="00754063"/>
    <w:rsid w:val="007544F8"/>
    <w:rsid w:val="007550BB"/>
    <w:rsid w:val="0075543E"/>
    <w:rsid w:val="00755AE1"/>
    <w:rsid w:val="00755CCC"/>
    <w:rsid w:val="00755D59"/>
    <w:rsid w:val="00756330"/>
    <w:rsid w:val="0075667B"/>
    <w:rsid w:val="007572F6"/>
    <w:rsid w:val="007576E2"/>
    <w:rsid w:val="00757BF7"/>
    <w:rsid w:val="007605C2"/>
    <w:rsid w:val="007607BE"/>
    <w:rsid w:val="00760B2E"/>
    <w:rsid w:val="00760B3B"/>
    <w:rsid w:val="00760D03"/>
    <w:rsid w:val="007612FE"/>
    <w:rsid w:val="007617FE"/>
    <w:rsid w:val="00761A14"/>
    <w:rsid w:val="00762097"/>
    <w:rsid w:val="0076210B"/>
    <w:rsid w:val="0076233E"/>
    <w:rsid w:val="007624E3"/>
    <w:rsid w:val="007627DC"/>
    <w:rsid w:val="0076295D"/>
    <w:rsid w:val="00762C0E"/>
    <w:rsid w:val="0076323C"/>
    <w:rsid w:val="007636E6"/>
    <w:rsid w:val="00763CA3"/>
    <w:rsid w:val="00763D63"/>
    <w:rsid w:val="00763FEF"/>
    <w:rsid w:val="0076410D"/>
    <w:rsid w:val="007645CE"/>
    <w:rsid w:val="0076549E"/>
    <w:rsid w:val="0076564A"/>
    <w:rsid w:val="007658D6"/>
    <w:rsid w:val="00765A36"/>
    <w:rsid w:val="00765A54"/>
    <w:rsid w:val="00765E79"/>
    <w:rsid w:val="00766065"/>
    <w:rsid w:val="00766679"/>
    <w:rsid w:val="007668B3"/>
    <w:rsid w:val="007669CD"/>
    <w:rsid w:val="0076748A"/>
    <w:rsid w:val="007679D7"/>
    <w:rsid w:val="00767FA9"/>
    <w:rsid w:val="00770056"/>
    <w:rsid w:val="00770890"/>
    <w:rsid w:val="00770AEB"/>
    <w:rsid w:val="00770BA6"/>
    <w:rsid w:val="00770FA2"/>
    <w:rsid w:val="00771480"/>
    <w:rsid w:val="00771609"/>
    <w:rsid w:val="0077163B"/>
    <w:rsid w:val="0077167B"/>
    <w:rsid w:val="007718BC"/>
    <w:rsid w:val="00771DB6"/>
    <w:rsid w:val="00771DFB"/>
    <w:rsid w:val="00772606"/>
    <w:rsid w:val="00772B0B"/>
    <w:rsid w:val="00772B4A"/>
    <w:rsid w:val="00772CC9"/>
    <w:rsid w:val="00772EA1"/>
    <w:rsid w:val="0077327C"/>
    <w:rsid w:val="00773764"/>
    <w:rsid w:val="00773E1C"/>
    <w:rsid w:val="00774227"/>
    <w:rsid w:val="0077470D"/>
    <w:rsid w:val="00774C2B"/>
    <w:rsid w:val="0077501E"/>
    <w:rsid w:val="00775057"/>
    <w:rsid w:val="00775890"/>
    <w:rsid w:val="00776178"/>
    <w:rsid w:val="007762A8"/>
    <w:rsid w:val="0077656C"/>
    <w:rsid w:val="007769DF"/>
    <w:rsid w:val="00776B79"/>
    <w:rsid w:val="00776C31"/>
    <w:rsid w:val="00776F64"/>
    <w:rsid w:val="00776FE3"/>
    <w:rsid w:val="007773FA"/>
    <w:rsid w:val="0077740B"/>
    <w:rsid w:val="00777522"/>
    <w:rsid w:val="00777758"/>
    <w:rsid w:val="00777B6B"/>
    <w:rsid w:val="0078016E"/>
    <w:rsid w:val="0078031C"/>
    <w:rsid w:val="00781CED"/>
    <w:rsid w:val="00781E98"/>
    <w:rsid w:val="00781FF3"/>
    <w:rsid w:val="00782078"/>
    <w:rsid w:val="007820EC"/>
    <w:rsid w:val="007828AA"/>
    <w:rsid w:val="00782EDC"/>
    <w:rsid w:val="007834A6"/>
    <w:rsid w:val="00783520"/>
    <w:rsid w:val="007835E1"/>
    <w:rsid w:val="00783C5D"/>
    <w:rsid w:val="00784293"/>
    <w:rsid w:val="007848A0"/>
    <w:rsid w:val="00784E15"/>
    <w:rsid w:val="007851BF"/>
    <w:rsid w:val="007851DB"/>
    <w:rsid w:val="00785C9E"/>
    <w:rsid w:val="00786017"/>
    <w:rsid w:val="0078677D"/>
    <w:rsid w:val="007870EF"/>
    <w:rsid w:val="007873E2"/>
    <w:rsid w:val="00787494"/>
    <w:rsid w:val="007875C3"/>
    <w:rsid w:val="0078766E"/>
    <w:rsid w:val="00787ED3"/>
    <w:rsid w:val="00787F13"/>
    <w:rsid w:val="0079020F"/>
    <w:rsid w:val="00790EFF"/>
    <w:rsid w:val="007915F6"/>
    <w:rsid w:val="00792CDB"/>
    <w:rsid w:val="00792D81"/>
    <w:rsid w:val="00792E5F"/>
    <w:rsid w:val="00792E9D"/>
    <w:rsid w:val="00793258"/>
    <w:rsid w:val="00793749"/>
    <w:rsid w:val="00794413"/>
    <w:rsid w:val="0079457E"/>
    <w:rsid w:val="007946C9"/>
    <w:rsid w:val="007946EE"/>
    <w:rsid w:val="00795174"/>
    <w:rsid w:val="00795518"/>
    <w:rsid w:val="00795A74"/>
    <w:rsid w:val="00795A80"/>
    <w:rsid w:val="00795C3D"/>
    <w:rsid w:val="00795E29"/>
    <w:rsid w:val="0079600F"/>
    <w:rsid w:val="00796897"/>
    <w:rsid w:val="00796A85"/>
    <w:rsid w:val="00796AD4"/>
    <w:rsid w:val="00796B7E"/>
    <w:rsid w:val="00796C21"/>
    <w:rsid w:val="00797043"/>
    <w:rsid w:val="00797050"/>
    <w:rsid w:val="007976EE"/>
    <w:rsid w:val="007979C9"/>
    <w:rsid w:val="00797D06"/>
    <w:rsid w:val="00797DDD"/>
    <w:rsid w:val="00797FD9"/>
    <w:rsid w:val="007A05A6"/>
    <w:rsid w:val="007A073F"/>
    <w:rsid w:val="007A075E"/>
    <w:rsid w:val="007A0E3C"/>
    <w:rsid w:val="007A14A8"/>
    <w:rsid w:val="007A182C"/>
    <w:rsid w:val="007A1B2A"/>
    <w:rsid w:val="007A1DC8"/>
    <w:rsid w:val="007A21DC"/>
    <w:rsid w:val="007A2503"/>
    <w:rsid w:val="007A2509"/>
    <w:rsid w:val="007A2705"/>
    <w:rsid w:val="007A2FFE"/>
    <w:rsid w:val="007A3356"/>
    <w:rsid w:val="007A33A9"/>
    <w:rsid w:val="007A3BDB"/>
    <w:rsid w:val="007A3C76"/>
    <w:rsid w:val="007A3CEB"/>
    <w:rsid w:val="007A410A"/>
    <w:rsid w:val="007A47D3"/>
    <w:rsid w:val="007A48CF"/>
    <w:rsid w:val="007A49D5"/>
    <w:rsid w:val="007A4E0D"/>
    <w:rsid w:val="007A4FC9"/>
    <w:rsid w:val="007A54FB"/>
    <w:rsid w:val="007A5613"/>
    <w:rsid w:val="007A5AC6"/>
    <w:rsid w:val="007A5BF7"/>
    <w:rsid w:val="007A5E80"/>
    <w:rsid w:val="007A6000"/>
    <w:rsid w:val="007A6193"/>
    <w:rsid w:val="007A64B3"/>
    <w:rsid w:val="007A666B"/>
    <w:rsid w:val="007A6868"/>
    <w:rsid w:val="007A6882"/>
    <w:rsid w:val="007A70BC"/>
    <w:rsid w:val="007A7329"/>
    <w:rsid w:val="007A7555"/>
    <w:rsid w:val="007A7579"/>
    <w:rsid w:val="007A7B94"/>
    <w:rsid w:val="007A7BF4"/>
    <w:rsid w:val="007A7EDD"/>
    <w:rsid w:val="007A7EE3"/>
    <w:rsid w:val="007B004E"/>
    <w:rsid w:val="007B0172"/>
    <w:rsid w:val="007B04B7"/>
    <w:rsid w:val="007B0630"/>
    <w:rsid w:val="007B064D"/>
    <w:rsid w:val="007B08B7"/>
    <w:rsid w:val="007B08F9"/>
    <w:rsid w:val="007B0AC8"/>
    <w:rsid w:val="007B0CBC"/>
    <w:rsid w:val="007B1E87"/>
    <w:rsid w:val="007B29F1"/>
    <w:rsid w:val="007B2EA3"/>
    <w:rsid w:val="007B2FCC"/>
    <w:rsid w:val="007B3143"/>
    <w:rsid w:val="007B35BE"/>
    <w:rsid w:val="007B36D1"/>
    <w:rsid w:val="007B3A25"/>
    <w:rsid w:val="007B3B30"/>
    <w:rsid w:val="007B4F23"/>
    <w:rsid w:val="007B51E7"/>
    <w:rsid w:val="007B52AF"/>
    <w:rsid w:val="007B562C"/>
    <w:rsid w:val="007B57B0"/>
    <w:rsid w:val="007B60F4"/>
    <w:rsid w:val="007B6BA8"/>
    <w:rsid w:val="007B6C9D"/>
    <w:rsid w:val="007B7620"/>
    <w:rsid w:val="007B7D12"/>
    <w:rsid w:val="007B7FAA"/>
    <w:rsid w:val="007C002C"/>
    <w:rsid w:val="007C0104"/>
    <w:rsid w:val="007C040F"/>
    <w:rsid w:val="007C0410"/>
    <w:rsid w:val="007C04C0"/>
    <w:rsid w:val="007C0F7A"/>
    <w:rsid w:val="007C1000"/>
    <w:rsid w:val="007C11CA"/>
    <w:rsid w:val="007C11FC"/>
    <w:rsid w:val="007C126E"/>
    <w:rsid w:val="007C1382"/>
    <w:rsid w:val="007C1FEE"/>
    <w:rsid w:val="007C205C"/>
    <w:rsid w:val="007C209E"/>
    <w:rsid w:val="007C2396"/>
    <w:rsid w:val="007C24F1"/>
    <w:rsid w:val="007C2AC2"/>
    <w:rsid w:val="007C2AF1"/>
    <w:rsid w:val="007C2E74"/>
    <w:rsid w:val="007C35C9"/>
    <w:rsid w:val="007C3657"/>
    <w:rsid w:val="007C3EF8"/>
    <w:rsid w:val="007C3FBE"/>
    <w:rsid w:val="007C456C"/>
    <w:rsid w:val="007C4576"/>
    <w:rsid w:val="007C4998"/>
    <w:rsid w:val="007C4C7B"/>
    <w:rsid w:val="007C4D35"/>
    <w:rsid w:val="007C4FD3"/>
    <w:rsid w:val="007C5037"/>
    <w:rsid w:val="007C506D"/>
    <w:rsid w:val="007C5A6E"/>
    <w:rsid w:val="007C5F34"/>
    <w:rsid w:val="007C6CB2"/>
    <w:rsid w:val="007C6CE4"/>
    <w:rsid w:val="007C7173"/>
    <w:rsid w:val="007C76AE"/>
    <w:rsid w:val="007C7F60"/>
    <w:rsid w:val="007D004F"/>
    <w:rsid w:val="007D0468"/>
    <w:rsid w:val="007D0A6A"/>
    <w:rsid w:val="007D1235"/>
    <w:rsid w:val="007D1548"/>
    <w:rsid w:val="007D180C"/>
    <w:rsid w:val="007D1A04"/>
    <w:rsid w:val="007D1B02"/>
    <w:rsid w:val="007D1E5E"/>
    <w:rsid w:val="007D1E68"/>
    <w:rsid w:val="007D1F59"/>
    <w:rsid w:val="007D262C"/>
    <w:rsid w:val="007D2711"/>
    <w:rsid w:val="007D292A"/>
    <w:rsid w:val="007D38CE"/>
    <w:rsid w:val="007D3963"/>
    <w:rsid w:val="007D417F"/>
    <w:rsid w:val="007D4650"/>
    <w:rsid w:val="007D49DB"/>
    <w:rsid w:val="007D4A08"/>
    <w:rsid w:val="007D4A52"/>
    <w:rsid w:val="007D4B3A"/>
    <w:rsid w:val="007D4EAC"/>
    <w:rsid w:val="007D4F47"/>
    <w:rsid w:val="007D51FA"/>
    <w:rsid w:val="007D5215"/>
    <w:rsid w:val="007D52E0"/>
    <w:rsid w:val="007D542B"/>
    <w:rsid w:val="007D5848"/>
    <w:rsid w:val="007D58B5"/>
    <w:rsid w:val="007D58B8"/>
    <w:rsid w:val="007D591E"/>
    <w:rsid w:val="007D5AFD"/>
    <w:rsid w:val="007D5C22"/>
    <w:rsid w:val="007D5E30"/>
    <w:rsid w:val="007D5F31"/>
    <w:rsid w:val="007D62B9"/>
    <w:rsid w:val="007D6722"/>
    <w:rsid w:val="007D6963"/>
    <w:rsid w:val="007D6D4B"/>
    <w:rsid w:val="007D74AC"/>
    <w:rsid w:val="007D7693"/>
    <w:rsid w:val="007D7EED"/>
    <w:rsid w:val="007E002D"/>
    <w:rsid w:val="007E03F4"/>
    <w:rsid w:val="007E04B7"/>
    <w:rsid w:val="007E05C0"/>
    <w:rsid w:val="007E07BB"/>
    <w:rsid w:val="007E0963"/>
    <w:rsid w:val="007E0A44"/>
    <w:rsid w:val="007E0A9F"/>
    <w:rsid w:val="007E0C0B"/>
    <w:rsid w:val="007E0C1A"/>
    <w:rsid w:val="007E12DA"/>
    <w:rsid w:val="007E1535"/>
    <w:rsid w:val="007E1F01"/>
    <w:rsid w:val="007E22CB"/>
    <w:rsid w:val="007E23A6"/>
    <w:rsid w:val="007E2616"/>
    <w:rsid w:val="007E2BEE"/>
    <w:rsid w:val="007E2EBC"/>
    <w:rsid w:val="007E36B5"/>
    <w:rsid w:val="007E3965"/>
    <w:rsid w:val="007E47EC"/>
    <w:rsid w:val="007E4BBD"/>
    <w:rsid w:val="007E534A"/>
    <w:rsid w:val="007E54F3"/>
    <w:rsid w:val="007E584E"/>
    <w:rsid w:val="007E5934"/>
    <w:rsid w:val="007E5E2E"/>
    <w:rsid w:val="007E60B9"/>
    <w:rsid w:val="007E6A0A"/>
    <w:rsid w:val="007E6AC2"/>
    <w:rsid w:val="007E6E3F"/>
    <w:rsid w:val="007E71F9"/>
    <w:rsid w:val="007E7368"/>
    <w:rsid w:val="007E7967"/>
    <w:rsid w:val="007E7C70"/>
    <w:rsid w:val="007F0159"/>
    <w:rsid w:val="007F0580"/>
    <w:rsid w:val="007F0E8F"/>
    <w:rsid w:val="007F1042"/>
    <w:rsid w:val="007F1139"/>
    <w:rsid w:val="007F13CD"/>
    <w:rsid w:val="007F14B3"/>
    <w:rsid w:val="007F1B22"/>
    <w:rsid w:val="007F1F48"/>
    <w:rsid w:val="007F255B"/>
    <w:rsid w:val="007F2962"/>
    <w:rsid w:val="007F2C08"/>
    <w:rsid w:val="007F30C4"/>
    <w:rsid w:val="007F35AF"/>
    <w:rsid w:val="007F3BFE"/>
    <w:rsid w:val="007F412C"/>
    <w:rsid w:val="007F42E3"/>
    <w:rsid w:val="007F50D7"/>
    <w:rsid w:val="007F5A18"/>
    <w:rsid w:val="007F5A45"/>
    <w:rsid w:val="007F5C2D"/>
    <w:rsid w:val="007F65B3"/>
    <w:rsid w:val="007F6B7B"/>
    <w:rsid w:val="007F7256"/>
    <w:rsid w:val="007F764D"/>
    <w:rsid w:val="007F7726"/>
    <w:rsid w:val="007F7B2B"/>
    <w:rsid w:val="007F7E52"/>
    <w:rsid w:val="008007E5"/>
    <w:rsid w:val="00801423"/>
    <w:rsid w:val="00801CD4"/>
    <w:rsid w:val="00801E9E"/>
    <w:rsid w:val="0080208F"/>
    <w:rsid w:val="0080273A"/>
    <w:rsid w:val="008027B6"/>
    <w:rsid w:val="00802A12"/>
    <w:rsid w:val="00802F2B"/>
    <w:rsid w:val="00802F83"/>
    <w:rsid w:val="0080314F"/>
    <w:rsid w:val="00803E79"/>
    <w:rsid w:val="00803E9E"/>
    <w:rsid w:val="00804AAD"/>
    <w:rsid w:val="00804ACE"/>
    <w:rsid w:val="00804DA2"/>
    <w:rsid w:val="00804E3C"/>
    <w:rsid w:val="00804FF8"/>
    <w:rsid w:val="00805C87"/>
    <w:rsid w:val="00805CBD"/>
    <w:rsid w:val="00805ED8"/>
    <w:rsid w:val="00805FFA"/>
    <w:rsid w:val="008068A4"/>
    <w:rsid w:val="00806A06"/>
    <w:rsid w:val="00806E6C"/>
    <w:rsid w:val="00807AD1"/>
    <w:rsid w:val="00807C51"/>
    <w:rsid w:val="00807E64"/>
    <w:rsid w:val="008101FC"/>
    <w:rsid w:val="0081032E"/>
    <w:rsid w:val="0081050A"/>
    <w:rsid w:val="008109D4"/>
    <w:rsid w:val="00810F6C"/>
    <w:rsid w:val="008113A0"/>
    <w:rsid w:val="008115BB"/>
    <w:rsid w:val="0081198D"/>
    <w:rsid w:val="00811D63"/>
    <w:rsid w:val="0081220C"/>
    <w:rsid w:val="008128DB"/>
    <w:rsid w:val="00812A62"/>
    <w:rsid w:val="00812E2F"/>
    <w:rsid w:val="00812E9A"/>
    <w:rsid w:val="00812E9E"/>
    <w:rsid w:val="008133D5"/>
    <w:rsid w:val="0081343F"/>
    <w:rsid w:val="0081365F"/>
    <w:rsid w:val="008139DF"/>
    <w:rsid w:val="008139FD"/>
    <w:rsid w:val="00813A50"/>
    <w:rsid w:val="008143EB"/>
    <w:rsid w:val="00814447"/>
    <w:rsid w:val="008146E1"/>
    <w:rsid w:val="0081477C"/>
    <w:rsid w:val="008148DD"/>
    <w:rsid w:val="008149F2"/>
    <w:rsid w:val="00814DE4"/>
    <w:rsid w:val="00815294"/>
    <w:rsid w:val="00815DFD"/>
    <w:rsid w:val="00816284"/>
    <w:rsid w:val="008163A8"/>
    <w:rsid w:val="00816801"/>
    <w:rsid w:val="0081697D"/>
    <w:rsid w:val="00816B88"/>
    <w:rsid w:val="00816F3F"/>
    <w:rsid w:val="0081774D"/>
    <w:rsid w:val="008179BB"/>
    <w:rsid w:val="00817A19"/>
    <w:rsid w:val="00817EC4"/>
    <w:rsid w:val="00817F33"/>
    <w:rsid w:val="008202D7"/>
    <w:rsid w:val="0082057D"/>
    <w:rsid w:val="008207B2"/>
    <w:rsid w:val="008209CB"/>
    <w:rsid w:val="00820AB6"/>
    <w:rsid w:val="00821452"/>
    <w:rsid w:val="00821532"/>
    <w:rsid w:val="0082169C"/>
    <w:rsid w:val="008218E2"/>
    <w:rsid w:val="00821A16"/>
    <w:rsid w:val="00821BC6"/>
    <w:rsid w:val="00821DBE"/>
    <w:rsid w:val="008222F3"/>
    <w:rsid w:val="008223F5"/>
    <w:rsid w:val="00822617"/>
    <w:rsid w:val="008228F2"/>
    <w:rsid w:val="00822FE8"/>
    <w:rsid w:val="008236DD"/>
    <w:rsid w:val="008237D5"/>
    <w:rsid w:val="00823B31"/>
    <w:rsid w:val="00824146"/>
    <w:rsid w:val="00824CC6"/>
    <w:rsid w:val="00824F5F"/>
    <w:rsid w:val="00825101"/>
    <w:rsid w:val="0082529C"/>
    <w:rsid w:val="0082578D"/>
    <w:rsid w:val="008259BD"/>
    <w:rsid w:val="00826418"/>
    <w:rsid w:val="00826641"/>
    <w:rsid w:val="00826869"/>
    <w:rsid w:val="00826D94"/>
    <w:rsid w:val="0082720D"/>
    <w:rsid w:val="00827BBC"/>
    <w:rsid w:val="00827E79"/>
    <w:rsid w:val="00830035"/>
    <w:rsid w:val="008300AB"/>
    <w:rsid w:val="0083034C"/>
    <w:rsid w:val="00830371"/>
    <w:rsid w:val="00830446"/>
    <w:rsid w:val="00830623"/>
    <w:rsid w:val="008307B4"/>
    <w:rsid w:val="00830C53"/>
    <w:rsid w:val="00831707"/>
    <w:rsid w:val="00831EDD"/>
    <w:rsid w:val="00832010"/>
    <w:rsid w:val="008323B8"/>
    <w:rsid w:val="00832591"/>
    <w:rsid w:val="0083295B"/>
    <w:rsid w:val="00832AF4"/>
    <w:rsid w:val="00832E3E"/>
    <w:rsid w:val="00833066"/>
    <w:rsid w:val="0083307B"/>
    <w:rsid w:val="008330EC"/>
    <w:rsid w:val="0083322D"/>
    <w:rsid w:val="00833276"/>
    <w:rsid w:val="00834664"/>
    <w:rsid w:val="00834BE7"/>
    <w:rsid w:val="00834D25"/>
    <w:rsid w:val="00835B88"/>
    <w:rsid w:val="00835EB2"/>
    <w:rsid w:val="008362E2"/>
    <w:rsid w:val="00836382"/>
    <w:rsid w:val="0083692C"/>
    <w:rsid w:val="00836A02"/>
    <w:rsid w:val="00836AEB"/>
    <w:rsid w:val="00837014"/>
    <w:rsid w:val="00837145"/>
    <w:rsid w:val="008372E8"/>
    <w:rsid w:val="008404CA"/>
    <w:rsid w:val="00840F7D"/>
    <w:rsid w:val="008411F6"/>
    <w:rsid w:val="00841293"/>
    <w:rsid w:val="008412C7"/>
    <w:rsid w:val="00841306"/>
    <w:rsid w:val="008416DC"/>
    <w:rsid w:val="008416E8"/>
    <w:rsid w:val="00841F0C"/>
    <w:rsid w:val="008422DD"/>
    <w:rsid w:val="00842558"/>
    <w:rsid w:val="00842824"/>
    <w:rsid w:val="00842AD6"/>
    <w:rsid w:val="00843015"/>
    <w:rsid w:val="0084307E"/>
    <w:rsid w:val="008434AD"/>
    <w:rsid w:val="008439ED"/>
    <w:rsid w:val="00843A3F"/>
    <w:rsid w:val="00843BA8"/>
    <w:rsid w:val="008440AC"/>
    <w:rsid w:val="0084432D"/>
    <w:rsid w:val="00844E3C"/>
    <w:rsid w:val="008451F7"/>
    <w:rsid w:val="00845237"/>
    <w:rsid w:val="00845312"/>
    <w:rsid w:val="00845499"/>
    <w:rsid w:val="00845758"/>
    <w:rsid w:val="00846265"/>
    <w:rsid w:val="00846316"/>
    <w:rsid w:val="00846670"/>
    <w:rsid w:val="00846D5B"/>
    <w:rsid w:val="0084713B"/>
    <w:rsid w:val="00847160"/>
    <w:rsid w:val="008474F9"/>
    <w:rsid w:val="008479E4"/>
    <w:rsid w:val="00847A5D"/>
    <w:rsid w:val="00847A71"/>
    <w:rsid w:val="0085029E"/>
    <w:rsid w:val="00850DF3"/>
    <w:rsid w:val="008511CA"/>
    <w:rsid w:val="00851464"/>
    <w:rsid w:val="00851550"/>
    <w:rsid w:val="00851E27"/>
    <w:rsid w:val="00852213"/>
    <w:rsid w:val="008524CF"/>
    <w:rsid w:val="0085273F"/>
    <w:rsid w:val="00852F88"/>
    <w:rsid w:val="008533B9"/>
    <w:rsid w:val="008537D0"/>
    <w:rsid w:val="00853A1B"/>
    <w:rsid w:val="00853B19"/>
    <w:rsid w:val="0085438B"/>
    <w:rsid w:val="00854402"/>
    <w:rsid w:val="008545E2"/>
    <w:rsid w:val="0085463B"/>
    <w:rsid w:val="00854DB2"/>
    <w:rsid w:val="00854E54"/>
    <w:rsid w:val="00854EC9"/>
    <w:rsid w:val="0085545F"/>
    <w:rsid w:val="00855A34"/>
    <w:rsid w:val="008562FF"/>
    <w:rsid w:val="008565DF"/>
    <w:rsid w:val="00856779"/>
    <w:rsid w:val="00856C38"/>
    <w:rsid w:val="00857260"/>
    <w:rsid w:val="0085736B"/>
    <w:rsid w:val="00857A90"/>
    <w:rsid w:val="00857BE4"/>
    <w:rsid w:val="00857D29"/>
    <w:rsid w:val="0086015A"/>
    <w:rsid w:val="008608AA"/>
    <w:rsid w:val="00860B81"/>
    <w:rsid w:val="00860BED"/>
    <w:rsid w:val="00860C27"/>
    <w:rsid w:val="00860F83"/>
    <w:rsid w:val="008615AE"/>
    <w:rsid w:val="00861DBB"/>
    <w:rsid w:val="008623E3"/>
    <w:rsid w:val="0086252D"/>
    <w:rsid w:val="00862A4E"/>
    <w:rsid w:val="008639D7"/>
    <w:rsid w:val="00863B7F"/>
    <w:rsid w:val="00863FE2"/>
    <w:rsid w:val="00864080"/>
    <w:rsid w:val="00864273"/>
    <w:rsid w:val="0086440C"/>
    <w:rsid w:val="0086450A"/>
    <w:rsid w:val="00864580"/>
    <w:rsid w:val="008645E7"/>
    <w:rsid w:val="00864A48"/>
    <w:rsid w:val="00864D48"/>
    <w:rsid w:val="00864F9F"/>
    <w:rsid w:val="0086548B"/>
    <w:rsid w:val="00865590"/>
    <w:rsid w:val="00865857"/>
    <w:rsid w:val="008661E3"/>
    <w:rsid w:val="00866347"/>
    <w:rsid w:val="008664CC"/>
    <w:rsid w:val="0086672A"/>
    <w:rsid w:val="00867114"/>
    <w:rsid w:val="00867189"/>
    <w:rsid w:val="008674D2"/>
    <w:rsid w:val="008676A6"/>
    <w:rsid w:val="00867A7F"/>
    <w:rsid w:val="00870941"/>
    <w:rsid w:val="00870A5E"/>
    <w:rsid w:val="00870BED"/>
    <w:rsid w:val="00870D80"/>
    <w:rsid w:val="0087113C"/>
    <w:rsid w:val="008711B6"/>
    <w:rsid w:val="008719BF"/>
    <w:rsid w:val="00871A7E"/>
    <w:rsid w:val="00871E5A"/>
    <w:rsid w:val="00872697"/>
    <w:rsid w:val="00872832"/>
    <w:rsid w:val="00872B38"/>
    <w:rsid w:val="00872C70"/>
    <w:rsid w:val="00872D3A"/>
    <w:rsid w:val="008731C9"/>
    <w:rsid w:val="0087388D"/>
    <w:rsid w:val="0087390F"/>
    <w:rsid w:val="00873D06"/>
    <w:rsid w:val="00873DD7"/>
    <w:rsid w:val="00873EDA"/>
    <w:rsid w:val="00873FE4"/>
    <w:rsid w:val="00874C00"/>
    <w:rsid w:val="00874D4B"/>
    <w:rsid w:val="00874F93"/>
    <w:rsid w:val="00874FB5"/>
    <w:rsid w:val="008753E2"/>
    <w:rsid w:val="008757D9"/>
    <w:rsid w:val="00875AF8"/>
    <w:rsid w:val="00875E1B"/>
    <w:rsid w:val="008769E3"/>
    <w:rsid w:val="00876D54"/>
    <w:rsid w:val="00876FCD"/>
    <w:rsid w:val="008771BF"/>
    <w:rsid w:val="008776A4"/>
    <w:rsid w:val="008777A1"/>
    <w:rsid w:val="00877955"/>
    <w:rsid w:val="00877F82"/>
    <w:rsid w:val="0088000C"/>
    <w:rsid w:val="0088011F"/>
    <w:rsid w:val="00880390"/>
    <w:rsid w:val="0088051A"/>
    <w:rsid w:val="0088205C"/>
    <w:rsid w:val="00882250"/>
    <w:rsid w:val="008822EA"/>
    <w:rsid w:val="008824D9"/>
    <w:rsid w:val="00882C1D"/>
    <w:rsid w:val="00882D59"/>
    <w:rsid w:val="00883224"/>
    <w:rsid w:val="00883923"/>
    <w:rsid w:val="00883E18"/>
    <w:rsid w:val="0088426E"/>
    <w:rsid w:val="00884912"/>
    <w:rsid w:val="00884F36"/>
    <w:rsid w:val="008850D9"/>
    <w:rsid w:val="00885118"/>
    <w:rsid w:val="008852E0"/>
    <w:rsid w:val="008853DE"/>
    <w:rsid w:val="008855FA"/>
    <w:rsid w:val="00885680"/>
    <w:rsid w:val="00885BEC"/>
    <w:rsid w:val="008860F5"/>
    <w:rsid w:val="008861E5"/>
    <w:rsid w:val="00886EE4"/>
    <w:rsid w:val="00886FA3"/>
    <w:rsid w:val="0088739E"/>
    <w:rsid w:val="008873DC"/>
    <w:rsid w:val="008875A0"/>
    <w:rsid w:val="00887C67"/>
    <w:rsid w:val="0089020F"/>
    <w:rsid w:val="008907F8"/>
    <w:rsid w:val="008909EE"/>
    <w:rsid w:val="00890A04"/>
    <w:rsid w:val="00890BE3"/>
    <w:rsid w:val="008914BE"/>
    <w:rsid w:val="008915BC"/>
    <w:rsid w:val="00891742"/>
    <w:rsid w:val="00891797"/>
    <w:rsid w:val="00892678"/>
    <w:rsid w:val="00892919"/>
    <w:rsid w:val="0089295D"/>
    <w:rsid w:val="00892C81"/>
    <w:rsid w:val="00893378"/>
    <w:rsid w:val="008934C8"/>
    <w:rsid w:val="008937CB"/>
    <w:rsid w:val="00893B38"/>
    <w:rsid w:val="00893BBC"/>
    <w:rsid w:val="00894126"/>
    <w:rsid w:val="00894A4A"/>
    <w:rsid w:val="00894BB5"/>
    <w:rsid w:val="00894DED"/>
    <w:rsid w:val="00894F18"/>
    <w:rsid w:val="008953C0"/>
    <w:rsid w:val="008958DF"/>
    <w:rsid w:val="00895B64"/>
    <w:rsid w:val="00896525"/>
    <w:rsid w:val="00896772"/>
    <w:rsid w:val="00896948"/>
    <w:rsid w:val="00896AF7"/>
    <w:rsid w:val="0089749D"/>
    <w:rsid w:val="008974AC"/>
    <w:rsid w:val="008974BD"/>
    <w:rsid w:val="00897C84"/>
    <w:rsid w:val="00897CCF"/>
    <w:rsid w:val="008A01D9"/>
    <w:rsid w:val="008A08D0"/>
    <w:rsid w:val="008A09C9"/>
    <w:rsid w:val="008A0E0C"/>
    <w:rsid w:val="008A0E2E"/>
    <w:rsid w:val="008A12B6"/>
    <w:rsid w:val="008A19DA"/>
    <w:rsid w:val="008A19F1"/>
    <w:rsid w:val="008A2132"/>
    <w:rsid w:val="008A222D"/>
    <w:rsid w:val="008A22FB"/>
    <w:rsid w:val="008A27FF"/>
    <w:rsid w:val="008A2825"/>
    <w:rsid w:val="008A31D5"/>
    <w:rsid w:val="008A331D"/>
    <w:rsid w:val="008A337B"/>
    <w:rsid w:val="008A351E"/>
    <w:rsid w:val="008A39D8"/>
    <w:rsid w:val="008A3EE9"/>
    <w:rsid w:val="008A4593"/>
    <w:rsid w:val="008A48B8"/>
    <w:rsid w:val="008A4C9D"/>
    <w:rsid w:val="008A4DBC"/>
    <w:rsid w:val="008A4E28"/>
    <w:rsid w:val="008A4E5E"/>
    <w:rsid w:val="008A4F09"/>
    <w:rsid w:val="008A51D5"/>
    <w:rsid w:val="008A5474"/>
    <w:rsid w:val="008A54B9"/>
    <w:rsid w:val="008A5C1F"/>
    <w:rsid w:val="008A6067"/>
    <w:rsid w:val="008A6077"/>
    <w:rsid w:val="008A6128"/>
    <w:rsid w:val="008A64D9"/>
    <w:rsid w:val="008A6699"/>
    <w:rsid w:val="008A67B8"/>
    <w:rsid w:val="008A71FA"/>
    <w:rsid w:val="008A76AF"/>
    <w:rsid w:val="008A7739"/>
    <w:rsid w:val="008A7AE9"/>
    <w:rsid w:val="008A7D21"/>
    <w:rsid w:val="008A7DFF"/>
    <w:rsid w:val="008B03EC"/>
    <w:rsid w:val="008B03F6"/>
    <w:rsid w:val="008B0632"/>
    <w:rsid w:val="008B0CDE"/>
    <w:rsid w:val="008B0E12"/>
    <w:rsid w:val="008B1740"/>
    <w:rsid w:val="008B27A9"/>
    <w:rsid w:val="008B27EC"/>
    <w:rsid w:val="008B2A72"/>
    <w:rsid w:val="008B2C99"/>
    <w:rsid w:val="008B2CB0"/>
    <w:rsid w:val="008B2D5F"/>
    <w:rsid w:val="008B331F"/>
    <w:rsid w:val="008B340B"/>
    <w:rsid w:val="008B341F"/>
    <w:rsid w:val="008B3D4D"/>
    <w:rsid w:val="008B40CE"/>
    <w:rsid w:val="008B4499"/>
    <w:rsid w:val="008B4535"/>
    <w:rsid w:val="008B4646"/>
    <w:rsid w:val="008B467B"/>
    <w:rsid w:val="008B4BC4"/>
    <w:rsid w:val="008B50B9"/>
    <w:rsid w:val="008B5188"/>
    <w:rsid w:val="008B5428"/>
    <w:rsid w:val="008B60F4"/>
    <w:rsid w:val="008B638B"/>
    <w:rsid w:val="008B684C"/>
    <w:rsid w:val="008B68C4"/>
    <w:rsid w:val="008B6FFF"/>
    <w:rsid w:val="008B7292"/>
    <w:rsid w:val="008B754E"/>
    <w:rsid w:val="008B76C5"/>
    <w:rsid w:val="008B7A5B"/>
    <w:rsid w:val="008C0B56"/>
    <w:rsid w:val="008C0C69"/>
    <w:rsid w:val="008C0CD5"/>
    <w:rsid w:val="008C153C"/>
    <w:rsid w:val="008C1851"/>
    <w:rsid w:val="008C1B0E"/>
    <w:rsid w:val="008C1BFF"/>
    <w:rsid w:val="008C1C49"/>
    <w:rsid w:val="008C203F"/>
    <w:rsid w:val="008C226B"/>
    <w:rsid w:val="008C23C5"/>
    <w:rsid w:val="008C2A3A"/>
    <w:rsid w:val="008C2E17"/>
    <w:rsid w:val="008C302A"/>
    <w:rsid w:val="008C30D8"/>
    <w:rsid w:val="008C3307"/>
    <w:rsid w:val="008C3B1B"/>
    <w:rsid w:val="008C3FC8"/>
    <w:rsid w:val="008C44FF"/>
    <w:rsid w:val="008C469A"/>
    <w:rsid w:val="008C484A"/>
    <w:rsid w:val="008C4A74"/>
    <w:rsid w:val="008C4B8B"/>
    <w:rsid w:val="008C4F1A"/>
    <w:rsid w:val="008C5562"/>
    <w:rsid w:val="008C5745"/>
    <w:rsid w:val="008C58C2"/>
    <w:rsid w:val="008C5BB0"/>
    <w:rsid w:val="008C5C5A"/>
    <w:rsid w:val="008C6BC1"/>
    <w:rsid w:val="008C6F35"/>
    <w:rsid w:val="008C70C9"/>
    <w:rsid w:val="008C7292"/>
    <w:rsid w:val="008C72C7"/>
    <w:rsid w:val="008C742E"/>
    <w:rsid w:val="008C7580"/>
    <w:rsid w:val="008C7913"/>
    <w:rsid w:val="008D0216"/>
    <w:rsid w:val="008D08D2"/>
    <w:rsid w:val="008D0AB2"/>
    <w:rsid w:val="008D15AA"/>
    <w:rsid w:val="008D1D22"/>
    <w:rsid w:val="008D1E3B"/>
    <w:rsid w:val="008D1FA0"/>
    <w:rsid w:val="008D1FE6"/>
    <w:rsid w:val="008D228E"/>
    <w:rsid w:val="008D2476"/>
    <w:rsid w:val="008D2511"/>
    <w:rsid w:val="008D2873"/>
    <w:rsid w:val="008D293A"/>
    <w:rsid w:val="008D2ACC"/>
    <w:rsid w:val="008D2E70"/>
    <w:rsid w:val="008D32A4"/>
    <w:rsid w:val="008D3516"/>
    <w:rsid w:val="008D36E9"/>
    <w:rsid w:val="008D458F"/>
    <w:rsid w:val="008D462D"/>
    <w:rsid w:val="008D4689"/>
    <w:rsid w:val="008D46BF"/>
    <w:rsid w:val="008D4827"/>
    <w:rsid w:val="008D49FD"/>
    <w:rsid w:val="008D4CE2"/>
    <w:rsid w:val="008D50C8"/>
    <w:rsid w:val="008D51B3"/>
    <w:rsid w:val="008D5335"/>
    <w:rsid w:val="008D54B3"/>
    <w:rsid w:val="008D5A5B"/>
    <w:rsid w:val="008D6714"/>
    <w:rsid w:val="008D6A93"/>
    <w:rsid w:val="008D6E92"/>
    <w:rsid w:val="008D6F9A"/>
    <w:rsid w:val="008D718A"/>
    <w:rsid w:val="008D71BE"/>
    <w:rsid w:val="008D7403"/>
    <w:rsid w:val="008D7581"/>
    <w:rsid w:val="008D7759"/>
    <w:rsid w:val="008D7BFA"/>
    <w:rsid w:val="008E0079"/>
    <w:rsid w:val="008E067E"/>
    <w:rsid w:val="008E079F"/>
    <w:rsid w:val="008E0A30"/>
    <w:rsid w:val="008E1022"/>
    <w:rsid w:val="008E1138"/>
    <w:rsid w:val="008E1530"/>
    <w:rsid w:val="008E161E"/>
    <w:rsid w:val="008E1E3B"/>
    <w:rsid w:val="008E2088"/>
    <w:rsid w:val="008E2213"/>
    <w:rsid w:val="008E233B"/>
    <w:rsid w:val="008E268E"/>
    <w:rsid w:val="008E2A58"/>
    <w:rsid w:val="008E2BF5"/>
    <w:rsid w:val="008E2DA7"/>
    <w:rsid w:val="008E2DDD"/>
    <w:rsid w:val="008E2F22"/>
    <w:rsid w:val="008E2FF6"/>
    <w:rsid w:val="008E31A0"/>
    <w:rsid w:val="008E31E0"/>
    <w:rsid w:val="008E3FB4"/>
    <w:rsid w:val="008E440D"/>
    <w:rsid w:val="008E49BD"/>
    <w:rsid w:val="008E5824"/>
    <w:rsid w:val="008E5B6D"/>
    <w:rsid w:val="008E5CEB"/>
    <w:rsid w:val="008E5E57"/>
    <w:rsid w:val="008E60B5"/>
    <w:rsid w:val="008E65C6"/>
    <w:rsid w:val="008E66F0"/>
    <w:rsid w:val="008E68E4"/>
    <w:rsid w:val="008E6EA5"/>
    <w:rsid w:val="008E6EA9"/>
    <w:rsid w:val="008E7152"/>
    <w:rsid w:val="008E7391"/>
    <w:rsid w:val="008E7458"/>
    <w:rsid w:val="008E78C7"/>
    <w:rsid w:val="008E798B"/>
    <w:rsid w:val="008E7AE1"/>
    <w:rsid w:val="008E7B33"/>
    <w:rsid w:val="008E7B37"/>
    <w:rsid w:val="008F013A"/>
    <w:rsid w:val="008F02A6"/>
    <w:rsid w:val="008F0610"/>
    <w:rsid w:val="008F07C5"/>
    <w:rsid w:val="008F0C5A"/>
    <w:rsid w:val="008F0CCF"/>
    <w:rsid w:val="008F0E73"/>
    <w:rsid w:val="008F0F2B"/>
    <w:rsid w:val="008F1582"/>
    <w:rsid w:val="008F1A77"/>
    <w:rsid w:val="008F1FAC"/>
    <w:rsid w:val="008F216A"/>
    <w:rsid w:val="008F2B5D"/>
    <w:rsid w:val="008F2D9B"/>
    <w:rsid w:val="008F2FDE"/>
    <w:rsid w:val="008F3013"/>
    <w:rsid w:val="008F31FD"/>
    <w:rsid w:val="008F322F"/>
    <w:rsid w:val="008F3262"/>
    <w:rsid w:val="008F33CB"/>
    <w:rsid w:val="008F38DC"/>
    <w:rsid w:val="008F3AC4"/>
    <w:rsid w:val="008F3C0B"/>
    <w:rsid w:val="008F3F86"/>
    <w:rsid w:val="008F4E15"/>
    <w:rsid w:val="008F4EA8"/>
    <w:rsid w:val="008F5128"/>
    <w:rsid w:val="008F5976"/>
    <w:rsid w:val="008F5C51"/>
    <w:rsid w:val="008F5E03"/>
    <w:rsid w:val="008F5EF9"/>
    <w:rsid w:val="008F6DA7"/>
    <w:rsid w:val="008F7E3D"/>
    <w:rsid w:val="00900677"/>
    <w:rsid w:val="009008A1"/>
    <w:rsid w:val="00900DE1"/>
    <w:rsid w:val="00900EA9"/>
    <w:rsid w:val="0090127A"/>
    <w:rsid w:val="009012FD"/>
    <w:rsid w:val="009013BD"/>
    <w:rsid w:val="00901446"/>
    <w:rsid w:val="00901D4B"/>
    <w:rsid w:val="0090219B"/>
    <w:rsid w:val="00902805"/>
    <w:rsid w:val="0090285C"/>
    <w:rsid w:val="00902BEA"/>
    <w:rsid w:val="00902D81"/>
    <w:rsid w:val="0090368A"/>
    <w:rsid w:val="00903D44"/>
    <w:rsid w:val="009043DD"/>
    <w:rsid w:val="009044B2"/>
    <w:rsid w:val="0090461C"/>
    <w:rsid w:val="00904AAA"/>
    <w:rsid w:val="00905032"/>
    <w:rsid w:val="0090519F"/>
    <w:rsid w:val="009051D1"/>
    <w:rsid w:val="009053C9"/>
    <w:rsid w:val="00905400"/>
    <w:rsid w:val="0090587C"/>
    <w:rsid w:val="00905E83"/>
    <w:rsid w:val="009060DC"/>
    <w:rsid w:val="009066AA"/>
    <w:rsid w:val="0090679E"/>
    <w:rsid w:val="00906936"/>
    <w:rsid w:val="0090698F"/>
    <w:rsid w:val="00906BB4"/>
    <w:rsid w:val="00907017"/>
    <w:rsid w:val="00907446"/>
    <w:rsid w:val="00907462"/>
    <w:rsid w:val="009074C8"/>
    <w:rsid w:val="00907918"/>
    <w:rsid w:val="00907E90"/>
    <w:rsid w:val="009106ED"/>
    <w:rsid w:val="00910880"/>
    <w:rsid w:val="009109EE"/>
    <w:rsid w:val="00910B9C"/>
    <w:rsid w:val="0091126F"/>
    <w:rsid w:val="0091181C"/>
    <w:rsid w:val="00911A6F"/>
    <w:rsid w:val="00911B00"/>
    <w:rsid w:val="00912569"/>
    <w:rsid w:val="00912E70"/>
    <w:rsid w:val="00913235"/>
    <w:rsid w:val="009132A4"/>
    <w:rsid w:val="009137C9"/>
    <w:rsid w:val="0091394D"/>
    <w:rsid w:val="00913C6F"/>
    <w:rsid w:val="00914382"/>
    <w:rsid w:val="009148F5"/>
    <w:rsid w:val="00914AEF"/>
    <w:rsid w:val="00915295"/>
    <w:rsid w:val="009153D7"/>
    <w:rsid w:val="009155D4"/>
    <w:rsid w:val="00915749"/>
    <w:rsid w:val="00915883"/>
    <w:rsid w:val="0091593E"/>
    <w:rsid w:val="00915A99"/>
    <w:rsid w:val="00915ABE"/>
    <w:rsid w:val="00915AEA"/>
    <w:rsid w:val="00915D3E"/>
    <w:rsid w:val="00916630"/>
    <w:rsid w:val="0091693A"/>
    <w:rsid w:val="00916988"/>
    <w:rsid w:val="0091727F"/>
    <w:rsid w:val="009174EF"/>
    <w:rsid w:val="00917501"/>
    <w:rsid w:val="00917C59"/>
    <w:rsid w:val="00920386"/>
    <w:rsid w:val="00920654"/>
    <w:rsid w:val="0092065F"/>
    <w:rsid w:val="0092068D"/>
    <w:rsid w:val="00920A76"/>
    <w:rsid w:val="00920D88"/>
    <w:rsid w:val="009212B5"/>
    <w:rsid w:val="009216E3"/>
    <w:rsid w:val="009217C5"/>
    <w:rsid w:val="00921DAA"/>
    <w:rsid w:val="00921E64"/>
    <w:rsid w:val="00921EBC"/>
    <w:rsid w:val="00921EC9"/>
    <w:rsid w:val="0092223C"/>
    <w:rsid w:val="00922477"/>
    <w:rsid w:val="009227ED"/>
    <w:rsid w:val="009233B6"/>
    <w:rsid w:val="00923464"/>
    <w:rsid w:val="0092397D"/>
    <w:rsid w:val="009239B7"/>
    <w:rsid w:val="00924443"/>
    <w:rsid w:val="0092454A"/>
    <w:rsid w:val="00925155"/>
    <w:rsid w:val="00925606"/>
    <w:rsid w:val="00925A29"/>
    <w:rsid w:val="00925B13"/>
    <w:rsid w:val="00925BEC"/>
    <w:rsid w:val="009262BC"/>
    <w:rsid w:val="009265B1"/>
    <w:rsid w:val="00926D72"/>
    <w:rsid w:val="00926F6F"/>
    <w:rsid w:val="00927153"/>
    <w:rsid w:val="00927174"/>
    <w:rsid w:val="00927955"/>
    <w:rsid w:val="00927A23"/>
    <w:rsid w:val="00927EDB"/>
    <w:rsid w:val="009303FE"/>
    <w:rsid w:val="00930590"/>
    <w:rsid w:val="0093060E"/>
    <w:rsid w:val="0093091A"/>
    <w:rsid w:val="00930BB1"/>
    <w:rsid w:val="00931320"/>
    <w:rsid w:val="009313C8"/>
    <w:rsid w:val="00931B67"/>
    <w:rsid w:val="00931CFD"/>
    <w:rsid w:val="00931DF4"/>
    <w:rsid w:val="00931E6D"/>
    <w:rsid w:val="00931EAF"/>
    <w:rsid w:val="00932336"/>
    <w:rsid w:val="00932949"/>
    <w:rsid w:val="00932F56"/>
    <w:rsid w:val="009330A9"/>
    <w:rsid w:val="00933696"/>
    <w:rsid w:val="00933907"/>
    <w:rsid w:val="00933A1A"/>
    <w:rsid w:val="00933E38"/>
    <w:rsid w:val="009341B6"/>
    <w:rsid w:val="00934AF2"/>
    <w:rsid w:val="00934E04"/>
    <w:rsid w:val="00935402"/>
    <w:rsid w:val="009355AA"/>
    <w:rsid w:val="009358A9"/>
    <w:rsid w:val="00935F7F"/>
    <w:rsid w:val="009366A0"/>
    <w:rsid w:val="00936BD1"/>
    <w:rsid w:val="00936F86"/>
    <w:rsid w:val="00937041"/>
    <w:rsid w:val="00937916"/>
    <w:rsid w:val="009400A6"/>
    <w:rsid w:val="009403B6"/>
    <w:rsid w:val="009403F4"/>
    <w:rsid w:val="009405E1"/>
    <w:rsid w:val="00940610"/>
    <w:rsid w:val="00940B54"/>
    <w:rsid w:val="00940F2D"/>
    <w:rsid w:val="00941A23"/>
    <w:rsid w:val="00941AF1"/>
    <w:rsid w:val="00941D08"/>
    <w:rsid w:val="00942D74"/>
    <w:rsid w:val="00942FCC"/>
    <w:rsid w:val="00943285"/>
    <w:rsid w:val="009434BE"/>
    <w:rsid w:val="009439BC"/>
    <w:rsid w:val="00943F03"/>
    <w:rsid w:val="00943F5C"/>
    <w:rsid w:val="0094452E"/>
    <w:rsid w:val="009445D1"/>
    <w:rsid w:val="0094495D"/>
    <w:rsid w:val="00944E2B"/>
    <w:rsid w:val="00945116"/>
    <w:rsid w:val="00945892"/>
    <w:rsid w:val="00945924"/>
    <w:rsid w:val="00945E8E"/>
    <w:rsid w:val="00945FAA"/>
    <w:rsid w:val="00946240"/>
    <w:rsid w:val="009463E0"/>
    <w:rsid w:val="00946CE5"/>
    <w:rsid w:val="0094723C"/>
    <w:rsid w:val="0094791B"/>
    <w:rsid w:val="00947D11"/>
    <w:rsid w:val="00950029"/>
    <w:rsid w:val="00950744"/>
    <w:rsid w:val="00951895"/>
    <w:rsid w:val="00951990"/>
    <w:rsid w:val="00951CFA"/>
    <w:rsid w:val="0095207D"/>
    <w:rsid w:val="00952A52"/>
    <w:rsid w:val="00952FFF"/>
    <w:rsid w:val="00953517"/>
    <w:rsid w:val="00953E16"/>
    <w:rsid w:val="00954564"/>
    <w:rsid w:val="009546D1"/>
    <w:rsid w:val="009546E0"/>
    <w:rsid w:val="00954C26"/>
    <w:rsid w:val="00954FAF"/>
    <w:rsid w:val="009553F0"/>
    <w:rsid w:val="0095588C"/>
    <w:rsid w:val="00955B7C"/>
    <w:rsid w:val="00955F15"/>
    <w:rsid w:val="0095613B"/>
    <w:rsid w:val="009565A7"/>
    <w:rsid w:val="00956F4E"/>
    <w:rsid w:val="00957514"/>
    <w:rsid w:val="009576EC"/>
    <w:rsid w:val="009577C4"/>
    <w:rsid w:val="00957A30"/>
    <w:rsid w:val="0096049C"/>
    <w:rsid w:val="009616F3"/>
    <w:rsid w:val="00962C8B"/>
    <w:rsid w:val="00962F88"/>
    <w:rsid w:val="00963406"/>
    <w:rsid w:val="009634C4"/>
    <w:rsid w:val="00963759"/>
    <w:rsid w:val="00964592"/>
    <w:rsid w:val="00964955"/>
    <w:rsid w:val="00964AA7"/>
    <w:rsid w:val="00964E86"/>
    <w:rsid w:val="00964FB9"/>
    <w:rsid w:val="009655D4"/>
    <w:rsid w:val="009657F6"/>
    <w:rsid w:val="00965F38"/>
    <w:rsid w:val="0096614C"/>
    <w:rsid w:val="00966721"/>
    <w:rsid w:val="00966D07"/>
    <w:rsid w:val="00966D75"/>
    <w:rsid w:val="0096716B"/>
    <w:rsid w:val="00967ACE"/>
    <w:rsid w:val="00967BF5"/>
    <w:rsid w:val="00967D9E"/>
    <w:rsid w:val="00967EEA"/>
    <w:rsid w:val="00970172"/>
    <w:rsid w:val="00970187"/>
    <w:rsid w:val="00970930"/>
    <w:rsid w:val="00970A55"/>
    <w:rsid w:val="00970BC3"/>
    <w:rsid w:val="009711C0"/>
    <w:rsid w:val="00971230"/>
    <w:rsid w:val="009717E2"/>
    <w:rsid w:val="00971DC7"/>
    <w:rsid w:val="00971EA2"/>
    <w:rsid w:val="00972212"/>
    <w:rsid w:val="00972554"/>
    <w:rsid w:val="0097280D"/>
    <w:rsid w:val="00972955"/>
    <w:rsid w:val="00972DA1"/>
    <w:rsid w:val="00972E80"/>
    <w:rsid w:val="00972EA0"/>
    <w:rsid w:val="00972F92"/>
    <w:rsid w:val="009731DE"/>
    <w:rsid w:val="009733C9"/>
    <w:rsid w:val="00973E93"/>
    <w:rsid w:val="00974004"/>
    <w:rsid w:val="009741CD"/>
    <w:rsid w:val="009741F5"/>
    <w:rsid w:val="009743E8"/>
    <w:rsid w:val="0097480A"/>
    <w:rsid w:val="00974F85"/>
    <w:rsid w:val="00975014"/>
    <w:rsid w:val="0097510E"/>
    <w:rsid w:val="00975B7D"/>
    <w:rsid w:val="00975D32"/>
    <w:rsid w:val="00975DD7"/>
    <w:rsid w:val="00975E98"/>
    <w:rsid w:val="00975F38"/>
    <w:rsid w:val="0097663C"/>
    <w:rsid w:val="00976F44"/>
    <w:rsid w:val="00977173"/>
    <w:rsid w:val="00977263"/>
    <w:rsid w:val="00977957"/>
    <w:rsid w:val="00977EB3"/>
    <w:rsid w:val="009800CE"/>
    <w:rsid w:val="009802A4"/>
    <w:rsid w:val="009807A0"/>
    <w:rsid w:val="00981248"/>
    <w:rsid w:val="0098141B"/>
    <w:rsid w:val="009815E1"/>
    <w:rsid w:val="0098165E"/>
    <w:rsid w:val="00981881"/>
    <w:rsid w:val="0098194E"/>
    <w:rsid w:val="00982293"/>
    <w:rsid w:val="009827AC"/>
    <w:rsid w:val="009827E0"/>
    <w:rsid w:val="0098293A"/>
    <w:rsid w:val="00982BEA"/>
    <w:rsid w:val="009830DE"/>
    <w:rsid w:val="00983445"/>
    <w:rsid w:val="00983691"/>
    <w:rsid w:val="009837FD"/>
    <w:rsid w:val="00983D81"/>
    <w:rsid w:val="00983F04"/>
    <w:rsid w:val="0098457C"/>
    <w:rsid w:val="009845E9"/>
    <w:rsid w:val="009848F3"/>
    <w:rsid w:val="00984EE2"/>
    <w:rsid w:val="00985034"/>
    <w:rsid w:val="009854D5"/>
    <w:rsid w:val="00985964"/>
    <w:rsid w:val="00985A61"/>
    <w:rsid w:val="0098623F"/>
    <w:rsid w:val="009862C6"/>
    <w:rsid w:val="00986444"/>
    <w:rsid w:val="009867CB"/>
    <w:rsid w:val="00986FAD"/>
    <w:rsid w:val="009870E3"/>
    <w:rsid w:val="009870EE"/>
    <w:rsid w:val="009876A8"/>
    <w:rsid w:val="00987DAB"/>
    <w:rsid w:val="00990163"/>
    <w:rsid w:val="009901DE"/>
    <w:rsid w:val="0099055D"/>
    <w:rsid w:val="00990BFB"/>
    <w:rsid w:val="00991020"/>
    <w:rsid w:val="009915C4"/>
    <w:rsid w:val="00991820"/>
    <w:rsid w:val="00991895"/>
    <w:rsid w:val="009919AA"/>
    <w:rsid w:val="00991A7A"/>
    <w:rsid w:val="00991AEC"/>
    <w:rsid w:val="0099231F"/>
    <w:rsid w:val="0099232F"/>
    <w:rsid w:val="00992541"/>
    <w:rsid w:val="009926F6"/>
    <w:rsid w:val="00992C49"/>
    <w:rsid w:val="00992CC5"/>
    <w:rsid w:val="00992E1C"/>
    <w:rsid w:val="00992ECB"/>
    <w:rsid w:val="009930FD"/>
    <w:rsid w:val="009932A6"/>
    <w:rsid w:val="00993452"/>
    <w:rsid w:val="00993FC4"/>
    <w:rsid w:val="00994184"/>
    <w:rsid w:val="009943B8"/>
    <w:rsid w:val="00994A40"/>
    <w:rsid w:val="00994F4C"/>
    <w:rsid w:val="009957A0"/>
    <w:rsid w:val="009957D5"/>
    <w:rsid w:val="00995857"/>
    <w:rsid w:val="00995B57"/>
    <w:rsid w:val="00995B65"/>
    <w:rsid w:val="00995D5E"/>
    <w:rsid w:val="00996B95"/>
    <w:rsid w:val="00996D4D"/>
    <w:rsid w:val="0099706C"/>
    <w:rsid w:val="009971D0"/>
    <w:rsid w:val="009976DB"/>
    <w:rsid w:val="00997768"/>
    <w:rsid w:val="00997916"/>
    <w:rsid w:val="00997B8B"/>
    <w:rsid w:val="00997CD3"/>
    <w:rsid w:val="009A0092"/>
    <w:rsid w:val="009A0AEC"/>
    <w:rsid w:val="009A0C66"/>
    <w:rsid w:val="009A0E5E"/>
    <w:rsid w:val="009A13E3"/>
    <w:rsid w:val="009A1677"/>
    <w:rsid w:val="009A1902"/>
    <w:rsid w:val="009A2178"/>
    <w:rsid w:val="009A27F4"/>
    <w:rsid w:val="009A2880"/>
    <w:rsid w:val="009A289F"/>
    <w:rsid w:val="009A309D"/>
    <w:rsid w:val="009A315F"/>
    <w:rsid w:val="009A3329"/>
    <w:rsid w:val="009A3414"/>
    <w:rsid w:val="009A34DA"/>
    <w:rsid w:val="009A3674"/>
    <w:rsid w:val="009A3833"/>
    <w:rsid w:val="009A3A57"/>
    <w:rsid w:val="009A3C0E"/>
    <w:rsid w:val="009A3C81"/>
    <w:rsid w:val="009A3CE4"/>
    <w:rsid w:val="009A3D0B"/>
    <w:rsid w:val="009A41F0"/>
    <w:rsid w:val="009A4312"/>
    <w:rsid w:val="009A4958"/>
    <w:rsid w:val="009A4BA7"/>
    <w:rsid w:val="009A4C98"/>
    <w:rsid w:val="009A5045"/>
    <w:rsid w:val="009A5356"/>
    <w:rsid w:val="009A569E"/>
    <w:rsid w:val="009A5B88"/>
    <w:rsid w:val="009A5BCA"/>
    <w:rsid w:val="009A5C0B"/>
    <w:rsid w:val="009A5C98"/>
    <w:rsid w:val="009A5F5C"/>
    <w:rsid w:val="009A6264"/>
    <w:rsid w:val="009A6E8B"/>
    <w:rsid w:val="009A703F"/>
    <w:rsid w:val="009A74CC"/>
    <w:rsid w:val="009A7624"/>
    <w:rsid w:val="009A7823"/>
    <w:rsid w:val="009A784F"/>
    <w:rsid w:val="009B03FA"/>
    <w:rsid w:val="009B040B"/>
    <w:rsid w:val="009B0763"/>
    <w:rsid w:val="009B14E5"/>
    <w:rsid w:val="009B186B"/>
    <w:rsid w:val="009B18ED"/>
    <w:rsid w:val="009B1952"/>
    <w:rsid w:val="009B1E63"/>
    <w:rsid w:val="009B2185"/>
    <w:rsid w:val="009B21F5"/>
    <w:rsid w:val="009B22AC"/>
    <w:rsid w:val="009B252F"/>
    <w:rsid w:val="009B266B"/>
    <w:rsid w:val="009B294C"/>
    <w:rsid w:val="009B2950"/>
    <w:rsid w:val="009B2976"/>
    <w:rsid w:val="009B2F6B"/>
    <w:rsid w:val="009B3480"/>
    <w:rsid w:val="009B3B9B"/>
    <w:rsid w:val="009B3C59"/>
    <w:rsid w:val="009B4111"/>
    <w:rsid w:val="009B4112"/>
    <w:rsid w:val="009B4A13"/>
    <w:rsid w:val="009B56A5"/>
    <w:rsid w:val="009B5A1D"/>
    <w:rsid w:val="009B5C1B"/>
    <w:rsid w:val="009B5DEA"/>
    <w:rsid w:val="009B5F2D"/>
    <w:rsid w:val="009B622C"/>
    <w:rsid w:val="009B6F06"/>
    <w:rsid w:val="009B78FD"/>
    <w:rsid w:val="009B79B4"/>
    <w:rsid w:val="009B7E11"/>
    <w:rsid w:val="009C02B1"/>
    <w:rsid w:val="009C06BA"/>
    <w:rsid w:val="009C079A"/>
    <w:rsid w:val="009C0866"/>
    <w:rsid w:val="009C090F"/>
    <w:rsid w:val="009C0970"/>
    <w:rsid w:val="009C0B9F"/>
    <w:rsid w:val="009C0CA6"/>
    <w:rsid w:val="009C14AA"/>
    <w:rsid w:val="009C1BDC"/>
    <w:rsid w:val="009C1E86"/>
    <w:rsid w:val="009C1EBE"/>
    <w:rsid w:val="009C1FC4"/>
    <w:rsid w:val="009C2812"/>
    <w:rsid w:val="009C2ACA"/>
    <w:rsid w:val="009C3352"/>
    <w:rsid w:val="009C3447"/>
    <w:rsid w:val="009C36BC"/>
    <w:rsid w:val="009C37F6"/>
    <w:rsid w:val="009C3BD7"/>
    <w:rsid w:val="009C3E04"/>
    <w:rsid w:val="009C4205"/>
    <w:rsid w:val="009C4615"/>
    <w:rsid w:val="009C4B1D"/>
    <w:rsid w:val="009C503D"/>
    <w:rsid w:val="009C51C3"/>
    <w:rsid w:val="009C584B"/>
    <w:rsid w:val="009C600C"/>
    <w:rsid w:val="009C610C"/>
    <w:rsid w:val="009C6C41"/>
    <w:rsid w:val="009C6E49"/>
    <w:rsid w:val="009C6E66"/>
    <w:rsid w:val="009C72C5"/>
    <w:rsid w:val="009C77B3"/>
    <w:rsid w:val="009C7855"/>
    <w:rsid w:val="009C7C87"/>
    <w:rsid w:val="009C7FDF"/>
    <w:rsid w:val="009D00BD"/>
    <w:rsid w:val="009D025B"/>
    <w:rsid w:val="009D038B"/>
    <w:rsid w:val="009D03DE"/>
    <w:rsid w:val="009D0458"/>
    <w:rsid w:val="009D0927"/>
    <w:rsid w:val="009D0938"/>
    <w:rsid w:val="009D0EB8"/>
    <w:rsid w:val="009D0FCE"/>
    <w:rsid w:val="009D152D"/>
    <w:rsid w:val="009D1802"/>
    <w:rsid w:val="009D18BD"/>
    <w:rsid w:val="009D1B94"/>
    <w:rsid w:val="009D22EF"/>
    <w:rsid w:val="009D2D1A"/>
    <w:rsid w:val="009D315E"/>
    <w:rsid w:val="009D354E"/>
    <w:rsid w:val="009D3710"/>
    <w:rsid w:val="009D380A"/>
    <w:rsid w:val="009D39E8"/>
    <w:rsid w:val="009D44D8"/>
    <w:rsid w:val="009D4855"/>
    <w:rsid w:val="009D507B"/>
    <w:rsid w:val="009D515B"/>
    <w:rsid w:val="009D53F3"/>
    <w:rsid w:val="009D5AFE"/>
    <w:rsid w:val="009D6B61"/>
    <w:rsid w:val="009D7566"/>
    <w:rsid w:val="009D7A46"/>
    <w:rsid w:val="009D7E83"/>
    <w:rsid w:val="009D7EF6"/>
    <w:rsid w:val="009E050C"/>
    <w:rsid w:val="009E0937"/>
    <w:rsid w:val="009E0EA8"/>
    <w:rsid w:val="009E1254"/>
    <w:rsid w:val="009E1498"/>
    <w:rsid w:val="009E14CE"/>
    <w:rsid w:val="009E19AD"/>
    <w:rsid w:val="009E1BB7"/>
    <w:rsid w:val="009E204B"/>
    <w:rsid w:val="009E2E0F"/>
    <w:rsid w:val="009E2E69"/>
    <w:rsid w:val="009E2F58"/>
    <w:rsid w:val="009E2FB2"/>
    <w:rsid w:val="009E3060"/>
    <w:rsid w:val="009E3124"/>
    <w:rsid w:val="009E3193"/>
    <w:rsid w:val="009E3299"/>
    <w:rsid w:val="009E38DC"/>
    <w:rsid w:val="009E38E2"/>
    <w:rsid w:val="009E3CB3"/>
    <w:rsid w:val="009E3FE3"/>
    <w:rsid w:val="009E4078"/>
    <w:rsid w:val="009E4357"/>
    <w:rsid w:val="009E43C4"/>
    <w:rsid w:val="009E4436"/>
    <w:rsid w:val="009E44F3"/>
    <w:rsid w:val="009E48C5"/>
    <w:rsid w:val="009E4931"/>
    <w:rsid w:val="009E4B6C"/>
    <w:rsid w:val="009E5348"/>
    <w:rsid w:val="009E54C7"/>
    <w:rsid w:val="009E56F9"/>
    <w:rsid w:val="009E6433"/>
    <w:rsid w:val="009E6530"/>
    <w:rsid w:val="009E6611"/>
    <w:rsid w:val="009E785E"/>
    <w:rsid w:val="009E794C"/>
    <w:rsid w:val="009E7C2E"/>
    <w:rsid w:val="009F0110"/>
    <w:rsid w:val="009F014A"/>
    <w:rsid w:val="009F0178"/>
    <w:rsid w:val="009F030C"/>
    <w:rsid w:val="009F0F48"/>
    <w:rsid w:val="009F0FE2"/>
    <w:rsid w:val="009F1744"/>
    <w:rsid w:val="009F177A"/>
    <w:rsid w:val="009F1801"/>
    <w:rsid w:val="009F1AAC"/>
    <w:rsid w:val="009F208A"/>
    <w:rsid w:val="009F2842"/>
    <w:rsid w:val="009F2C27"/>
    <w:rsid w:val="009F326C"/>
    <w:rsid w:val="009F332F"/>
    <w:rsid w:val="009F3BE0"/>
    <w:rsid w:val="009F3D7A"/>
    <w:rsid w:val="009F4077"/>
    <w:rsid w:val="009F41DC"/>
    <w:rsid w:val="009F4CD4"/>
    <w:rsid w:val="009F5331"/>
    <w:rsid w:val="009F5ABA"/>
    <w:rsid w:val="009F5EF0"/>
    <w:rsid w:val="009F613D"/>
    <w:rsid w:val="009F6583"/>
    <w:rsid w:val="009F659D"/>
    <w:rsid w:val="009F6701"/>
    <w:rsid w:val="009F6D02"/>
    <w:rsid w:val="009F6D30"/>
    <w:rsid w:val="009F6F48"/>
    <w:rsid w:val="009F7044"/>
    <w:rsid w:val="009F721B"/>
    <w:rsid w:val="009F722F"/>
    <w:rsid w:val="009F72E9"/>
    <w:rsid w:val="009F74AB"/>
    <w:rsid w:val="009F7ABD"/>
    <w:rsid w:val="009F7EC4"/>
    <w:rsid w:val="00A00085"/>
    <w:rsid w:val="00A00182"/>
    <w:rsid w:val="00A00AD6"/>
    <w:rsid w:val="00A00CBC"/>
    <w:rsid w:val="00A00CD4"/>
    <w:rsid w:val="00A00DF8"/>
    <w:rsid w:val="00A00F96"/>
    <w:rsid w:val="00A0129B"/>
    <w:rsid w:val="00A01A35"/>
    <w:rsid w:val="00A01A64"/>
    <w:rsid w:val="00A0259C"/>
    <w:rsid w:val="00A02887"/>
    <w:rsid w:val="00A02B42"/>
    <w:rsid w:val="00A02C92"/>
    <w:rsid w:val="00A032DF"/>
    <w:rsid w:val="00A03555"/>
    <w:rsid w:val="00A03697"/>
    <w:rsid w:val="00A03C6E"/>
    <w:rsid w:val="00A03E52"/>
    <w:rsid w:val="00A03F56"/>
    <w:rsid w:val="00A0410A"/>
    <w:rsid w:val="00A041D0"/>
    <w:rsid w:val="00A04494"/>
    <w:rsid w:val="00A04C9E"/>
    <w:rsid w:val="00A04F9B"/>
    <w:rsid w:val="00A05025"/>
    <w:rsid w:val="00A0505F"/>
    <w:rsid w:val="00A06238"/>
    <w:rsid w:val="00A06255"/>
    <w:rsid w:val="00A063AE"/>
    <w:rsid w:val="00A066A6"/>
    <w:rsid w:val="00A068B4"/>
    <w:rsid w:val="00A06DD7"/>
    <w:rsid w:val="00A070B7"/>
    <w:rsid w:val="00A071AB"/>
    <w:rsid w:val="00A0728C"/>
    <w:rsid w:val="00A0748E"/>
    <w:rsid w:val="00A075D3"/>
    <w:rsid w:val="00A07876"/>
    <w:rsid w:val="00A07AD0"/>
    <w:rsid w:val="00A07B92"/>
    <w:rsid w:val="00A07E40"/>
    <w:rsid w:val="00A10022"/>
    <w:rsid w:val="00A10054"/>
    <w:rsid w:val="00A100E8"/>
    <w:rsid w:val="00A10689"/>
    <w:rsid w:val="00A10C8A"/>
    <w:rsid w:val="00A111B9"/>
    <w:rsid w:val="00A11203"/>
    <w:rsid w:val="00A11947"/>
    <w:rsid w:val="00A119A5"/>
    <w:rsid w:val="00A11D80"/>
    <w:rsid w:val="00A12641"/>
    <w:rsid w:val="00A12886"/>
    <w:rsid w:val="00A1337D"/>
    <w:rsid w:val="00A1385E"/>
    <w:rsid w:val="00A138CE"/>
    <w:rsid w:val="00A13A59"/>
    <w:rsid w:val="00A13F5E"/>
    <w:rsid w:val="00A14434"/>
    <w:rsid w:val="00A14610"/>
    <w:rsid w:val="00A14804"/>
    <w:rsid w:val="00A1499F"/>
    <w:rsid w:val="00A149F5"/>
    <w:rsid w:val="00A14A7A"/>
    <w:rsid w:val="00A14C8A"/>
    <w:rsid w:val="00A14D7B"/>
    <w:rsid w:val="00A1504B"/>
    <w:rsid w:val="00A15056"/>
    <w:rsid w:val="00A15176"/>
    <w:rsid w:val="00A163B5"/>
    <w:rsid w:val="00A163BF"/>
    <w:rsid w:val="00A1668D"/>
    <w:rsid w:val="00A17047"/>
    <w:rsid w:val="00A1707A"/>
    <w:rsid w:val="00A179BC"/>
    <w:rsid w:val="00A204F7"/>
    <w:rsid w:val="00A206B6"/>
    <w:rsid w:val="00A20C8F"/>
    <w:rsid w:val="00A216CB"/>
    <w:rsid w:val="00A21F06"/>
    <w:rsid w:val="00A22067"/>
    <w:rsid w:val="00A22295"/>
    <w:rsid w:val="00A223B7"/>
    <w:rsid w:val="00A2261E"/>
    <w:rsid w:val="00A229C2"/>
    <w:rsid w:val="00A229CB"/>
    <w:rsid w:val="00A22B17"/>
    <w:rsid w:val="00A22C22"/>
    <w:rsid w:val="00A231A7"/>
    <w:rsid w:val="00A23232"/>
    <w:rsid w:val="00A23678"/>
    <w:rsid w:val="00A236B8"/>
    <w:rsid w:val="00A23CD6"/>
    <w:rsid w:val="00A23CF1"/>
    <w:rsid w:val="00A23F63"/>
    <w:rsid w:val="00A24181"/>
    <w:rsid w:val="00A24296"/>
    <w:rsid w:val="00A242E5"/>
    <w:rsid w:val="00A24791"/>
    <w:rsid w:val="00A2487E"/>
    <w:rsid w:val="00A252C1"/>
    <w:rsid w:val="00A25731"/>
    <w:rsid w:val="00A25855"/>
    <w:rsid w:val="00A258E9"/>
    <w:rsid w:val="00A25C41"/>
    <w:rsid w:val="00A26467"/>
    <w:rsid w:val="00A269F8"/>
    <w:rsid w:val="00A26B3D"/>
    <w:rsid w:val="00A26B68"/>
    <w:rsid w:val="00A26B6F"/>
    <w:rsid w:val="00A26E4E"/>
    <w:rsid w:val="00A26F18"/>
    <w:rsid w:val="00A26FD1"/>
    <w:rsid w:val="00A2767C"/>
    <w:rsid w:val="00A27777"/>
    <w:rsid w:val="00A27816"/>
    <w:rsid w:val="00A2788F"/>
    <w:rsid w:val="00A305BB"/>
    <w:rsid w:val="00A30694"/>
    <w:rsid w:val="00A308E2"/>
    <w:rsid w:val="00A30AAE"/>
    <w:rsid w:val="00A3112E"/>
    <w:rsid w:val="00A3140C"/>
    <w:rsid w:val="00A31A18"/>
    <w:rsid w:val="00A31EC2"/>
    <w:rsid w:val="00A31FAA"/>
    <w:rsid w:val="00A323BC"/>
    <w:rsid w:val="00A32755"/>
    <w:rsid w:val="00A32851"/>
    <w:rsid w:val="00A32F65"/>
    <w:rsid w:val="00A33060"/>
    <w:rsid w:val="00A331D8"/>
    <w:rsid w:val="00A33297"/>
    <w:rsid w:val="00A3337A"/>
    <w:rsid w:val="00A33484"/>
    <w:rsid w:val="00A334A2"/>
    <w:rsid w:val="00A33788"/>
    <w:rsid w:val="00A3383A"/>
    <w:rsid w:val="00A33B61"/>
    <w:rsid w:val="00A33CE0"/>
    <w:rsid w:val="00A33E57"/>
    <w:rsid w:val="00A34290"/>
    <w:rsid w:val="00A34448"/>
    <w:rsid w:val="00A34B7B"/>
    <w:rsid w:val="00A34BFE"/>
    <w:rsid w:val="00A34D18"/>
    <w:rsid w:val="00A359A7"/>
    <w:rsid w:val="00A35C69"/>
    <w:rsid w:val="00A35EEC"/>
    <w:rsid w:val="00A3605F"/>
    <w:rsid w:val="00A3673D"/>
    <w:rsid w:val="00A3704B"/>
    <w:rsid w:val="00A37AD2"/>
    <w:rsid w:val="00A37E41"/>
    <w:rsid w:val="00A37E5F"/>
    <w:rsid w:val="00A37F14"/>
    <w:rsid w:val="00A40323"/>
    <w:rsid w:val="00A405B5"/>
    <w:rsid w:val="00A41B35"/>
    <w:rsid w:val="00A42561"/>
    <w:rsid w:val="00A43A96"/>
    <w:rsid w:val="00A44160"/>
    <w:rsid w:val="00A44A50"/>
    <w:rsid w:val="00A44B87"/>
    <w:rsid w:val="00A450B2"/>
    <w:rsid w:val="00A450EE"/>
    <w:rsid w:val="00A456F4"/>
    <w:rsid w:val="00A459EA"/>
    <w:rsid w:val="00A45DE7"/>
    <w:rsid w:val="00A46213"/>
    <w:rsid w:val="00A465E7"/>
    <w:rsid w:val="00A46614"/>
    <w:rsid w:val="00A46B61"/>
    <w:rsid w:val="00A46DEB"/>
    <w:rsid w:val="00A47010"/>
    <w:rsid w:val="00A470B6"/>
    <w:rsid w:val="00A47175"/>
    <w:rsid w:val="00A47D00"/>
    <w:rsid w:val="00A500B5"/>
    <w:rsid w:val="00A50203"/>
    <w:rsid w:val="00A502AF"/>
    <w:rsid w:val="00A5056F"/>
    <w:rsid w:val="00A50677"/>
    <w:rsid w:val="00A51214"/>
    <w:rsid w:val="00A51903"/>
    <w:rsid w:val="00A51967"/>
    <w:rsid w:val="00A524E8"/>
    <w:rsid w:val="00A52607"/>
    <w:rsid w:val="00A529E2"/>
    <w:rsid w:val="00A52C07"/>
    <w:rsid w:val="00A52CA8"/>
    <w:rsid w:val="00A52CE8"/>
    <w:rsid w:val="00A52D1C"/>
    <w:rsid w:val="00A52DE1"/>
    <w:rsid w:val="00A5361E"/>
    <w:rsid w:val="00A53A96"/>
    <w:rsid w:val="00A53AC5"/>
    <w:rsid w:val="00A54452"/>
    <w:rsid w:val="00A54603"/>
    <w:rsid w:val="00A548E3"/>
    <w:rsid w:val="00A548F0"/>
    <w:rsid w:val="00A54BB7"/>
    <w:rsid w:val="00A54C4A"/>
    <w:rsid w:val="00A5506C"/>
    <w:rsid w:val="00A558F9"/>
    <w:rsid w:val="00A5591C"/>
    <w:rsid w:val="00A55C37"/>
    <w:rsid w:val="00A56918"/>
    <w:rsid w:val="00A569B5"/>
    <w:rsid w:val="00A56DCF"/>
    <w:rsid w:val="00A57A32"/>
    <w:rsid w:val="00A57AF8"/>
    <w:rsid w:val="00A57CBB"/>
    <w:rsid w:val="00A60056"/>
    <w:rsid w:val="00A602B1"/>
    <w:rsid w:val="00A60A40"/>
    <w:rsid w:val="00A6162F"/>
    <w:rsid w:val="00A61691"/>
    <w:rsid w:val="00A61B01"/>
    <w:rsid w:val="00A61F06"/>
    <w:rsid w:val="00A62B60"/>
    <w:rsid w:val="00A62DC4"/>
    <w:rsid w:val="00A6328F"/>
    <w:rsid w:val="00A6486F"/>
    <w:rsid w:val="00A64CAF"/>
    <w:rsid w:val="00A64D44"/>
    <w:rsid w:val="00A64E64"/>
    <w:rsid w:val="00A64F5D"/>
    <w:rsid w:val="00A65025"/>
    <w:rsid w:val="00A66160"/>
    <w:rsid w:val="00A66CC3"/>
    <w:rsid w:val="00A670B3"/>
    <w:rsid w:val="00A675F6"/>
    <w:rsid w:val="00A679A2"/>
    <w:rsid w:val="00A67FCB"/>
    <w:rsid w:val="00A7035C"/>
    <w:rsid w:val="00A706ED"/>
    <w:rsid w:val="00A708ED"/>
    <w:rsid w:val="00A70BDD"/>
    <w:rsid w:val="00A70C9C"/>
    <w:rsid w:val="00A7108E"/>
    <w:rsid w:val="00A712C4"/>
    <w:rsid w:val="00A715A2"/>
    <w:rsid w:val="00A71781"/>
    <w:rsid w:val="00A71BB9"/>
    <w:rsid w:val="00A71C39"/>
    <w:rsid w:val="00A72872"/>
    <w:rsid w:val="00A72D58"/>
    <w:rsid w:val="00A730CB"/>
    <w:rsid w:val="00A732F4"/>
    <w:rsid w:val="00A74094"/>
    <w:rsid w:val="00A7433A"/>
    <w:rsid w:val="00A7464D"/>
    <w:rsid w:val="00A747ED"/>
    <w:rsid w:val="00A749AB"/>
    <w:rsid w:val="00A749E4"/>
    <w:rsid w:val="00A74F21"/>
    <w:rsid w:val="00A7533A"/>
    <w:rsid w:val="00A7551F"/>
    <w:rsid w:val="00A759CA"/>
    <w:rsid w:val="00A75E21"/>
    <w:rsid w:val="00A7627D"/>
    <w:rsid w:val="00A76426"/>
    <w:rsid w:val="00A76611"/>
    <w:rsid w:val="00A76628"/>
    <w:rsid w:val="00A768F8"/>
    <w:rsid w:val="00A769F1"/>
    <w:rsid w:val="00A771CA"/>
    <w:rsid w:val="00A7733E"/>
    <w:rsid w:val="00A77378"/>
    <w:rsid w:val="00A774F4"/>
    <w:rsid w:val="00A775C7"/>
    <w:rsid w:val="00A77822"/>
    <w:rsid w:val="00A779F1"/>
    <w:rsid w:val="00A806FF"/>
    <w:rsid w:val="00A80C37"/>
    <w:rsid w:val="00A80E2C"/>
    <w:rsid w:val="00A8103B"/>
    <w:rsid w:val="00A819CE"/>
    <w:rsid w:val="00A81B0D"/>
    <w:rsid w:val="00A81D24"/>
    <w:rsid w:val="00A82CB2"/>
    <w:rsid w:val="00A83390"/>
    <w:rsid w:val="00A83E5E"/>
    <w:rsid w:val="00A84115"/>
    <w:rsid w:val="00A8473C"/>
    <w:rsid w:val="00A847A8"/>
    <w:rsid w:val="00A84B54"/>
    <w:rsid w:val="00A84F1A"/>
    <w:rsid w:val="00A850D1"/>
    <w:rsid w:val="00A8515D"/>
    <w:rsid w:val="00A8524D"/>
    <w:rsid w:val="00A859E1"/>
    <w:rsid w:val="00A85C16"/>
    <w:rsid w:val="00A87240"/>
    <w:rsid w:val="00A876B3"/>
    <w:rsid w:val="00A87B01"/>
    <w:rsid w:val="00A87BC9"/>
    <w:rsid w:val="00A900CD"/>
    <w:rsid w:val="00A901CE"/>
    <w:rsid w:val="00A909CB"/>
    <w:rsid w:val="00A90E0B"/>
    <w:rsid w:val="00A90EB2"/>
    <w:rsid w:val="00A91763"/>
    <w:rsid w:val="00A91BCC"/>
    <w:rsid w:val="00A923F4"/>
    <w:rsid w:val="00A92757"/>
    <w:rsid w:val="00A92FEF"/>
    <w:rsid w:val="00A93333"/>
    <w:rsid w:val="00A93711"/>
    <w:rsid w:val="00A939BE"/>
    <w:rsid w:val="00A93F20"/>
    <w:rsid w:val="00A941FA"/>
    <w:rsid w:val="00A94A88"/>
    <w:rsid w:val="00A9529A"/>
    <w:rsid w:val="00A95428"/>
    <w:rsid w:val="00A955D4"/>
    <w:rsid w:val="00A959F9"/>
    <w:rsid w:val="00A95DA5"/>
    <w:rsid w:val="00A960ED"/>
    <w:rsid w:val="00A96B97"/>
    <w:rsid w:val="00A96BA2"/>
    <w:rsid w:val="00A96D2B"/>
    <w:rsid w:val="00A9761F"/>
    <w:rsid w:val="00A97666"/>
    <w:rsid w:val="00A97FB1"/>
    <w:rsid w:val="00AA0336"/>
    <w:rsid w:val="00AA076F"/>
    <w:rsid w:val="00AA09BC"/>
    <w:rsid w:val="00AA11B7"/>
    <w:rsid w:val="00AA143E"/>
    <w:rsid w:val="00AA18F3"/>
    <w:rsid w:val="00AA1AB7"/>
    <w:rsid w:val="00AA20FE"/>
    <w:rsid w:val="00AA27BB"/>
    <w:rsid w:val="00AA2958"/>
    <w:rsid w:val="00AA2999"/>
    <w:rsid w:val="00AA2CC5"/>
    <w:rsid w:val="00AA2DE0"/>
    <w:rsid w:val="00AA2EE5"/>
    <w:rsid w:val="00AA300F"/>
    <w:rsid w:val="00AA3168"/>
    <w:rsid w:val="00AA3634"/>
    <w:rsid w:val="00AA39FF"/>
    <w:rsid w:val="00AA3C85"/>
    <w:rsid w:val="00AA4442"/>
    <w:rsid w:val="00AA464D"/>
    <w:rsid w:val="00AA4D53"/>
    <w:rsid w:val="00AA57EF"/>
    <w:rsid w:val="00AA5886"/>
    <w:rsid w:val="00AA5975"/>
    <w:rsid w:val="00AA5B0A"/>
    <w:rsid w:val="00AA608D"/>
    <w:rsid w:val="00AA68ED"/>
    <w:rsid w:val="00AA6F8A"/>
    <w:rsid w:val="00AA73A8"/>
    <w:rsid w:val="00AA764B"/>
    <w:rsid w:val="00AA7F0B"/>
    <w:rsid w:val="00AB06BA"/>
    <w:rsid w:val="00AB0BEC"/>
    <w:rsid w:val="00AB0C7A"/>
    <w:rsid w:val="00AB133A"/>
    <w:rsid w:val="00AB15D2"/>
    <w:rsid w:val="00AB1760"/>
    <w:rsid w:val="00AB1833"/>
    <w:rsid w:val="00AB1C80"/>
    <w:rsid w:val="00AB1EA3"/>
    <w:rsid w:val="00AB2257"/>
    <w:rsid w:val="00AB28E4"/>
    <w:rsid w:val="00AB29DC"/>
    <w:rsid w:val="00AB2B70"/>
    <w:rsid w:val="00AB3531"/>
    <w:rsid w:val="00AB3BD9"/>
    <w:rsid w:val="00AB3F1A"/>
    <w:rsid w:val="00AB3F81"/>
    <w:rsid w:val="00AB458E"/>
    <w:rsid w:val="00AB4590"/>
    <w:rsid w:val="00AB478D"/>
    <w:rsid w:val="00AB4A97"/>
    <w:rsid w:val="00AB4D58"/>
    <w:rsid w:val="00AB5110"/>
    <w:rsid w:val="00AB52AC"/>
    <w:rsid w:val="00AB5A15"/>
    <w:rsid w:val="00AB5B9A"/>
    <w:rsid w:val="00AB5C4E"/>
    <w:rsid w:val="00AB5FF3"/>
    <w:rsid w:val="00AB60D5"/>
    <w:rsid w:val="00AB62E4"/>
    <w:rsid w:val="00AB6476"/>
    <w:rsid w:val="00AB65CB"/>
    <w:rsid w:val="00AB6EE3"/>
    <w:rsid w:val="00AB74E2"/>
    <w:rsid w:val="00AB76BC"/>
    <w:rsid w:val="00AB7B61"/>
    <w:rsid w:val="00AB7C3B"/>
    <w:rsid w:val="00AB7D4E"/>
    <w:rsid w:val="00AC02B5"/>
    <w:rsid w:val="00AC0B88"/>
    <w:rsid w:val="00AC177C"/>
    <w:rsid w:val="00AC17FB"/>
    <w:rsid w:val="00AC214C"/>
    <w:rsid w:val="00AC2AED"/>
    <w:rsid w:val="00AC2CF8"/>
    <w:rsid w:val="00AC3128"/>
    <w:rsid w:val="00AC37E5"/>
    <w:rsid w:val="00AC3811"/>
    <w:rsid w:val="00AC395E"/>
    <w:rsid w:val="00AC4062"/>
    <w:rsid w:val="00AC4370"/>
    <w:rsid w:val="00AC4404"/>
    <w:rsid w:val="00AC483B"/>
    <w:rsid w:val="00AC4A26"/>
    <w:rsid w:val="00AC4A5D"/>
    <w:rsid w:val="00AC4B84"/>
    <w:rsid w:val="00AC4DFC"/>
    <w:rsid w:val="00AC5378"/>
    <w:rsid w:val="00AC5CD1"/>
    <w:rsid w:val="00AC61B2"/>
    <w:rsid w:val="00AC6677"/>
    <w:rsid w:val="00AC69D9"/>
    <w:rsid w:val="00AC6C57"/>
    <w:rsid w:val="00AC7537"/>
    <w:rsid w:val="00AC768E"/>
    <w:rsid w:val="00AC7897"/>
    <w:rsid w:val="00AC789D"/>
    <w:rsid w:val="00AC78D5"/>
    <w:rsid w:val="00AC7B47"/>
    <w:rsid w:val="00AC7F16"/>
    <w:rsid w:val="00AC7F19"/>
    <w:rsid w:val="00AC7FF4"/>
    <w:rsid w:val="00AD010D"/>
    <w:rsid w:val="00AD03AB"/>
    <w:rsid w:val="00AD0589"/>
    <w:rsid w:val="00AD0F8E"/>
    <w:rsid w:val="00AD1423"/>
    <w:rsid w:val="00AD14AB"/>
    <w:rsid w:val="00AD1BD2"/>
    <w:rsid w:val="00AD1F06"/>
    <w:rsid w:val="00AD1FA8"/>
    <w:rsid w:val="00AD20B3"/>
    <w:rsid w:val="00AD25ED"/>
    <w:rsid w:val="00AD2867"/>
    <w:rsid w:val="00AD2CAB"/>
    <w:rsid w:val="00AD2D7E"/>
    <w:rsid w:val="00AD3384"/>
    <w:rsid w:val="00AD3B9E"/>
    <w:rsid w:val="00AD3E93"/>
    <w:rsid w:val="00AD41E0"/>
    <w:rsid w:val="00AD42AC"/>
    <w:rsid w:val="00AD42AE"/>
    <w:rsid w:val="00AD43D5"/>
    <w:rsid w:val="00AD448A"/>
    <w:rsid w:val="00AD44AA"/>
    <w:rsid w:val="00AD44E2"/>
    <w:rsid w:val="00AD4866"/>
    <w:rsid w:val="00AD51ED"/>
    <w:rsid w:val="00AD5214"/>
    <w:rsid w:val="00AD535F"/>
    <w:rsid w:val="00AD5809"/>
    <w:rsid w:val="00AD6011"/>
    <w:rsid w:val="00AD60D3"/>
    <w:rsid w:val="00AD6884"/>
    <w:rsid w:val="00AD694D"/>
    <w:rsid w:val="00AD6BFB"/>
    <w:rsid w:val="00AD73D6"/>
    <w:rsid w:val="00AD7714"/>
    <w:rsid w:val="00AD78A3"/>
    <w:rsid w:val="00AD78DE"/>
    <w:rsid w:val="00AD7918"/>
    <w:rsid w:val="00AD7A40"/>
    <w:rsid w:val="00AD7CC7"/>
    <w:rsid w:val="00AD7FE3"/>
    <w:rsid w:val="00AE01A3"/>
    <w:rsid w:val="00AE0394"/>
    <w:rsid w:val="00AE0828"/>
    <w:rsid w:val="00AE0845"/>
    <w:rsid w:val="00AE1113"/>
    <w:rsid w:val="00AE11C5"/>
    <w:rsid w:val="00AE13C3"/>
    <w:rsid w:val="00AE18EC"/>
    <w:rsid w:val="00AE22CC"/>
    <w:rsid w:val="00AE2F82"/>
    <w:rsid w:val="00AE34BD"/>
    <w:rsid w:val="00AE34E9"/>
    <w:rsid w:val="00AE3E27"/>
    <w:rsid w:val="00AE3FDF"/>
    <w:rsid w:val="00AE4493"/>
    <w:rsid w:val="00AE4852"/>
    <w:rsid w:val="00AE4CDB"/>
    <w:rsid w:val="00AE4E41"/>
    <w:rsid w:val="00AE4F47"/>
    <w:rsid w:val="00AE54D1"/>
    <w:rsid w:val="00AE577E"/>
    <w:rsid w:val="00AE5789"/>
    <w:rsid w:val="00AE5F47"/>
    <w:rsid w:val="00AE5F85"/>
    <w:rsid w:val="00AE6104"/>
    <w:rsid w:val="00AE615D"/>
    <w:rsid w:val="00AE63F3"/>
    <w:rsid w:val="00AE7792"/>
    <w:rsid w:val="00AE79DE"/>
    <w:rsid w:val="00AE7A2D"/>
    <w:rsid w:val="00AE7A49"/>
    <w:rsid w:val="00AE7B8A"/>
    <w:rsid w:val="00AE7E86"/>
    <w:rsid w:val="00AF04C5"/>
    <w:rsid w:val="00AF04CA"/>
    <w:rsid w:val="00AF06A8"/>
    <w:rsid w:val="00AF0828"/>
    <w:rsid w:val="00AF0B67"/>
    <w:rsid w:val="00AF1F20"/>
    <w:rsid w:val="00AF2865"/>
    <w:rsid w:val="00AF31EF"/>
    <w:rsid w:val="00AF38B5"/>
    <w:rsid w:val="00AF3BA8"/>
    <w:rsid w:val="00AF436E"/>
    <w:rsid w:val="00AF4383"/>
    <w:rsid w:val="00AF4820"/>
    <w:rsid w:val="00AF4BBF"/>
    <w:rsid w:val="00AF4E96"/>
    <w:rsid w:val="00AF4FF2"/>
    <w:rsid w:val="00AF5063"/>
    <w:rsid w:val="00AF536A"/>
    <w:rsid w:val="00AF6772"/>
    <w:rsid w:val="00AF67CB"/>
    <w:rsid w:val="00AF6AA6"/>
    <w:rsid w:val="00AF6CFE"/>
    <w:rsid w:val="00AF6F22"/>
    <w:rsid w:val="00AF6F38"/>
    <w:rsid w:val="00AF6F64"/>
    <w:rsid w:val="00AF7071"/>
    <w:rsid w:val="00AF7112"/>
    <w:rsid w:val="00AF7186"/>
    <w:rsid w:val="00AF728A"/>
    <w:rsid w:val="00AF7412"/>
    <w:rsid w:val="00AF77D5"/>
    <w:rsid w:val="00AF7BAF"/>
    <w:rsid w:val="00AF7C52"/>
    <w:rsid w:val="00B004E5"/>
    <w:rsid w:val="00B0057A"/>
    <w:rsid w:val="00B01702"/>
    <w:rsid w:val="00B01F18"/>
    <w:rsid w:val="00B02EA8"/>
    <w:rsid w:val="00B02EE4"/>
    <w:rsid w:val="00B0309F"/>
    <w:rsid w:val="00B033F9"/>
    <w:rsid w:val="00B03589"/>
    <w:rsid w:val="00B03744"/>
    <w:rsid w:val="00B03751"/>
    <w:rsid w:val="00B03E66"/>
    <w:rsid w:val="00B03F01"/>
    <w:rsid w:val="00B04016"/>
    <w:rsid w:val="00B04164"/>
    <w:rsid w:val="00B0425B"/>
    <w:rsid w:val="00B04455"/>
    <w:rsid w:val="00B0489D"/>
    <w:rsid w:val="00B048A4"/>
    <w:rsid w:val="00B048ED"/>
    <w:rsid w:val="00B04D70"/>
    <w:rsid w:val="00B05874"/>
    <w:rsid w:val="00B0600D"/>
    <w:rsid w:val="00B06868"/>
    <w:rsid w:val="00B06BCA"/>
    <w:rsid w:val="00B073E9"/>
    <w:rsid w:val="00B07C4A"/>
    <w:rsid w:val="00B101C9"/>
    <w:rsid w:val="00B1098F"/>
    <w:rsid w:val="00B10CD1"/>
    <w:rsid w:val="00B1130C"/>
    <w:rsid w:val="00B1140A"/>
    <w:rsid w:val="00B12984"/>
    <w:rsid w:val="00B1304D"/>
    <w:rsid w:val="00B13083"/>
    <w:rsid w:val="00B1312A"/>
    <w:rsid w:val="00B13306"/>
    <w:rsid w:val="00B13443"/>
    <w:rsid w:val="00B13AD9"/>
    <w:rsid w:val="00B13B58"/>
    <w:rsid w:val="00B13D49"/>
    <w:rsid w:val="00B13DF5"/>
    <w:rsid w:val="00B13DF8"/>
    <w:rsid w:val="00B143E6"/>
    <w:rsid w:val="00B14953"/>
    <w:rsid w:val="00B16155"/>
    <w:rsid w:val="00B164A7"/>
    <w:rsid w:val="00B16AF1"/>
    <w:rsid w:val="00B16BD8"/>
    <w:rsid w:val="00B172E9"/>
    <w:rsid w:val="00B175EF"/>
    <w:rsid w:val="00B1775C"/>
    <w:rsid w:val="00B17867"/>
    <w:rsid w:val="00B17C3E"/>
    <w:rsid w:val="00B17CB0"/>
    <w:rsid w:val="00B20259"/>
    <w:rsid w:val="00B206A7"/>
    <w:rsid w:val="00B20B0C"/>
    <w:rsid w:val="00B20ECD"/>
    <w:rsid w:val="00B21763"/>
    <w:rsid w:val="00B21B3B"/>
    <w:rsid w:val="00B21BBA"/>
    <w:rsid w:val="00B21D70"/>
    <w:rsid w:val="00B21EB6"/>
    <w:rsid w:val="00B2202D"/>
    <w:rsid w:val="00B22958"/>
    <w:rsid w:val="00B22C85"/>
    <w:rsid w:val="00B23771"/>
    <w:rsid w:val="00B23859"/>
    <w:rsid w:val="00B23AAD"/>
    <w:rsid w:val="00B23B97"/>
    <w:rsid w:val="00B23BC4"/>
    <w:rsid w:val="00B23EBC"/>
    <w:rsid w:val="00B242FD"/>
    <w:rsid w:val="00B243E8"/>
    <w:rsid w:val="00B24AC4"/>
    <w:rsid w:val="00B24C08"/>
    <w:rsid w:val="00B24F8B"/>
    <w:rsid w:val="00B2612D"/>
    <w:rsid w:val="00B26821"/>
    <w:rsid w:val="00B2691D"/>
    <w:rsid w:val="00B2728B"/>
    <w:rsid w:val="00B276C9"/>
    <w:rsid w:val="00B27A0D"/>
    <w:rsid w:val="00B27AEC"/>
    <w:rsid w:val="00B27B63"/>
    <w:rsid w:val="00B308A5"/>
    <w:rsid w:val="00B30FF6"/>
    <w:rsid w:val="00B31356"/>
    <w:rsid w:val="00B31767"/>
    <w:rsid w:val="00B31F6B"/>
    <w:rsid w:val="00B3251E"/>
    <w:rsid w:val="00B32544"/>
    <w:rsid w:val="00B32793"/>
    <w:rsid w:val="00B32C1C"/>
    <w:rsid w:val="00B32DF5"/>
    <w:rsid w:val="00B3302C"/>
    <w:rsid w:val="00B33EFE"/>
    <w:rsid w:val="00B341CF"/>
    <w:rsid w:val="00B34EA1"/>
    <w:rsid w:val="00B3561C"/>
    <w:rsid w:val="00B35667"/>
    <w:rsid w:val="00B35728"/>
    <w:rsid w:val="00B3577C"/>
    <w:rsid w:val="00B35AAE"/>
    <w:rsid w:val="00B35EB2"/>
    <w:rsid w:val="00B360BC"/>
    <w:rsid w:val="00B36558"/>
    <w:rsid w:val="00B36965"/>
    <w:rsid w:val="00B37342"/>
    <w:rsid w:val="00B375BF"/>
    <w:rsid w:val="00B40130"/>
    <w:rsid w:val="00B40833"/>
    <w:rsid w:val="00B40DAD"/>
    <w:rsid w:val="00B40E96"/>
    <w:rsid w:val="00B40FE1"/>
    <w:rsid w:val="00B416E8"/>
    <w:rsid w:val="00B41B3D"/>
    <w:rsid w:val="00B41EB8"/>
    <w:rsid w:val="00B41EBC"/>
    <w:rsid w:val="00B420FB"/>
    <w:rsid w:val="00B42112"/>
    <w:rsid w:val="00B421AC"/>
    <w:rsid w:val="00B423F9"/>
    <w:rsid w:val="00B42526"/>
    <w:rsid w:val="00B43119"/>
    <w:rsid w:val="00B436E8"/>
    <w:rsid w:val="00B43751"/>
    <w:rsid w:val="00B4377F"/>
    <w:rsid w:val="00B439F7"/>
    <w:rsid w:val="00B43CB8"/>
    <w:rsid w:val="00B4425E"/>
    <w:rsid w:val="00B442A4"/>
    <w:rsid w:val="00B446CD"/>
    <w:rsid w:val="00B44C07"/>
    <w:rsid w:val="00B44D03"/>
    <w:rsid w:val="00B4568E"/>
    <w:rsid w:val="00B456DD"/>
    <w:rsid w:val="00B45786"/>
    <w:rsid w:val="00B458D5"/>
    <w:rsid w:val="00B45953"/>
    <w:rsid w:val="00B459F1"/>
    <w:rsid w:val="00B459F3"/>
    <w:rsid w:val="00B45F1A"/>
    <w:rsid w:val="00B46CDE"/>
    <w:rsid w:val="00B471A5"/>
    <w:rsid w:val="00B47352"/>
    <w:rsid w:val="00B47ACF"/>
    <w:rsid w:val="00B47C52"/>
    <w:rsid w:val="00B47E7B"/>
    <w:rsid w:val="00B503B2"/>
    <w:rsid w:val="00B50566"/>
    <w:rsid w:val="00B516EF"/>
    <w:rsid w:val="00B51A68"/>
    <w:rsid w:val="00B51C4E"/>
    <w:rsid w:val="00B52BD4"/>
    <w:rsid w:val="00B53087"/>
    <w:rsid w:val="00B53356"/>
    <w:rsid w:val="00B5335E"/>
    <w:rsid w:val="00B533BC"/>
    <w:rsid w:val="00B535CE"/>
    <w:rsid w:val="00B538A7"/>
    <w:rsid w:val="00B53BE1"/>
    <w:rsid w:val="00B53D55"/>
    <w:rsid w:val="00B53D87"/>
    <w:rsid w:val="00B53E87"/>
    <w:rsid w:val="00B53FFE"/>
    <w:rsid w:val="00B54552"/>
    <w:rsid w:val="00B54702"/>
    <w:rsid w:val="00B54D8C"/>
    <w:rsid w:val="00B5579F"/>
    <w:rsid w:val="00B5585E"/>
    <w:rsid w:val="00B559BE"/>
    <w:rsid w:val="00B56289"/>
    <w:rsid w:val="00B565C7"/>
    <w:rsid w:val="00B566AC"/>
    <w:rsid w:val="00B56C10"/>
    <w:rsid w:val="00B56E0D"/>
    <w:rsid w:val="00B56E91"/>
    <w:rsid w:val="00B57027"/>
    <w:rsid w:val="00B57A97"/>
    <w:rsid w:val="00B57FBF"/>
    <w:rsid w:val="00B60689"/>
    <w:rsid w:val="00B60892"/>
    <w:rsid w:val="00B608AF"/>
    <w:rsid w:val="00B60C21"/>
    <w:rsid w:val="00B611BE"/>
    <w:rsid w:val="00B61285"/>
    <w:rsid w:val="00B62072"/>
    <w:rsid w:val="00B621A6"/>
    <w:rsid w:val="00B625D0"/>
    <w:rsid w:val="00B6272D"/>
    <w:rsid w:val="00B62CC5"/>
    <w:rsid w:val="00B63359"/>
    <w:rsid w:val="00B6357E"/>
    <w:rsid w:val="00B63710"/>
    <w:rsid w:val="00B63861"/>
    <w:rsid w:val="00B638AC"/>
    <w:rsid w:val="00B63ADD"/>
    <w:rsid w:val="00B63AF0"/>
    <w:rsid w:val="00B63EB3"/>
    <w:rsid w:val="00B648B4"/>
    <w:rsid w:val="00B64B0F"/>
    <w:rsid w:val="00B652CC"/>
    <w:rsid w:val="00B653E5"/>
    <w:rsid w:val="00B655D4"/>
    <w:rsid w:val="00B65973"/>
    <w:rsid w:val="00B65A2A"/>
    <w:rsid w:val="00B65B03"/>
    <w:rsid w:val="00B664C3"/>
    <w:rsid w:val="00B66B56"/>
    <w:rsid w:val="00B66CDC"/>
    <w:rsid w:val="00B672B7"/>
    <w:rsid w:val="00B6757A"/>
    <w:rsid w:val="00B67889"/>
    <w:rsid w:val="00B678E7"/>
    <w:rsid w:val="00B67C15"/>
    <w:rsid w:val="00B67F08"/>
    <w:rsid w:val="00B70169"/>
    <w:rsid w:val="00B704AF"/>
    <w:rsid w:val="00B70687"/>
    <w:rsid w:val="00B70772"/>
    <w:rsid w:val="00B70DA3"/>
    <w:rsid w:val="00B70E5D"/>
    <w:rsid w:val="00B70EB5"/>
    <w:rsid w:val="00B715F0"/>
    <w:rsid w:val="00B7211C"/>
    <w:rsid w:val="00B722D3"/>
    <w:rsid w:val="00B72321"/>
    <w:rsid w:val="00B72459"/>
    <w:rsid w:val="00B72515"/>
    <w:rsid w:val="00B725E9"/>
    <w:rsid w:val="00B743A1"/>
    <w:rsid w:val="00B74A2E"/>
    <w:rsid w:val="00B74CE9"/>
    <w:rsid w:val="00B75853"/>
    <w:rsid w:val="00B7593A"/>
    <w:rsid w:val="00B77512"/>
    <w:rsid w:val="00B77CE8"/>
    <w:rsid w:val="00B80402"/>
    <w:rsid w:val="00B80BFA"/>
    <w:rsid w:val="00B811C4"/>
    <w:rsid w:val="00B811D4"/>
    <w:rsid w:val="00B817BD"/>
    <w:rsid w:val="00B8180E"/>
    <w:rsid w:val="00B81972"/>
    <w:rsid w:val="00B81A2E"/>
    <w:rsid w:val="00B82050"/>
    <w:rsid w:val="00B82069"/>
    <w:rsid w:val="00B8238F"/>
    <w:rsid w:val="00B83358"/>
    <w:rsid w:val="00B83482"/>
    <w:rsid w:val="00B835AE"/>
    <w:rsid w:val="00B83675"/>
    <w:rsid w:val="00B83D46"/>
    <w:rsid w:val="00B84507"/>
    <w:rsid w:val="00B84A02"/>
    <w:rsid w:val="00B84E78"/>
    <w:rsid w:val="00B84F35"/>
    <w:rsid w:val="00B84F57"/>
    <w:rsid w:val="00B853D9"/>
    <w:rsid w:val="00B85847"/>
    <w:rsid w:val="00B8584E"/>
    <w:rsid w:val="00B85C7F"/>
    <w:rsid w:val="00B85CDC"/>
    <w:rsid w:val="00B85F1D"/>
    <w:rsid w:val="00B85FB6"/>
    <w:rsid w:val="00B86058"/>
    <w:rsid w:val="00B86342"/>
    <w:rsid w:val="00B865EC"/>
    <w:rsid w:val="00B86853"/>
    <w:rsid w:val="00B869F5"/>
    <w:rsid w:val="00B86FFA"/>
    <w:rsid w:val="00B87092"/>
    <w:rsid w:val="00B87404"/>
    <w:rsid w:val="00B87562"/>
    <w:rsid w:val="00B87689"/>
    <w:rsid w:val="00B876CD"/>
    <w:rsid w:val="00B87912"/>
    <w:rsid w:val="00B879C0"/>
    <w:rsid w:val="00B87AA9"/>
    <w:rsid w:val="00B87AF7"/>
    <w:rsid w:val="00B87D08"/>
    <w:rsid w:val="00B87D1E"/>
    <w:rsid w:val="00B90A7A"/>
    <w:rsid w:val="00B90EB4"/>
    <w:rsid w:val="00B919EE"/>
    <w:rsid w:val="00B91E71"/>
    <w:rsid w:val="00B920EB"/>
    <w:rsid w:val="00B92178"/>
    <w:rsid w:val="00B923CB"/>
    <w:rsid w:val="00B9276F"/>
    <w:rsid w:val="00B9317E"/>
    <w:rsid w:val="00B93239"/>
    <w:rsid w:val="00B93354"/>
    <w:rsid w:val="00B9367C"/>
    <w:rsid w:val="00B93E4B"/>
    <w:rsid w:val="00B945FA"/>
    <w:rsid w:val="00B94631"/>
    <w:rsid w:val="00B94669"/>
    <w:rsid w:val="00B953B9"/>
    <w:rsid w:val="00B953F1"/>
    <w:rsid w:val="00B9564A"/>
    <w:rsid w:val="00B95A0F"/>
    <w:rsid w:val="00B95EFC"/>
    <w:rsid w:val="00B96184"/>
    <w:rsid w:val="00B961F3"/>
    <w:rsid w:val="00B96F85"/>
    <w:rsid w:val="00B9749D"/>
    <w:rsid w:val="00B975DE"/>
    <w:rsid w:val="00B97B4F"/>
    <w:rsid w:val="00B97E16"/>
    <w:rsid w:val="00BA029C"/>
    <w:rsid w:val="00BA034F"/>
    <w:rsid w:val="00BA0359"/>
    <w:rsid w:val="00BA09EC"/>
    <w:rsid w:val="00BA09FA"/>
    <w:rsid w:val="00BA0A47"/>
    <w:rsid w:val="00BA13BC"/>
    <w:rsid w:val="00BA1676"/>
    <w:rsid w:val="00BA16E8"/>
    <w:rsid w:val="00BA1A13"/>
    <w:rsid w:val="00BA1E36"/>
    <w:rsid w:val="00BA2735"/>
    <w:rsid w:val="00BA27DD"/>
    <w:rsid w:val="00BA30BC"/>
    <w:rsid w:val="00BA30DE"/>
    <w:rsid w:val="00BA3518"/>
    <w:rsid w:val="00BA3D94"/>
    <w:rsid w:val="00BA52CC"/>
    <w:rsid w:val="00BA53E3"/>
    <w:rsid w:val="00BA5B39"/>
    <w:rsid w:val="00BA5C2A"/>
    <w:rsid w:val="00BA5F4B"/>
    <w:rsid w:val="00BA6220"/>
    <w:rsid w:val="00BA64CF"/>
    <w:rsid w:val="00BA6903"/>
    <w:rsid w:val="00BA6CBF"/>
    <w:rsid w:val="00BA6E0C"/>
    <w:rsid w:val="00BA7052"/>
    <w:rsid w:val="00BA7237"/>
    <w:rsid w:val="00BA72E9"/>
    <w:rsid w:val="00BA7443"/>
    <w:rsid w:val="00BA78A2"/>
    <w:rsid w:val="00BA7C44"/>
    <w:rsid w:val="00BB0118"/>
    <w:rsid w:val="00BB04FB"/>
    <w:rsid w:val="00BB072E"/>
    <w:rsid w:val="00BB0818"/>
    <w:rsid w:val="00BB0CEC"/>
    <w:rsid w:val="00BB1578"/>
    <w:rsid w:val="00BB1719"/>
    <w:rsid w:val="00BB1AF6"/>
    <w:rsid w:val="00BB1B15"/>
    <w:rsid w:val="00BB231A"/>
    <w:rsid w:val="00BB24C8"/>
    <w:rsid w:val="00BB2754"/>
    <w:rsid w:val="00BB279E"/>
    <w:rsid w:val="00BB2919"/>
    <w:rsid w:val="00BB30D5"/>
    <w:rsid w:val="00BB3E77"/>
    <w:rsid w:val="00BB3E8F"/>
    <w:rsid w:val="00BB3F04"/>
    <w:rsid w:val="00BB41D3"/>
    <w:rsid w:val="00BB4A33"/>
    <w:rsid w:val="00BB5256"/>
    <w:rsid w:val="00BB56C8"/>
    <w:rsid w:val="00BB5BB7"/>
    <w:rsid w:val="00BB5D0E"/>
    <w:rsid w:val="00BB5D8E"/>
    <w:rsid w:val="00BB5F90"/>
    <w:rsid w:val="00BB6D97"/>
    <w:rsid w:val="00BB74F6"/>
    <w:rsid w:val="00BB77F4"/>
    <w:rsid w:val="00BB7930"/>
    <w:rsid w:val="00BB7BC8"/>
    <w:rsid w:val="00BB7F02"/>
    <w:rsid w:val="00BC0493"/>
    <w:rsid w:val="00BC04CD"/>
    <w:rsid w:val="00BC0787"/>
    <w:rsid w:val="00BC0C2D"/>
    <w:rsid w:val="00BC0FAE"/>
    <w:rsid w:val="00BC1248"/>
    <w:rsid w:val="00BC1485"/>
    <w:rsid w:val="00BC1A71"/>
    <w:rsid w:val="00BC1E37"/>
    <w:rsid w:val="00BC1F75"/>
    <w:rsid w:val="00BC202E"/>
    <w:rsid w:val="00BC26F8"/>
    <w:rsid w:val="00BC2A65"/>
    <w:rsid w:val="00BC2CAF"/>
    <w:rsid w:val="00BC2FF9"/>
    <w:rsid w:val="00BC32CA"/>
    <w:rsid w:val="00BC337C"/>
    <w:rsid w:val="00BC3472"/>
    <w:rsid w:val="00BC3690"/>
    <w:rsid w:val="00BC37FF"/>
    <w:rsid w:val="00BC386A"/>
    <w:rsid w:val="00BC3CF1"/>
    <w:rsid w:val="00BC42D9"/>
    <w:rsid w:val="00BC441F"/>
    <w:rsid w:val="00BC443E"/>
    <w:rsid w:val="00BC54BA"/>
    <w:rsid w:val="00BC55F0"/>
    <w:rsid w:val="00BC60D7"/>
    <w:rsid w:val="00BC6822"/>
    <w:rsid w:val="00BC6A8C"/>
    <w:rsid w:val="00BC6AFE"/>
    <w:rsid w:val="00BC6E33"/>
    <w:rsid w:val="00BC77C4"/>
    <w:rsid w:val="00BC7D1B"/>
    <w:rsid w:val="00BD01DE"/>
    <w:rsid w:val="00BD05A9"/>
    <w:rsid w:val="00BD09BB"/>
    <w:rsid w:val="00BD0E6C"/>
    <w:rsid w:val="00BD0F48"/>
    <w:rsid w:val="00BD1D8A"/>
    <w:rsid w:val="00BD1E2B"/>
    <w:rsid w:val="00BD207A"/>
    <w:rsid w:val="00BD26FB"/>
    <w:rsid w:val="00BD28FB"/>
    <w:rsid w:val="00BD2C66"/>
    <w:rsid w:val="00BD2D8C"/>
    <w:rsid w:val="00BD35D1"/>
    <w:rsid w:val="00BD37F6"/>
    <w:rsid w:val="00BD3962"/>
    <w:rsid w:val="00BD3BD4"/>
    <w:rsid w:val="00BD3D1C"/>
    <w:rsid w:val="00BD47C1"/>
    <w:rsid w:val="00BD47EC"/>
    <w:rsid w:val="00BD47FA"/>
    <w:rsid w:val="00BD4B52"/>
    <w:rsid w:val="00BD5310"/>
    <w:rsid w:val="00BD53C8"/>
    <w:rsid w:val="00BD557B"/>
    <w:rsid w:val="00BD5B8B"/>
    <w:rsid w:val="00BD5E44"/>
    <w:rsid w:val="00BD6540"/>
    <w:rsid w:val="00BD654F"/>
    <w:rsid w:val="00BD667F"/>
    <w:rsid w:val="00BD6ADB"/>
    <w:rsid w:val="00BD6C3E"/>
    <w:rsid w:val="00BD6C66"/>
    <w:rsid w:val="00BD715D"/>
    <w:rsid w:val="00BD71C8"/>
    <w:rsid w:val="00BD75E3"/>
    <w:rsid w:val="00BD78B8"/>
    <w:rsid w:val="00BD7976"/>
    <w:rsid w:val="00BE00FB"/>
    <w:rsid w:val="00BE018A"/>
    <w:rsid w:val="00BE06FF"/>
    <w:rsid w:val="00BE0858"/>
    <w:rsid w:val="00BE0BDB"/>
    <w:rsid w:val="00BE0CBB"/>
    <w:rsid w:val="00BE0F2F"/>
    <w:rsid w:val="00BE0F4A"/>
    <w:rsid w:val="00BE0FFB"/>
    <w:rsid w:val="00BE210C"/>
    <w:rsid w:val="00BE2474"/>
    <w:rsid w:val="00BE2AC6"/>
    <w:rsid w:val="00BE2FCE"/>
    <w:rsid w:val="00BE30D2"/>
    <w:rsid w:val="00BE3331"/>
    <w:rsid w:val="00BE367D"/>
    <w:rsid w:val="00BE368D"/>
    <w:rsid w:val="00BE36FD"/>
    <w:rsid w:val="00BE3F6A"/>
    <w:rsid w:val="00BE4CAE"/>
    <w:rsid w:val="00BE5680"/>
    <w:rsid w:val="00BE60A9"/>
    <w:rsid w:val="00BE6243"/>
    <w:rsid w:val="00BE672B"/>
    <w:rsid w:val="00BE758F"/>
    <w:rsid w:val="00BE7E8A"/>
    <w:rsid w:val="00BF0307"/>
    <w:rsid w:val="00BF0565"/>
    <w:rsid w:val="00BF09F0"/>
    <w:rsid w:val="00BF0F1A"/>
    <w:rsid w:val="00BF12B2"/>
    <w:rsid w:val="00BF16A9"/>
    <w:rsid w:val="00BF176C"/>
    <w:rsid w:val="00BF18EA"/>
    <w:rsid w:val="00BF238C"/>
    <w:rsid w:val="00BF2D9F"/>
    <w:rsid w:val="00BF2FA3"/>
    <w:rsid w:val="00BF3122"/>
    <w:rsid w:val="00BF3349"/>
    <w:rsid w:val="00BF3756"/>
    <w:rsid w:val="00BF3F3F"/>
    <w:rsid w:val="00BF43FC"/>
    <w:rsid w:val="00BF4832"/>
    <w:rsid w:val="00BF4A44"/>
    <w:rsid w:val="00BF4D16"/>
    <w:rsid w:val="00BF58C5"/>
    <w:rsid w:val="00BF5A7B"/>
    <w:rsid w:val="00BF6F88"/>
    <w:rsid w:val="00BF7148"/>
    <w:rsid w:val="00BF7594"/>
    <w:rsid w:val="00BF7D6A"/>
    <w:rsid w:val="00C002EF"/>
    <w:rsid w:val="00C00543"/>
    <w:rsid w:val="00C00852"/>
    <w:rsid w:val="00C008B9"/>
    <w:rsid w:val="00C013CF"/>
    <w:rsid w:val="00C014BE"/>
    <w:rsid w:val="00C01820"/>
    <w:rsid w:val="00C01B9F"/>
    <w:rsid w:val="00C01F7B"/>
    <w:rsid w:val="00C01F7F"/>
    <w:rsid w:val="00C023DC"/>
    <w:rsid w:val="00C03497"/>
    <w:rsid w:val="00C037D6"/>
    <w:rsid w:val="00C037FD"/>
    <w:rsid w:val="00C03829"/>
    <w:rsid w:val="00C03AA4"/>
    <w:rsid w:val="00C03BC7"/>
    <w:rsid w:val="00C03DD2"/>
    <w:rsid w:val="00C04DB6"/>
    <w:rsid w:val="00C04DBB"/>
    <w:rsid w:val="00C05088"/>
    <w:rsid w:val="00C0597F"/>
    <w:rsid w:val="00C05A54"/>
    <w:rsid w:val="00C063DF"/>
    <w:rsid w:val="00C06446"/>
    <w:rsid w:val="00C0649C"/>
    <w:rsid w:val="00C06C14"/>
    <w:rsid w:val="00C07506"/>
    <w:rsid w:val="00C0765A"/>
    <w:rsid w:val="00C07B64"/>
    <w:rsid w:val="00C1076A"/>
    <w:rsid w:val="00C10979"/>
    <w:rsid w:val="00C10AF5"/>
    <w:rsid w:val="00C11416"/>
    <w:rsid w:val="00C12665"/>
    <w:rsid w:val="00C12820"/>
    <w:rsid w:val="00C12F41"/>
    <w:rsid w:val="00C1315E"/>
    <w:rsid w:val="00C1321B"/>
    <w:rsid w:val="00C1357D"/>
    <w:rsid w:val="00C1367F"/>
    <w:rsid w:val="00C13A30"/>
    <w:rsid w:val="00C13ECE"/>
    <w:rsid w:val="00C142F1"/>
    <w:rsid w:val="00C14409"/>
    <w:rsid w:val="00C1444E"/>
    <w:rsid w:val="00C146CB"/>
    <w:rsid w:val="00C147A6"/>
    <w:rsid w:val="00C14814"/>
    <w:rsid w:val="00C14C00"/>
    <w:rsid w:val="00C14E68"/>
    <w:rsid w:val="00C1502F"/>
    <w:rsid w:val="00C150B3"/>
    <w:rsid w:val="00C15871"/>
    <w:rsid w:val="00C159B0"/>
    <w:rsid w:val="00C164BC"/>
    <w:rsid w:val="00C16DE6"/>
    <w:rsid w:val="00C16E0C"/>
    <w:rsid w:val="00C1716F"/>
    <w:rsid w:val="00C178E6"/>
    <w:rsid w:val="00C17B35"/>
    <w:rsid w:val="00C2041F"/>
    <w:rsid w:val="00C20758"/>
    <w:rsid w:val="00C20A64"/>
    <w:rsid w:val="00C20AAD"/>
    <w:rsid w:val="00C20F91"/>
    <w:rsid w:val="00C2103C"/>
    <w:rsid w:val="00C21168"/>
    <w:rsid w:val="00C211A0"/>
    <w:rsid w:val="00C2167A"/>
    <w:rsid w:val="00C21985"/>
    <w:rsid w:val="00C219D5"/>
    <w:rsid w:val="00C221CF"/>
    <w:rsid w:val="00C22F43"/>
    <w:rsid w:val="00C233D3"/>
    <w:rsid w:val="00C23533"/>
    <w:rsid w:val="00C23ED6"/>
    <w:rsid w:val="00C243FE"/>
    <w:rsid w:val="00C2442C"/>
    <w:rsid w:val="00C24A86"/>
    <w:rsid w:val="00C24AD1"/>
    <w:rsid w:val="00C250D3"/>
    <w:rsid w:val="00C25795"/>
    <w:rsid w:val="00C25B07"/>
    <w:rsid w:val="00C25B0A"/>
    <w:rsid w:val="00C25F55"/>
    <w:rsid w:val="00C26056"/>
    <w:rsid w:val="00C260C6"/>
    <w:rsid w:val="00C260DE"/>
    <w:rsid w:val="00C2632F"/>
    <w:rsid w:val="00C26682"/>
    <w:rsid w:val="00C26803"/>
    <w:rsid w:val="00C26E34"/>
    <w:rsid w:val="00C27560"/>
    <w:rsid w:val="00C2794F"/>
    <w:rsid w:val="00C30411"/>
    <w:rsid w:val="00C31231"/>
    <w:rsid w:val="00C31411"/>
    <w:rsid w:val="00C31664"/>
    <w:rsid w:val="00C31F0C"/>
    <w:rsid w:val="00C3214D"/>
    <w:rsid w:val="00C32C75"/>
    <w:rsid w:val="00C32EF3"/>
    <w:rsid w:val="00C33068"/>
    <w:rsid w:val="00C33517"/>
    <w:rsid w:val="00C33862"/>
    <w:rsid w:val="00C33BFB"/>
    <w:rsid w:val="00C345B7"/>
    <w:rsid w:val="00C34600"/>
    <w:rsid w:val="00C3474B"/>
    <w:rsid w:val="00C34C1D"/>
    <w:rsid w:val="00C355BE"/>
    <w:rsid w:val="00C35689"/>
    <w:rsid w:val="00C35750"/>
    <w:rsid w:val="00C3643A"/>
    <w:rsid w:val="00C364C9"/>
    <w:rsid w:val="00C36567"/>
    <w:rsid w:val="00C365DE"/>
    <w:rsid w:val="00C366DE"/>
    <w:rsid w:val="00C36A6E"/>
    <w:rsid w:val="00C36B6B"/>
    <w:rsid w:val="00C36CF1"/>
    <w:rsid w:val="00C37288"/>
    <w:rsid w:val="00C37A77"/>
    <w:rsid w:val="00C37EC7"/>
    <w:rsid w:val="00C40204"/>
    <w:rsid w:val="00C40706"/>
    <w:rsid w:val="00C4094D"/>
    <w:rsid w:val="00C40AAF"/>
    <w:rsid w:val="00C40B8D"/>
    <w:rsid w:val="00C40EB1"/>
    <w:rsid w:val="00C4117B"/>
    <w:rsid w:val="00C41240"/>
    <w:rsid w:val="00C41462"/>
    <w:rsid w:val="00C4185A"/>
    <w:rsid w:val="00C41A92"/>
    <w:rsid w:val="00C41D87"/>
    <w:rsid w:val="00C420B8"/>
    <w:rsid w:val="00C42429"/>
    <w:rsid w:val="00C4311F"/>
    <w:rsid w:val="00C436E2"/>
    <w:rsid w:val="00C4378A"/>
    <w:rsid w:val="00C4379B"/>
    <w:rsid w:val="00C43D2E"/>
    <w:rsid w:val="00C44CA1"/>
    <w:rsid w:val="00C4515B"/>
    <w:rsid w:val="00C45730"/>
    <w:rsid w:val="00C463F3"/>
    <w:rsid w:val="00C46A67"/>
    <w:rsid w:val="00C46A9E"/>
    <w:rsid w:val="00C46DC5"/>
    <w:rsid w:val="00C46E86"/>
    <w:rsid w:val="00C5015A"/>
    <w:rsid w:val="00C5037B"/>
    <w:rsid w:val="00C507C6"/>
    <w:rsid w:val="00C50D27"/>
    <w:rsid w:val="00C5103D"/>
    <w:rsid w:val="00C5113F"/>
    <w:rsid w:val="00C513FC"/>
    <w:rsid w:val="00C51778"/>
    <w:rsid w:val="00C51DF0"/>
    <w:rsid w:val="00C52A72"/>
    <w:rsid w:val="00C52AAA"/>
    <w:rsid w:val="00C530D6"/>
    <w:rsid w:val="00C535B8"/>
    <w:rsid w:val="00C53641"/>
    <w:rsid w:val="00C53A1A"/>
    <w:rsid w:val="00C5480F"/>
    <w:rsid w:val="00C54966"/>
    <w:rsid w:val="00C54CA3"/>
    <w:rsid w:val="00C55142"/>
    <w:rsid w:val="00C551F3"/>
    <w:rsid w:val="00C55534"/>
    <w:rsid w:val="00C557A6"/>
    <w:rsid w:val="00C558C0"/>
    <w:rsid w:val="00C559E8"/>
    <w:rsid w:val="00C56064"/>
    <w:rsid w:val="00C563B4"/>
    <w:rsid w:val="00C5654C"/>
    <w:rsid w:val="00C567F1"/>
    <w:rsid w:val="00C56CCA"/>
    <w:rsid w:val="00C56F70"/>
    <w:rsid w:val="00C579EF"/>
    <w:rsid w:val="00C57D05"/>
    <w:rsid w:val="00C57F78"/>
    <w:rsid w:val="00C6014E"/>
    <w:rsid w:val="00C6066D"/>
    <w:rsid w:val="00C6072D"/>
    <w:rsid w:val="00C60E3F"/>
    <w:rsid w:val="00C60EE2"/>
    <w:rsid w:val="00C60FD4"/>
    <w:rsid w:val="00C61501"/>
    <w:rsid w:val="00C62031"/>
    <w:rsid w:val="00C6250E"/>
    <w:rsid w:val="00C62DB1"/>
    <w:rsid w:val="00C62E2D"/>
    <w:rsid w:val="00C631D5"/>
    <w:rsid w:val="00C63632"/>
    <w:rsid w:val="00C63D0A"/>
    <w:rsid w:val="00C63D57"/>
    <w:rsid w:val="00C63E1C"/>
    <w:rsid w:val="00C640DE"/>
    <w:rsid w:val="00C64609"/>
    <w:rsid w:val="00C64735"/>
    <w:rsid w:val="00C64CF8"/>
    <w:rsid w:val="00C65093"/>
    <w:rsid w:val="00C65504"/>
    <w:rsid w:val="00C657B8"/>
    <w:rsid w:val="00C65F85"/>
    <w:rsid w:val="00C66040"/>
    <w:rsid w:val="00C66177"/>
    <w:rsid w:val="00C66ABC"/>
    <w:rsid w:val="00C66E12"/>
    <w:rsid w:val="00C67066"/>
    <w:rsid w:val="00C671B3"/>
    <w:rsid w:val="00C67674"/>
    <w:rsid w:val="00C67F4B"/>
    <w:rsid w:val="00C70C41"/>
    <w:rsid w:val="00C70DE2"/>
    <w:rsid w:val="00C710BA"/>
    <w:rsid w:val="00C712A5"/>
    <w:rsid w:val="00C71E89"/>
    <w:rsid w:val="00C7232D"/>
    <w:rsid w:val="00C7284D"/>
    <w:rsid w:val="00C72A35"/>
    <w:rsid w:val="00C72A66"/>
    <w:rsid w:val="00C72B2C"/>
    <w:rsid w:val="00C72C03"/>
    <w:rsid w:val="00C72D5D"/>
    <w:rsid w:val="00C731B6"/>
    <w:rsid w:val="00C734E1"/>
    <w:rsid w:val="00C7360F"/>
    <w:rsid w:val="00C73795"/>
    <w:rsid w:val="00C73A88"/>
    <w:rsid w:val="00C73C28"/>
    <w:rsid w:val="00C73CEC"/>
    <w:rsid w:val="00C73D60"/>
    <w:rsid w:val="00C73ED5"/>
    <w:rsid w:val="00C73F74"/>
    <w:rsid w:val="00C7400E"/>
    <w:rsid w:val="00C741F4"/>
    <w:rsid w:val="00C74997"/>
    <w:rsid w:val="00C74BC9"/>
    <w:rsid w:val="00C74DEB"/>
    <w:rsid w:val="00C75075"/>
    <w:rsid w:val="00C752D3"/>
    <w:rsid w:val="00C75657"/>
    <w:rsid w:val="00C7572F"/>
    <w:rsid w:val="00C7591E"/>
    <w:rsid w:val="00C76034"/>
    <w:rsid w:val="00C768D0"/>
    <w:rsid w:val="00C769B2"/>
    <w:rsid w:val="00C7706F"/>
    <w:rsid w:val="00C772AC"/>
    <w:rsid w:val="00C77323"/>
    <w:rsid w:val="00C77381"/>
    <w:rsid w:val="00C77455"/>
    <w:rsid w:val="00C77A11"/>
    <w:rsid w:val="00C800F8"/>
    <w:rsid w:val="00C8046B"/>
    <w:rsid w:val="00C807DD"/>
    <w:rsid w:val="00C808CB"/>
    <w:rsid w:val="00C80EBC"/>
    <w:rsid w:val="00C811D0"/>
    <w:rsid w:val="00C81727"/>
    <w:rsid w:val="00C81981"/>
    <w:rsid w:val="00C81BE9"/>
    <w:rsid w:val="00C823BC"/>
    <w:rsid w:val="00C827EB"/>
    <w:rsid w:val="00C8299E"/>
    <w:rsid w:val="00C83570"/>
    <w:rsid w:val="00C83DA4"/>
    <w:rsid w:val="00C843FB"/>
    <w:rsid w:val="00C847E8"/>
    <w:rsid w:val="00C84854"/>
    <w:rsid w:val="00C84855"/>
    <w:rsid w:val="00C84C4F"/>
    <w:rsid w:val="00C855D2"/>
    <w:rsid w:val="00C857CD"/>
    <w:rsid w:val="00C858EB"/>
    <w:rsid w:val="00C859B3"/>
    <w:rsid w:val="00C85A93"/>
    <w:rsid w:val="00C85AD4"/>
    <w:rsid w:val="00C85BD8"/>
    <w:rsid w:val="00C860B5"/>
    <w:rsid w:val="00C86301"/>
    <w:rsid w:val="00C86735"/>
    <w:rsid w:val="00C86B20"/>
    <w:rsid w:val="00C87776"/>
    <w:rsid w:val="00C9015A"/>
    <w:rsid w:val="00C905DC"/>
    <w:rsid w:val="00C90AAB"/>
    <w:rsid w:val="00C911E9"/>
    <w:rsid w:val="00C9132E"/>
    <w:rsid w:val="00C917FF"/>
    <w:rsid w:val="00C91861"/>
    <w:rsid w:val="00C91D10"/>
    <w:rsid w:val="00C920CF"/>
    <w:rsid w:val="00C92294"/>
    <w:rsid w:val="00C92CC1"/>
    <w:rsid w:val="00C92CDE"/>
    <w:rsid w:val="00C930BB"/>
    <w:rsid w:val="00C937B1"/>
    <w:rsid w:val="00C937FB"/>
    <w:rsid w:val="00C939CA"/>
    <w:rsid w:val="00C93AD7"/>
    <w:rsid w:val="00C93E91"/>
    <w:rsid w:val="00C93FBC"/>
    <w:rsid w:val="00C942D6"/>
    <w:rsid w:val="00C94703"/>
    <w:rsid w:val="00C94A61"/>
    <w:rsid w:val="00C94A7F"/>
    <w:rsid w:val="00C9529F"/>
    <w:rsid w:val="00C953DB"/>
    <w:rsid w:val="00C95ABF"/>
    <w:rsid w:val="00C95BFB"/>
    <w:rsid w:val="00C95D5D"/>
    <w:rsid w:val="00C95F36"/>
    <w:rsid w:val="00C96238"/>
    <w:rsid w:val="00C96958"/>
    <w:rsid w:val="00C96BD3"/>
    <w:rsid w:val="00C96EE5"/>
    <w:rsid w:val="00C979FF"/>
    <w:rsid w:val="00C97CCF"/>
    <w:rsid w:val="00C97E24"/>
    <w:rsid w:val="00CA0039"/>
    <w:rsid w:val="00CA05E7"/>
    <w:rsid w:val="00CA065B"/>
    <w:rsid w:val="00CA0B39"/>
    <w:rsid w:val="00CA103D"/>
    <w:rsid w:val="00CA1548"/>
    <w:rsid w:val="00CA161D"/>
    <w:rsid w:val="00CA1C1C"/>
    <w:rsid w:val="00CA219B"/>
    <w:rsid w:val="00CA24A3"/>
    <w:rsid w:val="00CA24F1"/>
    <w:rsid w:val="00CA2756"/>
    <w:rsid w:val="00CA28A5"/>
    <w:rsid w:val="00CA2B24"/>
    <w:rsid w:val="00CA301D"/>
    <w:rsid w:val="00CA3132"/>
    <w:rsid w:val="00CA31E6"/>
    <w:rsid w:val="00CA3329"/>
    <w:rsid w:val="00CA33C0"/>
    <w:rsid w:val="00CA351E"/>
    <w:rsid w:val="00CA35BB"/>
    <w:rsid w:val="00CA35C9"/>
    <w:rsid w:val="00CA3A26"/>
    <w:rsid w:val="00CA41CA"/>
    <w:rsid w:val="00CA4605"/>
    <w:rsid w:val="00CA4994"/>
    <w:rsid w:val="00CA4B00"/>
    <w:rsid w:val="00CA4E7A"/>
    <w:rsid w:val="00CA4EE8"/>
    <w:rsid w:val="00CA4F39"/>
    <w:rsid w:val="00CA53A7"/>
    <w:rsid w:val="00CA5446"/>
    <w:rsid w:val="00CA5910"/>
    <w:rsid w:val="00CA61B2"/>
    <w:rsid w:val="00CA64FC"/>
    <w:rsid w:val="00CA677B"/>
    <w:rsid w:val="00CA69EF"/>
    <w:rsid w:val="00CA6B32"/>
    <w:rsid w:val="00CA6E89"/>
    <w:rsid w:val="00CA7573"/>
    <w:rsid w:val="00CA7599"/>
    <w:rsid w:val="00CB0628"/>
    <w:rsid w:val="00CB0BEE"/>
    <w:rsid w:val="00CB0EB1"/>
    <w:rsid w:val="00CB1097"/>
    <w:rsid w:val="00CB10ED"/>
    <w:rsid w:val="00CB1528"/>
    <w:rsid w:val="00CB199C"/>
    <w:rsid w:val="00CB2054"/>
    <w:rsid w:val="00CB22C3"/>
    <w:rsid w:val="00CB2300"/>
    <w:rsid w:val="00CB2D52"/>
    <w:rsid w:val="00CB2E4B"/>
    <w:rsid w:val="00CB3230"/>
    <w:rsid w:val="00CB3BBA"/>
    <w:rsid w:val="00CB3D5C"/>
    <w:rsid w:val="00CB3E77"/>
    <w:rsid w:val="00CB5232"/>
    <w:rsid w:val="00CB523B"/>
    <w:rsid w:val="00CB5D35"/>
    <w:rsid w:val="00CB5E4F"/>
    <w:rsid w:val="00CB5F2D"/>
    <w:rsid w:val="00CB5FD7"/>
    <w:rsid w:val="00CB6148"/>
    <w:rsid w:val="00CB6266"/>
    <w:rsid w:val="00CB6518"/>
    <w:rsid w:val="00CB7171"/>
    <w:rsid w:val="00CB7C45"/>
    <w:rsid w:val="00CB7D12"/>
    <w:rsid w:val="00CB7EE2"/>
    <w:rsid w:val="00CB7EFD"/>
    <w:rsid w:val="00CC00F5"/>
    <w:rsid w:val="00CC0D09"/>
    <w:rsid w:val="00CC1055"/>
    <w:rsid w:val="00CC1116"/>
    <w:rsid w:val="00CC1658"/>
    <w:rsid w:val="00CC1826"/>
    <w:rsid w:val="00CC1A88"/>
    <w:rsid w:val="00CC2134"/>
    <w:rsid w:val="00CC24A7"/>
    <w:rsid w:val="00CC2B89"/>
    <w:rsid w:val="00CC2EBB"/>
    <w:rsid w:val="00CC3518"/>
    <w:rsid w:val="00CC3614"/>
    <w:rsid w:val="00CC3782"/>
    <w:rsid w:val="00CC3895"/>
    <w:rsid w:val="00CC3C83"/>
    <w:rsid w:val="00CC3D8F"/>
    <w:rsid w:val="00CC3F45"/>
    <w:rsid w:val="00CC48AE"/>
    <w:rsid w:val="00CC49BA"/>
    <w:rsid w:val="00CC4AA2"/>
    <w:rsid w:val="00CC4C9F"/>
    <w:rsid w:val="00CC4F55"/>
    <w:rsid w:val="00CC501C"/>
    <w:rsid w:val="00CC52AC"/>
    <w:rsid w:val="00CC557F"/>
    <w:rsid w:val="00CC5834"/>
    <w:rsid w:val="00CC5D09"/>
    <w:rsid w:val="00CC6562"/>
    <w:rsid w:val="00CC66D6"/>
    <w:rsid w:val="00CC684C"/>
    <w:rsid w:val="00CC6A96"/>
    <w:rsid w:val="00CC7044"/>
    <w:rsid w:val="00CC7173"/>
    <w:rsid w:val="00CC76E2"/>
    <w:rsid w:val="00CD0984"/>
    <w:rsid w:val="00CD0A70"/>
    <w:rsid w:val="00CD0B6C"/>
    <w:rsid w:val="00CD1122"/>
    <w:rsid w:val="00CD1775"/>
    <w:rsid w:val="00CD1A32"/>
    <w:rsid w:val="00CD2000"/>
    <w:rsid w:val="00CD280B"/>
    <w:rsid w:val="00CD293F"/>
    <w:rsid w:val="00CD2E94"/>
    <w:rsid w:val="00CD34FB"/>
    <w:rsid w:val="00CD35AC"/>
    <w:rsid w:val="00CD37B8"/>
    <w:rsid w:val="00CD3B61"/>
    <w:rsid w:val="00CD450F"/>
    <w:rsid w:val="00CD4D55"/>
    <w:rsid w:val="00CD4E3C"/>
    <w:rsid w:val="00CD4E98"/>
    <w:rsid w:val="00CD4F0F"/>
    <w:rsid w:val="00CD510C"/>
    <w:rsid w:val="00CD54FA"/>
    <w:rsid w:val="00CD5797"/>
    <w:rsid w:val="00CD58AE"/>
    <w:rsid w:val="00CD5A75"/>
    <w:rsid w:val="00CD5F4E"/>
    <w:rsid w:val="00CD606B"/>
    <w:rsid w:val="00CD614E"/>
    <w:rsid w:val="00CD69BE"/>
    <w:rsid w:val="00CD710F"/>
    <w:rsid w:val="00CD719F"/>
    <w:rsid w:val="00CD7977"/>
    <w:rsid w:val="00CD79EA"/>
    <w:rsid w:val="00CD7A09"/>
    <w:rsid w:val="00CD7B4A"/>
    <w:rsid w:val="00CD7B72"/>
    <w:rsid w:val="00CD7C5F"/>
    <w:rsid w:val="00CD7E12"/>
    <w:rsid w:val="00CE005F"/>
    <w:rsid w:val="00CE0098"/>
    <w:rsid w:val="00CE0787"/>
    <w:rsid w:val="00CE07EB"/>
    <w:rsid w:val="00CE122A"/>
    <w:rsid w:val="00CE1521"/>
    <w:rsid w:val="00CE152C"/>
    <w:rsid w:val="00CE15FD"/>
    <w:rsid w:val="00CE22F3"/>
    <w:rsid w:val="00CE2472"/>
    <w:rsid w:val="00CE250F"/>
    <w:rsid w:val="00CE2664"/>
    <w:rsid w:val="00CE2E98"/>
    <w:rsid w:val="00CE3922"/>
    <w:rsid w:val="00CE3B68"/>
    <w:rsid w:val="00CE3DC9"/>
    <w:rsid w:val="00CE4099"/>
    <w:rsid w:val="00CE4546"/>
    <w:rsid w:val="00CE4B75"/>
    <w:rsid w:val="00CE4FA2"/>
    <w:rsid w:val="00CE5028"/>
    <w:rsid w:val="00CE5157"/>
    <w:rsid w:val="00CE54E1"/>
    <w:rsid w:val="00CE56A4"/>
    <w:rsid w:val="00CE5B96"/>
    <w:rsid w:val="00CE601C"/>
    <w:rsid w:val="00CE604A"/>
    <w:rsid w:val="00CE6292"/>
    <w:rsid w:val="00CE71F8"/>
    <w:rsid w:val="00CE722B"/>
    <w:rsid w:val="00CE759A"/>
    <w:rsid w:val="00CE7C13"/>
    <w:rsid w:val="00CF0718"/>
    <w:rsid w:val="00CF0CD1"/>
    <w:rsid w:val="00CF0E06"/>
    <w:rsid w:val="00CF11A5"/>
    <w:rsid w:val="00CF1217"/>
    <w:rsid w:val="00CF13BC"/>
    <w:rsid w:val="00CF1E54"/>
    <w:rsid w:val="00CF2315"/>
    <w:rsid w:val="00CF2F95"/>
    <w:rsid w:val="00CF30E3"/>
    <w:rsid w:val="00CF38FD"/>
    <w:rsid w:val="00CF3922"/>
    <w:rsid w:val="00CF3AF5"/>
    <w:rsid w:val="00CF3D3C"/>
    <w:rsid w:val="00CF42B8"/>
    <w:rsid w:val="00CF43ED"/>
    <w:rsid w:val="00CF443B"/>
    <w:rsid w:val="00CF45C5"/>
    <w:rsid w:val="00CF46CA"/>
    <w:rsid w:val="00CF46FB"/>
    <w:rsid w:val="00CF4C3E"/>
    <w:rsid w:val="00CF4F44"/>
    <w:rsid w:val="00CF52E2"/>
    <w:rsid w:val="00CF541A"/>
    <w:rsid w:val="00CF59EF"/>
    <w:rsid w:val="00CF5FD2"/>
    <w:rsid w:val="00CF7077"/>
    <w:rsid w:val="00CF7903"/>
    <w:rsid w:val="00CF7994"/>
    <w:rsid w:val="00CF7A87"/>
    <w:rsid w:val="00CF7CAD"/>
    <w:rsid w:val="00CF7DDC"/>
    <w:rsid w:val="00D000E0"/>
    <w:rsid w:val="00D0020D"/>
    <w:rsid w:val="00D00503"/>
    <w:rsid w:val="00D00C90"/>
    <w:rsid w:val="00D0135A"/>
    <w:rsid w:val="00D0161A"/>
    <w:rsid w:val="00D0162F"/>
    <w:rsid w:val="00D016F7"/>
    <w:rsid w:val="00D019DA"/>
    <w:rsid w:val="00D01D3C"/>
    <w:rsid w:val="00D0329C"/>
    <w:rsid w:val="00D032FA"/>
    <w:rsid w:val="00D033F9"/>
    <w:rsid w:val="00D03407"/>
    <w:rsid w:val="00D0368D"/>
    <w:rsid w:val="00D03834"/>
    <w:rsid w:val="00D03E49"/>
    <w:rsid w:val="00D040BD"/>
    <w:rsid w:val="00D04C55"/>
    <w:rsid w:val="00D05152"/>
    <w:rsid w:val="00D0576B"/>
    <w:rsid w:val="00D059D1"/>
    <w:rsid w:val="00D05BC9"/>
    <w:rsid w:val="00D05E5E"/>
    <w:rsid w:val="00D061D1"/>
    <w:rsid w:val="00D064D0"/>
    <w:rsid w:val="00D0699F"/>
    <w:rsid w:val="00D06AE8"/>
    <w:rsid w:val="00D07240"/>
    <w:rsid w:val="00D07607"/>
    <w:rsid w:val="00D079AA"/>
    <w:rsid w:val="00D07D0E"/>
    <w:rsid w:val="00D07FB0"/>
    <w:rsid w:val="00D10605"/>
    <w:rsid w:val="00D10670"/>
    <w:rsid w:val="00D10A7A"/>
    <w:rsid w:val="00D10F2A"/>
    <w:rsid w:val="00D1129A"/>
    <w:rsid w:val="00D11301"/>
    <w:rsid w:val="00D11347"/>
    <w:rsid w:val="00D114EB"/>
    <w:rsid w:val="00D116AA"/>
    <w:rsid w:val="00D116F2"/>
    <w:rsid w:val="00D1180F"/>
    <w:rsid w:val="00D1191B"/>
    <w:rsid w:val="00D11ACD"/>
    <w:rsid w:val="00D11C3E"/>
    <w:rsid w:val="00D11DCC"/>
    <w:rsid w:val="00D11ED1"/>
    <w:rsid w:val="00D12166"/>
    <w:rsid w:val="00D12550"/>
    <w:rsid w:val="00D129A1"/>
    <w:rsid w:val="00D129C0"/>
    <w:rsid w:val="00D130F1"/>
    <w:rsid w:val="00D13B0B"/>
    <w:rsid w:val="00D14184"/>
    <w:rsid w:val="00D1491D"/>
    <w:rsid w:val="00D14A81"/>
    <w:rsid w:val="00D15115"/>
    <w:rsid w:val="00D15154"/>
    <w:rsid w:val="00D15A09"/>
    <w:rsid w:val="00D15AAF"/>
    <w:rsid w:val="00D15ECC"/>
    <w:rsid w:val="00D16093"/>
    <w:rsid w:val="00D1616D"/>
    <w:rsid w:val="00D16174"/>
    <w:rsid w:val="00D16250"/>
    <w:rsid w:val="00D162E5"/>
    <w:rsid w:val="00D1634F"/>
    <w:rsid w:val="00D165D8"/>
    <w:rsid w:val="00D16909"/>
    <w:rsid w:val="00D16A97"/>
    <w:rsid w:val="00D16DEB"/>
    <w:rsid w:val="00D17185"/>
    <w:rsid w:val="00D1730F"/>
    <w:rsid w:val="00D17772"/>
    <w:rsid w:val="00D17B36"/>
    <w:rsid w:val="00D17CAE"/>
    <w:rsid w:val="00D206B8"/>
    <w:rsid w:val="00D207A4"/>
    <w:rsid w:val="00D20B91"/>
    <w:rsid w:val="00D21D48"/>
    <w:rsid w:val="00D22243"/>
    <w:rsid w:val="00D2233F"/>
    <w:rsid w:val="00D22735"/>
    <w:rsid w:val="00D2277B"/>
    <w:rsid w:val="00D22D71"/>
    <w:rsid w:val="00D22DAD"/>
    <w:rsid w:val="00D22F9C"/>
    <w:rsid w:val="00D23219"/>
    <w:rsid w:val="00D233B8"/>
    <w:rsid w:val="00D234F5"/>
    <w:rsid w:val="00D249E2"/>
    <w:rsid w:val="00D24B76"/>
    <w:rsid w:val="00D25128"/>
    <w:rsid w:val="00D257AA"/>
    <w:rsid w:val="00D257D8"/>
    <w:rsid w:val="00D25B96"/>
    <w:rsid w:val="00D2601D"/>
    <w:rsid w:val="00D263E3"/>
    <w:rsid w:val="00D26861"/>
    <w:rsid w:val="00D26DC3"/>
    <w:rsid w:val="00D27472"/>
    <w:rsid w:val="00D27BCB"/>
    <w:rsid w:val="00D30003"/>
    <w:rsid w:val="00D30289"/>
    <w:rsid w:val="00D30335"/>
    <w:rsid w:val="00D313D4"/>
    <w:rsid w:val="00D3145A"/>
    <w:rsid w:val="00D3159C"/>
    <w:rsid w:val="00D31969"/>
    <w:rsid w:val="00D31F80"/>
    <w:rsid w:val="00D32032"/>
    <w:rsid w:val="00D321D9"/>
    <w:rsid w:val="00D3286F"/>
    <w:rsid w:val="00D328A6"/>
    <w:rsid w:val="00D3296E"/>
    <w:rsid w:val="00D329D7"/>
    <w:rsid w:val="00D32CE0"/>
    <w:rsid w:val="00D32EB0"/>
    <w:rsid w:val="00D331C3"/>
    <w:rsid w:val="00D33554"/>
    <w:rsid w:val="00D335BB"/>
    <w:rsid w:val="00D33623"/>
    <w:rsid w:val="00D33BFA"/>
    <w:rsid w:val="00D33EAB"/>
    <w:rsid w:val="00D33FD7"/>
    <w:rsid w:val="00D3480F"/>
    <w:rsid w:val="00D34ACC"/>
    <w:rsid w:val="00D34BB0"/>
    <w:rsid w:val="00D354FA"/>
    <w:rsid w:val="00D3560E"/>
    <w:rsid w:val="00D35991"/>
    <w:rsid w:val="00D36316"/>
    <w:rsid w:val="00D36411"/>
    <w:rsid w:val="00D36533"/>
    <w:rsid w:val="00D36582"/>
    <w:rsid w:val="00D36BA9"/>
    <w:rsid w:val="00D36C67"/>
    <w:rsid w:val="00D36E2D"/>
    <w:rsid w:val="00D36E70"/>
    <w:rsid w:val="00D37B3E"/>
    <w:rsid w:val="00D37D83"/>
    <w:rsid w:val="00D401A0"/>
    <w:rsid w:val="00D40252"/>
    <w:rsid w:val="00D4063C"/>
    <w:rsid w:val="00D40B52"/>
    <w:rsid w:val="00D40CF6"/>
    <w:rsid w:val="00D4149B"/>
    <w:rsid w:val="00D41A48"/>
    <w:rsid w:val="00D4235B"/>
    <w:rsid w:val="00D426E3"/>
    <w:rsid w:val="00D42988"/>
    <w:rsid w:val="00D429C0"/>
    <w:rsid w:val="00D42C6B"/>
    <w:rsid w:val="00D42D53"/>
    <w:rsid w:val="00D42E62"/>
    <w:rsid w:val="00D4321B"/>
    <w:rsid w:val="00D43515"/>
    <w:rsid w:val="00D4383D"/>
    <w:rsid w:val="00D438B0"/>
    <w:rsid w:val="00D43B8B"/>
    <w:rsid w:val="00D4439F"/>
    <w:rsid w:val="00D443ED"/>
    <w:rsid w:val="00D44782"/>
    <w:rsid w:val="00D44895"/>
    <w:rsid w:val="00D44BC8"/>
    <w:rsid w:val="00D45445"/>
    <w:rsid w:val="00D4545F"/>
    <w:rsid w:val="00D4586F"/>
    <w:rsid w:val="00D458EE"/>
    <w:rsid w:val="00D45CC5"/>
    <w:rsid w:val="00D45E8B"/>
    <w:rsid w:val="00D4638E"/>
    <w:rsid w:val="00D470CD"/>
    <w:rsid w:val="00D472EA"/>
    <w:rsid w:val="00D47502"/>
    <w:rsid w:val="00D477A4"/>
    <w:rsid w:val="00D479D8"/>
    <w:rsid w:val="00D47E3C"/>
    <w:rsid w:val="00D50092"/>
    <w:rsid w:val="00D5033E"/>
    <w:rsid w:val="00D50BF2"/>
    <w:rsid w:val="00D50E57"/>
    <w:rsid w:val="00D51399"/>
    <w:rsid w:val="00D519E6"/>
    <w:rsid w:val="00D51A1F"/>
    <w:rsid w:val="00D51B61"/>
    <w:rsid w:val="00D51B83"/>
    <w:rsid w:val="00D5211E"/>
    <w:rsid w:val="00D521D5"/>
    <w:rsid w:val="00D5255C"/>
    <w:rsid w:val="00D52786"/>
    <w:rsid w:val="00D53160"/>
    <w:rsid w:val="00D534F3"/>
    <w:rsid w:val="00D53735"/>
    <w:rsid w:val="00D5389A"/>
    <w:rsid w:val="00D53C8D"/>
    <w:rsid w:val="00D53D88"/>
    <w:rsid w:val="00D53E6C"/>
    <w:rsid w:val="00D540C2"/>
    <w:rsid w:val="00D54236"/>
    <w:rsid w:val="00D5430C"/>
    <w:rsid w:val="00D544FC"/>
    <w:rsid w:val="00D545B3"/>
    <w:rsid w:val="00D546C7"/>
    <w:rsid w:val="00D55351"/>
    <w:rsid w:val="00D55508"/>
    <w:rsid w:val="00D55915"/>
    <w:rsid w:val="00D55BA5"/>
    <w:rsid w:val="00D55F10"/>
    <w:rsid w:val="00D5644F"/>
    <w:rsid w:val="00D56D57"/>
    <w:rsid w:val="00D5738F"/>
    <w:rsid w:val="00D57486"/>
    <w:rsid w:val="00D576C2"/>
    <w:rsid w:val="00D57B44"/>
    <w:rsid w:val="00D57CDC"/>
    <w:rsid w:val="00D57F3C"/>
    <w:rsid w:val="00D57FBB"/>
    <w:rsid w:val="00D60087"/>
    <w:rsid w:val="00D603E9"/>
    <w:rsid w:val="00D604DB"/>
    <w:rsid w:val="00D60575"/>
    <w:rsid w:val="00D6070D"/>
    <w:rsid w:val="00D60AA2"/>
    <w:rsid w:val="00D60AD4"/>
    <w:rsid w:val="00D60C1B"/>
    <w:rsid w:val="00D610E1"/>
    <w:rsid w:val="00D61111"/>
    <w:rsid w:val="00D611A8"/>
    <w:rsid w:val="00D61C35"/>
    <w:rsid w:val="00D620EB"/>
    <w:rsid w:val="00D62257"/>
    <w:rsid w:val="00D6314B"/>
    <w:rsid w:val="00D63422"/>
    <w:rsid w:val="00D642F2"/>
    <w:rsid w:val="00D64B76"/>
    <w:rsid w:val="00D64C82"/>
    <w:rsid w:val="00D65978"/>
    <w:rsid w:val="00D65B9F"/>
    <w:rsid w:val="00D65F50"/>
    <w:rsid w:val="00D666E1"/>
    <w:rsid w:val="00D66BD3"/>
    <w:rsid w:val="00D6768F"/>
    <w:rsid w:val="00D67C94"/>
    <w:rsid w:val="00D67F09"/>
    <w:rsid w:val="00D700C7"/>
    <w:rsid w:val="00D70270"/>
    <w:rsid w:val="00D7033A"/>
    <w:rsid w:val="00D7054A"/>
    <w:rsid w:val="00D707BF"/>
    <w:rsid w:val="00D70859"/>
    <w:rsid w:val="00D7092A"/>
    <w:rsid w:val="00D70960"/>
    <w:rsid w:val="00D70C6B"/>
    <w:rsid w:val="00D70CEE"/>
    <w:rsid w:val="00D70E4A"/>
    <w:rsid w:val="00D710D1"/>
    <w:rsid w:val="00D712CE"/>
    <w:rsid w:val="00D716A5"/>
    <w:rsid w:val="00D717D6"/>
    <w:rsid w:val="00D71986"/>
    <w:rsid w:val="00D71A04"/>
    <w:rsid w:val="00D71EAA"/>
    <w:rsid w:val="00D71F1D"/>
    <w:rsid w:val="00D72A78"/>
    <w:rsid w:val="00D72DBD"/>
    <w:rsid w:val="00D739DE"/>
    <w:rsid w:val="00D739F9"/>
    <w:rsid w:val="00D73D08"/>
    <w:rsid w:val="00D74EDB"/>
    <w:rsid w:val="00D7595C"/>
    <w:rsid w:val="00D75C90"/>
    <w:rsid w:val="00D76061"/>
    <w:rsid w:val="00D76230"/>
    <w:rsid w:val="00D76257"/>
    <w:rsid w:val="00D76B2B"/>
    <w:rsid w:val="00D77242"/>
    <w:rsid w:val="00D77255"/>
    <w:rsid w:val="00D775D1"/>
    <w:rsid w:val="00D77B6D"/>
    <w:rsid w:val="00D800B2"/>
    <w:rsid w:val="00D8042D"/>
    <w:rsid w:val="00D8044D"/>
    <w:rsid w:val="00D805BD"/>
    <w:rsid w:val="00D80606"/>
    <w:rsid w:val="00D807D7"/>
    <w:rsid w:val="00D807DE"/>
    <w:rsid w:val="00D80866"/>
    <w:rsid w:val="00D80BCE"/>
    <w:rsid w:val="00D80DE2"/>
    <w:rsid w:val="00D80E74"/>
    <w:rsid w:val="00D81831"/>
    <w:rsid w:val="00D818E9"/>
    <w:rsid w:val="00D82232"/>
    <w:rsid w:val="00D82449"/>
    <w:rsid w:val="00D82807"/>
    <w:rsid w:val="00D82C3E"/>
    <w:rsid w:val="00D833D9"/>
    <w:rsid w:val="00D836B9"/>
    <w:rsid w:val="00D83DE0"/>
    <w:rsid w:val="00D840BA"/>
    <w:rsid w:val="00D8410B"/>
    <w:rsid w:val="00D8412B"/>
    <w:rsid w:val="00D8417D"/>
    <w:rsid w:val="00D84202"/>
    <w:rsid w:val="00D84536"/>
    <w:rsid w:val="00D84A54"/>
    <w:rsid w:val="00D84BCC"/>
    <w:rsid w:val="00D85108"/>
    <w:rsid w:val="00D856A1"/>
    <w:rsid w:val="00D859C0"/>
    <w:rsid w:val="00D86294"/>
    <w:rsid w:val="00D865E5"/>
    <w:rsid w:val="00D86DC7"/>
    <w:rsid w:val="00D87EF7"/>
    <w:rsid w:val="00D87F3C"/>
    <w:rsid w:val="00D90210"/>
    <w:rsid w:val="00D90490"/>
    <w:rsid w:val="00D90804"/>
    <w:rsid w:val="00D90ABB"/>
    <w:rsid w:val="00D9100E"/>
    <w:rsid w:val="00D91547"/>
    <w:rsid w:val="00D915B7"/>
    <w:rsid w:val="00D91974"/>
    <w:rsid w:val="00D919F3"/>
    <w:rsid w:val="00D91C57"/>
    <w:rsid w:val="00D91F56"/>
    <w:rsid w:val="00D91FB8"/>
    <w:rsid w:val="00D924AF"/>
    <w:rsid w:val="00D9268A"/>
    <w:rsid w:val="00D92F24"/>
    <w:rsid w:val="00D930DB"/>
    <w:rsid w:val="00D93243"/>
    <w:rsid w:val="00D93413"/>
    <w:rsid w:val="00D938C4"/>
    <w:rsid w:val="00D93908"/>
    <w:rsid w:val="00D941B6"/>
    <w:rsid w:val="00D94206"/>
    <w:rsid w:val="00D943B1"/>
    <w:rsid w:val="00D944D8"/>
    <w:rsid w:val="00D945A8"/>
    <w:rsid w:val="00D94AAF"/>
    <w:rsid w:val="00D94B39"/>
    <w:rsid w:val="00D94EF6"/>
    <w:rsid w:val="00D94FF0"/>
    <w:rsid w:val="00D95337"/>
    <w:rsid w:val="00D954D5"/>
    <w:rsid w:val="00D957AC"/>
    <w:rsid w:val="00D95A39"/>
    <w:rsid w:val="00D95ADB"/>
    <w:rsid w:val="00D963B0"/>
    <w:rsid w:val="00D9669C"/>
    <w:rsid w:val="00D966FB"/>
    <w:rsid w:val="00D969D4"/>
    <w:rsid w:val="00D969E5"/>
    <w:rsid w:val="00D96EC6"/>
    <w:rsid w:val="00D97177"/>
    <w:rsid w:val="00D973C0"/>
    <w:rsid w:val="00D97413"/>
    <w:rsid w:val="00D97D9E"/>
    <w:rsid w:val="00DA0101"/>
    <w:rsid w:val="00DA08D1"/>
    <w:rsid w:val="00DA08F0"/>
    <w:rsid w:val="00DA113A"/>
    <w:rsid w:val="00DA15EC"/>
    <w:rsid w:val="00DA16AC"/>
    <w:rsid w:val="00DA1802"/>
    <w:rsid w:val="00DA21E0"/>
    <w:rsid w:val="00DA26BE"/>
    <w:rsid w:val="00DA2D09"/>
    <w:rsid w:val="00DA2E4B"/>
    <w:rsid w:val="00DA3843"/>
    <w:rsid w:val="00DA3FF7"/>
    <w:rsid w:val="00DA4184"/>
    <w:rsid w:val="00DA4246"/>
    <w:rsid w:val="00DA47E6"/>
    <w:rsid w:val="00DA57AE"/>
    <w:rsid w:val="00DA5B57"/>
    <w:rsid w:val="00DA5CAB"/>
    <w:rsid w:val="00DA6280"/>
    <w:rsid w:val="00DA664B"/>
    <w:rsid w:val="00DA6AC0"/>
    <w:rsid w:val="00DA701B"/>
    <w:rsid w:val="00DA736E"/>
    <w:rsid w:val="00DA74E2"/>
    <w:rsid w:val="00DA7708"/>
    <w:rsid w:val="00DA77BC"/>
    <w:rsid w:val="00DA7892"/>
    <w:rsid w:val="00DA7C0E"/>
    <w:rsid w:val="00DA7C56"/>
    <w:rsid w:val="00DB0A08"/>
    <w:rsid w:val="00DB0C51"/>
    <w:rsid w:val="00DB10E3"/>
    <w:rsid w:val="00DB12CB"/>
    <w:rsid w:val="00DB13AA"/>
    <w:rsid w:val="00DB15E9"/>
    <w:rsid w:val="00DB1F8B"/>
    <w:rsid w:val="00DB20A0"/>
    <w:rsid w:val="00DB2262"/>
    <w:rsid w:val="00DB2926"/>
    <w:rsid w:val="00DB2B06"/>
    <w:rsid w:val="00DB2CC2"/>
    <w:rsid w:val="00DB30D7"/>
    <w:rsid w:val="00DB3693"/>
    <w:rsid w:val="00DB39CE"/>
    <w:rsid w:val="00DB3AA4"/>
    <w:rsid w:val="00DB3C08"/>
    <w:rsid w:val="00DB407B"/>
    <w:rsid w:val="00DB4D97"/>
    <w:rsid w:val="00DB4EE2"/>
    <w:rsid w:val="00DB4EEE"/>
    <w:rsid w:val="00DB4FB9"/>
    <w:rsid w:val="00DB54A3"/>
    <w:rsid w:val="00DB5EA5"/>
    <w:rsid w:val="00DB5F2D"/>
    <w:rsid w:val="00DB60F6"/>
    <w:rsid w:val="00DB6B21"/>
    <w:rsid w:val="00DB7555"/>
    <w:rsid w:val="00DB75A5"/>
    <w:rsid w:val="00DB78F6"/>
    <w:rsid w:val="00DB7F7E"/>
    <w:rsid w:val="00DC1074"/>
    <w:rsid w:val="00DC1484"/>
    <w:rsid w:val="00DC1977"/>
    <w:rsid w:val="00DC1CE3"/>
    <w:rsid w:val="00DC1EA9"/>
    <w:rsid w:val="00DC2314"/>
    <w:rsid w:val="00DC247E"/>
    <w:rsid w:val="00DC262C"/>
    <w:rsid w:val="00DC2786"/>
    <w:rsid w:val="00DC2EA6"/>
    <w:rsid w:val="00DC3271"/>
    <w:rsid w:val="00DC35FC"/>
    <w:rsid w:val="00DC3882"/>
    <w:rsid w:val="00DC3897"/>
    <w:rsid w:val="00DC3C27"/>
    <w:rsid w:val="00DC3E77"/>
    <w:rsid w:val="00DC41D1"/>
    <w:rsid w:val="00DC4562"/>
    <w:rsid w:val="00DC4BD6"/>
    <w:rsid w:val="00DC4BE4"/>
    <w:rsid w:val="00DC5202"/>
    <w:rsid w:val="00DC5233"/>
    <w:rsid w:val="00DC5375"/>
    <w:rsid w:val="00DC5AB1"/>
    <w:rsid w:val="00DC5ABC"/>
    <w:rsid w:val="00DC66CC"/>
    <w:rsid w:val="00DC6E33"/>
    <w:rsid w:val="00DC6E6C"/>
    <w:rsid w:val="00DC6EC1"/>
    <w:rsid w:val="00DC6F5C"/>
    <w:rsid w:val="00DC72DD"/>
    <w:rsid w:val="00DC7E88"/>
    <w:rsid w:val="00DD0233"/>
    <w:rsid w:val="00DD0EFE"/>
    <w:rsid w:val="00DD1175"/>
    <w:rsid w:val="00DD11DE"/>
    <w:rsid w:val="00DD19A1"/>
    <w:rsid w:val="00DD1FF0"/>
    <w:rsid w:val="00DD22DB"/>
    <w:rsid w:val="00DD2AD3"/>
    <w:rsid w:val="00DD2C29"/>
    <w:rsid w:val="00DD2DD8"/>
    <w:rsid w:val="00DD333A"/>
    <w:rsid w:val="00DD368F"/>
    <w:rsid w:val="00DD46F0"/>
    <w:rsid w:val="00DD4842"/>
    <w:rsid w:val="00DD53A0"/>
    <w:rsid w:val="00DD5761"/>
    <w:rsid w:val="00DD57BA"/>
    <w:rsid w:val="00DD5803"/>
    <w:rsid w:val="00DD5B5C"/>
    <w:rsid w:val="00DD5B63"/>
    <w:rsid w:val="00DD5C60"/>
    <w:rsid w:val="00DD6033"/>
    <w:rsid w:val="00DD608D"/>
    <w:rsid w:val="00DD65EE"/>
    <w:rsid w:val="00DD664D"/>
    <w:rsid w:val="00DD67A5"/>
    <w:rsid w:val="00DD70CA"/>
    <w:rsid w:val="00DD7335"/>
    <w:rsid w:val="00DD7A5B"/>
    <w:rsid w:val="00DD7DF9"/>
    <w:rsid w:val="00DE008C"/>
    <w:rsid w:val="00DE01B6"/>
    <w:rsid w:val="00DE041B"/>
    <w:rsid w:val="00DE05DC"/>
    <w:rsid w:val="00DE07EA"/>
    <w:rsid w:val="00DE09A6"/>
    <w:rsid w:val="00DE0B65"/>
    <w:rsid w:val="00DE0F34"/>
    <w:rsid w:val="00DE11BB"/>
    <w:rsid w:val="00DE195E"/>
    <w:rsid w:val="00DE1A9F"/>
    <w:rsid w:val="00DE1F3D"/>
    <w:rsid w:val="00DE207D"/>
    <w:rsid w:val="00DE2A58"/>
    <w:rsid w:val="00DE3240"/>
    <w:rsid w:val="00DE326C"/>
    <w:rsid w:val="00DE3EA7"/>
    <w:rsid w:val="00DE3F0C"/>
    <w:rsid w:val="00DE436A"/>
    <w:rsid w:val="00DE4548"/>
    <w:rsid w:val="00DE4632"/>
    <w:rsid w:val="00DE4733"/>
    <w:rsid w:val="00DE4AF1"/>
    <w:rsid w:val="00DE4F1C"/>
    <w:rsid w:val="00DE5634"/>
    <w:rsid w:val="00DE5B07"/>
    <w:rsid w:val="00DE5C28"/>
    <w:rsid w:val="00DE67FB"/>
    <w:rsid w:val="00DE6AD0"/>
    <w:rsid w:val="00DE6B1E"/>
    <w:rsid w:val="00DE7B87"/>
    <w:rsid w:val="00DE7FD3"/>
    <w:rsid w:val="00DF096E"/>
    <w:rsid w:val="00DF09FC"/>
    <w:rsid w:val="00DF0B93"/>
    <w:rsid w:val="00DF12EB"/>
    <w:rsid w:val="00DF14B9"/>
    <w:rsid w:val="00DF1661"/>
    <w:rsid w:val="00DF167A"/>
    <w:rsid w:val="00DF16D9"/>
    <w:rsid w:val="00DF17D6"/>
    <w:rsid w:val="00DF1819"/>
    <w:rsid w:val="00DF1D21"/>
    <w:rsid w:val="00DF24F9"/>
    <w:rsid w:val="00DF29C5"/>
    <w:rsid w:val="00DF2ADA"/>
    <w:rsid w:val="00DF2CC6"/>
    <w:rsid w:val="00DF2CCC"/>
    <w:rsid w:val="00DF3623"/>
    <w:rsid w:val="00DF3A91"/>
    <w:rsid w:val="00DF3B44"/>
    <w:rsid w:val="00DF3E7E"/>
    <w:rsid w:val="00DF3FE5"/>
    <w:rsid w:val="00DF4031"/>
    <w:rsid w:val="00DF42A9"/>
    <w:rsid w:val="00DF46E6"/>
    <w:rsid w:val="00DF4CD9"/>
    <w:rsid w:val="00DF4D3E"/>
    <w:rsid w:val="00DF4ECF"/>
    <w:rsid w:val="00DF578E"/>
    <w:rsid w:val="00DF5974"/>
    <w:rsid w:val="00DF6528"/>
    <w:rsid w:val="00DF697D"/>
    <w:rsid w:val="00DF707B"/>
    <w:rsid w:val="00DF7645"/>
    <w:rsid w:val="00DF7AFF"/>
    <w:rsid w:val="00DF7BF0"/>
    <w:rsid w:val="00DF7C0A"/>
    <w:rsid w:val="00DF7C56"/>
    <w:rsid w:val="00E000B9"/>
    <w:rsid w:val="00E00947"/>
    <w:rsid w:val="00E00C30"/>
    <w:rsid w:val="00E01106"/>
    <w:rsid w:val="00E01829"/>
    <w:rsid w:val="00E01A19"/>
    <w:rsid w:val="00E01BB1"/>
    <w:rsid w:val="00E020A7"/>
    <w:rsid w:val="00E031EA"/>
    <w:rsid w:val="00E03299"/>
    <w:rsid w:val="00E037EB"/>
    <w:rsid w:val="00E039DE"/>
    <w:rsid w:val="00E03A48"/>
    <w:rsid w:val="00E03E7A"/>
    <w:rsid w:val="00E03FF1"/>
    <w:rsid w:val="00E051F0"/>
    <w:rsid w:val="00E05493"/>
    <w:rsid w:val="00E055D4"/>
    <w:rsid w:val="00E05708"/>
    <w:rsid w:val="00E05953"/>
    <w:rsid w:val="00E05980"/>
    <w:rsid w:val="00E05DAF"/>
    <w:rsid w:val="00E06642"/>
    <w:rsid w:val="00E0720A"/>
    <w:rsid w:val="00E07362"/>
    <w:rsid w:val="00E07603"/>
    <w:rsid w:val="00E0778B"/>
    <w:rsid w:val="00E07E4D"/>
    <w:rsid w:val="00E1001E"/>
    <w:rsid w:val="00E106D6"/>
    <w:rsid w:val="00E108E6"/>
    <w:rsid w:val="00E10A80"/>
    <w:rsid w:val="00E10B49"/>
    <w:rsid w:val="00E10B51"/>
    <w:rsid w:val="00E11594"/>
    <w:rsid w:val="00E11CED"/>
    <w:rsid w:val="00E12268"/>
    <w:rsid w:val="00E12A74"/>
    <w:rsid w:val="00E13060"/>
    <w:rsid w:val="00E13514"/>
    <w:rsid w:val="00E13CA2"/>
    <w:rsid w:val="00E155CF"/>
    <w:rsid w:val="00E1623C"/>
    <w:rsid w:val="00E1657C"/>
    <w:rsid w:val="00E166E6"/>
    <w:rsid w:val="00E16860"/>
    <w:rsid w:val="00E16FC0"/>
    <w:rsid w:val="00E172E7"/>
    <w:rsid w:val="00E176FE"/>
    <w:rsid w:val="00E17D55"/>
    <w:rsid w:val="00E20103"/>
    <w:rsid w:val="00E20220"/>
    <w:rsid w:val="00E20324"/>
    <w:rsid w:val="00E2036E"/>
    <w:rsid w:val="00E20A8B"/>
    <w:rsid w:val="00E20AC3"/>
    <w:rsid w:val="00E20EEC"/>
    <w:rsid w:val="00E2142D"/>
    <w:rsid w:val="00E22142"/>
    <w:rsid w:val="00E221D6"/>
    <w:rsid w:val="00E2227E"/>
    <w:rsid w:val="00E22689"/>
    <w:rsid w:val="00E22CE7"/>
    <w:rsid w:val="00E22DB6"/>
    <w:rsid w:val="00E22ECA"/>
    <w:rsid w:val="00E23846"/>
    <w:rsid w:val="00E241E8"/>
    <w:rsid w:val="00E2439F"/>
    <w:rsid w:val="00E2461C"/>
    <w:rsid w:val="00E246A4"/>
    <w:rsid w:val="00E24BCE"/>
    <w:rsid w:val="00E25079"/>
    <w:rsid w:val="00E250EB"/>
    <w:rsid w:val="00E253BD"/>
    <w:rsid w:val="00E255E6"/>
    <w:rsid w:val="00E256CE"/>
    <w:rsid w:val="00E25870"/>
    <w:rsid w:val="00E25CE1"/>
    <w:rsid w:val="00E25DD6"/>
    <w:rsid w:val="00E26232"/>
    <w:rsid w:val="00E26A63"/>
    <w:rsid w:val="00E26C67"/>
    <w:rsid w:val="00E26CFA"/>
    <w:rsid w:val="00E26D8E"/>
    <w:rsid w:val="00E26EB4"/>
    <w:rsid w:val="00E2711D"/>
    <w:rsid w:val="00E2722A"/>
    <w:rsid w:val="00E27543"/>
    <w:rsid w:val="00E2757F"/>
    <w:rsid w:val="00E27DAC"/>
    <w:rsid w:val="00E3003E"/>
    <w:rsid w:val="00E3052B"/>
    <w:rsid w:val="00E305A9"/>
    <w:rsid w:val="00E30A43"/>
    <w:rsid w:val="00E30D2F"/>
    <w:rsid w:val="00E30E97"/>
    <w:rsid w:val="00E3112A"/>
    <w:rsid w:val="00E31225"/>
    <w:rsid w:val="00E3175E"/>
    <w:rsid w:val="00E318DF"/>
    <w:rsid w:val="00E3194E"/>
    <w:rsid w:val="00E319D2"/>
    <w:rsid w:val="00E31F8B"/>
    <w:rsid w:val="00E32717"/>
    <w:rsid w:val="00E32986"/>
    <w:rsid w:val="00E32D74"/>
    <w:rsid w:val="00E32FCD"/>
    <w:rsid w:val="00E3369A"/>
    <w:rsid w:val="00E3376C"/>
    <w:rsid w:val="00E3561F"/>
    <w:rsid w:val="00E358AF"/>
    <w:rsid w:val="00E363A6"/>
    <w:rsid w:val="00E36C20"/>
    <w:rsid w:val="00E3722B"/>
    <w:rsid w:val="00E37857"/>
    <w:rsid w:val="00E37CC7"/>
    <w:rsid w:val="00E37CD1"/>
    <w:rsid w:val="00E40001"/>
    <w:rsid w:val="00E400DA"/>
    <w:rsid w:val="00E40B93"/>
    <w:rsid w:val="00E40DD0"/>
    <w:rsid w:val="00E40EE0"/>
    <w:rsid w:val="00E411BD"/>
    <w:rsid w:val="00E412A5"/>
    <w:rsid w:val="00E4173B"/>
    <w:rsid w:val="00E41A5E"/>
    <w:rsid w:val="00E41A87"/>
    <w:rsid w:val="00E41D96"/>
    <w:rsid w:val="00E41FBE"/>
    <w:rsid w:val="00E4208C"/>
    <w:rsid w:val="00E42267"/>
    <w:rsid w:val="00E427FF"/>
    <w:rsid w:val="00E42856"/>
    <w:rsid w:val="00E428A2"/>
    <w:rsid w:val="00E42B76"/>
    <w:rsid w:val="00E4305A"/>
    <w:rsid w:val="00E43444"/>
    <w:rsid w:val="00E438F6"/>
    <w:rsid w:val="00E43C9E"/>
    <w:rsid w:val="00E445C3"/>
    <w:rsid w:val="00E450C1"/>
    <w:rsid w:val="00E451CE"/>
    <w:rsid w:val="00E451DF"/>
    <w:rsid w:val="00E45246"/>
    <w:rsid w:val="00E454B4"/>
    <w:rsid w:val="00E460F3"/>
    <w:rsid w:val="00E4663E"/>
    <w:rsid w:val="00E46AA1"/>
    <w:rsid w:val="00E4716C"/>
    <w:rsid w:val="00E471DD"/>
    <w:rsid w:val="00E47576"/>
    <w:rsid w:val="00E47BC6"/>
    <w:rsid w:val="00E47F4B"/>
    <w:rsid w:val="00E509ED"/>
    <w:rsid w:val="00E50CAC"/>
    <w:rsid w:val="00E50E4C"/>
    <w:rsid w:val="00E50F2C"/>
    <w:rsid w:val="00E51015"/>
    <w:rsid w:val="00E514C8"/>
    <w:rsid w:val="00E517B4"/>
    <w:rsid w:val="00E51B44"/>
    <w:rsid w:val="00E51EA9"/>
    <w:rsid w:val="00E5230D"/>
    <w:rsid w:val="00E52936"/>
    <w:rsid w:val="00E52CCC"/>
    <w:rsid w:val="00E52D2D"/>
    <w:rsid w:val="00E53184"/>
    <w:rsid w:val="00E5362E"/>
    <w:rsid w:val="00E54039"/>
    <w:rsid w:val="00E5430D"/>
    <w:rsid w:val="00E5487B"/>
    <w:rsid w:val="00E548AB"/>
    <w:rsid w:val="00E548E9"/>
    <w:rsid w:val="00E55489"/>
    <w:rsid w:val="00E555A4"/>
    <w:rsid w:val="00E55855"/>
    <w:rsid w:val="00E55C37"/>
    <w:rsid w:val="00E55D05"/>
    <w:rsid w:val="00E55E81"/>
    <w:rsid w:val="00E55F1C"/>
    <w:rsid w:val="00E56487"/>
    <w:rsid w:val="00E56BB6"/>
    <w:rsid w:val="00E56DCA"/>
    <w:rsid w:val="00E573CB"/>
    <w:rsid w:val="00E5740D"/>
    <w:rsid w:val="00E5767A"/>
    <w:rsid w:val="00E57936"/>
    <w:rsid w:val="00E5798A"/>
    <w:rsid w:val="00E6004F"/>
    <w:rsid w:val="00E60488"/>
    <w:rsid w:val="00E608C8"/>
    <w:rsid w:val="00E615F6"/>
    <w:rsid w:val="00E61842"/>
    <w:rsid w:val="00E61F08"/>
    <w:rsid w:val="00E61F8F"/>
    <w:rsid w:val="00E6249D"/>
    <w:rsid w:val="00E62641"/>
    <w:rsid w:val="00E62829"/>
    <w:rsid w:val="00E62C6E"/>
    <w:rsid w:val="00E6328A"/>
    <w:rsid w:val="00E6330E"/>
    <w:rsid w:val="00E6359A"/>
    <w:rsid w:val="00E635A2"/>
    <w:rsid w:val="00E638C8"/>
    <w:rsid w:val="00E638EE"/>
    <w:rsid w:val="00E63E18"/>
    <w:rsid w:val="00E6485C"/>
    <w:rsid w:val="00E64964"/>
    <w:rsid w:val="00E64A38"/>
    <w:rsid w:val="00E64A97"/>
    <w:rsid w:val="00E64ADC"/>
    <w:rsid w:val="00E6517C"/>
    <w:rsid w:val="00E659B8"/>
    <w:rsid w:val="00E66254"/>
    <w:rsid w:val="00E663E3"/>
    <w:rsid w:val="00E665AA"/>
    <w:rsid w:val="00E66945"/>
    <w:rsid w:val="00E66DAA"/>
    <w:rsid w:val="00E66DAE"/>
    <w:rsid w:val="00E66E13"/>
    <w:rsid w:val="00E67295"/>
    <w:rsid w:val="00E67666"/>
    <w:rsid w:val="00E678B0"/>
    <w:rsid w:val="00E679AD"/>
    <w:rsid w:val="00E67D5C"/>
    <w:rsid w:val="00E67D92"/>
    <w:rsid w:val="00E702CA"/>
    <w:rsid w:val="00E70795"/>
    <w:rsid w:val="00E70C69"/>
    <w:rsid w:val="00E71675"/>
    <w:rsid w:val="00E717BB"/>
    <w:rsid w:val="00E71A6E"/>
    <w:rsid w:val="00E71A71"/>
    <w:rsid w:val="00E71ABE"/>
    <w:rsid w:val="00E71E0F"/>
    <w:rsid w:val="00E725F8"/>
    <w:rsid w:val="00E72695"/>
    <w:rsid w:val="00E72A90"/>
    <w:rsid w:val="00E72CB6"/>
    <w:rsid w:val="00E72D38"/>
    <w:rsid w:val="00E7377B"/>
    <w:rsid w:val="00E73B2B"/>
    <w:rsid w:val="00E7405D"/>
    <w:rsid w:val="00E7449A"/>
    <w:rsid w:val="00E747BB"/>
    <w:rsid w:val="00E75466"/>
    <w:rsid w:val="00E75D36"/>
    <w:rsid w:val="00E75D4A"/>
    <w:rsid w:val="00E76164"/>
    <w:rsid w:val="00E76356"/>
    <w:rsid w:val="00E76393"/>
    <w:rsid w:val="00E7761A"/>
    <w:rsid w:val="00E777A1"/>
    <w:rsid w:val="00E77D6A"/>
    <w:rsid w:val="00E801E1"/>
    <w:rsid w:val="00E8034E"/>
    <w:rsid w:val="00E80499"/>
    <w:rsid w:val="00E80597"/>
    <w:rsid w:val="00E808EB"/>
    <w:rsid w:val="00E80A36"/>
    <w:rsid w:val="00E80A70"/>
    <w:rsid w:val="00E80AD3"/>
    <w:rsid w:val="00E80C06"/>
    <w:rsid w:val="00E80D89"/>
    <w:rsid w:val="00E80E21"/>
    <w:rsid w:val="00E81540"/>
    <w:rsid w:val="00E816E7"/>
    <w:rsid w:val="00E81AF8"/>
    <w:rsid w:val="00E81D8F"/>
    <w:rsid w:val="00E81EDE"/>
    <w:rsid w:val="00E8214B"/>
    <w:rsid w:val="00E82B36"/>
    <w:rsid w:val="00E82EF9"/>
    <w:rsid w:val="00E8312B"/>
    <w:rsid w:val="00E832EA"/>
    <w:rsid w:val="00E8360D"/>
    <w:rsid w:val="00E838DF"/>
    <w:rsid w:val="00E83C79"/>
    <w:rsid w:val="00E83E41"/>
    <w:rsid w:val="00E84264"/>
    <w:rsid w:val="00E842FA"/>
    <w:rsid w:val="00E84304"/>
    <w:rsid w:val="00E8433B"/>
    <w:rsid w:val="00E8597A"/>
    <w:rsid w:val="00E85E45"/>
    <w:rsid w:val="00E85FBE"/>
    <w:rsid w:val="00E862EE"/>
    <w:rsid w:val="00E86ED1"/>
    <w:rsid w:val="00E86F46"/>
    <w:rsid w:val="00E87301"/>
    <w:rsid w:val="00E8740A"/>
    <w:rsid w:val="00E877A2"/>
    <w:rsid w:val="00E8785B"/>
    <w:rsid w:val="00E900E4"/>
    <w:rsid w:val="00E9025A"/>
    <w:rsid w:val="00E9039F"/>
    <w:rsid w:val="00E905FF"/>
    <w:rsid w:val="00E9068A"/>
    <w:rsid w:val="00E908C1"/>
    <w:rsid w:val="00E908C5"/>
    <w:rsid w:val="00E91749"/>
    <w:rsid w:val="00E92270"/>
    <w:rsid w:val="00E92581"/>
    <w:rsid w:val="00E92AC0"/>
    <w:rsid w:val="00E92C30"/>
    <w:rsid w:val="00E931AD"/>
    <w:rsid w:val="00E93799"/>
    <w:rsid w:val="00E93956"/>
    <w:rsid w:val="00E93AC2"/>
    <w:rsid w:val="00E93FBF"/>
    <w:rsid w:val="00E94572"/>
    <w:rsid w:val="00E945DD"/>
    <w:rsid w:val="00E94791"/>
    <w:rsid w:val="00E94BB2"/>
    <w:rsid w:val="00E94D68"/>
    <w:rsid w:val="00E950B8"/>
    <w:rsid w:val="00E95267"/>
    <w:rsid w:val="00E952B3"/>
    <w:rsid w:val="00E95CE2"/>
    <w:rsid w:val="00E9601D"/>
    <w:rsid w:val="00E96248"/>
    <w:rsid w:val="00E9690A"/>
    <w:rsid w:val="00E96EA5"/>
    <w:rsid w:val="00E96EEE"/>
    <w:rsid w:val="00E975D4"/>
    <w:rsid w:val="00E975FD"/>
    <w:rsid w:val="00E97642"/>
    <w:rsid w:val="00E976A9"/>
    <w:rsid w:val="00E9796E"/>
    <w:rsid w:val="00E979C7"/>
    <w:rsid w:val="00EA00FC"/>
    <w:rsid w:val="00EA076C"/>
    <w:rsid w:val="00EA09A6"/>
    <w:rsid w:val="00EA0E84"/>
    <w:rsid w:val="00EA136F"/>
    <w:rsid w:val="00EA1A7D"/>
    <w:rsid w:val="00EA1AF5"/>
    <w:rsid w:val="00EA25C5"/>
    <w:rsid w:val="00EA29B4"/>
    <w:rsid w:val="00EA2CA7"/>
    <w:rsid w:val="00EA2D40"/>
    <w:rsid w:val="00EA2DB2"/>
    <w:rsid w:val="00EA34EC"/>
    <w:rsid w:val="00EA367B"/>
    <w:rsid w:val="00EA3793"/>
    <w:rsid w:val="00EA39D9"/>
    <w:rsid w:val="00EA3CB9"/>
    <w:rsid w:val="00EA4277"/>
    <w:rsid w:val="00EA4456"/>
    <w:rsid w:val="00EA4A6C"/>
    <w:rsid w:val="00EA4AC7"/>
    <w:rsid w:val="00EA5039"/>
    <w:rsid w:val="00EA504F"/>
    <w:rsid w:val="00EA5F74"/>
    <w:rsid w:val="00EA62B9"/>
    <w:rsid w:val="00EA6426"/>
    <w:rsid w:val="00EA6431"/>
    <w:rsid w:val="00EA6880"/>
    <w:rsid w:val="00EA6CC2"/>
    <w:rsid w:val="00EA7295"/>
    <w:rsid w:val="00EA73B2"/>
    <w:rsid w:val="00EA7761"/>
    <w:rsid w:val="00EB014C"/>
    <w:rsid w:val="00EB01A4"/>
    <w:rsid w:val="00EB081F"/>
    <w:rsid w:val="00EB0A59"/>
    <w:rsid w:val="00EB0CBF"/>
    <w:rsid w:val="00EB0CF7"/>
    <w:rsid w:val="00EB0E77"/>
    <w:rsid w:val="00EB0EF1"/>
    <w:rsid w:val="00EB15F9"/>
    <w:rsid w:val="00EB1876"/>
    <w:rsid w:val="00EB1BA4"/>
    <w:rsid w:val="00EB1E07"/>
    <w:rsid w:val="00EB2263"/>
    <w:rsid w:val="00EB2538"/>
    <w:rsid w:val="00EB2A36"/>
    <w:rsid w:val="00EB3019"/>
    <w:rsid w:val="00EB314E"/>
    <w:rsid w:val="00EB350B"/>
    <w:rsid w:val="00EB38A7"/>
    <w:rsid w:val="00EB3951"/>
    <w:rsid w:val="00EB3DCC"/>
    <w:rsid w:val="00EB430A"/>
    <w:rsid w:val="00EB4655"/>
    <w:rsid w:val="00EB4D39"/>
    <w:rsid w:val="00EB5A1C"/>
    <w:rsid w:val="00EB5F40"/>
    <w:rsid w:val="00EB62F4"/>
    <w:rsid w:val="00EB63B9"/>
    <w:rsid w:val="00EB68CA"/>
    <w:rsid w:val="00EB6AF0"/>
    <w:rsid w:val="00EB6EE0"/>
    <w:rsid w:val="00EB7132"/>
    <w:rsid w:val="00EB7291"/>
    <w:rsid w:val="00EB7538"/>
    <w:rsid w:val="00EB77D4"/>
    <w:rsid w:val="00EB7B92"/>
    <w:rsid w:val="00EB7BD9"/>
    <w:rsid w:val="00EB7C3E"/>
    <w:rsid w:val="00EB7E77"/>
    <w:rsid w:val="00EC0003"/>
    <w:rsid w:val="00EC0585"/>
    <w:rsid w:val="00EC08B4"/>
    <w:rsid w:val="00EC0C7E"/>
    <w:rsid w:val="00EC0FCB"/>
    <w:rsid w:val="00EC10DE"/>
    <w:rsid w:val="00EC11A5"/>
    <w:rsid w:val="00EC16F8"/>
    <w:rsid w:val="00EC1F51"/>
    <w:rsid w:val="00EC24BB"/>
    <w:rsid w:val="00EC2600"/>
    <w:rsid w:val="00EC2B35"/>
    <w:rsid w:val="00EC3079"/>
    <w:rsid w:val="00EC361D"/>
    <w:rsid w:val="00EC3A4B"/>
    <w:rsid w:val="00EC3DF0"/>
    <w:rsid w:val="00EC3F88"/>
    <w:rsid w:val="00EC42BE"/>
    <w:rsid w:val="00EC441C"/>
    <w:rsid w:val="00EC462F"/>
    <w:rsid w:val="00EC46A0"/>
    <w:rsid w:val="00EC49D0"/>
    <w:rsid w:val="00EC4C4D"/>
    <w:rsid w:val="00EC4D71"/>
    <w:rsid w:val="00EC545E"/>
    <w:rsid w:val="00EC5BAB"/>
    <w:rsid w:val="00EC61E4"/>
    <w:rsid w:val="00EC6265"/>
    <w:rsid w:val="00EC6564"/>
    <w:rsid w:val="00EC6812"/>
    <w:rsid w:val="00EC6A59"/>
    <w:rsid w:val="00EC6DA8"/>
    <w:rsid w:val="00EC6EF8"/>
    <w:rsid w:val="00EC6EFE"/>
    <w:rsid w:val="00EC71B7"/>
    <w:rsid w:val="00EC7241"/>
    <w:rsid w:val="00EC7EC8"/>
    <w:rsid w:val="00ED03C6"/>
    <w:rsid w:val="00ED044E"/>
    <w:rsid w:val="00ED058A"/>
    <w:rsid w:val="00ED08C6"/>
    <w:rsid w:val="00ED1318"/>
    <w:rsid w:val="00ED145C"/>
    <w:rsid w:val="00ED14E3"/>
    <w:rsid w:val="00ED1748"/>
    <w:rsid w:val="00ED1855"/>
    <w:rsid w:val="00ED1B13"/>
    <w:rsid w:val="00ED20C7"/>
    <w:rsid w:val="00ED22B2"/>
    <w:rsid w:val="00ED252E"/>
    <w:rsid w:val="00ED29DC"/>
    <w:rsid w:val="00ED2B92"/>
    <w:rsid w:val="00ED2FCC"/>
    <w:rsid w:val="00ED34D9"/>
    <w:rsid w:val="00ED376C"/>
    <w:rsid w:val="00ED378C"/>
    <w:rsid w:val="00ED3A24"/>
    <w:rsid w:val="00ED3CF5"/>
    <w:rsid w:val="00ED3F7D"/>
    <w:rsid w:val="00ED4999"/>
    <w:rsid w:val="00ED4E42"/>
    <w:rsid w:val="00ED5072"/>
    <w:rsid w:val="00ED54AA"/>
    <w:rsid w:val="00ED5618"/>
    <w:rsid w:val="00ED5B6A"/>
    <w:rsid w:val="00ED5B72"/>
    <w:rsid w:val="00ED6BC5"/>
    <w:rsid w:val="00ED737A"/>
    <w:rsid w:val="00ED73D7"/>
    <w:rsid w:val="00ED7C18"/>
    <w:rsid w:val="00ED7C33"/>
    <w:rsid w:val="00ED7D5C"/>
    <w:rsid w:val="00EE02B6"/>
    <w:rsid w:val="00EE069B"/>
    <w:rsid w:val="00EE06DD"/>
    <w:rsid w:val="00EE1949"/>
    <w:rsid w:val="00EE1D00"/>
    <w:rsid w:val="00EE2001"/>
    <w:rsid w:val="00EE2318"/>
    <w:rsid w:val="00EE233C"/>
    <w:rsid w:val="00EE2D9E"/>
    <w:rsid w:val="00EE2FFC"/>
    <w:rsid w:val="00EE3040"/>
    <w:rsid w:val="00EE36ED"/>
    <w:rsid w:val="00EE37F8"/>
    <w:rsid w:val="00EE3E5B"/>
    <w:rsid w:val="00EE4DC5"/>
    <w:rsid w:val="00EE4DC8"/>
    <w:rsid w:val="00EE501E"/>
    <w:rsid w:val="00EE52FC"/>
    <w:rsid w:val="00EE53C4"/>
    <w:rsid w:val="00EE5B89"/>
    <w:rsid w:val="00EE5FB4"/>
    <w:rsid w:val="00EE62E3"/>
    <w:rsid w:val="00EE6429"/>
    <w:rsid w:val="00EE666D"/>
    <w:rsid w:val="00EE6BAD"/>
    <w:rsid w:val="00EE71BC"/>
    <w:rsid w:val="00EE7729"/>
    <w:rsid w:val="00EE79C2"/>
    <w:rsid w:val="00EE7B0E"/>
    <w:rsid w:val="00EE7BD1"/>
    <w:rsid w:val="00EE7EF2"/>
    <w:rsid w:val="00EF020D"/>
    <w:rsid w:val="00EF07D5"/>
    <w:rsid w:val="00EF0A5F"/>
    <w:rsid w:val="00EF0A86"/>
    <w:rsid w:val="00EF0C0F"/>
    <w:rsid w:val="00EF1516"/>
    <w:rsid w:val="00EF1A14"/>
    <w:rsid w:val="00EF1FE2"/>
    <w:rsid w:val="00EF21F1"/>
    <w:rsid w:val="00EF223F"/>
    <w:rsid w:val="00EF2319"/>
    <w:rsid w:val="00EF23C6"/>
    <w:rsid w:val="00EF261D"/>
    <w:rsid w:val="00EF29E7"/>
    <w:rsid w:val="00EF2A96"/>
    <w:rsid w:val="00EF2B56"/>
    <w:rsid w:val="00EF33AF"/>
    <w:rsid w:val="00EF393C"/>
    <w:rsid w:val="00EF3B37"/>
    <w:rsid w:val="00EF3CFB"/>
    <w:rsid w:val="00EF42A6"/>
    <w:rsid w:val="00EF4520"/>
    <w:rsid w:val="00EF45DA"/>
    <w:rsid w:val="00EF4CBF"/>
    <w:rsid w:val="00EF4D86"/>
    <w:rsid w:val="00EF4F87"/>
    <w:rsid w:val="00EF519C"/>
    <w:rsid w:val="00EF52A6"/>
    <w:rsid w:val="00EF5988"/>
    <w:rsid w:val="00EF5BFC"/>
    <w:rsid w:val="00EF5CD8"/>
    <w:rsid w:val="00EF6040"/>
    <w:rsid w:val="00EF60D6"/>
    <w:rsid w:val="00EF63E6"/>
    <w:rsid w:val="00EF6680"/>
    <w:rsid w:val="00EF6850"/>
    <w:rsid w:val="00EF685F"/>
    <w:rsid w:val="00EF6974"/>
    <w:rsid w:val="00EF6CAA"/>
    <w:rsid w:val="00EF6EF7"/>
    <w:rsid w:val="00EF6FCB"/>
    <w:rsid w:val="00EF71EA"/>
    <w:rsid w:val="00EF7457"/>
    <w:rsid w:val="00EF75BA"/>
    <w:rsid w:val="00EF7A88"/>
    <w:rsid w:val="00EF7AA7"/>
    <w:rsid w:val="00EF7B5C"/>
    <w:rsid w:val="00EF7B67"/>
    <w:rsid w:val="00EF7BE4"/>
    <w:rsid w:val="00EF7EAF"/>
    <w:rsid w:val="00F003B6"/>
    <w:rsid w:val="00F007B8"/>
    <w:rsid w:val="00F008BD"/>
    <w:rsid w:val="00F00A05"/>
    <w:rsid w:val="00F00F93"/>
    <w:rsid w:val="00F00FB7"/>
    <w:rsid w:val="00F010D2"/>
    <w:rsid w:val="00F0121A"/>
    <w:rsid w:val="00F01827"/>
    <w:rsid w:val="00F01A52"/>
    <w:rsid w:val="00F01F7B"/>
    <w:rsid w:val="00F02E04"/>
    <w:rsid w:val="00F030FC"/>
    <w:rsid w:val="00F033B3"/>
    <w:rsid w:val="00F03475"/>
    <w:rsid w:val="00F03F1F"/>
    <w:rsid w:val="00F04350"/>
    <w:rsid w:val="00F04E12"/>
    <w:rsid w:val="00F05861"/>
    <w:rsid w:val="00F065C9"/>
    <w:rsid w:val="00F066B9"/>
    <w:rsid w:val="00F06CAE"/>
    <w:rsid w:val="00F0713F"/>
    <w:rsid w:val="00F0787C"/>
    <w:rsid w:val="00F07AA3"/>
    <w:rsid w:val="00F07AE8"/>
    <w:rsid w:val="00F07ED5"/>
    <w:rsid w:val="00F1010C"/>
    <w:rsid w:val="00F10824"/>
    <w:rsid w:val="00F10851"/>
    <w:rsid w:val="00F10AF8"/>
    <w:rsid w:val="00F10C63"/>
    <w:rsid w:val="00F11429"/>
    <w:rsid w:val="00F11C79"/>
    <w:rsid w:val="00F11F28"/>
    <w:rsid w:val="00F122BC"/>
    <w:rsid w:val="00F1253B"/>
    <w:rsid w:val="00F126FC"/>
    <w:rsid w:val="00F13636"/>
    <w:rsid w:val="00F13709"/>
    <w:rsid w:val="00F139C9"/>
    <w:rsid w:val="00F14465"/>
    <w:rsid w:val="00F148E4"/>
    <w:rsid w:val="00F14DAE"/>
    <w:rsid w:val="00F15061"/>
    <w:rsid w:val="00F15278"/>
    <w:rsid w:val="00F15399"/>
    <w:rsid w:val="00F15588"/>
    <w:rsid w:val="00F15B48"/>
    <w:rsid w:val="00F15CD8"/>
    <w:rsid w:val="00F15E25"/>
    <w:rsid w:val="00F16352"/>
    <w:rsid w:val="00F16399"/>
    <w:rsid w:val="00F16A01"/>
    <w:rsid w:val="00F16A09"/>
    <w:rsid w:val="00F16E6A"/>
    <w:rsid w:val="00F17233"/>
    <w:rsid w:val="00F17262"/>
    <w:rsid w:val="00F17301"/>
    <w:rsid w:val="00F1760D"/>
    <w:rsid w:val="00F17800"/>
    <w:rsid w:val="00F178CF"/>
    <w:rsid w:val="00F17936"/>
    <w:rsid w:val="00F17B65"/>
    <w:rsid w:val="00F2025A"/>
    <w:rsid w:val="00F20665"/>
    <w:rsid w:val="00F20AC7"/>
    <w:rsid w:val="00F21960"/>
    <w:rsid w:val="00F22076"/>
    <w:rsid w:val="00F220DD"/>
    <w:rsid w:val="00F22769"/>
    <w:rsid w:val="00F2282A"/>
    <w:rsid w:val="00F22876"/>
    <w:rsid w:val="00F22EAB"/>
    <w:rsid w:val="00F22FD8"/>
    <w:rsid w:val="00F230FC"/>
    <w:rsid w:val="00F23463"/>
    <w:rsid w:val="00F2383B"/>
    <w:rsid w:val="00F23918"/>
    <w:rsid w:val="00F24A6C"/>
    <w:rsid w:val="00F25F8A"/>
    <w:rsid w:val="00F26291"/>
    <w:rsid w:val="00F2685D"/>
    <w:rsid w:val="00F26C2B"/>
    <w:rsid w:val="00F27072"/>
    <w:rsid w:val="00F27435"/>
    <w:rsid w:val="00F274B2"/>
    <w:rsid w:val="00F27739"/>
    <w:rsid w:val="00F277F6"/>
    <w:rsid w:val="00F27837"/>
    <w:rsid w:val="00F2786A"/>
    <w:rsid w:val="00F27C3F"/>
    <w:rsid w:val="00F30211"/>
    <w:rsid w:val="00F30553"/>
    <w:rsid w:val="00F30D5A"/>
    <w:rsid w:val="00F30EB6"/>
    <w:rsid w:val="00F31789"/>
    <w:rsid w:val="00F318C1"/>
    <w:rsid w:val="00F31A45"/>
    <w:rsid w:val="00F31D52"/>
    <w:rsid w:val="00F3227C"/>
    <w:rsid w:val="00F32794"/>
    <w:rsid w:val="00F32F39"/>
    <w:rsid w:val="00F3360B"/>
    <w:rsid w:val="00F33691"/>
    <w:rsid w:val="00F33F91"/>
    <w:rsid w:val="00F341D8"/>
    <w:rsid w:val="00F346A3"/>
    <w:rsid w:val="00F35092"/>
    <w:rsid w:val="00F35661"/>
    <w:rsid w:val="00F35CA6"/>
    <w:rsid w:val="00F35CE6"/>
    <w:rsid w:val="00F35D5A"/>
    <w:rsid w:val="00F361DF"/>
    <w:rsid w:val="00F36212"/>
    <w:rsid w:val="00F36675"/>
    <w:rsid w:val="00F3671E"/>
    <w:rsid w:val="00F367AF"/>
    <w:rsid w:val="00F36A7A"/>
    <w:rsid w:val="00F36C53"/>
    <w:rsid w:val="00F36D7A"/>
    <w:rsid w:val="00F36EC7"/>
    <w:rsid w:val="00F36FD2"/>
    <w:rsid w:val="00F371B0"/>
    <w:rsid w:val="00F37A7A"/>
    <w:rsid w:val="00F37BB0"/>
    <w:rsid w:val="00F37F9C"/>
    <w:rsid w:val="00F4065B"/>
    <w:rsid w:val="00F40944"/>
    <w:rsid w:val="00F40BA2"/>
    <w:rsid w:val="00F40D27"/>
    <w:rsid w:val="00F40EC2"/>
    <w:rsid w:val="00F40EFC"/>
    <w:rsid w:val="00F41162"/>
    <w:rsid w:val="00F41639"/>
    <w:rsid w:val="00F4164E"/>
    <w:rsid w:val="00F418EB"/>
    <w:rsid w:val="00F4192C"/>
    <w:rsid w:val="00F41ADA"/>
    <w:rsid w:val="00F41DBF"/>
    <w:rsid w:val="00F4285F"/>
    <w:rsid w:val="00F4332D"/>
    <w:rsid w:val="00F43A48"/>
    <w:rsid w:val="00F43ACA"/>
    <w:rsid w:val="00F43DBF"/>
    <w:rsid w:val="00F43DDB"/>
    <w:rsid w:val="00F44251"/>
    <w:rsid w:val="00F445F3"/>
    <w:rsid w:val="00F4475A"/>
    <w:rsid w:val="00F44AAA"/>
    <w:rsid w:val="00F44BF0"/>
    <w:rsid w:val="00F45053"/>
    <w:rsid w:val="00F4510F"/>
    <w:rsid w:val="00F452B0"/>
    <w:rsid w:val="00F452FF"/>
    <w:rsid w:val="00F459A2"/>
    <w:rsid w:val="00F45F36"/>
    <w:rsid w:val="00F46055"/>
    <w:rsid w:val="00F4624F"/>
    <w:rsid w:val="00F463CC"/>
    <w:rsid w:val="00F46783"/>
    <w:rsid w:val="00F468D1"/>
    <w:rsid w:val="00F46EAE"/>
    <w:rsid w:val="00F4759C"/>
    <w:rsid w:val="00F47826"/>
    <w:rsid w:val="00F47DAD"/>
    <w:rsid w:val="00F5040F"/>
    <w:rsid w:val="00F50516"/>
    <w:rsid w:val="00F508C5"/>
    <w:rsid w:val="00F50CB9"/>
    <w:rsid w:val="00F511FA"/>
    <w:rsid w:val="00F5155A"/>
    <w:rsid w:val="00F519C1"/>
    <w:rsid w:val="00F51A44"/>
    <w:rsid w:val="00F51B06"/>
    <w:rsid w:val="00F51BB0"/>
    <w:rsid w:val="00F521ED"/>
    <w:rsid w:val="00F5290C"/>
    <w:rsid w:val="00F52920"/>
    <w:rsid w:val="00F5292F"/>
    <w:rsid w:val="00F52BEF"/>
    <w:rsid w:val="00F53051"/>
    <w:rsid w:val="00F53906"/>
    <w:rsid w:val="00F53A1A"/>
    <w:rsid w:val="00F53E99"/>
    <w:rsid w:val="00F54204"/>
    <w:rsid w:val="00F5444A"/>
    <w:rsid w:val="00F547A4"/>
    <w:rsid w:val="00F54924"/>
    <w:rsid w:val="00F54B4C"/>
    <w:rsid w:val="00F5500D"/>
    <w:rsid w:val="00F55354"/>
    <w:rsid w:val="00F55586"/>
    <w:rsid w:val="00F55626"/>
    <w:rsid w:val="00F56074"/>
    <w:rsid w:val="00F5611C"/>
    <w:rsid w:val="00F56202"/>
    <w:rsid w:val="00F56386"/>
    <w:rsid w:val="00F5647D"/>
    <w:rsid w:val="00F568D8"/>
    <w:rsid w:val="00F56CFA"/>
    <w:rsid w:val="00F56DBC"/>
    <w:rsid w:val="00F56EA8"/>
    <w:rsid w:val="00F56F35"/>
    <w:rsid w:val="00F5726D"/>
    <w:rsid w:val="00F57399"/>
    <w:rsid w:val="00F57E78"/>
    <w:rsid w:val="00F60F55"/>
    <w:rsid w:val="00F611C7"/>
    <w:rsid w:val="00F61427"/>
    <w:rsid w:val="00F619BB"/>
    <w:rsid w:val="00F61B62"/>
    <w:rsid w:val="00F61CC9"/>
    <w:rsid w:val="00F62031"/>
    <w:rsid w:val="00F6260D"/>
    <w:rsid w:val="00F62BAB"/>
    <w:rsid w:val="00F63080"/>
    <w:rsid w:val="00F63217"/>
    <w:rsid w:val="00F63537"/>
    <w:rsid w:val="00F63558"/>
    <w:rsid w:val="00F63951"/>
    <w:rsid w:val="00F63D41"/>
    <w:rsid w:val="00F63EB2"/>
    <w:rsid w:val="00F64934"/>
    <w:rsid w:val="00F64CF1"/>
    <w:rsid w:val="00F64E6C"/>
    <w:rsid w:val="00F6557A"/>
    <w:rsid w:val="00F65973"/>
    <w:rsid w:val="00F65EEF"/>
    <w:rsid w:val="00F66132"/>
    <w:rsid w:val="00F661B2"/>
    <w:rsid w:val="00F6630E"/>
    <w:rsid w:val="00F66352"/>
    <w:rsid w:val="00F663BD"/>
    <w:rsid w:val="00F66683"/>
    <w:rsid w:val="00F67A04"/>
    <w:rsid w:val="00F67E33"/>
    <w:rsid w:val="00F706A6"/>
    <w:rsid w:val="00F70FDF"/>
    <w:rsid w:val="00F715E1"/>
    <w:rsid w:val="00F71635"/>
    <w:rsid w:val="00F718B5"/>
    <w:rsid w:val="00F71FB9"/>
    <w:rsid w:val="00F723D5"/>
    <w:rsid w:val="00F724C0"/>
    <w:rsid w:val="00F729D8"/>
    <w:rsid w:val="00F72B61"/>
    <w:rsid w:val="00F730D8"/>
    <w:rsid w:val="00F73258"/>
    <w:rsid w:val="00F734FB"/>
    <w:rsid w:val="00F7398E"/>
    <w:rsid w:val="00F73A59"/>
    <w:rsid w:val="00F73ED5"/>
    <w:rsid w:val="00F746E6"/>
    <w:rsid w:val="00F74706"/>
    <w:rsid w:val="00F74BC5"/>
    <w:rsid w:val="00F756EA"/>
    <w:rsid w:val="00F75A3E"/>
    <w:rsid w:val="00F75DA7"/>
    <w:rsid w:val="00F760FE"/>
    <w:rsid w:val="00F764B2"/>
    <w:rsid w:val="00F766FB"/>
    <w:rsid w:val="00F76A68"/>
    <w:rsid w:val="00F76ABE"/>
    <w:rsid w:val="00F76D8C"/>
    <w:rsid w:val="00F776BF"/>
    <w:rsid w:val="00F7777F"/>
    <w:rsid w:val="00F777BD"/>
    <w:rsid w:val="00F77A6F"/>
    <w:rsid w:val="00F77AE7"/>
    <w:rsid w:val="00F77D28"/>
    <w:rsid w:val="00F8084A"/>
    <w:rsid w:val="00F80983"/>
    <w:rsid w:val="00F80F3A"/>
    <w:rsid w:val="00F815ED"/>
    <w:rsid w:val="00F81CCB"/>
    <w:rsid w:val="00F826DA"/>
    <w:rsid w:val="00F827F9"/>
    <w:rsid w:val="00F83D50"/>
    <w:rsid w:val="00F849BA"/>
    <w:rsid w:val="00F84E27"/>
    <w:rsid w:val="00F852A1"/>
    <w:rsid w:val="00F8558F"/>
    <w:rsid w:val="00F85AED"/>
    <w:rsid w:val="00F85C88"/>
    <w:rsid w:val="00F85CD7"/>
    <w:rsid w:val="00F86E2B"/>
    <w:rsid w:val="00F874AA"/>
    <w:rsid w:val="00F87679"/>
    <w:rsid w:val="00F877FD"/>
    <w:rsid w:val="00F87DA3"/>
    <w:rsid w:val="00F90A57"/>
    <w:rsid w:val="00F90B67"/>
    <w:rsid w:val="00F911A5"/>
    <w:rsid w:val="00F91638"/>
    <w:rsid w:val="00F91694"/>
    <w:rsid w:val="00F91A84"/>
    <w:rsid w:val="00F91BF8"/>
    <w:rsid w:val="00F92036"/>
    <w:rsid w:val="00F923DB"/>
    <w:rsid w:val="00F925D8"/>
    <w:rsid w:val="00F9296D"/>
    <w:rsid w:val="00F92CF1"/>
    <w:rsid w:val="00F92F6F"/>
    <w:rsid w:val="00F930EC"/>
    <w:rsid w:val="00F9318C"/>
    <w:rsid w:val="00F93593"/>
    <w:rsid w:val="00F93C30"/>
    <w:rsid w:val="00F93CB7"/>
    <w:rsid w:val="00F93DF3"/>
    <w:rsid w:val="00F9415F"/>
    <w:rsid w:val="00F945A8"/>
    <w:rsid w:val="00F945B9"/>
    <w:rsid w:val="00F9482C"/>
    <w:rsid w:val="00F94BD0"/>
    <w:rsid w:val="00F95133"/>
    <w:rsid w:val="00F95707"/>
    <w:rsid w:val="00F95BBB"/>
    <w:rsid w:val="00F95C6A"/>
    <w:rsid w:val="00F95CDB"/>
    <w:rsid w:val="00F96079"/>
    <w:rsid w:val="00F96140"/>
    <w:rsid w:val="00F96551"/>
    <w:rsid w:val="00F9656F"/>
    <w:rsid w:val="00F96AA2"/>
    <w:rsid w:val="00F96F72"/>
    <w:rsid w:val="00F97007"/>
    <w:rsid w:val="00F97647"/>
    <w:rsid w:val="00F97BF5"/>
    <w:rsid w:val="00F97DB8"/>
    <w:rsid w:val="00FA00B2"/>
    <w:rsid w:val="00FA00CD"/>
    <w:rsid w:val="00FA026A"/>
    <w:rsid w:val="00FA0770"/>
    <w:rsid w:val="00FA0EB7"/>
    <w:rsid w:val="00FA1600"/>
    <w:rsid w:val="00FA1C43"/>
    <w:rsid w:val="00FA1C7E"/>
    <w:rsid w:val="00FA1FE3"/>
    <w:rsid w:val="00FA20C8"/>
    <w:rsid w:val="00FA22B5"/>
    <w:rsid w:val="00FA22BE"/>
    <w:rsid w:val="00FA2326"/>
    <w:rsid w:val="00FA237A"/>
    <w:rsid w:val="00FA249A"/>
    <w:rsid w:val="00FA263B"/>
    <w:rsid w:val="00FA26F9"/>
    <w:rsid w:val="00FA2818"/>
    <w:rsid w:val="00FA301D"/>
    <w:rsid w:val="00FA3163"/>
    <w:rsid w:val="00FA34B4"/>
    <w:rsid w:val="00FA3626"/>
    <w:rsid w:val="00FA38EE"/>
    <w:rsid w:val="00FA40F1"/>
    <w:rsid w:val="00FA42B6"/>
    <w:rsid w:val="00FA42D8"/>
    <w:rsid w:val="00FA461A"/>
    <w:rsid w:val="00FA46DC"/>
    <w:rsid w:val="00FA4E3E"/>
    <w:rsid w:val="00FA4F41"/>
    <w:rsid w:val="00FA51D7"/>
    <w:rsid w:val="00FA555D"/>
    <w:rsid w:val="00FA6192"/>
    <w:rsid w:val="00FA64CC"/>
    <w:rsid w:val="00FA6B07"/>
    <w:rsid w:val="00FA6B37"/>
    <w:rsid w:val="00FA6C7C"/>
    <w:rsid w:val="00FA74D1"/>
    <w:rsid w:val="00FB032A"/>
    <w:rsid w:val="00FB0388"/>
    <w:rsid w:val="00FB0A5F"/>
    <w:rsid w:val="00FB0EE8"/>
    <w:rsid w:val="00FB0EFB"/>
    <w:rsid w:val="00FB0F32"/>
    <w:rsid w:val="00FB111B"/>
    <w:rsid w:val="00FB1199"/>
    <w:rsid w:val="00FB1237"/>
    <w:rsid w:val="00FB14D8"/>
    <w:rsid w:val="00FB1C0A"/>
    <w:rsid w:val="00FB2180"/>
    <w:rsid w:val="00FB25AB"/>
    <w:rsid w:val="00FB2887"/>
    <w:rsid w:val="00FB2B4D"/>
    <w:rsid w:val="00FB2C10"/>
    <w:rsid w:val="00FB3006"/>
    <w:rsid w:val="00FB34D4"/>
    <w:rsid w:val="00FB3842"/>
    <w:rsid w:val="00FB3BA7"/>
    <w:rsid w:val="00FB3C52"/>
    <w:rsid w:val="00FB3EBE"/>
    <w:rsid w:val="00FB46A3"/>
    <w:rsid w:val="00FB4C2B"/>
    <w:rsid w:val="00FB53A0"/>
    <w:rsid w:val="00FB5553"/>
    <w:rsid w:val="00FB5721"/>
    <w:rsid w:val="00FB5C18"/>
    <w:rsid w:val="00FB5DF4"/>
    <w:rsid w:val="00FB5EF1"/>
    <w:rsid w:val="00FB60B1"/>
    <w:rsid w:val="00FB66D4"/>
    <w:rsid w:val="00FB770C"/>
    <w:rsid w:val="00FB7B32"/>
    <w:rsid w:val="00FB7D85"/>
    <w:rsid w:val="00FB7E2E"/>
    <w:rsid w:val="00FC0005"/>
    <w:rsid w:val="00FC052B"/>
    <w:rsid w:val="00FC06C5"/>
    <w:rsid w:val="00FC0753"/>
    <w:rsid w:val="00FC07B8"/>
    <w:rsid w:val="00FC0B25"/>
    <w:rsid w:val="00FC0C83"/>
    <w:rsid w:val="00FC0E04"/>
    <w:rsid w:val="00FC1049"/>
    <w:rsid w:val="00FC12A8"/>
    <w:rsid w:val="00FC1A97"/>
    <w:rsid w:val="00FC1D10"/>
    <w:rsid w:val="00FC1D18"/>
    <w:rsid w:val="00FC1D4B"/>
    <w:rsid w:val="00FC1F72"/>
    <w:rsid w:val="00FC2256"/>
    <w:rsid w:val="00FC272D"/>
    <w:rsid w:val="00FC28C9"/>
    <w:rsid w:val="00FC29A1"/>
    <w:rsid w:val="00FC2A51"/>
    <w:rsid w:val="00FC2DDB"/>
    <w:rsid w:val="00FC31B1"/>
    <w:rsid w:val="00FC31E0"/>
    <w:rsid w:val="00FC32DE"/>
    <w:rsid w:val="00FC38C2"/>
    <w:rsid w:val="00FC40C8"/>
    <w:rsid w:val="00FC44D7"/>
    <w:rsid w:val="00FC4726"/>
    <w:rsid w:val="00FC4CF1"/>
    <w:rsid w:val="00FC4D97"/>
    <w:rsid w:val="00FC4F11"/>
    <w:rsid w:val="00FC51FD"/>
    <w:rsid w:val="00FC5530"/>
    <w:rsid w:val="00FC5BB3"/>
    <w:rsid w:val="00FC5BD8"/>
    <w:rsid w:val="00FC5ED4"/>
    <w:rsid w:val="00FC649C"/>
    <w:rsid w:val="00FC6A94"/>
    <w:rsid w:val="00FC6DA3"/>
    <w:rsid w:val="00FC6DEA"/>
    <w:rsid w:val="00FC6F95"/>
    <w:rsid w:val="00FC7176"/>
    <w:rsid w:val="00FC7229"/>
    <w:rsid w:val="00FC7404"/>
    <w:rsid w:val="00FC7766"/>
    <w:rsid w:val="00FC78AD"/>
    <w:rsid w:val="00FC7F84"/>
    <w:rsid w:val="00FD0112"/>
    <w:rsid w:val="00FD047D"/>
    <w:rsid w:val="00FD0CAF"/>
    <w:rsid w:val="00FD0EB2"/>
    <w:rsid w:val="00FD1011"/>
    <w:rsid w:val="00FD1131"/>
    <w:rsid w:val="00FD1700"/>
    <w:rsid w:val="00FD17A3"/>
    <w:rsid w:val="00FD1813"/>
    <w:rsid w:val="00FD1B4C"/>
    <w:rsid w:val="00FD1C95"/>
    <w:rsid w:val="00FD1E1C"/>
    <w:rsid w:val="00FD23A5"/>
    <w:rsid w:val="00FD2C09"/>
    <w:rsid w:val="00FD2D9B"/>
    <w:rsid w:val="00FD3450"/>
    <w:rsid w:val="00FD3FBF"/>
    <w:rsid w:val="00FD4DB0"/>
    <w:rsid w:val="00FD4F6C"/>
    <w:rsid w:val="00FD5BF8"/>
    <w:rsid w:val="00FD5C0B"/>
    <w:rsid w:val="00FD5EC4"/>
    <w:rsid w:val="00FD6432"/>
    <w:rsid w:val="00FD654B"/>
    <w:rsid w:val="00FD6634"/>
    <w:rsid w:val="00FD67DE"/>
    <w:rsid w:val="00FD68C7"/>
    <w:rsid w:val="00FD718F"/>
    <w:rsid w:val="00FD71F9"/>
    <w:rsid w:val="00FD7861"/>
    <w:rsid w:val="00FD7D8C"/>
    <w:rsid w:val="00FE024D"/>
    <w:rsid w:val="00FE0381"/>
    <w:rsid w:val="00FE03A1"/>
    <w:rsid w:val="00FE075B"/>
    <w:rsid w:val="00FE078C"/>
    <w:rsid w:val="00FE07FA"/>
    <w:rsid w:val="00FE0932"/>
    <w:rsid w:val="00FE0C96"/>
    <w:rsid w:val="00FE1082"/>
    <w:rsid w:val="00FE1603"/>
    <w:rsid w:val="00FE1A68"/>
    <w:rsid w:val="00FE1B1C"/>
    <w:rsid w:val="00FE1C26"/>
    <w:rsid w:val="00FE202D"/>
    <w:rsid w:val="00FE22C2"/>
    <w:rsid w:val="00FE25C5"/>
    <w:rsid w:val="00FE29D5"/>
    <w:rsid w:val="00FE2DAA"/>
    <w:rsid w:val="00FE2F02"/>
    <w:rsid w:val="00FE3036"/>
    <w:rsid w:val="00FE30DA"/>
    <w:rsid w:val="00FE37BE"/>
    <w:rsid w:val="00FE4252"/>
    <w:rsid w:val="00FE4638"/>
    <w:rsid w:val="00FE4D86"/>
    <w:rsid w:val="00FE50A8"/>
    <w:rsid w:val="00FE50E7"/>
    <w:rsid w:val="00FE5190"/>
    <w:rsid w:val="00FE53A9"/>
    <w:rsid w:val="00FE5AE1"/>
    <w:rsid w:val="00FE5DCA"/>
    <w:rsid w:val="00FE5E79"/>
    <w:rsid w:val="00FE6580"/>
    <w:rsid w:val="00FE6BA7"/>
    <w:rsid w:val="00FE7915"/>
    <w:rsid w:val="00FE7FAC"/>
    <w:rsid w:val="00FF02AB"/>
    <w:rsid w:val="00FF0448"/>
    <w:rsid w:val="00FF072C"/>
    <w:rsid w:val="00FF0926"/>
    <w:rsid w:val="00FF0B6D"/>
    <w:rsid w:val="00FF0EF1"/>
    <w:rsid w:val="00FF12CE"/>
    <w:rsid w:val="00FF18B6"/>
    <w:rsid w:val="00FF1952"/>
    <w:rsid w:val="00FF1AB1"/>
    <w:rsid w:val="00FF242F"/>
    <w:rsid w:val="00FF258A"/>
    <w:rsid w:val="00FF275F"/>
    <w:rsid w:val="00FF27E4"/>
    <w:rsid w:val="00FF2C72"/>
    <w:rsid w:val="00FF2F80"/>
    <w:rsid w:val="00FF3209"/>
    <w:rsid w:val="00FF3CFD"/>
    <w:rsid w:val="00FF48E3"/>
    <w:rsid w:val="00FF4A5F"/>
    <w:rsid w:val="00FF50CE"/>
    <w:rsid w:val="00FF5618"/>
    <w:rsid w:val="00FF5667"/>
    <w:rsid w:val="00FF57A3"/>
    <w:rsid w:val="00FF5966"/>
    <w:rsid w:val="00FF5A11"/>
    <w:rsid w:val="00FF618F"/>
    <w:rsid w:val="00FF62D6"/>
    <w:rsid w:val="00FF65CB"/>
    <w:rsid w:val="00FF6E76"/>
    <w:rsid w:val="00FF7302"/>
    <w:rsid w:val="00FF745F"/>
    <w:rsid w:val="00FF780D"/>
    <w:rsid w:val="00FF7B39"/>
    <w:rsid w:val="00FF7E1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72859745"/>
  <w15:chartTrackingRefBased/>
  <w15:docId w15:val="{C740FA3B-32F9-41CF-8F4E-4C9C8D319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A3A"/>
    <w:pPr>
      <w:spacing w:line="480" w:lineRule="auto"/>
    </w:pPr>
    <w:rPr>
      <w:rFonts w:ascii="Times New Roman" w:eastAsia="Calibri" w:hAnsi="Times New Roman" w:cs="Times New Roman"/>
      <w:sz w:val="24"/>
    </w:rPr>
  </w:style>
  <w:style w:type="paragraph" w:styleId="Heading1">
    <w:name w:val="heading 1"/>
    <w:basedOn w:val="Normal"/>
    <w:next w:val="Normal"/>
    <w:link w:val="Heading1Char"/>
    <w:uiPriority w:val="9"/>
    <w:qFormat/>
    <w:rsid w:val="004F4804"/>
    <w:pPr>
      <w:keepNext/>
      <w:outlineLvl w:val="0"/>
    </w:pPr>
    <w:rPr>
      <w:b/>
      <w:caps/>
      <w:color w:val="000000"/>
      <w:szCs w:val="24"/>
      <w:lang w:val="it-IT"/>
    </w:rPr>
  </w:style>
  <w:style w:type="paragraph" w:styleId="Heading2">
    <w:name w:val="heading 2"/>
    <w:basedOn w:val="Normal"/>
    <w:next w:val="Normal"/>
    <w:link w:val="Heading2Char"/>
    <w:uiPriority w:val="9"/>
    <w:unhideWhenUsed/>
    <w:qFormat/>
    <w:rsid w:val="005B65F3"/>
    <w:pPr>
      <w:keepNext/>
      <w:spacing w:after="240" w:line="240" w:lineRule="auto"/>
      <w:outlineLvl w:val="1"/>
    </w:pPr>
    <w:rPr>
      <w:b/>
      <w:iCs/>
      <w:color w:val="000000"/>
      <w:szCs w:val="24"/>
    </w:rPr>
  </w:style>
  <w:style w:type="paragraph" w:styleId="Heading3">
    <w:name w:val="heading 3"/>
    <w:basedOn w:val="Normal"/>
    <w:next w:val="Normal"/>
    <w:link w:val="Heading3Char"/>
    <w:uiPriority w:val="9"/>
    <w:unhideWhenUsed/>
    <w:qFormat/>
    <w:rsid w:val="00A465E7"/>
    <w:pPr>
      <w:keepNext/>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091B"/>
    <w:rPr>
      <w:sz w:val="16"/>
      <w:szCs w:val="16"/>
    </w:rPr>
  </w:style>
  <w:style w:type="paragraph" w:styleId="CommentText">
    <w:name w:val="annotation text"/>
    <w:basedOn w:val="Normal"/>
    <w:link w:val="CommentTextChar"/>
    <w:uiPriority w:val="99"/>
    <w:unhideWhenUsed/>
    <w:rsid w:val="0057091B"/>
    <w:rPr>
      <w:sz w:val="20"/>
      <w:szCs w:val="20"/>
    </w:rPr>
  </w:style>
  <w:style w:type="character" w:customStyle="1" w:styleId="CommentTextChar">
    <w:name w:val="Comment Text Char"/>
    <w:basedOn w:val="DefaultParagraphFont"/>
    <w:link w:val="CommentText"/>
    <w:uiPriority w:val="99"/>
    <w:rsid w:val="0057091B"/>
    <w:rPr>
      <w:sz w:val="20"/>
      <w:szCs w:val="20"/>
    </w:rPr>
  </w:style>
  <w:style w:type="paragraph" w:styleId="BalloonText">
    <w:name w:val="Balloon Text"/>
    <w:basedOn w:val="Normal"/>
    <w:link w:val="BalloonTextChar"/>
    <w:uiPriority w:val="99"/>
    <w:semiHidden/>
    <w:unhideWhenUsed/>
    <w:rsid w:val="005709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91B"/>
    <w:rPr>
      <w:rFonts w:ascii="Segoe UI" w:hAnsi="Segoe UI" w:cs="Segoe UI"/>
      <w:sz w:val="18"/>
      <w:szCs w:val="18"/>
    </w:rPr>
  </w:style>
  <w:style w:type="paragraph" w:styleId="Header">
    <w:name w:val="header"/>
    <w:basedOn w:val="Normal"/>
    <w:link w:val="HeaderChar"/>
    <w:uiPriority w:val="99"/>
    <w:unhideWhenUsed/>
    <w:rsid w:val="00603287"/>
    <w:pPr>
      <w:tabs>
        <w:tab w:val="center" w:pos="4680"/>
        <w:tab w:val="right" w:pos="9360"/>
      </w:tabs>
    </w:pPr>
  </w:style>
  <w:style w:type="character" w:customStyle="1" w:styleId="HeaderChar">
    <w:name w:val="Header Char"/>
    <w:basedOn w:val="DefaultParagraphFont"/>
    <w:link w:val="Header"/>
    <w:uiPriority w:val="99"/>
    <w:rsid w:val="00603287"/>
  </w:style>
  <w:style w:type="paragraph" w:styleId="Footer">
    <w:name w:val="footer"/>
    <w:basedOn w:val="Normal"/>
    <w:link w:val="FooterChar"/>
    <w:uiPriority w:val="99"/>
    <w:unhideWhenUsed/>
    <w:rsid w:val="00603287"/>
    <w:pPr>
      <w:tabs>
        <w:tab w:val="center" w:pos="4680"/>
        <w:tab w:val="right" w:pos="9360"/>
      </w:tabs>
    </w:pPr>
  </w:style>
  <w:style w:type="character" w:customStyle="1" w:styleId="FooterChar">
    <w:name w:val="Footer Char"/>
    <w:basedOn w:val="DefaultParagraphFont"/>
    <w:link w:val="Footer"/>
    <w:uiPriority w:val="99"/>
    <w:rsid w:val="00603287"/>
  </w:style>
  <w:style w:type="character" w:styleId="Hyperlink">
    <w:name w:val="Hyperlink"/>
    <w:basedOn w:val="DefaultParagraphFont"/>
    <w:uiPriority w:val="99"/>
    <w:unhideWhenUsed/>
    <w:rsid w:val="00970172"/>
    <w:rPr>
      <w:color w:val="0563C1" w:themeColor="hyperlink"/>
      <w:u w:val="single"/>
    </w:rPr>
  </w:style>
  <w:style w:type="character" w:styleId="UnresolvedMention">
    <w:name w:val="Unresolved Mention"/>
    <w:basedOn w:val="DefaultParagraphFont"/>
    <w:uiPriority w:val="99"/>
    <w:semiHidden/>
    <w:unhideWhenUsed/>
    <w:rsid w:val="00970172"/>
    <w:rPr>
      <w:color w:val="605E5C"/>
      <w:shd w:val="clear" w:color="auto" w:fill="E1DFDD"/>
    </w:rPr>
  </w:style>
  <w:style w:type="paragraph" w:styleId="ListParagraph">
    <w:name w:val="List Paragraph"/>
    <w:basedOn w:val="Normal"/>
    <w:uiPriority w:val="34"/>
    <w:qFormat/>
    <w:rsid w:val="00B0057A"/>
    <w:pPr>
      <w:ind w:left="720"/>
      <w:contextualSpacing/>
    </w:pPr>
  </w:style>
  <w:style w:type="paragraph" w:styleId="CommentSubject">
    <w:name w:val="annotation subject"/>
    <w:basedOn w:val="CommentText"/>
    <w:next w:val="CommentText"/>
    <w:link w:val="CommentSubjectChar"/>
    <w:uiPriority w:val="99"/>
    <w:semiHidden/>
    <w:unhideWhenUsed/>
    <w:rsid w:val="0018743A"/>
    <w:rPr>
      <w:b/>
      <w:bCs/>
    </w:rPr>
  </w:style>
  <w:style w:type="character" w:customStyle="1" w:styleId="CommentSubjectChar">
    <w:name w:val="Comment Subject Char"/>
    <w:basedOn w:val="CommentTextChar"/>
    <w:link w:val="CommentSubject"/>
    <w:uiPriority w:val="99"/>
    <w:semiHidden/>
    <w:rsid w:val="0018743A"/>
    <w:rPr>
      <w:b/>
      <w:bCs/>
      <w:sz w:val="20"/>
      <w:szCs w:val="20"/>
    </w:rPr>
  </w:style>
  <w:style w:type="paragraph" w:customStyle="1" w:styleId="EndNoteBibliographyTitle">
    <w:name w:val="EndNote Bibliography Title"/>
    <w:basedOn w:val="Normal"/>
    <w:link w:val="EndNoteBibliographyTitleChar"/>
    <w:rsid w:val="00F01A52"/>
    <w:pPr>
      <w:jc w:val="center"/>
    </w:pPr>
    <w:rPr>
      <w:rFonts w:eastAsia="Batang"/>
      <w:noProof/>
    </w:rPr>
  </w:style>
  <w:style w:type="character" w:customStyle="1" w:styleId="EndNoteBibliographyTitleChar">
    <w:name w:val="EndNote Bibliography Title Char"/>
    <w:basedOn w:val="DefaultParagraphFont"/>
    <w:link w:val="EndNoteBibliographyTitle"/>
    <w:rsid w:val="00F01A52"/>
    <w:rPr>
      <w:rFonts w:ascii="Times New Roman" w:hAnsi="Times New Roman" w:cs="Times New Roman"/>
      <w:noProof/>
      <w:sz w:val="24"/>
    </w:rPr>
  </w:style>
  <w:style w:type="paragraph" w:customStyle="1" w:styleId="EndNoteBibliography">
    <w:name w:val="EndNote Bibliography"/>
    <w:basedOn w:val="Normal"/>
    <w:link w:val="EndNoteBibliographyChar"/>
    <w:rsid w:val="00F01A52"/>
    <w:rPr>
      <w:rFonts w:eastAsia="Batang"/>
      <w:noProof/>
    </w:rPr>
  </w:style>
  <w:style w:type="character" w:customStyle="1" w:styleId="EndNoteBibliographyChar">
    <w:name w:val="EndNote Bibliography Char"/>
    <w:basedOn w:val="DefaultParagraphFont"/>
    <w:link w:val="EndNoteBibliography"/>
    <w:rsid w:val="00F01A52"/>
    <w:rPr>
      <w:rFonts w:ascii="Times New Roman" w:hAnsi="Times New Roman" w:cs="Times New Roman"/>
      <w:noProof/>
      <w:sz w:val="24"/>
    </w:rPr>
  </w:style>
  <w:style w:type="character" w:customStyle="1" w:styleId="authors">
    <w:name w:val="authors"/>
    <w:basedOn w:val="DefaultParagraphFont"/>
    <w:rsid w:val="0035054C"/>
  </w:style>
  <w:style w:type="character" w:customStyle="1" w:styleId="Title1">
    <w:name w:val="Title1"/>
    <w:basedOn w:val="DefaultParagraphFont"/>
    <w:rsid w:val="0035054C"/>
  </w:style>
  <w:style w:type="character" w:customStyle="1" w:styleId="source">
    <w:name w:val="source"/>
    <w:basedOn w:val="DefaultParagraphFont"/>
    <w:rsid w:val="0035054C"/>
  </w:style>
  <w:style w:type="paragraph" w:styleId="Revision">
    <w:name w:val="Revision"/>
    <w:hidden/>
    <w:uiPriority w:val="99"/>
    <w:semiHidden/>
    <w:rsid w:val="00AB1C80"/>
    <w:pPr>
      <w:spacing w:after="0" w:line="240" w:lineRule="auto"/>
    </w:pPr>
  </w:style>
  <w:style w:type="paragraph" w:customStyle="1" w:styleId="Paragraph">
    <w:name w:val="Paragraph"/>
    <w:basedOn w:val="Normal"/>
    <w:rsid w:val="00593A47"/>
    <w:pPr>
      <w:spacing w:before="120"/>
      <w:ind w:firstLine="720"/>
    </w:pPr>
    <w:rPr>
      <w:rFonts w:eastAsia="Times New Roman"/>
      <w:szCs w:val="24"/>
    </w:rPr>
  </w:style>
  <w:style w:type="character" w:customStyle="1" w:styleId="Heading1Char">
    <w:name w:val="Heading 1 Char"/>
    <w:basedOn w:val="DefaultParagraphFont"/>
    <w:link w:val="Heading1"/>
    <w:uiPriority w:val="9"/>
    <w:rsid w:val="004F4804"/>
    <w:rPr>
      <w:rFonts w:ascii="Times New Roman" w:eastAsia="Calibri" w:hAnsi="Times New Roman" w:cs="Times New Roman"/>
      <w:b/>
      <w:caps/>
      <w:color w:val="000000"/>
      <w:sz w:val="24"/>
      <w:szCs w:val="24"/>
      <w:lang w:val="it-IT"/>
    </w:rPr>
  </w:style>
  <w:style w:type="character" w:customStyle="1" w:styleId="Heading2Char">
    <w:name w:val="Heading 2 Char"/>
    <w:basedOn w:val="DefaultParagraphFont"/>
    <w:link w:val="Heading2"/>
    <w:uiPriority w:val="9"/>
    <w:rsid w:val="005B65F3"/>
    <w:rPr>
      <w:rFonts w:ascii="Times New Roman" w:eastAsia="Calibri" w:hAnsi="Times New Roman" w:cs="Times New Roman"/>
      <w:b/>
      <w:iCs/>
      <w:color w:val="000000"/>
      <w:sz w:val="24"/>
      <w:szCs w:val="24"/>
    </w:rPr>
  </w:style>
  <w:style w:type="paragraph" w:styleId="EndnoteText">
    <w:name w:val="endnote text"/>
    <w:basedOn w:val="Normal"/>
    <w:link w:val="EndnoteTextChar"/>
    <w:uiPriority w:val="99"/>
    <w:semiHidden/>
    <w:unhideWhenUsed/>
    <w:rsid w:val="004F19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F19C6"/>
    <w:rPr>
      <w:rFonts w:ascii="Times New Roman" w:eastAsia="Calibri" w:hAnsi="Times New Roman" w:cs="Times New Roman"/>
      <w:sz w:val="20"/>
      <w:szCs w:val="20"/>
    </w:rPr>
  </w:style>
  <w:style w:type="character" w:styleId="EndnoteReference">
    <w:name w:val="endnote reference"/>
    <w:basedOn w:val="DefaultParagraphFont"/>
    <w:uiPriority w:val="99"/>
    <w:semiHidden/>
    <w:unhideWhenUsed/>
    <w:rsid w:val="005148B1"/>
    <w:rPr>
      <w:vertAlign w:val="superscript"/>
    </w:rPr>
  </w:style>
  <w:style w:type="table" w:styleId="TableGrid">
    <w:name w:val="Table Grid"/>
    <w:basedOn w:val="TableNormal"/>
    <w:uiPriority w:val="59"/>
    <w:rsid w:val="003D1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Mar>
        <w:top w:w="14" w:type="dxa"/>
        <w:left w:w="58" w:type="dxa"/>
        <w:bottom w:w="14" w:type="dxa"/>
        <w:right w:w="58" w:type="dxa"/>
      </w:tcMar>
    </w:tcPr>
  </w:style>
  <w:style w:type="paragraph" w:styleId="FootnoteText">
    <w:name w:val="footnote text"/>
    <w:basedOn w:val="Normal"/>
    <w:link w:val="FootnoteTextChar"/>
    <w:uiPriority w:val="99"/>
    <w:semiHidden/>
    <w:unhideWhenUsed/>
    <w:rsid w:val="006868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6884"/>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686884"/>
    <w:rPr>
      <w:vertAlign w:val="superscript"/>
    </w:rPr>
  </w:style>
  <w:style w:type="table" w:styleId="PlainTable1">
    <w:name w:val="Plain Table 1"/>
    <w:basedOn w:val="TableNormal"/>
    <w:uiPriority w:val="41"/>
    <w:rsid w:val="002B5C0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2B5C0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Paragraph">
    <w:name w:val="Table Paragraph"/>
    <w:basedOn w:val="Normal"/>
    <w:uiPriority w:val="1"/>
    <w:qFormat/>
    <w:rsid w:val="00DA21E0"/>
    <w:pPr>
      <w:autoSpaceDE w:val="0"/>
      <w:autoSpaceDN w:val="0"/>
      <w:adjustRightInd w:val="0"/>
      <w:spacing w:before="60" w:after="0" w:line="240" w:lineRule="auto"/>
    </w:pPr>
    <w:rPr>
      <w:rFonts w:eastAsia="Batang"/>
      <w:szCs w:val="24"/>
    </w:rPr>
  </w:style>
  <w:style w:type="paragraph" w:styleId="NoSpacing">
    <w:name w:val="No Spacing"/>
    <w:uiPriority w:val="1"/>
    <w:qFormat/>
    <w:rsid w:val="003A338E"/>
    <w:pPr>
      <w:spacing w:after="0" w:line="240" w:lineRule="auto"/>
    </w:pPr>
    <w:rPr>
      <w:rFonts w:ascii="Times New Roman" w:eastAsia="Calibri" w:hAnsi="Times New Roman" w:cs="Times New Roman"/>
      <w:sz w:val="24"/>
    </w:rPr>
  </w:style>
  <w:style w:type="table" w:styleId="PlainTable2">
    <w:name w:val="Plain Table 2"/>
    <w:basedOn w:val="TableNormal"/>
    <w:uiPriority w:val="42"/>
    <w:rsid w:val="00AF4FF2"/>
    <w:pPr>
      <w:spacing w:after="0" w:line="240" w:lineRule="auto"/>
    </w:pPr>
    <w:rPr>
      <w:rFonts w:ascii="Times New Roman" w:eastAsiaTheme="minorHAnsi"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CE2664"/>
    <w:rPr>
      <w:rFonts w:ascii="Segoe UI" w:hAnsi="Segoe UI" w:cs="Segoe UI" w:hint="default"/>
      <w:sz w:val="18"/>
      <w:szCs w:val="18"/>
    </w:rPr>
  </w:style>
  <w:style w:type="paragraph" w:customStyle="1" w:styleId="pf0">
    <w:name w:val="pf0"/>
    <w:basedOn w:val="Normal"/>
    <w:rsid w:val="00EF21F1"/>
    <w:pPr>
      <w:spacing w:before="100" w:beforeAutospacing="1" w:after="100" w:afterAutospacing="1" w:line="240" w:lineRule="auto"/>
    </w:pPr>
    <w:rPr>
      <w:rFonts w:eastAsia="Times New Roman"/>
      <w:szCs w:val="24"/>
    </w:rPr>
  </w:style>
  <w:style w:type="paragraph" w:styleId="NormalWeb">
    <w:name w:val="Normal (Web)"/>
    <w:basedOn w:val="Normal"/>
    <w:uiPriority w:val="99"/>
    <w:semiHidden/>
    <w:unhideWhenUsed/>
    <w:rsid w:val="00EF21F1"/>
    <w:pPr>
      <w:spacing w:before="100" w:beforeAutospacing="1" w:after="100" w:afterAutospacing="1" w:line="240" w:lineRule="auto"/>
    </w:pPr>
    <w:rPr>
      <w:rFonts w:eastAsia="Times New Roman"/>
      <w:szCs w:val="24"/>
    </w:rPr>
  </w:style>
  <w:style w:type="paragraph" w:styleId="Caption">
    <w:name w:val="caption"/>
    <w:basedOn w:val="Normal"/>
    <w:next w:val="Normal"/>
    <w:uiPriority w:val="35"/>
    <w:unhideWhenUsed/>
    <w:qFormat/>
    <w:rsid w:val="00BC6A8C"/>
    <w:pPr>
      <w:spacing w:after="200" w:line="240" w:lineRule="auto"/>
    </w:pPr>
    <w:rPr>
      <w:i/>
      <w:iCs/>
      <w:color w:val="44546A" w:themeColor="text2"/>
      <w:sz w:val="18"/>
      <w:szCs w:val="18"/>
    </w:rPr>
  </w:style>
  <w:style w:type="paragraph" w:customStyle="1" w:styleId="TblFigCaption">
    <w:name w:val="Tbl/Fig Caption"/>
    <w:basedOn w:val="Normal"/>
    <w:link w:val="TblFigCaptionChar"/>
    <w:qFormat/>
    <w:rsid w:val="003C57BB"/>
    <w:pPr>
      <w:spacing w:after="120" w:line="240" w:lineRule="auto"/>
    </w:pPr>
    <w:rPr>
      <w:b/>
    </w:rPr>
  </w:style>
  <w:style w:type="character" w:customStyle="1" w:styleId="TblFigCaptionChar">
    <w:name w:val="Tbl/Fig Caption Char"/>
    <w:basedOn w:val="DefaultParagraphFont"/>
    <w:link w:val="TblFigCaption"/>
    <w:rsid w:val="003C57BB"/>
    <w:rPr>
      <w:rFonts w:ascii="Times New Roman" w:eastAsia="Calibri" w:hAnsi="Times New Roman" w:cs="Times New Roman"/>
      <w:b/>
      <w:sz w:val="24"/>
    </w:rPr>
  </w:style>
  <w:style w:type="table" w:customStyle="1" w:styleId="NCC-TNR">
    <w:name w:val="NCC-TNR"/>
    <w:basedOn w:val="TableNormal"/>
    <w:uiPriority w:val="99"/>
    <w:rsid w:val="008974AC"/>
    <w:pPr>
      <w:spacing w:after="0" w:line="240" w:lineRule="auto"/>
    </w:pPr>
    <w:rPr>
      <w:rFonts w:ascii="Times New Roman" w:hAnsi="Times New Roman"/>
      <w:sz w:val="24"/>
    </w:rPr>
    <w:tblPr/>
    <w:tcPr>
      <w:tcMar>
        <w:top w:w="14" w:type="dxa"/>
        <w:left w:w="58" w:type="dxa"/>
        <w:bottom w:w="14" w:type="dxa"/>
        <w:right w:w="58" w:type="dxa"/>
      </w:tcMar>
    </w:tcPr>
  </w:style>
  <w:style w:type="paragraph" w:customStyle="1" w:styleId="TblBlank">
    <w:name w:val="Tbl Blank"/>
    <w:basedOn w:val="Normal"/>
    <w:link w:val="TblBlankChar"/>
    <w:qFormat/>
    <w:rsid w:val="008974AC"/>
    <w:pPr>
      <w:spacing w:after="0" w:line="240" w:lineRule="auto"/>
    </w:pPr>
    <w:rPr>
      <w:szCs w:val="20"/>
    </w:rPr>
  </w:style>
  <w:style w:type="character" w:customStyle="1" w:styleId="TblBlankChar">
    <w:name w:val="Tbl Blank Char"/>
    <w:basedOn w:val="DefaultParagraphFont"/>
    <w:link w:val="TblBlank"/>
    <w:rsid w:val="008974AC"/>
    <w:rPr>
      <w:rFonts w:ascii="Times New Roman" w:eastAsia="Calibri" w:hAnsi="Times New Roman" w:cs="Times New Roman"/>
      <w:sz w:val="24"/>
      <w:szCs w:val="20"/>
    </w:rPr>
  </w:style>
  <w:style w:type="character" w:customStyle="1" w:styleId="Heading3Char">
    <w:name w:val="Heading 3 Char"/>
    <w:basedOn w:val="DefaultParagraphFont"/>
    <w:link w:val="Heading3"/>
    <w:uiPriority w:val="9"/>
    <w:rsid w:val="00A465E7"/>
    <w:rPr>
      <w:rFonts w:ascii="Times New Roman" w:eastAsia="Calibri" w:hAnsi="Times New Roman" w:cs="Times New Roman"/>
      <w:i/>
      <w:iCs/>
      <w:sz w:val="24"/>
    </w:rPr>
  </w:style>
  <w:style w:type="character" w:styleId="FollowedHyperlink">
    <w:name w:val="FollowedHyperlink"/>
    <w:basedOn w:val="DefaultParagraphFont"/>
    <w:uiPriority w:val="99"/>
    <w:semiHidden/>
    <w:unhideWhenUsed/>
    <w:rsid w:val="00C93FBC"/>
    <w:rPr>
      <w:color w:val="954F72" w:themeColor="followedHyperlink"/>
      <w:u w:val="single"/>
    </w:rPr>
  </w:style>
  <w:style w:type="paragraph" w:styleId="TOCHeading">
    <w:name w:val="TOC Heading"/>
    <w:basedOn w:val="Heading1"/>
    <w:next w:val="Normal"/>
    <w:uiPriority w:val="39"/>
    <w:unhideWhenUsed/>
    <w:qFormat/>
    <w:rsid w:val="002B7E26"/>
    <w:pPr>
      <w:keepLines/>
      <w:spacing w:before="240" w:after="0" w:line="259" w:lineRule="auto"/>
      <w:outlineLvl w:val="9"/>
    </w:pPr>
    <w:rPr>
      <w:rFonts w:asciiTheme="majorHAnsi" w:eastAsiaTheme="majorEastAsia" w:hAnsiTheme="majorHAnsi" w:cstheme="majorBidi"/>
      <w:b w:val="0"/>
      <w:caps w:val="0"/>
      <w:color w:val="2F5496" w:themeColor="accent1" w:themeShade="BF"/>
      <w:sz w:val="32"/>
      <w:szCs w:val="32"/>
      <w:lang w:val="en-US"/>
    </w:rPr>
  </w:style>
  <w:style w:type="paragraph" w:styleId="TOC1">
    <w:name w:val="toc 1"/>
    <w:basedOn w:val="Normal"/>
    <w:next w:val="Normal"/>
    <w:autoRedefine/>
    <w:uiPriority w:val="39"/>
    <w:unhideWhenUsed/>
    <w:rsid w:val="00DB54A3"/>
    <w:pPr>
      <w:tabs>
        <w:tab w:val="right" w:leader="dot" w:pos="9350"/>
      </w:tabs>
      <w:spacing w:before="240" w:after="100" w:line="240" w:lineRule="auto"/>
    </w:pPr>
    <w:rPr>
      <w:b/>
    </w:rPr>
  </w:style>
  <w:style w:type="paragraph" w:styleId="TOC2">
    <w:name w:val="toc 2"/>
    <w:basedOn w:val="Normal"/>
    <w:next w:val="Normal"/>
    <w:autoRedefine/>
    <w:uiPriority w:val="39"/>
    <w:unhideWhenUsed/>
    <w:rsid w:val="003E42F5"/>
    <w:pPr>
      <w:spacing w:after="100" w:line="240" w:lineRule="auto"/>
      <w:ind w:left="245"/>
    </w:pPr>
  </w:style>
  <w:style w:type="paragraph" w:styleId="TOC3">
    <w:name w:val="toc 3"/>
    <w:basedOn w:val="Normal"/>
    <w:next w:val="Normal"/>
    <w:autoRedefine/>
    <w:uiPriority w:val="39"/>
    <w:unhideWhenUsed/>
    <w:rsid w:val="003E42F5"/>
    <w:pPr>
      <w:spacing w:after="100" w:line="259" w:lineRule="auto"/>
      <w:ind w:left="440"/>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306843">
      <w:bodyDiv w:val="1"/>
      <w:marLeft w:val="0"/>
      <w:marRight w:val="0"/>
      <w:marTop w:val="0"/>
      <w:marBottom w:val="0"/>
      <w:divBdr>
        <w:top w:val="none" w:sz="0" w:space="0" w:color="auto"/>
        <w:left w:val="none" w:sz="0" w:space="0" w:color="auto"/>
        <w:bottom w:val="none" w:sz="0" w:space="0" w:color="auto"/>
        <w:right w:val="none" w:sz="0" w:space="0" w:color="auto"/>
      </w:divBdr>
    </w:div>
    <w:div w:id="83771161">
      <w:bodyDiv w:val="1"/>
      <w:marLeft w:val="0"/>
      <w:marRight w:val="0"/>
      <w:marTop w:val="0"/>
      <w:marBottom w:val="0"/>
      <w:divBdr>
        <w:top w:val="none" w:sz="0" w:space="0" w:color="auto"/>
        <w:left w:val="none" w:sz="0" w:space="0" w:color="auto"/>
        <w:bottom w:val="none" w:sz="0" w:space="0" w:color="auto"/>
        <w:right w:val="none" w:sz="0" w:space="0" w:color="auto"/>
      </w:divBdr>
    </w:div>
    <w:div w:id="154810556">
      <w:bodyDiv w:val="1"/>
      <w:marLeft w:val="0"/>
      <w:marRight w:val="0"/>
      <w:marTop w:val="0"/>
      <w:marBottom w:val="0"/>
      <w:divBdr>
        <w:top w:val="none" w:sz="0" w:space="0" w:color="auto"/>
        <w:left w:val="none" w:sz="0" w:space="0" w:color="auto"/>
        <w:bottom w:val="none" w:sz="0" w:space="0" w:color="auto"/>
        <w:right w:val="none" w:sz="0" w:space="0" w:color="auto"/>
      </w:divBdr>
    </w:div>
    <w:div w:id="162935666">
      <w:bodyDiv w:val="1"/>
      <w:marLeft w:val="0"/>
      <w:marRight w:val="0"/>
      <w:marTop w:val="0"/>
      <w:marBottom w:val="0"/>
      <w:divBdr>
        <w:top w:val="none" w:sz="0" w:space="0" w:color="auto"/>
        <w:left w:val="none" w:sz="0" w:space="0" w:color="auto"/>
        <w:bottom w:val="none" w:sz="0" w:space="0" w:color="auto"/>
        <w:right w:val="none" w:sz="0" w:space="0" w:color="auto"/>
      </w:divBdr>
    </w:div>
    <w:div w:id="259144430">
      <w:bodyDiv w:val="1"/>
      <w:marLeft w:val="0"/>
      <w:marRight w:val="0"/>
      <w:marTop w:val="0"/>
      <w:marBottom w:val="0"/>
      <w:divBdr>
        <w:top w:val="none" w:sz="0" w:space="0" w:color="auto"/>
        <w:left w:val="none" w:sz="0" w:space="0" w:color="auto"/>
        <w:bottom w:val="none" w:sz="0" w:space="0" w:color="auto"/>
        <w:right w:val="none" w:sz="0" w:space="0" w:color="auto"/>
      </w:divBdr>
    </w:div>
    <w:div w:id="280456108">
      <w:bodyDiv w:val="1"/>
      <w:marLeft w:val="0"/>
      <w:marRight w:val="0"/>
      <w:marTop w:val="0"/>
      <w:marBottom w:val="0"/>
      <w:divBdr>
        <w:top w:val="none" w:sz="0" w:space="0" w:color="auto"/>
        <w:left w:val="none" w:sz="0" w:space="0" w:color="auto"/>
        <w:bottom w:val="none" w:sz="0" w:space="0" w:color="auto"/>
        <w:right w:val="none" w:sz="0" w:space="0" w:color="auto"/>
      </w:divBdr>
    </w:div>
    <w:div w:id="452986127">
      <w:bodyDiv w:val="1"/>
      <w:marLeft w:val="0"/>
      <w:marRight w:val="0"/>
      <w:marTop w:val="0"/>
      <w:marBottom w:val="0"/>
      <w:divBdr>
        <w:top w:val="none" w:sz="0" w:space="0" w:color="auto"/>
        <w:left w:val="none" w:sz="0" w:space="0" w:color="auto"/>
        <w:bottom w:val="none" w:sz="0" w:space="0" w:color="auto"/>
        <w:right w:val="none" w:sz="0" w:space="0" w:color="auto"/>
      </w:divBdr>
    </w:div>
    <w:div w:id="524370481">
      <w:bodyDiv w:val="1"/>
      <w:marLeft w:val="0"/>
      <w:marRight w:val="0"/>
      <w:marTop w:val="0"/>
      <w:marBottom w:val="0"/>
      <w:divBdr>
        <w:top w:val="none" w:sz="0" w:space="0" w:color="auto"/>
        <w:left w:val="none" w:sz="0" w:space="0" w:color="auto"/>
        <w:bottom w:val="none" w:sz="0" w:space="0" w:color="auto"/>
        <w:right w:val="none" w:sz="0" w:space="0" w:color="auto"/>
      </w:divBdr>
    </w:div>
    <w:div w:id="569072201">
      <w:bodyDiv w:val="1"/>
      <w:marLeft w:val="0"/>
      <w:marRight w:val="0"/>
      <w:marTop w:val="0"/>
      <w:marBottom w:val="0"/>
      <w:divBdr>
        <w:top w:val="none" w:sz="0" w:space="0" w:color="auto"/>
        <w:left w:val="none" w:sz="0" w:space="0" w:color="auto"/>
        <w:bottom w:val="none" w:sz="0" w:space="0" w:color="auto"/>
        <w:right w:val="none" w:sz="0" w:space="0" w:color="auto"/>
      </w:divBdr>
    </w:div>
    <w:div w:id="592015030">
      <w:bodyDiv w:val="1"/>
      <w:marLeft w:val="0"/>
      <w:marRight w:val="0"/>
      <w:marTop w:val="0"/>
      <w:marBottom w:val="0"/>
      <w:divBdr>
        <w:top w:val="none" w:sz="0" w:space="0" w:color="auto"/>
        <w:left w:val="none" w:sz="0" w:space="0" w:color="auto"/>
        <w:bottom w:val="none" w:sz="0" w:space="0" w:color="auto"/>
        <w:right w:val="none" w:sz="0" w:space="0" w:color="auto"/>
      </w:divBdr>
    </w:div>
    <w:div w:id="685054860">
      <w:bodyDiv w:val="1"/>
      <w:marLeft w:val="0"/>
      <w:marRight w:val="0"/>
      <w:marTop w:val="0"/>
      <w:marBottom w:val="0"/>
      <w:divBdr>
        <w:top w:val="none" w:sz="0" w:space="0" w:color="auto"/>
        <w:left w:val="none" w:sz="0" w:space="0" w:color="auto"/>
        <w:bottom w:val="none" w:sz="0" w:space="0" w:color="auto"/>
        <w:right w:val="none" w:sz="0" w:space="0" w:color="auto"/>
      </w:divBdr>
      <w:divsChild>
        <w:div w:id="113526998">
          <w:marLeft w:val="274"/>
          <w:marRight w:val="0"/>
          <w:marTop w:val="0"/>
          <w:marBottom w:val="0"/>
          <w:divBdr>
            <w:top w:val="none" w:sz="0" w:space="0" w:color="auto"/>
            <w:left w:val="none" w:sz="0" w:space="0" w:color="auto"/>
            <w:bottom w:val="none" w:sz="0" w:space="0" w:color="auto"/>
            <w:right w:val="none" w:sz="0" w:space="0" w:color="auto"/>
          </w:divBdr>
        </w:div>
        <w:div w:id="1319765239">
          <w:marLeft w:val="274"/>
          <w:marRight w:val="0"/>
          <w:marTop w:val="0"/>
          <w:marBottom w:val="0"/>
          <w:divBdr>
            <w:top w:val="none" w:sz="0" w:space="0" w:color="auto"/>
            <w:left w:val="none" w:sz="0" w:space="0" w:color="auto"/>
            <w:bottom w:val="none" w:sz="0" w:space="0" w:color="auto"/>
            <w:right w:val="none" w:sz="0" w:space="0" w:color="auto"/>
          </w:divBdr>
        </w:div>
        <w:div w:id="1697920932">
          <w:marLeft w:val="274"/>
          <w:marRight w:val="0"/>
          <w:marTop w:val="0"/>
          <w:marBottom w:val="0"/>
          <w:divBdr>
            <w:top w:val="none" w:sz="0" w:space="0" w:color="auto"/>
            <w:left w:val="none" w:sz="0" w:space="0" w:color="auto"/>
            <w:bottom w:val="none" w:sz="0" w:space="0" w:color="auto"/>
            <w:right w:val="none" w:sz="0" w:space="0" w:color="auto"/>
          </w:divBdr>
        </w:div>
      </w:divsChild>
    </w:div>
    <w:div w:id="725563858">
      <w:bodyDiv w:val="1"/>
      <w:marLeft w:val="0"/>
      <w:marRight w:val="0"/>
      <w:marTop w:val="0"/>
      <w:marBottom w:val="0"/>
      <w:divBdr>
        <w:top w:val="none" w:sz="0" w:space="0" w:color="auto"/>
        <w:left w:val="none" w:sz="0" w:space="0" w:color="auto"/>
        <w:bottom w:val="none" w:sz="0" w:space="0" w:color="auto"/>
        <w:right w:val="none" w:sz="0" w:space="0" w:color="auto"/>
      </w:divBdr>
    </w:div>
    <w:div w:id="841967753">
      <w:bodyDiv w:val="1"/>
      <w:marLeft w:val="0"/>
      <w:marRight w:val="0"/>
      <w:marTop w:val="0"/>
      <w:marBottom w:val="0"/>
      <w:divBdr>
        <w:top w:val="none" w:sz="0" w:space="0" w:color="auto"/>
        <w:left w:val="none" w:sz="0" w:space="0" w:color="auto"/>
        <w:bottom w:val="none" w:sz="0" w:space="0" w:color="auto"/>
        <w:right w:val="none" w:sz="0" w:space="0" w:color="auto"/>
      </w:divBdr>
    </w:div>
    <w:div w:id="865605630">
      <w:bodyDiv w:val="1"/>
      <w:marLeft w:val="0"/>
      <w:marRight w:val="0"/>
      <w:marTop w:val="0"/>
      <w:marBottom w:val="0"/>
      <w:divBdr>
        <w:top w:val="none" w:sz="0" w:space="0" w:color="auto"/>
        <w:left w:val="none" w:sz="0" w:space="0" w:color="auto"/>
        <w:bottom w:val="none" w:sz="0" w:space="0" w:color="auto"/>
        <w:right w:val="none" w:sz="0" w:space="0" w:color="auto"/>
      </w:divBdr>
    </w:div>
    <w:div w:id="870803678">
      <w:bodyDiv w:val="1"/>
      <w:marLeft w:val="0"/>
      <w:marRight w:val="0"/>
      <w:marTop w:val="0"/>
      <w:marBottom w:val="0"/>
      <w:divBdr>
        <w:top w:val="none" w:sz="0" w:space="0" w:color="auto"/>
        <w:left w:val="none" w:sz="0" w:space="0" w:color="auto"/>
        <w:bottom w:val="none" w:sz="0" w:space="0" w:color="auto"/>
        <w:right w:val="none" w:sz="0" w:space="0" w:color="auto"/>
      </w:divBdr>
    </w:div>
    <w:div w:id="876115154">
      <w:bodyDiv w:val="1"/>
      <w:marLeft w:val="0"/>
      <w:marRight w:val="0"/>
      <w:marTop w:val="0"/>
      <w:marBottom w:val="0"/>
      <w:divBdr>
        <w:top w:val="none" w:sz="0" w:space="0" w:color="auto"/>
        <w:left w:val="none" w:sz="0" w:space="0" w:color="auto"/>
        <w:bottom w:val="none" w:sz="0" w:space="0" w:color="auto"/>
        <w:right w:val="none" w:sz="0" w:space="0" w:color="auto"/>
      </w:divBdr>
      <w:divsChild>
        <w:div w:id="1916083777">
          <w:marLeft w:val="1166"/>
          <w:marRight w:val="0"/>
          <w:marTop w:val="0"/>
          <w:marBottom w:val="160"/>
          <w:divBdr>
            <w:top w:val="none" w:sz="0" w:space="0" w:color="auto"/>
            <w:left w:val="none" w:sz="0" w:space="0" w:color="auto"/>
            <w:bottom w:val="none" w:sz="0" w:space="0" w:color="auto"/>
            <w:right w:val="none" w:sz="0" w:space="0" w:color="auto"/>
          </w:divBdr>
        </w:div>
      </w:divsChild>
    </w:div>
    <w:div w:id="953364851">
      <w:bodyDiv w:val="1"/>
      <w:marLeft w:val="0"/>
      <w:marRight w:val="0"/>
      <w:marTop w:val="0"/>
      <w:marBottom w:val="0"/>
      <w:divBdr>
        <w:top w:val="none" w:sz="0" w:space="0" w:color="auto"/>
        <w:left w:val="none" w:sz="0" w:space="0" w:color="auto"/>
        <w:bottom w:val="none" w:sz="0" w:space="0" w:color="auto"/>
        <w:right w:val="none" w:sz="0" w:space="0" w:color="auto"/>
      </w:divBdr>
    </w:div>
    <w:div w:id="970407573">
      <w:bodyDiv w:val="1"/>
      <w:marLeft w:val="0"/>
      <w:marRight w:val="0"/>
      <w:marTop w:val="0"/>
      <w:marBottom w:val="0"/>
      <w:divBdr>
        <w:top w:val="none" w:sz="0" w:space="0" w:color="auto"/>
        <w:left w:val="none" w:sz="0" w:space="0" w:color="auto"/>
        <w:bottom w:val="none" w:sz="0" w:space="0" w:color="auto"/>
        <w:right w:val="none" w:sz="0" w:space="0" w:color="auto"/>
      </w:divBdr>
    </w:div>
    <w:div w:id="971443335">
      <w:bodyDiv w:val="1"/>
      <w:marLeft w:val="0"/>
      <w:marRight w:val="0"/>
      <w:marTop w:val="0"/>
      <w:marBottom w:val="0"/>
      <w:divBdr>
        <w:top w:val="none" w:sz="0" w:space="0" w:color="auto"/>
        <w:left w:val="none" w:sz="0" w:space="0" w:color="auto"/>
        <w:bottom w:val="none" w:sz="0" w:space="0" w:color="auto"/>
        <w:right w:val="none" w:sz="0" w:space="0" w:color="auto"/>
      </w:divBdr>
    </w:div>
    <w:div w:id="1107387826">
      <w:bodyDiv w:val="1"/>
      <w:marLeft w:val="0"/>
      <w:marRight w:val="0"/>
      <w:marTop w:val="0"/>
      <w:marBottom w:val="0"/>
      <w:divBdr>
        <w:top w:val="none" w:sz="0" w:space="0" w:color="auto"/>
        <w:left w:val="none" w:sz="0" w:space="0" w:color="auto"/>
        <w:bottom w:val="none" w:sz="0" w:space="0" w:color="auto"/>
        <w:right w:val="none" w:sz="0" w:space="0" w:color="auto"/>
      </w:divBdr>
    </w:div>
    <w:div w:id="1125275845">
      <w:bodyDiv w:val="1"/>
      <w:marLeft w:val="0"/>
      <w:marRight w:val="0"/>
      <w:marTop w:val="0"/>
      <w:marBottom w:val="0"/>
      <w:divBdr>
        <w:top w:val="none" w:sz="0" w:space="0" w:color="auto"/>
        <w:left w:val="none" w:sz="0" w:space="0" w:color="auto"/>
        <w:bottom w:val="none" w:sz="0" w:space="0" w:color="auto"/>
        <w:right w:val="none" w:sz="0" w:space="0" w:color="auto"/>
      </w:divBdr>
    </w:div>
    <w:div w:id="1134566055">
      <w:bodyDiv w:val="1"/>
      <w:marLeft w:val="0"/>
      <w:marRight w:val="0"/>
      <w:marTop w:val="0"/>
      <w:marBottom w:val="0"/>
      <w:divBdr>
        <w:top w:val="none" w:sz="0" w:space="0" w:color="auto"/>
        <w:left w:val="none" w:sz="0" w:space="0" w:color="auto"/>
        <w:bottom w:val="none" w:sz="0" w:space="0" w:color="auto"/>
        <w:right w:val="none" w:sz="0" w:space="0" w:color="auto"/>
      </w:divBdr>
    </w:div>
    <w:div w:id="1163620588">
      <w:bodyDiv w:val="1"/>
      <w:marLeft w:val="0"/>
      <w:marRight w:val="0"/>
      <w:marTop w:val="0"/>
      <w:marBottom w:val="0"/>
      <w:divBdr>
        <w:top w:val="none" w:sz="0" w:space="0" w:color="auto"/>
        <w:left w:val="none" w:sz="0" w:space="0" w:color="auto"/>
        <w:bottom w:val="none" w:sz="0" w:space="0" w:color="auto"/>
        <w:right w:val="none" w:sz="0" w:space="0" w:color="auto"/>
      </w:divBdr>
    </w:div>
    <w:div w:id="1211112635">
      <w:bodyDiv w:val="1"/>
      <w:marLeft w:val="0"/>
      <w:marRight w:val="0"/>
      <w:marTop w:val="0"/>
      <w:marBottom w:val="0"/>
      <w:divBdr>
        <w:top w:val="none" w:sz="0" w:space="0" w:color="auto"/>
        <w:left w:val="none" w:sz="0" w:space="0" w:color="auto"/>
        <w:bottom w:val="none" w:sz="0" w:space="0" w:color="auto"/>
        <w:right w:val="none" w:sz="0" w:space="0" w:color="auto"/>
      </w:divBdr>
    </w:div>
    <w:div w:id="1220483564">
      <w:bodyDiv w:val="1"/>
      <w:marLeft w:val="0"/>
      <w:marRight w:val="0"/>
      <w:marTop w:val="0"/>
      <w:marBottom w:val="0"/>
      <w:divBdr>
        <w:top w:val="none" w:sz="0" w:space="0" w:color="auto"/>
        <w:left w:val="none" w:sz="0" w:space="0" w:color="auto"/>
        <w:bottom w:val="none" w:sz="0" w:space="0" w:color="auto"/>
        <w:right w:val="none" w:sz="0" w:space="0" w:color="auto"/>
      </w:divBdr>
    </w:div>
    <w:div w:id="1228997998">
      <w:bodyDiv w:val="1"/>
      <w:marLeft w:val="0"/>
      <w:marRight w:val="0"/>
      <w:marTop w:val="0"/>
      <w:marBottom w:val="0"/>
      <w:divBdr>
        <w:top w:val="none" w:sz="0" w:space="0" w:color="auto"/>
        <w:left w:val="none" w:sz="0" w:space="0" w:color="auto"/>
        <w:bottom w:val="none" w:sz="0" w:space="0" w:color="auto"/>
        <w:right w:val="none" w:sz="0" w:space="0" w:color="auto"/>
      </w:divBdr>
    </w:div>
    <w:div w:id="1262295780">
      <w:bodyDiv w:val="1"/>
      <w:marLeft w:val="0"/>
      <w:marRight w:val="0"/>
      <w:marTop w:val="0"/>
      <w:marBottom w:val="0"/>
      <w:divBdr>
        <w:top w:val="none" w:sz="0" w:space="0" w:color="auto"/>
        <w:left w:val="none" w:sz="0" w:space="0" w:color="auto"/>
        <w:bottom w:val="none" w:sz="0" w:space="0" w:color="auto"/>
        <w:right w:val="none" w:sz="0" w:space="0" w:color="auto"/>
      </w:divBdr>
      <w:divsChild>
        <w:div w:id="334380450">
          <w:marLeft w:val="274"/>
          <w:marRight w:val="0"/>
          <w:marTop w:val="0"/>
          <w:marBottom w:val="0"/>
          <w:divBdr>
            <w:top w:val="none" w:sz="0" w:space="0" w:color="auto"/>
            <w:left w:val="none" w:sz="0" w:space="0" w:color="auto"/>
            <w:bottom w:val="none" w:sz="0" w:space="0" w:color="auto"/>
            <w:right w:val="none" w:sz="0" w:space="0" w:color="auto"/>
          </w:divBdr>
        </w:div>
        <w:div w:id="477459655">
          <w:marLeft w:val="274"/>
          <w:marRight w:val="0"/>
          <w:marTop w:val="0"/>
          <w:marBottom w:val="0"/>
          <w:divBdr>
            <w:top w:val="none" w:sz="0" w:space="0" w:color="auto"/>
            <w:left w:val="none" w:sz="0" w:space="0" w:color="auto"/>
            <w:bottom w:val="none" w:sz="0" w:space="0" w:color="auto"/>
            <w:right w:val="none" w:sz="0" w:space="0" w:color="auto"/>
          </w:divBdr>
        </w:div>
        <w:div w:id="52310545">
          <w:marLeft w:val="274"/>
          <w:marRight w:val="0"/>
          <w:marTop w:val="0"/>
          <w:marBottom w:val="0"/>
          <w:divBdr>
            <w:top w:val="none" w:sz="0" w:space="0" w:color="auto"/>
            <w:left w:val="none" w:sz="0" w:space="0" w:color="auto"/>
            <w:bottom w:val="none" w:sz="0" w:space="0" w:color="auto"/>
            <w:right w:val="none" w:sz="0" w:space="0" w:color="auto"/>
          </w:divBdr>
        </w:div>
      </w:divsChild>
    </w:div>
    <w:div w:id="1391464554">
      <w:bodyDiv w:val="1"/>
      <w:marLeft w:val="0"/>
      <w:marRight w:val="0"/>
      <w:marTop w:val="0"/>
      <w:marBottom w:val="0"/>
      <w:divBdr>
        <w:top w:val="none" w:sz="0" w:space="0" w:color="auto"/>
        <w:left w:val="none" w:sz="0" w:space="0" w:color="auto"/>
        <w:bottom w:val="none" w:sz="0" w:space="0" w:color="auto"/>
        <w:right w:val="none" w:sz="0" w:space="0" w:color="auto"/>
      </w:divBdr>
    </w:div>
    <w:div w:id="1422991259">
      <w:bodyDiv w:val="1"/>
      <w:marLeft w:val="0"/>
      <w:marRight w:val="0"/>
      <w:marTop w:val="0"/>
      <w:marBottom w:val="0"/>
      <w:divBdr>
        <w:top w:val="none" w:sz="0" w:space="0" w:color="auto"/>
        <w:left w:val="none" w:sz="0" w:space="0" w:color="auto"/>
        <w:bottom w:val="none" w:sz="0" w:space="0" w:color="auto"/>
        <w:right w:val="none" w:sz="0" w:space="0" w:color="auto"/>
      </w:divBdr>
    </w:div>
    <w:div w:id="1445228603">
      <w:bodyDiv w:val="1"/>
      <w:marLeft w:val="0"/>
      <w:marRight w:val="0"/>
      <w:marTop w:val="0"/>
      <w:marBottom w:val="0"/>
      <w:divBdr>
        <w:top w:val="none" w:sz="0" w:space="0" w:color="auto"/>
        <w:left w:val="none" w:sz="0" w:space="0" w:color="auto"/>
        <w:bottom w:val="none" w:sz="0" w:space="0" w:color="auto"/>
        <w:right w:val="none" w:sz="0" w:space="0" w:color="auto"/>
      </w:divBdr>
    </w:div>
    <w:div w:id="1468860822">
      <w:bodyDiv w:val="1"/>
      <w:marLeft w:val="0"/>
      <w:marRight w:val="0"/>
      <w:marTop w:val="0"/>
      <w:marBottom w:val="0"/>
      <w:divBdr>
        <w:top w:val="none" w:sz="0" w:space="0" w:color="auto"/>
        <w:left w:val="none" w:sz="0" w:space="0" w:color="auto"/>
        <w:bottom w:val="none" w:sz="0" w:space="0" w:color="auto"/>
        <w:right w:val="none" w:sz="0" w:space="0" w:color="auto"/>
      </w:divBdr>
    </w:div>
    <w:div w:id="1469516405">
      <w:bodyDiv w:val="1"/>
      <w:marLeft w:val="0"/>
      <w:marRight w:val="0"/>
      <w:marTop w:val="0"/>
      <w:marBottom w:val="0"/>
      <w:divBdr>
        <w:top w:val="none" w:sz="0" w:space="0" w:color="auto"/>
        <w:left w:val="none" w:sz="0" w:space="0" w:color="auto"/>
        <w:bottom w:val="none" w:sz="0" w:space="0" w:color="auto"/>
        <w:right w:val="none" w:sz="0" w:space="0" w:color="auto"/>
      </w:divBdr>
    </w:div>
    <w:div w:id="1517888232">
      <w:bodyDiv w:val="1"/>
      <w:marLeft w:val="0"/>
      <w:marRight w:val="0"/>
      <w:marTop w:val="0"/>
      <w:marBottom w:val="0"/>
      <w:divBdr>
        <w:top w:val="none" w:sz="0" w:space="0" w:color="auto"/>
        <w:left w:val="none" w:sz="0" w:space="0" w:color="auto"/>
        <w:bottom w:val="none" w:sz="0" w:space="0" w:color="auto"/>
        <w:right w:val="none" w:sz="0" w:space="0" w:color="auto"/>
      </w:divBdr>
    </w:div>
    <w:div w:id="1525745729">
      <w:bodyDiv w:val="1"/>
      <w:marLeft w:val="0"/>
      <w:marRight w:val="0"/>
      <w:marTop w:val="0"/>
      <w:marBottom w:val="0"/>
      <w:divBdr>
        <w:top w:val="none" w:sz="0" w:space="0" w:color="auto"/>
        <w:left w:val="none" w:sz="0" w:space="0" w:color="auto"/>
        <w:bottom w:val="none" w:sz="0" w:space="0" w:color="auto"/>
        <w:right w:val="none" w:sz="0" w:space="0" w:color="auto"/>
      </w:divBdr>
    </w:div>
    <w:div w:id="1555047523">
      <w:bodyDiv w:val="1"/>
      <w:marLeft w:val="0"/>
      <w:marRight w:val="0"/>
      <w:marTop w:val="0"/>
      <w:marBottom w:val="0"/>
      <w:divBdr>
        <w:top w:val="none" w:sz="0" w:space="0" w:color="auto"/>
        <w:left w:val="none" w:sz="0" w:space="0" w:color="auto"/>
        <w:bottom w:val="none" w:sz="0" w:space="0" w:color="auto"/>
        <w:right w:val="none" w:sz="0" w:space="0" w:color="auto"/>
      </w:divBdr>
    </w:div>
    <w:div w:id="1677032129">
      <w:bodyDiv w:val="1"/>
      <w:marLeft w:val="0"/>
      <w:marRight w:val="0"/>
      <w:marTop w:val="0"/>
      <w:marBottom w:val="0"/>
      <w:divBdr>
        <w:top w:val="none" w:sz="0" w:space="0" w:color="auto"/>
        <w:left w:val="none" w:sz="0" w:space="0" w:color="auto"/>
        <w:bottom w:val="none" w:sz="0" w:space="0" w:color="auto"/>
        <w:right w:val="none" w:sz="0" w:space="0" w:color="auto"/>
      </w:divBdr>
    </w:div>
    <w:div w:id="1681085888">
      <w:bodyDiv w:val="1"/>
      <w:marLeft w:val="0"/>
      <w:marRight w:val="0"/>
      <w:marTop w:val="0"/>
      <w:marBottom w:val="0"/>
      <w:divBdr>
        <w:top w:val="none" w:sz="0" w:space="0" w:color="auto"/>
        <w:left w:val="none" w:sz="0" w:space="0" w:color="auto"/>
        <w:bottom w:val="none" w:sz="0" w:space="0" w:color="auto"/>
        <w:right w:val="none" w:sz="0" w:space="0" w:color="auto"/>
      </w:divBdr>
    </w:div>
    <w:div w:id="1712270520">
      <w:bodyDiv w:val="1"/>
      <w:marLeft w:val="0"/>
      <w:marRight w:val="0"/>
      <w:marTop w:val="0"/>
      <w:marBottom w:val="0"/>
      <w:divBdr>
        <w:top w:val="none" w:sz="0" w:space="0" w:color="auto"/>
        <w:left w:val="none" w:sz="0" w:space="0" w:color="auto"/>
        <w:bottom w:val="none" w:sz="0" w:space="0" w:color="auto"/>
        <w:right w:val="none" w:sz="0" w:space="0" w:color="auto"/>
      </w:divBdr>
    </w:div>
    <w:div w:id="1755475198">
      <w:bodyDiv w:val="1"/>
      <w:marLeft w:val="0"/>
      <w:marRight w:val="0"/>
      <w:marTop w:val="0"/>
      <w:marBottom w:val="0"/>
      <w:divBdr>
        <w:top w:val="none" w:sz="0" w:space="0" w:color="auto"/>
        <w:left w:val="none" w:sz="0" w:space="0" w:color="auto"/>
        <w:bottom w:val="none" w:sz="0" w:space="0" w:color="auto"/>
        <w:right w:val="none" w:sz="0" w:space="0" w:color="auto"/>
      </w:divBdr>
    </w:div>
    <w:div w:id="1841115184">
      <w:bodyDiv w:val="1"/>
      <w:marLeft w:val="0"/>
      <w:marRight w:val="0"/>
      <w:marTop w:val="0"/>
      <w:marBottom w:val="0"/>
      <w:divBdr>
        <w:top w:val="none" w:sz="0" w:space="0" w:color="auto"/>
        <w:left w:val="none" w:sz="0" w:space="0" w:color="auto"/>
        <w:bottom w:val="none" w:sz="0" w:space="0" w:color="auto"/>
        <w:right w:val="none" w:sz="0" w:space="0" w:color="auto"/>
      </w:divBdr>
    </w:div>
    <w:div w:id="1843620863">
      <w:bodyDiv w:val="1"/>
      <w:marLeft w:val="0"/>
      <w:marRight w:val="0"/>
      <w:marTop w:val="0"/>
      <w:marBottom w:val="0"/>
      <w:divBdr>
        <w:top w:val="none" w:sz="0" w:space="0" w:color="auto"/>
        <w:left w:val="none" w:sz="0" w:space="0" w:color="auto"/>
        <w:bottom w:val="none" w:sz="0" w:space="0" w:color="auto"/>
        <w:right w:val="none" w:sz="0" w:space="0" w:color="auto"/>
      </w:divBdr>
    </w:div>
    <w:div w:id="1876383925">
      <w:bodyDiv w:val="1"/>
      <w:marLeft w:val="0"/>
      <w:marRight w:val="0"/>
      <w:marTop w:val="0"/>
      <w:marBottom w:val="0"/>
      <w:divBdr>
        <w:top w:val="none" w:sz="0" w:space="0" w:color="auto"/>
        <w:left w:val="none" w:sz="0" w:space="0" w:color="auto"/>
        <w:bottom w:val="none" w:sz="0" w:space="0" w:color="auto"/>
        <w:right w:val="none" w:sz="0" w:space="0" w:color="auto"/>
      </w:divBdr>
    </w:div>
    <w:div w:id="1880898434">
      <w:bodyDiv w:val="1"/>
      <w:marLeft w:val="0"/>
      <w:marRight w:val="0"/>
      <w:marTop w:val="0"/>
      <w:marBottom w:val="0"/>
      <w:divBdr>
        <w:top w:val="none" w:sz="0" w:space="0" w:color="auto"/>
        <w:left w:val="none" w:sz="0" w:space="0" w:color="auto"/>
        <w:bottom w:val="none" w:sz="0" w:space="0" w:color="auto"/>
        <w:right w:val="none" w:sz="0" w:space="0" w:color="auto"/>
      </w:divBdr>
    </w:div>
    <w:div w:id="1923952663">
      <w:bodyDiv w:val="1"/>
      <w:marLeft w:val="0"/>
      <w:marRight w:val="0"/>
      <w:marTop w:val="0"/>
      <w:marBottom w:val="0"/>
      <w:divBdr>
        <w:top w:val="none" w:sz="0" w:space="0" w:color="auto"/>
        <w:left w:val="none" w:sz="0" w:space="0" w:color="auto"/>
        <w:bottom w:val="none" w:sz="0" w:space="0" w:color="auto"/>
        <w:right w:val="none" w:sz="0" w:space="0" w:color="auto"/>
      </w:divBdr>
    </w:div>
    <w:div w:id="1967924739">
      <w:bodyDiv w:val="1"/>
      <w:marLeft w:val="0"/>
      <w:marRight w:val="0"/>
      <w:marTop w:val="0"/>
      <w:marBottom w:val="0"/>
      <w:divBdr>
        <w:top w:val="none" w:sz="0" w:space="0" w:color="auto"/>
        <w:left w:val="none" w:sz="0" w:space="0" w:color="auto"/>
        <w:bottom w:val="none" w:sz="0" w:space="0" w:color="auto"/>
        <w:right w:val="none" w:sz="0" w:space="0" w:color="auto"/>
      </w:divBdr>
    </w:div>
    <w:div w:id="1976373246">
      <w:bodyDiv w:val="1"/>
      <w:marLeft w:val="0"/>
      <w:marRight w:val="0"/>
      <w:marTop w:val="0"/>
      <w:marBottom w:val="0"/>
      <w:divBdr>
        <w:top w:val="none" w:sz="0" w:space="0" w:color="auto"/>
        <w:left w:val="none" w:sz="0" w:space="0" w:color="auto"/>
        <w:bottom w:val="none" w:sz="0" w:space="0" w:color="auto"/>
        <w:right w:val="none" w:sz="0" w:space="0" w:color="auto"/>
      </w:divBdr>
    </w:div>
    <w:div w:id="1981567106">
      <w:bodyDiv w:val="1"/>
      <w:marLeft w:val="0"/>
      <w:marRight w:val="0"/>
      <w:marTop w:val="0"/>
      <w:marBottom w:val="0"/>
      <w:divBdr>
        <w:top w:val="none" w:sz="0" w:space="0" w:color="auto"/>
        <w:left w:val="none" w:sz="0" w:space="0" w:color="auto"/>
        <w:bottom w:val="none" w:sz="0" w:space="0" w:color="auto"/>
        <w:right w:val="none" w:sz="0" w:space="0" w:color="auto"/>
      </w:divBdr>
    </w:div>
    <w:div w:id="2042902331">
      <w:bodyDiv w:val="1"/>
      <w:marLeft w:val="0"/>
      <w:marRight w:val="0"/>
      <w:marTop w:val="0"/>
      <w:marBottom w:val="0"/>
      <w:divBdr>
        <w:top w:val="none" w:sz="0" w:space="0" w:color="auto"/>
        <w:left w:val="none" w:sz="0" w:space="0" w:color="auto"/>
        <w:bottom w:val="none" w:sz="0" w:space="0" w:color="auto"/>
        <w:right w:val="none" w:sz="0" w:space="0" w:color="auto"/>
      </w:divBdr>
      <w:divsChild>
        <w:div w:id="312485063">
          <w:marLeft w:val="1166"/>
          <w:marRight w:val="0"/>
          <w:marTop w:val="0"/>
          <w:marBottom w:val="300"/>
          <w:divBdr>
            <w:top w:val="none" w:sz="0" w:space="0" w:color="auto"/>
            <w:left w:val="none" w:sz="0" w:space="0" w:color="auto"/>
            <w:bottom w:val="none" w:sz="0" w:space="0" w:color="auto"/>
            <w:right w:val="none" w:sz="0" w:space="0" w:color="auto"/>
          </w:divBdr>
        </w:div>
      </w:divsChild>
    </w:div>
    <w:div w:id="2078435887">
      <w:bodyDiv w:val="1"/>
      <w:marLeft w:val="0"/>
      <w:marRight w:val="0"/>
      <w:marTop w:val="0"/>
      <w:marBottom w:val="0"/>
      <w:divBdr>
        <w:top w:val="none" w:sz="0" w:space="0" w:color="auto"/>
        <w:left w:val="none" w:sz="0" w:space="0" w:color="auto"/>
        <w:bottom w:val="none" w:sz="0" w:space="0" w:color="auto"/>
        <w:right w:val="none" w:sz="0" w:space="0" w:color="auto"/>
      </w:divBdr>
    </w:div>
    <w:div w:id="2090491997">
      <w:bodyDiv w:val="1"/>
      <w:marLeft w:val="0"/>
      <w:marRight w:val="0"/>
      <w:marTop w:val="0"/>
      <w:marBottom w:val="0"/>
      <w:divBdr>
        <w:top w:val="none" w:sz="0" w:space="0" w:color="auto"/>
        <w:left w:val="none" w:sz="0" w:space="0" w:color="auto"/>
        <w:bottom w:val="none" w:sz="0" w:space="0" w:color="auto"/>
        <w:right w:val="none" w:sz="0" w:space="0" w:color="auto"/>
      </w:divBdr>
    </w:div>
    <w:div w:id="2139033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wmf"/><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50B4C-BA1F-44DA-9CAB-563B933CA7F9}">
  <ds:schemaRefs>
    <ds:schemaRef ds:uri="http://schemas.openxmlformats.org/officeDocument/2006/bibliography"/>
  </ds:schemaRefs>
</ds:datastoreItem>
</file>

<file path=docMetadata/LabelInfo.xml><?xml version="1.0" encoding="utf-8"?>
<clbl:labelList xmlns:clbl="http://schemas.microsoft.com/office/2020/mipLabelMetadata">
  <clbl:label id="{2d40fa44-05dd-4301-91b0-81b668a97c30}" enabled="1" method="Standard" siteId="{4a33c544-865e-44a4-836f-bc51800f6c5e}"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3</Pages>
  <Words>3326</Words>
  <Characters>17463</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Bergen</dc:creator>
  <cp:keywords/>
  <dc:description/>
  <cp:lastModifiedBy>Avalere Health (AYA)</cp:lastModifiedBy>
  <cp:revision>3</cp:revision>
  <cp:lastPrinted>2025-04-11T16:54:00Z</cp:lastPrinted>
  <dcterms:created xsi:type="dcterms:W3CDTF">2025-08-29T15:00:00Z</dcterms:created>
  <dcterms:modified xsi:type="dcterms:W3CDTF">2025-09-12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6de74a9-4f8a-4c74-b507-22417e17d25b_Enabled">
    <vt:lpwstr>true</vt:lpwstr>
  </property>
  <property fmtid="{D5CDD505-2E9C-101B-9397-08002B2CF9AE}" pid="3" name="MSIP_Label_16de74a9-4f8a-4c74-b507-22417e17d25b_SetDate">
    <vt:lpwstr>2024-10-28T20:50:29Z</vt:lpwstr>
  </property>
  <property fmtid="{D5CDD505-2E9C-101B-9397-08002B2CF9AE}" pid="4" name="MSIP_Label_16de74a9-4f8a-4c74-b507-22417e17d25b_Method">
    <vt:lpwstr>Privileged</vt:lpwstr>
  </property>
  <property fmtid="{D5CDD505-2E9C-101B-9397-08002B2CF9AE}" pid="5" name="MSIP_Label_16de74a9-4f8a-4c74-b507-22417e17d25b_Name">
    <vt:lpwstr>16de74a9-4f8a-4c74-b507-22417e17d25b</vt:lpwstr>
  </property>
  <property fmtid="{D5CDD505-2E9C-101B-9397-08002B2CF9AE}" pid="6" name="MSIP_Label_16de74a9-4f8a-4c74-b507-22417e17d25b_SiteId">
    <vt:lpwstr>a5a8bcaa-3292-41e6-b735-5e8b21f4dbfd</vt:lpwstr>
  </property>
  <property fmtid="{D5CDD505-2E9C-101B-9397-08002B2CF9AE}" pid="7" name="MSIP_Label_16de74a9-4f8a-4c74-b507-22417e17d25b_ActionId">
    <vt:lpwstr>d0154870-4b5a-430f-94c3-cf2e993fdba9</vt:lpwstr>
  </property>
  <property fmtid="{D5CDD505-2E9C-101B-9397-08002B2CF9AE}" pid="8" name="MSIP_Label_16de74a9-4f8a-4c74-b507-22417e17d25b_ContentBits">
    <vt:lpwstr>0</vt:lpwstr>
  </property>
</Properties>
</file>